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Override PartName="/word/glossary/document.xml" ContentType="application/vnd.openxmlformats-officedocument.wordprocessingml.document.glossary+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16du wp14">
  <w:body>
    <w:sdt>
      <w:sdtPr>
        <w:id w:val="635461197"/>
        <w:docPartObj>
          <w:docPartGallery w:val="Cover Pages"/>
          <w:docPartUnique/>
        </w:docPartObj>
      </w:sdtPr>
      <w:sdtContent>
        <w:p w:rsidR="00181F54" w:rsidP="0077543F" w:rsidRDefault="000D06B0" w14:paraId="114E00C9" w14:textId="3DE4D1F7">
          <w:r>
            <w:rPr>
              <w:noProof/>
            </w:rPr>
            <mc:AlternateContent>
              <mc:Choice Requires="wps">
                <w:drawing>
                  <wp:anchor distT="45720" distB="45720" distL="114300" distR="114300" simplePos="0" relativeHeight="251658241" behindDoc="0" locked="0" layoutInCell="1" allowOverlap="1" wp14:anchorId="229AB9AC" wp14:editId="5F801A54">
                    <wp:simplePos x="0" y="0"/>
                    <wp:positionH relativeFrom="column">
                      <wp:posOffset>-133350</wp:posOffset>
                    </wp:positionH>
                    <wp:positionV relativeFrom="paragraph">
                      <wp:posOffset>1163955</wp:posOffset>
                    </wp:positionV>
                    <wp:extent cx="6157595" cy="7667625"/>
                    <wp:effectExtent l="0" t="0" r="14605" b="28575"/>
                    <wp:wrapSquare wrapText="bothSides"/>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57595" cy="7667625"/>
                            </a:xfrm>
                            <a:prstGeom prst="rect">
                              <a:avLst/>
                            </a:prstGeom>
                            <a:solidFill>
                              <a:srgbClr val="FFFFFF"/>
                            </a:solidFill>
                            <a:ln w="9525">
                              <a:solidFill>
                                <a:schemeClr val="bg1"/>
                              </a:solidFill>
                              <a:miter lim="800000"/>
                              <a:headEnd/>
                              <a:tailEnd/>
                            </a:ln>
                          </wps:spPr>
                          <wps:txbx>
                            <w:txbxContent>
                              <w:p w:rsidRPr="00701D3A" w:rsidR="00E03BED" w:rsidP="00266273" w:rsidRDefault="00266273" w14:paraId="64221FDB" w14:textId="5B2549D4">
                                <w:pPr>
                                  <w:spacing w:line="240" w:lineRule="auto"/>
                                  <w:ind w:left="57"/>
                                  <w:rPr>
                                    <w:rFonts w:cstheme="minorHAnsi"/>
                                  </w:rPr>
                                </w:pPr>
                                <w:r>
                                  <w:rPr>
                                    <w:rFonts w:cstheme="minorHAnsi"/>
                                    <w:b/>
                                    <w:bCs/>
                                  </w:rPr>
                                  <w:t>Authors</w:t>
                                </w:r>
                                <w:r w:rsidRPr="00F80026" w:rsidR="00B372A6">
                                  <w:rPr>
                                    <w:rFonts w:cstheme="minorHAnsi"/>
                                  </w:rPr>
                                  <w:t>: Andrea</w:t>
                                </w:r>
                                <w:r w:rsidR="00427393">
                                  <w:rPr>
                                    <w:rFonts w:cstheme="minorHAnsi"/>
                                  </w:rPr>
                                  <w:t>. K.</w:t>
                                </w:r>
                                <w:r w:rsidRPr="00F80026" w:rsidR="00B372A6">
                                  <w:rPr>
                                    <w:rFonts w:cstheme="minorHAnsi"/>
                                  </w:rPr>
                                  <w:t xml:space="preserve"> Lak</w:t>
                                </w:r>
                                <w:r w:rsidRPr="00F80026" w:rsidR="00F83BFB">
                                  <w:rPr>
                                    <w:rFonts w:cstheme="minorHAnsi"/>
                                  </w:rPr>
                                  <w:t>e</w:t>
                                </w:r>
                                <w:r w:rsidRPr="00F80026" w:rsidR="00F83BFB">
                                  <w:rPr>
                                    <w:rFonts w:cstheme="minorHAnsi"/>
                                    <w:vertAlign w:val="superscript"/>
                                  </w:rPr>
                                  <w:t>1,2</w:t>
                                </w:r>
                                <w:r>
                                  <w:rPr>
                                    <w:rFonts w:cstheme="minorHAnsi"/>
                                  </w:rPr>
                                  <w:t xml:space="preserve">, </w:t>
                                </w:r>
                                <w:r w:rsidRPr="00F80026" w:rsidR="003C4ABB">
                                  <w:rPr>
                                    <w:rFonts w:cstheme="minorHAnsi"/>
                                  </w:rPr>
                                  <w:t>Vishakha Bansiya¹</w:t>
                                </w:r>
                                <w:r w:rsidR="003C4ABB">
                                  <w:rPr>
                                    <w:rFonts w:cstheme="minorHAnsi"/>
                                  </w:rPr>
                                  <w:t xml:space="preserve">, </w:t>
                                </w:r>
                                <w:r w:rsidRPr="00F80026" w:rsidR="003C4ABB">
                                  <w:rPr>
                                    <w:rFonts w:cstheme="minorHAnsi"/>
                                  </w:rPr>
                                  <w:t>Katy Davenport¹</w:t>
                                </w:r>
                                <w:r w:rsidR="003C4ABB">
                                  <w:rPr>
                                    <w:rFonts w:cstheme="minorHAnsi"/>
                                  </w:rPr>
                                  <w:t xml:space="preserve">, </w:t>
                                </w:r>
                                <w:r w:rsidRPr="00F80026" w:rsidR="00CB2915">
                                  <w:rPr>
                                    <w:rFonts w:cstheme="minorHAnsi"/>
                                  </w:rPr>
                                  <w:t>Jamie Murdoch</w:t>
                                </w:r>
                                <w:r w:rsidRPr="00F80026" w:rsidR="00063466">
                                  <w:rPr>
                                    <w:rFonts w:cstheme="minorHAnsi"/>
                                    <w:vertAlign w:val="superscript"/>
                                  </w:rPr>
                                  <w:t>3</w:t>
                                </w:r>
                                <w:r w:rsidRPr="00F80026" w:rsidR="00CB2915">
                                  <w:rPr>
                                    <w:rFonts w:cstheme="minorHAnsi"/>
                                  </w:rPr>
                                  <w:t xml:space="preserve">, </w:t>
                                </w:r>
                                <w:r w:rsidRPr="00F80026" w:rsidR="00DD1F52">
                                  <w:rPr>
                                    <w:rFonts w:cstheme="minorHAnsi"/>
                                  </w:rPr>
                                  <w:t xml:space="preserve">Helen </w:t>
                                </w:r>
                                <w:r w:rsidR="00D174AC">
                                  <w:rPr>
                                    <w:rFonts w:cstheme="minorHAnsi"/>
                                  </w:rPr>
                                  <w:t xml:space="preserve">R </w:t>
                                </w:r>
                                <w:r w:rsidRPr="00F80026" w:rsidR="00DD1F52">
                                  <w:rPr>
                                    <w:rFonts w:cstheme="minorHAnsi"/>
                                  </w:rPr>
                                  <w:t>Murphy</w:t>
                                </w:r>
                                <w:r w:rsidRPr="00F80026" w:rsidR="00063466">
                                  <w:rPr>
                                    <w:rFonts w:cstheme="minorHAnsi"/>
                                    <w:vertAlign w:val="superscript"/>
                                  </w:rPr>
                                  <w:t>2,1</w:t>
                                </w:r>
                                <w:r w:rsidRPr="00F80026" w:rsidR="00F964C0">
                                  <w:rPr>
                                    <w:rFonts w:cstheme="minorHAnsi"/>
                                  </w:rPr>
                                  <w:t xml:space="preserve">, </w:t>
                                </w:r>
                                <w:r w:rsidR="005268FD">
                                  <w:rPr>
                                    <w:rFonts w:cstheme="minorHAnsi"/>
                                  </w:rPr>
                                  <w:t>T</w:t>
                                </w:r>
                                <w:r w:rsidRPr="00F80026" w:rsidR="008933AB">
                                  <w:rPr>
                                    <w:rFonts w:cstheme="minorHAnsi"/>
                                  </w:rPr>
                                  <w:t>oby Smith</w:t>
                                </w:r>
                                <w:r w:rsidRPr="00F80026" w:rsidR="008933AB">
                                  <w:rPr>
                                    <w:rFonts w:cstheme="minorHAnsi"/>
                                    <w:vertAlign w:val="superscript"/>
                                  </w:rPr>
                                  <w:t>2</w:t>
                                </w:r>
                                <w:r w:rsidRPr="00F80026" w:rsidR="008933AB">
                                  <w:rPr>
                                    <w:rFonts w:cstheme="minorHAnsi"/>
                                  </w:rPr>
                                  <w:t xml:space="preserve">, </w:t>
                                </w:r>
                                <w:r w:rsidR="00862E82">
                                  <w:rPr>
                                    <w:rFonts w:cstheme="minorHAnsi"/>
                                  </w:rPr>
                                  <w:t>Allan Clark</w:t>
                                </w:r>
                                <w:r w:rsidR="00862E82">
                                  <w:rPr>
                                    <w:rFonts w:cstheme="minorHAnsi"/>
                                    <w:vertAlign w:val="superscript"/>
                                  </w:rPr>
                                  <w:t>4</w:t>
                                </w:r>
                                <w:r w:rsidR="00862E82">
                                  <w:rPr>
                                    <w:rFonts w:cstheme="minorHAnsi"/>
                                  </w:rPr>
                                  <w:t xml:space="preserve">,  </w:t>
                                </w:r>
                                <w:r w:rsidRPr="00F80026" w:rsidR="00701D3A">
                                  <w:rPr>
                                    <w:rFonts w:cstheme="minorHAnsi"/>
                                  </w:rPr>
                                  <w:t>Antony Arthur</w:t>
                                </w:r>
                                <w:r w:rsidRPr="00F80026" w:rsidR="00701D3A">
                                  <w:rPr>
                                    <w:rFonts w:cstheme="minorHAnsi"/>
                                    <w:vertAlign w:val="superscript"/>
                                  </w:rPr>
                                  <w:t>2</w:t>
                                </w:r>
                              </w:p>
                              <w:p w:rsidR="00060D47" w:rsidP="00060D47" w:rsidRDefault="00060D47" w14:paraId="56F93BC1" w14:textId="77777777">
                                <w:pPr>
                                  <w:spacing w:line="240" w:lineRule="auto"/>
                                  <w:rPr>
                                    <w:rFonts w:cstheme="minorHAnsi"/>
                                    <w:vertAlign w:val="superscript"/>
                                  </w:rPr>
                                </w:pPr>
                              </w:p>
                              <w:p w:rsidRPr="00CF1176" w:rsidR="00270E13" w:rsidP="00060D47" w:rsidRDefault="00060D47" w14:paraId="212C0B5E" w14:textId="77777777">
                                <w:pPr>
                                  <w:spacing w:line="240" w:lineRule="auto"/>
                                  <w:rPr>
                                    <w:rFonts w:cstheme="minorHAnsi"/>
                                  </w:rPr>
                                </w:pPr>
                                <w:r w:rsidRPr="00CF1176">
                                  <w:rPr>
                                    <w:rFonts w:cstheme="minorHAnsi"/>
                                    <w:vertAlign w:val="superscript"/>
                                  </w:rPr>
                                  <w:t xml:space="preserve">1 </w:t>
                                </w:r>
                                <w:r w:rsidRPr="00CF1176">
                                  <w:rPr>
                                    <w:rFonts w:cstheme="minorHAnsi"/>
                                  </w:rPr>
                                  <w:t>C</w:t>
                                </w:r>
                                <w:r w:rsidRPr="00CF1176" w:rsidR="00806D99">
                                  <w:rPr>
                                    <w:rFonts w:cstheme="minorHAnsi"/>
                                  </w:rPr>
                                  <w:t>linic 32</w:t>
                                </w:r>
                                <w:r w:rsidRPr="00CF1176" w:rsidR="00270E13">
                                  <w:rPr>
                                    <w:rFonts w:cstheme="minorHAnsi"/>
                                  </w:rPr>
                                  <w:t>, Wolfson Diabetes &amp; Endocrine clinic – Box 281, C</w:t>
                                </w:r>
                                <w:r w:rsidRPr="00CF1176">
                                  <w:rPr>
                                    <w:rFonts w:cstheme="minorHAnsi"/>
                                  </w:rPr>
                                  <w:t>ambridge University Hospitals NHS Foundation Trust,</w:t>
                                </w:r>
                                <w:r w:rsidRPr="00CF1176" w:rsidR="00270E13">
                                  <w:rPr>
                                    <w:rFonts w:cstheme="minorHAnsi"/>
                                  </w:rPr>
                                  <w:t xml:space="preserve"> Hills Road, Cambridge, CB20QQ</w:t>
                                </w:r>
                              </w:p>
                              <w:p w:rsidRPr="00CF1176" w:rsidR="00190863" w:rsidP="00FD1B10" w:rsidRDefault="00060D47" w14:paraId="666808EB" w14:textId="072924BA">
                                <w:pPr>
                                  <w:pStyle w:val="NormalWeb"/>
                                  <w:shd w:val="clear" w:color="auto" w:fill="FFFFFF"/>
                                  <w:spacing w:before="0" w:beforeAutospacing="0" w:after="0" w:afterAutospacing="0"/>
                                  <w:ind w:left="567"/>
                                  <w:rPr>
                                    <w:rFonts w:asciiTheme="minorHAnsi" w:hAnsiTheme="minorHAnsi" w:cstheme="minorHAnsi"/>
                                  </w:rPr>
                                </w:pPr>
                                <w:r w:rsidRPr="00CF1176">
                                  <w:rPr>
                                    <w:rFonts w:asciiTheme="minorHAnsi" w:hAnsiTheme="minorHAnsi" w:cstheme="minorHAnsi"/>
                                    <w:vertAlign w:val="superscript"/>
                                  </w:rPr>
                                  <w:t>2</w:t>
                                </w:r>
                                <w:r w:rsidRPr="00CF1176">
                                  <w:rPr>
                                    <w:rFonts w:asciiTheme="minorHAnsi" w:hAnsiTheme="minorHAnsi" w:cstheme="minorHAnsi"/>
                                  </w:rPr>
                                  <w:t xml:space="preserve"> </w:t>
                                </w:r>
                                <w:r w:rsidRPr="00CF1176" w:rsidR="00190863">
                                  <w:rPr>
                                    <w:rFonts w:asciiTheme="minorHAnsi" w:hAnsiTheme="minorHAnsi" w:cstheme="minorHAnsi"/>
                                    <w:bdr w:val="none" w:color="auto" w:sz="0" w:space="0" w:frame="1"/>
                                  </w:rPr>
                                  <w:t xml:space="preserve">School of Health Sciences, Faculty of Medicine and Health Sciences, </w:t>
                                </w:r>
                                <w:r w:rsidRPr="00CF1176" w:rsidR="00F43799">
                                  <w:rPr>
                                    <w:rFonts w:asciiTheme="minorHAnsi" w:hAnsiTheme="minorHAnsi" w:cstheme="minorHAnsi"/>
                                    <w:bdr w:val="none" w:color="auto" w:sz="0" w:space="0" w:frame="1"/>
                                  </w:rPr>
                                  <w:t>University of East Anglia</w:t>
                                </w:r>
                                <w:r w:rsidRPr="00CF1176" w:rsidR="00190863">
                                  <w:rPr>
                                    <w:rFonts w:asciiTheme="minorHAnsi" w:hAnsiTheme="minorHAnsi" w:cstheme="minorHAnsi"/>
                                    <w:bdr w:val="none" w:color="auto" w:sz="0" w:space="0" w:frame="1"/>
                                  </w:rPr>
                                  <w:t>, Norwich, NR4 7TJ</w:t>
                                </w:r>
                              </w:p>
                              <w:p w:rsidRPr="00CF1176" w:rsidR="00060D47" w:rsidP="009E68F8" w:rsidRDefault="005A61CB" w14:paraId="179B3283" w14:textId="523CB60A">
                                <w:pPr>
                                  <w:spacing w:line="240" w:lineRule="auto"/>
                                  <w:rPr>
                                    <w:rFonts w:cstheme="minorHAnsi"/>
                                  </w:rPr>
                                </w:pPr>
                                <w:r w:rsidRPr="00CF1176">
                                  <w:rPr>
                                    <w:rFonts w:cstheme="minorHAnsi"/>
                                    <w:vertAlign w:val="superscript"/>
                                  </w:rPr>
                                  <w:t>3</w:t>
                                </w:r>
                                <w:r w:rsidRPr="00CF1176" w:rsidR="009E68F8">
                                  <w:rPr>
                                    <w:rFonts w:cstheme="minorHAnsi"/>
                                  </w:rPr>
                                  <w:t xml:space="preserve">School of Population Health &amp; Environmental Sciences, Faculty of Life Sciences &amp; Medicine, King’s College London, 5th floor,  </w:t>
                                </w:r>
                                <w:r w:rsidRPr="00CF1176" w:rsidR="009D13F1">
                                  <w:rPr>
                                    <w:rFonts w:cstheme="minorHAnsi"/>
                                  </w:rPr>
                                  <w:t>A</w:t>
                                </w:r>
                                <w:r w:rsidRPr="00CF1176" w:rsidR="009E68F8">
                                  <w:rPr>
                                    <w:rFonts w:cstheme="minorHAnsi"/>
                                  </w:rPr>
                                  <w:t>ddison House</w:t>
                                </w:r>
                                <w:r w:rsidRPr="00CF1176" w:rsidR="009D13F1">
                                  <w:rPr>
                                    <w:rFonts w:cstheme="minorHAnsi"/>
                                  </w:rPr>
                                  <w:t xml:space="preserve">, </w:t>
                                </w:r>
                                <w:r w:rsidRPr="00CF1176" w:rsidR="009E68F8">
                                  <w:rPr>
                                    <w:rFonts w:cstheme="minorHAnsi"/>
                                  </w:rPr>
                                  <w:t>Guy’s Campus</w:t>
                                </w:r>
                                <w:r w:rsidRPr="00CF1176" w:rsidR="009D13F1">
                                  <w:rPr>
                                    <w:rFonts w:cstheme="minorHAnsi"/>
                                  </w:rPr>
                                  <w:t xml:space="preserve">, </w:t>
                                </w:r>
                                <w:r w:rsidRPr="00CF1176" w:rsidR="009E68F8">
                                  <w:rPr>
                                    <w:rFonts w:cstheme="minorHAnsi"/>
                                  </w:rPr>
                                  <w:t>London, SE1 1UL</w:t>
                                </w:r>
                              </w:p>
                              <w:p w:rsidRPr="00CF1176" w:rsidR="005A61CB" w:rsidP="005A61CB" w:rsidRDefault="005A61CB" w14:paraId="64EF640C" w14:textId="501735A3">
                                <w:pPr>
                                  <w:spacing w:line="240" w:lineRule="auto"/>
                                  <w:rPr>
                                    <w:rFonts w:cstheme="minorHAnsi"/>
                                    <w:shd w:val="clear" w:color="auto" w:fill="FFFFFF"/>
                                  </w:rPr>
                                </w:pPr>
                                <w:r w:rsidRPr="00CF1176">
                                  <w:rPr>
                                    <w:rFonts w:cstheme="minorHAnsi"/>
                                    <w:vertAlign w:val="superscript"/>
                                  </w:rPr>
                                  <w:t>4</w:t>
                                </w:r>
                                <w:r w:rsidRPr="00CF1176">
                                  <w:rPr>
                                    <w:rFonts w:cstheme="minorHAnsi"/>
                                  </w:rPr>
                                  <w:t xml:space="preserve"> </w:t>
                                </w:r>
                                <w:r w:rsidRPr="00CF1176">
                                  <w:rPr>
                                    <w:rFonts w:cstheme="minorHAnsi"/>
                                    <w:shd w:val="clear" w:color="auto" w:fill="FFFFFF"/>
                                  </w:rPr>
                                  <w:t>Norwich Medical School, University of East Anglia, Norwich, NR4 7TJ</w:t>
                                </w:r>
                              </w:p>
                              <w:p w:rsidRPr="009006DA" w:rsidR="005A61CB" w:rsidP="00060D47" w:rsidRDefault="005A61CB" w14:paraId="177EE07F" w14:textId="77777777">
                                <w:pPr>
                                  <w:spacing w:line="240" w:lineRule="auto"/>
                                  <w:rPr>
                                    <w:rFonts w:cstheme="minorHAnsi"/>
                                  </w:rPr>
                                </w:pPr>
                              </w:p>
                              <w:p w:rsidR="009603A0" w:rsidP="00EC7D88" w:rsidRDefault="009603A0" w14:paraId="70BDA602" w14:textId="4C3018D8">
                                <w:pPr>
                                  <w:spacing w:line="240" w:lineRule="auto"/>
                                  <w:ind w:left="57"/>
                                  <w:rPr>
                                    <w:rFonts w:cstheme="minorHAnsi"/>
                                  </w:rPr>
                                </w:pPr>
                                <w:r>
                                  <w:rPr>
                                    <w:rFonts w:cstheme="minorHAnsi"/>
                                  </w:rPr>
                                  <w:t>Corresponding author</w:t>
                                </w:r>
                                <w:r w:rsidR="00B64640">
                                  <w:rPr>
                                    <w:rFonts w:cstheme="minorHAnsi"/>
                                  </w:rPr>
                                  <w:t xml:space="preserve"> and email address</w:t>
                                </w:r>
                                <w:r>
                                  <w:rPr>
                                    <w:rFonts w:cstheme="minorHAnsi"/>
                                  </w:rPr>
                                  <w:t xml:space="preserve">: </w:t>
                                </w:r>
                              </w:p>
                              <w:p w:rsidR="009603A0" w:rsidP="00EC7D88" w:rsidRDefault="009603A0" w14:paraId="1D9681F3" w14:textId="5F4AF9A7">
                                <w:pPr>
                                  <w:spacing w:line="240" w:lineRule="auto"/>
                                  <w:ind w:left="57"/>
                                  <w:rPr>
                                    <w:rFonts w:cstheme="minorHAnsi"/>
                                  </w:rPr>
                                </w:pPr>
                                <w:r>
                                  <w:rPr>
                                    <w:rFonts w:cstheme="minorHAnsi"/>
                                  </w:rPr>
                                  <w:t>Andrea Lake</w:t>
                                </w:r>
                                <w:r w:rsidRPr="00F80026" w:rsidR="00D140CF">
                                  <w:rPr>
                                    <w:rFonts w:cstheme="minorHAnsi"/>
                                    <w:vertAlign w:val="superscript"/>
                                  </w:rPr>
                                  <w:t>1,2</w:t>
                                </w:r>
                                <w:r w:rsidR="00D140CF">
                                  <w:rPr>
                                    <w:rFonts w:cstheme="minorHAnsi"/>
                                  </w:rPr>
                                  <w:t xml:space="preserve">, NIHR clinical doctoral research fellow </w:t>
                                </w:r>
                              </w:p>
                              <w:p w:rsidR="009603A0" w:rsidP="00EC7D88" w:rsidRDefault="009C2533" w14:paraId="627A58F3" w14:textId="3637534A">
                                <w:pPr>
                                  <w:spacing w:line="240" w:lineRule="auto"/>
                                  <w:ind w:left="57"/>
                                  <w:rPr>
                                    <w:rFonts w:cstheme="minorHAnsi"/>
                                  </w:rPr>
                                </w:pPr>
                                <w:r>
                                  <w:rPr>
                                    <w:rFonts w:cstheme="minorHAnsi"/>
                                  </w:rPr>
                                  <w:t>a</w:t>
                                </w:r>
                                <w:r w:rsidR="009603A0">
                                  <w:rPr>
                                    <w:rFonts w:cstheme="minorHAnsi"/>
                                  </w:rPr>
                                  <w:t>ndrea.lake@nhs.net</w:t>
                                </w:r>
                              </w:p>
                              <w:p w:rsidR="003C3313" w:rsidP="00EC7D88" w:rsidRDefault="003C3313" w14:paraId="3E9CE79F" w14:textId="77777777">
                                <w:pPr>
                                  <w:spacing w:line="240" w:lineRule="auto"/>
                                  <w:ind w:left="57"/>
                                  <w:rPr>
                                    <w:rFonts w:cstheme="minorHAnsi"/>
                                  </w:rPr>
                                </w:pPr>
                              </w:p>
                              <w:p w:rsidRPr="00CF1176" w:rsidR="003C3313" w:rsidP="00EC7D88" w:rsidRDefault="00F02B2F" w14:paraId="57A0A1FC" w14:textId="3B37DC58">
                                <w:pPr>
                                  <w:spacing w:line="240" w:lineRule="auto"/>
                                  <w:ind w:left="57"/>
                                  <w:rPr>
                                    <w:rFonts w:cstheme="minorHAnsi"/>
                                  </w:rPr>
                                </w:pPr>
                                <w:r w:rsidRPr="00CF1176">
                                  <w:rPr>
                                    <w:rFonts w:cstheme="minorHAnsi"/>
                                  </w:rPr>
                                  <w:t>Tables</w:t>
                                </w:r>
                                <w:r w:rsidRPr="00196C7A">
                                  <w:rPr>
                                    <w:rFonts w:cstheme="minorHAnsi"/>
                                    <w:color w:val="FF0000"/>
                                  </w:rPr>
                                  <w:t xml:space="preserve">: </w:t>
                                </w:r>
                                <w:r w:rsidRPr="00196C7A" w:rsidR="00196C7A">
                                  <w:rPr>
                                    <w:rFonts w:cstheme="minorHAnsi"/>
                                    <w:color w:val="FF0000"/>
                                  </w:rPr>
                                  <w:t>2</w:t>
                                </w:r>
                                <w:r w:rsidRPr="00196C7A">
                                  <w:rPr>
                                    <w:rFonts w:cstheme="minorHAnsi"/>
                                    <w:color w:val="FF0000"/>
                                  </w:rPr>
                                  <w:t xml:space="preserve">     </w:t>
                                </w:r>
                                <w:r w:rsidRPr="00CF1176">
                                  <w:rPr>
                                    <w:rFonts w:cstheme="minorHAnsi"/>
                                  </w:rPr>
                                  <w:t xml:space="preserve">Figures: </w:t>
                                </w:r>
                                <w:r w:rsidRPr="00CF1176" w:rsidR="00FE189C">
                                  <w:rPr>
                                    <w:rFonts w:cstheme="minorHAnsi"/>
                                  </w:rPr>
                                  <w:t>2</w:t>
                                </w:r>
                              </w:p>
                              <w:p w:rsidR="003C3313" w:rsidP="00EC7D88" w:rsidRDefault="003C3313" w14:paraId="4F3E0A78" w14:textId="77777777">
                                <w:pPr>
                                  <w:spacing w:line="240" w:lineRule="auto"/>
                                  <w:ind w:left="57"/>
                                  <w:rPr>
                                    <w:rFonts w:cstheme="minorHAnsi"/>
                                  </w:rPr>
                                </w:pPr>
                              </w:p>
                              <w:p w:rsidRPr="00EC7D88" w:rsidR="00EC7D88" w:rsidP="00EC7D88" w:rsidRDefault="00EC7D88" w14:paraId="433E2287" w14:textId="29F92F84">
                                <w:pPr>
                                  <w:spacing w:line="240" w:lineRule="auto"/>
                                  <w:ind w:left="57"/>
                                  <w:rPr>
                                    <w:rFonts w:cstheme="minorHAnsi"/>
                                  </w:rPr>
                                </w:pPr>
                                <w:r w:rsidRPr="00EC7D88">
                                  <w:rPr>
                                    <w:rFonts w:cstheme="minorHAnsi"/>
                                  </w:rPr>
                                  <w:t xml:space="preserve">IRAS ref: </w:t>
                                </w:r>
                                <w:r w:rsidR="006154AF">
                                  <w:rPr>
                                    <w:rFonts w:cstheme="minorHAnsi"/>
                                  </w:rPr>
                                  <w:t>302069</w:t>
                                </w:r>
                              </w:p>
                              <w:p w:rsidRPr="00EC7D88" w:rsidR="00EC7D88" w:rsidP="00EC7D88" w:rsidRDefault="00EC7D88" w14:paraId="41BF776D" w14:textId="2458327F">
                                <w:pPr>
                                  <w:spacing w:line="240" w:lineRule="auto"/>
                                  <w:ind w:left="57"/>
                                  <w:rPr>
                                    <w:rFonts w:cstheme="minorHAnsi"/>
                                  </w:rPr>
                                </w:pPr>
                                <w:r w:rsidRPr="00EC7D88">
                                  <w:rPr>
                                    <w:rFonts w:cstheme="minorHAnsi"/>
                                  </w:rPr>
                                  <w:t>Sponsor reference: A0</w:t>
                                </w:r>
                                <w:r w:rsidR="006154AF">
                                  <w:rPr>
                                    <w:rFonts w:cstheme="minorHAnsi"/>
                                  </w:rPr>
                                  <w:t>96106</w:t>
                                </w:r>
                              </w:p>
                              <w:p w:rsidRPr="00EC7D88" w:rsidR="00EC7D88" w:rsidP="00EC7D88" w:rsidRDefault="00EC7D88" w14:paraId="69555707" w14:textId="77777777">
                                <w:pPr>
                                  <w:spacing w:line="240" w:lineRule="auto"/>
                                  <w:ind w:left="57"/>
                                  <w:rPr>
                                    <w:rFonts w:cstheme="minorHAnsi"/>
                                  </w:rPr>
                                </w:pPr>
                                <w:r w:rsidRPr="00EC7D88">
                                  <w:rPr>
                                    <w:rFonts w:cstheme="minorHAnsi"/>
                                  </w:rPr>
                                  <w:t>Sponsor: Cambridge University Hospitals Foundation Trust</w:t>
                                </w:r>
                              </w:p>
                              <w:p w:rsidR="00F25B43" w:rsidP="00EC7D88" w:rsidRDefault="00EC7D88" w14:paraId="0B0BEC95" w14:textId="77777777">
                                <w:pPr>
                                  <w:spacing w:line="240" w:lineRule="auto"/>
                                  <w:ind w:left="57"/>
                                  <w:rPr>
                                    <w:rFonts w:cstheme="minorHAnsi"/>
                                  </w:rPr>
                                </w:pPr>
                                <w:r w:rsidRPr="00EC7D88">
                                  <w:rPr>
                                    <w:rFonts w:cstheme="minorHAnsi"/>
                                  </w:rPr>
                                  <w:t>Sponsor address:</w:t>
                                </w:r>
                                <w:r w:rsidR="006154AF">
                                  <w:rPr>
                                    <w:rFonts w:cstheme="minorHAnsi"/>
                                  </w:rPr>
                                  <w:t xml:space="preserve"> </w:t>
                                </w:r>
                              </w:p>
                              <w:p w:rsidR="00F25B43" w:rsidP="00EC7D88" w:rsidRDefault="00106FE3" w14:paraId="36E1CA18" w14:textId="3F77C9ED">
                                <w:pPr>
                                  <w:spacing w:line="240" w:lineRule="auto"/>
                                  <w:ind w:left="57"/>
                                  <w:rPr>
                                    <w:rFonts w:cstheme="minorHAnsi"/>
                                  </w:rPr>
                                </w:pPr>
                                <w:r w:rsidRPr="00106FE3">
                                  <w:rPr>
                                    <w:rFonts w:cstheme="minorHAnsi"/>
                                  </w:rPr>
                                  <w:t>Research &amp; Development Department - Box 277</w:t>
                                </w:r>
                              </w:p>
                              <w:p w:rsidR="00F25B43" w:rsidP="00EC7D88" w:rsidRDefault="00F25B43" w14:paraId="5AF9007C" w14:textId="77777777">
                                <w:pPr>
                                  <w:spacing w:line="240" w:lineRule="auto"/>
                                  <w:ind w:left="57"/>
                                  <w:rPr>
                                    <w:rFonts w:cstheme="minorHAnsi"/>
                                  </w:rPr>
                                </w:pPr>
                                <w:r>
                                  <w:rPr>
                                    <w:rFonts w:cstheme="minorHAnsi"/>
                                  </w:rPr>
                                  <w:t>Addenbrookes Hospital</w:t>
                                </w:r>
                              </w:p>
                              <w:p w:rsidRPr="00EC7D88" w:rsidR="00EC7D88" w:rsidP="00EC7D88" w:rsidRDefault="00F25B43" w14:paraId="09F89DDC" w14:textId="5626E756">
                                <w:pPr>
                                  <w:spacing w:line="240" w:lineRule="auto"/>
                                  <w:ind w:left="57"/>
                                  <w:rPr>
                                    <w:rFonts w:cstheme="minorHAnsi"/>
                                  </w:rPr>
                                </w:pPr>
                                <w:r>
                                  <w:rPr>
                                    <w:rFonts w:cstheme="minorHAnsi"/>
                                  </w:rPr>
                                  <w:t>Hills Road, Cambridge, CB2 0QQ</w:t>
                                </w:r>
                                <w:r>
                                  <w:rPr>
                                    <w:rFonts w:cstheme="minorHAnsi"/>
                                  </w:rPr>
                                  <w:tab/>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w14:anchorId="229AB9AC">
                    <v:stroke joinstyle="miter"/>
                    <v:path gradientshapeok="t" o:connecttype="rect"/>
                  </v:shapetype>
                  <v:shape id="Text Box 217" style="position:absolute;left:0;text-align:left;margin-left:-10.5pt;margin-top:91.65pt;width:484.85pt;height:603.75pt;z-index:251658241;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spid="_x0000_s1026" strokecolor="white [3212]"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">
                    <v:textbox>
                      <w:txbxContent>
                        <w:p w:rsidRPr="00701D3A" w:rsidR="00E03BED" w:rsidP="00266273" w:rsidRDefault="00266273" w14:paraId="64221FDB" w14:textId="5B2549D4">
                          <w:pPr>
                            <w:spacing w:line="240" w:lineRule="auto"/>
                            <w:ind w:left="57"/>
                            <w:rPr>
                              <w:rFonts w:cstheme="minorHAnsi"/>
                            </w:rPr>
                          </w:pPr>
                          <w:r>
                            <w:rPr>
                              <w:rFonts w:cstheme="minorHAnsi"/>
                              <w:b/>
                              <w:bCs/>
                            </w:rPr>
                            <w:t>Authors</w:t>
                          </w:r>
                          <w:r w:rsidRPr="00F80026" w:rsidR="00B372A6">
                            <w:rPr>
                              <w:rFonts w:cstheme="minorHAnsi"/>
                            </w:rPr>
                            <w:t>: Andrea</w:t>
                          </w:r>
                          <w:r w:rsidR="00427393">
                            <w:rPr>
                              <w:rFonts w:cstheme="minorHAnsi"/>
                            </w:rPr>
                            <w:t>. K.</w:t>
                          </w:r>
                          <w:r w:rsidRPr="00F80026" w:rsidR="00B372A6">
                            <w:rPr>
                              <w:rFonts w:cstheme="minorHAnsi"/>
                            </w:rPr>
                            <w:t xml:space="preserve"> Lak</w:t>
                          </w:r>
                          <w:r w:rsidRPr="00F80026" w:rsidR="00F83BFB">
                            <w:rPr>
                              <w:rFonts w:cstheme="minorHAnsi"/>
                            </w:rPr>
                            <w:t>e</w:t>
                          </w:r>
                          <w:r w:rsidRPr="00F80026" w:rsidR="00F83BFB">
                            <w:rPr>
                              <w:rFonts w:cstheme="minorHAnsi"/>
                              <w:vertAlign w:val="superscript"/>
                            </w:rPr>
                            <w:t>1,2</w:t>
                          </w:r>
                          <w:r>
                            <w:rPr>
                              <w:rFonts w:cstheme="minorHAnsi"/>
                            </w:rPr>
                            <w:t xml:space="preserve">, </w:t>
                          </w:r>
                          <w:r w:rsidRPr="00F80026" w:rsidR="003C4ABB">
                            <w:rPr>
                              <w:rFonts w:cstheme="minorHAnsi"/>
                            </w:rPr>
                            <w:t>Vishakha Bansiya¹</w:t>
                          </w:r>
                          <w:r w:rsidR="003C4ABB">
                            <w:rPr>
                              <w:rFonts w:cstheme="minorHAnsi"/>
                            </w:rPr>
                            <w:t xml:space="preserve">, </w:t>
                          </w:r>
                          <w:r w:rsidRPr="00F80026" w:rsidR="003C4ABB">
                            <w:rPr>
                              <w:rFonts w:cstheme="minorHAnsi"/>
                            </w:rPr>
                            <w:t>Katy Davenport¹</w:t>
                          </w:r>
                          <w:r w:rsidR="003C4ABB">
                            <w:rPr>
                              <w:rFonts w:cstheme="minorHAnsi"/>
                            </w:rPr>
                            <w:t xml:space="preserve">, </w:t>
                          </w:r>
                          <w:r w:rsidRPr="00F80026" w:rsidR="00CB2915">
                            <w:rPr>
                              <w:rFonts w:cstheme="minorHAnsi"/>
                            </w:rPr>
                            <w:t>Jamie Murdoch</w:t>
                          </w:r>
                          <w:r w:rsidRPr="00F80026" w:rsidR="00063466">
                            <w:rPr>
                              <w:rFonts w:cstheme="minorHAnsi"/>
                              <w:vertAlign w:val="superscript"/>
                            </w:rPr>
                            <w:t>3</w:t>
                          </w:r>
                          <w:r w:rsidRPr="00F80026" w:rsidR="00CB2915">
                            <w:rPr>
                              <w:rFonts w:cstheme="minorHAnsi"/>
                            </w:rPr>
                            <w:t xml:space="preserve">, </w:t>
                          </w:r>
                          <w:r w:rsidRPr="00F80026" w:rsidR="00DD1F52">
                            <w:rPr>
                              <w:rFonts w:cstheme="minorHAnsi"/>
                            </w:rPr>
                            <w:t xml:space="preserve">Helen </w:t>
                          </w:r>
                          <w:r w:rsidR="00D174AC">
                            <w:rPr>
                              <w:rFonts w:cstheme="minorHAnsi"/>
                            </w:rPr>
                            <w:t xml:space="preserve">R </w:t>
                          </w:r>
                          <w:r w:rsidRPr="00F80026" w:rsidR="00DD1F52">
                            <w:rPr>
                              <w:rFonts w:cstheme="minorHAnsi"/>
                            </w:rPr>
                            <w:t>Murphy</w:t>
                          </w:r>
                          <w:r w:rsidRPr="00F80026" w:rsidR="00063466">
                            <w:rPr>
                              <w:rFonts w:cstheme="minorHAnsi"/>
                              <w:vertAlign w:val="superscript"/>
                            </w:rPr>
                            <w:t>2,1</w:t>
                          </w:r>
                          <w:r w:rsidRPr="00F80026" w:rsidR="00F964C0">
                            <w:rPr>
                              <w:rFonts w:cstheme="minorHAnsi"/>
                            </w:rPr>
                            <w:t xml:space="preserve">, </w:t>
                          </w:r>
                          <w:r w:rsidR="005268FD">
                            <w:rPr>
                              <w:rFonts w:cstheme="minorHAnsi"/>
                            </w:rPr>
                            <w:t>T</w:t>
                          </w:r>
                          <w:r w:rsidRPr="00F80026" w:rsidR="008933AB">
                            <w:rPr>
                              <w:rFonts w:cstheme="minorHAnsi"/>
                            </w:rPr>
                            <w:t>oby Smith</w:t>
                          </w:r>
                          <w:r w:rsidRPr="00F80026" w:rsidR="008933AB">
                            <w:rPr>
                              <w:rFonts w:cstheme="minorHAnsi"/>
                              <w:vertAlign w:val="superscript"/>
                            </w:rPr>
                            <w:t>2</w:t>
                          </w:r>
                          <w:r w:rsidRPr="00F80026" w:rsidR="008933AB">
                            <w:rPr>
                              <w:rFonts w:cstheme="minorHAnsi"/>
                            </w:rPr>
                            <w:t xml:space="preserve">, </w:t>
                          </w:r>
                          <w:r w:rsidR="00862E82">
                            <w:rPr>
                              <w:rFonts w:cstheme="minorHAnsi"/>
                            </w:rPr>
                            <w:t>Allan Clark</w:t>
                          </w:r>
                          <w:r w:rsidR="00862E82">
                            <w:rPr>
                              <w:rFonts w:cstheme="minorHAnsi"/>
                              <w:vertAlign w:val="superscript"/>
                            </w:rPr>
                            <w:t>4</w:t>
                          </w:r>
                          <w:r w:rsidR="00862E82">
                            <w:rPr>
                              <w:rFonts w:cstheme="minorHAnsi"/>
                            </w:rPr>
                            <w:t xml:space="preserve">,  </w:t>
                          </w:r>
                          <w:r w:rsidRPr="00F80026" w:rsidR="00701D3A">
                            <w:rPr>
                              <w:rFonts w:cstheme="minorHAnsi"/>
                            </w:rPr>
                            <w:t>Antony Arthur</w:t>
                          </w:r>
                          <w:r w:rsidRPr="00F80026" w:rsidR="00701D3A">
                            <w:rPr>
                              <w:rFonts w:cstheme="minorHAnsi"/>
                              <w:vertAlign w:val="superscript"/>
                            </w:rPr>
                            <w:t>2</w:t>
                          </w:r>
                        </w:p>
                        <w:p w:rsidR="00060D47" w:rsidP="00060D47" w:rsidRDefault="00060D47" w14:paraId="56F93BC1" w14:textId="77777777">
                          <w:pPr>
                            <w:spacing w:line="240" w:lineRule="auto"/>
                            <w:rPr>
                              <w:rFonts w:cstheme="minorHAnsi"/>
                              <w:vertAlign w:val="superscript"/>
                            </w:rPr>
                          </w:pPr>
                        </w:p>
                        <w:p w:rsidRPr="00CF1176" w:rsidR="00270E13" w:rsidP="00060D47" w:rsidRDefault="00060D47" w14:paraId="212C0B5E" w14:textId="77777777">
                          <w:pPr>
                            <w:spacing w:line="240" w:lineRule="auto"/>
                            <w:rPr>
                              <w:rFonts w:cstheme="minorHAnsi"/>
                            </w:rPr>
                          </w:pPr>
                          <w:r w:rsidRPr="00CF1176">
                            <w:rPr>
                              <w:rFonts w:cstheme="minorHAnsi"/>
                              <w:vertAlign w:val="superscript"/>
                            </w:rPr>
                            <w:t xml:space="preserve">1 </w:t>
                          </w:r>
                          <w:r w:rsidRPr="00CF1176">
                            <w:rPr>
                              <w:rFonts w:cstheme="minorHAnsi"/>
                            </w:rPr>
                            <w:t>C</w:t>
                          </w:r>
                          <w:r w:rsidRPr="00CF1176" w:rsidR="00806D99">
                            <w:rPr>
                              <w:rFonts w:cstheme="minorHAnsi"/>
                            </w:rPr>
                            <w:t>linic 32</w:t>
                          </w:r>
                          <w:r w:rsidRPr="00CF1176" w:rsidR="00270E13">
                            <w:rPr>
                              <w:rFonts w:cstheme="minorHAnsi"/>
                            </w:rPr>
                            <w:t>, Wolfson Diabetes &amp; Endocrine clinic – Box 281, C</w:t>
                          </w:r>
                          <w:r w:rsidRPr="00CF1176">
                            <w:rPr>
                              <w:rFonts w:cstheme="minorHAnsi"/>
                            </w:rPr>
                            <w:t>ambridge University Hospitals NHS Foundation Trust,</w:t>
                          </w:r>
                          <w:r w:rsidRPr="00CF1176" w:rsidR="00270E13">
                            <w:rPr>
                              <w:rFonts w:cstheme="minorHAnsi"/>
                            </w:rPr>
                            <w:t xml:space="preserve"> Hills Road, Cambridge, CB20QQ</w:t>
                          </w:r>
                        </w:p>
                        <w:p w:rsidRPr="00CF1176" w:rsidR="00190863" w:rsidP="00FD1B10" w:rsidRDefault="00060D47" w14:paraId="666808EB" w14:textId="072924BA">
                          <w:pPr>
                            <w:pStyle w:val="NormalWeb"/>
                            <w:shd w:val="clear" w:color="auto" w:fill="FFFFFF"/>
                            <w:spacing w:before="0" w:beforeAutospacing="0" w:after="0" w:afterAutospacing="0"/>
                            <w:ind w:left="567"/>
                            <w:rPr>
                              <w:rFonts w:asciiTheme="minorHAnsi" w:hAnsiTheme="minorHAnsi" w:cstheme="minorHAnsi"/>
                            </w:rPr>
                          </w:pPr>
                          <w:r w:rsidRPr="00CF1176">
                            <w:rPr>
                              <w:rFonts w:asciiTheme="minorHAnsi" w:hAnsiTheme="minorHAnsi" w:cstheme="minorHAnsi"/>
                              <w:vertAlign w:val="superscript"/>
                            </w:rPr>
                            <w:t>2</w:t>
                          </w:r>
                          <w:r w:rsidRPr="00CF1176">
                            <w:rPr>
                              <w:rFonts w:asciiTheme="minorHAnsi" w:hAnsiTheme="minorHAnsi" w:cstheme="minorHAnsi"/>
                            </w:rPr>
                            <w:t xml:space="preserve"> </w:t>
                          </w:r>
                          <w:r w:rsidRPr="00CF1176" w:rsidR="00190863">
                            <w:rPr>
                              <w:rFonts w:asciiTheme="minorHAnsi" w:hAnsiTheme="minorHAnsi" w:cstheme="minorHAnsi"/>
                              <w:bdr w:val="none" w:color="auto" w:sz="0" w:space="0" w:frame="1"/>
                            </w:rPr>
                            <w:t xml:space="preserve">School of Health Sciences, Faculty of Medicine and Health Sciences, </w:t>
                          </w:r>
                          <w:r w:rsidRPr="00CF1176" w:rsidR="00F43799">
                            <w:rPr>
                              <w:rFonts w:asciiTheme="minorHAnsi" w:hAnsiTheme="minorHAnsi" w:cstheme="minorHAnsi"/>
                              <w:bdr w:val="none" w:color="auto" w:sz="0" w:space="0" w:frame="1"/>
                            </w:rPr>
                            <w:t>University of East Anglia</w:t>
                          </w:r>
                          <w:r w:rsidRPr="00CF1176" w:rsidR="00190863">
                            <w:rPr>
                              <w:rFonts w:asciiTheme="minorHAnsi" w:hAnsiTheme="minorHAnsi" w:cstheme="minorHAnsi"/>
                              <w:bdr w:val="none" w:color="auto" w:sz="0" w:space="0" w:frame="1"/>
                            </w:rPr>
                            <w:t>, Norwich, NR4 7TJ</w:t>
                          </w:r>
                        </w:p>
                        <w:p w:rsidRPr="00CF1176" w:rsidR="00060D47" w:rsidP="009E68F8" w:rsidRDefault="005A61CB" w14:paraId="179B3283" w14:textId="523CB60A">
                          <w:pPr>
                            <w:spacing w:line="240" w:lineRule="auto"/>
                            <w:rPr>
                              <w:rFonts w:cstheme="minorHAnsi"/>
                            </w:rPr>
                          </w:pPr>
                          <w:r w:rsidRPr="00CF1176">
                            <w:rPr>
                              <w:rFonts w:cstheme="minorHAnsi"/>
                              <w:vertAlign w:val="superscript"/>
                            </w:rPr>
                            <w:t>3</w:t>
                          </w:r>
                          <w:r w:rsidRPr="00CF1176" w:rsidR="009E68F8">
                            <w:rPr>
                              <w:rFonts w:cstheme="minorHAnsi"/>
                            </w:rPr>
                            <w:t xml:space="preserve">School of Population Health &amp; Environmental Sciences, Faculty of Life Sciences &amp; Medicine, King’s College London, 5th floor,  </w:t>
                          </w:r>
                          <w:r w:rsidRPr="00CF1176" w:rsidR="009D13F1">
                            <w:rPr>
                              <w:rFonts w:cstheme="minorHAnsi"/>
                            </w:rPr>
                            <w:t>A</w:t>
                          </w:r>
                          <w:r w:rsidRPr="00CF1176" w:rsidR="009E68F8">
                            <w:rPr>
                              <w:rFonts w:cstheme="minorHAnsi"/>
                            </w:rPr>
                            <w:t>ddison House</w:t>
                          </w:r>
                          <w:r w:rsidRPr="00CF1176" w:rsidR="009D13F1">
                            <w:rPr>
                              <w:rFonts w:cstheme="minorHAnsi"/>
                            </w:rPr>
                            <w:t xml:space="preserve">, </w:t>
                          </w:r>
                          <w:r w:rsidRPr="00CF1176" w:rsidR="009E68F8">
                            <w:rPr>
                              <w:rFonts w:cstheme="minorHAnsi"/>
                            </w:rPr>
                            <w:t>Guy’s Campus</w:t>
                          </w:r>
                          <w:r w:rsidRPr="00CF1176" w:rsidR="009D13F1">
                            <w:rPr>
                              <w:rFonts w:cstheme="minorHAnsi"/>
                            </w:rPr>
                            <w:t xml:space="preserve">, </w:t>
                          </w:r>
                          <w:r w:rsidRPr="00CF1176" w:rsidR="009E68F8">
                            <w:rPr>
                              <w:rFonts w:cstheme="minorHAnsi"/>
                            </w:rPr>
                            <w:t>London, SE1 1UL</w:t>
                          </w:r>
                        </w:p>
                        <w:p w:rsidRPr="00CF1176" w:rsidR="005A61CB" w:rsidP="005A61CB" w:rsidRDefault="005A61CB" w14:paraId="64EF640C" w14:textId="501735A3">
                          <w:pPr>
                            <w:spacing w:line="240" w:lineRule="auto"/>
                            <w:rPr>
                              <w:rFonts w:cstheme="minorHAnsi"/>
                              <w:shd w:val="clear" w:color="auto" w:fill="FFFFFF"/>
                            </w:rPr>
                          </w:pPr>
                          <w:r w:rsidRPr="00CF1176">
                            <w:rPr>
                              <w:rFonts w:cstheme="minorHAnsi"/>
                              <w:vertAlign w:val="superscript"/>
                            </w:rPr>
                            <w:t>4</w:t>
                          </w:r>
                          <w:r w:rsidRPr="00CF1176">
                            <w:rPr>
                              <w:rFonts w:cstheme="minorHAnsi"/>
                            </w:rPr>
                            <w:t xml:space="preserve"> </w:t>
                          </w:r>
                          <w:r w:rsidRPr="00CF1176">
                            <w:rPr>
                              <w:rFonts w:cstheme="minorHAnsi"/>
                              <w:shd w:val="clear" w:color="auto" w:fill="FFFFFF"/>
                            </w:rPr>
                            <w:t>Norwich Medical School, University of East Anglia, Norwich, NR4 7TJ</w:t>
                          </w:r>
                        </w:p>
                        <w:p w:rsidRPr="009006DA" w:rsidR="005A61CB" w:rsidP="00060D47" w:rsidRDefault="005A61CB" w14:paraId="177EE07F" w14:textId="77777777">
                          <w:pPr>
                            <w:spacing w:line="240" w:lineRule="auto"/>
                            <w:rPr>
                              <w:rFonts w:cstheme="minorHAnsi"/>
                            </w:rPr>
                          </w:pPr>
                        </w:p>
                        <w:p w:rsidR="009603A0" w:rsidP="00EC7D88" w:rsidRDefault="009603A0" w14:paraId="70BDA602" w14:textId="4C3018D8">
                          <w:pPr>
                            <w:spacing w:line="240" w:lineRule="auto"/>
                            <w:ind w:left="57"/>
                            <w:rPr>
                              <w:rFonts w:cstheme="minorHAnsi"/>
                            </w:rPr>
                          </w:pPr>
                          <w:r>
                            <w:rPr>
                              <w:rFonts w:cstheme="minorHAnsi"/>
                            </w:rPr>
                            <w:t>Corresponding author</w:t>
                          </w:r>
                          <w:r w:rsidR="00B64640">
                            <w:rPr>
                              <w:rFonts w:cstheme="minorHAnsi"/>
                            </w:rPr>
                            <w:t xml:space="preserve"> and email address</w:t>
                          </w:r>
                          <w:r>
                            <w:rPr>
                              <w:rFonts w:cstheme="minorHAnsi"/>
                            </w:rPr>
                            <w:t xml:space="preserve">: </w:t>
                          </w:r>
                        </w:p>
                        <w:p w:rsidR="009603A0" w:rsidP="00EC7D88" w:rsidRDefault="009603A0" w14:paraId="1D9681F3" w14:textId="5F4AF9A7">
                          <w:pPr>
                            <w:spacing w:line="240" w:lineRule="auto"/>
                            <w:ind w:left="57"/>
                            <w:rPr>
                              <w:rFonts w:cstheme="minorHAnsi"/>
                            </w:rPr>
                          </w:pPr>
                          <w:r>
                            <w:rPr>
                              <w:rFonts w:cstheme="minorHAnsi"/>
                            </w:rPr>
                            <w:t>Andrea Lake</w:t>
                          </w:r>
                          <w:r w:rsidRPr="00F80026" w:rsidR="00D140CF">
                            <w:rPr>
                              <w:rFonts w:cstheme="minorHAnsi"/>
                              <w:vertAlign w:val="superscript"/>
                            </w:rPr>
                            <w:t>1,2</w:t>
                          </w:r>
                          <w:r w:rsidR="00D140CF">
                            <w:rPr>
                              <w:rFonts w:cstheme="minorHAnsi"/>
                            </w:rPr>
                            <w:t xml:space="preserve">, NIHR clinical doctoral research fellow </w:t>
                          </w:r>
                        </w:p>
                        <w:p w:rsidR="009603A0" w:rsidP="00EC7D88" w:rsidRDefault="009C2533" w14:paraId="627A58F3" w14:textId="3637534A">
                          <w:pPr>
                            <w:spacing w:line="240" w:lineRule="auto"/>
                            <w:ind w:left="57"/>
                            <w:rPr>
                              <w:rFonts w:cstheme="minorHAnsi"/>
                            </w:rPr>
                          </w:pPr>
                          <w:r>
                            <w:rPr>
                              <w:rFonts w:cstheme="minorHAnsi"/>
                            </w:rPr>
                            <w:t>a</w:t>
                          </w:r>
                          <w:r w:rsidR="009603A0">
                            <w:rPr>
                              <w:rFonts w:cstheme="minorHAnsi"/>
                            </w:rPr>
                            <w:t>ndrea.lake@nhs.net</w:t>
                          </w:r>
                        </w:p>
                        <w:p w:rsidR="003C3313" w:rsidP="00EC7D88" w:rsidRDefault="003C3313" w14:paraId="3E9CE79F" w14:textId="77777777">
                          <w:pPr>
                            <w:spacing w:line="240" w:lineRule="auto"/>
                            <w:ind w:left="57"/>
                            <w:rPr>
                              <w:rFonts w:cstheme="minorHAnsi"/>
                            </w:rPr>
                          </w:pPr>
                        </w:p>
                        <w:p w:rsidRPr="00CF1176" w:rsidR="003C3313" w:rsidP="00EC7D88" w:rsidRDefault="00F02B2F" w14:paraId="57A0A1FC" w14:textId="3B37DC58">
                          <w:pPr>
                            <w:spacing w:line="240" w:lineRule="auto"/>
                            <w:ind w:left="57"/>
                            <w:rPr>
                              <w:rFonts w:cstheme="minorHAnsi"/>
                            </w:rPr>
                          </w:pPr>
                          <w:r w:rsidRPr="00CF1176">
                            <w:rPr>
                              <w:rFonts w:cstheme="minorHAnsi"/>
                            </w:rPr>
                            <w:t>Tables</w:t>
                          </w:r>
                          <w:r w:rsidRPr="00196C7A">
                            <w:rPr>
                              <w:rFonts w:cstheme="minorHAnsi"/>
                              <w:color w:val="FF0000"/>
                            </w:rPr>
                            <w:t xml:space="preserve">: </w:t>
                          </w:r>
                          <w:r w:rsidRPr="00196C7A" w:rsidR="00196C7A">
                            <w:rPr>
                              <w:rFonts w:cstheme="minorHAnsi"/>
                              <w:color w:val="FF0000"/>
                            </w:rPr>
                            <w:t>2</w:t>
                          </w:r>
                          <w:r w:rsidRPr="00196C7A">
                            <w:rPr>
                              <w:rFonts w:cstheme="minorHAnsi"/>
                              <w:color w:val="FF0000"/>
                            </w:rPr>
                            <w:t xml:space="preserve">     </w:t>
                          </w:r>
                          <w:r w:rsidRPr="00CF1176">
                            <w:rPr>
                              <w:rFonts w:cstheme="minorHAnsi"/>
                            </w:rPr>
                            <w:t xml:space="preserve">Figures: </w:t>
                          </w:r>
                          <w:r w:rsidRPr="00CF1176" w:rsidR="00FE189C">
                            <w:rPr>
                              <w:rFonts w:cstheme="minorHAnsi"/>
                            </w:rPr>
                            <w:t>2</w:t>
                          </w:r>
                        </w:p>
                        <w:p w:rsidR="003C3313" w:rsidP="00EC7D88" w:rsidRDefault="003C3313" w14:paraId="4F3E0A78" w14:textId="77777777">
                          <w:pPr>
                            <w:spacing w:line="240" w:lineRule="auto"/>
                            <w:ind w:left="57"/>
                            <w:rPr>
                              <w:rFonts w:cstheme="minorHAnsi"/>
                            </w:rPr>
                          </w:pPr>
                        </w:p>
                        <w:p w:rsidRPr="00EC7D88" w:rsidR="00EC7D88" w:rsidP="00EC7D88" w:rsidRDefault="00EC7D88" w14:paraId="433E2287" w14:textId="29F92F84">
                          <w:pPr>
                            <w:spacing w:line="240" w:lineRule="auto"/>
                            <w:ind w:left="57"/>
                            <w:rPr>
                              <w:rFonts w:cstheme="minorHAnsi"/>
                            </w:rPr>
                          </w:pPr>
                          <w:r w:rsidRPr="00EC7D88">
                            <w:rPr>
                              <w:rFonts w:cstheme="minorHAnsi"/>
                            </w:rPr>
                            <w:t xml:space="preserve">IRAS ref: </w:t>
                          </w:r>
                          <w:r w:rsidR="006154AF">
                            <w:rPr>
                              <w:rFonts w:cstheme="minorHAnsi"/>
                            </w:rPr>
                            <w:t>302069</w:t>
                          </w:r>
                        </w:p>
                        <w:p w:rsidRPr="00EC7D88" w:rsidR="00EC7D88" w:rsidP="00EC7D88" w:rsidRDefault="00EC7D88" w14:paraId="41BF776D" w14:textId="2458327F">
                          <w:pPr>
                            <w:spacing w:line="240" w:lineRule="auto"/>
                            <w:ind w:left="57"/>
                            <w:rPr>
                              <w:rFonts w:cstheme="minorHAnsi"/>
                            </w:rPr>
                          </w:pPr>
                          <w:r w:rsidRPr="00EC7D88">
                            <w:rPr>
                              <w:rFonts w:cstheme="minorHAnsi"/>
                            </w:rPr>
                            <w:t>Sponsor reference: A0</w:t>
                          </w:r>
                          <w:r w:rsidR="006154AF">
                            <w:rPr>
                              <w:rFonts w:cstheme="minorHAnsi"/>
                            </w:rPr>
                            <w:t>96106</w:t>
                          </w:r>
                        </w:p>
                        <w:p w:rsidRPr="00EC7D88" w:rsidR="00EC7D88" w:rsidP="00EC7D88" w:rsidRDefault="00EC7D88" w14:paraId="69555707" w14:textId="77777777">
                          <w:pPr>
                            <w:spacing w:line="240" w:lineRule="auto"/>
                            <w:ind w:left="57"/>
                            <w:rPr>
                              <w:rFonts w:cstheme="minorHAnsi"/>
                            </w:rPr>
                          </w:pPr>
                          <w:r w:rsidRPr="00EC7D88">
                            <w:rPr>
                              <w:rFonts w:cstheme="minorHAnsi"/>
                            </w:rPr>
                            <w:t>Sponsor: Cambridge University Hospitals Foundation Trust</w:t>
                          </w:r>
                        </w:p>
                        <w:p w:rsidR="00F25B43" w:rsidP="00EC7D88" w:rsidRDefault="00EC7D88" w14:paraId="0B0BEC95" w14:textId="77777777">
                          <w:pPr>
                            <w:spacing w:line="240" w:lineRule="auto"/>
                            <w:ind w:left="57"/>
                            <w:rPr>
                              <w:rFonts w:cstheme="minorHAnsi"/>
                            </w:rPr>
                          </w:pPr>
                          <w:r w:rsidRPr="00EC7D88">
                            <w:rPr>
                              <w:rFonts w:cstheme="minorHAnsi"/>
                            </w:rPr>
                            <w:t>Sponsor address:</w:t>
                          </w:r>
                          <w:r w:rsidR="006154AF">
                            <w:rPr>
                              <w:rFonts w:cstheme="minorHAnsi"/>
                            </w:rPr>
                            <w:t xml:space="preserve"> </w:t>
                          </w:r>
                        </w:p>
                        <w:p w:rsidR="00F25B43" w:rsidP="00EC7D88" w:rsidRDefault="00106FE3" w14:paraId="36E1CA18" w14:textId="3F77C9ED">
                          <w:pPr>
                            <w:spacing w:line="240" w:lineRule="auto"/>
                            <w:ind w:left="57"/>
                            <w:rPr>
                              <w:rFonts w:cstheme="minorHAnsi"/>
                            </w:rPr>
                          </w:pPr>
                          <w:r w:rsidRPr="00106FE3">
                            <w:rPr>
                              <w:rFonts w:cstheme="minorHAnsi"/>
                            </w:rPr>
                            <w:t>Research &amp; Development Department - Box 277</w:t>
                          </w:r>
                        </w:p>
                        <w:p w:rsidR="00F25B43" w:rsidP="00EC7D88" w:rsidRDefault="00F25B43" w14:paraId="5AF9007C" w14:textId="77777777">
                          <w:pPr>
                            <w:spacing w:line="240" w:lineRule="auto"/>
                            <w:ind w:left="57"/>
                            <w:rPr>
                              <w:rFonts w:cstheme="minorHAnsi"/>
                            </w:rPr>
                          </w:pPr>
                          <w:r>
                            <w:rPr>
                              <w:rFonts w:cstheme="minorHAnsi"/>
                            </w:rPr>
                            <w:t>Addenbrookes Hospital</w:t>
                          </w:r>
                        </w:p>
                        <w:p w:rsidRPr="00EC7D88" w:rsidR="00EC7D88" w:rsidP="00EC7D88" w:rsidRDefault="00F25B43" w14:paraId="09F89DDC" w14:textId="5626E756">
                          <w:pPr>
                            <w:spacing w:line="240" w:lineRule="auto"/>
                            <w:ind w:left="57"/>
                            <w:rPr>
                              <w:rFonts w:cstheme="minorHAnsi"/>
                            </w:rPr>
                          </w:pPr>
                          <w:r>
                            <w:rPr>
                              <w:rFonts w:cstheme="minorHAnsi"/>
                            </w:rPr>
                            <w:t>Hills Road, Cambridge, CB2 0QQ</w:t>
                          </w:r>
                          <w:r>
                            <w:rPr>
                              <w:rFonts w:cstheme="minorHAnsi"/>
                            </w:rPr>
                            <w:tab/>
                          </w:r>
                        </w:p>
                      </w:txbxContent>
                    </v:textbox>
                    <w10:wrap type="square"/>
                  </v:shape>
                </w:pict>
              </mc:Fallback>
            </mc:AlternateContent>
          </w:r>
          <w:r w:rsidR="008B0B0C">
            <w:rPr>
              <w:noProof/>
            </w:rPr>
            <mc:AlternateContent>
              <mc:Choice Requires="wps">
                <w:drawing>
                  <wp:anchor distT="0" distB="0" distL="114300" distR="114300" simplePos="0" relativeHeight="251658240" behindDoc="0" locked="0" layoutInCell="1" allowOverlap="1" wp14:anchorId="7BB54CCE" wp14:editId="01103154">
                    <wp:simplePos x="0" y="0"/>
                    <wp:positionH relativeFrom="page">
                      <wp:posOffset>247650</wp:posOffset>
                    </wp:positionH>
                    <wp:positionV relativeFrom="page">
                      <wp:posOffset>499745</wp:posOffset>
                    </wp:positionV>
                    <wp:extent cx="7315200" cy="1847850"/>
                    <wp:effectExtent l="0" t="0" r="0" b="0"/>
                    <wp:wrapSquare wrapText="bothSides"/>
                    <wp:docPr id="154" name="Text Box 154"/>
                    <wp:cNvGraphicFramePr/>
                    <a:graphic xmlns:a="http://schemas.openxmlformats.org/drawingml/2006/main">
                      <a:graphicData uri="http://schemas.microsoft.com/office/word/2010/wordprocessingShape">
                        <wps:wsp>
                          <wps:cNvSpPr txBox="1"/>
                          <wps:spPr>
                            <a:xfrm>
                              <a:off x="0" y="0"/>
                              <a:ext cx="7315200" cy="184785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Pr="00570304" w:rsidR="00181F54" w:rsidP="00860ABC" w:rsidRDefault="00933FB2" w14:paraId="7EB45B3F" w14:textId="481CD152">
                                <w:pPr>
                                  <w:spacing w:after="0" w:line="240" w:lineRule="auto"/>
                                  <w:ind w:left="0" w:right="57"/>
                                  <w:jc w:val="center"/>
                                  <w:rPr>
                                    <w:caps/>
                                    <w:sz w:val="28"/>
                                    <w:szCs w:val="28"/>
                                  </w:rPr>
                                </w:pPr>
                                <w:r w:rsidRPr="00570304">
                                  <w:rPr>
                                    <w:b/>
                                    <w:bCs/>
                                    <w:caps/>
                                    <w:sz w:val="28"/>
                                    <w:szCs w:val="28"/>
                                  </w:rPr>
                                  <w:t>P</w:t>
                                </w:r>
                                <w:r w:rsidRPr="00570304">
                                  <w:rPr>
                                    <w:caps/>
                                    <w:sz w:val="28"/>
                                    <w:szCs w:val="28"/>
                                  </w:rPr>
                                  <w:t>roactive </w:t>
                                </w:r>
                                <w:r w:rsidRPr="00570304">
                                  <w:rPr>
                                    <w:b/>
                                    <w:bCs/>
                                    <w:caps/>
                                    <w:sz w:val="28"/>
                                    <w:szCs w:val="28"/>
                                  </w:rPr>
                                  <w:t>re</w:t>
                                </w:r>
                                <w:r w:rsidRPr="00570304">
                                  <w:rPr>
                                    <w:caps/>
                                    <w:sz w:val="28"/>
                                    <w:szCs w:val="28"/>
                                  </w:rPr>
                                  <w:t>view for </w:t>
                                </w:r>
                                <w:r w:rsidRPr="00570304">
                                  <w:rPr>
                                    <w:b/>
                                    <w:bCs/>
                                    <w:caps/>
                                    <w:sz w:val="28"/>
                                    <w:szCs w:val="28"/>
                                  </w:rPr>
                                  <w:t>p</w:t>
                                </w:r>
                                <w:r w:rsidRPr="00570304">
                                  <w:rPr>
                                    <w:caps/>
                                    <w:sz w:val="28"/>
                                    <w:szCs w:val="28"/>
                                  </w:rPr>
                                  <w:t xml:space="preserve">eople with </w:t>
                                </w:r>
                                <w:r w:rsidRPr="00570304">
                                  <w:rPr>
                                    <w:b/>
                                    <w:bCs/>
                                    <w:caps/>
                                    <w:sz w:val="28"/>
                                    <w:szCs w:val="28"/>
                                  </w:rPr>
                                  <w:t>D</w:t>
                                </w:r>
                                <w:r w:rsidRPr="00570304">
                                  <w:rPr>
                                    <w:caps/>
                                    <w:sz w:val="28"/>
                                    <w:szCs w:val="28"/>
                                  </w:rPr>
                                  <w:t xml:space="preserve">iabetes in hospital: a cluster randomised feasibility </w:t>
                                </w:r>
                                <w:r w:rsidR="001551D1">
                                  <w:rPr>
                                    <w:caps/>
                                    <w:sz w:val="28"/>
                                    <w:szCs w:val="28"/>
                                  </w:rPr>
                                  <w:t>trial</w:t>
                                </w:r>
                                <w:r w:rsidRPr="00570304">
                                  <w:rPr>
                                    <w:caps/>
                                    <w:sz w:val="28"/>
                                    <w:szCs w:val="28"/>
                                  </w:rPr>
                                  <w:t xml:space="preserve"> </w:t>
                                </w:r>
                                <w:r w:rsidRPr="00570304" w:rsidR="00104D83">
                                  <w:rPr>
                                    <w:caps/>
                                    <w:sz w:val="28"/>
                                    <w:szCs w:val="28"/>
                                  </w:rPr>
                                  <w:t>with</w:t>
                                </w:r>
                                <w:r w:rsidRPr="00570304">
                                  <w:rPr>
                                    <w:caps/>
                                    <w:sz w:val="28"/>
                                    <w:szCs w:val="28"/>
                                  </w:rPr>
                                  <w:t> process evaluation</w:t>
                                </w:r>
                                <w:r w:rsidR="000F016F">
                                  <w:rPr>
                                    <w:caps/>
                                    <w:sz w:val="28"/>
                                    <w:szCs w:val="28"/>
                                  </w:rPr>
                                  <w:t>,</w:t>
                                </w:r>
                                <w:r w:rsidRPr="00570304" w:rsidR="007D3703">
                                  <w:rPr>
                                    <w:caps/>
                                    <w:sz w:val="28"/>
                                    <w:szCs w:val="28"/>
                                  </w:rPr>
                                  <w:t xml:space="preserve"> protocol</w:t>
                                </w:r>
                                <w:r w:rsidR="000F016F">
                                  <w:rPr>
                                    <w:caps/>
                                    <w:sz w:val="28"/>
                                    <w:szCs w:val="28"/>
                                  </w:rPr>
                                  <w:t xml:space="preserve"> V3.1</w:t>
                                </w:r>
                              </w:p>
                              <w:p w:rsidRPr="00570304" w:rsidR="006B1A87" w:rsidP="00860ABC" w:rsidRDefault="006B1A87" w14:paraId="2714FC71" w14:textId="77777777">
                                <w:pPr>
                                  <w:spacing w:after="0" w:line="240" w:lineRule="auto"/>
                                  <w:ind w:left="0" w:right="57"/>
                                  <w:jc w:val="center"/>
                                  <w:rPr>
                                    <w:caps/>
                                    <w:sz w:val="28"/>
                                    <w:szCs w:val="28"/>
                                  </w:rPr>
                                </w:pPr>
                              </w:p>
                              <w:p w:rsidRPr="00570304" w:rsidR="006B1A87" w:rsidP="006B1A87" w:rsidRDefault="006B1A87" w14:paraId="5CC76A3F" w14:textId="0D8EA63A">
                                <w:pPr>
                                  <w:ind w:left="57" w:firstLine="663"/>
                                  <w:jc w:val="center"/>
                                  <w:rPr>
                                    <w:sz w:val="28"/>
                                    <w:szCs w:val="28"/>
                                  </w:rPr>
                                </w:pPr>
                                <w:r w:rsidRPr="00570304">
                                  <w:rPr>
                                    <w:b/>
                                    <w:bCs/>
                                    <w:sz w:val="28"/>
                                    <w:szCs w:val="28"/>
                                  </w:rPr>
                                  <w:t>Short Title</w:t>
                                </w:r>
                                <w:r w:rsidRPr="00570304">
                                  <w:rPr>
                                    <w:sz w:val="28"/>
                                    <w:szCs w:val="28"/>
                                  </w:rPr>
                                  <w:t>: PREP-D</w:t>
                                </w:r>
                              </w:p>
                              <w:p w:rsidRPr="008170D5" w:rsidR="005C3A7E" w:rsidP="005C3A7E" w:rsidRDefault="005C3A7E" w14:paraId="1D480F49" w14:textId="77777777">
                                <w:pPr>
                                  <w:spacing w:after="0" w:line="240" w:lineRule="auto"/>
                                  <w:ind w:left="0" w:right="57"/>
                                  <w:jc w:val="center"/>
                                  <w:rPr>
                                    <w:color w:val="404040" w:themeColor="text1" w:themeTint="BF"/>
                                  </w:rPr>
                                </w:pPr>
                              </w:p>
                            </w:txbxContent>
                          </wps:txbx>
                          <wps:bodyPr rot="0" spcFirstLastPara="0" vertOverflow="overflow" horzOverflow="overflow" vert="horz" wrap="square" lIns="36000" tIns="0" rIns="360000" bIns="0" numCol="1" spcCol="0" rtlCol="0" fromWordArt="0" anchor="b" anchorCtr="0" forceAA="0" compatLnSpc="1">
                            <a:prstTxWarp prst="textNoShape">
                              <a:avLst/>
                            </a:prstTxWarp>
                            <a:noAutofit/>
                          </wps:bodyPr>
                        </wps:wsp>
                      </a:graphicData>
                    </a:graphic>
                    <wp14:sizeRelH relativeFrom="page">
                      <wp14:pctWidth>94100</wp14:pctWidth>
                    </wp14:sizeRelH>
                    <wp14:sizeRelV relativeFrom="page">
                      <wp14:pctHeight>0</wp14:pctHeight>
                    </wp14:sizeRelV>
                  </wp:anchor>
                </w:drawing>
              </mc:Choice>
              <mc:Fallback>
                <w:pict>
                  <v:shape id="Text Box 154" style="position:absolute;left:0;text-align:left;margin-left:19.5pt;margin-top:39.35pt;width:8in;height:145.5pt;z-index:251658240;visibility:visible;mso-wrap-style:square;mso-width-percent:941;mso-height-percent:0;mso-wrap-distance-left:9pt;mso-wrap-distance-top:0;mso-wrap-distance-right:9pt;mso-wrap-distance-bottom:0;mso-position-horizontal:absolute;mso-position-horizontal-relative:page;mso-position-vertical:absolute;mso-position-vertical-relative:page;mso-width-percent:941;mso-height-percent:0;mso-width-relative:page;mso-height-relative:page;v-text-anchor:bottom" o:spid="_x0000_s1027"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" w14:anchorId="7BB54CCE">
                    <v:textbox inset="1mm,0,10mm,0">
                      <w:txbxContent>
                        <w:p w:rsidRPr="00570304" w:rsidR="00181F54" w:rsidP="00860ABC" w:rsidRDefault="00933FB2" w14:paraId="7EB45B3F" w14:textId="481CD152">
                          <w:pPr>
                            <w:spacing w:after="0" w:line="240" w:lineRule="auto"/>
                            <w:ind w:left="0" w:right="57"/>
                            <w:jc w:val="center"/>
                            <w:rPr>
                              <w:caps/>
                              <w:sz w:val="28"/>
                              <w:szCs w:val="28"/>
                            </w:rPr>
                          </w:pPr>
                          <w:r w:rsidRPr="00570304">
                            <w:rPr>
                              <w:b/>
                              <w:bCs/>
                              <w:caps/>
                              <w:sz w:val="28"/>
                              <w:szCs w:val="28"/>
                            </w:rPr>
                            <w:t>P</w:t>
                          </w:r>
                          <w:r w:rsidRPr="00570304">
                            <w:rPr>
                              <w:caps/>
                              <w:sz w:val="28"/>
                              <w:szCs w:val="28"/>
                            </w:rPr>
                            <w:t>roactive </w:t>
                          </w:r>
                          <w:r w:rsidRPr="00570304">
                            <w:rPr>
                              <w:b/>
                              <w:bCs/>
                              <w:caps/>
                              <w:sz w:val="28"/>
                              <w:szCs w:val="28"/>
                            </w:rPr>
                            <w:t>re</w:t>
                          </w:r>
                          <w:r w:rsidRPr="00570304">
                            <w:rPr>
                              <w:caps/>
                              <w:sz w:val="28"/>
                              <w:szCs w:val="28"/>
                            </w:rPr>
                            <w:t>view for </w:t>
                          </w:r>
                          <w:r w:rsidRPr="00570304">
                            <w:rPr>
                              <w:b/>
                              <w:bCs/>
                              <w:caps/>
                              <w:sz w:val="28"/>
                              <w:szCs w:val="28"/>
                            </w:rPr>
                            <w:t>p</w:t>
                          </w:r>
                          <w:r w:rsidRPr="00570304">
                            <w:rPr>
                              <w:caps/>
                              <w:sz w:val="28"/>
                              <w:szCs w:val="28"/>
                            </w:rPr>
                            <w:t xml:space="preserve">eople with </w:t>
                          </w:r>
                          <w:r w:rsidRPr="00570304">
                            <w:rPr>
                              <w:b/>
                              <w:bCs/>
                              <w:caps/>
                              <w:sz w:val="28"/>
                              <w:szCs w:val="28"/>
                            </w:rPr>
                            <w:t>D</w:t>
                          </w:r>
                          <w:r w:rsidRPr="00570304">
                            <w:rPr>
                              <w:caps/>
                              <w:sz w:val="28"/>
                              <w:szCs w:val="28"/>
                            </w:rPr>
                            <w:t xml:space="preserve">iabetes in hospital: a cluster randomised feasibility </w:t>
                          </w:r>
                          <w:r w:rsidR="001551D1">
                            <w:rPr>
                              <w:caps/>
                              <w:sz w:val="28"/>
                              <w:szCs w:val="28"/>
                            </w:rPr>
                            <w:t>trial</w:t>
                          </w:r>
                          <w:r w:rsidRPr="00570304">
                            <w:rPr>
                              <w:caps/>
                              <w:sz w:val="28"/>
                              <w:szCs w:val="28"/>
                            </w:rPr>
                            <w:t xml:space="preserve"> </w:t>
                          </w:r>
                          <w:r w:rsidRPr="00570304" w:rsidR="00104D83">
                            <w:rPr>
                              <w:caps/>
                              <w:sz w:val="28"/>
                              <w:szCs w:val="28"/>
                            </w:rPr>
                            <w:t>with</w:t>
                          </w:r>
                          <w:r w:rsidRPr="00570304">
                            <w:rPr>
                              <w:caps/>
                              <w:sz w:val="28"/>
                              <w:szCs w:val="28"/>
                            </w:rPr>
                            <w:t> process evaluation</w:t>
                          </w:r>
                          <w:r w:rsidR="000F016F">
                            <w:rPr>
                              <w:caps/>
                              <w:sz w:val="28"/>
                              <w:szCs w:val="28"/>
                            </w:rPr>
                            <w:t>,</w:t>
                          </w:r>
                          <w:r w:rsidRPr="00570304" w:rsidR="007D3703">
                            <w:rPr>
                              <w:caps/>
                              <w:sz w:val="28"/>
                              <w:szCs w:val="28"/>
                            </w:rPr>
                            <w:t xml:space="preserve"> protocol</w:t>
                          </w:r>
                          <w:r w:rsidR="000F016F">
                            <w:rPr>
                              <w:caps/>
                              <w:sz w:val="28"/>
                              <w:szCs w:val="28"/>
                            </w:rPr>
                            <w:t xml:space="preserve"> V3.1</w:t>
                          </w:r>
                        </w:p>
                        <w:p w:rsidRPr="00570304" w:rsidR="006B1A87" w:rsidP="00860ABC" w:rsidRDefault="006B1A87" w14:paraId="2714FC71" w14:textId="77777777">
                          <w:pPr>
                            <w:spacing w:after="0" w:line="240" w:lineRule="auto"/>
                            <w:ind w:left="0" w:right="57"/>
                            <w:jc w:val="center"/>
                            <w:rPr>
                              <w:caps/>
                              <w:sz w:val="28"/>
                              <w:szCs w:val="28"/>
                            </w:rPr>
                          </w:pPr>
                        </w:p>
                        <w:p w:rsidRPr="00570304" w:rsidR="006B1A87" w:rsidP="006B1A87" w:rsidRDefault="006B1A87" w14:paraId="5CC76A3F" w14:textId="0D8EA63A">
                          <w:pPr>
                            <w:ind w:left="57" w:firstLine="663"/>
                            <w:jc w:val="center"/>
                            <w:rPr>
                              <w:sz w:val="28"/>
                              <w:szCs w:val="28"/>
                            </w:rPr>
                          </w:pPr>
                          <w:r w:rsidRPr="00570304">
                            <w:rPr>
                              <w:b/>
                              <w:bCs/>
                              <w:sz w:val="28"/>
                              <w:szCs w:val="28"/>
                            </w:rPr>
                            <w:t>Short Title</w:t>
                          </w:r>
                          <w:r w:rsidRPr="00570304">
                            <w:rPr>
                              <w:sz w:val="28"/>
                              <w:szCs w:val="28"/>
                            </w:rPr>
                            <w:t>: PREP-D</w:t>
                          </w:r>
                        </w:p>
                        <w:p w:rsidRPr="008170D5" w:rsidR="005C3A7E" w:rsidP="005C3A7E" w:rsidRDefault="005C3A7E" w14:paraId="1D480F49" w14:textId="77777777">
                          <w:pPr>
                            <w:spacing w:after="0" w:line="240" w:lineRule="auto"/>
                            <w:ind w:left="0" w:right="57"/>
                            <w:jc w:val="center"/>
                            <w:rPr>
                              <w:color w:val="404040" w:themeColor="text1" w:themeTint="BF"/>
                            </w:rPr>
                          </w:pPr>
                        </w:p>
                      </w:txbxContent>
                    </v:textbox>
                    <w10:wrap type="square" anchorx="page" anchory="page"/>
                  </v:shape>
                </w:pict>
              </mc:Fallback>
            </mc:AlternateContent>
          </w:r>
        </w:p>
      </w:sdtContent>
    </w:sdt>
    <w:p w:rsidR="00C204C1" w:rsidP="00442F0B" w:rsidRDefault="00C204C1" w14:paraId="0B6BD7C7" w14:textId="77777777">
      <w:pPr>
        <w:ind w:left="0"/>
        <w:sectPr w:rsidR="00C204C1" w:rsidSect="00CA039A">
          <w:footerReference w:type="default" r:id="rId12"/>
          <w:pgSz w:w="11906" w:h="16838" w:orient="portrait"/>
          <w:pgMar w:top="1440" w:right="1440" w:bottom="1440" w:left="1440" w:header="567" w:footer="454" w:gutter="0"/>
          <w:cols w:space="708"/>
          <w:docGrid w:linePitch="360"/>
        </w:sectPr>
      </w:pPr>
    </w:p>
    <w:p w:rsidRPr="00555A42" w:rsidR="00716C68" w:rsidP="00570304" w:rsidRDefault="00FA331A" w14:paraId="2C05C94F" w14:textId="22016603">
      <w:pPr>
        <w:spacing w:line="480" w:lineRule="auto"/>
        <w:rPr>
          <w:b/>
          <w:bCs/>
        </w:rPr>
      </w:pPr>
      <w:bookmarkStart w:name="_Toc92891311" w:id="0"/>
      <w:r w:rsidRPr="00555A42">
        <w:rPr>
          <w:b/>
          <w:bCs/>
        </w:rPr>
        <w:lastRenderedPageBreak/>
        <w:t>A</w:t>
      </w:r>
      <w:r w:rsidRPr="00555A42" w:rsidR="006E1AAE">
        <w:rPr>
          <w:b/>
          <w:bCs/>
        </w:rPr>
        <w:t>bstract</w:t>
      </w:r>
      <w:bookmarkEnd w:id="0"/>
    </w:p>
    <w:p w:rsidRPr="00B131A8" w:rsidR="00021864" w:rsidP="00570304" w:rsidRDefault="00021864" w14:paraId="64FAD14D" w14:textId="514D3BA0">
      <w:pPr>
        <w:spacing w:after="60" w:line="480" w:lineRule="auto"/>
        <w:ind w:left="340" w:right="340"/>
      </w:pPr>
      <w:r w:rsidRPr="0DEC2662" w:rsidR="00021864">
        <w:rPr>
          <w:b w:val="1"/>
          <w:bCs w:val="1"/>
        </w:rPr>
        <w:t>Background</w:t>
      </w:r>
      <w:r w:rsidR="00021864">
        <w:rPr/>
        <w:t xml:space="preserve">: Diabetes </w:t>
      </w:r>
      <w:r w:rsidR="00021864">
        <w:rPr/>
        <w:t>inpati</w:t>
      </w:r>
      <w:r w:rsidR="00021864">
        <w:rPr/>
        <w:t>ent</w:t>
      </w:r>
      <w:r w:rsidR="00021864">
        <w:rPr/>
        <w:t xml:space="preserve"> specialist services vary across the country, with limited evidence to guide service delivery. Currently referrals to diabetes </w:t>
      </w:r>
      <w:r w:rsidR="00D85CA2">
        <w:rPr/>
        <w:t xml:space="preserve">inpatient </w:t>
      </w:r>
      <w:r w:rsidR="00021864">
        <w:rPr/>
        <w:t>specialists are usually ‘reactive’ after diabetes related events which are associated with increased risk of morbidity/mortality and increased length of hospital stay.</w:t>
      </w:r>
      <w:r w:rsidR="00171A21">
        <w:rPr/>
        <w:t xml:space="preserve"> We propose that a proactive diabetes review model of care, delivered by diabetes inpatient specialist nurses may contribute to the prevention of such diabetes related events and resulting increased risk of harm.</w:t>
      </w:r>
    </w:p>
    <w:p w:rsidRPr="00B131A8" w:rsidR="00021864" w:rsidP="00570304" w:rsidRDefault="00021864" w14:paraId="053C6C77" w14:textId="60245CFA">
      <w:pPr>
        <w:spacing w:after="60" w:line="480" w:lineRule="auto"/>
        <w:ind w:left="340" w:right="340"/>
      </w:pPr>
      <w:r w:rsidRPr="00555A42">
        <w:rPr>
          <w:b/>
          <w:bCs/>
        </w:rPr>
        <w:t>Method</w:t>
      </w:r>
      <w:r w:rsidRPr="00555A42">
        <w:t xml:space="preserve">: We will conduct a cluster randomised feasibility study with process evaluation. The Proactive Diabetes Review Model (PDRM) is a complex intervention that </w:t>
      </w:r>
      <w:r w:rsidRPr="00B131A8" w:rsidR="00930C48">
        <w:t xml:space="preserve">focuses on </w:t>
      </w:r>
      <w:r w:rsidRPr="00B131A8" w:rsidR="00A238A6">
        <w:t xml:space="preserve">the </w:t>
      </w:r>
      <w:r w:rsidRPr="00B131A8" w:rsidR="00930C48">
        <w:t xml:space="preserve">prevention </w:t>
      </w:r>
      <w:r w:rsidRPr="00B131A8" w:rsidR="00AB2FEF">
        <w:t>of potentially modifiable</w:t>
      </w:r>
      <w:r w:rsidRPr="00B131A8" w:rsidR="0089239A">
        <w:t xml:space="preserve"> diabetes related harms. </w:t>
      </w:r>
      <w:r w:rsidRPr="00555A42">
        <w:t xml:space="preserve">All eligible patients will </w:t>
      </w:r>
      <w:r w:rsidRPr="00B131A8" w:rsidR="00CB2C55">
        <w:t>receive a comprehensive</w:t>
      </w:r>
      <w:r w:rsidRPr="00B131A8" w:rsidR="75D41010">
        <w:t>,</w:t>
      </w:r>
      <w:r w:rsidRPr="00B131A8" w:rsidR="00CB2C55">
        <w:t xml:space="preserve"> </w:t>
      </w:r>
      <w:r w:rsidRPr="00B131A8" w:rsidR="001F420E">
        <w:t xml:space="preserve">structured </w:t>
      </w:r>
      <w:r w:rsidRPr="00B131A8" w:rsidR="00CB2C55">
        <w:t>diabetes review</w:t>
      </w:r>
      <w:r w:rsidRPr="00B131A8" w:rsidR="00796DCC">
        <w:t xml:space="preserve"> that aims to identify and prevent potentially modifiable diabetes related harms through utilising a standardised review structure</w:t>
      </w:r>
      <w:r w:rsidRPr="00B131A8" w:rsidR="00782CDA">
        <w:t xml:space="preserve">. Reviews are </w:t>
      </w:r>
      <w:r w:rsidRPr="00B131A8" w:rsidR="00CB2C55">
        <w:t>undertaken by a diabetes inpatient specialist nurse</w:t>
      </w:r>
      <w:r w:rsidRPr="00B131A8" w:rsidR="001F420E">
        <w:t xml:space="preserve"> </w:t>
      </w:r>
      <w:r w:rsidRPr="00555A42">
        <w:t>within one working day of admission</w:t>
      </w:r>
      <w:r w:rsidRPr="00555A42" w:rsidR="0008674D">
        <w:t xml:space="preserve">. </w:t>
      </w:r>
      <w:r w:rsidRPr="00B131A8" w:rsidR="0022248F">
        <w:t xml:space="preserve">This differs to </w:t>
      </w:r>
      <w:r w:rsidRPr="00B131A8" w:rsidR="00AF5E55">
        <w:t xml:space="preserve">usual care where patients are often </w:t>
      </w:r>
      <w:r w:rsidRPr="00B131A8" w:rsidR="004B603E">
        <w:t xml:space="preserve">only </w:t>
      </w:r>
      <w:r w:rsidRPr="00B131A8" w:rsidR="00AF5E55">
        <w:t xml:space="preserve">seen after </w:t>
      </w:r>
      <w:r w:rsidRPr="00B131A8" w:rsidR="004B603E">
        <w:t xml:space="preserve">diabetes related harms </w:t>
      </w:r>
      <w:r w:rsidRPr="00B131A8" w:rsidR="00AF5E55">
        <w:t>have taken place.</w:t>
      </w:r>
      <w:r w:rsidRPr="00B131A8">
        <w:t xml:space="preserve"> </w:t>
      </w:r>
    </w:p>
    <w:p w:rsidRPr="00555A42" w:rsidR="00021864" w:rsidP="00570304" w:rsidRDefault="0008674D" w14:paraId="488831D7" w14:textId="7721C9C5">
      <w:pPr>
        <w:spacing w:after="60" w:line="480" w:lineRule="auto"/>
        <w:ind w:left="340" w:right="340"/>
      </w:pPr>
      <w:r w:rsidRPr="00555A42">
        <w:t>T</w:t>
      </w:r>
      <w:r w:rsidRPr="00555A42" w:rsidR="00021864">
        <w:t xml:space="preserve">rial </w:t>
      </w:r>
      <w:r w:rsidRPr="00555A42">
        <w:t xml:space="preserve">duration </w:t>
      </w:r>
      <w:r w:rsidRPr="00555A42" w:rsidR="00021864">
        <w:t xml:space="preserve">will </w:t>
      </w:r>
      <w:r w:rsidRPr="00555A42">
        <w:t xml:space="preserve">be </w:t>
      </w:r>
      <w:r w:rsidRPr="00555A42" w:rsidR="00021864">
        <w:t>approximately 32</w:t>
      </w:r>
      <w:r w:rsidRPr="00555A42" w:rsidR="00CA5223">
        <w:t>-</w:t>
      </w:r>
      <w:r w:rsidRPr="00555A42" w:rsidR="00021864">
        <w:t>weeks</w:t>
      </w:r>
      <w:r w:rsidRPr="00B131A8" w:rsidR="000C5DF5">
        <w:t>, with intervention delivery throughout</w:t>
      </w:r>
      <w:r w:rsidRPr="00B131A8" w:rsidR="003922F4">
        <w:t xml:space="preserve">. </w:t>
      </w:r>
      <w:r w:rsidRPr="00B131A8" w:rsidR="000C5DF5">
        <w:t>The</w:t>
      </w:r>
      <w:r w:rsidRPr="00B131A8" w:rsidR="00BA3B89">
        <w:t>re will be an initi</w:t>
      </w:r>
      <w:r w:rsidRPr="00B131A8" w:rsidR="000C5DF5">
        <w:t xml:space="preserve">al </w:t>
      </w:r>
      <w:r w:rsidRPr="00B131A8" w:rsidR="008F2F85">
        <w:t>eight-week</w:t>
      </w:r>
      <w:r w:rsidRPr="00B131A8" w:rsidR="000C5DF5">
        <w:t xml:space="preserve"> run</w:t>
      </w:r>
      <w:r w:rsidRPr="00B131A8" w:rsidR="00BA3B89">
        <w:t>-</w:t>
      </w:r>
      <w:r w:rsidRPr="00B131A8" w:rsidR="000C5DF5">
        <w:t>in phase</w:t>
      </w:r>
      <w:r w:rsidRPr="00B131A8" w:rsidR="00E8021A">
        <w:t>, followed by a 24</w:t>
      </w:r>
      <w:r w:rsidRPr="00B131A8" w:rsidR="73154491">
        <w:t>-</w:t>
      </w:r>
      <w:r w:rsidRPr="00B131A8" w:rsidR="00E8021A">
        <w:t>week data collection phase</w:t>
      </w:r>
      <w:r w:rsidRPr="00B131A8" w:rsidR="006B0222">
        <w:t xml:space="preserve">. </w:t>
      </w:r>
      <w:r w:rsidRPr="00555A42" w:rsidR="00021864">
        <w:t xml:space="preserve">Eight wards will be </w:t>
      </w:r>
      <w:r w:rsidRPr="00B131A8" w:rsidR="005B2A6F">
        <w:t>equally</w:t>
      </w:r>
      <w:r w:rsidRPr="00555A42" w:rsidR="005B2A6F">
        <w:t xml:space="preserve"> </w:t>
      </w:r>
      <w:r w:rsidRPr="00555A42" w:rsidR="00021864">
        <w:t>randomised to either PDRM or usual care. Adult patients with a known diagnosis of diabetes admitted to an included ward will be eligible. Data collection will be limited to that typically collected as part of usual care. Data collected will include descriptive data at both the ward and patient level</w:t>
      </w:r>
      <w:r w:rsidRPr="00555A42" w:rsidR="00513FD0">
        <w:t xml:space="preserve"> and </w:t>
      </w:r>
      <w:r w:rsidRPr="00555A42" w:rsidR="00021864">
        <w:t xml:space="preserve">glucose measures, such as frequency and results of capillary glucose testing, </w:t>
      </w:r>
      <w:proofErr w:type="spellStart"/>
      <w:r w:rsidRPr="00555A42" w:rsidR="00021864">
        <w:t>ketonaemia</w:t>
      </w:r>
      <w:proofErr w:type="spellEnd"/>
      <w:r w:rsidRPr="00555A42" w:rsidR="00021864">
        <w:t xml:space="preserve"> and hypoglycaemic events. </w:t>
      </w:r>
      <w:r w:rsidRPr="00555A42" w:rsidR="000A3690">
        <w:t>A</w:t>
      </w:r>
      <w:r w:rsidRPr="00555A42" w:rsidR="00021864">
        <w:t xml:space="preserve">nalysis </w:t>
      </w:r>
      <w:r w:rsidRPr="00555A42" w:rsidR="000A3690">
        <w:t xml:space="preserve">aims </w:t>
      </w:r>
      <w:r w:rsidRPr="00555A42" w:rsidR="00021864">
        <w:t xml:space="preserve">to </w:t>
      </w:r>
      <w:r w:rsidRPr="00555A42" w:rsidR="00021864">
        <w:lastRenderedPageBreak/>
        <w:t xml:space="preserve">determine </w:t>
      </w:r>
      <w:r w:rsidRPr="00555A42" w:rsidR="00092A9B">
        <w:t xml:space="preserve">fidelity and acceptability of the intervention </w:t>
      </w:r>
      <w:r w:rsidRPr="00555A42" w:rsidR="00CA37F4">
        <w:t xml:space="preserve">and </w:t>
      </w:r>
      <w:r w:rsidRPr="00555A42" w:rsidR="00021864">
        <w:t xml:space="preserve">the feasibility of a future definitive trial. </w:t>
      </w:r>
      <w:r w:rsidRPr="00555A42" w:rsidR="0091383A">
        <w:t xml:space="preserve">While this study is primarily about trial feasibility, the findings of the process evaluation may lead to changes to both trial processes and modifications to the intervention. </w:t>
      </w:r>
      <w:r w:rsidRPr="00555A42" w:rsidR="00021864">
        <w:t>A qualitative process evaluation will be conducted in parallel to the trial. A minimum of 22 patients, nurses, doctors, and managers will be recruited with methods including direct non-participant observation and semi-structured interviews.</w:t>
      </w:r>
      <w:r w:rsidRPr="00555A42" w:rsidR="004A0FC1">
        <w:t xml:space="preserve"> </w:t>
      </w:r>
      <w:r w:rsidRPr="00555A42" w:rsidR="00021864">
        <w:rPr>
          <w:rStyle w:val="cf01"/>
          <w:rFonts w:asciiTheme="minorHAnsi" w:hAnsiTheme="minorHAnsi" w:cstheme="minorBidi"/>
          <w:sz w:val="24"/>
          <w:szCs w:val="24"/>
        </w:rPr>
        <w:t>The feasibility of a future definitive trial will be assessed by evaluating recruitment and randomisation processes, staffing resources, and quality of available data</w:t>
      </w:r>
      <w:r w:rsidRPr="00555A42" w:rsidR="000E24CA">
        <w:rPr>
          <w:rStyle w:val="cf01"/>
          <w:rFonts w:asciiTheme="minorHAnsi" w:hAnsiTheme="minorHAnsi" w:cstheme="minorBidi"/>
          <w:sz w:val="24"/>
          <w:szCs w:val="24"/>
        </w:rPr>
        <w:t xml:space="preserve">. </w:t>
      </w:r>
    </w:p>
    <w:p w:rsidR="00021864" w:rsidP="00570304" w:rsidRDefault="00021864" w14:paraId="2BECEAA3" w14:textId="77777777">
      <w:pPr>
        <w:spacing w:after="60" w:line="480" w:lineRule="auto"/>
        <w:ind w:left="340" w:right="340"/>
      </w:pPr>
      <w:r w:rsidRPr="02728AC0">
        <w:rPr>
          <w:b/>
          <w:bCs/>
        </w:rPr>
        <w:t>Discussion</w:t>
      </w:r>
      <w:r>
        <w:t xml:space="preserve">: The aim of this cluster randomised feasibility trial with a process evaluation is to explore the feasibility of a definitive trial and identify appropriate outcome measures. If a trial is feasible and the effectiveness of PDRM can be evaluated, this could inform the future development of inpatient diabetes services nationally. </w:t>
      </w:r>
    </w:p>
    <w:p w:rsidRPr="00F12430" w:rsidR="00021864" w:rsidP="00570304" w:rsidRDefault="00021864" w14:paraId="3AF22769" w14:textId="69E69BC0">
      <w:pPr>
        <w:spacing w:line="480" w:lineRule="auto"/>
        <w:ind w:left="340"/>
      </w:pPr>
      <w:r>
        <w:rPr>
          <w:b/>
          <w:bCs/>
        </w:rPr>
        <w:t>Trial registration</w:t>
      </w:r>
      <w:r w:rsidRPr="008546C9">
        <w:t>:</w:t>
      </w:r>
      <w:r>
        <w:t xml:space="preserve"> UK </w:t>
      </w:r>
      <w:r w:rsidRPr="00F12430">
        <w:t xml:space="preserve">Clinical Research Network: </w:t>
      </w:r>
      <w:r>
        <w:t>51167</w:t>
      </w:r>
      <w:r w:rsidRPr="00F12430">
        <w:t>; ISRCTN</w:t>
      </w:r>
      <w:r w:rsidR="00CE3F13">
        <w:t>,</w:t>
      </w:r>
      <w:r w:rsidRPr="00F12430">
        <w:t xml:space="preserve"> </w:t>
      </w:r>
      <w:r w:rsidRPr="00F12430">
        <w:rPr>
          <w:rFonts w:ascii="Calibri" w:hAnsi="Calibri" w:cs="Calibri"/>
          <w:shd w:val="clear" w:color="auto" w:fill="FFFFFF"/>
        </w:rPr>
        <w:t xml:space="preserve">ISRCTN70402110. Registered </w:t>
      </w:r>
      <w:r>
        <w:rPr>
          <w:rFonts w:ascii="Calibri" w:hAnsi="Calibri" w:cs="Calibri"/>
          <w:shd w:val="clear" w:color="auto" w:fill="FFFFFF"/>
        </w:rPr>
        <w:t>21/02/2022</w:t>
      </w:r>
      <w:r w:rsidR="00C66091">
        <w:rPr>
          <w:rFonts w:ascii="Calibri" w:hAnsi="Calibri" w:cs="Calibri"/>
          <w:shd w:val="clear" w:color="auto" w:fill="FFFFFF"/>
        </w:rPr>
        <w:t xml:space="preserve">, </w:t>
      </w:r>
      <w:hyperlink w:history="1" r:id="rId13">
        <w:r w:rsidRPr="004A6255" w:rsidR="00C66091">
          <w:rPr>
            <w:rStyle w:val="Hyperlink"/>
            <w:rFonts w:ascii="Calibri" w:hAnsi="Calibri" w:cs="Calibri"/>
            <w:shd w:val="clear" w:color="auto" w:fill="FFFFFF"/>
          </w:rPr>
          <w:t>https://www.isrctn.com/ISRCTN70402110?q=ISRCTN70402110&amp;filters=&amp;sort=&amp;offset=1&amp;totalResults=1&amp;page=1&amp;pageSize=10</w:t>
        </w:r>
      </w:hyperlink>
      <w:r w:rsidR="00C66091">
        <w:rPr>
          <w:rFonts w:ascii="Calibri" w:hAnsi="Calibri" w:cs="Calibri"/>
          <w:shd w:val="clear" w:color="auto" w:fill="FFFFFF"/>
        </w:rPr>
        <w:t xml:space="preserve"> </w:t>
      </w:r>
    </w:p>
    <w:p w:rsidRPr="00C228A2" w:rsidR="00CB6960" w:rsidP="00570304" w:rsidRDefault="00CB6960" w14:paraId="14F3D590" w14:textId="73BE9472">
      <w:pPr>
        <w:spacing w:line="480" w:lineRule="auto"/>
        <w:rPr>
          <w:b/>
          <w:bCs/>
        </w:rPr>
      </w:pPr>
      <w:bookmarkStart w:name="_Toc92891309" w:id="1"/>
      <w:bookmarkStart w:name="_Toc92891312" w:id="2"/>
      <w:r w:rsidRPr="00C228A2">
        <w:rPr>
          <w:b/>
          <w:bCs/>
        </w:rPr>
        <w:t>Key words:</w:t>
      </w:r>
      <w:bookmarkEnd w:id="1"/>
    </w:p>
    <w:p w:rsidR="00CB6960" w:rsidP="00570304" w:rsidRDefault="00CB6960" w14:paraId="6954A0B2" w14:textId="63B6E325">
      <w:pPr>
        <w:spacing w:line="480" w:lineRule="auto"/>
      </w:pPr>
      <w:r>
        <w:t>Diabetes Mellitus, Hospitalised, inpatient, Diabetes Specialist Nurse, Proactive, Prevention, risk reduction, service model</w:t>
      </w:r>
    </w:p>
    <w:p w:rsidRPr="00C228A2" w:rsidR="005A0D59" w:rsidP="00570304" w:rsidRDefault="00307604" w14:paraId="05AD1E46" w14:textId="64FAABF2">
      <w:pPr>
        <w:spacing w:line="480" w:lineRule="auto"/>
        <w:rPr>
          <w:b/>
          <w:bCs/>
        </w:rPr>
      </w:pPr>
      <w:r w:rsidRPr="00C228A2">
        <w:rPr>
          <w:b/>
          <w:bCs/>
        </w:rPr>
        <w:t>Background</w:t>
      </w:r>
    </w:p>
    <w:bookmarkEnd w:id="2"/>
    <w:p w:rsidRPr="00003E30" w:rsidR="002A1F19" w:rsidP="00570304" w:rsidRDefault="002A1F19" w14:paraId="332A1689" w14:textId="307F135B">
      <w:pPr>
        <w:spacing w:line="480" w:lineRule="auto"/>
      </w:pPr>
      <w:r>
        <w:t>In the UK, it is estimated that one in 15 people currently have diabetes and one in six hospital beds is occupied by someone with diabetes (Diabetes UK, 2019). Hypoglycaemia</w:t>
      </w:r>
      <w:r w:rsidR="002B1C3B">
        <w:t xml:space="preserve"> </w:t>
      </w:r>
      <w:r w:rsidRPr="00003E30" w:rsidR="002B1C3B">
        <w:t>(blood glucose &lt;4.0 mmol/L)</w:t>
      </w:r>
      <w:r w:rsidRPr="00003E30">
        <w:t xml:space="preserve"> and hyperglycaemia </w:t>
      </w:r>
      <w:r w:rsidRPr="00003E30" w:rsidR="002B1C3B">
        <w:t>(blood glucose &gt;</w:t>
      </w:r>
      <w:r w:rsidRPr="00003E30" w:rsidR="00663262">
        <w:t>1</w:t>
      </w:r>
      <w:r w:rsidRPr="00003E30" w:rsidR="00203115">
        <w:t>1</w:t>
      </w:r>
      <w:r w:rsidRPr="00003E30" w:rsidR="00663262">
        <w:t xml:space="preserve"> mmol/L) </w:t>
      </w:r>
      <w:r w:rsidRPr="00003E30">
        <w:t xml:space="preserve">among </w:t>
      </w:r>
      <w:r w:rsidRPr="00003E30">
        <w:lastRenderedPageBreak/>
        <w:t>hospitalised patients with diabetes increase</w:t>
      </w:r>
      <w:r w:rsidRPr="00003E30" w:rsidR="00663262">
        <w:t>s</w:t>
      </w:r>
      <w:r w:rsidRPr="00003E30">
        <w:t xml:space="preserve"> the risk of adverse health</w:t>
      </w:r>
      <w:r w:rsidRPr="00003E30" w:rsidR="3E0BBA4B">
        <w:t>-</w:t>
      </w:r>
      <w:r w:rsidRPr="00003E30">
        <w:t xml:space="preserve">related outcomes such as hospital acquired infections, increased length of stay and increased in-hospital mortality (Marin-Penalver et al, 2016). The National Diabetes Inpatient Audit Group (NaDIA) reported that in England, target glycaemic control was achieved in less than half of all hospital inpatient days. </w:t>
      </w:r>
      <w:r w:rsidRPr="00003E30" w:rsidR="00BA5167">
        <w:t xml:space="preserve">“Good” glycaemic control </w:t>
      </w:r>
      <w:r w:rsidRPr="00003E30" w:rsidR="129434ED">
        <w:t>has been</w:t>
      </w:r>
      <w:r w:rsidRPr="00003E30" w:rsidR="00BA5167">
        <w:t xml:space="preserve"> defined </w:t>
      </w:r>
      <w:r w:rsidRPr="00003E30" w:rsidR="001E56BC">
        <w:t xml:space="preserve">by NaDIA </w:t>
      </w:r>
      <w:r w:rsidRPr="00003E30" w:rsidR="00BA5167">
        <w:t>as no episodes of hypoglycaemia &lt;4.0 mmol/L and no more than two episodes of hyperglycaemia &gt; 11.0 mmol/L.</w:t>
      </w:r>
      <w:r w:rsidRPr="00003E30" w:rsidR="00C516B1">
        <w:t xml:space="preserve"> </w:t>
      </w:r>
      <w:r w:rsidRPr="00003E30">
        <w:t>Additionally, 20% of people with diabetes in hospital experience hypoglycaemia, with 8% of these classed as severe (National Diabetes Inpatient Audit, 2018). Inpatient hypoglycaemia is associated with a three-day increased length of hospital stay and increased risk of in-hospital mortality (Lake, et al, 2019a).</w:t>
      </w:r>
    </w:p>
    <w:p w:rsidRPr="00003E30" w:rsidR="002A1F19" w:rsidP="00570304" w:rsidRDefault="002A1F19" w14:paraId="70AF58F0" w14:textId="385FB21D">
      <w:pPr>
        <w:spacing w:line="480" w:lineRule="auto"/>
      </w:pPr>
      <w:r w:rsidRPr="00003E30">
        <w:t xml:space="preserve">The National Quality board (2018) highlighted the importance of </w:t>
      </w:r>
      <w:r w:rsidRPr="00003E30" w:rsidR="764A0918">
        <w:t>‘</w:t>
      </w:r>
      <w:r w:rsidRPr="00003E30">
        <w:t>getting the right professional, with the right skills, to review the right patient, at the right time and in the right place</w:t>
      </w:r>
      <w:r w:rsidRPr="00003E30" w:rsidR="6C9E19DF">
        <w:t>’</w:t>
      </w:r>
      <w:r w:rsidRPr="00003E30">
        <w:t>. However, little is known about what interventions are likely to be effective in achieving this. Of the service developments or service evaluations reported, most are complex interventions of which few have undergone methodologically rigorous evaluation</w:t>
      </w:r>
      <w:r w:rsidRPr="00003E30" w:rsidR="00FC0FF1">
        <w:t xml:space="preserve"> (</w:t>
      </w:r>
      <w:r w:rsidRPr="00003E30" w:rsidR="00A2528D">
        <w:t>Patel, M, 2018</w:t>
      </w:r>
      <w:r w:rsidRPr="00003E30" w:rsidR="00D2218B">
        <w:t xml:space="preserve"> and</w:t>
      </w:r>
      <w:r w:rsidRPr="00003E30" w:rsidR="00A2528D">
        <w:t xml:space="preserve"> Lake et al, 2019b)</w:t>
      </w:r>
      <w:r w:rsidRPr="00003E30">
        <w:t>. Many involved additional staff resources</w:t>
      </w:r>
      <w:r w:rsidRPr="00003E30" w:rsidR="005806E7">
        <w:t xml:space="preserve"> (</w:t>
      </w:r>
      <w:r w:rsidRPr="00003E30" w:rsidR="004F2E00">
        <w:t xml:space="preserve">Rajendran, 2015 and </w:t>
      </w:r>
      <w:r w:rsidRPr="00003E30" w:rsidR="005806E7">
        <w:t>Mahto et al, 2008)</w:t>
      </w:r>
      <w:r w:rsidRPr="00003E30">
        <w:t xml:space="preserve">, which might explain the improvement in outcomes reported. None </w:t>
      </w:r>
      <w:r w:rsidRPr="00003E30" w:rsidR="7CB09F7C">
        <w:t xml:space="preserve">have </w:t>
      </w:r>
      <w:r w:rsidRPr="00003E30">
        <w:t>under</w:t>
      </w:r>
      <w:r w:rsidRPr="00003E30" w:rsidR="1799F6DC">
        <w:t>taken</w:t>
      </w:r>
      <w:r w:rsidRPr="00003E30">
        <w:t xml:space="preserve"> a process evaluation or provided an assessment of which of the multiple components of the intervention were likely to be the most effective (Kyi et al, 2019). </w:t>
      </w:r>
      <w:r w:rsidRPr="00003E30" w:rsidR="00D674AB">
        <w:t>Improvements in outcomes</w:t>
      </w:r>
      <w:r w:rsidRPr="00003E30" w:rsidR="00001F27">
        <w:t xml:space="preserve"> reported</w:t>
      </w:r>
      <w:r w:rsidRPr="00003E30" w:rsidR="00D674AB">
        <w:t xml:space="preserve"> </w:t>
      </w:r>
      <w:r w:rsidRPr="00003E30" w:rsidR="00252311">
        <w:t>a reduction in mild and sever</w:t>
      </w:r>
      <w:r w:rsidRPr="00003E30" w:rsidR="27435BF0">
        <w:t>e</w:t>
      </w:r>
      <w:r w:rsidRPr="00003E30" w:rsidR="00252311">
        <w:t xml:space="preserve"> hypoglycaemia</w:t>
      </w:r>
      <w:r w:rsidRPr="00003E30" w:rsidR="00071075">
        <w:t xml:space="preserve"> and</w:t>
      </w:r>
      <w:r w:rsidRPr="00003E30" w:rsidR="00252311">
        <w:t xml:space="preserve"> medication error</w:t>
      </w:r>
      <w:r w:rsidRPr="00003E30" w:rsidR="007A67D0">
        <w:t>s, increased staff knowledge</w:t>
      </w:r>
      <w:r w:rsidRPr="00003E30" w:rsidR="00AD0D5C">
        <w:t>,</w:t>
      </w:r>
      <w:r w:rsidRPr="00003E30" w:rsidR="007A67D0">
        <w:t xml:space="preserve"> confidence</w:t>
      </w:r>
      <w:r w:rsidRPr="00003E30" w:rsidR="00AD0D5C">
        <w:t xml:space="preserve"> and satisfaction and reduced length of stay</w:t>
      </w:r>
      <w:r w:rsidRPr="00003E30" w:rsidR="007A67D0">
        <w:t xml:space="preserve"> (Rajendran, 2015</w:t>
      </w:r>
      <w:r w:rsidRPr="00003E30" w:rsidR="00AD0D5C">
        <w:t xml:space="preserve"> and Lake et al, 2019b</w:t>
      </w:r>
      <w:r w:rsidRPr="00003E30" w:rsidR="007A67D0">
        <w:t>)</w:t>
      </w:r>
      <w:r w:rsidRPr="00003E30" w:rsidR="00D70FC6">
        <w:t xml:space="preserve">, reduction in delayed discharges, </w:t>
      </w:r>
      <w:r w:rsidRPr="00003E30" w:rsidR="006E0540">
        <w:t xml:space="preserve">avoidable </w:t>
      </w:r>
      <w:proofErr w:type="gramStart"/>
      <w:r w:rsidRPr="00003E30" w:rsidR="006E0540">
        <w:t>admissions</w:t>
      </w:r>
      <w:proofErr w:type="gramEnd"/>
      <w:r w:rsidRPr="00003E30" w:rsidR="006E0540">
        <w:t xml:space="preserve"> and </w:t>
      </w:r>
      <w:r w:rsidRPr="00003E30" w:rsidR="006E0540">
        <w:lastRenderedPageBreak/>
        <w:t>inappropriate discharge plans (Mahto et al, 2008)</w:t>
      </w:r>
      <w:r w:rsidRPr="00003E30" w:rsidR="00CF78B4">
        <w:t xml:space="preserve"> and a </w:t>
      </w:r>
      <w:r w:rsidRPr="00003E30" w:rsidR="000C2F10">
        <w:t xml:space="preserve">reduction in </w:t>
      </w:r>
      <w:r w:rsidRPr="00003E30" w:rsidR="00F24278">
        <w:t>hyperglycaemia and hospital acquired infections (Kyi et al, 2019)</w:t>
      </w:r>
      <w:r w:rsidRPr="00003E30" w:rsidR="00AD0D5C">
        <w:t>.</w:t>
      </w:r>
    </w:p>
    <w:p w:rsidRPr="00003E30" w:rsidR="00CF78B4" w:rsidP="19E685CE" w:rsidRDefault="000C7A67" w14:paraId="479B8B3F" w14:textId="7A8CDC03">
      <w:pPr>
        <w:spacing w:line="480" w:lineRule="auto"/>
        <w:rPr>
          <w:i/>
          <w:iCs/>
        </w:rPr>
      </w:pPr>
      <w:r w:rsidRPr="00003E30">
        <w:rPr>
          <w:i/>
          <w:iCs/>
        </w:rPr>
        <w:t xml:space="preserve">We propose </w:t>
      </w:r>
      <w:r w:rsidRPr="00003E30" w:rsidR="00CF78B4">
        <w:rPr>
          <w:i/>
          <w:iCs/>
        </w:rPr>
        <w:t>that a proactive model of care by the diabetes inpatient specialist nurses</w:t>
      </w:r>
      <w:r w:rsidRPr="00003E30" w:rsidR="5DBB70F4">
        <w:rPr>
          <w:i/>
          <w:iCs/>
        </w:rPr>
        <w:t xml:space="preserve"> (DISNs)</w:t>
      </w:r>
      <w:r w:rsidRPr="00003E30" w:rsidR="00CF78B4">
        <w:rPr>
          <w:i/>
          <w:iCs/>
        </w:rPr>
        <w:t xml:space="preserve"> within one working day of admission </w:t>
      </w:r>
      <w:r w:rsidRPr="00003E30" w:rsidR="00E80ECD">
        <w:rPr>
          <w:i/>
          <w:iCs/>
        </w:rPr>
        <w:t xml:space="preserve">has the potential to </w:t>
      </w:r>
      <w:r w:rsidRPr="00003E30" w:rsidR="00CF78B4">
        <w:rPr>
          <w:i/>
          <w:iCs/>
        </w:rPr>
        <w:t xml:space="preserve">improve inpatient diabetes management by: </w:t>
      </w:r>
    </w:p>
    <w:p w:rsidRPr="00003E30" w:rsidR="00CF78B4" w:rsidP="00CF78B4" w:rsidRDefault="00CF78B4" w14:paraId="3539C455" w14:textId="77777777">
      <w:pPr>
        <w:spacing w:line="480" w:lineRule="auto"/>
      </w:pPr>
      <w:r w:rsidRPr="00003E30">
        <w:t xml:space="preserve">1. Reducing preventable diabetes related adverse events </w:t>
      </w:r>
    </w:p>
    <w:p w:rsidRPr="00003E30" w:rsidR="00CF78B4" w:rsidP="00CF78B4" w:rsidRDefault="00CF78B4" w14:paraId="042DBF8F" w14:textId="77777777">
      <w:pPr>
        <w:spacing w:line="480" w:lineRule="auto"/>
      </w:pPr>
      <w:r w:rsidRPr="00003E30">
        <w:t xml:space="preserve">2. Improving levels of support offered to non-diabetes specialist colleagues (doctors/ nurses/ AHPs) </w:t>
      </w:r>
    </w:p>
    <w:p w:rsidRPr="00003E30" w:rsidR="00CF78B4" w:rsidP="00CF78B4" w:rsidRDefault="00CF78B4" w14:paraId="6A1A79C8" w14:textId="77777777">
      <w:pPr>
        <w:spacing w:line="480" w:lineRule="auto"/>
      </w:pPr>
      <w:r w:rsidRPr="00003E30">
        <w:t xml:space="preserve">3. Working with patients to create their inpatient diabetes management plan </w:t>
      </w:r>
    </w:p>
    <w:p w:rsidRPr="00003E30" w:rsidR="000D6423" w:rsidP="00CF78B4" w:rsidRDefault="00CF78B4" w14:paraId="62FE8A0D" w14:textId="64C214C4">
      <w:pPr>
        <w:spacing w:line="480" w:lineRule="auto"/>
      </w:pPr>
      <w:r w:rsidRPr="00003E30">
        <w:t xml:space="preserve">4. Increasing awareness of diabetes management in hospital through increased visibility of the diabetes team on the wards </w:t>
      </w:r>
    </w:p>
    <w:p w:rsidRPr="00003E30" w:rsidR="000D6423" w:rsidP="00CF78B4" w:rsidRDefault="00CF78B4" w14:paraId="41C6AB16" w14:textId="642B896A">
      <w:pPr>
        <w:spacing w:line="480" w:lineRule="auto"/>
      </w:pPr>
      <w:r w:rsidRPr="00003E30">
        <w:t>5. Supporting primary teams to be more knowledgeable and effective in managing diabetes</w:t>
      </w:r>
    </w:p>
    <w:p w:rsidRPr="00003E30" w:rsidR="00056AA2" w:rsidP="00CF78B4" w:rsidRDefault="00056AA2" w14:paraId="7DF879E5" w14:textId="77777777">
      <w:pPr>
        <w:spacing w:line="480" w:lineRule="auto"/>
      </w:pPr>
    </w:p>
    <w:p w:rsidRPr="00003E30" w:rsidR="004C5656" w:rsidP="0EC68614" w:rsidRDefault="0057661D" w14:paraId="704ECA35" w14:textId="77777777">
      <w:pPr>
        <w:spacing w:line="480" w:lineRule="auto"/>
        <w:rPr>
          <w:i/>
          <w:iCs/>
        </w:rPr>
      </w:pPr>
      <w:r w:rsidRPr="00003E30">
        <w:rPr>
          <w:i/>
          <w:iCs/>
        </w:rPr>
        <w:t>The intervention</w:t>
      </w:r>
      <w:r w:rsidRPr="00003E30" w:rsidR="00E7021A">
        <w:rPr>
          <w:i/>
          <w:iCs/>
        </w:rPr>
        <w:t xml:space="preserve"> </w:t>
      </w:r>
      <w:r w:rsidRPr="00003E30" w:rsidR="00831ACF">
        <w:rPr>
          <w:i/>
          <w:iCs/>
        </w:rPr>
        <w:t>– Proactive Diabetes Review Model</w:t>
      </w:r>
    </w:p>
    <w:p w:rsidRPr="00003E30" w:rsidR="0057661D" w:rsidRDefault="0057661D" w14:paraId="6B07FEAB" w14:textId="7F17F9DE">
      <w:pPr>
        <w:spacing w:line="480" w:lineRule="auto"/>
      </w:pPr>
      <w:r w:rsidRPr="00003E30">
        <w:t>The Proactive Diabetes Review Model (PDRM) is a complex intervention</w:t>
      </w:r>
      <w:r w:rsidRPr="00003E30" w:rsidR="00DD51B6">
        <w:t xml:space="preserve"> </w:t>
      </w:r>
      <w:r w:rsidRPr="00003E30" w:rsidR="006839CB">
        <w:t xml:space="preserve">that </w:t>
      </w:r>
      <w:r w:rsidRPr="00003E30" w:rsidR="000C7A7A">
        <w:t xml:space="preserve">combines </w:t>
      </w:r>
      <w:r w:rsidRPr="00003E30" w:rsidR="006839CB">
        <w:t xml:space="preserve">all the components of the usual care provided by </w:t>
      </w:r>
      <w:r w:rsidRPr="00003E30" w:rsidR="257D2227">
        <w:t>a</w:t>
      </w:r>
      <w:r w:rsidRPr="00003E30" w:rsidR="006839CB">
        <w:t xml:space="preserve"> </w:t>
      </w:r>
      <w:r w:rsidRPr="00003E30" w:rsidR="3D0DE38D">
        <w:t>DISN</w:t>
      </w:r>
      <w:r w:rsidRPr="00003E30" w:rsidR="006839CB">
        <w:t xml:space="preserve"> at the first review and applies the principles recommended by the national quality board by making changes to the timing, focus and ambition of the review</w:t>
      </w:r>
      <w:r w:rsidRPr="00003E30" w:rsidR="00710FD0">
        <w:t xml:space="preserve">. </w:t>
      </w:r>
      <w:r w:rsidRPr="00003E30" w:rsidR="00886050">
        <w:t xml:space="preserve">PDRM will be </w:t>
      </w:r>
      <w:r w:rsidRPr="00003E30">
        <w:t xml:space="preserve">delivered by </w:t>
      </w:r>
      <w:r w:rsidRPr="00003E30" w:rsidR="29CE8E27">
        <w:t>DISNs</w:t>
      </w:r>
      <w:r w:rsidRPr="00003E30">
        <w:t xml:space="preserve"> for patients with diabetes admitted to hospital. The PDRM consists of a patient centred diabetes assessment undertaken within one working day of admission </w:t>
      </w:r>
      <w:r w:rsidRPr="00284A95" w:rsidR="008F6913">
        <w:rPr>
          <w:color w:val="FF0000"/>
        </w:rPr>
        <w:t>to an included</w:t>
      </w:r>
      <w:r w:rsidRPr="00284A95" w:rsidR="00284A95">
        <w:rPr>
          <w:color w:val="FF0000"/>
        </w:rPr>
        <w:t xml:space="preserve"> intervention ward </w:t>
      </w:r>
      <w:r w:rsidRPr="00003E30">
        <w:t>and aims to identify modifiable risk and prevent diabetes related harm</w:t>
      </w:r>
      <w:r w:rsidRPr="00003E30" w:rsidR="6D2D3D17">
        <w:t xml:space="preserve"> (</w:t>
      </w:r>
      <w:r w:rsidRPr="00003E30" w:rsidR="00731F94">
        <w:t xml:space="preserve">see </w:t>
      </w:r>
      <w:r w:rsidRPr="00003E30" w:rsidR="4BADC0C1">
        <w:t>T</w:t>
      </w:r>
      <w:r w:rsidRPr="00003E30" w:rsidR="00731F94">
        <w:t xml:space="preserve">able </w:t>
      </w:r>
      <w:r w:rsidRPr="00003E30" w:rsidR="00E03FE1">
        <w:lastRenderedPageBreak/>
        <w:t>1</w:t>
      </w:r>
      <w:r w:rsidRPr="00003E30" w:rsidR="31B4868B">
        <w:t>)</w:t>
      </w:r>
      <w:r w:rsidRPr="00003E30">
        <w:t xml:space="preserve">. </w:t>
      </w:r>
      <w:r w:rsidRPr="00003E30" w:rsidR="00296FF6">
        <w:t xml:space="preserve">The intervention </w:t>
      </w:r>
      <w:r w:rsidRPr="00003E30" w:rsidR="00AA7709">
        <w:t xml:space="preserve">will consist of a </w:t>
      </w:r>
      <w:r w:rsidRPr="00003E30" w:rsidR="00A25D6A">
        <w:t xml:space="preserve">single </w:t>
      </w:r>
      <w:r w:rsidRPr="00003E30" w:rsidR="00296FF6">
        <w:t>visit</w:t>
      </w:r>
      <w:r w:rsidRPr="00003E30" w:rsidR="00A25D6A">
        <w:t xml:space="preserve"> for individual patients, all care after this will fall in line with usual care</w:t>
      </w:r>
      <w:r w:rsidRPr="00003E30" w:rsidR="00296FF6">
        <w:t>.</w:t>
      </w:r>
      <w:r w:rsidRPr="00003E30" w:rsidR="00033A1B">
        <w:t xml:space="preserve"> Recommendations will be based on best clinical practice, at the discretion of the professional undertaking the review.</w:t>
      </w:r>
    </w:p>
    <w:p w:rsidRPr="00003E30" w:rsidR="0057661D" w:rsidP="0057661D" w:rsidRDefault="0057661D" w14:paraId="23F603C3" w14:textId="2C4CC18E">
      <w:pPr>
        <w:spacing w:line="480" w:lineRule="auto"/>
      </w:pPr>
      <w:r w:rsidRPr="00003E30">
        <w:t xml:space="preserve">Overall responsibility for the patient will remain with the primary ward team (patients admitting specialty doctor and ward nurses, as is currently the case). Therefore, as part of this process, support for the patient’s primary team will be provided through expert recommendations, ‘on the spot’ education as needed, and an increased visibility of the diabetes inpatient specialist nurses on the wards. After the first review the patient will then be triaged into one of two groups: no further review required (re-refer as needed) or ongoing review. PDRM differs from usual care by proactively reviewing all patients with diabetes, not just those who have been referred. Other differences include the structure, timing and aims of the review itself. </w:t>
      </w:r>
    </w:p>
    <w:p w:rsidRPr="00003E30" w:rsidR="00C50F76" w:rsidP="0057661D" w:rsidRDefault="00C50F76" w14:paraId="781176D2" w14:textId="77777777">
      <w:pPr>
        <w:spacing w:line="480" w:lineRule="auto"/>
      </w:pPr>
    </w:p>
    <w:tbl>
      <w:tblPr>
        <w:tblStyle w:val="TableGrid"/>
        <w:tblW w:w="9298" w:type="dxa"/>
        <w:tblLook w:val="04A0" w:firstRow="1" w:lastRow="0" w:firstColumn="1" w:lastColumn="0" w:noHBand="0" w:noVBand="1"/>
      </w:tblPr>
      <w:tblGrid>
        <w:gridCol w:w="2778"/>
        <w:gridCol w:w="3742"/>
        <w:gridCol w:w="2778"/>
      </w:tblGrid>
      <w:tr w:rsidRPr="00003E30" w:rsidR="00003E30" w:rsidTr="19E685CE" w14:paraId="744029F7" w14:textId="77777777">
        <w:tc>
          <w:tcPr>
            <w:tcW w:w="9298" w:type="dxa"/>
            <w:gridSpan w:val="3"/>
            <w:shd w:val="clear" w:color="auto" w:fill="D9D9D9" w:themeFill="background1" w:themeFillShade="D9"/>
          </w:tcPr>
          <w:p w:rsidRPr="00003E30" w:rsidR="00BA124E" w:rsidP="00816FCC" w:rsidRDefault="00BA124E" w14:paraId="0127F073" w14:textId="274D3F0B">
            <w:pPr>
              <w:ind w:left="0" w:right="0"/>
            </w:pPr>
            <w:r w:rsidRPr="00003E30">
              <w:t>Table 1 - PDRM Intervention components</w:t>
            </w:r>
          </w:p>
        </w:tc>
      </w:tr>
      <w:tr w:rsidRPr="00003E30" w:rsidR="00003E30" w:rsidTr="19E685CE" w14:paraId="2E648D04" w14:textId="77777777">
        <w:tc>
          <w:tcPr>
            <w:tcW w:w="2778" w:type="dxa"/>
          </w:tcPr>
          <w:p w:rsidRPr="00003E30" w:rsidR="00816FCC" w:rsidP="00E56E37" w:rsidRDefault="00CD5260" w14:paraId="1906A648" w14:textId="5732D23F">
            <w:pPr>
              <w:ind w:left="0"/>
            </w:pPr>
            <w:r w:rsidRPr="00003E30">
              <w:t>Category</w:t>
            </w:r>
          </w:p>
        </w:tc>
        <w:tc>
          <w:tcPr>
            <w:tcW w:w="3742" w:type="dxa"/>
          </w:tcPr>
          <w:p w:rsidRPr="00003E30" w:rsidR="00816FCC" w:rsidP="003E2061" w:rsidRDefault="002E7053" w14:paraId="2F25DFA4" w14:textId="2EE633BE">
            <w:pPr>
              <w:ind w:left="0" w:right="0"/>
            </w:pPr>
            <w:r w:rsidRPr="00003E30">
              <w:t>Detail</w:t>
            </w:r>
          </w:p>
        </w:tc>
        <w:tc>
          <w:tcPr>
            <w:tcW w:w="2778" w:type="dxa"/>
          </w:tcPr>
          <w:p w:rsidRPr="00003E30" w:rsidR="00816FCC" w:rsidP="00816FCC" w:rsidRDefault="002E7053" w14:paraId="2D2AD6F5" w14:textId="141212E1">
            <w:pPr>
              <w:ind w:left="0" w:right="0"/>
            </w:pPr>
            <w:r w:rsidRPr="00003E30">
              <w:t>Outcome</w:t>
            </w:r>
            <w:r w:rsidRPr="00003E30" w:rsidR="008F36D5">
              <w:t xml:space="preserve"> data source</w:t>
            </w:r>
          </w:p>
        </w:tc>
      </w:tr>
      <w:tr w:rsidRPr="00003E30" w:rsidR="00003E30" w:rsidTr="19E685CE" w14:paraId="684637E7" w14:textId="77777777">
        <w:tc>
          <w:tcPr>
            <w:tcW w:w="2778" w:type="dxa"/>
          </w:tcPr>
          <w:p w:rsidRPr="00003E30" w:rsidR="00816FCC" w:rsidP="006922B1" w:rsidRDefault="00CD5260" w14:paraId="4DBB4E1A" w14:textId="3CBEF31A">
            <w:pPr>
              <w:ind w:left="0"/>
            </w:pPr>
            <w:r w:rsidRPr="00003E30">
              <w:t>A</w:t>
            </w:r>
            <w:r w:rsidRPr="00003E30" w:rsidR="00816FCC">
              <w:t>n initial bedside assessment of the patient</w:t>
            </w:r>
          </w:p>
        </w:tc>
        <w:tc>
          <w:tcPr>
            <w:tcW w:w="3742" w:type="dxa"/>
          </w:tcPr>
          <w:p w:rsidRPr="00003E30" w:rsidR="00816FCC" w:rsidP="006922B1" w:rsidRDefault="1C605626" w14:paraId="35EBD417" w14:textId="72397C25">
            <w:pPr>
              <w:pStyle w:val="ListParagraph"/>
              <w:numPr>
                <w:ilvl w:val="0"/>
                <w:numId w:val="16"/>
              </w:numPr>
              <w:ind w:right="0"/>
            </w:pPr>
            <w:r w:rsidRPr="00003E30">
              <w:t>C</w:t>
            </w:r>
            <w:r w:rsidRPr="00003E30" w:rsidR="08DE350F">
              <w:t>urrent and historical medications</w:t>
            </w:r>
          </w:p>
          <w:p w:rsidRPr="00003E30" w:rsidR="00816FCC" w:rsidP="006922B1" w:rsidRDefault="4157367F" w14:paraId="3334548B" w14:textId="05741D43">
            <w:pPr>
              <w:pStyle w:val="ListParagraph"/>
              <w:numPr>
                <w:ilvl w:val="0"/>
                <w:numId w:val="16"/>
              </w:numPr>
              <w:ind w:right="0"/>
            </w:pPr>
            <w:r w:rsidRPr="00003E30">
              <w:t>F</w:t>
            </w:r>
            <w:r w:rsidRPr="00003E30" w:rsidR="08DE350F">
              <w:t>eet and injection sites as appropriate</w:t>
            </w:r>
          </w:p>
          <w:p w:rsidRPr="00003E30" w:rsidR="00816FCC" w:rsidP="006922B1" w:rsidRDefault="0418A2C9" w14:paraId="799C1855" w14:textId="77E4BCF2">
            <w:pPr>
              <w:pStyle w:val="ListParagraph"/>
              <w:numPr>
                <w:ilvl w:val="0"/>
                <w:numId w:val="16"/>
              </w:numPr>
              <w:ind w:right="0"/>
            </w:pPr>
            <w:r w:rsidRPr="00003E30">
              <w:t>U</w:t>
            </w:r>
            <w:r w:rsidRPr="00003E30" w:rsidR="08DE350F">
              <w:t xml:space="preserve">sual diabetes care provider </w:t>
            </w:r>
          </w:p>
          <w:p w:rsidRPr="00003E30" w:rsidR="00816FCC" w:rsidP="006922B1" w:rsidRDefault="412EBB2A" w14:paraId="6F446227" w14:textId="670A582D">
            <w:pPr>
              <w:pStyle w:val="ListParagraph"/>
              <w:numPr>
                <w:ilvl w:val="0"/>
                <w:numId w:val="16"/>
              </w:numPr>
              <w:ind w:right="0"/>
            </w:pPr>
            <w:r w:rsidRPr="00003E30">
              <w:t>D</w:t>
            </w:r>
            <w:r w:rsidRPr="00003E30" w:rsidR="08DE350F">
              <w:t xml:space="preserve">iabetes education history </w:t>
            </w:r>
            <w:r w:rsidRPr="00003E30" w:rsidR="355D5E81">
              <w:t>P</w:t>
            </w:r>
            <w:r w:rsidRPr="00003E30" w:rsidR="08DE350F">
              <w:t xml:space="preserve">atient reported history of home glucose level </w:t>
            </w:r>
          </w:p>
        </w:tc>
        <w:tc>
          <w:tcPr>
            <w:tcW w:w="2778" w:type="dxa"/>
          </w:tcPr>
          <w:p w:rsidRPr="00003E30" w:rsidR="00816FCC" w:rsidP="00BA124E" w:rsidRDefault="2F0FE730" w14:paraId="102178C5" w14:textId="7B607F97">
            <w:pPr>
              <w:ind w:left="0" w:right="0"/>
            </w:pPr>
            <w:r w:rsidRPr="00003E30">
              <w:t>R</w:t>
            </w:r>
            <w:r w:rsidRPr="00003E30" w:rsidR="007D4836">
              <w:t>eviewing the medical notes</w:t>
            </w:r>
            <w:r w:rsidRPr="00003E30" w:rsidR="096FA9C2">
              <w:t xml:space="preserve"> </w:t>
            </w:r>
            <w:r w:rsidRPr="00003E30" w:rsidR="007D4836">
              <w:t>and trial paper case report forms</w:t>
            </w:r>
          </w:p>
        </w:tc>
      </w:tr>
      <w:tr w:rsidRPr="00003E30" w:rsidR="00003E30" w:rsidTr="19E685CE" w14:paraId="68C8623E" w14:textId="77777777">
        <w:tc>
          <w:tcPr>
            <w:tcW w:w="2778" w:type="dxa"/>
          </w:tcPr>
          <w:p w:rsidRPr="00003E30" w:rsidR="00816FCC" w:rsidP="006922B1" w:rsidRDefault="00CD5260" w14:paraId="34CC2FB9" w14:textId="06C25660">
            <w:pPr>
              <w:ind w:left="0"/>
            </w:pPr>
            <w:r w:rsidRPr="00003E30">
              <w:t>A</w:t>
            </w:r>
            <w:r w:rsidRPr="00003E30" w:rsidR="00816FCC">
              <w:t xml:space="preserve"> review of routinely collected investigations</w:t>
            </w:r>
          </w:p>
        </w:tc>
        <w:tc>
          <w:tcPr>
            <w:tcW w:w="3742" w:type="dxa"/>
          </w:tcPr>
          <w:p w:rsidRPr="00003E30" w:rsidR="00816FCC" w:rsidP="006922B1" w:rsidRDefault="59429E08" w14:paraId="56B9DEBF" w14:textId="6D11D213">
            <w:pPr>
              <w:pStyle w:val="ListParagraph"/>
              <w:numPr>
                <w:ilvl w:val="0"/>
                <w:numId w:val="16"/>
              </w:numPr>
              <w:ind w:right="0"/>
            </w:pPr>
            <w:r w:rsidRPr="00003E30">
              <w:t>G</w:t>
            </w:r>
            <w:r w:rsidRPr="00003E30" w:rsidR="08DE350F">
              <w:t xml:space="preserve">lucose monitoring </w:t>
            </w:r>
          </w:p>
          <w:p w:rsidRPr="00003E30" w:rsidR="00816FCC" w:rsidP="006922B1" w:rsidRDefault="4663992C" w14:paraId="33A33747" w14:textId="2F093508">
            <w:pPr>
              <w:pStyle w:val="ListParagraph"/>
              <w:numPr>
                <w:ilvl w:val="0"/>
                <w:numId w:val="16"/>
              </w:numPr>
              <w:ind w:right="0"/>
            </w:pPr>
            <w:r w:rsidRPr="00003E30">
              <w:t>K</w:t>
            </w:r>
            <w:r w:rsidRPr="00003E30" w:rsidR="08DE350F">
              <w:t>etone monitoring where applicable.</w:t>
            </w:r>
          </w:p>
          <w:p w:rsidRPr="00003E30" w:rsidR="00816FCC" w:rsidP="006922B1" w:rsidRDefault="00816FCC" w14:paraId="178C7C3B" w14:textId="665D044E">
            <w:pPr>
              <w:pStyle w:val="ListParagraph"/>
              <w:numPr>
                <w:ilvl w:val="0"/>
                <w:numId w:val="16"/>
              </w:numPr>
              <w:ind w:right="0"/>
            </w:pPr>
            <w:r w:rsidRPr="00003E30">
              <w:t xml:space="preserve">HbA1c </w:t>
            </w:r>
          </w:p>
          <w:p w:rsidRPr="00003E30" w:rsidR="00816FCC" w:rsidP="006922B1" w:rsidRDefault="73BA69DF" w14:paraId="0386AA52" w14:textId="5F5DF2D1">
            <w:pPr>
              <w:pStyle w:val="ListParagraph"/>
              <w:numPr>
                <w:ilvl w:val="0"/>
                <w:numId w:val="16"/>
              </w:numPr>
              <w:ind w:right="0"/>
            </w:pPr>
            <w:r w:rsidRPr="00003E30">
              <w:t>A</w:t>
            </w:r>
            <w:r w:rsidRPr="00003E30" w:rsidR="08DE350F">
              <w:t xml:space="preserve">nnual review processes, TSH, Urea, creatinine, ACR </w:t>
            </w:r>
          </w:p>
          <w:p w:rsidRPr="00003E30" w:rsidR="00816FCC" w:rsidP="006922B1" w:rsidRDefault="00816FCC" w14:paraId="4317C6BB" w14:textId="77777777">
            <w:pPr>
              <w:ind w:left="0"/>
            </w:pPr>
          </w:p>
        </w:tc>
        <w:tc>
          <w:tcPr>
            <w:tcW w:w="2778" w:type="dxa"/>
          </w:tcPr>
          <w:p w:rsidRPr="00003E30" w:rsidR="00816FCC" w:rsidP="00BA124E" w:rsidRDefault="03EA8571" w14:paraId="6BF55E16" w14:textId="60E40CAB">
            <w:pPr>
              <w:ind w:left="0" w:right="0"/>
            </w:pPr>
            <w:r w:rsidRPr="00003E30">
              <w:t>R</w:t>
            </w:r>
            <w:r w:rsidRPr="00003E30" w:rsidR="4EA3E12E">
              <w:t xml:space="preserve">eviewing the medical notes and electronic data exports </w:t>
            </w:r>
          </w:p>
        </w:tc>
      </w:tr>
      <w:tr w:rsidRPr="00003E30" w:rsidR="00003E30" w:rsidTr="19E685CE" w14:paraId="67CB5634" w14:textId="77777777">
        <w:tc>
          <w:tcPr>
            <w:tcW w:w="2778" w:type="dxa"/>
          </w:tcPr>
          <w:p w:rsidRPr="00003E30" w:rsidR="00816FCC" w:rsidP="006922B1" w:rsidRDefault="00CD5260" w14:paraId="7C91B225" w14:textId="69D0434E">
            <w:pPr>
              <w:ind w:left="0"/>
            </w:pPr>
            <w:r w:rsidRPr="00003E30">
              <w:lastRenderedPageBreak/>
              <w:t>R</w:t>
            </w:r>
            <w:r w:rsidRPr="00003E30" w:rsidR="00816FCC">
              <w:t>ecommendations resulting from the shared decision-making process</w:t>
            </w:r>
          </w:p>
        </w:tc>
        <w:tc>
          <w:tcPr>
            <w:tcW w:w="3742" w:type="dxa"/>
          </w:tcPr>
          <w:p w:rsidRPr="00003E30" w:rsidR="00816FCC" w:rsidP="006922B1" w:rsidRDefault="62C39D7D" w14:paraId="6058BC7B" w14:textId="0FFEB7DB">
            <w:pPr>
              <w:pStyle w:val="ListParagraph"/>
              <w:numPr>
                <w:ilvl w:val="0"/>
                <w:numId w:val="17"/>
              </w:numPr>
            </w:pPr>
            <w:r w:rsidRPr="00003E30">
              <w:t>L</w:t>
            </w:r>
            <w:r w:rsidRPr="00003E30" w:rsidR="08DE350F">
              <w:t>inks to relevant policies and guidance where appropriate</w:t>
            </w:r>
          </w:p>
          <w:p w:rsidRPr="00003E30" w:rsidR="00816FCC" w:rsidP="006922B1" w:rsidRDefault="425FBA88" w14:paraId="5D924C5B" w14:textId="41F22D40">
            <w:pPr>
              <w:pStyle w:val="ListParagraph"/>
              <w:numPr>
                <w:ilvl w:val="0"/>
                <w:numId w:val="17"/>
              </w:numPr>
            </w:pPr>
            <w:r w:rsidRPr="00003E30">
              <w:t>D</w:t>
            </w:r>
            <w:r w:rsidRPr="00003E30" w:rsidR="08DE350F">
              <w:t>ocumented in the patients’ medical records</w:t>
            </w:r>
          </w:p>
        </w:tc>
        <w:tc>
          <w:tcPr>
            <w:tcW w:w="2778" w:type="dxa"/>
          </w:tcPr>
          <w:p w:rsidRPr="00003E30" w:rsidR="00816FCC" w:rsidP="006922B1" w:rsidRDefault="41D27555" w14:paraId="660AFBB6" w14:textId="091D7865">
            <w:pPr>
              <w:ind w:left="0"/>
            </w:pPr>
            <w:r w:rsidRPr="00003E30">
              <w:t>R</w:t>
            </w:r>
            <w:r w:rsidRPr="00003E30" w:rsidR="4EA3E12E">
              <w:t>eviewing the medical notes and trial paper case report forms</w:t>
            </w:r>
          </w:p>
        </w:tc>
      </w:tr>
      <w:tr w:rsidRPr="00003E30" w:rsidR="00003E30" w:rsidTr="19E685CE" w14:paraId="50F3110F" w14:textId="77777777">
        <w:tc>
          <w:tcPr>
            <w:tcW w:w="2778" w:type="dxa"/>
          </w:tcPr>
          <w:p w:rsidRPr="00003E30" w:rsidR="00816FCC" w:rsidP="006922B1" w:rsidRDefault="000D0510" w14:paraId="10F37870" w14:textId="1D053A88">
            <w:pPr>
              <w:ind w:left="0"/>
            </w:pPr>
            <w:r w:rsidRPr="00003E30">
              <w:t>P</w:t>
            </w:r>
            <w:r w:rsidRPr="00003E30" w:rsidR="00816FCC">
              <w:t>rovision of any appropriate patient information</w:t>
            </w:r>
          </w:p>
        </w:tc>
        <w:tc>
          <w:tcPr>
            <w:tcW w:w="3742" w:type="dxa"/>
          </w:tcPr>
          <w:p w:rsidRPr="00003E30" w:rsidR="00816FCC" w:rsidP="006922B1" w:rsidRDefault="465B5417" w14:paraId="4576B459" w14:textId="171AA159">
            <w:pPr>
              <w:pStyle w:val="ListParagraph"/>
              <w:numPr>
                <w:ilvl w:val="0"/>
                <w:numId w:val="18"/>
              </w:numPr>
              <w:ind w:right="0"/>
            </w:pPr>
            <w:r w:rsidRPr="00003E30">
              <w:t>L</w:t>
            </w:r>
            <w:r w:rsidRPr="00003E30" w:rsidR="08DE350F">
              <w:t>eaflets</w:t>
            </w:r>
          </w:p>
          <w:p w:rsidRPr="00003E30" w:rsidR="00816FCC" w:rsidP="006922B1" w:rsidRDefault="65893C65" w14:paraId="68C842E6" w14:textId="7D0581D6">
            <w:pPr>
              <w:pStyle w:val="ListParagraph"/>
              <w:numPr>
                <w:ilvl w:val="0"/>
                <w:numId w:val="18"/>
              </w:numPr>
              <w:ind w:right="0"/>
            </w:pPr>
            <w:r w:rsidRPr="00003E30">
              <w:t>A</w:t>
            </w:r>
            <w:r w:rsidRPr="00003E30" w:rsidR="08DE350F">
              <w:t>pp recommendations</w:t>
            </w:r>
          </w:p>
          <w:p w:rsidRPr="00003E30" w:rsidR="00816FCC" w:rsidP="006922B1" w:rsidRDefault="4D1BCF7D" w14:paraId="54B1294E" w14:textId="6DA1B8CD">
            <w:pPr>
              <w:pStyle w:val="ListParagraph"/>
              <w:numPr>
                <w:ilvl w:val="0"/>
                <w:numId w:val="18"/>
              </w:numPr>
              <w:ind w:right="0"/>
            </w:pPr>
            <w:r w:rsidRPr="00003E30">
              <w:t>O</w:t>
            </w:r>
            <w:r w:rsidRPr="00003E30" w:rsidR="08DE350F">
              <w:t xml:space="preserve">ther patient literature </w:t>
            </w:r>
          </w:p>
          <w:p w:rsidRPr="00003E30" w:rsidR="00816FCC" w:rsidP="006922B1" w:rsidRDefault="4C698E5E" w14:paraId="6A20B5E1" w14:textId="748AFE8F">
            <w:pPr>
              <w:pStyle w:val="ListParagraph"/>
              <w:numPr>
                <w:ilvl w:val="0"/>
                <w:numId w:val="18"/>
              </w:numPr>
              <w:ind w:right="0"/>
            </w:pPr>
            <w:r w:rsidRPr="00003E30">
              <w:t>S</w:t>
            </w:r>
            <w:r w:rsidRPr="00003E30" w:rsidR="08DE350F">
              <w:t>ignposting to any relevant patient specific resources</w:t>
            </w:r>
          </w:p>
        </w:tc>
        <w:tc>
          <w:tcPr>
            <w:tcW w:w="2778" w:type="dxa"/>
          </w:tcPr>
          <w:p w:rsidRPr="00003E30" w:rsidR="00816FCC" w:rsidP="006922B1" w:rsidRDefault="0AA8CBE1" w14:paraId="3AE65FCE" w14:textId="5C6EC669">
            <w:pPr>
              <w:ind w:left="0" w:right="0"/>
            </w:pPr>
            <w:r w:rsidRPr="00003E30">
              <w:t>R</w:t>
            </w:r>
            <w:r w:rsidRPr="00003E30" w:rsidR="55389E6E">
              <w:t>eviewing the medical notes and trial paper case report forms</w:t>
            </w:r>
          </w:p>
        </w:tc>
      </w:tr>
      <w:tr w:rsidRPr="00003E30" w:rsidR="00003E30" w:rsidTr="19E685CE" w14:paraId="6224CD1A" w14:textId="77777777">
        <w:tc>
          <w:tcPr>
            <w:tcW w:w="2778" w:type="dxa"/>
          </w:tcPr>
          <w:p w:rsidRPr="00003E30" w:rsidR="00816FCC" w:rsidP="006922B1" w:rsidRDefault="000D0510" w14:paraId="6B21AF92" w14:textId="01B87062">
            <w:pPr>
              <w:ind w:left="0"/>
            </w:pPr>
            <w:r w:rsidRPr="00003E30">
              <w:t>H</w:t>
            </w:r>
            <w:r w:rsidRPr="00003E30" w:rsidR="00816FCC">
              <w:t>andover of recommendations to the</w:t>
            </w:r>
            <w:r w:rsidRPr="00003E30">
              <w:t xml:space="preserve"> patient and </w:t>
            </w:r>
            <w:r w:rsidRPr="00003E30" w:rsidR="00816FCC">
              <w:t>patient’s primary team</w:t>
            </w:r>
          </w:p>
        </w:tc>
        <w:tc>
          <w:tcPr>
            <w:tcW w:w="3742" w:type="dxa"/>
          </w:tcPr>
          <w:p w:rsidRPr="00003E30" w:rsidR="00816FCC" w:rsidP="006922B1" w:rsidRDefault="1312B4BF" w14:paraId="73CD062E" w14:textId="4410ED1D">
            <w:pPr>
              <w:pStyle w:val="ListParagraph"/>
              <w:numPr>
                <w:ilvl w:val="0"/>
                <w:numId w:val="18"/>
              </w:numPr>
              <w:ind w:right="0"/>
            </w:pPr>
            <w:r w:rsidRPr="00003E30">
              <w:t>A</w:t>
            </w:r>
            <w:r w:rsidRPr="00003E30" w:rsidR="08DE350F">
              <w:t>dmitting speciality doctor</w:t>
            </w:r>
          </w:p>
          <w:p w:rsidRPr="00003E30" w:rsidR="00816FCC" w:rsidP="006922B1" w:rsidRDefault="00816FCC" w14:paraId="2DF3211F" w14:textId="47953D44">
            <w:pPr>
              <w:pStyle w:val="ListParagraph"/>
              <w:numPr>
                <w:ilvl w:val="0"/>
                <w:numId w:val="18"/>
              </w:numPr>
              <w:ind w:right="0"/>
            </w:pPr>
            <w:r w:rsidRPr="00003E30">
              <w:t>Ward nurses</w:t>
            </w:r>
          </w:p>
        </w:tc>
        <w:tc>
          <w:tcPr>
            <w:tcW w:w="2778" w:type="dxa"/>
          </w:tcPr>
          <w:p w:rsidRPr="00003E30" w:rsidR="00816FCC" w:rsidP="006922B1" w:rsidRDefault="31B7366C" w14:paraId="6EB4FCF6" w14:textId="28A38B34">
            <w:pPr>
              <w:ind w:left="0" w:right="0"/>
            </w:pPr>
            <w:r w:rsidRPr="00003E30">
              <w:t>R</w:t>
            </w:r>
            <w:r w:rsidRPr="00003E30" w:rsidR="55389E6E">
              <w:t>eviewing the medical notes and trial paper case report forms</w:t>
            </w:r>
          </w:p>
        </w:tc>
      </w:tr>
      <w:tr w:rsidRPr="00003E30" w:rsidR="00BA124E" w:rsidTr="19E685CE" w14:paraId="7042C6AD" w14:textId="77777777">
        <w:tc>
          <w:tcPr>
            <w:tcW w:w="2778" w:type="dxa"/>
          </w:tcPr>
          <w:p w:rsidRPr="00003E30" w:rsidR="00816FCC" w:rsidP="006922B1" w:rsidRDefault="000D0510" w14:paraId="3865C733" w14:textId="02E05420">
            <w:pPr>
              <w:ind w:left="0"/>
            </w:pPr>
            <w:r w:rsidRPr="00003E30">
              <w:t>T</w:t>
            </w:r>
            <w:r w:rsidRPr="00003E30" w:rsidR="00816FCC">
              <w:t>riage</w:t>
            </w:r>
          </w:p>
        </w:tc>
        <w:tc>
          <w:tcPr>
            <w:tcW w:w="3742" w:type="dxa"/>
          </w:tcPr>
          <w:p w:rsidRPr="00003E30" w:rsidR="00816FCC" w:rsidP="006922B1" w:rsidRDefault="291E28E5" w14:paraId="7E6E6626" w14:textId="0DFB6A1F">
            <w:pPr>
              <w:pStyle w:val="ListParagraph"/>
              <w:numPr>
                <w:ilvl w:val="0"/>
                <w:numId w:val="18"/>
              </w:numPr>
              <w:ind w:right="0"/>
            </w:pPr>
            <w:r w:rsidRPr="00003E30">
              <w:t>N</w:t>
            </w:r>
            <w:r w:rsidRPr="00003E30" w:rsidR="08DE350F">
              <w:t>o further follow-up</w:t>
            </w:r>
          </w:p>
          <w:p w:rsidRPr="00003E30" w:rsidR="00816FCC" w:rsidP="006922B1" w:rsidRDefault="70E20817" w14:paraId="60D88F89" w14:textId="2722F13A">
            <w:pPr>
              <w:pStyle w:val="ListParagraph"/>
              <w:numPr>
                <w:ilvl w:val="0"/>
                <w:numId w:val="18"/>
              </w:numPr>
              <w:ind w:right="0"/>
            </w:pPr>
            <w:r w:rsidRPr="00003E30">
              <w:t>F</w:t>
            </w:r>
            <w:r w:rsidRPr="00003E30" w:rsidR="08DE350F">
              <w:t>urther follow-up by the diabetes specialist team - ongoing reviews will be managed in line with usual care</w:t>
            </w:r>
          </w:p>
        </w:tc>
        <w:tc>
          <w:tcPr>
            <w:tcW w:w="2778" w:type="dxa"/>
          </w:tcPr>
          <w:p w:rsidRPr="00003E30" w:rsidR="00816FCC" w:rsidP="00BA124E" w:rsidRDefault="614E8524" w14:paraId="754BE8E9" w14:textId="07ADE285">
            <w:pPr>
              <w:ind w:left="0" w:right="0"/>
            </w:pPr>
            <w:r w:rsidRPr="00003E30">
              <w:t>R</w:t>
            </w:r>
            <w:r w:rsidRPr="00003E30" w:rsidR="55389E6E">
              <w:t>eviewing the medical notes and trial paper case report forms</w:t>
            </w:r>
          </w:p>
        </w:tc>
      </w:tr>
    </w:tbl>
    <w:p w:rsidRPr="00003E30" w:rsidR="0057661D" w:rsidP="0057661D" w:rsidRDefault="0057661D" w14:paraId="2FFB2183" w14:textId="77777777">
      <w:pPr>
        <w:spacing w:line="480" w:lineRule="auto"/>
      </w:pPr>
    </w:p>
    <w:p w:rsidRPr="00003E30" w:rsidR="007C65A6" w:rsidP="007C65A6" w:rsidRDefault="007C65A6" w14:paraId="08168B95" w14:textId="3C3EFD39">
      <w:pPr>
        <w:spacing w:line="480" w:lineRule="auto"/>
      </w:pPr>
      <w:r w:rsidRPr="00003E30">
        <w:t xml:space="preserve">It is anticipated </w:t>
      </w:r>
      <w:r w:rsidRPr="00003E30" w:rsidR="00D13245">
        <w:t xml:space="preserve">reviews </w:t>
      </w:r>
      <w:r w:rsidRPr="00003E30">
        <w:t>will take between 15 to 45 minutes depending on complexity. An example of a non-complex review could be an inpatient with diet-controlled diabetes and no expected glycaemic disruption. A complex review for example would include inpatients treated with agents known to cause hypoglycaemia, and/or admitted with complex health needs leading to treatment, such as corticosteroids, known to interfere with glucose levels. Diabetes treatment alone will not be used to indicate individual risk.</w:t>
      </w:r>
    </w:p>
    <w:p w:rsidRPr="00003E30" w:rsidR="19E685CE" w:rsidP="19E685CE" w:rsidRDefault="19E685CE" w14:paraId="069B1900" w14:textId="7EED2E7B">
      <w:pPr>
        <w:spacing w:line="480" w:lineRule="auto"/>
        <w:rPr>
          <w:i/>
          <w:iCs/>
        </w:rPr>
      </w:pPr>
    </w:p>
    <w:p w:rsidRPr="00003E30" w:rsidR="00831ACF" w:rsidP="00831ACF" w:rsidRDefault="00B13242" w14:paraId="551E9CFC" w14:textId="6C46630D">
      <w:pPr>
        <w:spacing w:line="480" w:lineRule="auto"/>
        <w:rPr>
          <w:i/>
          <w:iCs/>
        </w:rPr>
      </w:pPr>
      <w:r w:rsidRPr="00003E30">
        <w:rPr>
          <w:i/>
          <w:iCs/>
        </w:rPr>
        <w:t>Service evaluation</w:t>
      </w:r>
      <w:r w:rsidRPr="00003E30" w:rsidR="00831ACF">
        <w:rPr>
          <w:i/>
          <w:iCs/>
        </w:rPr>
        <w:t xml:space="preserve"> of the model</w:t>
      </w:r>
    </w:p>
    <w:p w:rsidRPr="00C746BD" w:rsidR="002E5397" w:rsidRDefault="00831ACF" w14:paraId="56E8F2DA" w14:textId="470A48A0">
      <w:pPr>
        <w:spacing w:line="480" w:lineRule="auto"/>
      </w:pPr>
      <w:r>
        <w:t xml:space="preserve">In 2018, we undertook a service evaluation of PDRM at the Cambridge University Hospitals NHS Foundation Trust (CUHFT). The service evaluation aimed to refine the model and investigate the potential impact on both the service and patients. All patients </w:t>
      </w:r>
      <w:r>
        <w:lastRenderedPageBreak/>
        <w:t xml:space="preserve">with diabetes on eight wards received a proactive review by a </w:t>
      </w:r>
      <w:r w:rsidR="54ACDE0D">
        <w:t>DISN</w:t>
      </w:r>
      <w:r>
        <w:t xml:space="preserve"> within one working day of </w:t>
      </w:r>
      <w:r w:rsidRPr="00C746BD">
        <w:t xml:space="preserve">admission. </w:t>
      </w:r>
      <w:r w:rsidRPr="00C746BD" w:rsidR="00243092">
        <w:t xml:space="preserve">No adjustments to the model where made. </w:t>
      </w:r>
      <w:r w:rsidRPr="00C746BD">
        <w:t xml:space="preserve">The outcome data </w:t>
      </w:r>
      <w:r w:rsidRPr="00C746BD" w:rsidR="00F90D45">
        <w:t xml:space="preserve">that was </w:t>
      </w:r>
      <w:r w:rsidRPr="00C746BD">
        <w:t>collected from</w:t>
      </w:r>
      <w:r>
        <w:t xml:space="preserve"> the intervention wards were compared to the same eight wards, for the same four months (November to February) during the previous year using routinely available retrospective data. Results showed a 30% increase in the number of first reviews being undertaken, with a decrease in hypoglycaemia episodes, shorter length of hospital stay and improved staff satisfaction (Lake et al, 2019b). Kyi et al (2019) also reports potential for improved outcomes utilising a proactive approach but, in both cases, there is no information regarding implementation, contamination or intervention acceptability, which is why further process evaluation is </w:t>
      </w:r>
      <w:r w:rsidRPr="00C746BD">
        <w:t xml:space="preserve">warranted. </w:t>
      </w:r>
      <w:r w:rsidRPr="00C746BD" w:rsidR="00C960D5">
        <w:t>The definition of a</w:t>
      </w:r>
      <w:r w:rsidRPr="00C746BD" w:rsidR="000E1848">
        <w:t>cceptability</w:t>
      </w:r>
      <w:r w:rsidRPr="00C746BD" w:rsidR="003F17E6">
        <w:t xml:space="preserve"> in this trial </w:t>
      </w:r>
      <w:r w:rsidRPr="00C746BD" w:rsidR="000453B0">
        <w:t>includes how acceptable the intervention</w:t>
      </w:r>
      <w:r w:rsidRPr="00C746BD" w:rsidR="00C960D5">
        <w:t xml:space="preserve"> </w:t>
      </w:r>
      <w:r w:rsidRPr="00C746BD" w:rsidR="0E04262A">
        <w:t xml:space="preserve">(the </w:t>
      </w:r>
      <w:r w:rsidRPr="00C746BD" w:rsidR="000A0A35">
        <w:t xml:space="preserve">timing and </w:t>
      </w:r>
      <w:r w:rsidRPr="00C746BD" w:rsidR="0E04262A">
        <w:t>content of the diabetes review and form of delivery)</w:t>
      </w:r>
      <w:r w:rsidRPr="00C746BD" w:rsidR="00C960D5">
        <w:t xml:space="preserve"> and trial methods </w:t>
      </w:r>
      <w:r w:rsidRPr="00C746BD" w:rsidR="071159C2">
        <w:t xml:space="preserve">(processes of recruitment and data collection) </w:t>
      </w:r>
      <w:r w:rsidRPr="00C746BD" w:rsidR="00C960D5">
        <w:t xml:space="preserve">are </w:t>
      </w:r>
      <w:r w:rsidRPr="00C746BD" w:rsidR="000453B0">
        <w:t xml:space="preserve">for people with diabetes in hospital, </w:t>
      </w:r>
      <w:r w:rsidRPr="00C746BD" w:rsidR="000E1848">
        <w:t>the ward-based staff caring from them and the diabetes inpatient teams delivering the diabetes related care.</w:t>
      </w:r>
    </w:p>
    <w:p w:rsidR="00831ACF" w:rsidP="00831ACF" w:rsidRDefault="00831ACF" w14:paraId="127953BB" w14:textId="21228A18">
      <w:pPr>
        <w:spacing w:line="480" w:lineRule="auto"/>
      </w:pPr>
      <w:r>
        <w:t xml:space="preserve">Following the MRC framework for developing and evaluating complex </w:t>
      </w:r>
      <w:r w:rsidRPr="00C746BD">
        <w:t xml:space="preserve">interventions, </w:t>
      </w:r>
      <w:r w:rsidRPr="00C746BD" w:rsidR="00A06C18">
        <w:t xml:space="preserve">we are </w:t>
      </w:r>
      <w:r w:rsidRPr="00C746BD" w:rsidR="00B5355A">
        <w:t xml:space="preserve">now </w:t>
      </w:r>
      <w:r w:rsidRPr="00C746BD" w:rsidR="00A06C18">
        <w:t xml:space="preserve">undertaking </w:t>
      </w:r>
      <w:r w:rsidRPr="00C746BD">
        <w:t>feasibility testing</w:t>
      </w:r>
      <w:r w:rsidRPr="00C746BD" w:rsidR="005E165D">
        <w:t xml:space="preserve">. The definition of feasibility testing in this trial is </w:t>
      </w:r>
      <w:r w:rsidRPr="00C746BD" w:rsidR="00A50F2D">
        <w:t>to explore</w:t>
      </w:r>
      <w:r w:rsidRPr="00C746BD" w:rsidR="002E5397">
        <w:t xml:space="preserve"> the proposed trial design, </w:t>
      </w:r>
      <w:proofErr w:type="gramStart"/>
      <w:r w:rsidRPr="00C746BD" w:rsidR="002E5397">
        <w:t>met</w:t>
      </w:r>
      <w:r w:rsidRPr="00C746BD" w:rsidR="00A06C18">
        <w:t>h</w:t>
      </w:r>
      <w:r w:rsidRPr="00C746BD" w:rsidR="002E5397">
        <w:t>ods</w:t>
      </w:r>
      <w:proofErr w:type="gramEnd"/>
      <w:r w:rsidRPr="00C746BD" w:rsidR="002E5397">
        <w:t xml:space="preserve"> </w:t>
      </w:r>
      <w:r w:rsidRPr="00C746BD" w:rsidR="00C85410">
        <w:t>and analysis</w:t>
      </w:r>
      <w:r w:rsidRPr="00C746BD" w:rsidR="00A50F2D">
        <w:t xml:space="preserve"> </w:t>
      </w:r>
      <w:r w:rsidRPr="00C746BD">
        <w:t>prior to a definitive trial</w:t>
      </w:r>
      <w:r w:rsidRPr="00C746BD" w:rsidR="00657765">
        <w:t>. Feasibility testing</w:t>
      </w:r>
      <w:r w:rsidRPr="00C746BD">
        <w:t xml:space="preserve"> is essential because of what remains unknown (Craig et al, 201</w:t>
      </w:r>
      <w:r>
        <w:t xml:space="preserve">3). </w:t>
      </w:r>
    </w:p>
    <w:p w:rsidR="006B69E9" w:rsidP="006B69E9" w:rsidRDefault="006B69E9" w14:paraId="52DA3C7E" w14:textId="77777777">
      <w:pPr>
        <w:spacing w:line="480" w:lineRule="auto"/>
        <w:rPr>
          <w:b/>
          <w:bCs/>
        </w:rPr>
      </w:pPr>
    </w:p>
    <w:p w:rsidR="00C23CC8" w:rsidP="00C23CC8" w:rsidRDefault="00C23CC8" w14:paraId="732717AC" w14:textId="11FF1DB1">
      <w:pPr>
        <w:spacing w:line="480" w:lineRule="auto"/>
        <w:rPr>
          <w:b/>
          <w:bCs/>
          <w:i/>
          <w:iCs/>
        </w:rPr>
      </w:pPr>
      <w:r w:rsidRPr="001633F1">
        <w:rPr>
          <w:b/>
          <w:bCs/>
          <w:i/>
          <w:iCs/>
        </w:rPr>
        <w:t>Study Design</w:t>
      </w:r>
    </w:p>
    <w:p w:rsidRPr="00DD3D92" w:rsidR="006806C7" w:rsidP="00570304" w:rsidRDefault="00E51657" w14:paraId="040BA18E" w14:textId="0C847469">
      <w:pPr>
        <w:spacing w:line="480" w:lineRule="auto"/>
      </w:pPr>
      <w:r w:rsidRPr="00C746BD">
        <w:t xml:space="preserve">A </w:t>
      </w:r>
      <w:proofErr w:type="spellStart"/>
      <w:r w:rsidRPr="00C746BD" w:rsidR="00B7EA85">
        <w:t>cRCT</w:t>
      </w:r>
      <w:proofErr w:type="spellEnd"/>
      <w:r w:rsidRPr="00C746BD" w:rsidR="00B7EA85">
        <w:t xml:space="preserve"> </w:t>
      </w:r>
      <w:r w:rsidRPr="00C746BD">
        <w:t xml:space="preserve">comparing </w:t>
      </w:r>
      <w:r>
        <w:t>the Proactive Diabetes Review Model (PDRM) to usual care (reactive review)</w:t>
      </w:r>
      <w:r w:rsidR="0049608A">
        <w:t xml:space="preserve"> and parallel process evaluation</w:t>
      </w:r>
      <w:r w:rsidR="00A05436">
        <w:t xml:space="preserve"> </w:t>
      </w:r>
      <w:r w:rsidR="00234EEF">
        <w:t>(</w:t>
      </w:r>
      <w:r w:rsidR="000157D1">
        <w:t>F</w:t>
      </w:r>
      <w:r w:rsidR="00A05436">
        <w:t>igure 1</w:t>
      </w:r>
      <w:r w:rsidR="00234EEF">
        <w:t>)</w:t>
      </w:r>
      <w:r w:rsidR="00E1092B">
        <w:t xml:space="preserve">. </w:t>
      </w:r>
      <w:r w:rsidR="00DB66B0">
        <w:t xml:space="preserve">The schedule of enrolment, </w:t>
      </w:r>
      <w:r w:rsidR="00DB66B0">
        <w:lastRenderedPageBreak/>
        <w:t>interventions and assessments are deta</w:t>
      </w:r>
      <w:r w:rsidR="009C4587">
        <w:t xml:space="preserve">iled in </w:t>
      </w:r>
      <w:r w:rsidR="6C5357C3">
        <w:t>F</w:t>
      </w:r>
      <w:r w:rsidR="009C4587">
        <w:t>igure 2</w:t>
      </w:r>
      <w:r w:rsidR="00457723">
        <w:t xml:space="preserve">. </w:t>
      </w:r>
      <w:r w:rsidR="00C022DD">
        <w:t xml:space="preserve">The </w:t>
      </w:r>
      <w:r w:rsidR="00B22337">
        <w:t xml:space="preserve">SPIRIT checklist </w:t>
      </w:r>
      <w:r w:rsidR="008744EB">
        <w:t>(</w:t>
      </w:r>
      <w:r w:rsidR="00051AC6">
        <w:t>Chan et al, 2013</w:t>
      </w:r>
      <w:r w:rsidR="00370991">
        <w:t xml:space="preserve"> </w:t>
      </w:r>
      <w:r w:rsidR="008744EB">
        <w:t xml:space="preserve">) </w:t>
      </w:r>
      <w:r w:rsidR="00B22337">
        <w:t xml:space="preserve">which details the recommended content for a protocol </w:t>
      </w:r>
      <w:r w:rsidR="00663E72">
        <w:t xml:space="preserve">has been included as </w:t>
      </w:r>
      <w:r w:rsidR="7CF80A77">
        <w:t>A</w:t>
      </w:r>
      <w:r w:rsidR="00663E72">
        <w:t xml:space="preserve">dditional </w:t>
      </w:r>
      <w:r w:rsidR="29A76ECE">
        <w:t>P</w:t>
      </w:r>
      <w:r w:rsidR="00663E72">
        <w:t>ap</w:t>
      </w:r>
      <w:r w:rsidR="00AC2D23">
        <w:t>e</w:t>
      </w:r>
      <w:r w:rsidR="00663E72">
        <w:t>r</w:t>
      </w:r>
      <w:r w:rsidR="00AC2D23">
        <w:t xml:space="preserve"> </w:t>
      </w:r>
      <w:r w:rsidR="00663E72">
        <w:t xml:space="preserve">1. </w:t>
      </w:r>
    </w:p>
    <w:p w:rsidRPr="009B6622" w:rsidR="00B46F68" w:rsidP="00570304" w:rsidRDefault="00786008" w14:paraId="7689E916" w14:textId="7247BFA5">
      <w:pPr>
        <w:spacing w:line="480" w:lineRule="auto"/>
      </w:pPr>
      <w:r w:rsidRPr="009B6622">
        <w:t xml:space="preserve">A </w:t>
      </w:r>
      <w:proofErr w:type="spellStart"/>
      <w:r w:rsidRPr="009B6622">
        <w:t>c</w:t>
      </w:r>
      <w:r w:rsidRPr="009B6622" w:rsidR="02195F23">
        <w:t>RCT</w:t>
      </w:r>
      <w:proofErr w:type="spellEnd"/>
      <w:r w:rsidRPr="009B6622">
        <w:t xml:space="preserve"> </w:t>
      </w:r>
      <w:r w:rsidRPr="009B6622" w:rsidR="00414170">
        <w:t>randomly allocates an intervention to a cluster or group of individuals</w:t>
      </w:r>
      <w:r w:rsidRPr="009B6622" w:rsidR="00370991">
        <w:t xml:space="preserve"> within a cluster (</w:t>
      </w:r>
      <w:proofErr w:type="spellStart"/>
      <w:r w:rsidRPr="009B6622" w:rsidR="00787F83">
        <w:t>Weijer</w:t>
      </w:r>
      <w:proofErr w:type="spellEnd"/>
      <w:r w:rsidRPr="009B6622" w:rsidR="00787F83">
        <w:t xml:space="preserve"> et al, 2011)</w:t>
      </w:r>
      <w:r w:rsidRPr="009B6622" w:rsidR="00956CA6">
        <w:t>. Cluster randomised controlled trials are appropriate when it is not possible to randomise at an individual level</w:t>
      </w:r>
      <w:r w:rsidRPr="009B6622" w:rsidR="008D3F07">
        <w:t>. In this study</w:t>
      </w:r>
      <w:r w:rsidRPr="009B6622" w:rsidR="64DF91C3">
        <w:t>,</w:t>
      </w:r>
      <w:r w:rsidRPr="009B6622" w:rsidR="008D3F07">
        <w:t xml:space="preserve"> individual randomisation was not </w:t>
      </w:r>
      <w:r w:rsidRPr="009B6622" w:rsidR="001D3285">
        <w:t>appropriate</w:t>
      </w:r>
      <w:r w:rsidRPr="009B6622" w:rsidR="008D3F07">
        <w:t xml:space="preserve"> due to the risk of contamination between</w:t>
      </w:r>
      <w:r w:rsidRPr="009B6622" w:rsidR="0031773F">
        <w:t xml:space="preserve"> and across </w:t>
      </w:r>
      <w:r w:rsidRPr="009B6622" w:rsidR="001D3285">
        <w:t>individuals</w:t>
      </w:r>
      <w:r w:rsidRPr="009B6622" w:rsidR="0031773F">
        <w:t xml:space="preserve"> either directly with each other or through the staff providing their care (</w:t>
      </w:r>
      <w:r w:rsidRPr="009B6622" w:rsidR="00F5265F">
        <w:t xml:space="preserve">Baxter et al, </w:t>
      </w:r>
      <w:r w:rsidRPr="009B6622" w:rsidR="00064DDC">
        <w:t xml:space="preserve">2020; </w:t>
      </w:r>
      <w:r w:rsidRPr="009B6622" w:rsidR="001D3285">
        <w:t xml:space="preserve">Dron et </w:t>
      </w:r>
      <w:proofErr w:type="spellStart"/>
      <w:r w:rsidRPr="009B6622" w:rsidR="001D3285">
        <w:t>el</w:t>
      </w:r>
      <w:proofErr w:type="spellEnd"/>
      <w:r w:rsidRPr="009B6622" w:rsidR="001D3285">
        <w:t>, 2021)</w:t>
      </w:r>
    </w:p>
    <w:p w:rsidR="00035F8F" w:rsidP="00570304" w:rsidRDefault="00035F8F" w14:paraId="5BBBE90A" w14:textId="77777777">
      <w:pPr>
        <w:spacing w:line="480" w:lineRule="auto"/>
        <w:rPr>
          <w:b/>
          <w:bCs/>
          <w:i/>
          <w:iCs/>
        </w:rPr>
      </w:pPr>
    </w:p>
    <w:p w:rsidRPr="001633F1" w:rsidR="00B46F68" w:rsidP="00570304" w:rsidRDefault="00B46F68" w14:paraId="46705EE3" w14:textId="1F081A16">
      <w:pPr>
        <w:spacing w:line="480" w:lineRule="auto"/>
        <w:rPr>
          <w:b/>
          <w:bCs/>
          <w:i/>
          <w:iCs/>
        </w:rPr>
      </w:pPr>
      <w:r w:rsidRPr="001633F1">
        <w:rPr>
          <w:b/>
          <w:bCs/>
          <w:i/>
          <w:iCs/>
        </w:rPr>
        <w:t>Feasibility Trial</w:t>
      </w:r>
    </w:p>
    <w:p w:rsidRPr="004B2DE8" w:rsidR="00B46F68" w:rsidP="00570304" w:rsidRDefault="00B46F68" w14:paraId="5FF4F41E" w14:textId="77777777">
      <w:pPr>
        <w:spacing w:line="480" w:lineRule="auto"/>
        <w:rPr>
          <w:i/>
          <w:iCs/>
        </w:rPr>
      </w:pPr>
      <w:r w:rsidRPr="004B2DE8">
        <w:rPr>
          <w:i/>
          <w:iCs/>
        </w:rPr>
        <w:t>The Trial</w:t>
      </w:r>
    </w:p>
    <w:p w:rsidRPr="009B6622" w:rsidR="0076446B" w:rsidP="0076446B" w:rsidRDefault="00815014" w14:paraId="2E692F3E" w14:textId="0CCD1A8C">
      <w:pPr>
        <w:spacing w:line="480" w:lineRule="auto"/>
      </w:pPr>
      <w:r w:rsidRPr="009B6622">
        <w:t>E</w:t>
      </w:r>
      <w:r w:rsidRPr="009B6622" w:rsidR="00B46F68">
        <w:t xml:space="preserve">ight wards will be recruited </w:t>
      </w:r>
      <w:r w:rsidRPr="009B6622" w:rsidR="00744EA5">
        <w:t xml:space="preserve">with four </w:t>
      </w:r>
      <w:r w:rsidRPr="009B6622" w:rsidR="00B46F68">
        <w:t xml:space="preserve">randomised to receive the PDRM intervention </w:t>
      </w:r>
      <w:r w:rsidRPr="009B6622" w:rsidR="003A0D47">
        <w:t xml:space="preserve">and four </w:t>
      </w:r>
      <w:r w:rsidRPr="009B6622" w:rsidR="00B46F68">
        <w:t xml:space="preserve">usual </w:t>
      </w:r>
      <w:proofErr w:type="gramStart"/>
      <w:r w:rsidRPr="009B6622" w:rsidR="00B46F68">
        <w:t>care</w:t>
      </w:r>
      <w:proofErr w:type="gramEnd"/>
      <w:r w:rsidRPr="009B6622" w:rsidR="00B46F68">
        <w:t xml:space="preserve">. </w:t>
      </w:r>
      <w:r w:rsidRPr="009B6622" w:rsidR="00D72191">
        <w:t>As</w:t>
      </w:r>
      <w:r w:rsidRPr="009B6622" w:rsidR="00024867">
        <w:t xml:space="preserve"> </w:t>
      </w:r>
      <w:r w:rsidRPr="009B6622" w:rsidR="1E2CC776">
        <w:t xml:space="preserve">this is </w:t>
      </w:r>
      <w:r w:rsidRPr="009B6622" w:rsidR="00024867">
        <w:t xml:space="preserve">a feasibility trial, a </w:t>
      </w:r>
      <w:r w:rsidRPr="009B6622" w:rsidR="461EC457">
        <w:t xml:space="preserve">formal </w:t>
      </w:r>
      <w:r w:rsidRPr="009B6622" w:rsidR="00024867">
        <w:t>power calculation is not indicated</w:t>
      </w:r>
      <w:r w:rsidRPr="009B6622" w:rsidR="00161035">
        <w:t xml:space="preserve"> and</w:t>
      </w:r>
      <w:r w:rsidRPr="009B6622" w:rsidR="13A5F76F">
        <w:t xml:space="preserve"> </w:t>
      </w:r>
      <w:r w:rsidRPr="009B6622" w:rsidR="7417CDDA">
        <w:t>has not been undertaken</w:t>
      </w:r>
      <w:r w:rsidRPr="009B6622" w:rsidR="00024867">
        <w:t>. The s</w:t>
      </w:r>
      <w:r w:rsidRPr="009B6622" w:rsidR="00FF52E4">
        <w:t xml:space="preserve">ample size of eight wards is a pragmatic </w:t>
      </w:r>
      <w:r w:rsidRPr="009B6622" w:rsidR="00D72191">
        <w:t xml:space="preserve">choice to allow sufficient recruitment across inpatient </w:t>
      </w:r>
      <w:r w:rsidRPr="009B6622" w:rsidR="00024867">
        <w:t>specialities</w:t>
      </w:r>
      <w:r w:rsidRPr="009B6622" w:rsidR="00D72191">
        <w:t xml:space="preserve">, whilst not </w:t>
      </w:r>
      <w:r w:rsidRPr="009B6622" w:rsidR="00024867">
        <w:t>recruiting ward</w:t>
      </w:r>
      <w:r w:rsidRPr="009B6622" w:rsidR="6CE7A63C">
        <w:t>s</w:t>
      </w:r>
      <w:r w:rsidRPr="009B6622" w:rsidR="00024867">
        <w:t xml:space="preserve"> unnecessarily. </w:t>
      </w:r>
      <w:r w:rsidRPr="009B6622" w:rsidR="00B46F68">
        <w:t xml:space="preserve">All wards will undergo an eight-week </w:t>
      </w:r>
      <w:r w:rsidRPr="009B6622" w:rsidR="00BD6EFC">
        <w:t>run-in</w:t>
      </w:r>
      <w:r w:rsidRPr="009B6622" w:rsidR="00B46F68">
        <w:t xml:space="preserve"> period</w:t>
      </w:r>
      <w:r w:rsidRPr="009B6622" w:rsidR="00C30FC7">
        <w:t xml:space="preserve"> to allow a period of ‘settling in</w:t>
      </w:r>
      <w:bookmarkStart w:name="_Int_nn09uHAY" w:id="3"/>
      <w:r w:rsidRPr="009B6622" w:rsidR="00C30FC7">
        <w:t>’</w:t>
      </w:r>
      <w:r w:rsidRPr="009B6622" w:rsidR="00B46F68">
        <w:t>.</w:t>
      </w:r>
      <w:bookmarkEnd w:id="3"/>
      <w:r w:rsidRPr="009B6622" w:rsidR="00B46F68">
        <w:t xml:space="preserve"> </w:t>
      </w:r>
      <w:r w:rsidRPr="009B6622" w:rsidR="000A5779">
        <w:t>This aims to allow all the PDRM DISNs time to become familiar with the process</w:t>
      </w:r>
      <w:r w:rsidRPr="009B6622" w:rsidR="00AC7383">
        <w:t xml:space="preserve"> and trial related activities</w:t>
      </w:r>
      <w:r w:rsidRPr="009B6622" w:rsidR="0052570B">
        <w:t xml:space="preserve"> prior to data collection</w:t>
      </w:r>
      <w:r w:rsidRPr="009B6622" w:rsidR="00164977">
        <w:t xml:space="preserve">. </w:t>
      </w:r>
      <w:r w:rsidRPr="009B6622" w:rsidR="00B46F68">
        <w:t>A 24-week intervention/</w:t>
      </w:r>
      <w:r w:rsidRPr="009B6622" w:rsidR="00B9098A">
        <w:t>data collection</w:t>
      </w:r>
      <w:r w:rsidRPr="009B6622" w:rsidR="00B46F68">
        <w:t xml:space="preserve"> period will then begin</w:t>
      </w:r>
      <w:r w:rsidRPr="009B6622" w:rsidR="00BA76D9">
        <w:t>.</w:t>
      </w:r>
      <w:r w:rsidRPr="009B6622" w:rsidR="05BFAD77">
        <w:t xml:space="preserve"> </w:t>
      </w:r>
    </w:p>
    <w:p w:rsidR="00DF02F6" w:rsidP="04EBEB72" w:rsidRDefault="00DF02F6" w14:paraId="2586495E" w14:textId="2A11B615">
      <w:pPr>
        <w:spacing w:line="480" w:lineRule="auto"/>
        <w:rPr>
          <w:rFonts w:ascii="Arial" w:hAnsi="Arial" w:eastAsia="Times New Roman" w:cs="Arial"/>
        </w:rPr>
      </w:pPr>
      <w:r w:rsidRPr="04EBEB72">
        <w:rPr>
          <w:rFonts w:ascii="Arial" w:hAnsi="Arial" w:eastAsia="Times New Roman" w:cs="Arial"/>
        </w:rPr>
        <w:t>Figure 2</w:t>
      </w:r>
      <w:r w:rsidRPr="04EBEB72">
        <w:rPr>
          <w:rFonts w:ascii="Arial" w:hAnsi="Arial" w:eastAsia="Times New Roman" w:cs="Arial"/>
          <w:b/>
          <w:bCs/>
        </w:rPr>
        <w:t xml:space="preserve">.  </w:t>
      </w:r>
      <w:r w:rsidRPr="04EBEB72">
        <w:rPr>
          <w:rFonts w:ascii="Arial" w:hAnsi="Arial" w:eastAsia="Times New Roman" w:cs="Arial"/>
        </w:rPr>
        <w:t>Schedule of enrolment, interventions, and assessments.</w:t>
      </w:r>
    </w:p>
    <w:p w:rsidRPr="00DF02F6" w:rsidR="00294F1C" w:rsidP="0076446B" w:rsidRDefault="00294F1C" w14:paraId="4F737250" w14:textId="77777777">
      <w:pPr>
        <w:spacing w:line="480" w:lineRule="auto"/>
        <w:rPr>
          <w:rFonts w:ascii="Arial" w:hAnsi="Arial" w:eastAsia="Times New Roman" w:cs="Times New Roman"/>
          <w:bCs/>
          <w:sz w:val="20"/>
          <w:szCs w:val="20"/>
          <w:lang w:val="en-US"/>
        </w:rPr>
      </w:pPr>
    </w:p>
    <w:tbl>
      <w:tblPr>
        <w:tblW w:w="11199" w:type="dxa"/>
        <w:tblInd w:w="-5" w:type="dxa"/>
        <w:tblBorders>
          <w:top w:val="single" w:color="262626" w:sz="4" w:space="0"/>
          <w:left w:val="single" w:color="262626" w:sz="4" w:space="0"/>
          <w:bottom w:val="single" w:color="262626" w:sz="4" w:space="0"/>
          <w:right w:val="single" w:color="262626" w:sz="4" w:space="0"/>
          <w:insideH w:val="single" w:color="262626" w:sz="6" w:space="0"/>
          <w:insideV w:val="single" w:color="262626" w:sz="6" w:space="0"/>
        </w:tblBorders>
        <w:tblLayout w:type="fixed"/>
        <w:tblLook w:val="0000" w:firstRow="0" w:lastRow="0" w:firstColumn="0" w:lastColumn="0" w:noHBand="0" w:noVBand="0"/>
      </w:tblPr>
      <w:tblGrid>
        <w:gridCol w:w="2694"/>
        <w:gridCol w:w="1134"/>
        <w:gridCol w:w="1134"/>
        <w:gridCol w:w="1843"/>
        <w:gridCol w:w="1843"/>
        <w:gridCol w:w="1276"/>
        <w:gridCol w:w="1275"/>
      </w:tblGrid>
      <w:tr w:rsidRPr="00DF02F6" w:rsidR="00DF02F6" w:rsidTr="00DF02F6" w14:paraId="41E59CC0" w14:textId="77777777">
        <w:trPr>
          <w:trHeight w:val="332"/>
        </w:trPr>
        <w:tc>
          <w:tcPr>
            <w:tcW w:w="2694" w:type="dxa"/>
            <w:tcBorders>
              <w:top w:val="single" w:color="262626" w:sz="4" w:space="0"/>
              <w:right w:val="single" w:color="auto" w:sz="12" w:space="0"/>
            </w:tcBorders>
            <w:shd w:val="clear" w:color="auto" w:fill="auto"/>
            <w:vAlign w:val="center"/>
          </w:tcPr>
          <w:p w:rsidRPr="00DF02F6" w:rsidR="00DF02F6" w:rsidP="00DF02F6" w:rsidRDefault="00DF02F6" w14:paraId="2BB970B8" w14:textId="77777777">
            <w:pPr>
              <w:spacing w:after="0" w:line="240" w:lineRule="auto"/>
              <w:ind w:left="0" w:right="0"/>
              <w:jc w:val="center"/>
              <w:rPr>
                <w:rFonts w:eastAsia="Times New Roman" w:cstheme="minorHAnsi"/>
                <w:b/>
                <w:bCs/>
                <w:sz w:val="20"/>
                <w:szCs w:val="20"/>
                <w:lang w:val="en-US"/>
              </w:rPr>
            </w:pPr>
          </w:p>
        </w:tc>
        <w:tc>
          <w:tcPr>
            <w:tcW w:w="8505" w:type="dxa"/>
            <w:gridSpan w:val="6"/>
            <w:tcBorders>
              <w:top w:val="single" w:color="262626" w:sz="4" w:space="0"/>
              <w:left w:val="single" w:color="auto" w:sz="12" w:space="0"/>
              <w:right w:val="single" w:color="262626" w:sz="8" w:space="0"/>
            </w:tcBorders>
            <w:vAlign w:val="center"/>
          </w:tcPr>
          <w:p w:rsidRPr="00DF02F6" w:rsidR="00DF02F6" w:rsidP="00DF02F6" w:rsidRDefault="00DF02F6" w14:paraId="042606F5" w14:textId="77777777">
            <w:pPr>
              <w:spacing w:after="0" w:line="240" w:lineRule="auto"/>
              <w:ind w:left="0" w:right="0"/>
              <w:jc w:val="center"/>
              <w:rPr>
                <w:rFonts w:eastAsia="Times New Roman" w:cstheme="minorHAnsi"/>
                <w:b/>
                <w:sz w:val="20"/>
                <w:szCs w:val="20"/>
                <w:lang w:val="en-US"/>
              </w:rPr>
            </w:pPr>
            <w:r w:rsidRPr="00DF02F6">
              <w:rPr>
                <w:rFonts w:eastAsia="Times New Roman" w:cstheme="minorHAnsi"/>
                <w:b/>
                <w:bCs/>
                <w:sz w:val="20"/>
                <w:szCs w:val="20"/>
                <w:lang w:val="en-US"/>
              </w:rPr>
              <w:t>STUDY PERIOD</w:t>
            </w:r>
          </w:p>
        </w:tc>
      </w:tr>
      <w:tr w:rsidRPr="00DF02F6" w:rsidR="00DF02F6" w:rsidTr="00DF02F6" w14:paraId="6C8F5BFF" w14:textId="77777777">
        <w:trPr>
          <w:trHeight w:val="363"/>
        </w:trPr>
        <w:tc>
          <w:tcPr>
            <w:tcW w:w="2694" w:type="dxa"/>
            <w:tcBorders>
              <w:bottom w:val="single" w:color="262626" w:sz="6" w:space="0"/>
              <w:right w:val="single" w:color="auto" w:sz="12" w:space="0"/>
            </w:tcBorders>
            <w:shd w:val="clear" w:color="auto" w:fill="auto"/>
            <w:vAlign w:val="bottom"/>
          </w:tcPr>
          <w:p w:rsidRPr="00DF02F6" w:rsidR="00DF02F6" w:rsidP="00DF02F6" w:rsidRDefault="00DF02F6" w14:paraId="20BB50FC" w14:textId="77777777">
            <w:pPr>
              <w:spacing w:after="0" w:line="240" w:lineRule="auto"/>
              <w:ind w:left="0" w:right="0"/>
              <w:jc w:val="right"/>
              <w:rPr>
                <w:rFonts w:eastAsia="Times New Roman" w:cstheme="minorHAnsi"/>
                <w:b/>
                <w:bCs/>
                <w:sz w:val="20"/>
                <w:szCs w:val="20"/>
                <w:lang w:val="en-US"/>
              </w:rPr>
            </w:pPr>
          </w:p>
        </w:tc>
        <w:tc>
          <w:tcPr>
            <w:tcW w:w="1134" w:type="dxa"/>
            <w:tcBorders>
              <w:top w:val="single" w:color="262626" w:sz="6" w:space="0"/>
              <w:left w:val="single" w:color="auto" w:sz="12" w:space="0"/>
              <w:bottom w:val="single" w:color="262626" w:sz="6" w:space="0"/>
              <w:right w:val="single" w:color="262626" w:sz="12" w:space="0"/>
            </w:tcBorders>
            <w:shd w:val="clear" w:color="auto" w:fill="auto"/>
            <w:vAlign w:val="center"/>
          </w:tcPr>
          <w:p w:rsidRPr="00DF02F6" w:rsidR="00DF02F6" w:rsidP="00DF02F6" w:rsidRDefault="00DF02F6" w14:paraId="4D1EA837" w14:textId="77777777">
            <w:pPr>
              <w:spacing w:after="0" w:line="240" w:lineRule="auto"/>
              <w:ind w:left="0" w:right="0"/>
              <w:jc w:val="center"/>
              <w:rPr>
                <w:rFonts w:eastAsia="Times New Roman" w:cstheme="minorHAnsi"/>
                <w:b/>
                <w:sz w:val="20"/>
                <w:szCs w:val="20"/>
                <w:lang w:val="en-US"/>
              </w:rPr>
            </w:pPr>
            <w:r w:rsidRPr="00DF02F6">
              <w:rPr>
                <w:rFonts w:eastAsia="Times New Roman" w:cstheme="minorHAnsi"/>
                <w:b/>
                <w:bCs/>
                <w:sz w:val="20"/>
                <w:szCs w:val="20"/>
                <w:lang w:val="en-US"/>
              </w:rPr>
              <w:t>Enrolment</w:t>
            </w:r>
          </w:p>
        </w:tc>
        <w:tc>
          <w:tcPr>
            <w:tcW w:w="1134" w:type="dxa"/>
            <w:tcBorders>
              <w:top w:val="single" w:color="262626" w:sz="6" w:space="0"/>
              <w:left w:val="single" w:color="262626" w:sz="12" w:space="0"/>
              <w:bottom w:val="single" w:color="262626" w:sz="6" w:space="0"/>
              <w:right w:val="single" w:color="262626" w:sz="12" w:space="0"/>
            </w:tcBorders>
            <w:shd w:val="clear" w:color="auto" w:fill="auto"/>
            <w:vAlign w:val="center"/>
          </w:tcPr>
          <w:p w:rsidRPr="00DF02F6" w:rsidR="00DF02F6" w:rsidP="00DF02F6" w:rsidRDefault="00DF02F6" w14:paraId="2C282990" w14:textId="77777777">
            <w:pPr>
              <w:spacing w:after="0" w:line="240" w:lineRule="auto"/>
              <w:ind w:left="0" w:right="0"/>
              <w:jc w:val="center"/>
              <w:rPr>
                <w:rFonts w:eastAsia="Times New Roman" w:cstheme="minorHAnsi"/>
                <w:b/>
                <w:sz w:val="20"/>
                <w:szCs w:val="20"/>
                <w:lang w:val="en-US"/>
              </w:rPr>
            </w:pPr>
            <w:r w:rsidRPr="00DF02F6">
              <w:rPr>
                <w:rFonts w:eastAsia="Times New Roman" w:cstheme="minorHAnsi"/>
                <w:b/>
                <w:sz w:val="20"/>
                <w:szCs w:val="20"/>
                <w:lang w:val="en-US"/>
              </w:rPr>
              <w:t>Allocation</w:t>
            </w:r>
          </w:p>
        </w:tc>
        <w:tc>
          <w:tcPr>
            <w:tcW w:w="1843" w:type="dxa"/>
            <w:tcBorders>
              <w:left w:val="single" w:color="262626" w:sz="12" w:space="0"/>
              <w:bottom w:val="single" w:color="262626" w:sz="6" w:space="0"/>
              <w:right w:val="single" w:color="auto" w:sz="12" w:space="0"/>
            </w:tcBorders>
            <w:shd w:val="clear" w:color="auto" w:fill="auto"/>
            <w:vAlign w:val="center"/>
          </w:tcPr>
          <w:p w:rsidRPr="00DF02F6" w:rsidR="00DF02F6" w:rsidP="00DF02F6" w:rsidRDefault="00DF02F6" w14:paraId="1BCF3C27" w14:textId="77777777">
            <w:pPr>
              <w:spacing w:after="0" w:line="240" w:lineRule="auto"/>
              <w:ind w:left="0" w:right="0"/>
              <w:jc w:val="center"/>
              <w:rPr>
                <w:rFonts w:eastAsia="Times New Roman" w:cstheme="minorHAnsi"/>
                <w:b/>
                <w:sz w:val="20"/>
                <w:szCs w:val="20"/>
                <w:lang w:val="en-US"/>
              </w:rPr>
            </w:pPr>
            <w:r w:rsidRPr="00DF02F6">
              <w:rPr>
                <w:rFonts w:eastAsia="Times New Roman" w:cstheme="minorHAnsi"/>
                <w:b/>
                <w:sz w:val="20"/>
                <w:szCs w:val="20"/>
                <w:lang w:val="en-US"/>
              </w:rPr>
              <w:t>Post-allocation participant screening and recruitment (run-in phase)</w:t>
            </w:r>
          </w:p>
        </w:tc>
        <w:tc>
          <w:tcPr>
            <w:tcW w:w="1843" w:type="dxa"/>
            <w:tcBorders>
              <w:left w:val="single" w:color="262626" w:sz="12" w:space="0"/>
              <w:bottom w:val="single" w:color="262626" w:sz="6" w:space="0"/>
              <w:right w:val="single" w:color="auto" w:sz="12" w:space="0"/>
            </w:tcBorders>
            <w:shd w:val="clear" w:color="auto" w:fill="auto"/>
            <w:vAlign w:val="center"/>
          </w:tcPr>
          <w:p w:rsidRPr="00DF02F6" w:rsidR="00DF02F6" w:rsidP="00DF02F6" w:rsidRDefault="00DF02F6" w14:paraId="7843588A" w14:textId="77777777">
            <w:pPr>
              <w:spacing w:after="0" w:line="240" w:lineRule="auto"/>
              <w:ind w:left="0" w:right="0"/>
              <w:jc w:val="center"/>
              <w:rPr>
                <w:rFonts w:eastAsia="Times New Roman" w:cstheme="minorHAnsi"/>
                <w:b/>
                <w:sz w:val="20"/>
                <w:szCs w:val="20"/>
                <w:lang w:val="en-US"/>
              </w:rPr>
            </w:pPr>
            <w:r w:rsidRPr="00DF02F6">
              <w:rPr>
                <w:rFonts w:eastAsia="Times New Roman" w:cstheme="minorHAnsi"/>
                <w:b/>
                <w:sz w:val="20"/>
                <w:szCs w:val="20"/>
                <w:lang w:val="en-US"/>
              </w:rPr>
              <w:t>Post-allocation participant screening and recruitment (data collection phase)</w:t>
            </w:r>
          </w:p>
        </w:tc>
        <w:tc>
          <w:tcPr>
            <w:tcW w:w="1276" w:type="dxa"/>
            <w:tcBorders>
              <w:left w:val="single" w:color="262626" w:sz="12" w:space="0"/>
              <w:bottom w:val="single" w:color="262626" w:sz="6" w:space="0"/>
              <w:right w:val="single" w:color="auto" w:sz="12" w:space="0"/>
            </w:tcBorders>
            <w:shd w:val="clear" w:color="auto" w:fill="auto"/>
            <w:vAlign w:val="center"/>
          </w:tcPr>
          <w:p w:rsidRPr="00DF02F6" w:rsidR="00DF02F6" w:rsidP="00DF02F6" w:rsidRDefault="00DF02F6" w14:paraId="4AA8A510" w14:textId="77777777">
            <w:pPr>
              <w:spacing w:after="0" w:line="240" w:lineRule="auto"/>
              <w:ind w:left="0" w:right="0"/>
              <w:jc w:val="center"/>
              <w:rPr>
                <w:rFonts w:eastAsia="Times New Roman" w:cstheme="minorHAnsi"/>
                <w:b/>
                <w:sz w:val="20"/>
                <w:szCs w:val="20"/>
                <w:lang w:val="en-US"/>
              </w:rPr>
            </w:pPr>
            <w:r w:rsidRPr="00DF02F6">
              <w:rPr>
                <w:rFonts w:eastAsia="Times New Roman" w:cstheme="minorHAnsi"/>
                <w:b/>
                <w:sz w:val="20"/>
                <w:szCs w:val="20"/>
                <w:lang w:val="en-US"/>
              </w:rPr>
              <w:t>Participants follow up</w:t>
            </w:r>
          </w:p>
        </w:tc>
        <w:tc>
          <w:tcPr>
            <w:tcW w:w="1275" w:type="dxa"/>
            <w:tcBorders>
              <w:left w:val="single" w:color="auto" w:sz="12" w:space="0"/>
              <w:bottom w:val="single" w:color="262626" w:sz="6" w:space="0"/>
              <w:right w:val="single" w:color="262626" w:sz="8" w:space="0"/>
            </w:tcBorders>
            <w:shd w:val="clear" w:color="auto" w:fill="auto"/>
            <w:vAlign w:val="center"/>
          </w:tcPr>
          <w:p w:rsidRPr="00DF02F6" w:rsidR="00DF02F6" w:rsidP="00DF02F6" w:rsidRDefault="00DF02F6" w14:paraId="42D12543" w14:textId="77777777">
            <w:pPr>
              <w:spacing w:after="0" w:line="240" w:lineRule="auto"/>
              <w:ind w:left="0" w:right="0"/>
              <w:jc w:val="center"/>
              <w:rPr>
                <w:rFonts w:eastAsia="Times New Roman" w:cstheme="minorHAnsi"/>
                <w:b/>
                <w:sz w:val="20"/>
                <w:szCs w:val="20"/>
                <w:lang w:val="en-US"/>
              </w:rPr>
            </w:pPr>
            <w:r w:rsidRPr="00DF02F6">
              <w:rPr>
                <w:rFonts w:eastAsia="Times New Roman" w:cstheme="minorHAnsi"/>
                <w:b/>
                <w:sz w:val="20"/>
                <w:szCs w:val="20"/>
                <w:lang w:val="en-US"/>
              </w:rPr>
              <w:t>Close-out</w:t>
            </w:r>
          </w:p>
        </w:tc>
      </w:tr>
      <w:tr w:rsidRPr="00DF02F6" w:rsidR="00DF02F6" w:rsidTr="00DF02F6" w14:paraId="7A78A620" w14:textId="77777777">
        <w:trPr>
          <w:trHeight w:val="345"/>
        </w:trPr>
        <w:tc>
          <w:tcPr>
            <w:tcW w:w="2694" w:type="dxa"/>
            <w:tcBorders>
              <w:top w:val="single" w:color="262626" w:sz="6" w:space="0"/>
              <w:bottom w:val="single" w:color="262626" w:sz="12" w:space="0"/>
              <w:right w:val="single" w:color="auto" w:sz="12" w:space="0"/>
            </w:tcBorders>
            <w:shd w:val="clear" w:color="auto" w:fill="E6E6E6"/>
            <w:vAlign w:val="center"/>
          </w:tcPr>
          <w:p w:rsidRPr="00DF02F6" w:rsidR="00DF02F6" w:rsidP="00DF02F6" w:rsidRDefault="00DF02F6" w14:paraId="52C92B9D" w14:textId="77777777">
            <w:pPr>
              <w:spacing w:after="0" w:line="240" w:lineRule="auto"/>
              <w:ind w:left="0" w:right="0"/>
              <w:jc w:val="right"/>
              <w:rPr>
                <w:rFonts w:eastAsia="Times New Roman" w:cstheme="minorHAnsi"/>
                <w:bCs/>
                <w:sz w:val="20"/>
                <w:szCs w:val="20"/>
                <w:lang w:val="en-US"/>
              </w:rPr>
            </w:pPr>
            <w:r w:rsidRPr="00DF02F6">
              <w:rPr>
                <w:rFonts w:eastAsia="Times New Roman" w:cstheme="minorHAnsi"/>
                <w:b/>
                <w:bCs/>
                <w:sz w:val="20"/>
                <w:szCs w:val="20"/>
                <w:lang w:val="en-US"/>
              </w:rPr>
              <w:t>TIMEPOINT (weeks)</w:t>
            </w:r>
          </w:p>
        </w:tc>
        <w:tc>
          <w:tcPr>
            <w:tcW w:w="1134" w:type="dxa"/>
            <w:tcBorders>
              <w:top w:val="single" w:color="262626" w:sz="6" w:space="0"/>
              <w:left w:val="single" w:color="auto" w:sz="12" w:space="0"/>
              <w:bottom w:val="single" w:color="262626" w:sz="12" w:space="0"/>
              <w:right w:val="single" w:color="262626" w:sz="12" w:space="0"/>
            </w:tcBorders>
            <w:shd w:val="clear" w:color="auto" w:fill="E6E6E6"/>
            <w:vAlign w:val="center"/>
          </w:tcPr>
          <w:p w:rsidRPr="00DF02F6" w:rsidR="00DF02F6" w:rsidP="00DF02F6" w:rsidRDefault="00DF02F6" w14:paraId="0A9B081F" w14:textId="77777777">
            <w:pPr>
              <w:spacing w:after="0" w:line="240" w:lineRule="auto"/>
              <w:ind w:left="0" w:right="0"/>
              <w:jc w:val="center"/>
              <w:rPr>
                <w:rFonts w:eastAsia="Times New Roman" w:cstheme="minorHAnsi"/>
                <w:b/>
                <w:bCs/>
                <w:i/>
                <w:sz w:val="20"/>
                <w:szCs w:val="20"/>
                <w:lang w:val="en-US"/>
              </w:rPr>
            </w:pPr>
            <w:r w:rsidRPr="00DF02F6">
              <w:rPr>
                <w:rFonts w:eastAsia="Times New Roman" w:cstheme="minorHAnsi"/>
                <w:b/>
                <w:bCs/>
                <w:i/>
                <w:sz w:val="20"/>
                <w:szCs w:val="20"/>
                <w:lang w:val="en-US"/>
              </w:rPr>
              <w:t>-10</w:t>
            </w:r>
          </w:p>
        </w:tc>
        <w:tc>
          <w:tcPr>
            <w:tcW w:w="1134" w:type="dxa"/>
            <w:tcBorders>
              <w:top w:val="single" w:color="262626" w:sz="6" w:space="0"/>
              <w:left w:val="single" w:color="262626" w:sz="12" w:space="0"/>
              <w:bottom w:val="single" w:color="262626" w:sz="12" w:space="0"/>
              <w:right w:val="single" w:color="262626" w:sz="12" w:space="0"/>
            </w:tcBorders>
            <w:shd w:val="clear" w:color="auto" w:fill="E6E6E6"/>
            <w:vAlign w:val="center"/>
          </w:tcPr>
          <w:p w:rsidRPr="00DF02F6" w:rsidR="00DF02F6" w:rsidP="00DF02F6" w:rsidRDefault="00DF02F6" w14:paraId="789337D1" w14:textId="77777777">
            <w:pPr>
              <w:spacing w:after="0" w:line="240" w:lineRule="auto"/>
              <w:ind w:left="0" w:right="0"/>
              <w:jc w:val="center"/>
              <w:rPr>
                <w:rFonts w:eastAsia="Times New Roman" w:cstheme="minorHAnsi"/>
                <w:b/>
                <w:bCs/>
                <w:sz w:val="20"/>
                <w:szCs w:val="20"/>
                <w:lang w:val="en-US"/>
              </w:rPr>
            </w:pPr>
            <w:r w:rsidRPr="00DF02F6">
              <w:rPr>
                <w:rFonts w:eastAsia="Times New Roman" w:cstheme="minorHAnsi"/>
                <w:b/>
                <w:bCs/>
                <w:sz w:val="20"/>
                <w:szCs w:val="20"/>
                <w:lang w:val="en-US"/>
              </w:rPr>
              <w:t>0</w:t>
            </w:r>
          </w:p>
        </w:tc>
        <w:tc>
          <w:tcPr>
            <w:tcW w:w="1843" w:type="dxa"/>
            <w:tcBorders>
              <w:top w:val="single" w:color="262626" w:sz="6" w:space="0"/>
              <w:left w:val="single" w:color="262626" w:sz="12" w:space="0"/>
              <w:bottom w:val="single" w:color="262626" w:sz="12" w:space="0"/>
              <w:right w:val="single" w:color="auto" w:sz="12" w:space="0"/>
            </w:tcBorders>
            <w:shd w:val="clear" w:color="auto" w:fill="E6E6E6"/>
            <w:vAlign w:val="center"/>
          </w:tcPr>
          <w:p w:rsidRPr="00DF02F6" w:rsidR="00DF02F6" w:rsidP="00DF02F6" w:rsidRDefault="00DF02F6" w14:paraId="42D153B9" w14:textId="77777777">
            <w:pPr>
              <w:spacing w:after="0" w:line="240" w:lineRule="auto"/>
              <w:ind w:left="0" w:right="0"/>
              <w:jc w:val="center"/>
              <w:rPr>
                <w:rFonts w:eastAsia="Times New Roman" w:cstheme="minorHAnsi"/>
                <w:b/>
                <w:bCs/>
                <w:i/>
                <w:sz w:val="20"/>
                <w:szCs w:val="20"/>
                <w:lang w:val="en-US"/>
              </w:rPr>
            </w:pPr>
            <w:r w:rsidRPr="00DF02F6">
              <w:rPr>
                <w:rFonts w:eastAsia="Times New Roman" w:cstheme="minorHAnsi"/>
                <w:b/>
                <w:bCs/>
                <w:i/>
                <w:sz w:val="20"/>
                <w:szCs w:val="20"/>
                <w:lang w:val="en-US"/>
              </w:rPr>
              <w:t>0-8</w:t>
            </w:r>
          </w:p>
        </w:tc>
        <w:tc>
          <w:tcPr>
            <w:tcW w:w="1843" w:type="dxa"/>
            <w:tcBorders>
              <w:top w:val="single" w:color="262626" w:sz="6" w:space="0"/>
              <w:left w:val="single" w:color="262626" w:sz="12" w:space="0"/>
              <w:bottom w:val="single" w:color="262626" w:sz="12" w:space="0"/>
              <w:right w:val="single" w:color="auto" w:sz="12" w:space="0"/>
            </w:tcBorders>
            <w:shd w:val="clear" w:color="auto" w:fill="E6E6E6"/>
            <w:vAlign w:val="center"/>
          </w:tcPr>
          <w:p w:rsidRPr="00DF02F6" w:rsidR="00DF02F6" w:rsidP="00DF02F6" w:rsidRDefault="00DF02F6" w14:paraId="7385B15A" w14:textId="77777777">
            <w:pPr>
              <w:spacing w:after="0" w:line="240" w:lineRule="auto"/>
              <w:ind w:left="0" w:right="0"/>
              <w:jc w:val="center"/>
              <w:rPr>
                <w:rFonts w:eastAsia="Times New Roman" w:cstheme="minorHAnsi"/>
                <w:b/>
                <w:bCs/>
                <w:i/>
                <w:sz w:val="20"/>
                <w:szCs w:val="20"/>
                <w:lang w:val="en-US"/>
              </w:rPr>
            </w:pPr>
            <w:r w:rsidRPr="00DF02F6">
              <w:rPr>
                <w:rFonts w:eastAsia="Times New Roman" w:cstheme="minorHAnsi"/>
                <w:b/>
                <w:bCs/>
                <w:i/>
                <w:sz w:val="20"/>
                <w:szCs w:val="20"/>
                <w:lang w:val="en-US"/>
              </w:rPr>
              <w:t>9-32</w:t>
            </w:r>
          </w:p>
        </w:tc>
        <w:tc>
          <w:tcPr>
            <w:tcW w:w="1276" w:type="dxa"/>
            <w:tcBorders>
              <w:top w:val="single" w:color="262626" w:sz="6" w:space="0"/>
              <w:left w:val="single" w:color="262626" w:sz="12" w:space="0"/>
              <w:bottom w:val="single" w:color="262626" w:sz="12" w:space="0"/>
              <w:right w:val="single" w:color="auto" w:sz="12" w:space="0"/>
            </w:tcBorders>
            <w:shd w:val="clear" w:color="auto" w:fill="E6E6E6"/>
            <w:vAlign w:val="center"/>
          </w:tcPr>
          <w:p w:rsidRPr="00DF02F6" w:rsidR="00DF02F6" w:rsidP="00DF02F6" w:rsidRDefault="00DF02F6" w14:paraId="6AF1BF08" w14:textId="77777777">
            <w:pPr>
              <w:spacing w:after="0" w:line="240" w:lineRule="auto"/>
              <w:ind w:left="0" w:right="0"/>
              <w:jc w:val="center"/>
              <w:rPr>
                <w:rFonts w:eastAsia="Times New Roman" w:cstheme="minorHAnsi"/>
                <w:b/>
                <w:bCs/>
                <w:i/>
                <w:sz w:val="20"/>
                <w:szCs w:val="20"/>
                <w:lang w:val="en-US"/>
              </w:rPr>
            </w:pPr>
            <w:r w:rsidRPr="00DF02F6">
              <w:rPr>
                <w:rFonts w:eastAsia="Times New Roman" w:cstheme="minorHAnsi"/>
                <w:b/>
                <w:bCs/>
                <w:i/>
                <w:sz w:val="20"/>
                <w:szCs w:val="20"/>
                <w:lang w:val="en-US"/>
              </w:rPr>
              <w:t>9-34</w:t>
            </w:r>
          </w:p>
        </w:tc>
        <w:tc>
          <w:tcPr>
            <w:tcW w:w="1275" w:type="dxa"/>
            <w:tcBorders>
              <w:top w:val="single" w:color="262626" w:sz="6" w:space="0"/>
              <w:left w:val="single" w:color="auto" w:sz="12" w:space="0"/>
              <w:bottom w:val="single" w:color="262626" w:sz="12" w:space="0"/>
              <w:right w:val="single" w:color="262626" w:sz="8" w:space="0"/>
            </w:tcBorders>
            <w:shd w:val="clear" w:color="auto" w:fill="E6E6E6"/>
            <w:vAlign w:val="center"/>
          </w:tcPr>
          <w:p w:rsidRPr="00DF02F6" w:rsidR="00DF02F6" w:rsidP="00DF02F6" w:rsidRDefault="00DF02F6" w14:paraId="573A8121" w14:textId="77777777">
            <w:pPr>
              <w:spacing w:after="0" w:line="240" w:lineRule="auto"/>
              <w:ind w:left="0" w:right="0"/>
              <w:jc w:val="center"/>
              <w:rPr>
                <w:rFonts w:eastAsia="Times New Roman" w:cstheme="minorHAnsi"/>
                <w:b/>
                <w:bCs/>
                <w:i/>
                <w:sz w:val="20"/>
                <w:szCs w:val="20"/>
                <w:lang w:val="en-US"/>
              </w:rPr>
            </w:pPr>
            <w:r w:rsidRPr="00DF02F6">
              <w:rPr>
                <w:rFonts w:eastAsia="Times New Roman" w:cstheme="minorHAnsi"/>
                <w:b/>
                <w:bCs/>
                <w:i/>
                <w:sz w:val="20"/>
                <w:szCs w:val="20"/>
                <w:lang w:val="en-US"/>
              </w:rPr>
              <w:t>34</w:t>
            </w:r>
          </w:p>
        </w:tc>
      </w:tr>
      <w:tr w:rsidRPr="00DF02F6" w:rsidR="00DF02F6" w:rsidTr="00DF02F6" w14:paraId="1E74A030" w14:textId="77777777">
        <w:trPr>
          <w:trHeight w:val="540"/>
        </w:trPr>
        <w:tc>
          <w:tcPr>
            <w:tcW w:w="2694" w:type="dxa"/>
            <w:tcBorders>
              <w:top w:val="double" w:color="262626" w:sz="12" w:space="0"/>
              <w:bottom w:val="nil"/>
              <w:right w:val="single" w:color="auto" w:sz="12" w:space="0"/>
            </w:tcBorders>
            <w:shd w:val="clear" w:color="auto" w:fill="auto"/>
            <w:vAlign w:val="center"/>
          </w:tcPr>
          <w:p w:rsidRPr="00DF02F6" w:rsidR="00DF02F6" w:rsidP="00DF02F6" w:rsidRDefault="00DF02F6" w14:paraId="018A2359" w14:textId="77777777">
            <w:pPr>
              <w:spacing w:after="0" w:line="240" w:lineRule="auto"/>
              <w:ind w:left="0" w:right="0"/>
              <w:jc w:val="right"/>
              <w:rPr>
                <w:rFonts w:eastAsia="Times New Roman" w:cstheme="minorHAnsi"/>
                <w:b/>
                <w:bCs/>
                <w:sz w:val="20"/>
                <w:szCs w:val="20"/>
                <w:lang w:val="en-US"/>
              </w:rPr>
            </w:pPr>
            <w:r w:rsidRPr="00DF02F6">
              <w:rPr>
                <w:rFonts w:eastAsia="Times New Roman" w:cstheme="minorHAnsi"/>
                <w:b/>
                <w:bCs/>
                <w:sz w:val="20"/>
                <w:szCs w:val="20"/>
                <w:lang w:val="en-US"/>
              </w:rPr>
              <w:t>ENROLMENT:</w:t>
            </w:r>
          </w:p>
        </w:tc>
        <w:tc>
          <w:tcPr>
            <w:tcW w:w="8505" w:type="dxa"/>
            <w:gridSpan w:val="6"/>
            <w:tcBorders>
              <w:top w:val="double" w:color="262626" w:sz="12" w:space="0"/>
              <w:left w:val="single" w:color="auto" w:sz="12" w:space="0"/>
              <w:right w:val="single" w:color="262626" w:sz="8" w:space="0"/>
            </w:tcBorders>
            <w:shd w:val="clear" w:color="auto" w:fill="auto"/>
            <w:vAlign w:val="bottom"/>
          </w:tcPr>
          <w:p w:rsidRPr="00DF02F6" w:rsidR="00DF02F6" w:rsidP="00DF02F6" w:rsidRDefault="00DF02F6" w14:paraId="2B7ABB6A" w14:textId="77777777">
            <w:pPr>
              <w:spacing w:after="0" w:line="240" w:lineRule="auto"/>
              <w:ind w:left="0" w:right="0"/>
              <w:jc w:val="center"/>
              <w:rPr>
                <w:rFonts w:eastAsia="Times New Roman" w:cstheme="minorHAnsi"/>
                <w:sz w:val="20"/>
                <w:szCs w:val="20"/>
                <w:lang w:val="en-US"/>
              </w:rPr>
            </w:pPr>
          </w:p>
        </w:tc>
      </w:tr>
      <w:tr w:rsidRPr="00DF02F6" w:rsidR="00DF02F6" w:rsidTr="00DF02F6" w14:paraId="16F630AC" w14:textId="77777777">
        <w:trPr>
          <w:trHeight w:val="540"/>
        </w:trPr>
        <w:tc>
          <w:tcPr>
            <w:tcW w:w="2694" w:type="dxa"/>
            <w:tcBorders>
              <w:top w:val="nil"/>
              <w:bottom w:val="nil"/>
              <w:right w:val="single" w:color="auto" w:sz="12" w:space="0"/>
            </w:tcBorders>
            <w:shd w:val="clear" w:color="auto" w:fill="auto"/>
            <w:vAlign w:val="center"/>
          </w:tcPr>
          <w:p w:rsidRPr="00DF02F6" w:rsidR="00DF02F6" w:rsidP="00DF02F6" w:rsidRDefault="00DF02F6" w14:paraId="7B3205C6" w14:textId="77777777">
            <w:pPr>
              <w:spacing w:after="0" w:line="240" w:lineRule="auto"/>
              <w:ind w:left="0" w:right="0"/>
              <w:jc w:val="right"/>
              <w:rPr>
                <w:rFonts w:eastAsia="Times New Roman" w:cstheme="minorHAnsi"/>
                <w:b/>
                <w:sz w:val="20"/>
                <w:szCs w:val="20"/>
                <w:lang w:val="en-US"/>
              </w:rPr>
            </w:pPr>
            <w:r w:rsidRPr="00DF02F6">
              <w:rPr>
                <w:rFonts w:eastAsia="Times New Roman" w:cstheme="minorHAnsi"/>
                <w:b/>
                <w:sz w:val="20"/>
                <w:szCs w:val="20"/>
                <w:lang w:val="en-US"/>
              </w:rPr>
              <w:t>Divisional Eligibility</w:t>
            </w:r>
          </w:p>
        </w:tc>
        <w:tc>
          <w:tcPr>
            <w:tcW w:w="1134" w:type="dxa"/>
            <w:tcBorders>
              <w:left w:val="single" w:color="auto" w:sz="12" w:space="0"/>
              <w:right w:val="single" w:color="262626" w:sz="12" w:space="0"/>
            </w:tcBorders>
            <w:shd w:val="clear" w:color="auto" w:fill="auto"/>
            <w:vAlign w:val="center"/>
          </w:tcPr>
          <w:p w:rsidRPr="00DF02F6" w:rsidR="00DF02F6" w:rsidP="00DF02F6" w:rsidRDefault="00DF02F6" w14:paraId="49146531" w14:textId="77777777">
            <w:pPr>
              <w:spacing w:after="0" w:line="240" w:lineRule="auto"/>
              <w:ind w:left="0" w:right="0"/>
              <w:jc w:val="center"/>
              <w:rPr>
                <w:rFonts w:eastAsia="Times New Roman" w:cstheme="minorHAnsi"/>
                <w:sz w:val="20"/>
                <w:szCs w:val="20"/>
                <w:lang w:val="en-US"/>
              </w:rPr>
            </w:pPr>
            <w:r w:rsidRPr="00DF02F6">
              <w:rPr>
                <w:rFonts w:eastAsia="Times New Roman" w:cstheme="minorHAnsi"/>
                <w:sz w:val="20"/>
                <w:szCs w:val="20"/>
                <w:lang w:val="en-US"/>
              </w:rPr>
              <w:t>X</w:t>
            </w:r>
          </w:p>
        </w:tc>
        <w:tc>
          <w:tcPr>
            <w:tcW w:w="1134" w:type="dxa"/>
            <w:tcBorders>
              <w:left w:val="single" w:color="262626" w:sz="12" w:space="0"/>
              <w:right w:val="single" w:color="262626" w:sz="12" w:space="0"/>
            </w:tcBorders>
            <w:shd w:val="clear" w:color="auto" w:fill="auto"/>
            <w:vAlign w:val="center"/>
          </w:tcPr>
          <w:p w:rsidRPr="00DF02F6" w:rsidR="00DF02F6" w:rsidP="00DF02F6" w:rsidRDefault="00DF02F6" w14:paraId="2E7AEC62" w14:textId="77777777">
            <w:pPr>
              <w:spacing w:after="0" w:line="240" w:lineRule="auto"/>
              <w:ind w:left="0" w:right="0"/>
              <w:jc w:val="center"/>
              <w:rPr>
                <w:rFonts w:eastAsia="Times New Roman" w:cstheme="minorHAnsi"/>
                <w:sz w:val="20"/>
                <w:szCs w:val="20"/>
                <w:lang w:val="en-US"/>
              </w:rPr>
            </w:pPr>
          </w:p>
        </w:tc>
        <w:tc>
          <w:tcPr>
            <w:tcW w:w="1843" w:type="dxa"/>
            <w:tcBorders>
              <w:left w:val="single" w:color="262626" w:sz="12" w:space="0"/>
              <w:right w:val="single" w:color="262626" w:sz="12" w:space="0"/>
            </w:tcBorders>
            <w:shd w:val="clear" w:color="auto" w:fill="auto"/>
            <w:vAlign w:val="center"/>
          </w:tcPr>
          <w:p w:rsidRPr="00DF02F6" w:rsidR="00DF02F6" w:rsidP="00DF02F6" w:rsidRDefault="00DF02F6" w14:paraId="3CCB2E70" w14:textId="77777777">
            <w:pPr>
              <w:spacing w:after="0" w:line="240" w:lineRule="auto"/>
              <w:ind w:left="0" w:right="0"/>
              <w:jc w:val="center"/>
              <w:rPr>
                <w:rFonts w:eastAsia="Times New Roman" w:cstheme="minorHAnsi"/>
                <w:sz w:val="20"/>
                <w:szCs w:val="20"/>
                <w:lang w:val="en-US"/>
              </w:rPr>
            </w:pPr>
          </w:p>
        </w:tc>
        <w:tc>
          <w:tcPr>
            <w:tcW w:w="1843" w:type="dxa"/>
            <w:tcBorders>
              <w:left w:val="single" w:color="262626" w:sz="12" w:space="0"/>
              <w:right w:val="single" w:color="262626" w:sz="12" w:space="0"/>
            </w:tcBorders>
            <w:shd w:val="clear" w:color="auto" w:fill="auto"/>
            <w:vAlign w:val="center"/>
          </w:tcPr>
          <w:p w:rsidRPr="00DF02F6" w:rsidR="00DF02F6" w:rsidP="00DF02F6" w:rsidRDefault="00DF02F6" w14:paraId="59C1596D" w14:textId="77777777">
            <w:pPr>
              <w:spacing w:after="0" w:line="240" w:lineRule="auto"/>
              <w:ind w:left="0" w:right="0"/>
              <w:jc w:val="center"/>
              <w:rPr>
                <w:rFonts w:eastAsia="Times New Roman" w:cstheme="minorHAnsi"/>
                <w:sz w:val="20"/>
                <w:szCs w:val="20"/>
                <w:lang w:val="en-US"/>
              </w:rPr>
            </w:pPr>
          </w:p>
        </w:tc>
        <w:tc>
          <w:tcPr>
            <w:tcW w:w="1276" w:type="dxa"/>
            <w:tcBorders>
              <w:left w:val="single" w:color="262626" w:sz="12" w:space="0"/>
              <w:right w:val="single" w:color="auto" w:sz="12" w:space="0"/>
            </w:tcBorders>
            <w:shd w:val="clear" w:color="auto" w:fill="auto"/>
            <w:vAlign w:val="center"/>
          </w:tcPr>
          <w:p w:rsidRPr="00DF02F6" w:rsidR="00DF02F6" w:rsidP="00DF02F6" w:rsidRDefault="00DF02F6" w14:paraId="69908329" w14:textId="77777777">
            <w:pPr>
              <w:spacing w:after="0" w:line="240" w:lineRule="auto"/>
              <w:ind w:left="0" w:right="0"/>
              <w:jc w:val="center"/>
              <w:rPr>
                <w:rFonts w:eastAsia="Times New Roman" w:cstheme="minorHAnsi"/>
                <w:sz w:val="20"/>
                <w:szCs w:val="20"/>
                <w:lang w:val="en-US"/>
              </w:rPr>
            </w:pPr>
          </w:p>
        </w:tc>
        <w:tc>
          <w:tcPr>
            <w:tcW w:w="1275" w:type="dxa"/>
            <w:tcBorders>
              <w:left w:val="single" w:color="auto" w:sz="12" w:space="0"/>
              <w:right w:val="single" w:color="262626" w:sz="8" w:space="0"/>
            </w:tcBorders>
            <w:shd w:val="clear" w:color="auto" w:fill="auto"/>
            <w:vAlign w:val="center"/>
          </w:tcPr>
          <w:p w:rsidRPr="00DF02F6" w:rsidR="00DF02F6" w:rsidP="00DF02F6" w:rsidRDefault="00DF02F6" w14:paraId="6804B08E" w14:textId="77777777">
            <w:pPr>
              <w:spacing w:after="0" w:line="240" w:lineRule="auto"/>
              <w:ind w:left="0" w:right="0"/>
              <w:jc w:val="center"/>
              <w:rPr>
                <w:rFonts w:eastAsia="Times New Roman" w:cstheme="minorHAnsi"/>
                <w:sz w:val="20"/>
                <w:szCs w:val="20"/>
                <w:lang w:val="en-US"/>
              </w:rPr>
            </w:pPr>
          </w:p>
        </w:tc>
      </w:tr>
      <w:tr w:rsidRPr="00DF02F6" w:rsidR="00DF02F6" w:rsidTr="00DF02F6" w14:paraId="7F83897B" w14:textId="77777777">
        <w:trPr>
          <w:trHeight w:val="540"/>
        </w:trPr>
        <w:tc>
          <w:tcPr>
            <w:tcW w:w="2694" w:type="dxa"/>
            <w:tcBorders>
              <w:top w:val="nil"/>
              <w:bottom w:val="nil"/>
              <w:right w:val="single" w:color="auto" w:sz="12" w:space="0"/>
            </w:tcBorders>
            <w:shd w:val="clear" w:color="auto" w:fill="auto"/>
            <w:vAlign w:val="center"/>
          </w:tcPr>
          <w:p w:rsidRPr="00DF02F6" w:rsidR="00DF02F6" w:rsidP="00DF02F6" w:rsidRDefault="00DF02F6" w14:paraId="7DB5FE56" w14:textId="77777777">
            <w:pPr>
              <w:spacing w:after="0" w:line="240" w:lineRule="auto"/>
              <w:ind w:left="0" w:right="0"/>
              <w:jc w:val="right"/>
              <w:rPr>
                <w:rFonts w:eastAsia="Times New Roman" w:cstheme="minorHAnsi"/>
                <w:b/>
                <w:sz w:val="20"/>
                <w:szCs w:val="20"/>
                <w:lang w:val="en-US"/>
              </w:rPr>
            </w:pPr>
            <w:r w:rsidRPr="00DF02F6">
              <w:rPr>
                <w:rFonts w:eastAsia="Times New Roman" w:cstheme="minorHAnsi"/>
                <w:b/>
                <w:sz w:val="20"/>
                <w:szCs w:val="20"/>
                <w:lang w:val="en-US"/>
              </w:rPr>
              <w:t>Ward Eligibility</w:t>
            </w:r>
          </w:p>
        </w:tc>
        <w:tc>
          <w:tcPr>
            <w:tcW w:w="1134" w:type="dxa"/>
            <w:tcBorders>
              <w:left w:val="single" w:color="auto" w:sz="12" w:space="0"/>
              <w:right w:val="single" w:color="262626" w:sz="12" w:space="0"/>
            </w:tcBorders>
            <w:shd w:val="clear" w:color="auto" w:fill="auto"/>
            <w:vAlign w:val="center"/>
          </w:tcPr>
          <w:p w:rsidRPr="00DF02F6" w:rsidR="00DF02F6" w:rsidP="00DF02F6" w:rsidRDefault="00DF02F6" w14:paraId="49EB30DD" w14:textId="77777777">
            <w:pPr>
              <w:spacing w:after="0" w:line="240" w:lineRule="auto"/>
              <w:ind w:left="0" w:right="0"/>
              <w:jc w:val="center"/>
              <w:rPr>
                <w:rFonts w:eastAsia="Times New Roman" w:cstheme="minorHAnsi"/>
                <w:sz w:val="20"/>
                <w:szCs w:val="20"/>
                <w:lang w:val="en-US"/>
              </w:rPr>
            </w:pPr>
            <w:r w:rsidRPr="00DF02F6">
              <w:rPr>
                <w:rFonts w:eastAsia="Times New Roman" w:cstheme="minorHAnsi"/>
                <w:sz w:val="20"/>
                <w:szCs w:val="20"/>
                <w:lang w:val="en-US"/>
              </w:rPr>
              <w:t>X</w:t>
            </w:r>
          </w:p>
        </w:tc>
        <w:tc>
          <w:tcPr>
            <w:tcW w:w="1134" w:type="dxa"/>
            <w:tcBorders>
              <w:left w:val="single" w:color="262626" w:sz="12" w:space="0"/>
              <w:right w:val="single" w:color="262626" w:sz="12" w:space="0"/>
            </w:tcBorders>
            <w:shd w:val="clear" w:color="auto" w:fill="auto"/>
            <w:vAlign w:val="center"/>
          </w:tcPr>
          <w:p w:rsidRPr="00DF02F6" w:rsidR="00DF02F6" w:rsidP="00DF02F6" w:rsidRDefault="00DF02F6" w14:paraId="5EBE5F6E" w14:textId="77777777">
            <w:pPr>
              <w:spacing w:after="0" w:line="240" w:lineRule="auto"/>
              <w:ind w:left="0" w:right="0"/>
              <w:jc w:val="center"/>
              <w:rPr>
                <w:rFonts w:eastAsia="Times New Roman" w:cstheme="minorHAnsi"/>
                <w:sz w:val="20"/>
                <w:szCs w:val="20"/>
                <w:lang w:val="en-US"/>
              </w:rPr>
            </w:pPr>
          </w:p>
        </w:tc>
        <w:tc>
          <w:tcPr>
            <w:tcW w:w="1843" w:type="dxa"/>
            <w:tcBorders>
              <w:left w:val="single" w:color="262626" w:sz="12" w:space="0"/>
              <w:right w:val="single" w:color="262626" w:sz="12" w:space="0"/>
            </w:tcBorders>
            <w:shd w:val="clear" w:color="auto" w:fill="auto"/>
            <w:vAlign w:val="center"/>
          </w:tcPr>
          <w:p w:rsidRPr="00DF02F6" w:rsidR="00DF02F6" w:rsidP="00DF02F6" w:rsidRDefault="00DF02F6" w14:paraId="485FF44C" w14:textId="77777777">
            <w:pPr>
              <w:spacing w:after="0" w:line="240" w:lineRule="auto"/>
              <w:ind w:left="0" w:right="0"/>
              <w:jc w:val="center"/>
              <w:rPr>
                <w:rFonts w:eastAsia="Times New Roman" w:cstheme="minorHAnsi"/>
                <w:sz w:val="20"/>
                <w:szCs w:val="20"/>
                <w:lang w:val="en-US"/>
              </w:rPr>
            </w:pPr>
          </w:p>
        </w:tc>
        <w:tc>
          <w:tcPr>
            <w:tcW w:w="1843" w:type="dxa"/>
            <w:tcBorders>
              <w:left w:val="single" w:color="262626" w:sz="12" w:space="0"/>
              <w:right w:val="single" w:color="262626" w:sz="12" w:space="0"/>
            </w:tcBorders>
            <w:shd w:val="clear" w:color="auto" w:fill="auto"/>
            <w:vAlign w:val="center"/>
          </w:tcPr>
          <w:p w:rsidRPr="00DF02F6" w:rsidR="00DF02F6" w:rsidP="00DF02F6" w:rsidRDefault="00DF02F6" w14:paraId="242BF2AF" w14:textId="77777777">
            <w:pPr>
              <w:spacing w:after="0" w:line="240" w:lineRule="auto"/>
              <w:ind w:left="0" w:right="0"/>
              <w:jc w:val="center"/>
              <w:rPr>
                <w:rFonts w:eastAsia="Times New Roman" w:cstheme="minorHAnsi"/>
                <w:sz w:val="20"/>
                <w:szCs w:val="20"/>
                <w:lang w:val="en-US"/>
              </w:rPr>
            </w:pPr>
          </w:p>
        </w:tc>
        <w:tc>
          <w:tcPr>
            <w:tcW w:w="1276" w:type="dxa"/>
            <w:tcBorders>
              <w:left w:val="single" w:color="262626" w:sz="12" w:space="0"/>
              <w:right w:val="single" w:color="auto" w:sz="12" w:space="0"/>
            </w:tcBorders>
            <w:shd w:val="clear" w:color="auto" w:fill="auto"/>
            <w:vAlign w:val="center"/>
          </w:tcPr>
          <w:p w:rsidRPr="00DF02F6" w:rsidR="00DF02F6" w:rsidP="00DF02F6" w:rsidRDefault="00DF02F6" w14:paraId="4509ECB4" w14:textId="77777777">
            <w:pPr>
              <w:spacing w:after="0" w:line="240" w:lineRule="auto"/>
              <w:ind w:left="0" w:right="0"/>
              <w:jc w:val="center"/>
              <w:rPr>
                <w:rFonts w:eastAsia="Times New Roman" w:cstheme="minorHAnsi"/>
                <w:sz w:val="20"/>
                <w:szCs w:val="20"/>
                <w:lang w:val="en-US"/>
              </w:rPr>
            </w:pPr>
          </w:p>
        </w:tc>
        <w:tc>
          <w:tcPr>
            <w:tcW w:w="1275" w:type="dxa"/>
            <w:tcBorders>
              <w:left w:val="single" w:color="auto" w:sz="12" w:space="0"/>
              <w:right w:val="single" w:color="262626" w:sz="8" w:space="0"/>
            </w:tcBorders>
            <w:shd w:val="clear" w:color="auto" w:fill="auto"/>
            <w:vAlign w:val="center"/>
          </w:tcPr>
          <w:p w:rsidRPr="00DF02F6" w:rsidR="00DF02F6" w:rsidP="00DF02F6" w:rsidRDefault="00DF02F6" w14:paraId="28CA9A05" w14:textId="77777777">
            <w:pPr>
              <w:spacing w:after="0" w:line="240" w:lineRule="auto"/>
              <w:ind w:left="0" w:right="0"/>
              <w:jc w:val="center"/>
              <w:rPr>
                <w:rFonts w:eastAsia="Times New Roman" w:cstheme="minorHAnsi"/>
                <w:sz w:val="20"/>
                <w:szCs w:val="20"/>
                <w:lang w:val="en-US"/>
              </w:rPr>
            </w:pPr>
          </w:p>
        </w:tc>
      </w:tr>
      <w:tr w:rsidRPr="00DF02F6" w:rsidR="00DF02F6" w:rsidTr="00DF02F6" w14:paraId="03F85402" w14:textId="77777777">
        <w:trPr>
          <w:trHeight w:val="540"/>
        </w:trPr>
        <w:tc>
          <w:tcPr>
            <w:tcW w:w="2694" w:type="dxa"/>
            <w:tcBorders>
              <w:top w:val="nil"/>
              <w:bottom w:val="nil"/>
              <w:right w:val="single" w:color="auto" w:sz="12" w:space="0"/>
            </w:tcBorders>
            <w:shd w:val="clear" w:color="auto" w:fill="auto"/>
            <w:vAlign w:val="center"/>
          </w:tcPr>
          <w:p w:rsidRPr="00DF02F6" w:rsidR="00DF02F6" w:rsidP="00DF02F6" w:rsidRDefault="00DF02F6" w14:paraId="743E2173" w14:textId="77777777">
            <w:pPr>
              <w:spacing w:after="0" w:line="240" w:lineRule="auto"/>
              <w:ind w:left="0" w:right="0"/>
              <w:jc w:val="right"/>
              <w:rPr>
                <w:rFonts w:eastAsia="Times New Roman" w:cstheme="minorHAnsi"/>
                <w:b/>
                <w:sz w:val="20"/>
                <w:szCs w:val="20"/>
                <w:lang w:val="en-US"/>
              </w:rPr>
            </w:pPr>
            <w:r w:rsidRPr="00DF02F6">
              <w:rPr>
                <w:rFonts w:eastAsia="Times New Roman" w:cstheme="minorHAnsi"/>
                <w:b/>
                <w:sz w:val="20"/>
                <w:szCs w:val="20"/>
                <w:lang w:val="en-US"/>
              </w:rPr>
              <w:t>Ward allocation</w:t>
            </w:r>
          </w:p>
        </w:tc>
        <w:tc>
          <w:tcPr>
            <w:tcW w:w="1134" w:type="dxa"/>
            <w:tcBorders>
              <w:left w:val="single" w:color="auto" w:sz="12" w:space="0"/>
              <w:right w:val="single" w:color="262626" w:sz="12" w:space="0"/>
            </w:tcBorders>
            <w:shd w:val="clear" w:color="auto" w:fill="auto"/>
            <w:vAlign w:val="center"/>
          </w:tcPr>
          <w:p w:rsidRPr="00DF02F6" w:rsidR="00DF02F6" w:rsidP="00DF02F6" w:rsidRDefault="00DF02F6" w14:paraId="0E963D07" w14:textId="77777777">
            <w:pPr>
              <w:spacing w:after="0" w:line="240" w:lineRule="auto"/>
              <w:ind w:left="0" w:right="0"/>
              <w:jc w:val="center"/>
              <w:rPr>
                <w:rFonts w:eastAsia="Times New Roman" w:cstheme="minorHAnsi"/>
                <w:sz w:val="20"/>
                <w:szCs w:val="20"/>
                <w:lang w:val="en-US"/>
              </w:rPr>
            </w:pPr>
          </w:p>
        </w:tc>
        <w:tc>
          <w:tcPr>
            <w:tcW w:w="1134" w:type="dxa"/>
            <w:tcBorders>
              <w:left w:val="single" w:color="262626" w:sz="12" w:space="0"/>
              <w:right w:val="single" w:color="262626" w:sz="12" w:space="0"/>
            </w:tcBorders>
            <w:shd w:val="clear" w:color="auto" w:fill="auto"/>
            <w:vAlign w:val="center"/>
          </w:tcPr>
          <w:p w:rsidRPr="00DF02F6" w:rsidR="00DF02F6" w:rsidP="00DF02F6" w:rsidRDefault="00DF02F6" w14:paraId="34AFFFF3" w14:textId="77777777">
            <w:pPr>
              <w:spacing w:after="0" w:line="240" w:lineRule="auto"/>
              <w:ind w:left="0" w:right="0"/>
              <w:jc w:val="center"/>
              <w:rPr>
                <w:rFonts w:eastAsia="Times New Roman" w:cstheme="minorHAnsi"/>
                <w:sz w:val="20"/>
                <w:szCs w:val="20"/>
                <w:lang w:val="en-US"/>
              </w:rPr>
            </w:pPr>
            <w:r w:rsidRPr="00DF02F6">
              <w:rPr>
                <w:rFonts w:eastAsia="Times New Roman" w:cstheme="minorHAnsi"/>
                <w:sz w:val="20"/>
                <w:szCs w:val="20"/>
                <w:lang w:val="en-US"/>
              </w:rPr>
              <w:t>X</w:t>
            </w:r>
          </w:p>
        </w:tc>
        <w:tc>
          <w:tcPr>
            <w:tcW w:w="1843" w:type="dxa"/>
            <w:tcBorders>
              <w:left w:val="single" w:color="262626" w:sz="12" w:space="0"/>
              <w:right w:val="single" w:color="262626" w:sz="12" w:space="0"/>
            </w:tcBorders>
            <w:shd w:val="clear" w:color="auto" w:fill="auto"/>
            <w:vAlign w:val="center"/>
          </w:tcPr>
          <w:p w:rsidRPr="00DF02F6" w:rsidR="00DF02F6" w:rsidP="00DF02F6" w:rsidRDefault="00DF02F6" w14:paraId="5EFACEEA" w14:textId="77777777">
            <w:pPr>
              <w:spacing w:after="0" w:line="240" w:lineRule="auto"/>
              <w:ind w:left="0" w:right="0"/>
              <w:jc w:val="center"/>
              <w:rPr>
                <w:rFonts w:eastAsia="Times New Roman" w:cstheme="minorHAnsi"/>
                <w:sz w:val="20"/>
                <w:szCs w:val="20"/>
                <w:lang w:val="en-US"/>
              </w:rPr>
            </w:pPr>
          </w:p>
        </w:tc>
        <w:tc>
          <w:tcPr>
            <w:tcW w:w="1843" w:type="dxa"/>
            <w:tcBorders>
              <w:left w:val="single" w:color="262626" w:sz="12" w:space="0"/>
              <w:right w:val="single" w:color="262626" w:sz="12" w:space="0"/>
            </w:tcBorders>
            <w:shd w:val="clear" w:color="auto" w:fill="auto"/>
            <w:vAlign w:val="center"/>
          </w:tcPr>
          <w:p w:rsidRPr="00DF02F6" w:rsidR="00DF02F6" w:rsidP="00DF02F6" w:rsidRDefault="00DF02F6" w14:paraId="56E0C557" w14:textId="77777777">
            <w:pPr>
              <w:spacing w:after="0" w:line="240" w:lineRule="auto"/>
              <w:ind w:left="0" w:right="0"/>
              <w:jc w:val="center"/>
              <w:rPr>
                <w:rFonts w:eastAsia="Times New Roman" w:cstheme="minorHAnsi"/>
                <w:sz w:val="20"/>
                <w:szCs w:val="20"/>
                <w:lang w:val="en-US"/>
              </w:rPr>
            </w:pPr>
          </w:p>
        </w:tc>
        <w:tc>
          <w:tcPr>
            <w:tcW w:w="1276" w:type="dxa"/>
            <w:tcBorders>
              <w:left w:val="single" w:color="262626" w:sz="12" w:space="0"/>
              <w:right w:val="single" w:color="auto" w:sz="12" w:space="0"/>
            </w:tcBorders>
            <w:shd w:val="clear" w:color="auto" w:fill="auto"/>
            <w:vAlign w:val="center"/>
          </w:tcPr>
          <w:p w:rsidRPr="00DF02F6" w:rsidR="00DF02F6" w:rsidP="00DF02F6" w:rsidRDefault="00DF02F6" w14:paraId="07FF8EC0" w14:textId="77777777">
            <w:pPr>
              <w:spacing w:after="0" w:line="240" w:lineRule="auto"/>
              <w:ind w:left="0" w:right="0"/>
              <w:jc w:val="center"/>
              <w:rPr>
                <w:rFonts w:eastAsia="Times New Roman" w:cstheme="minorHAnsi"/>
                <w:sz w:val="20"/>
                <w:szCs w:val="20"/>
                <w:lang w:val="en-US"/>
              </w:rPr>
            </w:pPr>
          </w:p>
        </w:tc>
        <w:tc>
          <w:tcPr>
            <w:tcW w:w="1275" w:type="dxa"/>
            <w:tcBorders>
              <w:left w:val="single" w:color="auto" w:sz="12" w:space="0"/>
              <w:right w:val="single" w:color="262626" w:sz="8" w:space="0"/>
            </w:tcBorders>
            <w:shd w:val="clear" w:color="auto" w:fill="auto"/>
            <w:vAlign w:val="center"/>
          </w:tcPr>
          <w:p w:rsidRPr="00DF02F6" w:rsidR="00DF02F6" w:rsidP="00DF02F6" w:rsidRDefault="00DF02F6" w14:paraId="7213FDB1" w14:textId="77777777">
            <w:pPr>
              <w:spacing w:after="0" w:line="240" w:lineRule="auto"/>
              <w:ind w:left="0" w:right="0"/>
              <w:jc w:val="center"/>
              <w:rPr>
                <w:rFonts w:eastAsia="Times New Roman" w:cstheme="minorHAnsi"/>
                <w:sz w:val="20"/>
                <w:szCs w:val="20"/>
                <w:lang w:val="en-US"/>
              </w:rPr>
            </w:pPr>
          </w:p>
        </w:tc>
      </w:tr>
      <w:tr w:rsidRPr="00DF02F6" w:rsidR="00DF02F6" w:rsidTr="00DF02F6" w14:paraId="07AA241F" w14:textId="77777777">
        <w:trPr>
          <w:trHeight w:val="540"/>
        </w:trPr>
        <w:tc>
          <w:tcPr>
            <w:tcW w:w="2694" w:type="dxa"/>
            <w:tcBorders>
              <w:top w:val="nil"/>
              <w:bottom w:val="nil"/>
              <w:right w:val="single" w:color="auto" w:sz="12" w:space="0"/>
            </w:tcBorders>
            <w:shd w:val="clear" w:color="auto" w:fill="auto"/>
            <w:vAlign w:val="center"/>
          </w:tcPr>
          <w:p w:rsidRPr="00DF02F6" w:rsidR="00DF02F6" w:rsidP="00DF02F6" w:rsidRDefault="00DF02F6" w14:paraId="68BB88FF" w14:textId="77777777">
            <w:pPr>
              <w:spacing w:after="0" w:line="240" w:lineRule="auto"/>
              <w:ind w:left="0" w:right="0"/>
              <w:jc w:val="right"/>
              <w:rPr>
                <w:rFonts w:eastAsia="Times New Roman" w:cstheme="minorHAnsi"/>
                <w:b/>
                <w:sz w:val="20"/>
                <w:szCs w:val="20"/>
                <w:lang w:val="en-US"/>
              </w:rPr>
            </w:pPr>
            <w:r w:rsidRPr="00DF02F6">
              <w:rPr>
                <w:rFonts w:eastAsia="Times New Roman" w:cstheme="minorHAnsi"/>
                <w:b/>
                <w:sz w:val="20"/>
                <w:szCs w:val="20"/>
                <w:lang w:val="en-US"/>
              </w:rPr>
              <w:t>Participant eligibility screening and consent</w:t>
            </w:r>
            <w:r w:rsidRPr="00DF02F6" w:rsidDel="003C5F28">
              <w:rPr>
                <w:rFonts w:eastAsia="Times New Roman" w:cstheme="minorHAnsi"/>
                <w:b/>
                <w:sz w:val="20"/>
                <w:szCs w:val="20"/>
                <w:lang w:val="en-US"/>
              </w:rPr>
              <w:t xml:space="preserve"> </w:t>
            </w:r>
          </w:p>
        </w:tc>
        <w:tc>
          <w:tcPr>
            <w:tcW w:w="1134" w:type="dxa"/>
            <w:tcBorders>
              <w:left w:val="single" w:color="auto" w:sz="12" w:space="0"/>
              <w:bottom w:val="single" w:color="262626" w:sz="6" w:space="0"/>
              <w:right w:val="single" w:color="262626" w:sz="12" w:space="0"/>
            </w:tcBorders>
            <w:shd w:val="clear" w:color="auto" w:fill="auto"/>
            <w:vAlign w:val="center"/>
          </w:tcPr>
          <w:p w:rsidRPr="00DF02F6" w:rsidR="00DF02F6" w:rsidP="00DF02F6" w:rsidRDefault="00DF02F6" w14:paraId="7D838848" w14:textId="77777777">
            <w:pPr>
              <w:spacing w:after="0" w:line="240" w:lineRule="auto"/>
              <w:ind w:left="0" w:right="0"/>
              <w:jc w:val="center"/>
              <w:rPr>
                <w:rFonts w:eastAsia="Times New Roman" w:cstheme="minorHAnsi"/>
                <w:sz w:val="20"/>
                <w:szCs w:val="20"/>
                <w:lang w:val="en-US"/>
              </w:rPr>
            </w:pPr>
          </w:p>
        </w:tc>
        <w:tc>
          <w:tcPr>
            <w:tcW w:w="1134" w:type="dxa"/>
            <w:tcBorders>
              <w:left w:val="single" w:color="262626" w:sz="12" w:space="0"/>
              <w:bottom w:val="single" w:color="262626" w:sz="6" w:space="0"/>
              <w:right w:val="single" w:color="262626" w:sz="12" w:space="0"/>
            </w:tcBorders>
            <w:shd w:val="clear" w:color="auto" w:fill="auto"/>
            <w:vAlign w:val="center"/>
          </w:tcPr>
          <w:p w:rsidRPr="00DF02F6" w:rsidR="00DF02F6" w:rsidP="00DF02F6" w:rsidRDefault="00DF02F6" w14:paraId="3A1036B5" w14:textId="77777777">
            <w:pPr>
              <w:spacing w:after="0" w:line="240" w:lineRule="auto"/>
              <w:ind w:left="0" w:right="0"/>
              <w:jc w:val="center"/>
              <w:rPr>
                <w:rFonts w:eastAsia="Times New Roman" w:cstheme="minorHAnsi"/>
                <w:sz w:val="20"/>
                <w:szCs w:val="20"/>
                <w:lang w:val="en-US"/>
              </w:rPr>
            </w:pPr>
          </w:p>
        </w:tc>
        <w:tc>
          <w:tcPr>
            <w:tcW w:w="1843" w:type="dxa"/>
            <w:tcBorders>
              <w:left w:val="single" w:color="262626" w:sz="12" w:space="0"/>
              <w:bottom w:val="single" w:color="262626" w:sz="6" w:space="0"/>
              <w:right w:val="single" w:color="262626" w:sz="12" w:space="0"/>
            </w:tcBorders>
            <w:shd w:val="clear" w:color="auto" w:fill="auto"/>
            <w:vAlign w:val="center"/>
          </w:tcPr>
          <w:p w:rsidRPr="00DF02F6" w:rsidR="00DF02F6" w:rsidP="00DF02F6" w:rsidRDefault="00DF02F6" w14:paraId="1B0F7DAC" w14:textId="77777777">
            <w:pPr>
              <w:spacing w:after="0" w:line="240" w:lineRule="auto"/>
              <w:ind w:left="0" w:right="0"/>
              <w:jc w:val="center"/>
              <w:rPr>
                <w:rFonts w:eastAsia="Times New Roman" w:cstheme="minorHAnsi"/>
                <w:sz w:val="20"/>
                <w:szCs w:val="20"/>
                <w:lang w:val="en-US"/>
              </w:rPr>
            </w:pPr>
            <w:r w:rsidRPr="00DF02F6">
              <w:rPr>
                <w:rFonts w:eastAsia="Times New Roman" w:cstheme="minorHAnsi"/>
                <w:sz w:val="20"/>
                <w:szCs w:val="20"/>
                <w:lang w:val="en-US"/>
              </w:rPr>
              <w:t>X</w:t>
            </w:r>
          </w:p>
        </w:tc>
        <w:tc>
          <w:tcPr>
            <w:tcW w:w="1843" w:type="dxa"/>
            <w:tcBorders>
              <w:left w:val="single" w:color="262626" w:sz="12" w:space="0"/>
              <w:bottom w:val="single" w:color="262626" w:sz="6" w:space="0"/>
              <w:right w:val="single" w:color="262626" w:sz="12" w:space="0"/>
            </w:tcBorders>
            <w:shd w:val="clear" w:color="auto" w:fill="auto"/>
            <w:vAlign w:val="center"/>
          </w:tcPr>
          <w:p w:rsidRPr="00DF02F6" w:rsidR="00DF02F6" w:rsidP="00DF02F6" w:rsidRDefault="00DF02F6" w14:paraId="3C54E0A3" w14:textId="77777777">
            <w:pPr>
              <w:spacing w:after="0" w:line="240" w:lineRule="auto"/>
              <w:ind w:left="0" w:right="0"/>
              <w:jc w:val="center"/>
              <w:rPr>
                <w:rFonts w:eastAsia="Times New Roman" w:cstheme="minorHAnsi"/>
                <w:sz w:val="20"/>
                <w:szCs w:val="20"/>
                <w:lang w:val="en-US"/>
              </w:rPr>
            </w:pPr>
            <w:r w:rsidRPr="00DF02F6">
              <w:rPr>
                <w:rFonts w:eastAsia="Times New Roman" w:cstheme="minorHAnsi"/>
                <w:sz w:val="20"/>
                <w:szCs w:val="20"/>
                <w:lang w:val="en-US"/>
              </w:rPr>
              <w:t>X</w:t>
            </w:r>
          </w:p>
        </w:tc>
        <w:tc>
          <w:tcPr>
            <w:tcW w:w="1276" w:type="dxa"/>
            <w:tcBorders>
              <w:left w:val="single" w:color="262626" w:sz="12" w:space="0"/>
              <w:bottom w:val="single" w:color="262626" w:sz="6" w:space="0"/>
              <w:right w:val="single" w:color="auto" w:sz="12" w:space="0"/>
            </w:tcBorders>
            <w:shd w:val="clear" w:color="auto" w:fill="auto"/>
            <w:vAlign w:val="center"/>
          </w:tcPr>
          <w:p w:rsidRPr="00DF02F6" w:rsidR="00DF02F6" w:rsidP="00DF02F6" w:rsidRDefault="00DF02F6" w14:paraId="1F3AAD0D" w14:textId="77777777">
            <w:pPr>
              <w:spacing w:after="0" w:line="240" w:lineRule="auto"/>
              <w:ind w:left="0" w:right="0"/>
              <w:jc w:val="center"/>
              <w:rPr>
                <w:rFonts w:eastAsia="Times New Roman" w:cstheme="minorHAnsi"/>
                <w:sz w:val="20"/>
                <w:szCs w:val="20"/>
                <w:lang w:val="en-US"/>
              </w:rPr>
            </w:pPr>
          </w:p>
        </w:tc>
        <w:tc>
          <w:tcPr>
            <w:tcW w:w="1275" w:type="dxa"/>
            <w:tcBorders>
              <w:left w:val="single" w:color="auto" w:sz="12" w:space="0"/>
              <w:bottom w:val="single" w:color="262626" w:sz="6" w:space="0"/>
              <w:right w:val="single" w:color="262626" w:sz="8" w:space="0"/>
            </w:tcBorders>
            <w:shd w:val="clear" w:color="auto" w:fill="auto"/>
            <w:vAlign w:val="center"/>
          </w:tcPr>
          <w:p w:rsidRPr="00DF02F6" w:rsidR="00DF02F6" w:rsidP="00DF02F6" w:rsidRDefault="00DF02F6" w14:paraId="290D8B6A" w14:textId="77777777">
            <w:pPr>
              <w:spacing w:after="0" w:line="240" w:lineRule="auto"/>
              <w:ind w:left="0" w:right="0"/>
              <w:jc w:val="center"/>
              <w:rPr>
                <w:rFonts w:eastAsia="Times New Roman" w:cstheme="minorHAnsi"/>
                <w:sz w:val="20"/>
                <w:szCs w:val="20"/>
                <w:lang w:val="en-US"/>
              </w:rPr>
            </w:pPr>
          </w:p>
        </w:tc>
      </w:tr>
      <w:tr w:rsidRPr="00DF02F6" w:rsidR="00DF02F6" w:rsidTr="00DF02F6" w14:paraId="12CFCD7C" w14:textId="77777777">
        <w:trPr>
          <w:trHeight w:val="540"/>
        </w:trPr>
        <w:tc>
          <w:tcPr>
            <w:tcW w:w="2694" w:type="dxa"/>
            <w:tcBorders>
              <w:top w:val="single" w:color="262626" w:sz="12" w:space="0"/>
              <w:bottom w:val="nil"/>
              <w:right w:val="single" w:color="auto" w:sz="12" w:space="0"/>
            </w:tcBorders>
            <w:shd w:val="clear" w:color="auto" w:fill="auto"/>
            <w:vAlign w:val="center"/>
          </w:tcPr>
          <w:p w:rsidRPr="00DF02F6" w:rsidR="00DF02F6" w:rsidP="00DF02F6" w:rsidRDefault="00DF02F6" w14:paraId="25387F19" w14:textId="77777777">
            <w:pPr>
              <w:spacing w:after="0" w:line="240" w:lineRule="auto"/>
              <w:ind w:left="0" w:right="0"/>
              <w:jc w:val="right"/>
              <w:rPr>
                <w:rFonts w:eastAsia="Times New Roman" w:cstheme="minorHAnsi"/>
                <w:b/>
                <w:bCs/>
                <w:sz w:val="20"/>
                <w:szCs w:val="20"/>
                <w:lang w:val="en-US"/>
              </w:rPr>
            </w:pPr>
            <w:r w:rsidRPr="00DF02F6">
              <w:rPr>
                <w:rFonts w:eastAsia="Times New Roman" w:cstheme="minorHAnsi"/>
                <w:b/>
                <w:bCs/>
                <w:sz w:val="20"/>
                <w:szCs w:val="20"/>
                <w:lang w:val="en-US"/>
              </w:rPr>
              <w:t>INTERVENTIONS:</w:t>
            </w:r>
          </w:p>
        </w:tc>
        <w:tc>
          <w:tcPr>
            <w:tcW w:w="8505" w:type="dxa"/>
            <w:gridSpan w:val="6"/>
            <w:tcBorders>
              <w:top w:val="single" w:color="262626" w:sz="12" w:space="0"/>
              <w:left w:val="single" w:color="auto" w:sz="12" w:space="0"/>
              <w:right w:val="single" w:color="262626" w:sz="8" w:space="0"/>
            </w:tcBorders>
            <w:shd w:val="clear" w:color="auto" w:fill="auto"/>
            <w:vAlign w:val="center"/>
          </w:tcPr>
          <w:p w:rsidRPr="00DF02F6" w:rsidR="00DF02F6" w:rsidP="00DF02F6" w:rsidRDefault="00DF02F6" w14:paraId="0370A0A7" w14:textId="77777777">
            <w:pPr>
              <w:spacing w:after="0" w:line="240" w:lineRule="auto"/>
              <w:ind w:left="0" w:right="0"/>
              <w:jc w:val="center"/>
              <w:rPr>
                <w:rFonts w:eastAsia="Times New Roman" w:cstheme="minorHAnsi"/>
                <w:sz w:val="20"/>
                <w:szCs w:val="20"/>
                <w:lang w:val="en-US"/>
              </w:rPr>
            </w:pPr>
          </w:p>
        </w:tc>
      </w:tr>
      <w:tr w:rsidRPr="00DF02F6" w:rsidR="00DF02F6" w:rsidTr="00DF02F6" w14:paraId="58022937" w14:textId="77777777">
        <w:trPr>
          <w:trHeight w:val="540"/>
        </w:trPr>
        <w:tc>
          <w:tcPr>
            <w:tcW w:w="2694" w:type="dxa"/>
            <w:tcBorders>
              <w:top w:val="nil"/>
              <w:bottom w:val="nil"/>
              <w:right w:val="single" w:color="auto" w:sz="12" w:space="0"/>
            </w:tcBorders>
            <w:shd w:val="clear" w:color="auto" w:fill="auto"/>
            <w:vAlign w:val="center"/>
          </w:tcPr>
          <w:p w:rsidRPr="00DF02F6" w:rsidR="00DF02F6" w:rsidP="00DF02F6" w:rsidRDefault="00DF02F6" w14:paraId="490AC4F8" w14:textId="77777777">
            <w:pPr>
              <w:spacing w:after="0" w:line="240" w:lineRule="auto"/>
              <w:ind w:left="0" w:right="0"/>
              <w:jc w:val="right"/>
              <w:rPr>
                <w:rFonts w:eastAsia="Times New Roman" w:cstheme="minorHAnsi"/>
                <w:b/>
                <w:bCs/>
                <w:i/>
                <w:sz w:val="20"/>
                <w:szCs w:val="20"/>
                <w:lang w:val="en-US"/>
              </w:rPr>
            </w:pPr>
            <w:r w:rsidRPr="00DF02F6">
              <w:rPr>
                <w:rFonts w:eastAsia="Times New Roman" w:cstheme="minorHAnsi"/>
                <w:b/>
                <w:bCs/>
                <w:i/>
                <w:sz w:val="20"/>
                <w:szCs w:val="20"/>
                <w:lang w:val="en-US"/>
              </w:rPr>
              <w:t xml:space="preserve">PDRM </w:t>
            </w:r>
          </w:p>
        </w:tc>
        <w:tc>
          <w:tcPr>
            <w:tcW w:w="1134" w:type="dxa"/>
            <w:tcBorders>
              <w:left w:val="single" w:color="auto" w:sz="12" w:space="0"/>
              <w:right w:val="single" w:color="262626" w:sz="12" w:space="0"/>
            </w:tcBorders>
            <w:shd w:val="clear" w:color="auto" w:fill="auto"/>
            <w:vAlign w:val="center"/>
          </w:tcPr>
          <w:p w:rsidRPr="00DF02F6" w:rsidR="00DF02F6" w:rsidP="00DF02F6" w:rsidRDefault="00DF02F6" w14:paraId="3D333D67" w14:textId="77777777">
            <w:pPr>
              <w:spacing w:after="0" w:line="240" w:lineRule="auto"/>
              <w:ind w:left="0" w:right="0"/>
              <w:jc w:val="center"/>
              <w:rPr>
                <w:rFonts w:eastAsia="Times New Roman" w:cstheme="minorHAnsi"/>
                <w:sz w:val="20"/>
                <w:szCs w:val="20"/>
                <w:lang w:val="en-US"/>
              </w:rPr>
            </w:pPr>
          </w:p>
        </w:tc>
        <w:tc>
          <w:tcPr>
            <w:tcW w:w="1134" w:type="dxa"/>
            <w:tcBorders>
              <w:left w:val="single" w:color="262626" w:sz="12" w:space="0"/>
              <w:right w:val="single" w:color="262626" w:sz="12" w:space="0"/>
            </w:tcBorders>
            <w:shd w:val="clear" w:color="auto" w:fill="auto"/>
            <w:vAlign w:val="center"/>
          </w:tcPr>
          <w:p w:rsidRPr="00DF02F6" w:rsidR="00DF02F6" w:rsidP="00DF02F6" w:rsidRDefault="00DF02F6" w14:paraId="71C7740D" w14:textId="77777777">
            <w:pPr>
              <w:spacing w:after="0" w:line="240" w:lineRule="auto"/>
              <w:ind w:left="0" w:right="0"/>
              <w:jc w:val="center"/>
              <w:rPr>
                <w:rFonts w:eastAsia="Times New Roman" w:cstheme="minorHAnsi"/>
                <w:sz w:val="20"/>
                <w:szCs w:val="20"/>
                <w:lang w:val="en-US"/>
              </w:rPr>
            </w:pPr>
          </w:p>
        </w:tc>
        <w:tc>
          <w:tcPr>
            <w:tcW w:w="3686" w:type="dxa"/>
            <w:gridSpan w:val="2"/>
            <w:tcBorders>
              <w:top w:val="single" w:color="262626" w:sz="6" w:space="0"/>
              <w:left w:val="single" w:color="262626" w:sz="12" w:space="0"/>
              <w:bottom w:val="single" w:color="262626" w:sz="6" w:space="0"/>
              <w:right w:val="single" w:color="262626" w:sz="12" w:space="0"/>
            </w:tcBorders>
            <w:shd w:val="clear" w:color="auto" w:fill="auto"/>
            <w:vAlign w:val="center"/>
          </w:tcPr>
          <w:p w:rsidRPr="00DF02F6" w:rsidR="00DF02F6" w:rsidP="00DF02F6" w:rsidRDefault="00A36AD7" w14:paraId="0BBC1C8C" w14:textId="6DA1C4F9">
            <w:pPr>
              <w:spacing w:after="0" w:line="240" w:lineRule="auto"/>
              <w:ind w:left="0" w:right="0"/>
              <w:jc w:val="center"/>
              <w:rPr>
                <w:rFonts w:eastAsia="Times New Roman" w:cstheme="minorHAnsi"/>
                <w:sz w:val="20"/>
                <w:szCs w:val="20"/>
                <w:lang w:val="en-US"/>
              </w:rPr>
            </w:pPr>
            <w:r>
              <w:rPr>
                <w:rFonts w:eastAsia="Times New Roman" w:cstheme="minorHAnsi"/>
                <w:noProof/>
                <w:sz w:val="20"/>
                <w:szCs w:val="20"/>
                <w:lang w:val="en-US"/>
              </w:rPr>
              <mc:AlternateContent>
                <mc:Choice Requires="wps">
                  <w:drawing>
                    <wp:anchor distT="0" distB="0" distL="114300" distR="114300" simplePos="0" relativeHeight="251658244" behindDoc="0" locked="0" layoutInCell="1" allowOverlap="1" wp14:anchorId="720E7931" wp14:editId="0A444EFA">
                      <wp:simplePos x="0" y="0"/>
                      <wp:positionH relativeFrom="column">
                        <wp:posOffset>45720</wp:posOffset>
                      </wp:positionH>
                      <wp:positionV relativeFrom="paragraph">
                        <wp:posOffset>85725</wp:posOffset>
                      </wp:positionV>
                      <wp:extent cx="1970405" cy="0"/>
                      <wp:effectExtent l="0" t="95250" r="0" b="95250"/>
                      <wp:wrapNone/>
                      <wp:docPr id="1490752737" name="Straight Arrow Connector 1490752737"/>
                      <wp:cNvGraphicFramePr/>
                      <a:graphic xmlns:a="http://schemas.openxmlformats.org/drawingml/2006/main">
                        <a:graphicData uri="http://schemas.microsoft.com/office/word/2010/wordprocessingShape">
                          <wps:wsp>
                            <wps:cNvCnPr/>
                            <wps:spPr>
                              <a:xfrm>
                                <a:off x="0" y="0"/>
                                <a:ext cx="1970405" cy="0"/>
                              </a:xfrm>
                              <a:prstGeom prst="straightConnector1">
                                <a:avLst/>
                              </a:prstGeom>
                              <a:ln w="31750">
                                <a:solidFill>
                                  <a:schemeClr val="tx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type id="_x0000_t32" coordsize="21600,21600" o:oned="t" filled="f" o:spt="32" path="m,l21600,21600e" w14:anchorId="2BB81D29">
                      <v:path fillok="f" arrowok="t" o:connecttype="none"/>
                      <o:lock v:ext="edit" shapetype="t"/>
                    </v:shapetype>
                    <v:shape id="Straight Arrow Connector 1490752737" style="position:absolute;margin-left:3.6pt;margin-top:6.75pt;width:155.15pt;height:0;z-index:2516582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13]" strokeweight="2.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">
                      <v:stroke joinstyle="miter" startarrow="block" endarrow="block"/>
                    </v:shape>
                  </w:pict>
                </mc:Fallback>
              </mc:AlternateContent>
            </w:r>
          </w:p>
        </w:tc>
        <w:tc>
          <w:tcPr>
            <w:tcW w:w="1276" w:type="dxa"/>
            <w:tcBorders>
              <w:top w:val="single" w:color="262626" w:sz="6" w:space="0"/>
              <w:left w:val="single" w:color="262626" w:sz="12" w:space="0"/>
              <w:bottom w:val="single" w:color="262626" w:sz="6" w:space="0"/>
              <w:right w:val="single" w:color="auto" w:sz="12" w:space="0"/>
            </w:tcBorders>
            <w:shd w:val="clear" w:color="auto" w:fill="auto"/>
            <w:vAlign w:val="center"/>
          </w:tcPr>
          <w:p w:rsidRPr="00DF02F6" w:rsidR="00DF02F6" w:rsidP="00DF02F6" w:rsidRDefault="00DF02F6" w14:paraId="4A9FEA38" w14:textId="77777777">
            <w:pPr>
              <w:spacing w:after="0" w:line="240" w:lineRule="auto"/>
              <w:ind w:left="0" w:right="0"/>
              <w:jc w:val="center"/>
              <w:rPr>
                <w:rFonts w:eastAsia="Times New Roman" w:cstheme="minorHAnsi"/>
                <w:sz w:val="20"/>
                <w:szCs w:val="20"/>
                <w:lang w:val="en-US"/>
              </w:rPr>
            </w:pPr>
          </w:p>
        </w:tc>
        <w:tc>
          <w:tcPr>
            <w:tcW w:w="1275" w:type="dxa"/>
            <w:tcBorders>
              <w:left w:val="single" w:color="auto" w:sz="12" w:space="0"/>
              <w:right w:val="single" w:color="262626" w:sz="8" w:space="0"/>
            </w:tcBorders>
            <w:shd w:val="clear" w:color="auto" w:fill="auto"/>
            <w:vAlign w:val="center"/>
          </w:tcPr>
          <w:p w:rsidRPr="00DF02F6" w:rsidR="00DF02F6" w:rsidP="00DF02F6" w:rsidRDefault="00DF02F6" w14:paraId="73E94B7E" w14:textId="77777777">
            <w:pPr>
              <w:spacing w:after="0" w:line="240" w:lineRule="auto"/>
              <w:ind w:left="0" w:right="0"/>
              <w:jc w:val="center"/>
              <w:rPr>
                <w:rFonts w:eastAsia="Times New Roman" w:cstheme="minorHAnsi"/>
                <w:sz w:val="20"/>
                <w:szCs w:val="20"/>
                <w:lang w:val="en-US"/>
              </w:rPr>
            </w:pPr>
          </w:p>
        </w:tc>
      </w:tr>
      <w:tr w:rsidRPr="00DF02F6" w:rsidR="00DF02F6" w:rsidTr="00DF02F6" w14:paraId="59A7E98A" w14:textId="77777777">
        <w:trPr>
          <w:trHeight w:val="540"/>
        </w:trPr>
        <w:tc>
          <w:tcPr>
            <w:tcW w:w="2694" w:type="dxa"/>
            <w:tcBorders>
              <w:top w:val="nil"/>
              <w:bottom w:val="nil"/>
              <w:right w:val="single" w:color="auto" w:sz="12" w:space="0"/>
            </w:tcBorders>
            <w:shd w:val="clear" w:color="auto" w:fill="auto"/>
            <w:vAlign w:val="center"/>
          </w:tcPr>
          <w:p w:rsidRPr="00DF02F6" w:rsidR="00DF02F6" w:rsidP="00DF02F6" w:rsidRDefault="00DF02F6" w14:paraId="65F41A57" w14:textId="77777777">
            <w:pPr>
              <w:spacing w:after="0" w:line="240" w:lineRule="auto"/>
              <w:ind w:left="0" w:right="0"/>
              <w:jc w:val="right"/>
              <w:rPr>
                <w:rFonts w:eastAsia="Times New Roman" w:cstheme="minorHAnsi"/>
                <w:b/>
                <w:bCs/>
                <w:i/>
                <w:sz w:val="20"/>
                <w:szCs w:val="20"/>
                <w:lang w:val="en-US"/>
              </w:rPr>
            </w:pPr>
            <w:r w:rsidRPr="00DF02F6">
              <w:rPr>
                <w:rFonts w:eastAsia="Times New Roman" w:cstheme="minorHAnsi"/>
                <w:b/>
                <w:bCs/>
                <w:i/>
                <w:sz w:val="20"/>
                <w:szCs w:val="20"/>
                <w:lang w:val="en-US"/>
              </w:rPr>
              <w:t>Care as usual</w:t>
            </w:r>
          </w:p>
        </w:tc>
        <w:tc>
          <w:tcPr>
            <w:tcW w:w="1134" w:type="dxa"/>
            <w:tcBorders>
              <w:left w:val="single" w:color="auto" w:sz="12" w:space="0"/>
              <w:bottom w:val="single" w:color="262626" w:sz="6" w:space="0"/>
              <w:right w:val="single" w:color="262626" w:sz="12" w:space="0"/>
            </w:tcBorders>
            <w:shd w:val="clear" w:color="auto" w:fill="auto"/>
            <w:vAlign w:val="center"/>
          </w:tcPr>
          <w:p w:rsidRPr="00DF02F6" w:rsidR="00DF02F6" w:rsidP="00DF02F6" w:rsidRDefault="00DF02F6" w14:paraId="60A36301" w14:textId="77777777">
            <w:pPr>
              <w:spacing w:after="0" w:line="240" w:lineRule="auto"/>
              <w:ind w:left="0" w:right="0"/>
              <w:jc w:val="center"/>
              <w:rPr>
                <w:rFonts w:eastAsia="Times New Roman" w:cstheme="minorHAnsi"/>
                <w:sz w:val="20"/>
                <w:szCs w:val="20"/>
                <w:lang w:val="en-US"/>
              </w:rPr>
            </w:pPr>
          </w:p>
        </w:tc>
        <w:tc>
          <w:tcPr>
            <w:tcW w:w="1134" w:type="dxa"/>
            <w:tcBorders>
              <w:left w:val="single" w:color="262626" w:sz="12" w:space="0"/>
              <w:bottom w:val="single" w:color="262626" w:sz="6" w:space="0"/>
              <w:right w:val="single" w:color="262626" w:sz="12" w:space="0"/>
            </w:tcBorders>
            <w:shd w:val="clear" w:color="auto" w:fill="auto"/>
            <w:vAlign w:val="center"/>
          </w:tcPr>
          <w:p w:rsidRPr="00DF02F6" w:rsidR="00DF02F6" w:rsidP="00DF02F6" w:rsidRDefault="00DF02F6" w14:paraId="771A10AD" w14:textId="77777777">
            <w:pPr>
              <w:spacing w:after="0" w:line="240" w:lineRule="auto"/>
              <w:ind w:left="0" w:right="0"/>
              <w:jc w:val="center"/>
              <w:rPr>
                <w:rFonts w:eastAsia="Times New Roman" w:cstheme="minorHAnsi"/>
                <w:sz w:val="20"/>
                <w:szCs w:val="20"/>
                <w:lang w:val="en-US"/>
              </w:rPr>
            </w:pPr>
          </w:p>
        </w:tc>
        <w:tc>
          <w:tcPr>
            <w:tcW w:w="3686" w:type="dxa"/>
            <w:gridSpan w:val="2"/>
            <w:tcBorders>
              <w:top w:val="single" w:color="262626" w:sz="6" w:space="0"/>
              <w:left w:val="single" w:color="262626" w:sz="12" w:space="0"/>
              <w:bottom w:val="single" w:color="262626" w:sz="6" w:space="0"/>
              <w:right w:val="single" w:color="262626" w:sz="12" w:space="0"/>
            </w:tcBorders>
            <w:shd w:val="clear" w:color="auto" w:fill="auto"/>
            <w:vAlign w:val="center"/>
          </w:tcPr>
          <w:p w:rsidRPr="00DF02F6" w:rsidR="00DF02F6" w:rsidP="00DF02F6" w:rsidRDefault="00A36AD7" w14:paraId="3DFEAB98" w14:textId="73A162FD">
            <w:pPr>
              <w:spacing w:after="0" w:line="240" w:lineRule="auto"/>
              <w:ind w:left="0" w:right="0"/>
              <w:jc w:val="center"/>
              <w:rPr>
                <w:rFonts w:eastAsia="Times New Roman" w:cstheme="minorHAnsi"/>
                <w:sz w:val="20"/>
                <w:szCs w:val="20"/>
                <w:lang w:val="en-US"/>
              </w:rPr>
            </w:pPr>
            <w:r>
              <w:rPr>
                <w:rFonts w:eastAsia="Times New Roman" w:cstheme="minorHAnsi"/>
                <w:noProof/>
                <w:sz w:val="20"/>
                <w:szCs w:val="20"/>
                <w:lang w:val="en-US"/>
              </w:rPr>
              <mc:AlternateContent>
                <mc:Choice Requires="wps">
                  <w:drawing>
                    <wp:anchor distT="0" distB="0" distL="114300" distR="114300" simplePos="0" relativeHeight="251658243" behindDoc="0" locked="0" layoutInCell="1" allowOverlap="1" wp14:anchorId="115F755B" wp14:editId="710798CB">
                      <wp:simplePos x="0" y="0"/>
                      <wp:positionH relativeFrom="column">
                        <wp:posOffset>105410</wp:posOffset>
                      </wp:positionH>
                      <wp:positionV relativeFrom="paragraph">
                        <wp:posOffset>56515</wp:posOffset>
                      </wp:positionV>
                      <wp:extent cx="1970405" cy="0"/>
                      <wp:effectExtent l="0" t="95250" r="0" b="95250"/>
                      <wp:wrapNone/>
                      <wp:docPr id="264620319" name="Straight Arrow Connector 264620319"/>
                      <wp:cNvGraphicFramePr/>
                      <a:graphic xmlns:a="http://schemas.openxmlformats.org/drawingml/2006/main">
                        <a:graphicData uri="http://schemas.microsoft.com/office/word/2010/wordprocessingShape">
                          <wps:wsp>
                            <wps:cNvCnPr/>
                            <wps:spPr>
                              <a:xfrm>
                                <a:off x="0" y="0"/>
                                <a:ext cx="1970405" cy="0"/>
                              </a:xfrm>
                              <a:prstGeom prst="straightConnector1">
                                <a:avLst/>
                              </a:prstGeom>
                              <a:ln w="31750">
                                <a:solidFill>
                                  <a:schemeClr val="tx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Straight Arrow Connector 264620319" style="position:absolute;margin-left:8.3pt;margin-top:4.45pt;width:155.15pt;height:0;z-index:25165824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13]" strokeweight="2.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" w14:anchorId="3020D4D7">
                      <v:stroke joinstyle="miter" startarrow="block" endarrow="block"/>
                    </v:shape>
                  </w:pict>
                </mc:Fallback>
              </mc:AlternateContent>
            </w:r>
          </w:p>
        </w:tc>
        <w:tc>
          <w:tcPr>
            <w:tcW w:w="1276" w:type="dxa"/>
            <w:tcBorders>
              <w:top w:val="single" w:color="262626" w:sz="6" w:space="0"/>
              <w:left w:val="single" w:color="262626" w:sz="12" w:space="0"/>
              <w:bottom w:val="single" w:color="262626" w:sz="6" w:space="0"/>
              <w:right w:val="single" w:color="auto" w:sz="12" w:space="0"/>
            </w:tcBorders>
            <w:shd w:val="clear" w:color="auto" w:fill="auto"/>
            <w:vAlign w:val="center"/>
          </w:tcPr>
          <w:p w:rsidRPr="00DF02F6" w:rsidR="00DF02F6" w:rsidP="00DF02F6" w:rsidRDefault="00DF02F6" w14:paraId="6E09ABAD" w14:textId="77777777">
            <w:pPr>
              <w:spacing w:after="0" w:line="240" w:lineRule="auto"/>
              <w:ind w:left="0" w:right="0"/>
              <w:jc w:val="center"/>
              <w:rPr>
                <w:rFonts w:eastAsia="Times New Roman" w:cstheme="minorHAnsi"/>
                <w:sz w:val="20"/>
                <w:szCs w:val="20"/>
                <w:lang w:val="en-US"/>
              </w:rPr>
            </w:pPr>
          </w:p>
        </w:tc>
        <w:tc>
          <w:tcPr>
            <w:tcW w:w="1275" w:type="dxa"/>
            <w:tcBorders>
              <w:left w:val="single" w:color="auto" w:sz="12" w:space="0"/>
              <w:bottom w:val="single" w:color="262626" w:sz="6" w:space="0"/>
              <w:right w:val="single" w:color="262626" w:sz="8" w:space="0"/>
            </w:tcBorders>
            <w:shd w:val="clear" w:color="auto" w:fill="auto"/>
            <w:vAlign w:val="center"/>
          </w:tcPr>
          <w:p w:rsidRPr="00DF02F6" w:rsidR="00DF02F6" w:rsidP="00DF02F6" w:rsidRDefault="00DF02F6" w14:paraId="040BF44D" w14:textId="77777777">
            <w:pPr>
              <w:spacing w:after="0" w:line="240" w:lineRule="auto"/>
              <w:ind w:left="0" w:right="0"/>
              <w:jc w:val="center"/>
              <w:rPr>
                <w:rFonts w:eastAsia="Times New Roman" w:cstheme="minorHAnsi"/>
                <w:sz w:val="20"/>
                <w:szCs w:val="20"/>
                <w:lang w:val="en-US"/>
              </w:rPr>
            </w:pPr>
          </w:p>
        </w:tc>
      </w:tr>
      <w:tr w:rsidRPr="00DF02F6" w:rsidR="003C778D" w:rsidTr="00D55F18" w14:paraId="52651C89" w14:textId="77777777">
        <w:trPr>
          <w:trHeight w:val="540"/>
        </w:trPr>
        <w:tc>
          <w:tcPr>
            <w:tcW w:w="2694" w:type="dxa"/>
            <w:tcBorders>
              <w:top w:val="nil"/>
              <w:bottom w:val="single" w:color="262626" w:sz="12" w:space="0"/>
              <w:right w:val="single" w:color="auto" w:sz="12" w:space="0"/>
            </w:tcBorders>
            <w:shd w:val="clear" w:color="auto" w:fill="auto"/>
            <w:vAlign w:val="center"/>
          </w:tcPr>
          <w:p w:rsidRPr="00DF02F6" w:rsidR="003C778D" w:rsidP="00DF02F6" w:rsidRDefault="003C778D" w14:paraId="19B73C7C" w14:textId="77777777">
            <w:pPr>
              <w:spacing w:after="0" w:line="240" w:lineRule="auto"/>
              <w:ind w:left="0" w:right="0"/>
              <w:jc w:val="right"/>
              <w:rPr>
                <w:rFonts w:eastAsia="Times New Roman" w:cstheme="minorHAnsi"/>
                <w:b/>
                <w:bCs/>
                <w:i/>
                <w:sz w:val="20"/>
                <w:szCs w:val="20"/>
                <w:lang w:val="en-US"/>
              </w:rPr>
            </w:pPr>
            <w:r w:rsidRPr="00DF02F6">
              <w:rPr>
                <w:rFonts w:eastAsia="Times New Roman" w:cstheme="minorHAnsi"/>
                <w:b/>
                <w:bCs/>
                <w:i/>
                <w:sz w:val="20"/>
                <w:szCs w:val="20"/>
                <w:lang w:val="en-US"/>
              </w:rPr>
              <w:t>Process evaluation</w:t>
            </w:r>
          </w:p>
        </w:tc>
        <w:tc>
          <w:tcPr>
            <w:tcW w:w="1134" w:type="dxa"/>
            <w:tcBorders>
              <w:top w:val="single" w:color="262626" w:sz="6" w:space="0"/>
              <w:left w:val="single" w:color="auto" w:sz="12" w:space="0"/>
              <w:bottom w:val="single" w:color="262626" w:sz="12" w:space="0"/>
              <w:right w:val="single" w:color="262626" w:sz="12" w:space="0"/>
            </w:tcBorders>
            <w:shd w:val="clear" w:color="auto" w:fill="auto"/>
            <w:vAlign w:val="center"/>
          </w:tcPr>
          <w:p w:rsidRPr="00DF02F6" w:rsidR="003C778D" w:rsidP="00DF02F6" w:rsidRDefault="003C778D" w14:paraId="2598235C" w14:textId="77777777">
            <w:pPr>
              <w:spacing w:after="0" w:line="240" w:lineRule="auto"/>
              <w:ind w:left="0" w:right="0"/>
              <w:jc w:val="center"/>
              <w:rPr>
                <w:rFonts w:eastAsia="Times New Roman" w:cstheme="minorHAnsi"/>
                <w:sz w:val="20"/>
                <w:szCs w:val="20"/>
                <w:lang w:val="en-US"/>
              </w:rPr>
            </w:pPr>
          </w:p>
        </w:tc>
        <w:tc>
          <w:tcPr>
            <w:tcW w:w="1134" w:type="dxa"/>
            <w:tcBorders>
              <w:top w:val="single" w:color="262626" w:sz="6" w:space="0"/>
              <w:left w:val="single" w:color="262626" w:sz="12" w:space="0"/>
              <w:bottom w:val="single" w:color="262626" w:sz="12" w:space="0"/>
              <w:right w:val="single" w:color="262626" w:sz="12" w:space="0"/>
            </w:tcBorders>
            <w:shd w:val="clear" w:color="auto" w:fill="auto"/>
            <w:vAlign w:val="center"/>
          </w:tcPr>
          <w:p w:rsidRPr="00DF02F6" w:rsidR="003C778D" w:rsidP="00DF02F6" w:rsidRDefault="003C778D" w14:paraId="589150BE" w14:textId="77777777">
            <w:pPr>
              <w:spacing w:after="0" w:line="240" w:lineRule="auto"/>
              <w:ind w:left="0" w:right="0"/>
              <w:jc w:val="center"/>
              <w:rPr>
                <w:rFonts w:eastAsia="Times New Roman" w:cstheme="minorHAnsi"/>
                <w:sz w:val="20"/>
                <w:szCs w:val="20"/>
                <w:lang w:val="en-US"/>
              </w:rPr>
            </w:pPr>
          </w:p>
        </w:tc>
        <w:tc>
          <w:tcPr>
            <w:tcW w:w="4962" w:type="dxa"/>
            <w:gridSpan w:val="3"/>
            <w:tcBorders>
              <w:top w:val="single" w:color="262626" w:sz="6" w:space="0"/>
              <w:left w:val="single" w:color="262626" w:sz="12" w:space="0"/>
              <w:bottom w:val="single" w:color="262626" w:sz="12" w:space="0"/>
              <w:right w:val="single" w:color="auto" w:sz="12" w:space="0"/>
            </w:tcBorders>
            <w:shd w:val="clear" w:color="auto" w:fill="auto"/>
            <w:vAlign w:val="center"/>
          </w:tcPr>
          <w:p w:rsidRPr="00DF02F6" w:rsidR="003C778D" w:rsidP="00DF02F6" w:rsidRDefault="003C778D" w14:paraId="21A65A5E" w14:textId="0F3CD46B">
            <w:pPr>
              <w:spacing w:after="0" w:line="240" w:lineRule="auto"/>
              <w:ind w:left="0" w:right="0"/>
              <w:jc w:val="center"/>
              <w:rPr>
                <w:rFonts w:eastAsia="Times New Roman" w:cstheme="minorHAnsi"/>
                <w:sz w:val="20"/>
                <w:szCs w:val="20"/>
                <w:lang w:val="en-US"/>
              </w:rPr>
            </w:pPr>
            <w:r>
              <w:rPr>
                <w:rFonts w:eastAsia="Times New Roman" w:cstheme="minorHAnsi"/>
                <w:noProof/>
                <w:sz w:val="20"/>
                <w:szCs w:val="20"/>
                <w:lang w:val="en-US"/>
              </w:rPr>
              <mc:AlternateContent>
                <mc:Choice Requires="wps">
                  <w:drawing>
                    <wp:anchor distT="0" distB="0" distL="114300" distR="114300" simplePos="0" relativeHeight="251658242" behindDoc="0" locked="0" layoutInCell="1" allowOverlap="1" wp14:anchorId="2BADC837" wp14:editId="44E9ECC1">
                      <wp:simplePos x="0" y="0"/>
                      <wp:positionH relativeFrom="column">
                        <wp:posOffset>109220</wp:posOffset>
                      </wp:positionH>
                      <wp:positionV relativeFrom="paragraph">
                        <wp:posOffset>62230</wp:posOffset>
                      </wp:positionV>
                      <wp:extent cx="2635250" cy="0"/>
                      <wp:effectExtent l="0" t="95250" r="0" b="95250"/>
                      <wp:wrapNone/>
                      <wp:docPr id="370313380" name="Straight Arrow Connector 370313380"/>
                      <wp:cNvGraphicFramePr/>
                      <a:graphic xmlns:a="http://schemas.openxmlformats.org/drawingml/2006/main">
                        <a:graphicData uri="http://schemas.microsoft.com/office/word/2010/wordprocessingShape">
                          <wps:wsp>
                            <wps:cNvCnPr/>
                            <wps:spPr>
                              <a:xfrm>
                                <a:off x="0" y="0"/>
                                <a:ext cx="2635250" cy="0"/>
                              </a:xfrm>
                              <a:prstGeom prst="straightConnector1">
                                <a:avLst/>
                              </a:prstGeom>
                              <a:ln w="31750">
                                <a:headEnd type="triangle"/>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Straight Arrow Connector 370313380" style="position:absolute;margin-left:8.6pt;margin-top:4.9pt;width:207.5pt;height:0;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00]" strokeweight="2.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" w14:anchorId="5FB1E0B9">
                      <v:stroke joinstyle="miter" startarrow="block" endarrow="block"/>
                    </v:shape>
                  </w:pict>
                </mc:Fallback>
              </mc:AlternateContent>
            </w:r>
          </w:p>
        </w:tc>
        <w:tc>
          <w:tcPr>
            <w:tcW w:w="1275" w:type="dxa"/>
            <w:tcBorders>
              <w:top w:val="single" w:color="262626" w:sz="6" w:space="0"/>
              <w:left w:val="single" w:color="auto" w:sz="12" w:space="0"/>
              <w:bottom w:val="single" w:color="262626" w:sz="12" w:space="0"/>
              <w:right w:val="single" w:color="262626" w:sz="8" w:space="0"/>
            </w:tcBorders>
            <w:shd w:val="clear" w:color="auto" w:fill="auto"/>
            <w:vAlign w:val="center"/>
          </w:tcPr>
          <w:p w:rsidRPr="00DF02F6" w:rsidR="003C778D" w:rsidP="00DF02F6" w:rsidRDefault="003C778D" w14:paraId="05E58D29" w14:textId="77777777">
            <w:pPr>
              <w:spacing w:after="0" w:line="240" w:lineRule="auto"/>
              <w:ind w:left="0" w:right="0"/>
              <w:jc w:val="center"/>
              <w:rPr>
                <w:rFonts w:eastAsia="Times New Roman" w:cstheme="minorHAnsi"/>
                <w:sz w:val="20"/>
                <w:szCs w:val="20"/>
                <w:lang w:val="en-US"/>
              </w:rPr>
            </w:pPr>
          </w:p>
        </w:tc>
      </w:tr>
      <w:tr w:rsidRPr="00DF02F6" w:rsidR="00DF02F6" w:rsidTr="00DF02F6" w14:paraId="187078AC" w14:textId="77777777">
        <w:trPr>
          <w:trHeight w:val="540"/>
        </w:trPr>
        <w:tc>
          <w:tcPr>
            <w:tcW w:w="2694" w:type="dxa"/>
            <w:tcBorders>
              <w:top w:val="single" w:color="262626" w:sz="12" w:space="0"/>
              <w:bottom w:val="nil"/>
              <w:right w:val="single" w:color="auto" w:sz="12" w:space="0"/>
            </w:tcBorders>
            <w:shd w:val="clear" w:color="auto" w:fill="auto"/>
            <w:vAlign w:val="center"/>
          </w:tcPr>
          <w:p w:rsidRPr="00DF02F6" w:rsidR="00DF02F6" w:rsidP="00DF02F6" w:rsidRDefault="00DF02F6" w14:paraId="0C0487EB" w14:textId="77777777">
            <w:pPr>
              <w:spacing w:after="0" w:line="240" w:lineRule="auto"/>
              <w:ind w:left="0" w:right="0"/>
              <w:jc w:val="right"/>
              <w:rPr>
                <w:rFonts w:eastAsia="Times New Roman" w:cstheme="minorHAnsi"/>
                <w:b/>
                <w:bCs/>
                <w:sz w:val="20"/>
                <w:szCs w:val="20"/>
                <w:lang w:val="en-US"/>
              </w:rPr>
            </w:pPr>
            <w:r w:rsidRPr="00DF02F6">
              <w:rPr>
                <w:rFonts w:eastAsia="Times New Roman" w:cstheme="minorHAnsi"/>
                <w:b/>
                <w:bCs/>
                <w:sz w:val="20"/>
                <w:szCs w:val="20"/>
                <w:lang w:val="en-US"/>
              </w:rPr>
              <w:t>ASSESSMENTS:</w:t>
            </w:r>
          </w:p>
        </w:tc>
        <w:tc>
          <w:tcPr>
            <w:tcW w:w="8505" w:type="dxa"/>
            <w:gridSpan w:val="6"/>
            <w:tcBorders>
              <w:top w:val="single" w:color="262626" w:sz="12" w:space="0"/>
              <w:left w:val="single" w:color="auto" w:sz="12" w:space="0"/>
              <w:right w:val="single" w:color="262626" w:sz="8" w:space="0"/>
            </w:tcBorders>
            <w:shd w:val="clear" w:color="auto" w:fill="auto"/>
            <w:vAlign w:val="center"/>
          </w:tcPr>
          <w:p w:rsidRPr="00DF02F6" w:rsidR="00DF02F6" w:rsidP="00DF02F6" w:rsidRDefault="00DF02F6" w14:paraId="24DEF52D" w14:textId="77777777">
            <w:pPr>
              <w:spacing w:after="0" w:line="240" w:lineRule="auto"/>
              <w:ind w:left="0" w:right="0"/>
              <w:jc w:val="center"/>
              <w:rPr>
                <w:rFonts w:eastAsia="Times New Roman" w:cstheme="minorHAnsi"/>
                <w:sz w:val="20"/>
                <w:szCs w:val="20"/>
                <w:lang w:val="en-US"/>
              </w:rPr>
            </w:pPr>
          </w:p>
        </w:tc>
      </w:tr>
      <w:tr w:rsidRPr="00DF02F6" w:rsidR="00DF02F6" w:rsidTr="00DF02F6" w14:paraId="1F8FB618" w14:textId="77777777">
        <w:trPr>
          <w:trHeight w:val="540"/>
        </w:trPr>
        <w:tc>
          <w:tcPr>
            <w:tcW w:w="2694" w:type="dxa"/>
            <w:tcBorders>
              <w:top w:val="nil"/>
              <w:bottom w:val="nil"/>
              <w:right w:val="single" w:color="auto" w:sz="12" w:space="0"/>
            </w:tcBorders>
            <w:shd w:val="clear" w:color="auto" w:fill="auto"/>
            <w:vAlign w:val="bottom"/>
          </w:tcPr>
          <w:p w:rsidRPr="00DF02F6" w:rsidR="00DF02F6" w:rsidP="00DF02F6" w:rsidRDefault="00DF02F6" w14:paraId="2DD2103D" w14:textId="77777777">
            <w:pPr>
              <w:spacing w:after="0" w:line="240" w:lineRule="auto"/>
              <w:ind w:left="0" w:right="0"/>
              <w:jc w:val="right"/>
              <w:rPr>
                <w:rFonts w:eastAsia="Times New Roman" w:cstheme="minorHAnsi"/>
                <w:b/>
                <w:bCs/>
                <w:i/>
                <w:sz w:val="20"/>
                <w:szCs w:val="20"/>
                <w:lang w:val="en-US"/>
              </w:rPr>
            </w:pPr>
            <w:r w:rsidRPr="00DF02F6">
              <w:rPr>
                <w:rFonts w:eastAsia="Times New Roman" w:cstheme="minorHAnsi"/>
                <w:b/>
                <w:bCs/>
                <w:i/>
                <w:sz w:val="20"/>
                <w:szCs w:val="20"/>
                <w:lang w:val="en-US"/>
              </w:rPr>
              <w:t>Ward baseline data</w:t>
            </w:r>
          </w:p>
        </w:tc>
        <w:tc>
          <w:tcPr>
            <w:tcW w:w="1134" w:type="dxa"/>
            <w:tcBorders>
              <w:left w:val="single" w:color="auto" w:sz="12" w:space="0"/>
              <w:right w:val="single" w:color="262626" w:sz="12" w:space="0"/>
            </w:tcBorders>
            <w:shd w:val="clear" w:color="auto" w:fill="auto"/>
            <w:vAlign w:val="center"/>
          </w:tcPr>
          <w:p w:rsidRPr="00DF02F6" w:rsidR="00DF02F6" w:rsidP="00DF02F6" w:rsidRDefault="00DF02F6" w14:paraId="6EC5BF03" w14:textId="77777777">
            <w:pPr>
              <w:spacing w:after="0" w:line="240" w:lineRule="auto"/>
              <w:ind w:left="0" w:right="0"/>
              <w:jc w:val="center"/>
              <w:rPr>
                <w:rFonts w:eastAsia="Times New Roman" w:cstheme="minorHAnsi"/>
                <w:sz w:val="20"/>
                <w:szCs w:val="20"/>
                <w:lang w:val="en-US"/>
              </w:rPr>
            </w:pPr>
          </w:p>
        </w:tc>
        <w:tc>
          <w:tcPr>
            <w:tcW w:w="1134" w:type="dxa"/>
            <w:tcBorders>
              <w:left w:val="single" w:color="262626" w:sz="12" w:space="0"/>
              <w:right w:val="single" w:color="262626" w:sz="12" w:space="0"/>
            </w:tcBorders>
            <w:shd w:val="clear" w:color="auto" w:fill="auto"/>
            <w:vAlign w:val="center"/>
          </w:tcPr>
          <w:p w:rsidRPr="00DF02F6" w:rsidR="00DF02F6" w:rsidP="00DF02F6" w:rsidRDefault="00DF02F6" w14:paraId="333DC18A" w14:textId="77777777">
            <w:pPr>
              <w:spacing w:after="0" w:line="240" w:lineRule="auto"/>
              <w:ind w:left="0" w:right="0"/>
              <w:jc w:val="center"/>
              <w:rPr>
                <w:rFonts w:eastAsia="Times New Roman" w:cstheme="minorHAnsi"/>
                <w:sz w:val="20"/>
                <w:szCs w:val="20"/>
                <w:lang w:val="en-US"/>
              </w:rPr>
            </w:pPr>
            <w:r w:rsidRPr="00DF02F6">
              <w:rPr>
                <w:rFonts w:eastAsia="Times New Roman" w:cstheme="minorHAnsi"/>
                <w:sz w:val="20"/>
                <w:szCs w:val="20"/>
                <w:lang w:val="en-US"/>
              </w:rPr>
              <w:t>X</w:t>
            </w:r>
          </w:p>
        </w:tc>
        <w:tc>
          <w:tcPr>
            <w:tcW w:w="1843" w:type="dxa"/>
            <w:tcBorders>
              <w:left w:val="single" w:color="262626" w:sz="12" w:space="0"/>
              <w:right w:val="single" w:color="262626" w:sz="12" w:space="0"/>
            </w:tcBorders>
            <w:shd w:val="clear" w:color="auto" w:fill="auto"/>
            <w:vAlign w:val="center"/>
          </w:tcPr>
          <w:p w:rsidRPr="00DF02F6" w:rsidR="00DF02F6" w:rsidP="00DF02F6" w:rsidRDefault="00DF02F6" w14:paraId="633690E4" w14:textId="77777777">
            <w:pPr>
              <w:spacing w:after="0" w:line="240" w:lineRule="auto"/>
              <w:ind w:left="0" w:right="0"/>
              <w:jc w:val="center"/>
              <w:rPr>
                <w:rFonts w:eastAsia="Times New Roman" w:cstheme="minorHAnsi"/>
                <w:sz w:val="20"/>
                <w:szCs w:val="20"/>
                <w:lang w:val="en-US"/>
              </w:rPr>
            </w:pPr>
          </w:p>
        </w:tc>
        <w:tc>
          <w:tcPr>
            <w:tcW w:w="1843" w:type="dxa"/>
            <w:tcBorders>
              <w:left w:val="single" w:color="262626" w:sz="12" w:space="0"/>
              <w:right w:val="single" w:color="262626" w:sz="12" w:space="0"/>
            </w:tcBorders>
            <w:shd w:val="clear" w:color="auto" w:fill="auto"/>
            <w:vAlign w:val="center"/>
          </w:tcPr>
          <w:p w:rsidRPr="00DF02F6" w:rsidR="00DF02F6" w:rsidP="00DF02F6" w:rsidRDefault="00DF02F6" w14:paraId="3F6158CA" w14:textId="77777777">
            <w:pPr>
              <w:spacing w:after="0" w:line="240" w:lineRule="auto"/>
              <w:ind w:left="0" w:right="0"/>
              <w:jc w:val="center"/>
              <w:rPr>
                <w:rFonts w:eastAsia="Times New Roman" w:cstheme="minorHAnsi"/>
                <w:sz w:val="20"/>
                <w:szCs w:val="20"/>
                <w:lang w:val="en-US"/>
              </w:rPr>
            </w:pPr>
          </w:p>
        </w:tc>
        <w:tc>
          <w:tcPr>
            <w:tcW w:w="1276" w:type="dxa"/>
            <w:tcBorders>
              <w:left w:val="single" w:color="262626" w:sz="12" w:space="0"/>
              <w:right w:val="single" w:color="auto" w:sz="12" w:space="0"/>
            </w:tcBorders>
            <w:shd w:val="clear" w:color="auto" w:fill="auto"/>
            <w:vAlign w:val="center"/>
          </w:tcPr>
          <w:p w:rsidRPr="00DF02F6" w:rsidR="00DF02F6" w:rsidP="00DF02F6" w:rsidRDefault="00DF02F6" w14:paraId="14980EAF" w14:textId="77777777">
            <w:pPr>
              <w:spacing w:after="0" w:line="240" w:lineRule="auto"/>
              <w:ind w:left="0" w:right="0"/>
              <w:jc w:val="center"/>
              <w:rPr>
                <w:rFonts w:eastAsia="Times New Roman" w:cstheme="minorHAnsi"/>
                <w:sz w:val="20"/>
                <w:szCs w:val="20"/>
                <w:lang w:val="en-US"/>
              </w:rPr>
            </w:pPr>
          </w:p>
        </w:tc>
        <w:tc>
          <w:tcPr>
            <w:tcW w:w="1275" w:type="dxa"/>
            <w:tcBorders>
              <w:left w:val="single" w:color="auto" w:sz="12" w:space="0"/>
              <w:right w:val="single" w:color="262626" w:sz="8" w:space="0"/>
            </w:tcBorders>
            <w:shd w:val="clear" w:color="auto" w:fill="FFFFFF"/>
            <w:vAlign w:val="center"/>
          </w:tcPr>
          <w:p w:rsidRPr="00DF02F6" w:rsidR="00DF02F6" w:rsidP="00DF02F6" w:rsidRDefault="00DF02F6" w14:paraId="28780620" w14:textId="77777777">
            <w:pPr>
              <w:spacing w:after="0" w:line="240" w:lineRule="auto"/>
              <w:ind w:left="0" w:right="0"/>
              <w:jc w:val="center"/>
              <w:rPr>
                <w:rFonts w:eastAsia="Times New Roman" w:cstheme="minorHAnsi"/>
                <w:sz w:val="20"/>
                <w:szCs w:val="20"/>
                <w:lang w:val="en-US"/>
              </w:rPr>
            </w:pPr>
          </w:p>
        </w:tc>
      </w:tr>
      <w:tr w:rsidRPr="00DF02F6" w:rsidR="00DF02F6" w:rsidTr="00DF02F6" w14:paraId="1D971D4D" w14:textId="77777777">
        <w:trPr>
          <w:trHeight w:val="540"/>
        </w:trPr>
        <w:tc>
          <w:tcPr>
            <w:tcW w:w="2694" w:type="dxa"/>
            <w:tcBorders>
              <w:top w:val="nil"/>
              <w:bottom w:val="nil"/>
              <w:right w:val="single" w:color="auto" w:sz="12" w:space="0"/>
            </w:tcBorders>
            <w:shd w:val="clear" w:color="auto" w:fill="auto"/>
            <w:vAlign w:val="bottom"/>
          </w:tcPr>
          <w:p w:rsidRPr="00DF02F6" w:rsidR="00DF02F6" w:rsidP="00DF02F6" w:rsidRDefault="00DF02F6" w14:paraId="67498099" w14:textId="77777777">
            <w:pPr>
              <w:spacing w:after="0" w:line="240" w:lineRule="auto"/>
              <w:ind w:left="0" w:right="0"/>
              <w:jc w:val="right"/>
              <w:rPr>
                <w:rFonts w:eastAsia="Times New Roman" w:cstheme="minorHAnsi"/>
                <w:b/>
                <w:bCs/>
                <w:i/>
                <w:sz w:val="20"/>
                <w:szCs w:val="20"/>
                <w:lang w:val="en-US"/>
              </w:rPr>
            </w:pPr>
            <w:r w:rsidRPr="00DF02F6">
              <w:rPr>
                <w:rFonts w:eastAsia="Times New Roman" w:cstheme="minorHAnsi"/>
                <w:b/>
                <w:bCs/>
                <w:i/>
                <w:sz w:val="20"/>
                <w:szCs w:val="20"/>
                <w:lang w:val="en-US"/>
              </w:rPr>
              <w:t>Trial participant run-in data collection</w:t>
            </w:r>
          </w:p>
        </w:tc>
        <w:tc>
          <w:tcPr>
            <w:tcW w:w="1134" w:type="dxa"/>
            <w:tcBorders>
              <w:left w:val="single" w:color="auto" w:sz="12" w:space="0"/>
              <w:right w:val="single" w:color="262626" w:sz="12" w:space="0"/>
            </w:tcBorders>
            <w:shd w:val="clear" w:color="auto" w:fill="auto"/>
            <w:vAlign w:val="center"/>
          </w:tcPr>
          <w:p w:rsidRPr="00DF02F6" w:rsidR="00DF02F6" w:rsidP="00DF02F6" w:rsidRDefault="00DF02F6" w14:paraId="09D74B2C" w14:textId="77777777">
            <w:pPr>
              <w:spacing w:after="0" w:line="240" w:lineRule="auto"/>
              <w:ind w:left="0" w:right="0"/>
              <w:jc w:val="center"/>
              <w:rPr>
                <w:rFonts w:eastAsia="Times New Roman" w:cstheme="minorHAnsi"/>
                <w:sz w:val="20"/>
                <w:szCs w:val="20"/>
                <w:lang w:val="en-US"/>
              </w:rPr>
            </w:pPr>
          </w:p>
        </w:tc>
        <w:tc>
          <w:tcPr>
            <w:tcW w:w="1134" w:type="dxa"/>
            <w:tcBorders>
              <w:left w:val="single" w:color="262626" w:sz="12" w:space="0"/>
              <w:right w:val="single" w:color="262626" w:sz="12" w:space="0"/>
            </w:tcBorders>
            <w:shd w:val="clear" w:color="auto" w:fill="auto"/>
            <w:vAlign w:val="center"/>
          </w:tcPr>
          <w:p w:rsidRPr="00DF02F6" w:rsidR="00DF02F6" w:rsidP="00DF02F6" w:rsidRDefault="00DF02F6" w14:paraId="236B8571" w14:textId="77777777">
            <w:pPr>
              <w:spacing w:after="0" w:line="240" w:lineRule="auto"/>
              <w:ind w:left="0" w:right="0"/>
              <w:jc w:val="center"/>
              <w:rPr>
                <w:rFonts w:eastAsia="Times New Roman" w:cstheme="minorHAnsi"/>
                <w:sz w:val="20"/>
                <w:szCs w:val="20"/>
                <w:lang w:val="en-US"/>
              </w:rPr>
            </w:pPr>
          </w:p>
        </w:tc>
        <w:tc>
          <w:tcPr>
            <w:tcW w:w="1843" w:type="dxa"/>
            <w:tcBorders>
              <w:left w:val="single" w:color="262626" w:sz="12" w:space="0"/>
              <w:right w:val="single" w:color="262626" w:sz="12" w:space="0"/>
            </w:tcBorders>
            <w:shd w:val="clear" w:color="auto" w:fill="auto"/>
            <w:vAlign w:val="center"/>
          </w:tcPr>
          <w:p w:rsidRPr="00DF02F6" w:rsidR="00DF02F6" w:rsidP="00DF02F6" w:rsidRDefault="00DF02F6" w14:paraId="6EEB0B34" w14:textId="77777777">
            <w:pPr>
              <w:spacing w:after="0" w:line="240" w:lineRule="auto"/>
              <w:ind w:left="0" w:right="0"/>
              <w:jc w:val="center"/>
              <w:rPr>
                <w:rFonts w:eastAsia="Times New Roman" w:cstheme="minorHAnsi"/>
                <w:sz w:val="20"/>
                <w:szCs w:val="20"/>
                <w:lang w:val="en-US"/>
              </w:rPr>
            </w:pPr>
            <w:r w:rsidRPr="00DF02F6">
              <w:rPr>
                <w:rFonts w:eastAsia="Times New Roman" w:cstheme="minorHAnsi"/>
                <w:sz w:val="20"/>
                <w:szCs w:val="20"/>
                <w:lang w:val="en-US"/>
              </w:rPr>
              <w:t>X</w:t>
            </w:r>
          </w:p>
        </w:tc>
        <w:tc>
          <w:tcPr>
            <w:tcW w:w="1843" w:type="dxa"/>
            <w:tcBorders>
              <w:left w:val="single" w:color="262626" w:sz="12" w:space="0"/>
              <w:right w:val="single" w:color="262626" w:sz="12" w:space="0"/>
            </w:tcBorders>
            <w:shd w:val="clear" w:color="auto" w:fill="auto"/>
            <w:vAlign w:val="center"/>
          </w:tcPr>
          <w:p w:rsidRPr="00DF02F6" w:rsidR="00DF02F6" w:rsidP="00DF02F6" w:rsidRDefault="00DF02F6" w14:paraId="4A19AAD9" w14:textId="77777777">
            <w:pPr>
              <w:spacing w:after="0" w:line="240" w:lineRule="auto"/>
              <w:ind w:left="0" w:right="0"/>
              <w:jc w:val="center"/>
              <w:rPr>
                <w:rFonts w:eastAsia="Times New Roman" w:cstheme="minorHAnsi"/>
                <w:sz w:val="20"/>
                <w:szCs w:val="20"/>
                <w:lang w:val="en-US"/>
              </w:rPr>
            </w:pPr>
          </w:p>
        </w:tc>
        <w:tc>
          <w:tcPr>
            <w:tcW w:w="1276" w:type="dxa"/>
            <w:tcBorders>
              <w:left w:val="single" w:color="262626" w:sz="12" w:space="0"/>
              <w:right w:val="single" w:color="auto" w:sz="12" w:space="0"/>
            </w:tcBorders>
            <w:shd w:val="clear" w:color="auto" w:fill="auto"/>
            <w:vAlign w:val="center"/>
          </w:tcPr>
          <w:p w:rsidRPr="00DF02F6" w:rsidR="00DF02F6" w:rsidP="00DF02F6" w:rsidRDefault="00DF02F6" w14:paraId="55BC2278" w14:textId="77777777">
            <w:pPr>
              <w:spacing w:after="0" w:line="240" w:lineRule="auto"/>
              <w:ind w:left="0" w:right="0"/>
              <w:jc w:val="center"/>
              <w:rPr>
                <w:rFonts w:eastAsia="Times New Roman" w:cstheme="minorHAnsi"/>
                <w:sz w:val="20"/>
                <w:szCs w:val="20"/>
                <w:lang w:val="en-US"/>
              </w:rPr>
            </w:pPr>
          </w:p>
        </w:tc>
        <w:tc>
          <w:tcPr>
            <w:tcW w:w="1275" w:type="dxa"/>
            <w:tcBorders>
              <w:left w:val="single" w:color="auto" w:sz="12" w:space="0"/>
              <w:right w:val="single" w:color="262626" w:sz="8" w:space="0"/>
            </w:tcBorders>
            <w:shd w:val="clear" w:color="auto" w:fill="auto"/>
            <w:vAlign w:val="center"/>
          </w:tcPr>
          <w:p w:rsidRPr="00DF02F6" w:rsidR="00DF02F6" w:rsidP="00DF02F6" w:rsidRDefault="00DF02F6" w14:paraId="2D83350E" w14:textId="77777777">
            <w:pPr>
              <w:spacing w:after="0" w:line="240" w:lineRule="auto"/>
              <w:ind w:left="0" w:right="0"/>
              <w:jc w:val="center"/>
              <w:rPr>
                <w:rFonts w:eastAsia="Times New Roman" w:cstheme="minorHAnsi"/>
                <w:sz w:val="20"/>
                <w:szCs w:val="20"/>
                <w:lang w:val="en-US"/>
              </w:rPr>
            </w:pPr>
          </w:p>
        </w:tc>
      </w:tr>
      <w:tr w:rsidRPr="00DF02F6" w:rsidR="00DF02F6" w:rsidTr="00DF02F6" w14:paraId="0A8ED00E" w14:textId="77777777">
        <w:trPr>
          <w:trHeight w:val="540"/>
        </w:trPr>
        <w:tc>
          <w:tcPr>
            <w:tcW w:w="2694" w:type="dxa"/>
            <w:tcBorders>
              <w:top w:val="nil"/>
              <w:bottom w:val="nil"/>
              <w:right w:val="single" w:color="auto" w:sz="12" w:space="0"/>
            </w:tcBorders>
            <w:shd w:val="clear" w:color="auto" w:fill="auto"/>
            <w:vAlign w:val="bottom"/>
          </w:tcPr>
          <w:p w:rsidRPr="00DF02F6" w:rsidR="00DF02F6" w:rsidP="00DF02F6" w:rsidRDefault="00DF02F6" w14:paraId="494BC3D3" w14:textId="77777777">
            <w:pPr>
              <w:spacing w:after="0" w:line="240" w:lineRule="auto"/>
              <w:ind w:left="0" w:right="0"/>
              <w:jc w:val="right"/>
              <w:rPr>
                <w:rFonts w:eastAsia="Times New Roman" w:cstheme="minorHAnsi"/>
                <w:b/>
                <w:bCs/>
                <w:i/>
                <w:sz w:val="20"/>
                <w:szCs w:val="20"/>
                <w:lang w:val="en-US"/>
              </w:rPr>
            </w:pPr>
            <w:r w:rsidRPr="00DF02F6">
              <w:rPr>
                <w:rFonts w:eastAsia="Times New Roman" w:cstheme="minorHAnsi"/>
                <w:b/>
                <w:bCs/>
                <w:i/>
                <w:sz w:val="20"/>
                <w:szCs w:val="20"/>
                <w:lang w:val="en-US"/>
              </w:rPr>
              <w:t>Feasibility, process, and ward level outcome data collection</w:t>
            </w:r>
          </w:p>
        </w:tc>
        <w:tc>
          <w:tcPr>
            <w:tcW w:w="1134" w:type="dxa"/>
            <w:tcBorders>
              <w:left w:val="single" w:color="auto" w:sz="12" w:space="0"/>
              <w:right w:val="single" w:color="262626" w:sz="12" w:space="0"/>
            </w:tcBorders>
            <w:shd w:val="clear" w:color="auto" w:fill="auto"/>
            <w:vAlign w:val="center"/>
          </w:tcPr>
          <w:p w:rsidRPr="00DF02F6" w:rsidR="00DF02F6" w:rsidP="00DF02F6" w:rsidRDefault="00DF02F6" w14:paraId="7AA45FF9" w14:textId="77777777">
            <w:pPr>
              <w:spacing w:after="0" w:line="240" w:lineRule="auto"/>
              <w:ind w:left="0" w:right="0"/>
              <w:jc w:val="center"/>
              <w:rPr>
                <w:rFonts w:eastAsia="Times New Roman" w:cstheme="minorHAnsi"/>
                <w:sz w:val="20"/>
                <w:szCs w:val="20"/>
                <w:lang w:val="en-US"/>
              </w:rPr>
            </w:pPr>
          </w:p>
        </w:tc>
        <w:tc>
          <w:tcPr>
            <w:tcW w:w="1134" w:type="dxa"/>
            <w:tcBorders>
              <w:left w:val="single" w:color="262626" w:sz="12" w:space="0"/>
              <w:right w:val="single" w:color="262626" w:sz="12" w:space="0"/>
            </w:tcBorders>
            <w:shd w:val="clear" w:color="auto" w:fill="auto"/>
            <w:vAlign w:val="center"/>
          </w:tcPr>
          <w:p w:rsidRPr="00DF02F6" w:rsidR="00DF02F6" w:rsidP="00DF02F6" w:rsidRDefault="00DF02F6" w14:paraId="0F02C9FF" w14:textId="77777777">
            <w:pPr>
              <w:spacing w:after="0" w:line="240" w:lineRule="auto"/>
              <w:ind w:left="0" w:right="0"/>
              <w:jc w:val="center"/>
              <w:rPr>
                <w:rFonts w:eastAsia="Times New Roman" w:cstheme="minorHAnsi"/>
                <w:sz w:val="20"/>
                <w:szCs w:val="20"/>
                <w:lang w:val="en-US"/>
              </w:rPr>
            </w:pPr>
          </w:p>
        </w:tc>
        <w:tc>
          <w:tcPr>
            <w:tcW w:w="1843" w:type="dxa"/>
            <w:tcBorders>
              <w:left w:val="single" w:color="262626" w:sz="12" w:space="0"/>
              <w:right w:val="single" w:color="262626" w:sz="12" w:space="0"/>
            </w:tcBorders>
            <w:shd w:val="clear" w:color="auto" w:fill="auto"/>
            <w:vAlign w:val="center"/>
          </w:tcPr>
          <w:p w:rsidRPr="00DF02F6" w:rsidR="00DF02F6" w:rsidP="00DF02F6" w:rsidRDefault="00DF02F6" w14:paraId="790BFCE5" w14:textId="77777777">
            <w:pPr>
              <w:spacing w:after="0" w:line="240" w:lineRule="auto"/>
              <w:ind w:left="0" w:right="0"/>
              <w:jc w:val="center"/>
              <w:rPr>
                <w:rFonts w:eastAsia="Times New Roman" w:cstheme="minorHAnsi"/>
                <w:sz w:val="20"/>
                <w:szCs w:val="20"/>
                <w:lang w:val="en-US"/>
              </w:rPr>
            </w:pPr>
          </w:p>
        </w:tc>
        <w:tc>
          <w:tcPr>
            <w:tcW w:w="1843" w:type="dxa"/>
            <w:tcBorders>
              <w:left w:val="single" w:color="262626" w:sz="12" w:space="0"/>
              <w:right w:val="single" w:color="262626" w:sz="12" w:space="0"/>
            </w:tcBorders>
            <w:shd w:val="clear" w:color="auto" w:fill="auto"/>
            <w:vAlign w:val="center"/>
          </w:tcPr>
          <w:p w:rsidRPr="00DF02F6" w:rsidR="00DF02F6" w:rsidP="00DF02F6" w:rsidRDefault="00DF02F6" w14:paraId="5BF1E569" w14:textId="77777777">
            <w:pPr>
              <w:spacing w:after="0" w:line="240" w:lineRule="auto"/>
              <w:ind w:left="0" w:right="0"/>
              <w:jc w:val="center"/>
              <w:rPr>
                <w:rFonts w:eastAsia="Times New Roman" w:cstheme="minorHAnsi"/>
                <w:sz w:val="20"/>
                <w:szCs w:val="20"/>
                <w:lang w:val="en-US"/>
              </w:rPr>
            </w:pPr>
            <w:r w:rsidRPr="00DF02F6">
              <w:rPr>
                <w:rFonts w:eastAsia="Times New Roman" w:cstheme="minorHAnsi"/>
                <w:sz w:val="20"/>
                <w:szCs w:val="20"/>
                <w:lang w:val="en-US"/>
              </w:rPr>
              <w:t>X</w:t>
            </w:r>
          </w:p>
        </w:tc>
        <w:tc>
          <w:tcPr>
            <w:tcW w:w="1276" w:type="dxa"/>
            <w:tcBorders>
              <w:left w:val="single" w:color="262626" w:sz="12" w:space="0"/>
              <w:right w:val="single" w:color="auto" w:sz="12" w:space="0"/>
            </w:tcBorders>
            <w:shd w:val="clear" w:color="auto" w:fill="auto"/>
            <w:vAlign w:val="center"/>
          </w:tcPr>
          <w:p w:rsidRPr="00DF02F6" w:rsidR="00DF02F6" w:rsidP="00DF02F6" w:rsidRDefault="00DF02F6" w14:paraId="69FACFAC" w14:textId="77777777">
            <w:pPr>
              <w:spacing w:after="0" w:line="240" w:lineRule="auto"/>
              <w:ind w:left="0" w:right="0"/>
              <w:jc w:val="center"/>
              <w:rPr>
                <w:rFonts w:eastAsia="Times New Roman" w:cstheme="minorHAnsi"/>
                <w:sz w:val="20"/>
                <w:szCs w:val="20"/>
                <w:lang w:val="en-US"/>
              </w:rPr>
            </w:pPr>
            <w:r w:rsidRPr="00DF02F6">
              <w:rPr>
                <w:rFonts w:eastAsia="Times New Roman" w:cstheme="minorHAnsi"/>
                <w:sz w:val="20"/>
                <w:szCs w:val="20"/>
                <w:lang w:val="en-US"/>
              </w:rPr>
              <w:t>X</w:t>
            </w:r>
          </w:p>
        </w:tc>
        <w:tc>
          <w:tcPr>
            <w:tcW w:w="1275" w:type="dxa"/>
            <w:tcBorders>
              <w:left w:val="single" w:color="auto" w:sz="12" w:space="0"/>
              <w:right w:val="single" w:color="262626" w:sz="8" w:space="0"/>
            </w:tcBorders>
            <w:shd w:val="clear" w:color="auto" w:fill="auto"/>
            <w:vAlign w:val="center"/>
          </w:tcPr>
          <w:p w:rsidRPr="00DF02F6" w:rsidR="00DF02F6" w:rsidP="00DF02F6" w:rsidRDefault="00DF02F6" w14:paraId="55FDF437" w14:textId="77777777">
            <w:pPr>
              <w:spacing w:after="0" w:line="240" w:lineRule="auto"/>
              <w:ind w:left="0" w:right="0"/>
              <w:jc w:val="center"/>
              <w:rPr>
                <w:rFonts w:eastAsia="Times New Roman" w:cstheme="minorHAnsi"/>
                <w:sz w:val="20"/>
                <w:szCs w:val="20"/>
                <w:lang w:val="en-US"/>
              </w:rPr>
            </w:pPr>
          </w:p>
        </w:tc>
      </w:tr>
      <w:tr w:rsidRPr="00DF02F6" w:rsidR="00DF02F6" w:rsidTr="00DF02F6" w14:paraId="6C4470E8" w14:textId="77777777">
        <w:trPr>
          <w:trHeight w:val="540"/>
        </w:trPr>
        <w:tc>
          <w:tcPr>
            <w:tcW w:w="2694" w:type="dxa"/>
            <w:tcBorders>
              <w:top w:val="nil"/>
              <w:bottom w:val="nil"/>
              <w:right w:val="single" w:color="auto" w:sz="12" w:space="0"/>
            </w:tcBorders>
            <w:shd w:val="clear" w:color="auto" w:fill="auto"/>
            <w:vAlign w:val="bottom"/>
          </w:tcPr>
          <w:p w:rsidRPr="00DF02F6" w:rsidR="00DF02F6" w:rsidP="00DF02F6" w:rsidRDefault="00DF02F6" w14:paraId="23D0560C" w14:textId="77777777">
            <w:pPr>
              <w:spacing w:after="0" w:line="240" w:lineRule="auto"/>
              <w:ind w:left="0" w:right="0"/>
              <w:jc w:val="right"/>
              <w:rPr>
                <w:rFonts w:eastAsia="Times New Roman" w:cstheme="minorHAnsi"/>
                <w:b/>
                <w:bCs/>
                <w:i/>
                <w:sz w:val="20"/>
                <w:szCs w:val="20"/>
                <w:lang w:val="en-US"/>
              </w:rPr>
            </w:pPr>
            <w:r w:rsidRPr="00DF02F6">
              <w:rPr>
                <w:rFonts w:eastAsia="Times New Roman" w:cstheme="minorHAnsi"/>
                <w:b/>
                <w:bCs/>
                <w:i/>
                <w:sz w:val="20"/>
                <w:szCs w:val="20"/>
                <w:lang w:val="en-US"/>
              </w:rPr>
              <w:t>Trial participant outcome data (collected post discharge)</w:t>
            </w:r>
          </w:p>
        </w:tc>
        <w:tc>
          <w:tcPr>
            <w:tcW w:w="1134" w:type="dxa"/>
            <w:tcBorders>
              <w:left w:val="single" w:color="auto" w:sz="12" w:space="0"/>
              <w:right w:val="single" w:color="262626" w:sz="12" w:space="0"/>
            </w:tcBorders>
            <w:shd w:val="clear" w:color="auto" w:fill="auto"/>
            <w:vAlign w:val="center"/>
          </w:tcPr>
          <w:p w:rsidRPr="00DF02F6" w:rsidR="00DF02F6" w:rsidP="00DF02F6" w:rsidRDefault="00DF02F6" w14:paraId="0A81BD3D" w14:textId="77777777">
            <w:pPr>
              <w:spacing w:after="0" w:line="240" w:lineRule="auto"/>
              <w:ind w:left="0" w:right="0"/>
              <w:jc w:val="center"/>
              <w:rPr>
                <w:rFonts w:eastAsia="Times New Roman" w:cstheme="minorHAnsi"/>
                <w:sz w:val="20"/>
                <w:szCs w:val="20"/>
                <w:lang w:val="en-US"/>
              </w:rPr>
            </w:pPr>
          </w:p>
        </w:tc>
        <w:tc>
          <w:tcPr>
            <w:tcW w:w="1134" w:type="dxa"/>
            <w:tcBorders>
              <w:left w:val="single" w:color="262626" w:sz="12" w:space="0"/>
              <w:right w:val="single" w:color="262626" w:sz="12" w:space="0"/>
            </w:tcBorders>
            <w:shd w:val="clear" w:color="auto" w:fill="auto"/>
            <w:vAlign w:val="center"/>
          </w:tcPr>
          <w:p w:rsidRPr="00DF02F6" w:rsidR="00DF02F6" w:rsidP="00DF02F6" w:rsidRDefault="00DF02F6" w14:paraId="2E458D73" w14:textId="77777777">
            <w:pPr>
              <w:spacing w:after="0" w:line="240" w:lineRule="auto"/>
              <w:ind w:left="0" w:right="0"/>
              <w:jc w:val="center"/>
              <w:rPr>
                <w:rFonts w:eastAsia="Times New Roman" w:cstheme="minorHAnsi"/>
                <w:sz w:val="20"/>
                <w:szCs w:val="20"/>
                <w:lang w:val="en-US"/>
              </w:rPr>
            </w:pPr>
          </w:p>
        </w:tc>
        <w:tc>
          <w:tcPr>
            <w:tcW w:w="1843" w:type="dxa"/>
            <w:tcBorders>
              <w:left w:val="single" w:color="262626" w:sz="12" w:space="0"/>
              <w:right w:val="single" w:color="262626" w:sz="12" w:space="0"/>
            </w:tcBorders>
            <w:shd w:val="clear" w:color="auto" w:fill="auto"/>
            <w:vAlign w:val="center"/>
          </w:tcPr>
          <w:p w:rsidRPr="00DF02F6" w:rsidR="00DF02F6" w:rsidP="00DF02F6" w:rsidRDefault="00DF02F6" w14:paraId="3D5048C6" w14:textId="77777777">
            <w:pPr>
              <w:spacing w:after="0" w:line="240" w:lineRule="auto"/>
              <w:ind w:left="0" w:right="0"/>
              <w:jc w:val="center"/>
              <w:rPr>
                <w:rFonts w:eastAsia="Times New Roman" w:cstheme="minorHAnsi"/>
                <w:sz w:val="20"/>
                <w:szCs w:val="20"/>
                <w:lang w:val="en-US"/>
              </w:rPr>
            </w:pPr>
          </w:p>
        </w:tc>
        <w:tc>
          <w:tcPr>
            <w:tcW w:w="1843" w:type="dxa"/>
            <w:tcBorders>
              <w:left w:val="single" w:color="262626" w:sz="12" w:space="0"/>
              <w:right w:val="single" w:color="262626" w:sz="12" w:space="0"/>
            </w:tcBorders>
            <w:shd w:val="clear" w:color="auto" w:fill="auto"/>
            <w:vAlign w:val="center"/>
          </w:tcPr>
          <w:p w:rsidRPr="00DF02F6" w:rsidR="00DF02F6" w:rsidP="00DF02F6" w:rsidRDefault="00DF02F6" w14:paraId="4C049F28" w14:textId="77777777">
            <w:pPr>
              <w:spacing w:after="0" w:line="240" w:lineRule="auto"/>
              <w:ind w:left="0" w:right="0"/>
              <w:jc w:val="center"/>
              <w:rPr>
                <w:rFonts w:eastAsia="Times New Roman" w:cstheme="minorHAnsi"/>
                <w:sz w:val="20"/>
                <w:szCs w:val="20"/>
                <w:lang w:val="en-US"/>
              </w:rPr>
            </w:pPr>
            <w:r w:rsidRPr="00DF02F6">
              <w:rPr>
                <w:rFonts w:eastAsia="Times New Roman" w:cstheme="minorHAnsi"/>
                <w:sz w:val="20"/>
                <w:szCs w:val="20"/>
                <w:lang w:val="en-US"/>
              </w:rPr>
              <w:t>X</w:t>
            </w:r>
          </w:p>
        </w:tc>
        <w:tc>
          <w:tcPr>
            <w:tcW w:w="1276" w:type="dxa"/>
            <w:tcBorders>
              <w:left w:val="single" w:color="262626" w:sz="12" w:space="0"/>
              <w:right w:val="single" w:color="auto" w:sz="12" w:space="0"/>
            </w:tcBorders>
            <w:shd w:val="clear" w:color="auto" w:fill="auto"/>
            <w:vAlign w:val="center"/>
          </w:tcPr>
          <w:p w:rsidRPr="00DF02F6" w:rsidR="00DF02F6" w:rsidP="00DF02F6" w:rsidRDefault="00DF02F6" w14:paraId="685AA974" w14:textId="77777777">
            <w:pPr>
              <w:spacing w:after="0" w:line="240" w:lineRule="auto"/>
              <w:ind w:left="0" w:right="0"/>
              <w:jc w:val="center"/>
              <w:rPr>
                <w:rFonts w:eastAsia="Times New Roman" w:cstheme="minorHAnsi"/>
                <w:sz w:val="20"/>
                <w:szCs w:val="20"/>
                <w:lang w:val="en-US"/>
              </w:rPr>
            </w:pPr>
            <w:r w:rsidRPr="00DF02F6">
              <w:rPr>
                <w:rFonts w:eastAsia="Times New Roman" w:cstheme="minorHAnsi"/>
                <w:sz w:val="20"/>
                <w:szCs w:val="20"/>
                <w:lang w:val="en-US"/>
              </w:rPr>
              <w:t>X</w:t>
            </w:r>
          </w:p>
        </w:tc>
        <w:tc>
          <w:tcPr>
            <w:tcW w:w="1275" w:type="dxa"/>
            <w:tcBorders>
              <w:left w:val="single" w:color="auto" w:sz="12" w:space="0"/>
              <w:right w:val="single" w:color="262626" w:sz="8" w:space="0"/>
            </w:tcBorders>
            <w:shd w:val="clear" w:color="auto" w:fill="auto"/>
            <w:vAlign w:val="center"/>
          </w:tcPr>
          <w:p w:rsidRPr="00DF02F6" w:rsidR="00DF02F6" w:rsidP="00DF02F6" w:rsidRDefault="00DF02F6" w14:paraId="7923C4DE" w14:textId="77777777">
            <w:pPr>
              <w:spacing w:after="0" w:line="240" w:lineRule="auto"/>
              <w:ind w:left="0" w:right="0"/>
              <w:jc w:val="center"/>
              <w:rPr>
                <w:rFonts w:eastAsia="Times New Roman" w:cstheme="minorHAnsi"/>
                <w:sz w:val="20"/>
                <w:szCs w:val="20"/>
                <w:lang w:val="en-US"/>
              </w:rPr>
            </w:pPr>
          </w:p>
        </w:tc>
      </w:tr>
      <w:tr w:rsidRPr="00DF02F6" w:rsidR="00DF02F6" w:rsidTr="00DF02F6" w14:paraId="648CDBE7" w14:textId="77777777">
        <w:trPr>
          <w:trHeight w:val="540"/>
        </w:trPr>
        <w:tc>
          <w:tcPr>
            <w:tcW w:w="2694" w:type="dxa"/>
            <w:tcBorders>
              <w:top w:val="nil"/>
              <w:bottom w:val="single" w:color="262626" w:sz="4" w:space="0"/>
              <w:right w:val="single" w:color="auto" w:sz="12" w:space="0"/>
            </w:tcBorders>
            <w:shd w:val="clear" w:color="auto" w:fill="auto"/>
            <w:vAlign w:val="bottom"/>
          </w:tcPr>
          <w:p w:rsidRPr="00DF02F6" w:rsidR="00DF02F6" w:rsidP="00DF02F6" w:rsidRDefault="00DF02F6" w14:paraId="18AC62A7" w14:textId="77777777">
            <w:pPr>
              <w:spacing w:after="0" w:line="240" w:lineRule="auto"/>
              <w:ind w:left="0" w:right="0"/>
              <w:jc w:val="right"/>
              <w:rPr>
                <w:rFonts w:eastAsia="Times New Roman" w:cstheme="minorHAnsi"/>
                <w:b/>
                <w:bCs/>
                <w:i/>
                <w:sz w:val="20"/>
                <w:szCs w:val="20"/>
                <w:lang w:val="en-US"/>
              </w:rPr>
            </w:pPr>
            <w:r w:rsidRPr="00DF02F6">
              <w:rPr>
                <w:rFonts w:eastAsia="Times New Roman" w:cstheme="minorHAnsi"/>
                <w:b/>
                <w:bCs/>
                <w:i/>
                <w:sz w:val="20"/>
                <w:szCs w:val="20"/>
                <w:lang w:val="en-US"/>
              </w:rPr>
              <w:t>End of data collection</w:t>
            </w:r>
          </w:p>
        </w:tc>
        <w:tc>
          <w:tcPr>
            <w:tcW w:w="1134" w:type="dxa"/>
            <w:tcBorders>
              <w:left w:val="single" w:color="auto" w:sz="12" w:space="0"/>
              <w:bottom w:val="single" w:color="262626" w:sz="4" w:space="0"/>
              <w:right w:val="single" w:color="262626" w:sz="12" w:space="0"/>
            </w:tcBorders>
            <w:shd w:val="clear" w:color="auto" w:fill="auto"/>
            <w:vAlign w:val="center"/>
          </w:tcPr>
          <w:p w:rsidRPr="00DF02F6" w:rsidR="00DF02F6" w:rsidP="00DF02F6" w:rsidRDefault="00DF02F6" w14:paraId="28516993" w14:textId="77777777">
            <w:pPr>
              <w:spacing w:after="0" w:line="240" w:lineRule="auto"/>
              <w:ind w:left="0" w:right="0"/>
              <w:jc w:val="center"/>
              <w:rPr>
                <w:rFonts w:eastAsia="Times New Roman" w:cstheme="minorHAnsi"/>
                <w:sz w:val="20"/>
                <w:szCs w:val="20"/>
                <w:lang w:val="en-US"/>
              </w:rPr>
            </w:pPr>
          </w:p>
        </w:tc>
        <w:tc>
          <w:tcPr>
            <w:tcW w:w="1134" w:type="dxa"/>
            <w:tcBorders>
              <w:left w:val="single" w:color="262626" w:sz="12" w:space="0"/>
              <w:bottom w:val="single" w:color="262626" w:sz="4" w:space="0"/>
              <w:right w:val="single" w:color="262626" w:sz="12" w:space="0"/>
            </w:tcBorders>
            <w:shd w:val="clear" w:color="auto" w:fill="auto"/>
            <w:vAlign w:val="center"/>
          </w:tcPr>
          <w:p w:rsidRPr="00DF02F6" w:rsidR="00DF02F6" w:rsidP="00DF02F6" w:rsidRDefault="00DF02F6" w14:paraId="564BFC20" w14:textId="77777777">
            <w:pPr>
              <w:spacing w:after="0" w:line="240" w:lineRule="auto"/>
              <w:ind w:left="0" w:right="0"/>
              <w:jc w:val="center"/>
              <w:rPr>
                <w:rFonts w:eastAsia="Times New Roman" w:cstheme="minorHAnsi"/>
                <w:sz w:val="20"/>
                <w:szCs w:val="20"/>
                <w:lang w:val="en-US"/>
              </w:rPr>
            </w:pPr>
          </w:p>
        </w:tc>
        <w:tc>
          <w:tcPr>
            <w:tcW w:w="1843" w:type="dxa"/>
            <w:tcBorders>
              <w:left w:val="single" w:color="262626" w:sz="12" w:space="0"/>
              <w:bottom w:val="single" w:color="262626" w:sz="4" w:space="0"/>
              <w:right w:val="single" w:color="262626" w:sz="12" w:space="0"/>
            </w:tcBorders>
            <w:shd w:val="clear" w:color="auto" w:fill="auto"/>
            <w:vAlign w:val="center"/>
          </w:tcPr>
          <w:p w:rsidRPr="00DF02F6" w:rsidR="00DF02F6" w:rsidP="00DF02F6" w:rsidRDefault="00DF02F6" w14:paraId="3C143BA8" w14:textId="77777777">
            <w:pPr>
              <w:spacing w:after="0" w:line="240" w:lineRule="auto"/>
              <w:ind w:left="0" w:right="0"/>
              <w:jc w:val="center"/>
              <w:rPr>
                <w:rFonts w:eastAsia="Times New Roman" w:cstheme="minorHAnsi"/>
                <w:sz w:val="20"/>
                <w:szCs w:val="20"/>
                <w:lang w:val="en-US"/>
              </w:rPr>
            </w:pPr>
          </w:p>
        </w:tc>
        <w:tc>
          <w:tcPr>
            <w:tcW w:w="1843" w:type="dxa"/>
            <w:tcBorders>
              <w:left w:val="single" w:color="262626" w:sz="12" w:space="0"/>
              <w:bottom w:val="single" w:color="262626" w:sz="4" w:space="0"/>
              <w:right w:val="single" w:color="262626" w:sz="12" w:space="0"/>
            </w:tcBorders>
            <w:shd w:val="clear" w:color="auto" w:fill="auto"/>
            <w:vAlign w:val="center"/>
          </w:tcPr>
          <w:p w:rsidRPr="00DF02F6" w:rsidR="00DF02F6" w:rsidP="00DF02F6" w:rsidRDefault="00DF02F6" w14:paraId="6F416250" w14:textId="77777777">
            <w:pPr>
              <w:spacing w:after="0" w:line="240" w:lineRule="auto"/>
              <w:ind w:left="0" w:right="0"/>
              <w:jc w:val="center"/>
              <w:rPr>
                <w:rFonts w:eastAsia="Times New Roman" w:cstheme="minorHAnsi"/>
                <w:sz w:val="20"/>
                <w:szCs w:val="20"/>
                <w:lang w:val="en-US"/>
              </w:rPr>
            </w:pPr>
          </w:p>
        </w:tc>
        <w:tc>
          <w:tcPr>
            <w:tcW w:w="1276" w:type="dxa"/>
            <w:tcBorders>
              <w:left w:val="single" w:color="262626" w:sz="12" w:space="0"/>
              <w:bottom w:val="single" w:color="262626" w:sz="4" w:space="0"/>
              <w:right w:val="single" w:color="auto" w:sz="12" w:space="0"/>
            </w:tcBorders>
            <w:shd w:val="clear" w:color="auto" w:fill="auto"/>
            <w:vAlign w:val="center"/>
          </w:tcPr>
          <w:p w:rsidRPr="00DF02F6" w:rsidR="00DF02F6" w:rsidP="00DF02F6" w:rsidRDefault="00DF02F6" w14:paraId="3A657F70" w14:textId="77777777">
            <w:pPr>
              <w:spacing w:after="0" w:line="240" w:lineRule="auto"/>
              <w:ind w:left="0" w:right="0"/>
              <w:jc w:val="center"/>
              <w:rPr>
                <w:rFonts w:eastAsia="Times New Roman" w:cstheme="minorHAnsi"/>
                <w:sz w:val="20"/>
                <w:szCs w:val="20"/>
                <w:lang w:val="en-US"/>
              </w:rPr>
            </w:pPr>
          </w:p>
        </w:tc>
        <w:tc>
          <w:tcPr>
            <w:tcW w:w="1275" w:type="dxa"/>
            <w:tcBorders>
              <w:left w:val="single" w:color="auto" w:sz="12" w:space="0"/>
              <w:bottom w:val="single" w:color="262626" w:sz="4" w:space="0"/>
              <w:right w:val="single" w:color="262626" w:sz="8" w:space="0"/>
            </w:tcBorders>
            <w:shd w:val="clear" w:color="auto" w:fill="auto"/>
            <w:vAlign w:val="center"/>
          </w:tcPr>
          <w:p w:rsidRPr="00DF02F6" w:rsidR="00DF02F6" w:rsidP="00DF02F6" w:rsidRDefault="00DF02F6" w14:paraId="62D6C693" w14:textId="77777777">
            <w:pPr>
              <w:spacing w:after="0" w:line="240" w:lineRule="auto"/>
              <w:ind w:left="0" w:right="0"/>
              <w:jc w:val="center"/>
              <w:rPr>
                <w:rFonts w:eastAsia="Times New Roman" w:cstheme="minorHAnsi"/>
                <w:sz w:val="20"/>
                <w:szCs w:val="20"/>
                <w:lang w:val="en-US"/>
              </w:rPr>
            </w:pPr>
            <w:r w:rsidRPr="00DF02F6">
              <w:rPr>
                <w:rFonts w:ascii="Calibri" w:hAnsi="Calibri" w:eastAsia="Times New Roman" w:cs="Calibri"/>
                <w:sz w:val="20"/>
                <w:szCs w:val="20"/>
                <w:lang w:val="en-US"/>
              </w:rPr>
              <w:t>X</w:t>
            </w:r>
          </w:p>
        </w:tc>
      </w:tr>
    </w:tbl>
    <w:p w:rsidR="00C30FC7" w:rsidP="00570304" w:rsidRDefault="00C30FC7" w14:paraId="5231ADB3" w14:textId="77777777">
      <w:pPr>
        <w:spacing w:line="480" w:lineRule="auto"/>
      </w:pPr>
    </w:p>
    <w:p w:rsidRPr="00753130" w:rsidR="004B184F" w:rsidP="00570304" w:rsidRDefault="00B218F8" w14:paraId="20F88C76" w14:textId="7E0ED4BE">
      <w:pPr>
        <w:spacing w:line="480" w:lineRule="auto"/>
        <w:rPr>
          <w:i/>
          <w:iCs/>
        </w:rPr>
      </w:pPr>
      <w:bookmarkStart w:name="_Toc92891323" w:id="4"/>
      <w:r w:rsidRPr="00753130">
        <w:rPr>
          <w:i/>
          <w:iCs/>
        </w:rPr>
        <w:t xml:space="preserve">Trial population and </w:t>
      </w:r>
      <w:r w:rsidRPr="00753130" w:rsidR="004B184F">
        <w:rPr>
          <w:i/>
          <w:iCs/>
        </w:rPr>
        <w:t>Eligibility</w:t>
      </w:r>
      <w:bookmarkEnd w:id="4"/>
    </w:p>
    <w:p w:rsidR="00F8249F" w:rsidP="00570304" w:rsidRDefault="00FD008B" w14:paraId="4D233C2F" w14:textId="5E645D02">
      <w:pPr>
        <w:spacing w:line="480" w:lineRule="auto"/>
      </w:pPr>
      <w:r w:rsidRPr="00DD3D92">
        <w:t xml:space="preserve">There will be </w:t>
      </w:r>
      <w:r w:rsidRPr="00DD3D92" w:rsidR="00972A5E">
        <w:t>eligibility and recruitment</w:t>
      </w:r>
      <w:r w:rsidRPr="00DD3D92" w:rsidR="00DB638E">
        <w:t xml:space="preserve"> at two levels</w:t>
      </w:r>
      <w:r w:rsidRPr="00DD3D92" w:rsidR="00F22F05">
        <w:t xml:space="preserve">: </w:t>
      </w:r>
      <w:r w:rsidRPr="00DD3D92" w:rsidR="00DB638E">
        <w:t xml:space="preserve">ward </w:t>
      </w:r>
      <w:r w:rsidRPr="00DD3D92" w:rsidR="00F22F05">
        <w:t xml:space="preserve">(clusters) </w:t>
      </w:r>
      <w:r w:rsidRPr="00DD3D92" w:rsidR="00DB638E">
        <w:t>and patient</w:t>
      </w:r>
      <w:r w:rsidR="00CB0FA5">
        <w:t>s</w:t>
      </w:r>
      <w:r w:rsidRPr="00DD3D92" w:rsidR="00F22F05">
        <w:t xml:space="preserve"> (within clusters)</w:t>
      </w:r>
      <w:r w:rsidRPr="00DD3D92" w:rsidR="00DB638E">
        <w:t>.</w:t>
      </w:r>
      <w:r w:rsidRPr="00DD3D92" w:rsidR="00F8249F">
        <w:t xml:space="preserve"> </w:t>
      </w:r>
    </w:p>
    <w:p w:rsidRPr="00DD3D92" w:rsidR="00294F1C" w:rsidP="00570304" w:rsidRDefault="00294F1C" w14:paraId="7AD1ED5C" w14:textId="77777777">
      <w:pPr>
        <w:spacing w:line="480" w:lineRule="auto"/>
      </w:pPr>
    </w:p>
    <w:p w:rsidRPr="00DD3D92" w:rsidR="00B23854" w:rsidP="00570304" w:rsidRDefault="00B23854" w14:paraId="63FB82AC" w14:textId="67F2C571">
      <w:pPr>
        <w:spacing w:line="480" w:lineRule="auto"/>
      </w:pPr>
      <w:r w:rsidRPr="00DD3D92">
        <w:lastRenderedPageBreak/>
        <w:t>Wards</w:t>
      </w:r>
    </w:p>
    <w:p w:rsidRPr="00DD3D92" w:rsidR="004B184F" w:rsidP="00570304" w:rsidRDefault="00621588" w14:paraId="4BA57016" w14:textId="626554DE">
      <w:pPr>
        <w:spacing w:line="480" w:lineRule="auto"/>
      </w:pPr>
      <w:r>
        <w:t xml:space="preserve">Eight </w:t>
      </w:r>
      <w:r w:rsidR="00863A3D">
        <w:t>g</w:t>
      </w:r>
      <w:r w:rsidR="00B23854">
        <w:t xml:space="preserve">eneral adult medical and surgical wards </w:t>
      </w:r>
      <w:r w:rsidR="00FE0A91">
        <w:t>will be</w:t>
      </w:r>
      <w:r w:rsidR="00B23854">
        <w:t xml:space="preserve"> </w:t>
      </w:r>
      <w:r w:rsidR="006F3F21">
        <w:t>recruited</w:t>
      </w:r>
      <w:r w:rsidR="00B23854">
        <w:t xml:space="preserve">. </w:t>
      </w:r>
      <w:r w:rsidR="0060747E">
        <w:t>S</w:t>
      </w:r>
      <w:r w:rsidR="00B23854">
        <w:t>pecialist diabetes wards, day</w:t>
      </w:r>
      <w:r w:rsidR="002A3DFA">
        <w:t>-</w:t>
      </w:r>
      <w:r w:rsidR="00B23854">
        <w:t xml:space="preserve">case units, </w:t>
      </w:r>
      <w:r w:rsidR="00ED6F5D">
        <w:t>maternity,</w:t>
      </w:r>
      <w:r w:rsidR="00A069AC">
        <w:t xml:space="preserve"> </w:t>
      </w:r>
      <w:r w:rsidR="00B23854">
        <w:t xml:space="preserve">and paediatric </w:t>
      </w:r>
      <w:r w:rsidR="007D082D">
        <w:t>wards</w:t>
      </w:r>
      <w:r w:rsidR="00BB570F">
        <w:t xml:space="preserve"> </w:t>
      </w:r>
      <w:r w:rsidR="003F07F2">
        <w:t xml:space="preserve">will be </w:t>
      </w:r>
      <w:r w:rsidR="00BB570F">
        <w:t>excluded</w:t>
      </w:r>
      <w:r w:rsidR="00353D61">
        <w:t>.</w:t>
      </w:r>
    </w:p>
    <w:p w:rsidR="00A91F43" w:rsidP="00570304" w:rsidRDefault="00BC66C1" w14:paraId="06B91D54" w14:textId="212934AE">
      <w:pPr>
        <w:spacing w:line="480" w:lineRule="auto"/>
      </w:pPr>
      <w:r>
        <w:t>Recruitment of wards will happen at divisional and ward</w:t>
      </w:r>
      <w:r w:rsidR="007D082D">
        <w:t xml:space="preserve"> level</w:t>
      </w:r>
      <w:r>
        <w:t>. A division</w:t>
      </w:r>
      <w:r w:rsidR="00FA1AE9">
        <w:t xml:space="preserve"> is made up of closely allied specialities and services that operate within a common governance structure to deliver seamless patient pathways. </w:t>
      </w:r>
      <w:r>
        <w:t>A specific information sheet is developed for divisional leads and ward managers</w:t>
      </w:r>
      <w:r w:rsidR="48F231C9">
        <w:t>.</w:t>
      </w:r>
      <w:r w:rsidR="00DF204D">
        <w:t xml:space="preserve"> </w:t>
      </w:r>
      <w:r w:rsidR="00A91F43">
        <w:t>Divisional lead approval will be sought. Following approval, ward managers and clinical leads of wards identified as eligible for inclusion, will be approached for recruitment.</w:t>
      </w:r>
    </w:p>
    <w:p w:rsidR="002A391C" w:rsidP="00570304" w:rsidRDefault="002A391C" w14:paraId="7674678C" w14:textId="77777777">
      <w:pPr>
        <w:spacing w:line="480" w:lineRule="auto"/>
      </w:pPr>
    </w:p>
    <w:p w:rsidRPr="00DD3D92" w:rsidR="00353D61" w:rsidP="00570304" w:rsidRDefault="00353D61" w14:paraId="2B891D5F" w14:textId="5B7DF671">
      <w:pPr>
        <w:spacing w:line="480" w:lineRule="auto"/>
      </w:pPr>
      <w:r w:rsidRPr="00DD3D92">
        <w:t xml:space="preserve">Patients </w:t>
      </w:r>
    </w:p>
    <w:p w:rsidR="009D5E80" w:rsidP="00570304" w:rsidRDefault="28B0D8C0" w14:paraId="2A360FAA" w14:textId="653A7CD0">
      <w:pPr>
        <w:spacing w:line="480" w:lineRule="auto"/>
      </w:pPr>
      <w:r>
        <w:t xml:space="preserve">Adult </w:t>
      </w:r>
      <w:r w:rsidR="6D2A901C">
        <w:t>in</w:t>
      </w:r>
      <w:r>
        <w:t xml:space="preserve">patients with a </w:t>
      </w:r>
      <w:r w:rsidR="008A39CE">
        <w:t xml:space="preserve">diagnosis of diabetes </w:t>
      </w:r>
      <w:r w:rsidR="009B3FEC">
        <w:t>documented on their problem list</w:t>
      </w:r>
      <w:r w:rsidR="001A4464">
        <w:t xml:space="preserve"> and</w:t>
      </w:r>
      <w:r w:rsidR="009B3FEC">
        <w:t xml:space="preserve"> </w:t>
      </w:r>
      <w:r>
        <w:t xml:space="preserve">admitted to one of the included wards will be eligible. </w:t>
      </w:r>
      <w:r w:rsidR="00A34FC6">
        <w:t xml:space="preserve">They will be identified via a daily report run by the diabetes specialist team administrator. </w:t>
      </w:r>
      <w:r>
        <w:t>Inpatients already under the care of the specialist diabetes team</w:t>
      </w:r>
      <w:r w:rsidR="22ABF775">
        <w:t xml:space="preserve"> in hospital</w:t>
      </w:r>
      <w:r>
        <w:t xml:space="preserve"> will be excluded</w:t>
      </w:r>
      <w:r w:rsidR="1F233BD8">
        <w:t>.</w:t>
      </w:r>
      <w:r w:rsidR="00A34FC6">
        <w:t xml:space="preserve"> </w:t>
      </w:r>
      <w:r w:rsidR="0076536F">
        <w:t xml:space="preserve">Eligible patients will be </w:t>
      </w:r>
      <w:r w:rsidR="00B15CD0">
        <w:t xml:space="preserve">approached </w:t>
      </w:r>
      <w:r w:rsidR="00BE0061">
        <w:t>during their hospital stay</w:t>
      </w:r>
      <w:r w:rsidR="00927BE3">
        <w:t xml:space="preserve"> </w:t>
      </w:r>
      <w:r w:rsidR="006A42F5">
        <w:t>for recruitment and to obtain informed consent for use of their data</w:t>
      </w:r>
      <w:r w:rsidR="00E174DF">
        <w:t xml:space="preserve"> </w:t>
      </w:r>
      <w:r w:rsidR="00927BE3">
        <w:t>and provided with an information sheet</w:t>
      </w:r>
      <w:r w:rsidR="00E174DF">
        <w:t xml:space="preserve">. </w:t>
      </w:r>
      <w:r w:rsidR="00B15CD0">
        <w:t xml:space="preserve"> </w:t>
      </w:r>
    </w:p>
    <w:p w:rsidRPr="00DD3D92" w:rsidR="00BD38B1" w:rsidP="00570304" w:rsidRDefault="00BD38B1" w14:paraId="1DE03E4B" w14:textId="77777777">
      <w:pPr>
        <w:spacing w:line="480" w:lineRule="auto"/>
        <w:rPr>
          <w:color w:val="FF0000"/>
        </w:rPr>
      </w:pPr>
    </w:p>
    <w:p w:rsidRPr="00BD38B1" w:rsidR="00D21D67" w:rsidP="00570304" w:rsidRDefault="00D21D67" w14:paraId="4752625D" w14:textId="7E32179D">
      <w:pPr>
        <w:spacing w:line="480" w:lineRule="auto"/>
        <w:rPr>
          <w:i/>
          <w:iCs/>
        </w:rPr>
      </w:pPr>
      <w:bookmarkStart w:name="_Toc92891326" w:id="5"/>
      <w:r w:rsidRPr="00BD38B1">
        <w:rPr>
          <w:i/>
          <w:iCs/>
        </w:rPr>
        <w:t>Randomisation</w:t>
      </w:r>
      <w:bookmarkEnd w:id="5"/>
    </w:p>
    <w:p w:rsidR="00D21D67" w:rsidP="00570304" w:rsidRDefault="00D21D67" w14:paraId="3E9457C9" w14:textId="7AF6C878">
      <w:pPr>
        <w:spacing w:line="480" w:lineRule="auto"/>
      </w:pPr>
      <w:r>
        <w:t xml:space="preserve">Randomisation will be stratified by ward </w:t>
      </w:r>
      <w:r w:rsidR="004958E5">
        <w:t>type</w:t>
      </w:r>
      <w:r>
        <w:t xml:space="preserve"> (medical or surgical). Wards will be randomly allocated to receive either usual care or the PDRM intervention. The </w:t>
      </w:r>
      <w:proofErr w:type="spellStart"/>
      <w:r>
        <w:t>Ralloc</w:t>
      </w:r>
      <w:proofErr w:type="spellEnd"/>
      <w:r>
        <w:t xml:space="preserve"> </w:t>
      </w:r>
      <w:r>
        <w:lastRenderedPageBreak/>
        <w:t>procedure in Stata</w:t>
      </w:r>
      <w:r w:rsidRPr="02728AC0" w:rsidR="002D41B6">
        <w:t>®</w:t>
      </w:r>
      <w:r>
        <w:t xml:space="preserve"> will be used. Block randomisation will </w:t>
      </w:r>
      <w:r w:rsidR="00DD0EEB">
        <w:t xml:space="preserve">limit </w:t>
      </w:r>
      <w:r>
        <w:t>imbalance in trial arms. Randomisation will take place following ward recruitment</w:t>
      </w:r>
      <w:r w:rsidR="00640A51">
        <w:t xml:space="preserve"> and </w:t>
      </w:r>
      <w:r w:rsidR="00FE73FC">
        <w:t>study team</w:t>
      </w:r>
      <w:r w:rsidR="00640A51">
        <w:t xml:space="preserve"> training</w:t>
      </w:r>
      <w:r w:rsidR="005602C3">
        <w:t>.</w:t>
      </w:r>
    </w:p>
    <w:p w:rsidRPr="00DD3D92" w:rsidR="008D2BEF" w:rsidP="00570304" w:rsidRDefault="008D2BEF" w14:paraId="3E26E458" w14:textId="77777777">
      <w:pPr>
        <w:spacing w:line="480" w:lineRule="auto"/>
      </w:pPr>
    </w:p>
    <w:p w:rsidRPr="005B0FF5" w:rsidR="008D2BEF" w:rsidP="008D2BEF" w:rsidRDefault="008D2BEF" w14:paraId="1B53327A" w14:textId="77777777">
      <w:pPr>
        <w:spacing w:line="480" w:lineRule="auto"/>
        <w:rPr>
          <w:i/>
          <w:iCs/>
        </w:rPr>
      </w:pPr>
      <w:r w:rsidRPr="005B0FF5">
        <w:rPr>
          <w:i/>
          <w:iCs/>
        </w:rPr>
        <w:t>Usual care</w:t>
      </w:r>
    </w:p>
    <w:p w:rsidRPr="005B0FF5" w:rsidR="008D2BEF" w:rsidP="008D2BEF" w:rsidRDefault="008D2BEF" w14:paraId="61C43B39" w14:textId="06ECF17A">
      <w:pPr>
        <w:spacing w:line="480" w:lineRule="auto"/>
      </w:pPr>
      <w:r w:rsidRPr="005B0FF5">
        <w:t xml:space="preserve">Wards randomised to receive usual care will receive a reactive review by a </w:t>
      </w:r>
      <w:r w:rsidRPr="005B0FF5" w:rsidR="249979C7">
        <w:t>DISN</w:t>
      </w:r>
      <w:r w:rsidRPr="005B0FF5">
        <w:t xml:space="preserve"> on receipt of a referral by a member of the primary team (patients admitting speciality doctor and ward nurses) or if highlighted through the daily high-risk report. Both are current usual practice in the participating site. The structure of the review undertaken, recommendations made and frequency of follow up will be as per current local practice.  </w:t>
      </w:r>
    </w:p>
    <w:p w:rsidR="00BF41BC" w:rsidP="00570304" w:rsidRDefault="00BF41BC" w14:paraId="7BC959FE" w14:textId="77777777">
      <w:pPr>
        <w:spacing w:line="480" w:lineRule="auto"/>
      </w:pPr>
    </w:p>
    <w:p w:rsidR="00FE35B4" w:rsidP="00570304" w:rsidRDefault="00FE35B4" w14:paraId="0C310210" w14:textId="1B753D9C">
      <w:pPr>
        <w:spacing w:line="480" w:lineRule="auto"/>
      </w:pPr>
      <w:r>
        <w:t>Patient identification</w:t>
      </w:r>
    </w:p>
    <w:p w:rsidR="002319E5" w:rsidP="00570304" w:rsidRDefault="00E17717" w14:paraId="76033490" w14:textId="07DCB265">
      <w:pPr>
        <w:spacing w:line="480" w:lineRule="auto"/>
      </w:pPr>
      <w:r>
        <w:t>A</w:t>
      </w:r>
      <w:r w:rsidR="00D752E9">
        <w:t xml:space="preserve"> daily electronic report will identify </w:t>
      </w:r>
      <w:r w:rsidR="78C72FE1">
        <w:t xml:space="preserve">all admitted </w:t>
      </w:r>
      <w:r w:rsidR="00D752E9">
        <w:t>patients with diabetes</w:t>
      </w:r>
      <w:r>
        <w:t xml:space="preserve"> on an included ward</w:t>
      </w:r>
      <w:r w:rsidR="00D752E9">
        <w:t xml:space="preserve">. Once identified, </w:t>
      </w:r>
      <w:r w:rsidR="00BB531E">
        <w:t xml:space="preserve">for patients </w:t>
      </w:r>
      <w:r w:rsidR="00062F74">
        <w:t>on</w:t>
      </w:r>
      <w:r w:rsidR="00BB531E">
        <w:t xml:space="preserve"> an intervention ward</w:t>
      </w:r>
      <w:r w:rsidR="00BF41BC">
        <w:t xml:space="preserve">, </w:t>
      </w:r>
      <w:r w:rsidR="00D752E9">
        <w:t xml:space="preserve">the </w:t>
      </w:r>
      <w:r w:rsidR="00655D80">
        <w:t>DISN</w:t>
      </w:r>
      <w:r w:rsidR="00D752E9">
        <w:t xml:space="preserve"> will complete an initial remote assessment to establish whether a PDRM review is appropriate. Examples of potential exclusions would be if a diabetes </w:t>
      </w:r>
      <w:r w:rsidR="0062053B">
        <w:t>medical r</w:t>
      </w:r>
      <w:r w:rsidR="00D752E9">
        <w:t>eview is required (</w:t>
      </w:r>
      <w:r w:rsidR="00552AB0">
        <w:t xml:space="preserve">where there is </w:t>
      </w:r>
      <w:r w:rsidR="00D752E9">
        <w:t xml:space="preserve">diagnostic uncertainty or complex medical needs), </w:t>
      </w:r>
      <w:r w:rsidR="00552AB0">
        <w:t xml:space="preserve">or </w:t>
      </w:r>
      <w:r w:rsidR="00D752E9">
        <w:t>if a PDRM is not required (</w:t>
      </w:r>
      <w:r w:rsidR="00824EDE">
        <w:t xml:space="preserve">where a patient is in the </w:t>
      </w:r>
      <w:r w:rsidR="00D752E9">
        <w:t>last hours of life</w:t>
      </w:r>
      <w:r w:rsidR="008A6A28">
        <w:t xml:space="preserve"> or </w:t>
      </w:r>
      <w:r w:rsidR="00824EDE">
        <w:t xml:space="preserve">due for </w:t>
      </w:r>
      <w:r w:rsidR="00D752E9">
        <w:t>imminent discharge</w:t>
      </w:r>
      <w:r w:rsidR="00BA73CE">
        <w:t xml:space="preserve"> and no diabetes related concerns</w:t>
      </w:r>
      <w:r w:rsidR="008A6A28">
        <w:t>)</w:t>
      </w:r>
      <w:r w:rsidR="00D752E9">
        <w:t xml:space="preserve">. </w:t>
      </w:r>
    </w:p>
    <w:p w:rsidR="00C277CA" w:rsidP="00570304" w:rsidRDefault="00C277CA" w14:paraId="252630E7" w14:textId="77777777">
      <w:pPr>
        <w:spacing w:line="480" w:lineRule="auto"/>
      </w:pPr>
    </w:p>
    <w:p w:rsidRPr="00573D9F" w:rsidR="0071615F" w:rsidP="00570304" w:rsidRDefault="0071615F" w14:paraId="329FB386" w14:textId="47CF0E36">
      <w:pPr>
        <w:spacing w:line="480" w:lineRule="auto"/>
        <w:rPr>
          <w:i/>
          <w:iCs/>
        </w:rPr>
      </w:pPr>
      <w:bookmarkStart w:name="_Toc92891325" w:id="6"/>
      <w:r>
        <w:rPr>
          <w:i/>
          <w:iCs/>
        </w:rPr>
        <w:t>Approach and c</w:t>
      </w:r>
      <w:r w:rsidRPr="3C461B5F">
        <w:rPr>
          <w:i/>
          <w:iCs/>
        </w:rPr>
        <w:t>onsent</w:t>
      </w:r>
      <w:bookmarkEnd w:id="6"/>
      <w:r w:rsidRPr="3C461B5F">
        <w:rPr>
          <w:i/>
          <w:iCs/>
        </w:rPr>
        <w:t xml:space="preserve"> </w:t>
      </w:r>
    </w:p>
    <w:p w:rsidRPr="00DD3D92" w:rsidR="0071615F" w:rsidP="00570304" w:rsidRDefault="0071615F" w14:paraId="33B6EDBA" w14:textId="03B35D37">
      <w:pPr>
        <w:spacing w:line="480" w:lineRule="auto"/>
      </w:pPr>
      <w:r w:rsidRPr="00DD3D92">
        <w:t xml:space="preserve">There are known practical challenges to receiving informed consent at an individual patient level in a cluster randomised design (Campbell et al, 2012 and McRae et al, 2011). </w:t>
      </w:r>
      <w:r w:rsidRPr="00DD3D92">
        <w:lastRenderedPageBreak/>
        <w:t xml:space="preserve">This has been explored through a </w:t>
      </w:r>
      <w:r w:rsidRPr="005B0FF5">
        <w:t xml:space="preserve">review of other cluster randomised designs </w:t>
      </w:r>
      <w:r w:rsidRPr="005B0FF5" w:rsidR="00D44088">
        <w:t>(</w:t>
      </w:r>
      <w:proofErr w:type="spellStart"/>
      <w:r w:rsidRPr="005B0FF5" w:rsidR="001B4400">
        <w:t>Weijer</w:t>
      </w:r>
      <w:proofErr w:type="spellEnd"/>
      <w:r w:rsidRPr="005B0FF5" w:rsidR="001B4400">
        <w:t xml:space="preserve"> et al, 2011, </w:t>
      </w:r>
      <w:proofErr w:type="spellStart"/>
      <w:r w:rsidRPr="005B0FF5" w:rsidR="00881B73">
        <w:t>Weijer</w:t>
      </w:r>
      <w:proofErr w:type="spellEnd"/>
      <w:r w:rsidRPr="005B0FF5" w:rsidR="00881B73">
        <w:t xml:space="preserve"> et al, 2015</w:t>
      </w:r>
      <w:r w:rsidRPr="005B0FF5" w:rsidR="007B27D5">
        <w:t xml:space="preserve">, </w:t>
      </w:r>
      <w:proofErr w:type="spellStart"/>
      <w:r w:rsidRPr="005B0FF5" w:rsidR="007B27D5">
        <w:t>Lignou</w:t>
      </w:r>
      <w:proofErr w:type="spellEnd"/>
      <w:r w:rsidRPr="005B0FF5" w:rsidR="007B27D5">
        <w:t xml:space="preserve">, </w:t>
      </w:r>
      <w:r w:rsidRPr="005B0FF5" w:rsidR="00445A05">
        <w:t>2017</w:t>
      </w:r>
      <w:r w:rsidRPr="005B0FF5" w:rsidR="00A14010">
        <w:t xml:space="preserve"> and </w:t>
      </w:r>
      <w:r w:rsidRPr="005B0FF5" w:rsidR="00A77071">
        <w:t>M</w:t>
      </w:r>
      <w:r w:rsidRPr="005B0FF5" w:rsidR="00881B73">
        <w:t>cRae et al, 2011</w:t>
      </w:r>
      <w:r w:rsidRPr="005B0FF5" w:rsidR="00A14010">
        <w:t>)</w:t>
      </w:r>
      <w:r w:rsidRPr="005B0FF5" w:rsidR="00881B73">
        <w:t xml:space="preserve"> </w:t>
      </w:r>
      <w:r w:rsidRPr="005B0FF5">
        <w:t>and seeking patient, public and expert opinion</w:t>
      </w:r>
      <w:r w:rsidRPr="005B0FF5" w:rsidR="0058756A">
        <w:t xml:space="preserve"> through </w:t>
      </w:r>
      <w:r w:rsidRPr="005B0FF5" w:rsidR="00387DEC">
        <w:t>patient and public invol</w:t>
      </w:r>
      <w:r w:rsidRPr="005B0FF5" w:rsidR="00B409D4">
        <w:t>ve</w:t>
      </w:r>
      <w:r w:rsidRPr="005B0FF5" w:rsidR="00387DEC">
        <w:t>ment activities</w:t>
      </w:r>
      <w:r w:rsidRPr="005B0FF5">
        <w:t xml:space="preserve">. The consent process as described has been designed to meet both the legal and </w:t>
      </w:r>
      <w:r w:rsidRPr="00DD3D92">
        <w:t xml:space="preserve">ethical requirements for research while also considering potential risks associated </w:t>
      </w:r>
      <w:r w:rsidR="00FE0FBC">
        <w:t>with</w:t>
      </w:r>
      <w:r w:rsidRPr="00DD3D92" w:rsidR="00FE0FBC">
        <w:t xml:space="preserve"> </w:t>
      </w:r>
      <w:r w:rsidRPr="00DD3D92">
        <w:t xml:space="preserve">the methodology used. </w:t>
      </w:r>
    </w:p>
    <w:p w:rsidR="002A2507" w:rsidP="00570304" w:rsidRDefault="0071615F" w14:paraId="5D64135D" w14:textId="5A591E2C">
      <w:pPr>
        <w:spacing w:line="480" w:lineRule="auto"/>
      </w:pPr>
      <w:r w:rsidRPr="00DD3D92">
        <w:t xml:space="preserve">Individual patient informed consent will be sought for the collection of patient identifiable data. </w:t>
      </w:r>
      <w:r w:rsidR="002A2507">
        <w:t>Permission</w:t>
      </w:r>
      <w:r w:rsidRPr="00DD3D92" w:rsidR="002A2507">
        <w:t xml:space="preserve"> for the delivery of the PDRM intervention in the clinical area will be obtained from the ward manager</w:t>
      </w:r>
      <w:r w:rsidR="009E189A">
        <w:t xml:space="preserve"> and clinical </w:t>
      </w:r>
      <w:r w:rsidRPr="00DD3D92" w:rsidR="002A2507">
        <w:t xml:space="preserve">lead prior to ward level randomisation. </w:t>
      </w:r>
    </w:p>
    <w:p w:rsidR="0071615F" w:rsidP="00570304" w:rsidRDefault="006C7467" w14:paraId="7E5E7EAB" w14:textId="6643833C">
      <w:pPr>
        <w:spacing w:line="480" w:lineRule="auto"/>
      </w:pPr>
      <w:r>
        <w:t>Receipt of the PDRM intervention does not equate to participant inclusion in the study and d</w:t>
      </w:r>
      <w:r w:rsidR="0071615F">
        <w:t>eclining the PDRM intervention does not exclude patients from being eligible for the trial</w:t>
      </w:r>
      <w:r w:rsidR="0FF5C900">
        <w:t xml:space="preserve">. </w:t>
      </w:r>
    </w:p>
    <w:p w:rsidRPr="00DD3D92" w:rsidR="0071615F" w:rsidP="00570304" w:rsidRDefault="0071615F" w14:paraId="2F43C4E8" w14:textId="57534BD9">
      <w:pPr>
        <w:spacing w:line="480" w:lineRule="auto"/>
      </w:pPr>
      <w:r w:rsidRPr="00DD3D92">
        <w:t>By separating these processes, patients will be able to receive (</w:t>
      </w:r>
      <w:r w:rsidR="00360A5F">
        <w:t>or refuse</w:t>
      </w:r>
      <w:r w:rsidRPr="00DD3D92">
        <w:t xml:space="preserve">) a diabetes review in line with usual clinical care, even if they do not consent to their data being included in the study. Equally, patients can opt to have their data included even if they did not wish to receive the PDRM </w:t>
      </w:r>
      <w:r w:rsidR="00EA4A02">
        <w:t>intervention.</w:t>
      </w:r>
      <w:r w:rsidRPr="00DD3D92">
        <w:t xml:space="preserve"> </w:t>
      </w:r>
    </w:p>
    <w:p w:rsidRPr="00DD3D92" w:rsidR="00A633D9" w:rsidP="00570304" w:rsidRDefault="00A633D9" w14:paraId="28E067C7" w14:textId="1F5A5573">
      <w:pPr>
        <w:spacing w:line="480" w:lineRule="auto"/>
      </w:pPr>
    </w:p>
    <w:p w:rsidR="00441C5E" w:rsidP="00570304" w:rsidRDefault="0093513B" w14:paraId="3A75A4E4" w14:textId="77777777">
      <w:pPr>
        <w:spacing w:line="480" w:lineRule="auto"/>
        <w:rPr>
          <w:i/>
          <w:iCs/>
        </w:rPr>
      </w:pPr>
      <w:bookmarkStart w:name="_Toc92891330" w:id="7"/>
      <w:r w:rsidRPr="006F04FB">
        <w:rPr>
          <w:i/>
          <w:iCs/>
        </w:rPr>
        <w:t>O</w:t>
      </w:r>
      <w:r w:rsidRPr="006F04FB" w:rsidR="00C54E8F">
        <w:rPr>
          <w:i/>
          <w:iCs/>
        </w:rPr>
        <w:t>utcomes</w:t>
      </w:r>
      <w:bookmarkEnd w:id="7"/>
    </w:p>
    <w:p w:rsidRPr="005B0FF5" w:rsidR="00441C5E" w:rsidP="00570304" w:rsidRDefault="00441C5E" w14:paraId="042E7214" w14:textId="4ED2B4E1">
      <w:pPr>
        <w:spacing w:line="480" w:lineRule="auto"/>
        <w:rPr>
          <w:i/>
          <w:iCs/>
        </w:rPr>
      </w:pPr>
      <w:r w:rsidRPr="00441C5E">
        <w:t xml:space="preserve">Given the feasibility design of this study, outcomes have been split into two categories: (1) feasibility and process; and (2) </w:t>
      </w:r>
      <w:r w:rsidRPr="005B0FF5">
        <w:t>trial</w:t>
      </w:r>
      <w:r w:rsidR="004C3C22">
        <w:t xml:space="preserve">. </w:t>
      </w:r>
    </w:p>
    <w:p w:rsidR="00441C5E" w:rsidP="00570304" w:rsidRDefault="00441C5E" w14:paraId="04DB1F71" w14:textId="77777777">
      <w:pPr>
        <w:spacing w:line="480" w:lineRule="auto"/>
      </w:pPr>
      <w:r w:rsidRPr="00441C5E">
        <w:t> </w:t>
      </w:r>
    </w:p>
    <w:p w:rsidRPr="00441C5E" w:rsidR="00294F1C" w:rsidP="00570304" w:rsidRDefault="00294F1C" w14:paraId="6F6BEA83" w14:textId="77777777">
      <w:pPr>
        <w:spacing w:line="480" w:lineRule="auto"/>
      </w:pPr>
    </w:p>
    <w:p w:rsidRPr="00441C5E" w:rsidR="00441C5E" w:rsidP="00570304" w:rsidRDefault="00441C5E" w14:paraId="6551F20A" w14:textId="77777777">
      <w:pPr>
        <w:spacing w:line="480" w:lineRule="auto"/>
      </w:pPr>
      <w:bookmarkStart w:name="x__Toc92891331" w:id="8"/>
      <w:r w:rsidRPr="00441C5E">
        <w:rPr>
          <w:i/>
          <w:iCs/>
        </w:rPr>
        <w:lastRenderedPageBreak/>
        <w:t>Feasibility and process outcomes</w:t>
      </w:r>
      <w:bookmarkEnd w:id="8"/>
    </w:p>
    <w:p w:rsidRPr="00441C5E" w:rsidR="00441C5E" w:rsidP="00570304" w:rsidRDefault="00441C5E" w14:paraId="13BF481F" w14:textId="77777777">
      <w:pPr>
        <w:spacing w:line="480" w:lineRule="auto"/>
      </w:pPr>
      <w:r w:rsidRPr="00441C5E">
        <w:t>1. Proportion of approached wards that agree to participate</w:t>
      </w:r>
    </w:p>
    <w:p w:rsidRPr="00441C5E" w:rsidR="00441C5E" w:rsidP="00570304" w:rsidRDefault="00441C5E" w14:paraId="2C3E829D" w14:textId="77777777">
      <w:pPr>
        <w:spacing w:line="480" w:lineRule="auto"/>
      </w:pPr>
      <w:r w:rsidRPr="00441C5E">
        <w:t>2. Proportion of eligible patients that are recruited</w:t>
      </w:r>
    </w:p>
    <w:p w:rsidRPr="00441C5E" w:rsidR="00441C5E" w:rsidP="00570304" w:rsidRDefault="00441C5E" w14:paraId="75258119" w14:textId="2DCD526A">
      <w:pPr>
        <w:spacing w:line="480" w:lineRule="auto"/>
      </w:pPr>
      <w:r w:rsidRPr="00441C5E">
        <w:t xml:space="preserve">3. Proportion of </w:t>
      </w:r>
      <w:r w:rsidR="00D22CC0">
        <w:t>eligible</w:t>
      </w:r>
      <w:r w:rsidRPr="00441C5E">
        <w:t xml:space="preserve"> patients on the ward seen by a diabetes specialist during their admission</w:t>
      </w:r>
    </w:p>
    <w:p w:rsidRPr="00441C5E" w:rsidR="00441C5E" w:rsidP="00570304" w:rsidRDefault="00441C5E" w14:paraId="3AD68189" w14:textId="762EF883">
      <w:pPr>
        <w:spacing w:line="480" w:lineRule="auto"/>
      </w:pPr>
      <w:r w:rsidRPr="00441C5E">
        <w:t>4. Time from admission</w:t>
      </w:r>
      <w:r w:rsidR="00EE7C21">
        <w:t xml:space="preserve"> </w:t>
      </w:r>
      <w:r w:rsidRPr="00EE7C21" w:rsidR="00EE7C21">
        <w:rPr>
          <w:color w:val="FF0000"/>
        </w:rPr>
        <w:t xml:space="preserve">to an included </w:t>
      </w:r>
      <w:r w:rsidR="005F4776">
        <w:rPr>
          <w:color w:val="FF0000"/>
        </w:rPr>
        <w:t xml:space="preserve">intervention </w:t>
      </w:r>
      <w:r w:rsidRPr="00EE7C21" w:rsidR="00EE7C21">
        <w:rPr>
          <w:color w:val="FF0000"/>
        </w:rPr>
        <w:t>ward</w:t>
      </w:r>
      <w:r w:rsidRPr="00EE7C21">
        <w:rPr>
          <w:color w:val="FF0000"/>
        </w:rPr>
        <w:t xml:space="preserve"> </w:t>
      </w:r>
      <w:r w:rsidRPr="00441C5E">
        <w:t>to receiving a review by a diabetes specialist</w:t>
      </w:r>
    </w:p>
    <w:p w:rsidRPr="00441C5E" w:rsidR="00441C5E" w:rsidP="00570304" w:rsidRDefault="00441C5E" w14:paraId="52343C83" w14:textId="77777777">
      <w:pPr>
        <w:spacing w:line="480" w:lineRule="auto"/>
      </w:pPr>
      <w:r w:rsidRPr="00441C5E">
        <w:rPr>
          <w:i/>
          <w:iCs/>
        </w:rPr>
        <w:t> </w:t>
      </w:r>
    </w:p>
    <w:p w:rsidRPr="00441C5E" w:rsidR="00441C5E" w:rsidP="00570304" w:rsidRDefault="00441C5E" w14:paraId="39023BF7" w14:textId="77777777">
      <w:pPr>
        <w:spacing w:line="480" w:lineRule="auto"/>
      </w:pPr>
      <w:bookmarkStart w:name="x__Toc92891332" w:id="9"/>
      <w:r w:rsidRPr="00441C5E">
        <w:rPr>
          <w:i/>
          <w:iCs/>
        </w:rPr>
        <w:t>Trial outcomes</w:t>
      </w:r>
      <w:bookmarkEnd w:id="9"/>
    </w:p>
    <w:p w:rsidRPr="00441C5E" w:rsidR="00441C5E" w:rsidP="00570304" w:rsidRDefault="00441C5E" w14:paraId="25C34C6C" w14:textId="77777777">
      <w:pPr>
        <w:spacing w:line="480" w:lineRule="auto"/>
      </w:pPr>
      <w:r w:rsidRPr="00441C5E">
        <w:t>1 Number of days, per patient admission, where glucose testing completed</w:t>
      </w:r>
    </w:p>
    <w:p w:rsidRPr="00441C5E" w:rsidR="00441C5E" w:rsidP="00570304" w:rsidRDefault="00441C5E" w14:paraId="50578EF8" w14:textId="1EEE15CC">
      <w:pPr>
        <w:spacing w:line="480" w:lineRule="auto"/>
      </w:pPr>
      <w:r w:rsidRPr="00441C5E">
        <w:t>2 Incidence of hypoglycaemia (rate of biochemical hypoglycaemic episodes defined as blood glucose &lt;4</w:t>
      </w:r>
      <w:r w:rsidR="00F53828">
        <w:t xml:space="preserve">.0 </w:t>
      </w:r>
      <w:r w:rsidRPr="00441C5E">
        <w:t>mmol/L during hospital stay)</w:t>
      </w:r>
    </w:p>
    <w:p w:rsidRPr="00441C5E" w:rsidR="00441C5E" w:rsidP="00570304" w:rsidRDefault="00C835A3" w14:paraId="148D2A0D" w14:textId="2C67846F">
      <w:pPr>
        <w:spacing w:line="480" w:lineRule="auto"/>
      </w:pPr>
      <w:r>
        <w:t>3</w:t>
      </w:r>
      <w:r w:rsidRPr="00441C5E" w:rsidR="00441C5E">
        <w:t>. Incidence of hyperglycaemia &gt;15</w:t>
      </w:r>
      <w:r w:rsidR="00F53828">
        <w:t>.0</w:t>
      </w:r>
      <w:r w:rsidRPr="00441C5E" w:rsidR="00441C5E">
        <w:t xml:space="preserve"> mmol/L</w:t>
      </w:r>
    </w:p>
    <w:p w:rsidRPr="00441C5E" w:rsidR="00441C5E" w:rsidP="00570304" w:rsidRDefault="00C835A3" w14:paraId="0692E129" w14:textId="1A5093EA">
      <w:pPr>
        <w:spacing w:line="480" w:lineRule="auto"/>
      </w:pPr>
      <w:r>
        <w:t>4</w:t>
      </w:r>
      <w:r w:rsidRPr="00441C5E" w:rsidR="00441C5E">
        <w:t>. Incidence of positive ketones (</w:t>
      </w:r>
      <w:r w:rsidR="003A169D">
        <w:t>blood k</w:t>
      </w:r>
      <w:r w:rsidRPr="00441C5E" w:rsidR="00441C5E">
        <w:t>etone ≥1.5 mmol/L)</w:t>
      </w:r>
    </w:p>
    <w:p w:rsidR="00441C5E" w:rsidP="00570304" w:rsidRDefault="00A62683" w14:paraId="4BD48A5B" w14:textId="4E15FC65">
      <w:pPr>
        <w:spacing w:line="480" w:lineRule="auto"/>
      </w:pPr>
      <w:r>
        <w:t>5</w:t>
      </w:r>
      <w:r w:rsidRPr="00441C5E" w:rsidR="00441C5E">
        <w:t>. Incidence of hospital acquired foot ulceration</w:t>
      </w:r>
    </w:p>
    <w:p w:rsidRPr="00441C5E" w:rsidR="00C835A3" w:rsidP="00570304" w:rsidRDefault="00A62683" w14:paraId="547BA63C" w14:textId="1691195B">
      <w:pPr>
        <w:spacing w:line="480" w:lineRule="auto"/>
      </w:pPr>
      <w:r>
        <w:t>6</w:t>
      </w:r>
      <w:r w:rsidRPr="00441C5E" w:rsidR="00C835A3">
        <w:t>. Length of hospital stay (total number of inpatient days)</w:t>
      </w:r>
    </w:p>
    <w:p w:rsidR="002868FD" w:rsidP="00570304" w:rsidRDefault="002868FD" w14:paraId="05011D10" w14:textId="77777777">
      <w:pPr>
        <w:spacing w:line="480" w:lineRule="auto"/>
        <w:rPr>
          <w:color w:val="FF0000"/>
        </w:rPr>
      </w:pPr>
    </w:p>
    <w:p w:rsidRPr="00904B5A" w:rsidR="00C835A3" w:rsidP="00570304" w:rsidRDefault="00DE438C" w14:paraId="21299D13" w14:textId="25428BFD">
      <w:pPr>
        <w:spacing w:line="480" w:lineRule="auto"/>
        <w:rPr>
          <w:color w:val="FF0000"/>
        </w:rPr>
      </w:pPr>
      <w:r w:rsidRPr="00904B5A">
        <w:rPr>
          <w:color w:val="FF0000"/>
        </w:rPr>
        <w:t xml:space="preserve">The feasibility of a future definitive trial will be </w:t>
      </w:r>
      <w:r w:rsidRPr="00904B5A" w:rsidR="002868FD">
        <w:rPr>
          <w:color w:val="FF0000"/>
        </w:rPr>
        <w:t>determined</w:t>
      </w:r>
      <w:r w:rsidRPr="00904B5A" w:rsidR="00904B5A">
        <w:rPr>
          <w:color w:val="FF0000"/>
        </w:rPr>
        <w:t xml:space="preserve"> by:</w:t>
      </w:r>
    </w:p>
    <w:p w:rsidRPr="00FE7714" w:rsidR="00904B5A" w:rsidP="0079374B" w:rsidRDefault="00156988" w14:paraId="077C62AE" w14:textId="5011DCD9">
      <w:pPr>
        <w:pStyle w:val="ListParagraph"/>
        <w:numPr>
          <w:ilvl w:val="0"/>
          <w:numId w:val="22"/>
        </w:numPr>
        <w:spacing w:line="480" w:lineRule="auto"/>
        <w:rPr>
          <w:color w:val="FF0000"/>
        </w:rPr>
      </w:pPr>
      <w:r w:rsidRPr="00FE7714">
        <w:rPr>
          <w:color w:val="FF0000"/>
        </w:rPr>
        <w:t>Evidence that recruitment at both the cluster and individual level can be achieved</w:t>
      </w:r>
    </w:p>
    <w:p w:rsidR="18D4441C" w:rsidP="0DEC2662" w:rsidRDefault="18D4441C" w14:paraId="294CA502" w14:textId="5846EAD0">
      <w:pPr>
        <w:pStyle w:val="ListParagraph"/>
        <w:numPr>
          <w:ilvl w:val="0"/>
          <w:numId w:val="22"/>
        </w:numPr>
        <w:spacing w:line="480" w:lineRule="auto"/>
        <w:ind/>
        <w:rPr>
          <w:rFonts w:ascii="Calibri" w:hAnsi="Calibri" w:eastAsia="Calibri" w:cs="Calibri" w:asciiTheme="minorAscii" w:hAnsiTheme="minorAscii" w:eastAsiaTheme="minorAscii" w:cstheme="minorAscii"/>
          <w:b w:val="0"/>
          <w:bCs w:val="0"/>
          <w:i w:val="0"/>
          <w:iCs w:val="0"/>
          <w:caps w:val="0"/>
          <w:smallCaps w:val="0"/>
          <w:noProof w:val="0"/>
          <w:color w:val="FF0000"/>
          <w:sz w:val="24"/>
          <w:szCs w:val="24"/>
          <w:lang w:val="en-GB"/>
        </w:rPr>
      </w:pPr>
      <w:r w:rsidRPr="0DEC2662" w:rsidR="00102E20">
        <w:rPr>
          <w:color w:val="FF0000"/>
        </w:rPr>
        <w:t>Evidence that the intervention can be delivered</w:t>
      </w:r>
      <w:r w:rsidRPr="0DEC2662" w:rsidR="003C4717">
        <w:rPr>
          <w:color w:val="FF0000"/>
        </w:rPr>
        <w:t>.</w:t>
      </w:r>
      <w:r w:rsidRPr="0DEC2662" w:rsidR="00AA0CBA">
        <w:rPr>
          <w:color w:val="FF0000"/>
        </w:rPr>
        <w:t xml:space="preserve"> The p</w:t>
      </w:r>
      <w:r w:rsidRPr="0DEC2662" w:rsidR="6D703BF3">
        <w:rPr>
          <w:color w:val="FF0000"/>
        </w:rPr>
        <w:t>roportion</w:t>
      </w:r>
      <w:r w:rsidRPr="0DEC2662" w:rsidR="00AA0CBA">
        <w:rPr>
          <w:color w:val="FF0000"/>
        </w:rPr>
        <w:t xml:space="preserve"> of patients who received the proactive </w:t>
      </w:r>
      <w:r w:rsidRPr="0DEC2662" w:rsidR="001E651F">
        <w:rPr>
          <w:color w:val="FF0000"/>
        </w:rPr>
        <w:t>review</w:t>
      </w:r>
      <w:r w:rsidRPr="0DEC2662" w:rsidR="001E651F">
        <w:rPr>
          <w:color w:val="FF0000"/>
        </w:rPr>
        <w:t xml:space="preserve"> </w:t>
      </w:r>
    </w:p>
    <w:p w:rsidR="18D4441C" w:rsidP="0DEC2662" w:rsidRDefault="18D4441C" w14:paraId="44ED2BDF" w14:textId="633AB517">
      <w:pPr>
        <w:pStyle w:val="ListParagraph"/>
        <w:numPr>
          <w:ilvl w:val="0"/>
          <w:numId w:val="22"/>
        </w:numPr>
        <w:spacing w:line="480" w:lineRule="auto"/>
        <w:ind/>
        <w:rPr>
          <w:rFonts w:ascii="Calibri" w:hAnsi="Calibri" w:eastAsia="Calibri" w:cs="Calibri" w:asciiTheme="minorAscii" w:hAnsiTheme="minorAscii" w:eastAsiaTheme="minorAscii" w:cstheme="minorAscii"/>
          <w:b w:val="0"/>
          <w:bCs w:val="0"/>
          <w:i w:val="0"/>
          <w:iCs w:val="0"/>
          <w:caps w:val="0"/>
          <w:smallCaps w:val="0"/>
          <w:noProof w:val="0"/>
          <w:color w:val="FF0000"/>
          <w:sz w:val="24"/>
          <w:szCs w:val="24"/>
          <w:lang w:val="en-GB"/>
        </w:rPr>
      </w:pPr>
      <w:r w:rsidRPr="0DEC2662" w:rsidR="00620F26">
        <w:rPr>
          <w:color w:val="FF0000"/>
        </w:rPr>
        <w:t>Ev</w:t>
      </w:r>
      <w:r w:rsidRPr="0DEC2662" w:rsidR="00620F26">
        <w:rPr>
          <w:rFonts w:ascii="Calibri" w:hAnsi="Calibri" w:eastAsia="Calibri" w:cs="Calibri" w:asciiTheme="minorAscii" w:hAnsiTheme="minorAscii" w:eastAsiaTheme="minorAscii" w:cstheme="minorAscii"/>
          <w:color w:val="FF0000"/>
          <w:sz w:val="24"/>
          <w:szCs w:val="24"/>
        </w:rPr>
        <w:t xml:space="preserve">idence </w:t>
      </w:r>
      <w:r w:rsidRPr="0DEC2662" w:rsidR="00FE3203">
        <w:rPr>
          <w:rFonts w:ascii="Calibri" w:hAnsi="Calibri" w:eastAsia="Calibri" w:cs="Calibri" w:asciiTheme="minorAscii" w:hAnsiTheme="minorAscii" w:eastAsiaTheme="minorAscii" w:cstheme="minorAscii"/>
          <w:color w:val="FF0000"/>
          <w:sz w:val="24"/>
          <w:szCs w:val="24"/>
        </w:rPr>
        <w:t xml:space="preserve">of </w:t>
      </w:r>
      <w:r w:rsidRPr="0DEC2662" w:rsidR="5C01C373">
        <w:rPr>
          <w:rFonts w:ascii="Calibri" w:hAnsi="Calibri" w:eastAsia="Calibri" w:cs="Calibri" w:asciiTheme="minorAscii" w:hAnsiTheme="minorAscii" w:eastAsiaTheme="minorAscii" w:cstheme="minorAscii"/>
          <w:color w:val="FF0000"/>
          <w:sz w:val="24"/>
          <w:szCs w:val="24"/>
        </w:rPr>
        <w:t>availability of trial outcome data</w:t>
      </w:r>
    </w:p>
    <w:p w:rsidRPr="00D913F3" w:rsidR="007D5A06" w:rsidP="0DEC2662" w:rsidRDefault="005C22BC" w14:paraId="75862772" w14:textId="5782B6C9">
      <w:pPr>
        <w:pStyle w:val="Normal"/>
        <w:spacing w:line="480" w:lineRule="auto"/>
        <w:rPr>
          <w:rFonts w:cs="Calibri" w:cstheme="minorAscii"/>
          <w:color w:val="FF0000"/>
        </w:rPr>
      </w:pPr>
      <w:bookmarkStart w:name="_Int_jBtDB2L5" w:id="765960338"/>
      <w:r w:rsidRPr="0DEC2662" w:rsidR="16B06E9E">
        <w:rPr>
          <w:rFonts w:ascii="Calibri" w:hAnsi="Calibri" w:eastAsia="Calibri" w:cs="Calibri"/>
          <w:b w:val="0"/>
          <w:bCs w:val="0"/>
          <w:i w:val="0"/>
          <w:iCs w:val="0"/>
          <w:caps w:val="0"/>
          <w:smallCaps w:val="0"/>
          <w:noProof w:val="0"/>
          <w:color w:val="FF0000"/>
          <w:sz w:val="24"/>
          <w:szCs w:val="24"/>
          <w:lang w:val="en-GB"/>
        </w:rPr>
        <w:t>We will analyse our feasibility data for recruitment and intervention delivery against the progression criteria as set out in table two. Where the</w:t>
      </w:r>
      <w:r w:rsidRPr="0DEC2662" w:rsidR="4AEDA58E">
        <w:rPr>
          <w:rFonts w:ascii="Calibri" w:hAnsi="Calibri" w:eastAsia="Calibri" w:cs="Calibri"/>
          <w:b w:val="0"/>
          <w:bCs w:val="0"/>
          <w:i w:val="0"/>
          <w:iCs w:val="0"/>
          <w:caps w:val="0"/>
          <w:smallCaps w:val="0"/>
          <w:noProof w:val="0"/>
          <w:color w:val="FF0000"/>
          <w:sz w:val="24"/>
          <w:szCs w:val="24"/>
          <w:lang w:val="en-GB"/>
        </w:rPr>
        <w:t xml:space="preserve"> </w:t>
      </w:r>
      <w:r w:rsidRPr="0DEC2662" w:rsidR="16B06E9E">
        <w:rPr>
          <w:rFonts w:ascii="Calibri" w:hAnsi="Calibri" w:eastAsia="Calibri" w:cs="Calibri"/>
          <w:b w:val="0"/>
          <w:bCs w:val="0"/>
          <w:i w:val="0"/>
          <w:iCs w:val="0"/>
          <w:caps w:val="0"/>
          <w:smallCaps w:val="0"/>
          <w:noProof w:val="0"/>
          <w:color w:val="FF0000"/>
          <w:sz w:val="24"/>
          <w:szCs w:val="24"/>
          <w:lang w:val="en-GB"/>
        </w:rPr>
        <w:t xml:space="preserve">criteria set out in the green column is met, the study will be considered </w:t>
      </w:r>
      <w:r w:rsidRPr="0DEC2662" w:rsidR="16B06E9E">
        <w:rPr>
          <w:rFonts w:ascii="Calibri" w:hAnsi="Calibri" w:eastAsia="Calibri" w:cs="Calibri"/>
          <w:b w:val="0"/>
          <w:bCs w:val="0"/>
          <w:i w:val="0"/>
          <w:iCs w:val="0"/>
          <w:caps w:val="0"/>
          <w:smallCaps w:val="0"/>
          <w:noProof w:val="0"/>
          <w:color w:val="FF0000"/>
          <w:sz w:val="24"/>
          <w:szCs w:val="24"/>
          <w:lang w:val="en-GB"/>
        </w:rPr>
        <w:t>feasible</w:t>
      </w:r>
      <w:r w:rsidRPr="0DEC2662" w:rsidR="16B06E9E">
        <w:rPr>
          <w:rFonts w:ascii="Calibri" w:hAnsi="Calibri" w:eastAsia="Calibri" w:cs="Calibri"/>
          <w:b w:val="0"/>
          <w:bCs w:val="0"/>
          <w:i w:val="0"/>
          <w:iCs w:val="0"/>
          <w:caps w:val="0"/>
          <w:smallCaps w:val="0"/>
          <w:noProof w:val="0"/>
          <w:color w:val="FF0000"/>
          <w:sz w:val="24"/>
          <w:szCs w:val="24"/>
          <w:lang w:val="en-GB"/>
        </w:rPr>
        <w:t xml:space="preserve">. If only the </w:t>
      </w:r>
      <w:r w:rsidRPr="0DEC2662" w:rsidR="6A3E931E">
        <w:rPr>
          <w:rFonts w:ascii="Calibri" w:hAnsi="Calibri" w:eastAsia="Calibri" w:cs="Calibri"/>
          <w:b w:val="0"/>
          <w:bCs w:val="0"/>
          <w:i w:val="0"/>
          <w:iCs w:val="0"/>
          <w:caps w:val="0"/>
          <w:smallCaps w:val="0"/>
          <w:noProof w:val="0"/>
          <w:color w:val="FF0000"/>
          <w:sz w:val="24"/>
          <w:szCs w:val="24"/>
          <w:lang w:val="en-GB"/>
        </w:rPr>
        <w:t>criterion</w:t>
      </w:r>
      <w:r w:rsidRPr="0DEC2662" w:rsidR="16B06E9E">
        <w:rPr>
          <w:rFonts w:ascii="Calibri" w:hAnsi="Calibri" w:eastAsia="Calibri" w:cs="Calibri"/>
          <w:b w:val="0"/>
          <w:bCs w:val="0"/>
          <w:i w:val="0"/>
          <w:iCs w:val="0"/>
          <w:caps w:val="0"/>
          <w:smallCaps w:val="0"/>
          <w:noProof w:val="0"/>
          <w:color w:val="FF0000"/>
          <w:sz w:val="24"/>
          <w:szCs w:val="24"/>
          <w:lang w:val="en-GB"/>
        </w:rPr>
        <w:t xml:space="preserve"> in the amber column is met, feasibility will be dependent on whether a definitive trial could address this methodologically</w:t>
      </w:r>
      <w:r w:rsidRPr="0DEC2662" w:rsidR="0E64DD88">
        <w:rPr>
          <w:rFonts w:ascii="Calibri" w:hAnsi="Calibri" w:eastAsia="Calibri" w:cs="Calibri"/>
          <w:b w:val="0"/>
          <w:bCs w:val="0"/>
          <w:i w:val="0"/>
          <w:iCs w:val="0"/>
          <w:caps w:val="0"/>
          <w:smallCaps w:val="0"/>
          <w:noProof w:val="0"/>
          <w:color w:val="FF0000"/>
          <w:sz w:val="24"/>
          <w:szCs w:val="24"/>
          <w:lang w:val="en-GB"/>
        </w:rPr>
        <w:t>,</w:t>
      </w:r>
      <w:r w:rsidRPr="0DEC2662" w:rsidR="16B06E9E">
        <w:rPr>
          <w:rFonts w:ascii="Calibri" w:hAnsi="Calibri" w:eastAsia="Calibri" w:cs="Calibri"/>
          <w:b w:val="0"/>
          <w:bCs w:val="0"/>
          <w:i w:val="0"/>
          <w:iCs w:val="0"/>
          <w:caps w:val="0"/>
          <w:smallCaps w:val="0"/>
          <w:noProof w:val="0"/>
          <w:color w:val="FF0000"/>
          <w:sz w:val="24"/>
          <w:szCs w:val="24"/>
          <w:lang w:val="en-GB"/>
        </w:rPr>
        <w:t xml:space="preserve"> drawing on</w:t>
      </w:r>
      <w:r w:rsidRPr="0DEC2662" w:rsidR="4365128C">
        <w:rPr>
          <w:rFonts w:ascii="Calibri" w:hAnsi="Calibri" w:eastAsia="Calibri" w:cs="Calibri"/>
          <w:b w:val="0"/>
          <w:bCs w:val="0"/>
          <w:i w:val="0"/>
          <w:iCs w:val="0"/>
          <w:caps w:val="0"/>
          <w:smallCaps w:val="0"/>
          <w:noProof w:val="0"/>
          <w:color w:val="FF0000"/>
          <w:sz w:val="24"/>
          <w:szCs w:val="24"/>
          <w:lang w:val="en-GB"/>
        </w:rPr>
        <w:t xml:space="preserve"> the</w:t>
      </w:r>
      <w:r w:rsidRPr="0DEC2662" w:rsidR="16B06E9E">
        <w:rPr>
          <w:rFonts w:ascii="Calibri" w:hAnsi="Calibri" w:eastAsia="Calibri" w:cs="Calibri"/>
          <w:b w:val="0"/>
          <w:bCs w:val="0"/>
          <w:i w:val="0"/>
          <w:iCs w:val="0"/>
          <w:caps w:val="0"/>
          <w:smallCaps w:val="0"/>
          <w:noProof w:val="0"/>
          <w:color w:val="FF0000"/>
          <w:sz w:val="24"/>
          <w:szCs w:val="24"/>
          <w:lang w:val="en-GB"/>
        </w:rPr>
        <w:t xml:space="preserve"> process evaluation data.  If the amber criteria are not met the study will not be considered </w:t>
      </w:r>
      <w:r w:rsidRPr="0DEC2662" w:rsidR="16B06E9E">
        <w:rPr>
          <w:rFonts w:ascii="Calibri" w:hAnsi="Calibri" w:eastAsia="Calibri" w:cs="Calibri"/>
          <w:b w:val="0"/>
          <w:bCs w:val="0"/>
          <w:i w:val="0"/>
          <w:iCs w:val="0"/>
          <w:caps w:val="0"/>
          <w:smallCaps w:val="0"/>
          <w:noProof w:val="0"/>
          <w:color w:val="FF0000"/>
          <w:sz w:val="24"/>
          <w:szCs w:val="24"/>
          <w:lang w:val="en-GB"/>
        </w:rPr>
        <w:t>feasible</w:t>
      </w:r>
      <w:r w:rsidRPr="0DEC2662" w:rsidR="16B06E9E">
        <w:rPr>
          <w:rFonts w:ascii="Calibri" w:hAnsi="Calibri" w:eastAsia="Calibri" w:cs="Calibri"/>
          <w:b w:val="0"/>
          <w:bCs w:val="0"/>
          <w:i w:val="0"/>
          <w:iCs w:val="0"/>
          <w:caps w:val="0"/>
          <w:smallCaps w:val="0"/>
          <w:noProof w:val="0"/>
          <w:color w:val="FF0000"/>
          <w:sz w:val="24"/>
          <w:szCs w:val="24"/>
          <w:lang w:val="en-GB"/>
        </w:rPr>
        <w:t xml:space="preserve">. For progression to a definitive trial, the findings must </w:t>
      </w:r>
      <w:r w:rsidRPr="0DEC2662" w:rsidR="16B06E9E">
        <w:rPr>
          <w:rFonts w:ascii="Calibri" w:hAnsi="Calibri" w:eastAsia="Calibri" w:cs="Calibri"/>
          <w:b w:val="0"/>
          <w:bCs w:val="0"/>
          <w:i w:val="0"/>
          <w:iCs w:val="0"/>
          <w:caps w:val="0"/>
          <w:smallCaps w:val="0"/>
          <w:noProof w:val="0"/>
          <w:color w:val="FF0000"/>
          <w:sz w:val="24"/>
          <w:szCs w:val="24"/>
          <w:lang w:val="en-GB"/>
        </w:rPr>
        <w:t>demonstrate</w:t>
      </w:r>
      <w:r w:rsidRPr="0DEC2662" w:rsidR="16B06E9E">
        <w:rPr>
          <w:rFonts w:ascii="Calibri" w:hAnsi="Calibri" w:eastAsia="Calibri" w:cs="Calibri"/>
          <w:b w:val="0"/>
          <w:bCs w:val="0"/>
          <w:i w:val="0"/>
          <w:iCs w:val="0"/>
          <w:caps w:val="0"/>
          <w:smallCaps w:val="0"/>
          <w:noProof w:val="0"/>
          <w:color w:val="FF0000"/>
          <w:sz w:val="24"/>
          <w:szCs w:val="24"/>
          <w:lang w:val="en-GB"/>
        </w:rPr>
        <w:t xml:space="preserve"> that all f</w:t>
      </w:r>
      <w:r w:rsidRPr="0DEC2662" w:rsidR="417C7466">
        <w:rPr>
          <w:rFonts w:ascii="Calibri" w:hAnsi="Calibri" w:eastAsia="Calibri" w:cs="Calibri"/>
          <w:b w:val="0"/>
          <w:bCs w:val="0"/>
          <w:i w:val="0"/>
          <w:iCs w:val="0"/>
          <w:caps w:val="0"/>
          <w:smallCaps w:val="0"/>
          <w:noProof w:val="0"/>
          <w:color w:val="FF0000"/>
          <w:sz w:val="24"/>
          <w:szCs w:val="24"/>
          <w:lang w:val="en-GB"/>
        </w:rPr>
        <w:t>ive</w:t>
      </w:r>
      <w:r w:rsidRPr="0DEC2662" w:rsidR="16B06E9E">
        <w:rPr>
          <w:rFonts w:ascii="Calibri" w:hAnsi="Calibri" w:eastAsia="Calibri" w:cs="Calibri"/>
          <w:b w:val="0"/>
          <w:bCs w:val="0"/>
          <w:i w:val="0"/>
          <w:iCs w:val="0"/>
          <w:caps w:val="0"/>
          <w:smallCaps w:val="0"/>
          <w:noProof w:val="0"/>
          <w:color w:val="FF0000"/>
          <w:sz w:val="24"/>
          <w:szCs w:val="24"/>
          <w:lang w:val="en-GB"/>
        </w:rPr>
        <w:t xml:space="preserve"> green or amber criteria have been met, with strategies to address where we have not met green criteria.  </w:t>
      </w:r>
      <w:r w:rsidRPr="0DEC2662" w:rsidR="005C22BC">
        <w:rPr>
          <w:rStyle w:val="eop"/>
          <w:rFonts w:cs="Calibri" w:cstheme="minorAscii"/>
          <w:color w:val="FF0000"/>
        </w:rPr>
        <w:t> </w:t>
      </w:r>
      <w:bookmarkEnd w:id="765960338"/>
    </w:p>
    <w:p w:rsidR="18D4441C" w:rsidP="18D4441C" w:rsidRDefault="18D4441C" w14:paraId="685E9464" w14:textId="2060C65C">
      <w:pPr>
        <w:pStyle w:val="Normal"/>
        <w:spacing w:line="480" w:lineRule="auto"/>
        <w:rPr>
          <w:rStyle w:val="eop"/>
          <w:rFonts w:cs="Calibri" w:cstheme="minorAscii"/>
          <w:color w:val="FF0000"/>
        </w:rPr>
      </w:pPr>
    </w:p>
    <w:tbl>
      <w:tblPr>
        <w:tblStyle w:val="TableGrid"/>
        <w:tblW w:w="9480" w:type="dxa"/>
        <w:tblInd w:w="638" w:type="dxa"/>
        <w:tblBorders>
          <w:top w:val="single" w:color="auto" w:sz="6" w:space="0"/>
          <w:left w:val="single" w:color="auto" w:sz="6" w:space="0"/>
          <w:bottom w:val="single" w:color="auto" w:sz="6" w:space="0"/>
          <w:right w:val="single" w:color="auto" w:sz="6" w:space="0"/>
        </w:tblBorders>
        <w:tblLayout w:type="fixed"/>
        <w:tblLook w:val="06A0" w:firstRow="1" w:lastRow="0" w:firstColumn="1" w:lastColumn="0" w:noHBand="1" w:noVBand="1"/>
      </w:tblPr>
      <w:tblGrid>
        <w:gridCol w:w="3012"/>
        <w:gridCol w:w="2168"/>
        <w:gridCol w:w="1930"/>
        <w:gridCol w:w="2370"/>
      </w:tblGrid>
      <w:tr w:rsidRPr="00654A8D" w:rsidR="00C20A63" w:rsidTr="0DEC2662" w14:paraId="4E0747AB" w14:textId="77777777">
        <w:trPr>
          <w:trHeight w:val="300"/>
        </w:trPr>
        <w:tc>
          <w:tcPr>
            <w:tcW w:w="9480" w:type="dxa"/>
            <w:gridSpan w:val="4"/>
            <w:tcMar>
              <w:left w:w="105" w:type="dxa"/>
              <w:right w:w="105" w:type="dxa"/>
            </w:tcMar>
          </w:tcPr>
          <w:p w:rsidRPr="00196C7A" w:rsidR="00C20A63" w:rsidP="0DEC2662" w:rsidRDefault="00C20A63" w14:paraId="1FE2774B" w14:textId="39155578">
            <w:pPr>
              <w:ind w:left="0" w:right="0"/>
              <w:rPr>
                <w:rFonts w:eastAsia="Arial" w:cs="Calibri" w:cstheme="minorAscii"/>
                <w:color w:val="FF0000"/>
              </w:rPr>
            </w:pPr>
            <w:r w:rsidRPr="0DEC2662" w:rsidR="00C20A63">
              <w:rPr>
                <w:rFonts w:eastAsia="Arial" w:cs="Calibri" w:cstheme="minorAscii"/>
                <w:color w:val="FF0000"/>
              </w:rPr>
              <w:t>Table 2: Progress</w:t>
            </w:r>
            <w:r w:rsidRPr="0DEC2662" w:rsidR="0405E239">
              <w:rPr>
                <w:rFonts w:eastAsia="Arial" w:cs="Calibri" w:cstheme="minorAscii"/>
                <w:color w:val="FF0000"/>
              </w:rPr>
              <w:t>ion</w:t>
            </w:r>
            <w:r w:rsidRPr="0DEC2662" w:rsidR="00C20A63">
              <w:rPr>
                <w:rFonts w:eastAsia="Arial" w:cs="Calibri" w:cstheme="minorAscii"/>
                <w:color w:val="FF0000"/>
              </w:rPr>
              <w:t xml:space="preserve"> criteria</w:t>
            </w:r>
          </w:p>
        </w:tc>
      </w:tr>
      <w:tr w:rsidRPr="00654A8D" w:rsidR="00C20A63" w:rsidTr="0DEC2662" w14:paraId="4887F224" w14:textId="6AC023F6">
        <w:trPr>
          <w:trHeight w:val="300"/>
        </w:trPr>
        <w:tc>
          <w:tcPr>
            <w:tcW w:w="3012" w:type="dxa"/>
            <w:tcMar>
              <w:left w:w="105" w:type="dxa"/>
              <w:right w:w="105" w:type="dxa"/>
            </w:tcMar>
          </w:tcPr>
          <w:p w:rsidRPr="00196C7A" w:rsidR="00C20A63" w:rsidP="00C20A63" w:rsidRDefault="00C20A63" w14:paraId="08F4E2E3" w14:textId="0324C2A0">
            <w:pPr>
              <w:ind w:left="0" w:right="0"/>
              <w:rPr>
                <w:rFonts w:eastAsia="Arial" w:cstheme="minorHAnsi"/>
                <w:color w:val="FF0000"/>
              </w:rPr>
            </w:pPr>
          </w:p>
        </w:tc>
        <w:tc>
          <w:tcPr>
            <w:tcW w:w="2168" w:type="dxa"/>
            <w:tcMar>
              <w:left w:w="105" w:type="dxa"/>
              <w:right w:w="105" w:type="dxa"/>
            </w:tcMar>
          </w:tcPr>
          <w:p w:rsidRPr="00196C7A" w:rsidR="00C20A63" w:rsidP="00C20A63" w:rsidRDefault="00C20A63" w14:paraId="3113EF7B" w14:textId="4F0062BB">
            <w:pPr>
              <w:ind w:left="0" w:right="0"/>
              <w:rPr>
                <w:rFonts w:eastAsia="Arial" w:cstheme="minorHAnsi"/>
                <w:color w:val="FF0000"/>
              </w:rPr>
            </w:pPr>
            <w:r w:rsidRPr="00196C7A">
              <w:rPr>
                <w:rFonts w:eastAsia="Arial" w:cstheme="minorHAnsi"/>
                <w:color w:val="FF0000"/>
              </w:rPr>
              <w:t>GREEN</w:t>
            </w:r>
          </w:p>
        </w:tc>
        <w:tc>
          <w:tcPr>
            <w:tcW w:w="1930" w:type="dxa"/>
            <w:tcMar>
              <w:left w:w="105" w:type="dxa"/>
              <w:right w:w="105" w:type="dxa"/>
            </w:tcMar>
          </w:tcPr>
          <w:p w:rsidRPr="00196C7A" w:rsidR="00C20A63" w:rsidP="00C20A63" w:rsidRDefault="00C20A63" w14:paraId="2003BEF9" w14:textId="1681648C">
            <w:pPr>
              <w:ind w:left="0" w:right="0"/>
              <w:rPr>
                <w:rFonts w:eastAsia="Arial" w:cstheme="minorHAnsi"/>
                <w:color w:val="FF0000"/>
              </w:rPr>
            </w:pPr>
            <w:r w:rsidRPr="00196C7A">
              <w:rPr>
                <w:rFonts w:eastAsia="Arial" w:cstheme="minorHAnsi"/>
                <w:color w:val="FF0000"/>
              </w:rPr>
              <w:t>AMBER</w:t>
            </w:r>
          </w:p>
        </w:tc>
        <w:tc>
          <w:tcPr>
            <w:tcW w:w="2370" w:type="dxa"/>
            <w:tcMar/>
          </w:tcPr>
          <w:p w:rsidRPr="00196C7A" w:rsidR="00C20A63" w:rsidP="00C20A63" w:rsidRDefault="00C20A63" w14:paraId="683076AC" w14:textId="28DE7EAE">
            <w:pPr>
              <w:ind w:left="0" w:right="0"/>
              <w:rPr>
                <w:rFonts w:eastAsia="Arial" w:cstheme="minorHAnsi"/>
                <w:color w:val="FF0000"/>
              </w:rPr>
            </w:pPr>
            <w:r w:rsidRPr="00196C7A">
              <w:rPr>
                <w:rFonts w:eastAsia="Arial" w:cstheme="minorHAnsi"/>
                <w:color w:val="FF0000"/>
              </w:rPr>
              <w:t>RED</w:t>
            </w:r>
          </w:p>
        </w:tc>
      </w:tr>
      <w:tr w:rsidRPr="00654A8D" w:rsidR="00C20A63" w:rsidTr="0DEC2662" w14:paraId="4F28E755" w14:textId="7B97318B">
        <w:trPr>
          <w:trHeight w:val="300"/>
        </w:trPr>
        <w:tc>
          <w:tcPr>
            <w:tcW w:w="3012" w:type="dxa"/>
            <w:tcMar>
              <w:left w:w="105" w:type="dxa"/>
              <w:right w:w="105" w:type="dxa"/>
            </w:tcMar>
          </w:tcPr>
          <w:p w:rsidRPr="00196C7A" w:rsidR="00C20A63" w:rsidP="0DEC2662" w:rsidRDefault="00C20A63" w14:paraId="13A3F69F" w14:textId="130612E7">
            <w:pPr>
              <w:ind w:left="0" w:right="0"/>
              <w:rPr>
                <w:rFonts w:eastAsia="Arial" w:cs="Calibri" w:cstheme="minorAscii"/>
                <w:color w:val="FF0000"/>
              </w:rPr>
            </w:pPr>
            <w:bookmarkStart w:name="_Hlk165456144" w:id="10"/>
            <w:r w:rsidRPr="0DEC2662" w:rsidR="00C20A63">
              <w:rPr>
                <w:rFonts w:eastAsia="Arial" w:cs="Calibri" w:cstheme="minorAscii"/>
                <w:color w:val="FF0000"/>
              </w:rPr>
              <w:t>Cluster</w:t>
            </w:r>
            <w:r w:rsidRPr="0DEC2662" w:rsidR="00C20A63">
              <w:rPr>
                <w:rFonts w:eastAsia="Arial" w:cs="Calibri" w:cstheme="minorAscii"/>
                <w:color w:val="FF0000"/>
              </w:rPr>
              <w:t xml:space="preserve"> </w:t>
            </w:r>
            <w:r w:rsidRPr="0DEC2662" w:rsidR="72F567A1">
              <w:rPr>
                <w:rFonts w:eastAsia="Arial" w:cs="Calibri" w:cstheme="minorAscii"/>
                <w:color w:val="FF0000"/>
              </w:rPr>
              <w:t>r</w:t>
            </w:r>
            <w:r w:rsidRPr="0DEC2662" w:rsidR="00C20A63">
              <w:rPr>
                <w:rFonts w:eastAsia="Arial" w:cs="Calibri" w:cstheme="minorAscii"/>
                <w:color w:val="FF0000"/>
              </w:rPr>
              <w:t>ecruitment</w:t>
            </w:r>
            <w:r w:rsidRPr="0DEC2662" w:rsidR="00351FDE">
              <w:rPr>
                <w:rFonts w:eastAsia="Arial" w:cs="Calibri" w:cstheme="minorAscii"/>
                <w:color w:val="FF0000"/>
              </w:rPr>
              <w:t xml:space="preserve"> to target</w:t>
            </w:r>
            <w:r w:rsidRPr="0DEC2662" w:rsidR="00107113">
              <w:rPr>
                <w:rFonts w:eastAsia="Arial" w:cs="Calibri" w:cstheme="minorAscii"/>
                <w:color w:val="FF0000"/>
              </w:rPr>
              <w:t xml:space="preserve"> (</w:t>
            </w:r>
            <w:r w:rsidRPr="0DEC2662" w:rsidR="00351FDE">
              <w:rPr>
                <w:rFonts w:eastAsia="Arial" w:cs="Calibri" w:cstheme="minorAscii"/>
                <w:color w:val="FF0000"/>
              </w:rPr>
              <w:t xml:space="preserve">8 </w:t>
            </w:r>
            <w:r w:rsidRPr="0DEC2662" w:rsidR="00107113">
              <w:rPr>
                <w:rFonts w:eastAsia="Arial" w:cs="Calibri" w:cstheme="minorAscii"/>
                <w:color w:val="FF0000"/>
              </w:rPr>
              <w:t>wards)</w:t>
            </w:r>
          </w:p>
        </w:tc>
        <w:tc>
          <w:tcPr>
            <w:tcW w:w="2168" w:type="dxa"/>
            <w:tcMar>
              <w:left w:w="105" w:type="dxa"/>
              <w:right w:w="105" w:type="dxa"/>
            </w:tcMar>
          </w:tcPr>
          <w:p w:rsidRPr="00196C7A" w:rsidR="00C20A63" w:rsidP="00C20A63" w:rsidRDefault="00C54504" w14:paraId="2B1CA2F5" w14:textId="16DF721B">
            <w:pPr>
              <w:ind w:left="0" w:right="0"/>
              <w:rPr>
                <w:rFonts w:eastAsia="Arial" w:cstheme="minorHAnsi"/>
                <w:color w:val="FF0000"/>
              </w:rPr>
            </w:pPr>
            <w:r>
              <w:rPr>
                <w:rFonts w:eastAsia="Arial" w:cstheme="minorHAnsi"/>
                <w:color w:val="FF0000"/>
              </w:rPr>
              <w:t>90-</w:t>
            </w:r>
            <w:r w:rsidRPr="00196C7A" w:rsidR="00C20A63">
              <w:rPr>
                <w:rFonts w:eastAsia="Arial" w:cstheme="minorHAnsi"/>
                <w:color w:val="FF0000"/>
              </w:rPr>
              <w:t xml:space="preserve">100% </w:t>
            </w:r>
          </w:p>
        </w:tc>
        <w:tc>
          <w:tcPr>
            <w:tcW w:w="1930" w:type="dxa"/>
            <w:tcMar>
              <w:left w:w="105" w:type="dxa"/>
              <w:right w:w="105" w:type="dxa"/>
            </w:tcMar>
          </w:tcPr>
          <w:p w:rsidRPr="00196C7A" w:rsidR="00C20A63" w:rsidP="00C20A63" w:rsidRDefault="00C20A63" w14:paraId="65C2463D" w14:textId="40137DE6">
            <w:pPr>
              <w:ind w:left="0" w:right="0"/>
              <w:rPr>
                <w:rFonts w:eastAsia="Arial" w:cstheme="minorHAnsi"/>
                <w:color w:val="FF0000"/>
              </w:rPr>
            </w:pPr>
            <w:r w:rsidRPr="00196C7A">
              <w:rPr>
                <w:rFonts w:eastAsia="Arial" w:cstheme="minorHAnsi"/>
                <w:color w:val="FF0000"/>
              </w:rPr>
              <w:t>70-</w:t>
            </w:r>
            <w:r w:rsidR="00C54504">
              <w:rPr>
                <w:rFonts w:eastAsia="Arial" w:cstheme="minorHAnsi"/>
                <w:color w:val="FF0000"/>
              </w:rPr>
              <w:t>8</w:t>
            </w:r>
            <w:r w:rsidRPr="00196C7A">
              <w:rPr>
                <w:rFonts w:eastAsia="Arial" w:cstheme="minorHAnsi"/>
                <w:color w:val="FF0000"/>
              </w:rPr>
              <w:t xml:space="preserve">9% </w:t>
            </w:r>
          </w:p>
        </w:tc>
        <w:tc>
          <w:tcPr>
            <w:tcW w:w="2370" w:type="dxa"/>
            <w:tcMar/>
          </w:tcPr>
          <w:p w:rsidRPr="00196C7A" w:rsidR="00C20A63" w:rsidP="00C20A63" w:rsidRDefault="00C20A63" w14:paraId="7254ABA9" w14:textId="77C8BC46">
            <w:pPr>
              <w:ind w:left="0" w:right="0"/>
              <w:rPr>
                <w:rFonts w:eastAsia="Arial" w:cstheme="minorHAnsi"/>
                <w:color w:val="FF0000"/>
              </w:rPr>
            </w:pPr>
            <w:r w:rsidRPr="00196C7A">
              <w:rPr>
                <w:rFonts w:eastAsia="Arial" w:cstheme="minorHAnsi"/>
                <w:color w:val="FF0000"/>
              </w:rPr>
              <w:t xml:space="preserve">&lt;70% </w:t>
            </w:r>
          </w:p>
        </w:tc>
      </w:tr>
      <w:bookmarkEnd w:id="10"/>
      <w:tr w:rsidRPr="00654A8D" w:rsidR="00C20A63" w:rsidTr="0DEC2662" w14:paraId="29B9BF6D" w14:textId="1159C6F0">
        <w:trPr>
          <w:trHeight w:val="300"/>
        </w:trPr>
        <w:tc>
          <w:tcPr>
            <w:tcW w:w="3012" w:type="dxa"/>
            <w:tcMar>
              <w:left w:w="105" w:type="dxa"/>
              <w:right w:w="105" w:type="dxa"/>
            </w:tcMar>
          </w:tcPr>
          <w:p w:rsidRPr="00196C7A" w:rsidR="00C20A63" w:rsidP="0DEC2662" w:rsidRDefault="00C20A63" w14:paraId="3E992AF7" w14:textId="66C4E292">
            <w:pPr>
              <w:pStyle w:val="Normal"/>
              <w:ind w:left="0" w:right="0"/>
            </w:pPr>
            <w:r w:rsidRPr="0DEC2662" w:rsidR="0151FBF4">
              <w:rPr>
                <w:rFonts w:ascii="Calibri" w:hAnsi="Calibri" w:eastAsia="Calibri" w:cs="Calibri"/>
                <w:b w:val="0"/>
                <w:bCs w:val="0"/>
                <w:i w:val="0"/>
                <w:iCs w:val="0"/>
                <w:caps w:val="0"/>
                <w:smallCaps w:val="0"/>
                <w:noProof w:val="0"/>
                <w:color w:val="FF0000"/>
                <w:sz w:val="24"/>
                <w:szCs w:val="24"/>
                <w:lang w:val="en-GB"/>
              </w:rPr>
              <w:t>Participant recruitment</w:t>
            </w:r>
            <w:r w:rsidRPr="0DEC2662" w:rsidR="1C33535E">
              <w:rPr>
                <w:rFonts w:ascii="Calibri" w:hAnsi="Calibri" w:eastAsia="Calibri" w:cs="Calibri"/>
                <w:b w:val="0"/>
                <w:bCs w:val="0"/>
                <w:i w:val="0"/>
                <w:iCs w:val="0"/>
                <w:caps w:val="0"/>
                <w:smallCaps w:val="0"/>
                <w:noProof w:val="0"/>
                <w:color w:val="FF0000"/>
                <w:sz w:val="24"/>
                <w:szCs w:val="24"/>
                <w:lang w:val="en-GB"/>
              </w:rPr>
              <w:t>:</w:t>
            </w:r>
            <w:r w:rsidRPr="0DEC2662" w:rsidR="0151FBF4">
              <w:rPr>
                <w:rFonts w:ascii="Calibri" w:hAnsi="Calibri" w:eastAsia="Calibri" w:cs="Calibri"/>
                <w:b w:val="0"/>
                <w:bCs w:val="0"/>
                <w:i w:val="0"/>
                <w:iCs w:val="0"/>
                <w:caps w:val="0"/>
                <w:smallCaps w:val="0"/>
                <w:noProof w:val="0"/>
                <w:color w:val="FF0000"/>
                <w:sz w:val="24"/>
                <w:szCs w:val="24"/>
                <w:lang w:val="en-GB"/>
              </w:rPr>
              <w:t xml:space="preserve"> proportion of approached and eligible patients consenting to participate</w:t>
            </w:r>
            <w:r w:rsidRPr="0DEC2662" w:rsidR="0151FBF4">
              <w:rPr>
                <w:rFonts w:ascii="Calibri" w:hAnsi="Calibri" w:eastAsia="Calibri" w:cs="Calibri"/>
                <w:noProof w:val="0"/>
                <w:sz w:val="24"/>
                <w:szCs w:val="24"/>
                <w:lang w:val="en-GB"/>
              </w:rPr>
              <w:t xml:space="preserve"> </w:t>
            </w:r>
          </w:p>
        </w:tc>
        <w:tc>
          <w:tcPr>
            <w:tcW w:w="2168" w:type="dxa"/>
            <w:tcMar>
              <w:left w:w="105" w:type="dxa"/>
              <w:right w:w="105" w:type="dxa"/>
            </w:tcMar>
          </w:tcPr>
          <w:p w:rsidRPr="00196C7A" w:rsidR="00C20A63" w:rsidP="00C20A63" w:rsidRDefault="00D76116" w14:paraId="151227AA" w14:textId="5A5164DF">
            <w:pPr>
              <w:ind w:left="0" w:right="0"/>
              <w:rPr>
                <w:rFonts w:eastAsia="Arial" w:cstheme="minorHAnsi"/>
                <w:color w:val="FF0000"/>
              </w:rPr>
            </w:pPr>
            <w:r>
              <w:rPr>
                <w:rFonts w:eastAsia="Arial" w:cstheme="minorHAnsi"/>
                <w:color w:val="FF0000"/>
              </w:rPr>
              <w:t>90-</w:t>
            </w:r>
            <w:r w:rsidRPr="00196C7A" w:rsidR="00062ABD">
              <w:rPr>
                <w:rFonts w:eastAsia="Arial" w:cstheme="minorHAnsi"/>
                <w:color w:val="FF0000"/>
              </w:rPr>
              <w:t xml:space="preserve">100% </w:t>
            </w:r>
          </w:p>
        </w:tc>
        <w:tc>
          <w:tcPr>
            <w:tcW w:w="1930" w:type="dxa"/>
            <w:tcMar>
              <w:left w:w="105" w:type="dxa"/>
              <w:right w:w="105" w:type="dxa"/>
            </w:tcMar>
          </w:tcPr>
          <w:p w:rsidRPr="00196C7A" w:rsidR="00C20A63" w:rsidP="00C20A63" w:rsidRDefault="00062ABD" w14:paraId="748867BE" w14:textId="46D1C03D">
            <w:pPr>
              <w:ind w:left="0" w:right="0"/>
              <w:rPr>
                <w:rFonts w:eastAsia="Arial" w:cstheme="minorHAnsi"/>
                <w:color w:val="FF0000"/>
              </w:rPr>
            </w:pPr>
            <w:r w:rsidRPr="00196C7A">
              <w:rPr>
                <w:rFonts w:eastAsia="Arial" w:cstheme="minorHAnsi"/>
                <w:color w:val="FF0000"/>
              </w:rPr>
              <w:t>70-</w:t>
            </w:r>
            <w:r w:rsidR="008154F8">
              <w:rPr>
                <w:rFonts w:eastAsia="Arial" w:cstheme="minorHAnsi"/>
                <w:color w:val="FF0000"/>
              </w:rPr>
              <w:t>89</w:t>
            </w:r>
            <w:r w:rsidRPr="00196C7A">
              <w:rPr>
                <w:rFonts w:eastAsia="Arial" w:cstheme="minorHAnsi"/>
                <w:color w:val="FF0000"/>
              </w:rPr>
              <w:t xml:space="preserve">% </w:t>
            </w:r>
          </w:p>
        </w:tc>
        <w:tc>
          <w:tcPr>
            <w:tcW w:w="2370" w:type="dxa"/>
            <w:tcMar/>
          </w:tcPr>
          <w:p w:rsidRPr="00196C7A" w:rsidR="00C20A63" w:rsidP="00C20A63" w:rsidRDefault="00062ABD" w14:paraId="3C31A4CD" w14:textId="6AEBBAA5">
            <w:pPr>
              <w:ind w:left="0" w:right="0"/>
              <w:rPr>
                <w:rFonts w:eastAsia="Arial" w:cstheme="minorHAnsi"/>
                <w:color w:val="FF0000"/>
              </w:rPr>
            </w:pPr>
            <w:r w:rsidRPr="00196C7A">
              <w:rPr>
                <w:rFonts w:eastAsia="Arial" w:cstheme="minorHAnsi"/>
                <w:color w:val="FF0000"/>
              </w:rPr>
              <w:t xml:space="preserve">&lt;70% </w:t>
            </w:r>
          </w:p>
        </w:tc>
      </w:tr>
      <w:tr w:rsidRPr="00654A8D" w:rsidR="00C20A63" w:rsidTr="0DEC2662" w14:paraId="4FD3CA91" w14:textId="24D2C7C5">
        <w:trPr>
          <w:trHeight w:val="300"/>
        </w:trPr>
        <w:tc>
          <w:tcPr>
            <w:tcW w:w="3012" w:type="dxa"/>
            <w:tcMar>
              <w:left w:w="105" w:type="dxa"/>
              <w:right w:w="105" w:type="dxa"/>
            </w:tcMar>
          </w:tcPr>
          <w:p w:rsidRPr="00196C7A" w:rsidR="00C20A63" w:rsidP="0DEC2662" w:rsidRDefault="00C20A63" w14:paraId="22EB38A2" w14:textId="2B9B235C">
            <w:pPr>
              <w:pStyle w:val="Normal"/>
              <w:spacing w:before="0" w:beforeAutospacing="off" w:after="0" w:afterAutospacing="off"/>
              <w:ind w:left="0"/>
              <w:rPr>
                <w:rFonts w:ascii="Calibri" w:hAnsi="Calibri" w:eastAsia="Calibri" w:cs="Calibri"/>
                <w:noProof w:val="0"/>
                <w:sz w:val="24"/>
                <w:szCs w:val="24"/>
                <w:lang w:val="en-GB"/>
              </w:rPr>
            </w:pPr>
            <w:r w:rsidRPr="0DEC2662" w:rsidR="66266204">
              <w:rPr>
                <w:rFonts w:ascii="Calibri" w:hAnsi="Calibri" w:eastAsia="Calibri" w:cs="Calibri"/>
                <w:b w:val="0"/>
                <w:bCs w:val="0"/>
                <w:i w:val="0"/>
                <w:iCs w:val="0"/>
                <w:caps w:val="0"/>
                <w:smallCaps w:val="0"/>
                <w:noProof w:val="0"/>
                <w:color w:val="FF0000"/>
                <w:sz w:val="24"/>
                <w:szCs w:val="24"/>
                <w:lang w:val="en-GB"/>
              </w:rPr>
              <w:t>Intervention delivery</w:t>
            </w:r>
            <w:r w:rsidRPr="0DEC2662" w:rsidR="75C06D94">
              <w:rPr>
                <w:rFonts w:ascii="Calibri" w:hAnsi="Calibri" w:eastAsia="Calibri" w:cs="Calibri"/>
                <w:b w:val="0"/>
                <w:bCs w:val="0"/>
                <w:i w:val="0"/>
                <w:iCs w:val="0"/>
                <w:caps w:val="0"/>
                <w:smallCaps w:val="0"/>
                <w:noProof w:val="0"/>
                <w:color w:val="FF0000"/>
                <w:sz w:val="24"/>
                <w:szCs w:val="24"/>
                <w:lang w:val="en-GB"/>
              </w:rPr>
              <w:t>:</w:t>
            </w:r>
            <w:r w:rsidRPr="0DEC2662" w:rsidR="66266204">
              <w:rPr>
                <w:rFonts w:ascii="Calibri" w:hAnsi="Calibri" w:eastAsia="Calibri" w:cs="Calibri"/>
                <w:b w:val="0"/>
                <w:bCs w:val="0"/>
                <w:i w:val="0"/>
                <w:iCs w:val="0"/>
                <w:caps w:val="0"/>
                <w:smallCaps w:val="0"/>
                <w:noProof w:val="0"/>
                <w:color w:val="FF0000"/>
                <w:sz w:val="24"/>
                <w:szCs w:val="24"/>
                <w:lang w:val="en-GB"/>
              </w:rPr>
              <w:t xml:space="preserve"> proportion of patients that received the intervention</w:t>
            </w:r>
            <w:r w:rsidRPr="0DEC2662" w:rsidR="7BD081A4">
              <w:rPr>
                <w:rFonts w:ascii="Calibri" w:hAnsi="Calibri" w:eastAsia="Calibri" w:cs="Calibri"/>
                <w:b w:val="0"/>
                <w:bCs w:val="0"/>
                <w:i w:val="0"/>
                <w:iCs w:val="0"/>
                <w:caps w:val="0"/>
                <w:smallCaps w:val="0"/>
                <w:noProof w:val="0"/>
                <w:color w:val="FF0000"/>
                <w:sz w:val="24"/>
                <w:szCs w:val="24"/>
                <w:lang w:val="en-GB"/>
              </w:rPr>
              <w:t xml:space="preserve"> (intervention arm participants only)</w:t>
            </w:r>
          </w:p>
        </w:tc>
        <w:tc>
          <w:tcPr>
            <w:tcW w:w="2168" w:type="dxa"/>
            <w:tcMar>
              <w:left w:w="105" w:type="dxa"/>
              <w:right w:w="105" w:type="dxa"/>
            </w:tcMar>
          </w:tcPr>
          <w:p w:rsidRPr="00196C7A" w:rsidR="00C20A63" w:rsidP="00C20A63" w:rsidRDefault="00C20A63" w14:paraId="2C608DDA" w14:textId="77881550">
            <w:pPr>
              <w:ind w:left="0" w:right="0"/>
              <w:rPr>
                <w:rFonts w:eastAsia="Arial" w:cstheme="minorHAnsi"/>
                <w:color w:val="FF0000"/>
              </w:rPr>
            </w:pPr>
            <w:r w:rsidRPr="00196C7A">
              <w:rPr>
                <w:rFonts w:eastAsia="Arial" w:cstheme="minorHAnsi"/>
                <w:color w:val="FF0000"/>
              </w:rPr>
              <w:t>90% to 100%</w:t>
            </w:r>
          </w:p>
        </w:tc>
        <w:tc>
          <w:tcPr>
            <w:tcW w:w="1930" w:type="dxa"/>
            <w:tcMar>
              <w:left w:w="105" w:type="dxa"/>
              <w:right w:w="105" w:type="dxa"/>
            </w:tcMar>
          </w:tcPr>
          <w:p w:rsidRPr="00196C7A" w:rsidR="00C20A63" w:rsidP="00C20A63" w:rsidRDefault="00C20A63" w14:paraId="441D37E3" w14:textId="4AB6A1CF">
            <w:pPr>
              <w:ind w:left="0" w:right="0"/>
              <w:rPr>
                <w:rFonts w:eastAsia="Arial" w:cstheme="minorHAnsi"/>
                <w:color w:val="FF0000"/>
              </w:rPr>
            </w:pPr>
            <w:r w:rsidRPr="00196C7A">
              <w:rPr>
                <w:rFonts w:eastAsia="Arial" w:cstheme="minorHAnsi"/>
                <w:color w:val="FF0000"/>
              </w:rPr>
              <w:t>70 to 89%</w:t>
            </w:r>
          </w:p>
        </w:tc>
        <w:tc>
          <w:tcPr>
            <w:tcW w:w="2370" w:type="dxa"/>
            <w:tcMar/>
          </w:tcPr>
          <w:p w:rsidRPr="00196C7A" w:rsidR="00C20A63" w:rsidP="00C20A63" w:rsidRDefault="00C20A63" w14:paraId="4546A144" w14:textId="1AC46F26">
            <w:pPr>
              <w:ind w:left="0" w:right="0"/>
              <w:rPr>
                <w:rFonts w:eastAsia="Arial" w:cstheme="minorHAnsi"/>
                <w:color w:val="FF0000"/>
              </w:rPr>
            </w:pPr>
            <w:r w:rsidRPr="00196C7A">
              <w:rPr>
                <w:rFonts w:eastAsia="Arial" w:cstheme="minorHAnsi"/>
                <w:color w:val="FF0000"/>
              </w:rPr>
              <w:t>&lt;70%</w:t>
            </w:r>
          </w:p>
        </w:tc>
      </w:tr>
      <w:tr w:rsidRPr="00654A8D" w:rsidR="005F4776" w:rsidTr="0DEC2662" w14:paraId="47026AB1" w14:textId="77777777">
        <w:trPr>
          <w:trHeight w:val="300"/>
        </w:trPr>
        <w:tc>
          <w:tcPr>
            <w:tcW w:w="3012" w:type="dxa"/>
            <w:tcMar>
              <w:left w:w="105" w:type="dxa"/>
              <w:right w:w="105" w:type="dxa"/>
            </w:tcMar>
          </w:tcPr>
          <w:p w:rsidRPr="00196C7A" w:rsidR="005F4776" w:rsidP="0DEC2662" w:rsidRDefault="005F4776" w14:paraId="2DCFDCF3" w14:textId="42521D3B">
            <w:pPr>
              <w:pStyle w:val="Normal"/>
              <w:ind w:left="0" w:right="0"/>
              <w:rPr>
                <w:rFonts w:ascii="Calibri" w:hAnsi="Calibri" w:eastAsia="Calibri" w:cs="Calibri"/>
                <w:noProof w:val="0"/>
                <w:sz w:val="24"/>
                <w:szCs w:val="24"/>
                <w:lang w:val="en-GB"/>
              </w:rPr>
            </w:pPr>
            <w:r w:rsidRPr="0DEC2662" w:rsidR="2E1DB55D">
              <w:rPr>
                <w:rFonts w:ascii="Calibri" w:hAnsi="Calibri" w:eastAsia="Calibri" w:cs="Calibri"/>
                <w:b w:val="0"/>
                <w:bCs w:val="0"/>
                <w:i w:val="0"/>
                <w:iCs w:val="0"/>
                <w:caps w:val="0"/>
                <w:smallCaps w:val="0"/>
                <w:noProof w:val="0"/>
                <w:color w:val="FF0000"/>
                <w:sz w:val="24"/>
                <w:szCs w:val="24"/>
                <w:lang w:val="en-GB"/>
              </w:rPr>
              <w:t xml:space="preserve">Median time from </w:t>
            </w:r>
            <w:r w:rsidRPr="0DEC2662" w:rsidR="2260734E">
              <w:rPr>
                <w:rFonts w:ascii="Calibri" w:hAnsi="Calibri" w:eastAsia="Calibri" w:cs="Calibri"/>
                <w:b w:val="0"/>
                <w:bCs w:val="0"/>
                <w:i w:val="0"/>
                <w:iCs w:val="0"/>
                <w:caps w:val="0"/>
                <w:smallCaps w:val="0"/>
                <w:noProof w:val="0"/>
                <w:color w:val="FF0000"/>
                <w:sz w:val="24"/>
                <w:szCs w:val="24"/>
                <w:lang w:val="en-GB"/>
              </w:rPr>
              <w:t xml:space="preserve">identification </w:t>
            </w:r>
            <w:r w:rsidRPr="0DEC2662" w:rsidR="2E1DB55D">
              <w:rPr>
                <w:rFonts w:ascii="Calibri" w:hAnsi="Calibri" w:eastAsia="Calibri" w:cs="Calibri"/>
                <w:b w:val="0"/>
                <w:bCs w:val="0"/>
                <w:i w:val="0"/>
                <w:iCs w:val="0"/>
                <w:caps w:val="0"/>
                <w:smallCaps w:val="0"/>
                <w:noProof w:val="0"/>
                <w:color w:val="FF0000"/>
                <w:sz w:val="24"/>
                <w:szCs w:val="24"/>
                <w:lang w:val="en-GB"/>
              </w:rPr>
              <w:t>to receiving a</w:t>
            </w:r>
            <w:r w:rsidRPr="0DEC2662" w:rsidR="2E1DB55D">
              <w:rPr>
                <w:rFonts w:ascii="Calibri" w:hAnsi="Calibri" w:eastAsia="Calibri" w:cs="Calibri"/>
                <w:b w:val="0"/>
                <w:bCs w:val="0"/>
                <w:i w:val="0"/>
                <w:iCs w:val="0"/>
                <w:caps w:val="0"/>
                <w:smallCaps w:val="0"/>
                <w:noProof w:val="0"/>
                <w:color w:val="000000" w:themeColor="text1" w:themeTint="FF" w:themeShade="FF"/>
                <w:sz w:val="24"/>
                <w:szCs w:val="24"/>
                <w:lang w:val="en-GB"/>
              </w:rPr>
              <w:t xml:space="preserve"> </w:t>
            </w:r>
            <w:r w:rsidRPr="0DEC2662" w:rsidR="2E1DB55D">
              <w:rPr>
                <w:rFonts w:ascii="Calibri" w:hAnsi="Calibri" w:eastAsia="Calibri" w:cs="Calibri"/>
                <w:b w:val="0"/>
                <w:bCs w:val="0"/>
                <w:i w:val="0"/>
                <w:iCs w:val="0"/>
                <w:caps w:val="0"/>
                <w:smallCaps w:val="0"/>
                <w:noProof w:val="0"/>
                <w:color w:val="FF0000"/>
                <w:sz w:val="24"/>
                <w:szCs w:val="24"/>
                <w:lang w:val="en-GB"/>
              </w:rPr>
              <w:t>review by a diabetes specialist</w:t>
            </w:r>
            <w:r w:rsidRPr="0DEC2662" w:rsidR="41B195CB">
              <w:rPr>
                <w:rFonts w:ascii="Calibri" w:hAnsi="Calibri" w:eastAsia="Calibri" w:cs="Calibri"/>
                <w:b w:val="0"/>
                <w:bCs w:val="0"/>
                <w:i w:val="0"/>
                <w:iCs w:val="0"/>
                <w:caps w:val="0"/>
                <w:smallCaps w:val="0"/>
                <w:noProof w:val="0"/>
                <w:color w:val="FF0000"/>
                <w:sz w:val="24"/>
                <w:szCs w:val="24"/>
                <w:lang w:val="en-GB"/>
              </w:rPr>
              <w:t xml:space="preserve"> (intervention arm participants only)</w:t>
            </w:r>
          </w:p>
        </w:tc>
        <w:tc>
          <w:tcPr>
            <w:tcW w:w="2168" w:type="dxa"/>
            <w:tcMar>
              <w:left w:w="105" w:type="dxa"/>
              <w:right w:w="105" w:type="dxa"/>
            </w:tcMar>
          </w:tcPr>
          <w:p w:rsidRPr="00196C7A" w:rsidR="005F4776" w:rsidP="00C20A63" w:rsidRDefault="00284A95" w14:paraId="1A5C17EB" w14:textId="52990D5C">
            <w:pPr>
              <w:ind w:left="0" w:right="0"/>
              <w:rPr>
                <w:rFonts w:eastAsia="Arial" w:cstheme="minorHAnsi"/>
                <w:color w:val="FF0000"/>
              </w:rPr>
            </w:pPr>
            <w:r>
              <w:rPr>
                <w:rFonts w:eastAsia="Arial" w:cstheme="minorHAnsi"/>
                <w:color w:val="FF0000"/>
              </w:rPr>
              <w:lastRenderedPageBreak/>
              <w:t>Within one working day</w:t>
            </w:r>
          </w:p>
        </w:tc>
        <w:tc>
          <w:tcPr>
            <w:tcW w:w="1930" w:type="dxa"/>
            <w:tcMar>
              <w:left w:w="105" w:type="dxa"/>
              <w:right w:w="105" w:type="dxa"/>
            </w:tcMar>
          </w:tcPr>
          <w:p w:rsidRPr="00196C7A" w:rsidR="005F4776" w:rsidP="00C20A63" w:rsidRDefault="00AB6DFF" w14:paraId="5A0E4A57" w14:textId="7EB06AD2">
            <w:pPr>
              <w:ind w:left="0" w:right="0"/>
              <w:rPr>
                <w:rFonts w:eastAsia="Arial" w:cstheme="minorHAnsi"/>
                <w:color w:val="FF0000"/>
              </w:rPr>
            </w:pPr>
            <w:r>
              <w:rPr>
                <w:rFonts w:eastAsia="Arial" w:cstheme="minorHAnsi"/>
                <w:color w:val="FF0000"/>
              </w:rPr>
              <w:t>One-three working days</w:t>
            </w:r>
          </w:p>
        </w:tc>
        <w:tc>
          <w:tcPr>
            <w:tcW w:w="2370" w:type="dxa"/>
            <w:tcMar/>
          </w:tcPr>
          <w:p w:rsidRPr="00196C7A" w:rsidR="005F4776" w:rsidP="00C20A63" w:rsidRDefault="00AB6DFF" w14:paraId="7146DFBE" w14:textId="64748859">
            <w:pPr>
              <w:ind w:left="0" w:right="0"/>
              <w:rPr>
                <w:rFonts w:eastAsia="Arial" w:cstheme="minorHAnsi"/>
                <w:color w:val="FF0000"/>
              </w:rPr>
            </w:pPr>
            <w:r>
              <w:rPr>
                <w:rFonts w:eastAsia="Arial" w:cstheme="minorHAnsi"/>
                <w:color w:val="FF0000"/>
              </w:rPr>
              <w:t>Four or more working days</w:t>
            </w:r>
          </w:p>
        </w:tc>
      </w:tr>
      <w:tr w:rsidR="18D4441C" w:rsidTr="0DEC2662" w14:paraId="202B299B">
        <w:trPr>
          <w:trHeight w:val="300"/>
        </w:trPr>
        <w:tc>
          <w:tcPr>
            <w:tcW w:w="3012" w:type="dxa"/>
            <w:tcMar>
              <w:left w:w="105" w:type="dxa"/>
              <w:right w:w="105" w:type="dxa"/>
            </w:tcMar>
          </w:tcPr>
          <w:p w:rsidR="6FBAC01A" w:rsidP="18D4441C" w:rsidRDefault="6FBAC01A" w14:paraId="2185FE3B" w14:textId="571C9A83">
            <w:pPr>
              <w:ind w:left="0" w:right="0"/>
              <w:rPr>
                <w:rFonts w:eastAsia="Arial" w:cs="Calibri" w:cstheme="minorAscii"/>
                <w:color w:val="FF0000"/>
              </w:rPr>
            </w:pPr>
            <w:r w:rsidRPr="0DEC2662" w:rsidR="50B9FCB3">
              <w:rPr>
                <w:rFonts w:eastAsia="Arial" w:cs="Calibri" w:cstheme="minorAscii"/>
                <w:color w:val="FF0000"/>
              </w:rPr>
              <w:t>Trial outcome data available</w:t>
            </w:r>
          </w:p>
        </w:tc>
        <w:tc>
          <w:tcPr>
            <w:tcW w:w="2168" w:type="dxa"/>
            <w:tcMar>
              <w:left w:w="105" w:type="dxa"/>
              <w:right w:w="105" w:type="dxa"/>
            </w:tcMar>
          </w:tcPr>
          <w:p w:rsidR="18D4441C" w:rsidP="0DEC2662" w:rsidRDefault="18D4441C" w14:paraId="7D9C79F8" w14:textId="2D342686">
            <w:pPr>
              <w:pStyle w:val="Normal"/>
              <w:ind w:left="0"/>
              <w:rPr>
                <w:rFonts w:eastAsia="Arial" w:cs="Calibri" w:cstheme="minorAscii"/>
                <w:color w:val="FF0000"/>
              </w:rPr>
            </w:pPr>
            <w:r w:rsidRPr="0DEC2662" w:rsidR="50B9FCB3">
              <w:rPr>
                <w:rFonts w:eastAsia="Arial" w:cs="Calibri" w:cstheme="minorAscii"/>
                <w:color w:val="FF0000"/>
              </w:rPr>
              <w:t>90 to 100%</w:t>
            </w:r>
          </w:p>
        </w:tc>
        <w:tc>
          <w:tcPr>
            <w:tcW w:w="1930" w:type="dxa"/>
            <w:tcMar>
              <w:left w:w="105" w:type="dxa"/>
              <w:right w:w="105" w:type="dxa"/>
            </w:tcMar>
          </w:tcPr>
          <w:p w:rsidR="6FBAC01A" w:rsidP="18D4441C" w:rsidRDefault="6FBAC01A" w14:noSpellErr="1" w14:paraId="6AB5B513" w14:textId="4AB6A1CF">
            <w:pPr>
              <w:ind w:left="0" w:right="0"/>
              <w:rPr>
                <w:rFonts w:eastAsia="Arial" w:cs="Calibri" w:cstheme="minorAscii"/>
                <w:color w:val="FF0000"/>
              </w:rPr>
            </w:pPr>
            <w:r w:rsidRPr="18D4441C" w:rsidR="6FBAC01A">
              <w:rPr>
                <w:rFonts w:eastAsia="Arial" w:cs="Calibri" w:cstheme="minorAscii"/>
                <w:color w:val="FF0000"/>
              </w:rPr>
              <w:t>70 to 89%</w:t>
            </w:r>
          </w:p>
          <w:p w:rsidR="18D4441C" w:rsidP="18D4441C" w:rsidRDefault="18D4441C" w14:paraId="34DAE266" w14:textId="6A0BE7DC">
            <w:pPr>
              <w:pStyle w:val="Normal"/>
              <w:rPr>
                <w:rFonts w:eastAsia="Arial" w:cs="Calibri" w:cstheme="minorAscii"/>
                <w:color w:val="FF0000"/>
              </w:rPr>
            </w:pPr>
          </w:p>
        </w:tc>
        <w:tc>
          <w:tcPr>
            <w:tcW w:w="2370" w:type="dxa"/>
            <w:tcMar/>
          </w:tcPr>
          <w:p w:rsidR="6FBAC01A" w:rsidP="18D4441C" w:rsidRDefault="6FBAC01A" w14:paraId="06B7232B" w14:textId="1DC5758B">
            <w:pPr>
              <w:pStyle w:val="Normal"/>
              <w:ind w:left="0"/>
              <w:rPr>
                <w:rFonts w:eastAsia="Arial" w:cs="Calibri" w:cstheme="minorAscii"/>
                <w:color w:val="FF0000"/>
              </w:rPr>
            </w:pPr>
            <w:r w:rsidRPr="18D4441C" w:rsidR="6FBAC01A">
              <w:rPr>
                <w:rFonts w:eastAsia="Arial" w:cs="Calibri" w:cstheme="minorAscii"/>
                <w:color w:val="FF0000"/>
              </w:rPr>
              <w:t>&lt;70%</w:t>
            </w:r>
          </w:p>
        </w:tc>
      </w:tr>
    </w:tbl>
    <w:p w:rsidR="048D57AF" w:rsidP="048D57AF" w:rsidRDefault="048D57AF" w14:paraId="233C3414" w14:textId="3C73606A">
      <w:pPr>
        <w:pStyle w:val="ListParagraph"/>
        <w:spacing w:line="480" w:lineRule="auto"/>
        <w:ind w:left="1287"/>
        <w:rPr>
          <w:color w:val="FF0000"/>
        </w:rPr>
      </w:pPr>
    </w:p>
    <w:p w:rsidRPr="00441C5E" w:rsidR="00441C5E" w:rsidP="00570304" w:rsidRDefault="00441C5E" w14:paraId="4C772989" w14:textId="0D694189">
      <w:pPr>
        <w:spacing w:line="480" w:lineRule="auto"/>
      </w:pPr>
      <w:r w:rsidRPr="00441C5E">
        <w:t> </w:t>
      </w:r>
      <w:bookmarkStart w:name="x__Toc92891333" w:id="11"/>
      <w:r w:rsidRPr="00441C5E">
        <w:rPr>
          <w:i/>
          <w:iCs/>
        </w:rPr>
        <w:t>Data collection</w:t>
      </w:r>
      <w:bookmarkEnd w:id="11"/>
    </w:p>
    <w:p w:rsidRPr="00441C5E" w:rsidR="00441C5E" w:rsidP="00570304" w:rsidRDefault="00441C5E" w14:paraId="128150A7" w14:textId="462EA4C9">
      <w:pPr>
        <w:spacing w:line="480" w:lineRule="auto"/>
      </w:pPr>
      <w:r w:rsidRPr="00441C5E">
        <w:t xml:space="preserve">Descriptive and outcome data will be collected throughout the eight-week run-in period and 24-week intervention and follow up period. To reduce </w:t>
      </w:r>
      <w:r w:rsidR="00A05FF9">
        <w:t xml:space="preserve">patient </w:t>
      </w:r>
      <w:r w:rsidRPr="00441C5E">
        <w:t xml:space="preserve">burden, a pragmatic approach to data collection </w:t>
      </w:r>
      <w:r w:rsidR="000E1124">
        <w:t xml:space="preserve">will be </w:t>
      </w:r>
      <w:r w:rsidRPr="00441C5E">
        <w:t>adopted by restricting all quantitative data to information routinely collected as part of clinical care. Data will be extracted after the participant has consented and the episode of care complete</w:t>
      </w:r>
      <w:r w:rsidR="00F350AA">
        <w:t xml:space="preserve">d </w:t>
      </w:r>
      <w:r w:rsidR="000E25FF">
        <w:t xml:space="preserve">(i.e. after </w:t>
      </w:r>
      <w:r w:rsidRPr="00441C5E" w:rsidR="000E25FF">
        <w:t>hospital</w:t>
      </w:r>
      <w:r w:rsidRPr="00441C5E" w:rsidDel="004571A8" w:rsidR="000E25FF">
        <w:t xml:space="preserve"> </w:t>
      </w:r>
      <w:r w:rsidRPr="00441C5E" w:rsidR="000E25FF">
        <w:t>discharge</w:t>
      </w:r>
      <w:r w:rsidR="000E25FF">
        <w:t>)</w:t>
      </w:r>
      <w:r w:rsidRPr="00441C5E">
        <w:t xml:space="preserve">. Data extraction will </w:t>
      </w:r>
      <w:r w:rsidR="000D14C3">
        <w:t>include</w:t>
      </w:r>
      <w:r w:rsidRPr="00441C5E">
        <w:t xml:space="preserve"> a mix of reviewing the medical notes</w:t>
      </w:r>
      <w:r w:rsidR="00043FAA">
        <w:t>,</w:t>
      </w:r>
      <w:r w:rsidRPr="00441C5E">
        <w:t xml:space="preserve"> electronic </w:t>
      </w:r>
      <w:r w:rsidRPr="00441C5E" w:rsidR="00665698">
        <w:t>exports,</w:t>
      </w:r>
      <w:r w:rsidR="00043FAA">
        <w:t xml:space="preserve"> </w:t>
      </w:r>
      <w:r w:rsidRPr="0083727B" w:rsidR="00043FAA">
        <w:t>and t</w:t>
      </w:r>
      <w:r w:rsidRPr="0083727B" w:rsidR="000474E8">
        <w:t>rial paper</w:t>
      </w:r>
      <w:r w:rsidRPr="0083727B" w:rsidR="007D4836">
        <w:t xml:space="preserve"> case report forms</w:t>
      </w:r>
      <w:r w:rsidRPr="0083727B">
        <w:t xml:space="preserve">. Ward levels </w:t>
      </w:r>
      <w:r w:rsidRPr="00441C5E">
        <w:t>data</w:t>
      </w:r>
      <w:r w:rsidR="004A09DA">
        <w:t xml:space="preserve"> </w:t>
      </w:r>
      <w:r w:rsidRPr="00441C5E">
        <w:t>will be provided by the ward managers through a spreadsheet requested monthly.</w:t>
      </w:r>
    </w:p>
    <w:p w:rsidRPr="002F2414" w:rsidR="0099178A" w:rsidP="00570304" w:rsidRDefault="00682B0A" w14:paraId="49D49421" w14:textId="167010F2">
      <w:pPr>
        <w:spacing w:line="480" w:lineRule="auto"/>
      </w:pPr>
      <w:bookmarkStart w:name="_Toc92891337" w:id="12"/>
      <w:r w:rsidRPr="002F2414">
        <w:t>Descriptive statistics</w:t>
      </w:r>
      <w:r w:rsidRPr="002F2414" w:rsidR="001131EA">
        <w:t xml:space="preserve"> </w:t>
      </w:r>
      <w:r w:rsidRPr="002F2414" w:rsidR="00D805AE">
        <w:t xml:space="preserve">and outcome measures will be </w:t>
      </w:r>
      <w:r w:rsidRPr="002F2414" w:rsidR="00B1057A">
        <w:t>described at baseline</w:t>
      </w:r>
      <w:r w:rsidRPr="002F2414" w:rsidR="00D34D3E">
        <w:t xml:space="preserve"> (run in phase)</w:t>
      </w:r>
      <w:r w:rsidRPr="002F2414" w:rsidR="00B1057A">
        <w:t xml:space="preserve"> and trial end. </w:t>
      </w:r>
      <w:r w:rsidRPr="002F2414" w:rsidR="00511BD6">
        <w:t>D</w:t>
      </w:r>
      <w:r w:rsidRPr="002F2414" w:rsidR="008E36B5">
        <w:t>ata will be collected fo</w:t>
      </w:r>
      <w:r w:rsidRPr="002F2414" w:rsidR="00745FB9">
        <w:t>r</w:t>
      </w:r>
      <w:r w:rsidRPr="002F2414" w:rsidR="00D34D3E">
        <w:t xml:space="preserve"> the duration of </w:t>
      </w:r>
      <w:r w:rsidRPr="002F2414" w:rsidR="00511BD6">
        <w:t>a pa</w:t>
      </w:r>
      <w:r w:rsidRPr="002F2414" w:rsidR="00BA446A">
        <w:t>rticipa</w:t>
      </w:r>
      <w:r w:rsidRPr="002F2414" w:rsidR="20028C20">
        <w:t>n</w:t>
      </w:r>
      <w:r w:rsidRPr="002F2414" w:rsidR="00BA446A">
        <w:t>t</w:t>
      </w:r>
      <w:r w:rsidRPr="002F2414" w:rsidR="2A58D1E2">
        <w:t>’s</w:t>
      </w:r>
      <w:r w:rsidRPr="002F2414" w:rsidR="00BA446A">
        <w:t xml:space="preserve"> hospital</w:t>
      </w:r>
      <w:r w:rsidRPr="002F2414" w:rsidR="00DB2DFA">
        <w:t xml:space="preserve"> stay</w:t>
      </w:r>
      <w:r w:rsidRPr="002F2414" w:rsidR="00745FB9">
        <w:t xml:space="preserve">. Their </w:t>
      </w:r>
      <w:r w:rsidRPr="002F2414" w:rsidR="008E36B5">
        <w:t xml:space="preserve">inclusion in </w:t>
      </w:r>
      <w:r w:rsidRPr="002F2414" w:rsidR="00716C42">
        <w:t xml:space="preserve">either </w:t>
      </w:r>
      <w:r w:rsidRPr="002F2414" w:rsidR="008E36B5">
        <w:t xml:space="preserve">the baseline or </w:t>
      </w:r>
      <w:r w:rsidRPr="002F2414" w:rsidR="00697D2E">
        <w:t>trial end analysis will depend on the timepoint of their admission during the trial</w:t>
      </w:r>
      <w:r w:rsidRPr="002F2414" w:rsidR="00D34D3E">
        <w:t xml:space="preserve">. </w:t>
      </w:r>
      <w:r w:rsidRPr="002F2414" w:rsidR="0040795E">
        <w:t>B</w:t>
      </w:r>
      <w:r w:rsidRPr="002F2414" w:rsidR="00697D2E">
        <w:t xml:space="preserve">aseline analysis will </w:t>
      </w:r>
      <w:r w:rsidRPr="002F2414" w:rsidR="0040795E">
        <w:t xml:space="preserve">use </w:t>
      </w:r>
      <w:r w:rsidRPr="002F2414" w:rsidR="00C23278">
        <w:t xml:space="preserve">the data of </w:t>
      </w:r>
      <w:r w:rsidRPr="002F2414" w:rsidR="0040795E">
        <w:t>participa</w:t>
      </w:r>
      <w:r w:rsidRPr="002F2414" w:rsidR="11D024FE">
        <w:t>n</w:t>
      </w:r>
      <w:r w:rsidRPr="002F2414" w:rsidR="0040795E">
        <w:t>t</w:t>
      </w:r>
      <w:r w:rsidRPr="002F2414" w:rsidR="09B667F8">
        <w:t>’s</w:t>
      </w:r>
      <w:r w:rsidRPr="002F2414" w:rsidR="0040795E">
        <w:t xml:space="preserve"> </w:t>
      </w:r>
      <w:r w:rsidRPr="002F2414" w:rsidR="003F7DAA">
        <w:t>admitted</w:t>
      </w:r>
      <w:r w:rsidRPr="002F2414" w:rsidR="00B82823">
        <w:t xml:space="preserve"> during </w:t>
      </w:r>
      <w:r w:rsidRPr="002F2414" w:rsidR="00697D2E">
        <w:t xml:space="preserve">the </w:t>
      </w:r>
      <w:r w:rsidRPr="002F2414" w:rsidR="56593D36">
        <w:t>run-in</w:t>
      </w:r>
      <w:r w:rsidRPr="002F2414" w:rsidR="00697D2E">
        <w:t xml:space="preserve"> phase (weeks 0-</w:t>
      </w:r>
      <w:r w:rsidRPr="002F2414" w:rsidR="006544FC">
        <w:t>8</w:t>
      </w:r>
      <w:r w:rsidRPr="002F2414" w:rsidR="00413DCE">
        <w:t xml:space="preserve">) and </w:t>
      </w:r>
      <w:r w:rsidRPr="002F2414" w:rsidR="009B6295">
        <w:t xml:space="preserve">outcome analysis </w:t>
      </w:r>
      <w:r w:rsidRPr="002F2414" w:rsidR="008D67E0">
        <w:t xml:space="preserve">the data of those </w:t>
      </w:r>
      <w:r w:rsidRPr="002F2414" w:rsidR="009B6295">
        <w:t>pa</w:t>
      </w:r>
      <w:r w:rsidRPr="002F2414" w:rsidR="3A299A16">
        <w:t>rticipant</w:t>
      </w:r>
      <w:r w:rsidRPr="002F2414" w:rsidR="009B6295">
        <w:t xml:space="preserve">s </w:t>
      </w:r>
      <w:r w:rsidRPr="002F2414" w:rsidR="008D67E0">
        <w:t xml:space="preserve">admitted </w:t>
      </w:r>
      <w:r w:rsidRPr="002F2414" w:rsidR="009B6295">
        <w:t>during</w:t>
      </w:r>
      <w:r w:rsidRPr="002F2414" w:rsidR="00244556">
        <w:t xml:space="preserve"> </w:t>
      </w:r>
      <w:r w:rsidRPr="002F2414" w:rsidR="00413DCE">
        <w:t xml:space="preserve">weeks </w:t>
      </w:r>
      <w:r w:rsidRPr="002F2414" w:rsidR="002E4F2E">
        <w:t>9</w:t>
      </w:r>
      <w:r w:rsidRPr="002F2414" w:rsidR="00244556">
        <w:t xml:space="preserve"> to </w:t>
      </w:r>
      <w:r w:rsidRPr="002F2414" w:rsidR="002E4F2E">
        <w:t>36</w:t>
      </w:r>
      <w:r w:rsidRPr="002F2414" w:rsidR="008A1458">
        <w:t xml:space="preserve">. </w:t>
      </w:r>
      <w:r w:rsidRPr="002F2414" w:rsidR="00F70358">
        <w:t xml:space="preserve"> </w:t>
      </w:r>
    </w:p>
    <w:p w:rsidRPr="0049475E" w:rsidR="00470702" w:rsidP="00570304" w:rsidRDefault="00B0462E" w14:paraId="336CFECF" w14:textId="7881C224">
      <w:pPr>
        <w:spacing w:line="480" w:lineRule="auto"/>
        <w:rPr>
          <w:i/>
          <w:iCs/>
        </w:rPr>
      </w:pPr>
      <w:r w:rsidRPr="02728AC0">
        <w:rPr>
          <w:i/>
          <w:iCs/>
        </w:rPr>
        <w:t>Statistical</w:t>
      </w:r>
      <w:r w:rsidRPr="02728AC0" w:rsidR="00470702">
        <w:rPr>
          <w:i/>
          <w:iCs/>
        </w:rPr>
        <w:t xml:space="preserve"> analysis </w:t>
      </w:r>
      <w:bookmarkEnd w:id="12"/>
    </w:p>
    <w:p w:rsidRPr="00DD3D92" w:rsidR="00964A25" w:rsidP="00570304" w:rsidRDefault="005B5CBB" w14:paraId="23450BCE" w14:textId="4CE3D9BD">
      <w:pPr>
        <w:spacing w:line="480" w:lineRule="auto"/>
      </w:pPr>
      <w:r>
        <w:t xml:space="preserve">Groups at baseline will be described using summary statistics at both ward and patient level. </w:t>
      </w:r>
      <w:r w:rsidRPr="002F2414" w:rsidR="00816E83">
        <w:t>Changes from baseline wi</w:t>
      </w:r>
      <w:r w:rsidRPr="002F2414" w:rsidR="00031301">
        <w:t xml:space="preserve">ll be </w:t>
      </w:r>
      <w:r w:rsidRPr="002F2414" w:rsidR="00CA013C">
        <w:t>described within and between the two tr</w:t>
      </w:r>
      <w:r w:rsidRPr="002F2414" w:rsidR="64E63C78">
        <w:t>i</w:t>
      </w:r>
      <w:r w:rsidRPr="002F2414" w:rsidR="00CA013C">
        <w:t xml:space="preserve">al arms from run-in to follow-up periods. </w:t>
      </w:r>
      <w:r w:rsidRPr="002F2414">
        <w:t xml:space="preserve">The </w:t>
      </w:r>
      <w:r>
        <w:t>purpose of the analysis is (1) to describe potential effect via confidence intervals allowing for the clustered design</w:t>
      </w:r>
      <w:r w:rsidR="00B1597F">
        <w:t>,</w:t>
      </w:r>
      <w:r>
        <w:t xml:space="preserve"> (2) as a way of trialling an analytic plan for a future definitive trial if the proposed study suggests one is feasible</w:t>
      </w:r>
      <w:r w:rsidR="00B1597F">
        <w:t xml:space="preserve"> and </w:t>
      </w:r>
      <w:r w:rsidR="00B1597F">
        <w:lastRenderedPageBreak/>
        <w:t>(3)</w:t>
      </w:r>
      <w:r>
        <w:t xml:space="preserve"> </w:t>
      </w:r>
      <w:r w:rsidRPr="4F21757D" w:rsidR="00E8369E">
        <w:rPr>
          <w:rStyle w:val="cf01"/>
          <w:rFonts w:asciiTheme="minorHAnsi" w:hAnsiTheme="minorHAnsi" w:cstheme="minorBidi"/>
          <w:sz w:val="24"/>
          <w:szCs w:val="24"/>
        </w:rPr>
        <w:t>the extent and distribution of missing data will be reported for consideration as to how to manage this in a definitive trial</w:t>
      </w:r>
      <w:r w:rsidRPr="4F21757D" w:rsidR="00B1597F">
        <w:rPr>
          <w:rStyle w:val="cf01"/>
          <w:rFonts w:asciiTheme="minorHAnsi" w:hAnsiTheme="minorHAnsi" w:cstheme="minorBidi"/>
          <w:sz w:val="24"/>
          <w:szCs w:val="24"/>
        </w:rPr>
        <w:t>.</w:t>
      </w:r>
      <w:r w:rsidR="00E8369E">
        <w:t xml:space="preserve"> </w:t>
      </w:r>
      <w:r>
        <w:t xml:space="preserve">Statistical analysis will be completed using </w:t>
      </w:r>
      <w:r w:rsidR="005C676B">
        <w:t>the latest version of STATA</w:t>
      </w:r>
      <w:r w:rsidR="00B30D02">
        <w:t>®</w:t>
      </w:r>
      <w:r>
        <w:t xml:space="preserve"> with the </w:t>
      </w:r>
      <w:r w:rsidR="001C7C20">
        <w:t xml:space="preserve">trial </w:t>
      </w:r>
      <w:r w:rsidR="00B0462E">
        <w:t>statistician</w:t>
      </w:r>
      <w:r w:rsidR="251F1467">
        <w:t xml:space="preserve"> (AC)</w:t>
      </w:r>
      <w:r w:rsidR="00B0462E">
        <w:t>.</w:t>
      </w:r>
      <w:r w:rsidR="001739A2">
        <w:t xml:space="preserve"> </w:t>
      </w:r>
      <w:r w:rsidR="00A702BC">
        <w:t>N</w:t>
      </w:r>
      <w:r w:rsidRPr="00DD3D92" w:rsidR="00964A25">
        <w:t xml:space="preserve">o interim analysis of trial outcomes between arms is planned. </w:t>
      </w:r>
    </w:p>
    <w:p w:rsidR="00294DBA" w:rsidP="00570304" w:rsidRDefault="00294DBA" w14:paraId="28847A78" w14:textId="77777777">
      <w:pPr>
        <w:spacing w:line="480" w:lineRule="auto"/>
        <w:rPr>
          <w:i/>
          <w:iCs/>
        </w:rPr>
      </w:pPr>
      <w:bookmarkStart w:name="_Toc92891339" w:id="13"/>
    </w:p>
    <w:p w:rsidRPr="0049475E" w:rsidR="00961307" w:rsidP="00570304" w:rsidRDefault="00961307" w14:paraId="0EE58325" w14:textId="5E5CC87E">
      <w:pPr>
        <w:spacing w:line="480" w:lineRule="auto"/>
        <w:rPr>
          <w:i/>
          <w:iCs/>
        </w:rPr>
      </w:pPr>
      <w:r w:rsidRPr="02728AC0">
        <w:rPr>
          <w:i/>
          <w:iCs/>
        </w:rPr>
        <w:t>Sample size</w:t>
      </w:r>
      <w:bookmarkEnd w:id="13"/>
    </w:p>
    <w:p w:rsidR="00F63783" w:rsidP="00570304" w:rsidRDefault="00F63783" w14:paraId="6223960F" w14:textId="34F3AFFB">
      <w:pPr>
        <w:spacing w:line="480" w:lineRule="auto"/>
      </w:pPr>
      <w:r w:rsidRPr="00DD3D92">
        <w:t xml:space="preserve">The trial outcome measures are designed to address the research aims and objectives. This </w:t>
      </w:r>
      <w:r w:rsidRPr="00DD3D92" w:rsidR="006F4C04">
        <w:t xml:space="preserve">exploratory feasibility </w:t>
      </w:r>
      <w:r w:rsidRPr="00DD3D92">
        <w:t>trial is not statistically powered to detect superiority of treatment effect</w:t>
      </w:r>
      <w:r w:rsidR="00FF54D2">
        <w:t>s</w:t>
      </w:r>
      <w:r w:rsidRPr="00DD3D92">
        <w:t>.</w:t>
      </w:r>
      <w:r w:rsidRPr="00DD3D92" w:rsidR="00F83AA1">
        <w:t xml:space="preserve"> </w:t>
      </w:r>
      <w:r w:rsidR="003154E5">
        <w:t xml:space="preserve">A </w:t>
      </w:r>
      <w:r w:rsidR="003B60CE">
        <w:t xml:space="preserve">cluster level </w:t>
      </w:r>
      <w:r w:rsidR="003154E5">
        <w:t xml:space="preserve">recruitment target of </w:t>
      </w:r>
      <w:r w:rsidR="00CD3734">
        <w:t>eight</w:t>
      </w:r>
      <w:r w:rsidRPr="003B60CE" w:rsidR="003B60CE">
        <w:t xml:space="preserve"> </w:t>
      </w:r>
      <w:r w:rsidR="002710CA">
        <w:t xml:space="preserve">randomised </w:t>
      </w:r>
      <w:r w:rsidRPr="003B60CE" w:rsidR="003B60CE">
        <w:t xml:space="preserve">wards </w:t>
      </w:r>
      <w:r w:rsidR="002710CA">
        <w:t xml:space="preserve">on a 1:1 basis </w:t>
      </w:r>
      <w:r w:rsidR="00AD4A96">
        <w:t xml:space="preserve">has been </w:t>
      </w:r>
      <w:r w:rsidR="00BA77FA">
        <w:t>chosen</w:t>
      </w:r>
      <w:r w:rsidR="00AD4A96">
        <w:t xml:space="preserve"> </w:t>
      </w:r>
      <w:r w:rsidRPr="003B60CE" w:rsidR="003B60CE">
        <w:t xml:space="preserve">to </w:t>
      </w:r>
      <w:r w:rsidR="00AD4A96">
        <w:t xml:space="preserve">allow sufficient recruitment and diversity in the population to answer the </w:t>
      </w:r>
      <w:r w:rsidR="002710CA">
        <w:t>study</w:t>
      </w:r>
      <w:r w:rsidR="00AD4A96">
        <w:t xml:space="preserve"> </w:t>
      </w:r>
      <w:r w:rsidR="002710CA">
        <w:t xml:space="preserve">questions. </w:t>
      </w:r>
    </w:p>
    <w:p w:rsidRPr="00DD3D92" w:rsidR="00282FDF" w:rsidP="00570304" w:rsidRDefault="00282FDF" w14:paraId="1C37F8A9" w14:textId="612C7CBC">
      <w:pPr>
        <w:spacing w:line="480" w:lineRule="auto"/>
      </w:pPr>
      <w:r>
        <w:t xml:space="preserve">A participant level recruitment objective has not been set </w:t>
      </w:r>
      <w:r w:rsidR="005A0289">
        <w:t>as this is one of the feasibility outcomes</w:t>
      </w:r>
      <w:r w:rsidR="00270351">
        <w:t>. H</w:t>
      </w:r>
      <w:r w:rsidR="005A0289">
        <w:t>owever, based on the service evaluation we anticipate 500-800 potentially eligible participants to be identified with</w:t>
      </w:r>
      <w:r w:rsidR="000D76A8">
        <w:t xml:space="preserve"> 250-500 being recruited.</w:t>
      </w:r>
    </w:p>
    <w:p w:rsidRPr="00E00B7F" w:rsidR="005D11C0" w:rsidP="00570304" w:rsidRDefault="09CFA6ED" w14:paraId="32FBBA05" w14:textId="222B92E5">
      <w:pPr>
        <w:spacing w:line="480" w:lineRule="auto"/>
        <w:rPr>
          <w:b/>
          <w:bCs/>
          <w:i/>
          <w:iCs/>
        </w:rPr>
      </w:pPr>
      <w:bookmarkStart w:name="_Toc92891340" w:id="14"/>
      <w:r w:rsidRPr="00E00B7F">
        <w:rPr>
          <w:b/>
          <w:bCs/>
          <w:i/>
          <w:iCs/>
        </w:rPr>
        <w:t xml:space="preserve">The </w:t>
      </w:r>
      <w:r w:rsidRPr="00E00B7F" w:rsidR="3FC24897">
        <w:rPr>
          <w:b/>
          <w:bCs/>
          <w:i/>
          <w:iCs/>
        </w:rPr>
        <w:t xml:space="preserve">Process </w:t>
      </w:r>
      <w:r w:rsidRPr="00E00B7F">
        <w:rPr>
          <w:b/>
          <w:bCs/>
          <w:i/>
          <w:iCs/>
        </w:rPr>
        <w:t>E</w:t>
      </w:r>
      <w:r w:rsidRPr="00E00B7F" w:rsidR="3FC24897">
        <w:rPr>
          <w:b/>
          <w:bCs/>
          <w:i/>
          <w:iCs/>
        </w:rPr>
        <w:t>valuation:</w:t>
      </w:r>
      <w:bookmarkEnd w:id="14"/>
    </w:p>
    <w:p w:rsidRPr="00DD3D92" w:rsidR="007A5281" w:rsidP="00570304" w:rsidRDefault="0042361B" w14:paraId="394EA76D" w14:textId="5F477D54">
      <w:pPr>
        <w:spacing w:line="480" w:lineRule="auto"/>
      </w:pPr>
      <w:r>
        <w:t>A</w:t>
      </w:r>
      <w:r w:rsidR="541080D9">
        <w:t xml:space="preserve"> parallel process evaluation</w:t>
      </w:r>
      <w:r w:rsidR="1CA22AD0">
        <w:t>, underpinned by ethnographic methodology</w:t>
      </w:r>
      <w:r w:rsidR="541080D9">
        <w:t xml:space="preserve"> will </w:t>
      </w:r>
      <w:r w:rsidR="02CDF4A8">
        <w:t xml:space="preserve">investigate delivery and acceptability of the PDRM intervention </w:t>
      </w:r>
      <w:r w:rsidR="00C314E9">
        <w:t>to</w:t>
      </w:r>
      <w:r w:rsidR="02CDF4A8">
        <w:t xml:space="preserve"> identify how to refine the intervention </w:t>
      </w:r>
      <w:r w:rsidR="2AE65028">
        <w:t>and trial design</w:t>
      </w:r>
      <w:r w:rsidR="00EB7C68">
        <w:t>,</w:t>
      </w:r>
      <w:r w:rsidR="2AE65028">
        <w:t xml:space="preserve"> </w:t>
      </w:r>
      <w:r w:rsidR="02CDF4A8">
        <w:t>to optimise implementation in</w:t>
      </w:r>
      <w:r w:rsidR="4B52E806">
        <w:t xml:space="preserve"> a future definitive trial</w:t>
      </w:r>
      <w:r w:rsidR="00B22280">
        <w:t xml:space="preserve"> </w:t>
      </w:r>
      <w:r w:rsidRPr="00335200" w:rsidR="00B22280">
        <w:t>(Moore et al</w:t>
      </w:r>
      <w:r w:rsidRPr="00335200" w:rsidR="006240D2">
        <w:t>,</w:t>
      </w:r>
      <w:r w:rsidRPr="00335200" w:rsidR="00B22280">
        <w:t xml:space="preserve"> 2015</w:t>
      </w:r>
      <w:r w:rsidRPr="00B22280" w:rsidR="00B22280">
        <w:t>)</w:t>
      </w:r>
      <w:r w:rsidR="4B52E806">
        <w:t>.</w:t>
      </w:r>
      <w:r w:rsidR="00FB34AF">
        <w:t xml:space="preserve"> </w:t>
      </w:r>
      <w:r w:rsidRPr="00FB34AF" w:rsidR="00FB34AF">
        <w:t>Qualitative methods will be used</w:t>
      </w:r>
      <w:r w:rsidR="00EB7C68">
        <w:t>,</w:t>
      </w:r>
      <w:r w:rsidRPr="00FB34AF" w:rsidR="00FB34AF">
        <w:t xml:space="preserve"> including non-participant observations and de-brief interviews of PDRM interactions, and semi-structured interviews with patients and professionals.</w:t>
      </w:r>
    </w:p>
    <w:p w:rsidR="004162D5" w:rsidP="00570304" w:rsidRDefault="004162D5" w14:paraId="2B3D7834" w14:textId="77777777">
      <w:pPr>
        <w:spacing w:line="480" w:lineRule="auto"/>
        <w:rPr>
          <w:i/>
          <w:iCs/>
        </w:rPr>
      </w:pPr>
      <w:bookmarkStart w:name="_Toc92891341" w:id="15"/>
    </w:p>
    <w:p w:rsidRPr="00C3284F" w:rsidR="005A3251" w:rsidP="00570304" w:rsidRDefault="005A3251" w14:paraId="0C8A5D20" w14:textId="79BB8DD7">
      <w:pPr>
        <w:spacing w:line="480" w:lineRule="auto"/>
        <w:rPr>
          <w:i/>
          <w:iCs/>
        </w:rPr>
      </w:pPr>
      <w:r w:rsidRPr="00C3284F">
        <w:rPr>
          <w:i/>
          <w:iCs/>
        </w:rPr>
        <w:lastRenderedPageBreak/>
        <w:t>Process evaluation specific objectives</w:t>
      </w:r>
      <w:bookmarkEnd w:id="15"/>
    </w:p>
    <w:p w:rsidRPr="00DD3D92" w:rsidR="005A3251" w:rsidP="00570304" w:rsidRDefault="005A3251" w14:paraId="33235690" w14:textId="77777777">
      <w:pPr>
        <w:pStyle w:val="TOCHeading"/>
        <w:numPr>
          <w:ilvl w:val="0"/>
          <w:numId w:val="3"/>
        </w:numPr>
        <w:spacing w:before="0" w:after="120" w:line="480" w:lineRule="auto"/>
        <w:ind w:left="1281" w:hanging="357"/>
        <w:rPr>
          <w:rFonts w:asciiTheme="minorHAnsi" w:hAnsiTheme="minorHAnsi" w:cstheme="minorHAnsi"/>
          <w:color w:val="auto"/>
          <w:sz w:val="24"/>
          <w:szCs w:val="24"/>
        </w:rPr>
      </w:pPr>
      <w:r w:rsidRPr="00DD3D92">
        <w:rPr>
          <w:rFonts w:asciiTheme="minorHAnsi" w:hAnsiTheme="minorHAnsi" w:cstheme="minorHAnsi"/>
          <w:color w:val="auto"/>
          <w:sz w:val="24"/>
          <w:szCs w:val="24"/>
        </w:rPr>
        <w:t xml:space="preserve">Assess the extent to which the PDRM is delivered as intended </w:t>
      </w:r>
    </w:p>
    <w:p w:rsidR="00153521" w:rsidP="00570304" w:rsidRDefault="005A3251" w14:paraId="7A0F5760" w14:textId="62294A8A">
      <w:pPr>
        <w:pStyle w:val="TOCHeading"/>
        <w:numPr>
          <w:ilvl w:val="0"/>
          <w:numId w:val="3"/>
        </w:numPr>
        <w:spacing w:before="0" w:after="120" w:line="480" w:lineRule="auto"/>
        <w:ind w:left="1281" w:hanging="357"/>
        <w:rPr>
          <w:rFonts w:asciiTheme="minorHAnsi" w:hAnsiTheme="minorHAnsi" w:cstheme="minorHAnsi"/>
          <w:color w:val="auto"/>
          <w:sz w:val="24"/>
          <w:szCs w:val="24"/>
        </w:rPr>
      </w:pPr>
      <w:r w:rsidRPr="00DD3D92">
        <w:rPr>
          <w:rFonts w:asciiTheme="minorHAnsi" w:hAnsiTheme="minorHAnsi" w:cstheme="minorHAnsi"/>
          <w:color w:val="auto"/>
          <w:sz w:val="24"/>
          <w:szCs w:val="24"/>
        </w:rPr>
        <w:t xml:space="preserve">Assess acceptability of the PDRM intervention </w:t>
      </w:r>
    </w:p>
    <w:p w:rsidRPr="00DD3D92" w:rsidR="005A3251" w:rsidP="00570304" w:rsidRDefault="00153521" w14:paraId="6DBCA628" w14:textId="4C336B5C">
      <w:pPr>
        <w:pStyle w:val="TOCHeading"/>
        <w:numPr>
          <w:ilvl w:val="0"/>
          <w:numId w:val="3"/>
        </w:numPr>
        <w:spacing w:before="0" w:after="120" w:line="480" w:lineRule="auto"/>
        <w:ind w:left="1281" w:hanging="357"/>
        <w:rPr>
          <w:rFonts w:asciiTheme="minorHAnsi" w:hAnsiTheme="minorHAnsi" w:cstheme="minorHAnsi"/>
          <w:color w:val="auto"/>
          <w:sz w:val="24"/>
          <w:szCs w:val="24"/>
        </w:rPr>
      </w:pPr>
      <w:r w:rsidRPr="002F2414">
        <w:rPr>
          <w:rFonts w:asciiTheme="minorHAnsi" w:hAnsiTheme="minorHAnsi" w:cstheme="minorHAnsi"/>
          <w:color w:val="auto"/>
          <w:sz w:val="24"/>
          <w:szCs w:val="24"/>
        </w:rPr>
        <w:t xml:space="preserve">Assess </w:t>
      </w:r>
      <w:r w:rsidRPr="002F2414" w:rsidR="005A3251">
        <w:rPr>
          <w:rFonts w:asciiTheme="minorHAnsi" w:hAnsiTheme="minorHAnsi" w:cstheme="minorHAnsi"/>
          <w:color w:val="auto"/>
          <w:sz w:val="24"/>
          <w:szCs w:val="24"/>
        </w:rPr>
        <w:t xml:space="preserve">trial </w:t>
      </w:r>
      <w:r w:rsidRPr="00DD3D92" w:rsidR="005A3251">
        <w:rPr>
          <w:rFonts w:asciiTheme="minorHAnsi" w:hAnsiTheme="minorHAnsi" w:cstheme="minorHAnsi"/>
          <w:color w:val="auto"/>
          <w:sz w:val="24"/>
          <w:szCs w:val="24"/>
        </w:rPr>
        <w:t xml:space="preserve">processes including recruitment and consent </w:t>
      </w:r>
    </w:p>
    <w:p w:rsidRPr="00DD3D92" w:rsidR="005A3251" w:rsidP="00570304" w:rsidRDefault="005A3251" w14:paraId="793F302F" w14:textId="77777777">
      <w:pPr>
        <w:pStyle w:val="TOCHeading"/>
        <w:numPr>
          <w:ilvl w:val="0"/>
          <w:numId w:val="3"/>
        </w:numPr>
        <w:spacing w:before="0" w:after="120" w:line="480" w:lineRule="auto"/>
        <w:ind w:left="1281" w:hanging="357"/>
        <w:rPr>
          <w:rFonts w:asciiTheme="minorHAnsi" w:hAnsiTheme="minorHAnsi" w:cstheme="minorHAnsi"/>
          <w:color w:val="auto"/>
          <w:sz w:val="24"/>
          <w:szCs w:val="24"/>
        </w:rPr>
      </w:pPr>
      <w:r w:rsidRPr="00DD3D92">
        <w:rPr>
          <w:rFonts w:asciiTheme="minorHAnsi" w:hAnsiTheme="minorHAnsi" w:cstheme="minorHAnsi"/>
          <w:color w:val="auto"/>
          <w:sz w:val="24"/>
          <w:szCs w:val="24"/>
        </w:rPr>
        <w:t>Identify any potential sources of contamination in the care as usual arm</w:t>
      </w:r>
    </w:p>
    <w:p w:rsidRPr="00DD3D92" w:rsidR="005A3251" w:rsidP="00570304" w:rsidRDefault="005A3251" w14:paraId="08286B65" w14:textId="77777777">
      <w:pPr>
        <w:pStyle w:val="TOCHeading"/>
        <w:numPr>
          <w:ilvl w:val="0"/>
          <w:numId w:val="3"/>
        </w:numPr>
        <w:spacing w:before="0" w:after="120" w:line="480" w:lineRule="auto"/>
        <w:ind w:left="1281" w:hanging="357"/>
        <w:rPr>
          <w:rFonts w:asciiTheme="minorHAnsi" w:hAnsiTheme="minorHAnsi" w:cstheme="minorHAnsi"/>
          <w:color w:val="auto"/>
          <w:sz w:val="24"/>
          <w:szCs w:val="24"/>
        </w:rPr>
      </w:pPr>
      <w:r w:rsidRPr="00DD3D92">
        <w:rPr>
          <w:rFonts w:asciiTheme="minorHAnsi" w:hAnsiTheme="minorHAnsi" w:cstheme="minorHAnsi"/>
          <w:color w:val="auto"/>
          <w:sz w:val="24"/>
          <w:szCs w:val="24"/>
        </w:rPr>
        <w:t>Identify contextual barriers and facilitators of delivery</w:t>
      </w:r>
    </w:p>
    <w:p w:rsidRPr="00DD3D92" w:rsidR="005A3251" w:rsidP="00570304" w:rsidRDefault="005A3251" w14:paraId="11ACBFF6" w14:textId="77777777">
      <w:pPr>
        <w:pStyle w:val="TOCHeading"/>
        <w:numPr>
          <w:ilvl w:val="0"/>
          <w:numId w:val="3"/>
        </w:numPr>
        <w:spacing w:before="0" w:after="120" w:line="480" w:lineRule="auto"/>
        <w:ind w:left="1281" w:hanging="357"/>
        <w:rPr>
          <w:rFonts w:asciiTheme="minorHAnsi" w:hAnsiTheme="minorHAnsi" w:cstheme="minorHAnsi"/>
          <w:color w:val="auto"/>
          <w:sz w:val="24"/>
          <w:szCs w:val="24"/>
        </w:rPr>
      </w:pPr>
      <w:r w:rsidRPr="00DD3D92">
        <w:rPr>
          <w:rFonts w:asciiTheme="minorHAnsi" w:hAnsiTheme="minorHAnsi" w:cstheme="minorHAnsi"/>
          <w:color w:val="auto"/>
          <w:sz w:val="24"/>
          <w:szCs w:val="24"/>
        </w:rPr>
        <w:t xml:space="preserve">Identify outcomes that are important to patients </w:t>
      </w:r>
    </w:p>
    <w:p w:rsidRPr="00DD3D92" w:rsidR="00CB3C05" w:rsidP="00570304" w:rsidRDefault="00CB3C05" w14:paraId="55DEE600" w14:textId="77777777">
      <w:pPr>
        <w:spacing w:line="480" w:lineRule="auto"/>
      </w:pPr>
    </w:p>
    <w:p w:rsidR="00680240" w:rsidP="00570304" w:rsidRDefault="00B218F8" w14:paraId="5B5AB2B9" w14:textId="21EC8239">
      <w:pPr>
        <w:spacing w:line="480" w:lineRule="auto"/>
        <w:rPr>
          <w:i/>
          <w:iCs/>
        </w:rPr>
      </w:pPr>
      <w:bookmarkStart w:name="_Toc92891342" w:id="16"/>
      <w:r w:rsidRPr="001F36E3">
        <w:rPr>
          <w:i/>
          <w:iCs/>
        </w:rPr>
        <w:t>Process evaluation p</w:t>
      </w:r>
      <w:r w:rsidRPr="001F36E3" w:rsidR="007D0D2C">
        <w:rPr>
          <w:i/>
          <w:iCs/>
        </w:rPr>
        <w:t xml:space="preserve">opulation and </w:t>
      </w:r>
      <w:r w:rsidRPr="001F36E3">
        <w:rPr>
          <w:i/>
          <w:iCs/>
        </w:rPr>
        <w:t>e</w:t>
      </w:r>
      <w:r w:rsidRPr="001F36E3" w:rsidR="007D0D2C">
        <w:rPr>
          <w:i/>
          <w:iCs/>
        </w:rPr>
        <w:t>ligibility</w:t>
      </w:r>
      <w:bookmarkEnd w:id="16"/>
      <w:r w:rsidRPr="001F36E3" w:rsidR="007D0D2C">
        <w:rPr>
          <w:i/>
          <w:iCs/>
        </w:rPr>
        <w:t xml:space="preserve"> </w:t>
      </w:r>
    </w:p>
    <w:p w:rsidRPr="00D0270C" w:rsidR="004B58F9" w:rsidP="00570304" w:rsidRDefault="004B58F9" w14:paraId="109B11E5" w14:textId="77777777">
      <w:pPr>
        <w:spacing w:line="480" w:lineRule="auto"/>
      </w:pPr>
      <w:r w:rsidRPr="00D0270C">
        <w:t>Patients</w:t>
      </w:r>
    </w:p>
    <w:p w:rsidR="000A2B93" w:rsidP="000A2B93" w:rsidRDefault="00BB7273" w14:paraId="1FAB83C8" w14:textId="4BD0396D">
      <w:pPr>
        <w:spacing w:line="480" w:lineRule="auto"/>
        <w:rPr>
          <w:rFonts w:ascii="Arial" w:hAnsi="Arial" w:cs="Arial"/>
          <w:color w:val="000000" w:themeColor="text1"/>
        </w:rPr>
      </w:pPr>
      <w:r>
        <w:t xml:space="preserve">Eligibility </w:t>
      </w:r>
      <w:r w:rsidR="006F1635">
        <w:t xml:space="preserve">for the process evaluation and </w:t>
      </w:r>
      <w:r w:rsidR="00A12037">
        <w:t xml:space="preserve">feasibility </w:t>
      </w:r>
      <w:r w:rsidR="006F1635">
        <w:t>trial is identical</w:t>
      </w:r>
      <w:r w:rsidR="004B62AC">
        <w:t xml:space="preserve">. </w:t>
      </w:r>
      <w:r w:rsidR="0002179E">
        <w:t xml:space="preserve">Consent to take part in the process evaluation is separate to, </w:t>
      </w:r>
      <w:r w:rsidR="005832A8">
        <w:t>but conditional on,</w:t>
      </w:r>
      <w:r w:rsidR="0002179E">
        <w:t xml:space="preserve"> </w:t>
      </w:r>
      <w:r w:rsidR="005832A8">
        <w:t>participation</w:t>
      </w:r>
      <w:r w:rsidR="0002179E">
        <w:t xml:space="preserve"> in the </w:t>
      </w:r>
      <w:r w:rsidR="00A12037">
        <w:t>feasibility</w:t>
      </w:r>
      <w:r w:rsidR="005832A8">
        <w:t xml:space="preserve"> </w:t>
      </w:r>
      <w:r w:rsidRPr="00DE7FFC" w:rsidR="0002179E">
        <w:t xml:space="preserve">trial. </w:t>
      </w:r>
      <w:r w:rsidRPr="00DE7FFC" w:rsidR="00E259FE">
        <w:t xml:space="preserve">All patients eligible </w:t>
      </w:r>
      <w:r w:rsidRPr="00DE7FFC" w:rsidR="00CE00DF">
        <w:t xml:space="preserve">for participation in the process evaluation will be approached at the bedside </w:t>
      </w:r>
      <w:r w:rsidRPr="00DE7FFC" w:rsidR="0084633E">
        <w:t xml:space="preserve">by the </w:t>
      </w:r>
      <w:r w:rsidR="1418FC93">
        <w:t>C</w:t>
      </w:r>
      <w:r w:rsidR="0084633E">
        <w:t xml:space="preserve">hief </w:t>
      </w:r>
      <w:r w:rsidR="5BECE8F6">
        <w:t>I</w:t>
      </w:r>
      <w:r w:rsidRPr="00DE7FFC" w:rsidR="0084633E">
        <w:t>nvestigator</w:t>
      </w:r>
      <w:r w:rsidRPr="00DE7FFC" w:rsidR="54BD6CD5">
        <w:t xml:space="preserve"> (AL)</w:t>
      </w:r>
      <w:r w:rsidRPr="00DE7FFC" w:rsidR="009D140E">
        <w:t xml:space="preserve">. </w:t>
      </w:r>
      <w:r w:rsidRPr="00DE7FFC" w:rsidR="005832A8">
        <w:t>A</w:t>
      </w:r>
      <w:r w:rsidRPr="00DE7FFC" w:rsidR="00790A54">
        <w:t xml:space="preserve"> minimum of </w:t>
      </w:r>
      <w:r w:rsidRPr="00DE7FFC" w:rsidR="00E5255A">
        <w:t xml:space="preserve">eight </w:t>
      </w:r>
      <w:r w:rsidRPr="00DE7FFC" w:rsidR="00790A54">
        <w:t xml:space="preserve">patients will be purposefully recruited </w:t>
      </w:r>
      <w:r w:rsidRPr="00DE7FFC" w:rsidR="006D1732">
        <w:t>for semi-structured interviews</w:t>
      </w:r>
      <w:r w:rsidRPr="00DE7FFC" w:rsidR="00D41F5F">
        <w:t>,</w:t>
      </w:r>
      <w:r w:rsidRPr="00DE7FFC" w:rsidR="006D1732">
        <w:t xml:space="preserve"> and </w:t>
      </w:r>
      <w:r w:rsidRPr="00DE7FFC" w:rsidR="001F2A65">
        <w:t>four for direct observation</w:t>
      </w:r>
      <w:r w:rsidRPr="00DE7FFC" w:rsidR="00537D40">
        <w:t>,</w:t>
      </w:r>
      <w:r w:rsidRPr="00DE7FFC" w:rsidR="37F75910">
        <w:t xml:space="preserve"> </w:t>
      </w:r>
      <w:r w:rsidR="00790A54">
        <w:t xml:space="preserve">from </w:t>
      </w:r>
      <w:r w:rsidR="003F6486">
        <w:t>across</w:t>
      </w:r>
      <w:r w:rsidR="2D71911C">
        <w:t xml:space="preserve"> the two trial </w:t>
      </w:r>
      <w:r w:rsidR="00790A54">
        <w:t>arm</w:t>
      </w:r>
      <w:r w:rsidR="6C2B104D">
        <w:t>s</w:t>
      </w:r>
      <w:r w:rsidR="003F6486">
        <w:t>,</w:t>
      </w:r>
      <w:r w:rsidR="001F021C">
        <w:t xml:space="preserve"> including those re</w:t>
      </w:r>
      <w:r w:rsidR="00790A54">
        <w:t xml:space="preserve">quiring a simple review and </w:t>
      </w:r>
      <w:r w:rsidR="001F021C">
        <w:t>those</w:t>
      </w:r>
      <w:r w:rsidR="00790A54">
        <w:t xml:space="preserve"> requiring a complex </w:t>
      </w:r>
      <w:r w:rsidRPr="2E734437" w:rsidR="00790A54">
        <w:t>review</w:t>
      </w:r>
      <w:r w:rsidRPr="2E734437" w:rsidR="00FE2D92">
        <w:t xml:space="preserve">. </w:t>
      </w:r>
      <w:r w:rsidRPr="002F2414" w:rsidR="502A2155">
        <w:t xml:space="preserve">The aim is to obtain maximum variation across both forms of diabetes care delivery. </w:t>
      </w:r>
      <w:r w:rsidRPr="002F2414" w:rsidR="00230479">
        <w:t>The recruitment target was decided as a minimum for patients for pragmatic reasons whilst ensuring diversity. Pragmatic reasons include capacity of</w:t>
      </w:r>
      <w:r w:rsidRPr="002F2414" w:rsidR="63A28583">
        <w:t xml:space="preserve"> the</w:t>
      </w:r>
      <w:r w:rsidRPr="002F2414" w:rsidR="00230479">
        <w:t xml:space="preserve"> </w:t>
      </w:r>
      <w:r w:rsidRPr="002F2414" w:rsidR="2EB9B7AC">
        <w:t xml:space="preserve"> </w:t>
      </w:r>
      <w:r w:rsidRPr="002F2414" w:rsidR="1F9F36F8">
        <w:t>C</w:t>
      </w:r>
      <w:r w:rsidRPr="002F2414" w:rsidR="2EB9B7AC">
        <w:t xml:space="preserve">hief </w:t>
      </w:r>
      <w:r w:rsidRPr="002F2414" w:rsidR="405EFF90">
        <w:t>I</w:t>
      </w:r>
      <w:r w:rsidRPr="002F2414" w:rsidR="2EB9B7AC">
        <w:t>nvestigator</w:t>
      </w:r>
      <w:r w:rsidRPr="002F2414" w:rsidR="00230479">
        <w:t xml:space="preserve"> to undertake </w:t>
      </w:r>
      <w:r w:rsidRPr="00A61717" w:rsidR="00230479">
        <w:t xml:space="preserve">the process evaluation activities and possible challenges in recruiting eligible participants across all the various recruitment criteria. </w:t>
      </w:r>
    </w:p>
    <w:p w:rsidRPr="00E00B7F" w:rsidR="004B58F9" w:rsidP="00633B57" w:rsidRDefault="004B58F9" w14:paraId="5E09F14C" w14:textId="130B2ADD">
      <w:pPr>
        <w:spacing w:line="480" w:lineRule="auto"/>
        <w:ind w:left="0" w:firstLine="567"/>
      </w:pPr>
      <w:r w:rsidRPr="00E00B7F">
        <w:t>Healthcare professionals</w:t>
      </w:r>
    </w:p>
    <w:p w:rsidRPr="00DD3D92" w:rsidR="0083342D" w:rsidP="00570304" w:rsidRDefault="00C31FD8" w14:paraId="09785BE8" w14:textId="0188B3C9">
      <w:pPr>
        <w:spacing w:line="480" w:lineRule="auto"/>
      </w:pPr>
      <w:r>
        <w:lastRenderedPageBreak/>
        <w:t xml:space="preserve">Nurses and </w:t>
      </w:r>
      <w:r w:rsidR="001F021C">
        <w:t>d</w:t>
      </w:r>
      <w:r w:rsidR="007D0D2C">
        <w:t>octors</w:t>
      </w:r>
      <w:r>
        <w:t xml:space="preserve"> </w:t>
      </w:r>
      <w:r w:rsidR="00636234">
        <w:t>from included wards</w:t>
      </w:r>
      <w:r w:rsidR="007D0D2C">
        <w:t xml:space="preserve"> will be eligible</w:t>
      </w:r>
      <w:r w:rsidR="00F7215A">
        <w:t>,</w:t>
      </w:r>
      <w:r w:rsidR="00351187">
        <w:t xml:space="preserve"> along with a</w:t>
      </w:r>
      <w:r w:rsidR="007D0D2C">
        <w:t xml:space="preserve">ll </w:t>
      </w:r>
      <w:r w:rsidR="00833324">
        <w:t xml:space="preserve">members of the </w:t>
      </w:r>
      <w:r w:rsidR="49FA190A">
        <w:t>DISN</w:t>
      </w:r>
      <w:r w:rsidR="00833324">
        <w:t xml:space="preserve"> team responsible for</w:t>
      </w:r>
      <w:r w:rsidR="007D0D2C">
        <w:t xml:space="preserve"> delivering the PDRM intervention. As key stakeholders, divisional leads with service development, budget assignment and strategic decision-making responsibilities </w:t>
      </w:r>
      <w:r w:rsidR="00BA3372">
        <w:t xml:space="preserve">and ward managers </w:t>
      </w:r>
      <w:r w:rsidR="007D0D2C">
        <w:t xml:space="preserve">will </w:t>
      </w:r>
      <w:r w:rsidR="007B6851">
        <w:t xml:space="preserve">also </w:t>
      </w:r>
      <w:r w:rsidR="007D0D2C">
        <w:t>be eligible</w:t>
      </w:r>
      <w:r w:rsidR="0045769F">
        <w:t xml:space="preserve"> and known as managers for the purpose of this protocol</w:t>
      </w:r>
      <w:r w:rsidR="007D0D2C">
        <w:t xml:space="preserve">. </w:t>
      </w:r>
    </w:p>
    <w:p w:rsidRPr="00DD3D92" w:rsidR="002E5AF6" w:rsidP="00570304" w:rsidRDefault="0964E2A9" w14:paraId="100A77B1" w14:textId="6C040D76">
      <w:pPr>
        <w:spacing w:line="480" w:lineRule="auto"/>
      </w:pPr>
      <w:r>
        <w:t xml:space="preserve">A minimum of </w:t>
      </w:r>
      <w:r w:rsidR="00987B65">
        <w:t xml:space="preserve">eight </w:t>
      </w:r>
      <w:r w:rsidR="005E28A0">
        <w:t>doctors</w:t>
      </w:r>
      <w:r w:rsidR="00987B65">
        <w:t xml:space="preserve"> and nurses who work on included wards </w:t>
      </w:r>
      <w:r>
        <w:t>will be recruited</w:t>
      </w:r>
      <w:r w:rsidR="00353526">
        <w:t>. Purposeful recruitment will take</w:t>
      </w:r>
      <w:r w:rsidR="00285B16">
        <w:t xml:space="preserve"> account </w:t>
      </w:r>
      <w:r w:rsidRPr="19E685CE" w:rsidR="00353526">
        <w:rPr>
          <w:rStyle w:val="cf01"/>
          <w:rFonts w:asciiTheme="minorHAnsi" w:hAnsiTheme="minorHAnsi" w:cstheme="minorBidi"/>
          <w:sz w:val="24"/>
          <w:szCs w:val="24"/>
        </w:rPr>
        <w:t xml:space="preserve">of experience, </w:t>
      </w:r>
      <w:r w:rsidRPr="19E685CE" w:rsidR="00E07A07">
        <w:rPr>
          <w:rStyle w:val="cf01"/>
          <w:rFonts w:asciiTheme="minorHAnsi" w:hAnsiTheme="minorHAnsi" w:cstheme="minorBidi"/>
          <w:sz w:val="24"/>
          <w:szCs w:val="24"/>
        </w:rPr>
        <w:t>seniority,</w:t>
      </w:r>
      <w:r w:rsidRPr="19E685CE" w:rsidR="00353526">
        <w:rPr>
          <w:rStyle w:val="cf01"/>
          <w:rFonts w:asciiTheme="minorHAnsi" w:hAnsiTheme="minorHAnsi" w:cstheme="minorBidi"/>
          <w:sz w:val="24"/>
          <w:szCs w:val="24"/>
        </w:rPr>
        <w:t xml:space="preserve"> and specialism </w:t>
      </w:r>
      <w:r>
        <w:t>with</w:t>
      </w:r>
      <w:r w:rsidR="00353526">
        <w:t>in</w:t>
      </w:r>
      <w:r>
        <w:t xml:space="preserve"> both trial arms </w:t>
      </w:r>
      <w:r w:rsidR="00BF5660">
        <w:t>to ensure a variety of perspectives.</w:t>
      </w:r>
      <w:r>
        <w:t xml:space="preserve"> A minimum of two divisional leads will be recruited from any included division. A minimum of four </w:t>
      </w:r>
      <w:r w:rsidR="4C0D13D0">
        <w:t>DISNs</w:t>
      </w:r>
      <w:r>
        <w:t xml:space="preserve"> will be included</w:t>
      </w:r>
      <w:r w:rsidR="00B05493">
        <w:t xml:space="preserve"> for the direct observation of the PDRM intervention</w:t>
      </w:r>
      <w:r w:rsidR="00E07A07">
        <w:t>.</w:t>
      </w:r>
      <w:r w:rsidR="00155E3D">
        <w:t xml:space="preserve"> All </w:t>
      </w:r>
      <w:r w:rsidR="5E5C8505">
        <w:t>HCPs (Health care professionals)</w:t>
      </w:r>
      <w:r w:rsidR="00155E3D">
        <w:t xml:space="preserve"> will be invited to take part </w:t>
      </w:r>
      <w:r w:rsidR="007E015A">
        <w:t>either through invitation face to face or via their work email address.</w:t>
      </w:r>
    </w:p>
    <w:p w:rsidRPr="00DD3D92" w:rsidR="0028043E" w:rsidP="00570304" w:rsidRDefault="0028043E" w14:paraId="485E2EB0" w14:textId="3D1ABCFE">
      <w:pPr>
        <w:spacing w:line="480" w:lineRule="auto"/>
      </w:pPr>
    </w:p>
    <w:p w:rsidRPr="008178E7" w:rsidR="00384B78" w:rsidP="00570304" w:rsidRDefault="006C5CC1" w14:paraId="1FD2064D" w14:textId="72682037">
      <w:pPr>
        <w:spacing w:line="480" w:lineRule="auto"/>
        <w:rPr>
          <w:i/>
          <w:iCs/>
        </w:rPr>
      </w:pPr>
      <w:bookmarkStart w:name="_Toc92891344" w:id="17"/>
      <w:r w:rsidRPr="4ABB8865">
        <w:rPr>
          <w:i/>
          <w:iCs/>
        </w:rPr>
        <w:t>Process evaluation d</w:t>
      </w:r>
      <w:r w:rsidRPr="4ABB8865" w:rsidR="007D0D2C">
        <w:rPr>
          <w:i/>
          <w:iCs/>
        </w:rPr>
        <w:t>ata collection</w:t>
      </w:r>
      <w:bookmarkEnd w:id="17"/>
      <w:r w:rsidR="005E7A47">
        <w:rPr>
          <w:i/>
          <w:iCs/>
        </w:rPr>
        <w:t xml:space="preserve"> methods</w:t>
      </w:r>
      <w:r w:rsidRPr="4ABB8865" w:rsidR="007D0D2C">
        <w:rPr>
          <w:i/>
          <w:iCs/>
        </w:rPr>
        <w:t xml:space="preserve"> </w:t>
      </w:r>
    </w:p>
    <w:p w:rsidRPr="005A5294" w:rsidR="0028043E" w:rsidP="00570304" w:rsidRDefault="577506DB" w14:paraId="3E16FD8B" w14:textId="4989F665">
      <w:pPr>
        <w:spacing w:line="480" w:lineRule="auto"/>
      </w:pPr>
      <w:bookmarkStart w:name="_Toc92891345" w:id="18"/>
      <w:r w:rsidRPr="005A5294">
        <w:t xml:space="preserve">Observations </w:t>
      </w:r>
      <w:r w:rsidRPr="005A5294" w:rsidR="5342ECA9">
        <w:t xml:space="preserve">of PDRM delivery </w:t>
      </w:r>
      <w:r w:rsidRPr="005A5294" w:rsidR="2066C2BD">
        <w:t>and debrief interviews</w:t>
      </w:r>
      <w:bookmarkEnd w:id="18"/>
    </w:p>
    <w:p w:rsidRPr="00522B10" w:rsidR="00882C11" w:rsidRDefault="2F094D3B" w14:paraId="1FD6A195" w14:textId="5FF4B710">
      <w:pPr>
        <w:spacing w:line="480" w:lineRule="auto"/>
        <w:rPr>
          <w:color w:val="FF0000"/>
        </w:rPr>
      </w:pPr>
      <w:r>
        <w:t>O</w:t>
      </w:r>
      <w:r w:rsidR="07148385">
        <w:t xml:space="preserve">bservations will be </w:t>
      </w:r>
      <w:r w:rsidRPr="00A61717" w:rsidR="07148385">
        <w:t>undertaken</w:t>
      </w:r>
      <w:r w:rsidRPr="00A61717" w:rsidR="00CD0351">
        <w:t xml:space="preserve"> by the </w:t>
      </w:r>
      <w:r w:rsidR="25476549">
        <w:t>C</w:t>
      </w:r>
      <w:r w:rsidR="00CD0351">
        <w:t xml:space="preserve">hief </w:t>
      </w:r>
      <w:r w:rsidR="0A1E9F3E">
        <w:t>I</w:t>
      </w:r>
      <w:r w:rsidRPr="00A61717" w:rsidR="00CD0351">
        <w:t>nvestigator (AL)</w:t>
      </w:r>
      <w:r w:rsidRPr="00A61717" w:rsidR="07148385">
        <w:t xml:space="preserve"> </w:t>
      </w:r>
      <w:r w:rsidRPr="00A61717" w:rsidR="1B8CFC7C">
        <w:t xml:space="preserve">to </w:t>
      </w:r>
      <w:r w:rsidRPr="00A61717" w:rsidR="30CF4C90">
        <w:t>understand</w:t>
      </w:r>
      <w:r w:rsidRPr="00A61717" w:rsidR="1B8CFC7C">
        <w:t xml:space="preserve"> </w:t>
      </w:r>
      <w:r w:rsidR="00F31817">
        <w:t>the extent to which the PDRM is delivered as intended</w:t>
      </w:r>
      <w:r w:rsidR="00B90C27">
        <w:t xml:space="preserve"> and </w:t>
      </w:r>
      <w:r w:rsidR="00FE71A2">
        <w:t xml:space="preserve">if any </w:t>
      </w:r>
      <w:r w:rsidR="00D26392">
        <w:t>contextual factors</w:t>
      </w:r>
      <w:r w:rsidR="00FE71A2">
        <w:t xml:space="preserve"> are</w:t>
      </w:r>
      <w:r w:rsidR="00D26392">
        <w:t xml:space="preserve"> </w:t>
      </w:r>
      <w:r w:rsidR="0031461D">
        <w:t>influenc</w:t>
      </w:r>
      <w:r w:rsidR="39B2F20D">
        <w:t>ing</w:t>
      </w:r>
      <w:r w:rsidR="0031461D">
        <w:t xml:space="preserve"> the </w:t>
      </w:r>
      <w:r w:rsidR="003C74DB">
        <w:t>PDRM review</w:t>
      </w:r>
      <w:r w:rsidR="005614E2">
        <w:t>, such as</w:t>
      </w:r>
      <w:r w:rsidR="003C74DB">
        <w:t xml:space="preserve"> </w:t>
      </w:r>
      <w:r w:rsidR="3CF1BCFA">
        <w:t xml:space="preserve">the </w:t>
      </w:r>
      <w:r w:rsidR="004D2760">
        <w:t>ward environment</w:t>
      </w:r>
      <w:r w:rsidR="00571F9C">
        <w:t>, review interruptions</w:t>
      </w:r>
      <w:r w:rsidR="00A804F3">
        <w:t xml:space="preserve"> or staff</w:t>
      </w:r>
      <w:r w:rsidR="000741DA">
        <w:t xml:space="preserve"> a</w:t>
      </w:r>
      <w:r w:rsidR="000A528D">
        <w:t xml:space="preserve">long with </w:t>
      </w:r>
      <w:r w:rsidR="000741DA">
        <w:t xml:space="preserve">the </w:t>
      </w:r>
      <w:r w:rsidR="3CF1BCFA">
        <w:t xml:space="preserve">action, </w:t>
      </w:r>
      <w:r w:rsidR="6F5F7FF2">
        <w:t>reaction,</w:t>
      </w:r>
      <w:r w:rsidR="3CF1BCFA">
        <w:t xml:space="preserve"> and interactions of the </w:t>
      </w:r>
      <w:r w:rsidR="11E567EA">
        <w:t>DISNs</w:t>
      </w:r>
      <w:r w:rsidR="3CF1BCFA">
        <w:t xml:space="preserve"> and the patients</w:t>
      </w:r>
      <w:r w:rsidR="1B55C7F5">
        <w:t xml:space="preserve"> (</w:t>
      </w:r>
      <w:r w:rsidR="00ED1E43">
        <w:t>Craig et al, 2013</w:t>
      </w:r>
      <w:r w:rsidR="1B55C7F5">
        <w:t>)</w:t>
      </w:r>
      <w:r w:rsidR="3CF1BCFA">
        <w:t xml:space="preserve">. </w:t>
      </w:r>
      <w:r w:rsidRPr="00A61717" w:rsidR="002C26F8">
        <w:t>Recruitment</w:t>
      </w:r>
      <w:r w:rsidRPr="00A61717" w:rsidR="00AC3902">
        <w:t xml:space="preserve"> to the observations can take place </w:t>
      </w:r>
      <w:r w:rsidRPr="005A3155" w:rsidR="00EE57EC">
        <w:t xml:space="preserve">from </w:t>
      </w:r>
      <w:r w:rsidRPr="005A3155" w:rsidR="55B43FD6">
        <w:t>W</w:t>
      </w:r>
      <w:r w:rsidRPr="005A3155" w:rsidR="00EE57EC">
        <w:t xml:space="preserve">eek </w:t>
      </w:r>
      <w:r w:rsidRPr="00A61717" w:rsidR="00EE57EC">
        <w:t>8 of the trial onwards and will be undertaken</w:t>
      </w:r>
      <w:r w:rsidRPr="00A61717" w:rsidR="000C4B11">
        <w:t xml:space="preserve"> on an </w:t>
      </w:r>
      <w:r w:rsidRPr="00A61717" w:rsidR="00EE57EC">
        <w:rPr>
          <w:i/>
          <w:iCs/>
        </w:rPr>
        <w:t>ad</w:t>
      </w:r>
      <w:r w:rsidRPr="00A61717" w:rsidR="3357D9A9">
        <w:rPr>
          <w:i/>
          <w:iCs/>
        </w:rPr>
        <w:t xml:space="preserve"> </w:t>
      </w:r>
      <w:r w:rsidRPr="00A61717" w:rsidR="00EE57EC">
        <w:rPr>
          <w:i/>
          <w:iCs/>
        </w:rPr>
        <w:t>hoc</w:t>
      </w:r>
      <w:r w:rsidRPr="00A61717" w:rsidR="00EE57EC">
        <w:t xml:space="preserve"> </w:t>
      </w:r>
      <w:r w:rsidRPr="00A61717" w:rsidR="000C4B11">
        <w:t xml:space="preserve">basis </w:t>
      </w:r>
      <w:r w:rsidRPr="00A61717" w:rsidR="00EE57EC">
        <w:t xml:space="preserve">for pragmatic reasons. The observations require </w:t>
      </w:r>
      <w:r w:rsidRPr="00A61717" w:rsidR="002C26F8">
        <w:t xml:space="preserve">both eligible and willing patients and </w:t>
      </w:r>
      <w:r w:rsidRPr="00A61717" w:rsidR="45425D52">
        <w:t>DISNs</w:t>
      </w:r>
      <w:r w:rsidRPr="00A61717" w:rsidR="002C26F8">
        <w:t xml:space="preserve">. </w:t>
      </w:r>
      <w:r w:rsidRPr="00A61717" w:rsidR="005B4FA8">
        <w:t xml:space="preserve">Recruitment aims to include </w:t>
      </w:r>
      <w:r w:rsidRPr="00A61717" w:rsidR="007A5BFD">
        <w:t>patients with varying complexities of diabetes management</w:t>
      </w:r>
      <w:r w:rsidRPr="00A61717" w:rsidR="00537D40">
        <w:t>.</w:t>
      </w:r>
    </w:p>
    <w:p w:rsidRPr="00A61717" w:rsidR="00D539AF" w:rsidP="00570304" w:rsidRDefault="3CF1BCFA" w14:paraId="7C4DD083" w14:textId="653DA173">
      <w:pPr>
        <w:spacing w:line="480" w:lineRule="auto"/>
      </w:pPr>
      <w:r>
        <w:lastRenderedPageBreak/>
        <w:t xml:space="preserve">Both the </w:t>
      </w:r>
      <w:r w:rsidR="70A755DA">
        <w:t>DISNs</w:t>
      </w:r>
      <w:r>
        <w:t xml:space="preserve"> and the patients involved in the observed PDRM interaction will be </w:t>
      </w:r>
      <w:r w:rsidR="00320FAF">
        <w:t xml:space="preserve">separately </w:t>
      </w:r>
      <w:r>
        <w:t>invited to take part in a short debrief interview</w:t>
      </w:r>
      <w:r w:rsidR="00AC3973">
        <w:t xml:space="preserve"> </w:t>
      </w:r>
      <w:r w:rsidR="61E098B8">
        <w:t>as soon as is feasible</w:t>
      </w:r>
      <w:r w:rsidR="00AC3973">
        <w:t xml:space="preserve"> following the review</w:t>
      </w:r>
      <w:r w:rsidR="47C1FC7E">
        <w:t xml:space="preserve">. </w:t>
      </w:r>
      <w:r w:rsidR="0009732A">
        <w:t>The</w:t>
      </w:r>
      <w:r>
        <w:t xml:space="preserve"> aim is to </w:t>
      </w:r>
      <w:r w:rsidR="00C93749">
        <w:t xml:space="preserve">further develop </w:t>
      </w:r>
      <w:r w:rsidR="00D97A90">
        <w:t>understanding and</w:t>
      </w:r>
      <w:r w:rsidR="00123A99">
        <w:t xml:space="preserve"> </w:t>
      </w:r>
      <w:r>
        <w:t>seek points of clarification</w:t>
      </w:r>
      <w:r w:rsidR="271BEB9A">
        <w:t xml:space="preserve"> from the observation</w:t>
      </w:r>
      <w:r w:rsidR="0006635D">
        <w:t xml:space="preserve"> and </w:t>
      </w:r>
      <w:r w:rsidR="64C5F973">
        <w:t xml:space="preserve">elicit </w:t>
      </w:r>
      <w:r>
        <w:t>both patient and staff reflections of the PDRM</w:t>
      </w:r>
      <w:r w:rsidR="00314142">
        <w:t xml:space="preserve"> review</w:t>
      </w:r>
      <w:r w:rsidR="0006635D">
        <w:t>.</w:t>
      </w:r>
      <w:r>
        <w:t xml:space="preserve"> </w:t>
      </w:r>
      <w:r w:rsidR="000A2B93">
        <w:t xml:space="preserve"> </w:t>
      </w:r>
      <w:r w:rsidRPr="00A61717" w:rsidR="00AE25B8">
        <w:t xml:space="preserve">Observations will </w:t>
      </w:r>
      <w:r w:rsidRPr="00A61717" w:rsidR="0075702B">
        <w:t>take place at the bedside and will be voice recorded</w:t>
      </w:r>
      <w:r w:rsidRPr="00A61717" w:rsidR="00E21431">
        <w:t xml:space="preserve"> with consent and then transcribed verbatim. An observation guide will be used. </w:t>
      </w:r>
    </w:p>
    <w:p w:rsidR="00123E56" w:rsidP="00570304" w:rsidRDefault="00123E56" w14:paraId="677F1DBC" w14:textId="77777777">
      <w:pPr>
        <w:spacing w:line="480" w:lineRule="auto"/>
      </w:pPr>
      <w:bookmarkStart w:name="_Toc92891346" w:id="19"/>
    </w:p>
    <w:p w:rsidRPr="005A5294" w:rsidR="3F3AF579" w:rsidP="00570304" w:rsidRDefault="00407D41" w14:paraId="1186F902" w14:textId="603189C4">
      <w:pPr>
        <w:spacing w:line="480" w:lineRule="auto"/>
      </w:pPr>
      <w:r w:rsidRPr="005A5294">
        <w:t>Semi-structured interviews</w:t>
      </w:r>
      <w:bookmarkEnd w:id="19"/>
    </w:p>
    <w:p w:rsidRPr="00DD3D92" w:rsidR="00AF6C95" w:rsidP="00570304" w:rsidRDefault="3CF1BCFA" w14:paraId="2EFF8BCB" w14:textId="63F11436">
      <w:pPr>
        <w:spacing w:line="480" w:lineRule="auto"/>
      </w:pPr>
      <w:r w:rsidR="3CF1BCFA">
        <w:rPr/>
        <w:t xml:space="preserve">The semi-structured interviews </w:t>
      </w:r>
      <w:r w:rsidR="4649CB95">
        <w:rPr/>
        <w:t xml:space="preserve">will </w:t>
      </w:r>
      <w:r w:rsidR="3CF1BCFA">
        <w:rPr/>
        <w:t xml:space="preserve">aim to explore </w:t>
      </w:r>
      <w:r w:rsidR="342D3869">
        <w:rPr/>
        <w:t xml:space="preserve">the </w:t>
      </w:r>
      <w:r w:rsidR="007F274F">
        <w:rPr/>
        <w:t>patients</w:t>
      </w:r>
      <w:r w:rsidR="1DE9EA75">
        <w:rPr/>
        <w:t>’,</w:t>
      </w:r>
      <w:r w:rsidR="007F274F">
        <w:rPr/>
        <w:t xml:space="preserve"> </w:t>
      </w:r>
      <w:r w:rsidR="342D3869">
        <w:rPr/>
        <w:t xml:space="preserve">ward </w:t>
      </w:r>
      <w:r w:rsidR="3CF1BCFA">
        <w:rPr/>
        <w:t>doctor</w:t>
      </w:r>
      <w:r w:rsidR="007F274F">
        <w:rPr/>
        <w:t>s</w:t>
      </w:r>
      <w:bookmarkStart w:name="_Int_kCcHWixA" w:id="21"/>
      <w:r w:rsidR="12D0CDBE">
        <w:rPr/>
        <w:t>’</w:t>
      </w:r>
      <w:r w:rsidR="3CF1BCFA">
        <w:rPr/>
        <w:t>,</w:t>
      </w:r>
      <w:bookmarkEnd w:id="21"/>
      <w:r w:rsidR="3CF1BCFA">
        <w:rPr/>
        <w:t xml:space="preserve"> </w:t>
      </w:r>
      <w:r w:rsidR="0243C138">
        <w:rPr/>
        <w:t xml:space="preserve">ward </w:t>
      </w:r>
      <w:r w:rsidR="15511593">
        <w:rPr/>
        <w:t>nurse</w:t>
      </w:r>
      <w:r w:rsidR="007F274F">
        <w:rPr/>
        <w:t>s</w:t>
      </w:r>
      <w:r w:rsidR="1B357560">
        <w:rPr/>
        <w:t>’</w:t>
      </w:r>
      <w:r w:rsidR="15511593">
        <w:rPr/>
        <w:t>,</w:t>
      </w:r>
      <w:r w:rsidR="3CF1BCFA">
        <w:rPr/>
        <w:t xml:space="preserve"> and </w:t>
      </w:r>
      <w:r w:rsidR="008C5F01">
        <w:rPr/>
        <w:t>managers</w:t>
      </w:r>
      <w:r w:rsidR="7D3C5D0D">
        <w:rPr/>
        <w:t>’</w:t>
      </w:r>
      <w:r w:rsidR="00F620D3">
        <w:rPr/>
        <w:t xml:space="preserve"> experience of diabetes support services offered within the </w:t>
      </w:r>
      <w:r w:rsidR="00F36289">
        <w:rPr/>
        <w:t>hospital</w:t>
      </w:r>
      <w:r w:rsidR="007F274F">
        <w:rPr/>
        <w:t xml:space="preserve"> in both arms</w:t>
      </w:r>
      <w:r w:rsidR="1A0899EC">
        <w:rPr/>
        <w:t xml:space="preserve">. </w:t>
      </w:r>
      <w:r w:rsidR="00AF6C95">
        <w:rPr/>
        <w:t>These aim to</w:t>
      </w:r>
      <w:r w:rsidR="00700077">
        <w:rPr/>
        <w:t xml:space="preserve"> gain a deeper </w:t>
      </w:r>
      <w:r w:rsidR="00C20A05">
        <w:rPr/>
        <w:t>understanding</w:t>
      </w:r>
      <w:r w:rsidR="00700077">
        <w:rPr/>
        <w:t xml:space="preserve"> of their experience</w:t>
      </w:r>
      <w:r w:rsidR="00D700C9">
        <w:rPr/>
        <w:t>s</w:t>
      </w:r>
      <w:r w:rsidR="00700077">
        <w:rPr/>
        <w:t xml:space="preserve"> of diabetes </w:t>
      </w:r>
      <w:r w:rsidR="00C20A05">
        <w:rPr/>
        <w:t>management</w:t>
      </w:r>
      <w:r w:rsidR="00700077">
        <w:rPr/>
        <w:t xml:space="preserve"> </w:t>
      </w:r>
      <w:r w:rsidR="00D700C9">
        <w:rPr/>
        <w:t>in the hospital environment</w:t>
      </w:r>
      <w:r w:rsidR="00700077">
        <w:rPr/>
        <w:t>,</w:t>
      </w:r>
      <w:r w:rsidR="00AF6C95">
        <w:rPr/>
        <w:t xml:space="preserve"> </w:t>
      </w:r>
      <w:r w:rsidR="00AF6C95">
        <w:rPr/>
        <w:t>identify</w:t>
      </w:r>
      <w:r w:rsidR="00AF6C95">
        <w:rPr/>
        <w:t xml:space="preserve"> any potential source</w:t>
      </w:r>
      <w:r w:rsidR="00D700C9">
        <w:rPr/>
        <w:t>s</w:t>
      </w:r>
      <w:r w:rsidR="00AF6C95">
        <w:rPr/>
        <w:t xml:space="preserve"> of contamination</w:t>
      </w:r>
      <w:r w:rsidR="00C53AA7">
        <w:rPr/>
        <w:t xml:space="preserve"> between trial arms</w:t>
      </w:r>
      <w:r w:rsidR="00AF6C95">
        <w:rPr/>
        <w:t>, obtain views of</w:t>
      </w:r>
      <w:r w:rsidR="00B04905">
        <w:rPr/>
        <w:t xml:space="preserve"> the diabetes care received in hospital</w:t>
      </w:r>
      <w:r w:rsidR="009C6E17">
        <w:rPr/>
        <w:t>,</w:t>
      </w:r>
      <w:r w:rsidR="00AF6C95">
        <w:rPr/>
        <w:t xml:space="preserve"> </w:t>
      </w:r>
      <w:r w:rsidR="00C20A05">
        <w:rPr/>
        <w:t xml:space="preserve">the </w:t>
      </w:r>
      <w:r w:rsidR="00C53AA7">
        <w:rPr/>
        <w:t xml:space="preserve">study </w:t>
      </w:r>
      <w:r w:rsidR="00AF6C95">
        <w:rPr/>
        <w:t>recruitment and consenting process</w:t>
      </w:r>
      <w:r w:rsidR="00C53AA7">
        <w:rPr/>
        <w:t>,</w:t>
      </w:r>
      <w:r w:rsidR="00AF6C95">
        <w:rPr/>
        <w:t xml:space="preserve"> and what diabetes related outcomes are important for them. </w:t>
      </w:r>
    </w:p>
    <w:p w:rsidRPr="00DD3D92" w:rsidR="00AC30B9" w:rsidP="00570304" w:rsidRDefault="00333AD9" w14:paraId="7E4EC10D" w14:textId="45625C68">
      <w:pPr>
        <w:spacing w:line="480" w:lineRule="auto"/>
      </w:pPr>
      <w:r w:rsidRPr="00DD3D92">
        <w:t xml:space="preserve">For those </w:t>
      </w:r>
      <w:r w:rsidRPr="00DD3D92" w:rsidR="00904A08">
        <w:t xml:space="preserve">nurses, doctors and ward managers </w:t>
      </w:r>
      <w:r w:rsidRPr="00DD3D92">
        <w:t>working on the intervention wards</w:t>
      </w:r>
      <w:r w:rsidRPr="00DD3D92" w:rsidR="00904A08">
        <w:t>,</w:t>
      </w:r>
      <w:r w:rsidRPr="00DD3D92">
        <w:t xml:space="preserve"> this will include </w:t>
      </w:r>
      <w:r w:rsidR="00C53AA7">
        <w:t xml:space="preserve">the </w:t>
      </w:r>
      <w:r w:rsidRPr="00DD3D92" w:rsidR="3CF1BCFA">
        <w:t xml:space="preserve">acceptability of </w:t>
      </w:r>
      <w:r w:rsidR="00C53AA7">
        <w:t xml:space="preserve">the </w:t>
      </w:r>
      <w:r w:rsidRPr="00DD3D92" w:rsidR="3CF1BCFA">
        <w:t>PDRM</w:t>
      </w:r>
      <w:r w:rsidRPr="00DD3D92" w:rsidR="3EE49C5D">
        <w:t xml:space="preserve"> and </w:t>
      </w:r>
      <w:r w:rsidRPr="00DD3D92" w:rsidR="08550CD2">
        <w:t>elicit their views on how to refine the intervention</w:t>
      </w:r>
      <w:r w:rsidRPr="00DD3D92" w:rsidR="3CF1BCFA">
        <w:t xml:space="preserve">. </w:t>
      </w:r>
      <w:r w:rsidRPr="00DD3D92">
        <w:t xml:space="preserve">For those </w:t>
      </w:r>
      <w:r w:rsidRPr="00DD3D92" w:rsidR="00C871A9">
        <w:t xml:space="preserve">staff working on the care as usual arm this will focus on their experience of diabetes support services </w:t>
      </w:r>
      <w:r w:rsidRPr="00DD3D92" w:rsidR="00AB3995">
        <w:t xml:space="preserve">within the </w:t>
      </w:r>
      <w:r w:rsidR="00C53AA7">
        <w:t>hospital</w:t>
      </w:r>
      <w:r w:rsidRPr="00DD3D92" w:rsidR="00AB3995">
        <w:t xml:space="preserve">. </w:t>
      </w:r>
    </w:p>
    <w:p w:rsidRPr="00DD3D92" w:rsidR="00915F25" w:rsidP="00570304" w:rsidRDefault="3CF1BCFA" w14:paraId="528C4EDF" w14:textId="31A98041">
      <w:pPr>
        <w:spacing w:line="480" w:lineRule="auto"/>
      </w:pPr>
      <w:r w:rsidRPr="00DD3D92">
        <w:t xml:space="preserve">Interviews with </w:t>
      </w:r>
      <w:r w:rsidRPr="00DD3D92" w:rsidR="008C5F01">
        <w:t>managers</w:t>
      </w:r>
      <w:r w:rsidRPr="00DD3D92">
        <w:t xml:space="preserve"> will be conducted to </w:t>
      </w:r>
      <w:r w:rsidRPr="00DD3D92" w:rsidR="02442FF5">
        <w:t xml:space="preserve">understand contextual barriers and facilitators of delivering the intervention, focusing on how </w:t>
      </w:r>
      <w:r w:rsidRPr="00DD3D92">
        <w:t xml:space="preserve">inpatient diabetes management services work together, their experiences of developing inpatient services and </w:t>
      </w:r>
      <w:r w:rsidRPr="00DD3D92" w:rsidR="4F6B43A5">
        <w:t>how th</w:t>
      </w:r>
      <w:r w:rsidRPr="00DD3D92" w:rsidR="50A85EBF">
        <w:t>e</w:t>
      </w:r>
      <w:r w:rsidRPr="00DD3D92">
        <w:t xml:space="preserve"> PDRM</w:t>
      </w:r>
      <w:r w:rsidRPr="00DD3D92" w:rsidR="7F292FB6">
        <w:t xml:space="preserve"> can be integrated into routine diabetes care</w:t>
      </w:r>
      <w:r w:rsidRPr="00DD3D92">
        <w:t xml:space="preserve">. </w:t>
      </w:r>
    </w:p>
    <w:p w:rsidRPr="00DD3D92" w:rsidR="001C61CF" w:rsidP="00570304" w:rsidRDefault="00241B59" w14:paraId="2FE48376" w14:textId="68DD4954">
      <w:pPr>
        <w:spacing w:line="480" w:lineRule="auto"/>
      </w:pPr>
      <w:r w:rsidRPr="00DD3D92">
        <w:lastRenderedPageBreak/>
        <w:t xml:space="preserve">The chief investigator </w:t>
      </w:r>
      <w:r w:rsidRPr="00DD3D92" w:rsidR="0964E2A9">
        <w:t xml:space="preserve">will conduct all the </w:t>
      </w:r>
      <w:r w:rsidRPr="00DD3D92" w:rsidR="00EB4553">
        <w:t>i</w:t>
      </w:r>
      <w:r w:rsidRPr="00DD3D92" w:rsidR="0964E2A9">
        <w:t>nterviews</w:t>
      </w:r>
      <w:r w:rsidRPr="00DD3D92" w:rsidR="00E02B56">
        <w:t xml:space="preserve"> undertaken for the process evaluation </w:t>
      </w:r>
      <w:r w:rsidRPr="00DD3D92" w:rsidR="0964E2A9">
        <w:t xml:space="preserve">in a private room on the hospital site </w:t>
      </w:r>
      <w:r w:rsidRPr="00DD3D92" w:rsidR="12275BB9">
        <w:t>or via</w:t>
      </w:r>
      <w:r w:rsidRPr="00DD3D92" w:rsidR="0030023A">
        <w:t xml:space="preserve"> </w:t>
      </w:r>
      <w:r w:rsidR="00AA51D5">
        <w:t>N</w:t>
      </w:r>
      <w:r w:rsidRPr="00DD3D92" w:rsidR="0030023A">
        <w:t>HS approved online meetings platform</w:t>
      </w:r>
      <w:r w:rsidRPr="00DD3D92" w:rsidR="00724FC9">
        <w:t xml:space="preserve">. </w:t>
      </w:r>
      <w:r w:rsidRPr="00DD3D92" w:rsidR="00F33CF5">
        <w:t xml:space="preserve">Interviews, either face to face or via online meeting platforms will be </w:t>
      </w:r>
      <w:r w:rsidRPr="00DD3D92" w:rsidR="0964E2A9">
        <w:t xml:space="preserve">voice recorded </w:t>
      </w:r>
      <w:r w:rsidRPr="00DD3D92" w:rsidR="00D10797">
        <w:t xml:space="preserve">with consent </w:t>
      </w:r>
      <w:r w:rsidRPr="00DD3D92" w:rsidR="0964E2A9">
        <w:t>and transcribed verbatim.</w:t>
      </w:r>
      <w:r w:rsidR="001C61CF">
        <w:t xml:space="preserve"> </w:t>
      </w:r>
      <w:r w:rsidRPr="00DD3D92" w:rsidR="001C61CF">
        <w:t>A semi-structured interview guide will be used</w:t>
      </w:r>
      <w:r w:rsidR="001C61CF">
        <w:t xml:space="preserve">. </w:t>
      </w:r>
    </w:p>
    <w:p w:rsidRPr="00DD3D92" w:rsidR="00FD4912" w:rsidP="00570304" w:rsidRDefault="00FD4912" w14:paraId="1A27B505" w14:textId="6C941F1B">
      <w:pPr>
        <w:spacing w:line="480" w:lineRule="auto"/>
      </w:pPr>
    </w:p>
    <w:p w:rsidRPr="006A3755" w:rsidR="009D0FC8" w:rsidP="00570304" w:rsidRDefault="00DE3C05" w14:paraId="13D2E93B" w14:textId="55B27073">
      <w:pPr>
        <w:spacing w:line="480" w:lineRule="auto"/>
        <w:rPr>
          <w:i/>
          <w:iCs/>
        </w:rPr>
      </w:pPr>
      <w:bookmarkStart w:name="_Toc92891348" w:id="23"/>
      <w:r w:rsidRPr="006A3755">
        <w:rPr>
          <w:i/>
          <w:iCs/>
        </w:rPr>
        <w:t>Process evaluation a</w:t>
      </w:r>
      <w:r w:rsidRPr="006A3755" w:rsidR="007D0D2C">
        <w:rPr>
          <w:i/>
          <w:iCs/>
        </w:rPr>
        <w:t>nalysis</w:t>
      </w:r>
      <w:bookmarkEnd w:id="23"/>
      <w:r w:rsidRPr="006A3755" w:rsidR="007D0D2C">
        <w:rPr>
          <w:i/>
          <w:iCs/>
        </w:rPr>
        <w:t xml:space="preserve"> </w:t>
      </w:r>
    </w:p>
    <w:p w:rsidRPr="00DD3D92" w:rsidR="005701E8" w:rsidP="00570304" w:rsidRDefault="7F60BF9E" w14:paraId="3A714D76" w14:textId="7C0A9442">
      <w:pPr>
        <w:spacing w:line="480" w:lineRule="auto"/>
      </w:pPr>
      <w:r>
        <w:t>D</w:t>
      </w:r>
      <w:r w:rsidR="3CF1BCFA">
        <w:t xml:space="preserve">ata analysis </w:t>
      </w:r>
      <w:r w:rsidR="06BD4379">
        <w:t>will</w:t>
      </w:r>
      <w:r w:rsidR="314DE180">
        <w:t xml:space="preserve"> focus on </w:t>
      </w:r>
      <w:r w:rsidR="42C23CC9">
        <w:t xml:space="preserve">identifying key themes in </w:t>
      </w:r>
      <w:r w:rsidR="03A7AEDF">
        <w:t>intervention implementation and</w:t>
      </w:r>
      <w:r w:rsidR="42C23CC9">
        <w:t xml:space="preserve"> delivery of trial processes.</w:t>
      </w:r>
      <w:r w:rsidR="685F83F5">
        <w:t xml:space="preserve"> </w:t>
      </w:r>
      <w:r w:rsidRPr="00A61717" w:rsidR="00990BB9">
        <w:t>T</w:t>
      </w:r>
      <w:r w:rsidRPr="00A61717" w:rsidR="685F83F5">
        <w:t>ranscripts</w:t>
      </w:r>
      <w:r w:rsidRPr="00A61717" w:rsidR="00990BB9">
        <w:t xml:space="preserve"> </w:t>
      </w:r>
      <w:r w:rsidRPr="00A61717" w:rsidR="009E7F14">
        <w:t>from both the observations, debrief and semi-structured interviews</w:t>
      </w:r>
      <w:r w:rsidRPr="00A61717" w:rsidR="00561AD2">
        <w:t xml:space="preserve"> </w:t>
      </w:r>
      <w:r w:rsidRPr="00A61717" w:rsidR="685F83F5">
        <w:t xml:space="preserve">will be </w:t>
      </w:r>
      <w:r w:rsidRPr="00A61717" w:rsidR="2F198367">
        <w:t>induct</w:t>
      </w:r>
      <w:r w:rsidR="2F198367">
        <w:t xml:space="preserve">ively </w:t>
      </w:r>
      <w:r w:rsidR="685F83F5">
        <w:t>analysed using the principles of thematic analysis</w:t>
      </w:r>
      <w:r w:rsidR="76DB3499">
        <w:t xml:space="preserve"> (Braun and Clarke, 2006</w:t>
      </w:r>
      <w:r w:rsidR="005B3D9D">
        <w:t>)</w:t>
      </w:r>
      <w:r w:rsidR="685F83F5">
        <w:t xml:space="preserve">, </w:t>
      </w:r>
      <w:r w:rsidR="006327BD">
        <w:t>using</w:t>
      </w:r>
      <w:r w:rsidR="685F83F5">
        <w:t xml:space="preserve"> the data software package NVivo®. </w:t>
      </w:r>
      <w:r w:rsidR="775F66BB">
        <w:t>A constant comparison approach will be adopted, working iteratively between data obtained from different interviewees to test out analytical themes, including searching for disconfirming cases</w:t>
      </w:r>
      <w:r w:rsidR="0EF02822">
        <w:t xml:space="preserve"> and </w:t>
      </w:r>
      <w:r w:rsidR="5A540101">
        <w:t xml:space="preserve">returning to transcripts </w:t>
      </w:r>
      <w:r w:rsidR="685F83F5">
        <w:t xml:space="preserve">to ensure authenticity (Connelly, 2016 and Creswell, 2013 pp.179-187). </w:t>
      </w:r>
      <w:r w:rsidR="41D27873">
        <w:t>Observational field notes will be analysed to provide a description of how PDRM is delivered, challenges encountered</w:t>
      </w:r>
      <w:r w:rsidR="3AF9D654">
        <w:t xml:space="preserve">, </w:t>
      </w:r>
      <w:r w:rsidR="41D27873">
        <w:t>how patients responded</w:t>
      </w:r>
      <w:r w:rsidR="39307A92">
        <w:t xml:space="preserve">, as well as </w:t>
      </w:r>
      <w:r w:rsidR="41D27873">
        <w:t xml:space="preserve">identifying and explaining variation in content and delivery of the intervention components. </w:t>
      </w:r>
      <w:r w:rsidR="60B36707">
        <w:t xml:space="preserve">Observational and interview data will then be triangulated </w:t>
      </w:r>
      <w:r w:rsidR="6CD86904">
        <w:t xml:space="preserve">(Castleberry and Nolen, 2018) </w:t>
      </w:r>
      <w:r w:rsidR="41D27873">
        <w:t>to explore potential reasons for any variations</w:t>
      </w:r>
      <w:r w:rsidR="422CC09A">
        <w:t xml:space="preserve"> in implementation of the PDRM and trial processes, reasons for any observed contamination,</w:t>
      </w:r>
      <w:r w:rsidR="2D5D78F4">
        <w:t xml:space="preserve"> </w:t>
      </w:r>
      <w:r w:rsidR="002D6169">
        <w:t>to refine and optimise</w:t>
      </w:r>
      <w:r w:rsidR="00151044">
        <w:t xml:space="preserve"> the</w:t>
      </w:r>
      <w:r w:rsidR="2D5D78F4">
        <w:t xml:space="preserve"> PDRM </w:t>
      </w:r>
      <w:r w:rsidR="00151044">
        <w:t xml:space="preserve">delivery </w:t>
      </w:r>
      <w:r w:rsidR="2D5D78F4">
        <w:t>and methods used in a future definitive trial</w:t>
      </w:r>
      <w:r w:rsidR="41D27873">
        <w:t>.</w:t>
      </w:r>
    </w:p>
    <w:p w:rsidR="00BC5371" w:rsidP="00570304" w:rsidRDefault="00BC5371" w14:paraId="6FAD12DF" w14:textId="77777777">
      <w:pPr>
        <w:spacing w:line="480" w:lineRule="auto"/>
      </w:pPr>
    </w:p>
    <w:p w:rsidRPr="00C3284F" w:rsidR="004E5218" w:rsidP="00570304" w:rsidRDefault="004E5218" w14:paraId="488D5679" w14:textId="287AAE4F">
      <w:pPr>
        <w:spacing w:line="480" w:lineRule="auto"/>
        <w:rPr>
          <w:b/>
          <w:bCs/>
        </w:rPr>
      </w:pPr>
      <w:r w:rsidRPr="00C3284F">
        <w:rPr>
          <w:b/>
          <w:bCs/>
        </w:rPr>
        <w:t>Data management</w:t>
      </w:r>
      <w:r w:rsidRPr="00C3284F" w:rsidR="001B3A37">
        <w:rPr>
          <w:b/>
          <w:bCs/>
        </w:rPr>
        <w:t xml:space="preserve"> </w:t>
      </w:r>
      <w:r w:rsidRPr="00C3284F">
        <w:rPr>
          <w:b/>
          <w:bCs/>
        </w:rPr>
        <w:t>and safety reporting</w:t>
      </w:r>
    </w:p>
    <w:p w:rsidRPr="00DD3D92" w:rsidR="00A2078B" w:rsidP="00570304" w:rsidRDefault="00A2078B" w14:paraId="7DCE7662" w14:textId="23C5DABD">
      <w:pPr>
        <w:spacing w:line="480" w:lineRule="auto"/>
      </w:pPr>
      <w:r w:rsidRPr="00DD3D92">
        <w:lastRenderedPageBreak/>
        <w:t>Participants</w:t>
      </w:r>
      <w:r w:rsidR="00151044">
        <w:t>’</w:t>
      </w:r>
      <w:r w:rsidRPr="00DD3D92">
        <w:t xml:space="preserve"> data will be protected in line with the current General Data Protection Regulation (Information Commissioners Office, 2018) and the data controller will be the sponsor (Cambridge University Hospitals NHS Foundation Trust). All patient level data will be requested via </w:t>
      </w:r>
      <w:r w:rsidR="0002614D">
        <w:t>T</w:t>
      </w:r>
      <w:r w:rsidRPr="00DD3D92">
        <w:t xml:space="preserve">rust employed staff and limited to hospital number and basic demographic details before being electronically transferred into an anonymised </w:t>
      </w:r>
      <w:r w:rsidR="0002614D">
        <w:t>form</w:t>
      </w:r>
      <w:r w:rsidRPr="00DD3D92">
        <w:t xml:space="preserve">. All data related activities will take place via NHS </w:t>
      </w:r>
      <w:r w:rsidR="0002614D">
        <w:t>T</w:t>
      </w:r>
      <w:r w:rsidRPr="00DD3D92">
        <w:t xml:space="preserve">rust authorised computers. </w:t>
      </w:r>
    </w:p>
    <w:p w:rsidRPr="00DD3D92" w:rsidR="00A2078B" w:rsidP="00570304" w:rsidRDefault="00A2078B" w14:paraId="74A095AB" w14:textId="700BE973">
      <w:pPr>
        <w:spacing w:line="480" w:lineRule="auto"/>
      </w:pPr>
      <w:r w:rsidRPr="00DD3D92">
        <w:t xml:space="preserve">For the process evaluation all participants will be allocated a numerical identifier. A participant log will be used to link the participant’s name to their numerical ID should their data need to be withdrawn later. All transcriptions and notes will use the numerical identifier </w:t>
      </w:r>
      <w:r w:rsidR="005542BD">
        <w:t>to ensure that participants cannot be identified</w:t>
      </w:r>
      <w:r w:rsidRPr="00DD3D92">
        <w:t xml:space="preserve">. </w:t>
      </w:r>
    </w:p>
    <w:p w:rsidR="001B3A37" w:rsidP="00570304" w:rsidRDefault="00BA6AEE" w14:paraId="45C2B6F1" w14:textId="400E2E88">
      <w:pPr>
        <w:spacing w:line="480" w:lineRule="auto"/>
      </w:pPr>
      <w:bookmarkStart w:name="_Toc92891380" w:id="24"/>
      <w:r>
        <w:t>Given this is an in-hospital study</w:t>
      </w:r>
      <w:r w:rsidR="0018118F">
        <w:t>,</w:t>
      </w:r>
      <w:r>
        <w:t xml:space="preserve"> it is expected that all participants will be acutely unwell and at increased risk of medical deterioration. As a result, the traditional definition of </w:t>
      </w:r>
      <w:r w:rsidR="6D5A7896">
        <w:t>SAEs (Serious Adverse Events)</w:t>
      </w:r>
      <w:r>
        <w:t xml:space="preserve"> may lead to over reporting in this low-risk study of a new service model, so a clear definition of SAEs relating to this study has been provided and is in line with HRA safety reporting requirements</w:t>
      </w:r>
      <w:r w:rsidR="005C79F7">
        <w:t xml:space="preserve">. </w:t>
      </w:r>
      <w:r w:rsidRPr="3C04F0AB" w:rsidR="005C79F7">
        <w:rPr>
          <w:sz w:val="23"/>
          <w:szCs w:val="23"/>
        </w:rPr>
        <w:t xml:space="preserve">All reportable safety forms will be </w:t>
      </w:r>
      <w:r w:rsidRPr="3C04F0AB" w:rsidR="007A2982">
        <w:rPr>
          <w:sz w:val="23"/>
          <w:szCs w:val="23"/>
        </w:rPr>
        <w:t xml:space="preserve">reported in line with HRA requirements and </w:t>
      </w:r>
      <w:r w:rsidRPr="3C04F0AB" w:rsidR="005C79F7">
        <w:rPr>
          <w:sz w:val="23"/>
          <w:szCs w:val="23"/>
        </w:rPr>
        <w:t>reviewed by the TSC at the planned intervals set out in the TSC terms of reference.</w:t>
      </w:r>
    </w:p>
    <w:p w:rsidRPr="001B3A37" w:rsidR="00BA6AEE" w:rsidP="00570304" w:rsidRDefault="00BA6AEE" w14:paraId="0BCD87F7" w14:textId="77777777">
      <w:pPr>
        <w:spacing w:line="480" w:lineRule="auto"/>
      </w:pPr>
    </w:p>
    <w:p w:rsidRPr="00C3284F" w:rsidR="00F62590" w:rsidP="00570304" w:rsidRDefault="00F62590" w14:paraId="46187E8D" w14:textId="77777777">
      <w:pPr>
        <w:spacing w:line="480" w:lineRule="auto"/>
        <w:rPr>
          <w:b/>
          <w:bCs/>
        </w:rPr>
      </w:pPr>
      <w:r w:rsidRPr="00C3284F">
        <w:rPr>
          <w:b/>
          <w:bCs/>
        </w:rPr>
        <w:t>Trial organisation and approvals</w:t>
      </w:r>
    </w:p>
    <w:p w:rsidRPr="00F12430" w:rsidR="00C60E5D" w:rsidP="00570304" w:rsidRDefault="00F62590" w14:paraId="2A5F45DD" w14:textId="437F8658">
      <w:pPr>
        <w:spacing w:line="480" w:lineRule="auto"/>
      </w:pPr>
      <w:r>
        <w:t xml:space="preserve">This study is being undertaken as part of </w:t>
      </w:r>
      <w:r w:rsidR="00863141">
        <w:t xml:space="preserve">a National </w:t>
      </w:r>
      <w:r w:rsidR="00044173">
        <w:t>I</w:t>
      </w:r>
      <w:r w:rsidR="00863141">
        <w:t xml:space="preserve">nstitute of </w:t>
      </w:r>
      <w:r w:rsidR="00044173">
        <w:t>H</w:t>
      </w:r>
      <w:r w:rsidR="00863141">
        <w:t>ea</w:t>
      </w:r>
      <w:r w:rsidR="00EA1B43">
        <w:t>l</w:t>
      </w:r>
      <w:r w:rsidR="00863141">
        <w:t xml:space="preserve">th </w:t>
      </w:r>
      <w:r w:rsidR="00044173">
        <w:t>R</w:t>
      </w:r>
      <w:r w:rsidR="00863141">
        <w:t xml:space="preserve">esearch </w:t>
      </w:r>
      <w:r w:rsidR="00044173">
        <w:t>C</w:t>
      </w:r>
      <w:r w:rsidR="00863141">
        <w:t xml:space="preserve">linical </w:t>
      </w:r>
      <w:r w:rsidR="00044173">
        <w:t>D</w:t>
      </w:r>
      <w:r w:rsidR="00863141">
        <w:t xml:space="preserve">octoral </w:t>
      </w:r>
      <w:r w:rsidR="00044173">
        <w:t>F</w:t>
      </w:r>
      <w:r w:rsidR="00863141">
        <w:t xml:space="preserve">ellowship held </w:t>
      </w:r>
      <w:r w:rsidRPr="3C04F0AB" w:rsidR="00863141">
        <w:t xml:space="preserve">by </w:t>
      </w:r>
      <w:r w:rsidRPr="3C04F0AB" w:rsidR="3F68A546">
        <w:t>AL</w:t>
      </w:r>
      <w:r w:rsidRPr="3C04F0AB" w:rsidR="00091205">
        <w:t xml:space="preserve"> (</w:t>
      </w:r>
      <w:r w:rsidRPr="3C04F0AB" w:rsidR="008A4D6E">
        <w:rPr>
          <w:color w:val="242424"/>
          <w:shd w:val="clear" w:color="auto" w:fill="FFFFFF"/>
        </w:rPr>
        <w:t>NIHR300530</w:t>
      </w:r>
      <w:r w:rsidRPr="3C04F0AB" w:rsidR="00091205">
        <w:t xml:space="preserve">). </w:t>
      </w:r>
      <w:r w:rsidRPr="3C04F0AB" w:rsidR="007B47DB">
        <w:t>The</w:t>
      </w:r>
      <w:r w:rsidR="007B47DB">
        <w:t xml:space="preserve"> trial is sponsored by Cambridge </w:t>
      </w:r>
      <w:r w:rsidR="26EB0A05">
        <w:t>U</w:t>
      </w:r>
      <w:r w:rsidR="007B47DB">
        <w:t xml:space="preserve">niversity Hospitals NHS </w:t>
      </w:r>
      <w:r w:rsidR="6A1A12E1">
        <w:t>F</w:t>
      </w:r>
      <w:r w:rsidR="007B47DB">
        <w:t xml:space="preserve">oundation Trusts. </w:t>
      </w:r>
      <w:r w:rsidR="00FE169A">
        <w:t xml:space="preserve">Approvals </w:t>
      </w:r>
      <w:r w:rsidR="00B848ED">
        <w:t>were</w:t>
      </w:r>
      <w:r w:rsidR="00FE169A">
        <w:t xml:space="preserve"> gained by the Cambridge central research ethics committee </w:t>
      </w:r>
      <w:r w:rsidR="00BF1B2E">
        <w:t>and health research authority on 13</w:t>
      </w:r>
      <w:r w:rsidRPr="00B65146" w:rsidR="00BF1B2E">
        <w:rPr>
          <w:vertAlign w:val="superscript"/>
        </w:rPr>
        <w:t>th</w:t>
      </w:r>
      <w:r w:rsidR="00BF1B2E">
        <w:t xml:space="preserve"> January 2022 </w:t>
      </w:r>
      <w:r w:rsidR="00FE169A">
        <w:lastRenderedPageBreak/>
        <w:t>(</w:t>
      </w:r>
      <w:r w:rsidRPr="3C04F0AB" w:rsidR="7C3C1DD8">
        <w:t>REC (Research Ethics Committee)</w:t>
      </w:r>
      <w:r w:rsidRPr="3C04F0AB" w:rsidR="00F71256">
        <w:t xml:space="preserve"> ref: 21/EE/0275</w:t>
      </w:r>
      <w:r w:rsidR="00FE169A">
        <w:t>)</w:t>
      </w:r>
      <w:r w:rsidR="59610EF9">
        <w:t xml:space="preserve">. </w:t>
      </w:r>
      <w:r w:rsidR="002D29B8">
        <w:t xml:space="preserve">The study </w:t>
      </w:r>
      <w:r w:rsidR="00A71701">
        <w:t>was</w:t>
      </w:r>
      <w:r w:rsidR="002D29B8">
        <w:t xml:space="preserve"> register</w:t>
      </w:r>
      <w:r w:rsidR="00C60E5D">
        <w:t xml:space="preserve">ed on the </w:t>
      </w:r>
      <w:r w:rsidRPr="00F12430" w:rsidR="00C60E5D">
        <w:t xml:space="preserve">ISRCTN </w:t>
      </w:r>
      <w:r w:rsidR="00C60E5D">
        <w:t>registry</w:t>
      </w:r>
      <w:r w:rsidR="00A71701">
        <w:t xml:space="preserve"> on 21</w:t>
      </w:r>
      <w:r w:rsidRPr="00A71701" w:rsidR="00A71701">
        <w:rPr>
          <w:vertAlign w:val="superscript"/>
        </w:rPr>
        <w:t>st</w:t>
      </w:r>
      <w:r w:rsidR="00A71701">
        <w:t xml:space="preserve"> February 2022</w:t>
      </w:r>
      <w:r w:rsidR="00C60E5D">
        <w:t xml:space="preserve"> </w:t>
      </w:r>
      <w:r w:rsidR="00A71701">
        <w:t>(</w:t>
      </w:r>
      <w:r w:rsidRPr="00F12430" w:rsidR="00C60E5D">
        <w:rPr>
          <w:rFonts w:ascii="Calibri" w:hAnsi="Calibri" w:cs="Calibri"/>
          <w:shd w:val="clear" w:color="auto" w:fill="FFFFFF"/>
        </w:rPr>
        <w:t>ISRCTN70402110</w:t>
      </w:r>
      <w:r w:rsidR="00A71701">
        <w:rPr>
          <w:rFonts w:ascii="Calibri" w:hAnsi="Calibri" w:cs="Calibri"/>
          <w:shd w:val="clear" w:color="auto" w:fill="FFFFFF"/>
        </w:rPr>
        <w:t>)</w:t>
      </w:r>
      <w:r w:rsidR="00C60E5D">
        <w:rPr>
          <w:rFonts w:ascii="Calibri" w:hAnsi="Calibri" w:cs="Calibri"/>
          <w:shd w:val="clear" w:color="auto" w:fill="FFFFFF"/>
        </w:rPr>
        <w:t>.</w:t>
      </w:r>
    </w:p>
    <w:p w:rsidRPr="00A71701" w:rsidR="00F62590" w:rsidP="00570304" w:rsidRDefault="00F62590" w14:paraId="5485DFAD" w14:textId="77777777">
      <w:pPr>
        <w:spacing w:line="480" w:lineRule="auto"/>
      </w:pPr>
    </w:p>
    <w:p w:rsidRPr="00C3284F" w:rsidR="001B3A37" w:rsidP="00570304" w:rsidRDefault="001B3A37" w14:paraId="1DF18EB2" w14:textId="1856C9BC">
      <w:pPr>
        <w:spacing w:line="480" w:lineRule="auto"/>
        <w:rPr>
          <w:b/>
          <w:bCs/>
        </w:rPr>
      </w:pPr>
      <w:r w:rsidRPr="00C3284F">
        <w:rPr>
          <w:b/>
          <w:bCs/>
        </w:rPr>
        <w:t xml:space="preserve">Patient and public feedback </w:t>
      </w:r>
    </w:p>
    <w:p w:rsidRPr="00DD3D92" w:rsidR="001B3A37" w:rsidP="00570304" w:rsidRDefault="001B3A37" w14:paraId="56FC0101" w14:textId="2DD607EB">
      <w:pPr>
        <w:spacing w:line="480" w:lineRule="auto"/>
      </w:pPr>
      <w:r w:rsidR="001B3A37">
        <w:rPr/>
        <w:t xml:space="preserve">Patient and public feedback has </w:t>
      </w:r>
      <w:r w:rsidR="001D009B">
        <w:rPr/>
        <w:t xml:space="preserve">informed </w:t>
      </w:r>
      <w:r w:rsidR="001B3A37">
        <w:rPr/>
        <w:t>both the need</w:t>
      </w:r>
      <w:r w:rsidR="001D009B">
        <w:rPr/>
        <w:t xml:space="preserve"> and </w:t>
      </w:r>
      <w:r w:rsidR="001B3A37">
        <w:rPr/>
        <w:t xml:space="preserve">development of the PDRM model. The Group for Research and Clinical Experience in Diabetes (GRACED) was consulted in </w:t>
      </w:r>
      <w:r w:rsidR="001B3A37">
        <w:rPr/>
        <w:t>April and June 2018</w:t>
      </w:r>
      <w:r w:rsidR="001B3A37">
        <w:rPr/>
        <w:t xml:space="preserve"> and March 2019. GRACED is a local patient group that has and continues to be a collaborator on the development of the PDRM. The group is made up primarily of people with type 1 diabetes. The Diabetes UK group is a larger patient group, primarily made up of older people with type 2 diabetes and was consulted in August 2018 and March 2019. Additionally, the chief investigator held a focus group in April 2019 through the established PPI group at Cambridge University Hospitals Foundation Trust.</w:t>
      </w:r>
    </w:p>
    <w:p w:rsidRPr="00DD3D92" w:rsidR="001B3A37" w:rsidP="00570304" w:rsidRDefault="001B3A37" w14:paraId="1CBF6200" w14:textId="55ACB7C8">
      <w:pPr>
        <w:spacing w:line="480" w:lineRule="auto"/>
      </w:pPr>
      <w:r w:rsidR="001B3A37">
        <w:rPr/>
        <w:t>Personal experiences</w:t>
      </w:r>
      <w:r w:rsidR="001B3A37">
        <w:rPr/>
        <w:t xml:space="preserve"> of receiving incorrect treatment and support for their diabetes was reported. One person reported experiencing hypoglycaemia on the ward and being offered inappropriate treatment. Others reported feeling the “need to support fellow patients on the ward” as the ward staff’s knowledge of diabetes management was lacking. Of those PPI participants that reported having problems or concerns, none had been offered a review by a </w:t>
      </w:r>
      <w:r w:rsidR="6071A691">
        <w:rPr/>
        <w:t>DISN</w:t>
      </w:r>
      <w:r w:rsidR="001B3A37">
        <w:rPr/>
        <w:t xml:space="preserve">, despite having sub-optimal inpatient diabetes control. Both people with diabetes and members of the public supported the idea of investigating the PDRM and </w:t>
      </w:r>
      <w:r w:rsidR="002B7E4A">
        <w:rPr/>
        <w:t xml:space="preserve">recognised its </w:t>
      </w:r>
      <w:r w:rsidR="001B3A37">
        <w:rPr/>
        <w:t xml:space="preserve">potential benefits. </w:t>
      </w:r>
    </w:p>
    <w:p w:rsidRPr="00DD3D92" w:rsidR="001B3A37" w:rsidP="00570304" w:rsidRDefault="001B3A37" w14:paraId="751F5D48" w14:textId="77777777">
      <w:pPr>
        <w:spacing w:line="480" w:lineRule="auto"/>
      </w:pPr>
      <w:r w:rsidRPr="00DD3D92">
        <w:t>The trial steering committee has two expert-by-experience members who will be actively involved in the trial steering committee management and oversight of the project.</w:t>
      </w:r>
    </w:p>
    <w:bookmarkEnd w:id="24"/>
    <w:p w:rsidR="0000398D" w:rsidP="00570304" w:rsidRDefault="0000398D" w14:paraId="2489DCE9" w14:textId="77777777">
      <w:pPr>
        <w:spacing w:line="480" w:lineRule="auto"/>
        <w:rPr>
          <w:b/>
          <w:bCs/>
        </w:rPr>
      </w:pPr>
    </w:p>
    <w:p w:rsidRPr="00C3284F" w:rsidR="007D1CAA" w:rsidP="00570304" w:rsidRDefault="00B36274" w14:paraId="31562500" w14:textId="0D5C2F29">
      <w:pPr>
        <w:spacing w:line="480" w:lineRule="auto"/>
        <w:rPr>
          <w:b/>
          <w:bCs/>
        </w:rPr>
      </w:pPr>
      <w:r w:rsidRPr="00C3284F">
        <w:rPr>
          <w:b/>
          <w:bCs/>
        </w:rPr>
        <w:t>Discussion</w:t>
      </w:r>
    </w:p>
    <w:p w:rsidRPr="00DD3D92" w:rsidR="007E5F2F" w:rsidP="00E7750B" w:rsidRDefault="004E49B6" w14:paraId="4A60CBAA" w14:textId="05096162">
      <w:pPr>
        <w:spacing w:after="0" w:line="480" w:lineRule="auto"/>
      </w:pPr>
      <w:r>
        <w:t xml:space="preserve">Due to the complex nature of the hospital system and the </w:t>
      </w:r>
      <w:r w:rsidR="00B74A69">
        <w:t>heterogeneous</w:t>
      </w:r>
      <w:r>
        <w:t xml:space="preserve"> </w:t>
      </w:r>
      <w:r w:rsidR="00F575CB">
        <w:t xml:space="preserve">population </w:t>
      </w:r>
      <w:r w:rsidR="00155718">
        <w:t xml:space="preserve">we </w:t>
      </w:r>
      <w:r w:rsidRPr="00EB4624" w:rsidR="00155718">
        <w:t>expect</w:t>
      </w:r>
      <w:r w:rsidRPr="00EB4624" w:rsidR="00601394">
        <w:t xml:space="preserve"> </w:t>
      </w:r>
      <w:r w:rsidRPr="00EB4624" w:rsidR="006535EE">
        <w:t xml:space="preserve">practical and operational </w:t>
      </w:r>
      <w:r w:rsidRPr="00EB4624" w:rsidR="008062DA">
        <w:t xml:space="preserve">challenges. </w:t>
      </w:r>
      <w:r w:rsidRPr="00EB4624" w:rsidR="00147CD4">
        <w:t xml:space="preserve">The feasibility design of this trial aims to allow </w:t>
      </w:r>
      <w:r w:rsidRPr="00EB4624" w:rsidR="00113B3E">
        <w:t xml:space="preserve">for a better designed definitive trial, if </w:t>
      </w:r>
      <w:r w:rsidRPr="00EB4624" w:rsidR="00155718">
        <w:t>the study provides evidence of its viability</w:t>
      </w:r>
      <w:r w:rsidRPr="00EB4624" w:rsidR="00113B3E">
        <w:t>.</w:t>
      </w:r>
      <w:r w:rsidRPr="00EB4624" w:rsidR="008125DB">
        <w:t xml:space="preserve"> </w:t>
      </w:r>
      <w:r w:rsidRPr="00EB4624" w:rsidR="002B7569">
        <w:t>A limitation is that no pre-defined</w:t>
      </w:r>
      <w:r w:rsidRPr="00EB4624" w:rsidR="00833B3D">
        <w:t xml:space="preserve"> criteria to assess success have been set. This will be explored as part of the analysis to inform </w:t>
      </w:r>
      <w:r w:rsidRPr="00EB4624" w:rsidR="00006554">
        <w:t>the development of success criteria moving forward.</w:t>
      </w:r>
      <w:r w:rsidRPr="00EB4624" w:rsidR="00E7750B">
        <w:t xml:space="preserve"> </w:t>
      </w:r>
      <w:r w:rsidRPr="00EB4624" w:rsidR="00751050">
        <w:t xml:space="preserve">It is possible that patients included in the study will have changes in their clinical </w:t>
      </w:r>
      <w:r w:rsidRPr="00EB4624" w:rsidR="001D5ED7">
        <w:t xml:space="preserve">situation due to their </w:t>
      </w:r>
      <w:r w:rsidR="001D5ED7">
        <w:t>underlying acute illness</w:t>
      </w:r>
      <w:r w:rsidR="00751050">
        <w:t xml:space="preserve">. It is expected that </w:t>
      </w:r>
      <w:r w:rsidR="001E229F">
        <w:t xml:space="preserve">there may be a risk of contamination </w:t>
      </w:r>
      <w:r w:rsidR="00C642C2">
        <w:t xml:space="preserve">between </w:t>
      </w:r>
      <w:r w:rsidR="00B205AD">
        <w:t xml:space="preserve">included wards </w:t>
      </w:r>
      <w:r w:rsidR="0090302A">
        <w:t xml:space="preserve">as </w:t>
      </w:r>
      <w:r w:rsidR="00751050">
        <w:t xml:space="preserve">patients may also transfer </w:t>
      </w:r>
      <w:r w:rsidR="00582FE9">
        <w:t xml:space="preserve">from ward to ward </w:t>
      </w:r>
      <w:r w:rsidR="00751050">
        <w:t>during their admission</w:t>
      </w:r>
      <w:r w:rsidR="0090302A">
        <w:t>. T</w:t>
      </w:r>
      <w:r w:rsidR="00751050">
        <w:t xml:space="preserve">his will be captured as part of the data collection process and explored as part of the </w:t>
      </w:r>
      <w:r w:rsidR="00D40945">
        <w:t>process evaluation</w:t>
      </w:r>
      <w:r w:rsidR="00751050">
        <w:t xml:space="preserve">. </w:t>
      </w:r>
    </w:p>
    <w:p w:rsidRPr="00DD3D92" w:rsidR="007E5F2F" w:rsidRDefault="00A61C3B" w14:paraId="3F0EB63B" w14:textId="18A24351">
      <w:pPr>
        <w:spacing w:after="0" w:line="480" w:lineRule="auto"/>
      </w:pPr>
      <w:r>
        <w:t>Additionally, i</w:t>
      </w:r>
      <w:r w:rsidR="007E5F2F">
        <w:t xml:space="preserve">t is only practical to train all the </w:t>
      </w:r>
      <w:r w:rsidR="0D682E9F">
        <w:t>DISNs</w:t>
      </w:r>
      <w:r w:rsidR="007E5F2F">
        <w:t xml:space="preserve"> to provide the PDRM. Therefore, there is a risk of contamination as the training provided and structured guidance on the review procedure will transfer over to practice when a patient is referred from the care as usual arm. This cannot be avoided within this feasibility design. This may influence the structure of the review provided in the care as usual arm by the </w:t>
      </w:r>
      <w:r w:rsidR="0CDFA5FB">
        <w:t>DISN</w:t>
      </w:r>
      <w:r w:rsidR="007E5F2F">
        <w:t>, but it is not anticipated it will influence the practice of the primary teams (patients admitting specialty doctor and ward nurses) or increase referrals to the inpatient diabetes specialist team. Contamination will be explored as part of the process evaluation.</w:t>
      </w:r>
      <w:r w:rsidR="008E6FE1">
        <w:t xml:space="preserve"> </w:t>
      </w:r>
    </w:p>
    <w:p w:rsidR="00DC47A6" w:rsidP="00570304" w:rsidRDefault="00DC47A6" w14:paraId="61F99E6A" w14:textId="77777777">
      <w:pPr>
        <w:pStyle w:val="ListParagraph"/>
        <w:spacing w:line="480" w:lineRule="auto"/>
        <w:ind w:left="879"/>
        <w:rPr>
          <w:color w:val="FF0000"/>
        </w:rPr>
      </w:pPr>
    </w:p>
    <w:p w:rsidRPr="00C3284F" w:rsidR="00DC47A6" w:rsidP="00570304" w:rsidRDefault="002A78E1" w14:paraId="55934E46" w14:textId="491F18A4">
      <w:pPr>
        <w:spacing w:line="480" w:lineRule="auto"/>
        <w:rPr>
          <w:b/>
          <w:bCs/>
        </w:rPr>
      </w:pPr>
      <w:r w:rsidRPr="00C3284F">
        <w:rPr>
          <w:b/>
          <w:bCs/>
        </w:rPr>
        <w:t>Trial Status</w:t>
      </w:r>
    </w:p>
    <w:p w:rsidR="00EC4E12" w:rsidP="00570304" w:rsidRDefault="009F21D5" w14:paraId="53640361" w14:textId="5871F01B">
      <w:pPr>
        <w:spacing w:line="480" w:lineRule="auto"/>
      </w:pPr>
      <w:r>
        <w:lastRenderedPageBreak/>
        <w:t xml:space="preserve">The current protocol in use at the time of writing was version 2.0 dated </w:t>
      </w:r>
      <w:r w:rsidR="00B65779">
        <w:t>12</w:t>
      </w:r>
      <w:r w:rsidRPr="3C04F0AB" w:rsidR="00B65779">
        <w:rPr>
          <w:vertAlign w:val="superscript"/>
        </w:rPr>
        <w:t>th</w:t>
      </w:r>
      <w:r w:rsidR="00B65779">
        <w:t xml:space="preserve"> January 2022. Recruitment began on the </w:t>
      </w:r>
      <w:r w:rsidR="7FAC6831">
        <w:t>25th of</w:t>
      </w:r>
      <w:r w:rsidR="00B65779">
        <w:t xml:space="preserve"> April</w:t>
      </w:r>
      <w:r w:rsidR="00817EFB">
        <w:t xml:space="preserve"> 2022</w:t>
      </w:r>
      <w:r w:rsidR="000373D4">
        <w:t xml:space="preserve"> and will end on the </w:t>
      </w:r>
      <w:proofErr w:type="gramStart"/>
      <w:r w:rsidR="000373D4">
        <w:t>2</w:t>
      </w:r>
      <w:r w:rsidRPr="000373D4" w:rsidR="000373D4">
        <w:rPr>
          <w:vertAlign w:val="superscript"/>
        </w:rPr>
        <w:t>nd</w:t>
      </w:r>
      <w:proofErr w:type="gramEnd"/>
      <w:r w:rsidR="000373D4">
        <w:t xml:space="preserve"> December 2022</w:t>
      </w:r>
      <w:r w:rsidR="00817EFB">
        <w:t>.</w:t>
      </w:r>
      <w:r w:rsidR="007E50E8">
        <w:t xml:space="preserve"> </w:t>
      </w:r>
    </w:p>
    <w:p w:rsidRPr="00C3284F" w:rsidR="004F2B4D" w:rsidP="00570304" w:rsidRDefault="00B76129" w14:paraId="2909B8D9" w14:textId="29FCDB6E">
      <w:pPr>
        <w:spacing w:line="480" w:lineRule="auto"/>
        <w:rPr>
          <w:b/>
          <w:bCs/>
        </w:rPr>
      </w:pPr>
      <w:r w:rsidRPr="00C3284F">
        <w:rPr>
          <w:b/>
          <w:bCs/>
        </w:rPr>
        <w:t>Dec</w:t>
      </w:r>
      <w:r w:rsidRPr="00C3284F" w:rsidR="005B77D2">
        <w:rPr>
          <w:b/>
          <w:bCs/>
        </w:rPr>
        <w:t>larations</w:t>
      </w:r>
    </w:p>
    <w:p w:rsidRPr="005B1A21" w:rsidR="005B77D2" w:rsidP="00570304" w:rsidRDefault="005B77D2" w14:paraId="216704BC" w14:textId="18D397D3">
      <w:pPr>
        <w:shd w:val="clear" w:color="auto" w:fill="FFFFFF"/>
        <w:spacing w:before="100" w:beforeAutospacing="1" w:after="96" w:line="480" w:lineRule="auto"/>
        <w:ind w:left="360" w:right="0" w:firstLine="159"/>
        <w:rPr>
          <w:rFonts w:eastAsia="Times New Roman" w:cstheme="minorHAnsi"/>
          <w:i/>
          <w:iCs/>
          <w:lang w:eastAsia="en-GB"/>
        </w:rPr>
      </w:pPr>
      <w:r w:rsidRPr="005B1A21">
        <w:rPr>
          <w:rFonts w:eastAsia="Times New Roman" w:cstheme="minorHAnsi"/>
          <w:i/>
          <w:iCs/>
          <w:lang w:eastAsia="en-GB"/>
        </w:rPr>
        <w:t>Ethics approval and consent to participate</w:t>
      </w:r>
    </w:p>
    <w:p w:rsidRPr="00167946" w:rsidR="00167946" w:rsidP="00570304" w:rsidRDefault="00167946" w14:paraId="08742D82" w14:textId="15483FDB">
      <w:pPr>
        <w:spacing w:after="0" w:line="480" w:lineRule="auto"/>
        <w:ind w:left="519"/>
        <w:rPr>
          <w:rFonts w:eastAsia="Times New Roman" w:cstheme="minorHAnsi"/>
          <w:lang w:eastAsia="en-GB"/>
        </w:rPr>
      </w:pPr>
      <w:r>
        <w:rPr>
          <w:rFonts w:eastAsia="Times New Roman" w:cstheme="minorHAnsi"/>
          <w:lang w:eastAsia="en-GB"/>
        </w:rPr>
        <w:t xml:space="preserve">Ethics </w:t>
      </w:r>
      <w:r w:rsidR="00BF1B2E">
        <w:rPr>
          <w:rFonts w:eastAsia="Times New Roman" w:cstheme="minorHAnsi"/>
          <w:lang w:eastAsia="en-GB"/>
        </w:rPr>
        <w:t xml:space="preserve">and Health research authority </w:t>
      </w:r>
      <w:r>
        <w:rPr>
          <w:rFonts w:eastAsia="Times New Roman" w:cstheme="minorHAnsi"/>
          <w:lang w:eastAsia="en-GB"/>
        </w:rPr>
        <w:t>approval was</w:t>
      </w:r>
      <w:r w:rsidR="00D140CF">
        <w:rPr>
          <w:rFonts w:eastAsia="Times New Roman" w:cstheme="minorHAnsi"/>
          <w:lang w:eastAsia="en-GB"/>
        </w:rPr>
        <w:t xml:space="preserve"> received on </w:t>
      </w:r>
      <w:r w:rsidR="00BF1B2E">
        <w:rPr>
          <w:rFonts w:eastAsia="Times New Roman" w:cstheme="minorHAnsi"/>
          <w:lang w:eastAsia="en-GB"/>
        </w:rPr>
        <w:t>13th January 2022</w:t>
      </w:r>
      <w:r w:rsidR="00D140CF">
        <w:rPr>
          <w:rFonts w:eastAsia="Times New Roman" w:cstheme="minorHAnsi"/>
          <w:lang w:eastAsia="en-GB"/>
        </w:rPr>
        <w:t xml:space="preserve"> from the Cambridge central research ethics committee, </w:t>
      </w:r>
      <w:r w:rsidRPr="00EC7D88" w:rsidR="00D140CF">
        <w:rPr>
          <w:rFonts w:cstheme="minorHAnsi"/>
        </w:rPr>
        <w:t xml:space="preserve">REC ref: </w:t>
      </w:r>
      <w:r w:rsidR="00D140CF">
        <w:rPr>
          <w:rFonts w:cstheme="minorHAnsi"/>
        </w:rPr>
        <w:t>21/EE/0275</w:t>
      </w:r>
      <w:r w:rsidR="00D140CF">
        <w:rPr>
          <w:rFonts w:eastAsia="Times New Roman" w:cstheme="minorHAnsi"/>
          <w:lang w:eastAsia="en-GB"/>
        </w:rPr>
        <w:t xml:space="preserve">. </w:t>
      </w:r>
    </w:p>
    <w:p w:rsidRPr="005B1A21" w:rsidR="005B77D2" w:rsidP="00570304" w:rsidRDefault="005B77D2" w14:paraId="082D5460" w14:textId="119023FC">
      <w:pPr>
        <w:shd w:val="clear" w:color="auto" w:fill="FFFFFF"/>
        <w:spacing w:before="100" w:beforeAutospacing="1" w:after="96" w:line="480" w:lineRule="auto"/>
        <w:ind w:right="0"/>
        <w:rPr>
          <w:rFonts w:eastAsia="Times New Roman" w:cstheme="minorHAnsi"/>
          <w:i/>
          <w:iCs/>
          <w:lang w:eastAsia="en-GB"/>
        </w:rPr>
      </w:pPr>
      <w:r w:rsidRPr="005B1A21">
        <w:rPr>
          <w:rFonts w:eastAsia="Times New Roman" w:cstheme="minorHAnsi"/>
          <w:i/>
          <w:iCs/>
          <w:lang w:eastAsia="en-GB"/>
        </w:rPr>
        <w:t>Consent for publication</w:t>
      </w:r>
    </w:p>
    <w:p w:rsidRPr="00167946" w:rsidR="00167946" w:rsidP="00570304" w:rsidRDefault="00167946" w14:paraId="61C13823" w14:textId="4931DC0C">
      <w:pPr>
        <w:shd w:val="clear" w:color="auto" w:fill="FFFFFF"/>
        <w:spacing w:before="100" w:beforeAutospacing="1" w:after="96" w:line="480" w:lineRule="auto"/>
        <w:ind w:right="0"/>
        <w:rPr>
          <w:rFonts w:eastAsia="Times New Roman" w:cstheme="minorHAnsi"/>
          <w:lang w:eastAsia="en-GB"/>
        </w:rPr>
      </w:pPr>
      <w:r w:rsidRPr="00167946">
        <w:rPr>
          <w:rFonts w:eastAsia="Times New Roman" w:cstheme="minorHAnsi"/>
          <w:lang w:eastAsia="en-GB"/>
        </w:rPr>
        <w:t>Not applicable</w:t>
      </w:r>
    </w:p>
    <w:p w:rsidRPr="005B1A21" w:rsidR="005B77D2" w:rsidP="00570304" w:rsidRDefault="005B77D2" w14:paraId="4E0AA391" w14:textId="4B08D15E">
      <w:pPr>
        <w:shd w:val="clear" w:color="auto" w:fill="FFFFFF"/>
        <w:spacing w:before="100" w:beforeAutospacing="1" w:after="96" w:line="480" w:lineRule="auto"/>
        <w:ind w:right="0"/>
        <w:rPr>
          <w:rFonts w:eastAsia="Times New Roman" w:cstheme="minorHAnsi"/>
          <w:i/>
          <w:iCs/>
          <w:lang w:eastAsia="en-GB"/>
        </w:rPr>
      </w:pPr>
      <w:r w:rsidRPr="005B1A21">
        <w:rPr>
          <w:rFonts w:eastAsia="Times New Roman" w:cstheme="minorHAnsi"/>
          <w:i/>
          <w:iCs/>
          <w:lang w:eastAsia="en-GB"/>
        </w:rPr>
        <w:t>Availability of data and materials</w:t>
      </w:r>
    </w:p>
    <w:p w:rsidRPr="00167946" w:rsidR="00167946" w:rsidP="00570304" w:rsidRDefault="00167946" w14:paraId="2C54D340" w14:textId="172ADEE0">
      <w:pPr>
        <w:shd w:val="clear" w:color="auto" w:fill="FFFFFF"/>
        <w:spacing w:before="100" w:beforeAutospacing="1" w:after="96" w:line="480" w:lineRule="auto"/>
        <w:ind w:right="0"/>
        <w:rPr>
          <w:rFonts w:eastAsia="Times New Roman" w:cstheme="minorHAnsi"/>
          <w:lang w:eastAsia="en-GB"/>
        </w:rPr>
      </w:pPr>
      <w:r>
        <w:rPr>
          <w:rFonts w:eastAsia="Times New Roman" w:cstheme="minorHAnsi"/>
          <w:lang w:eastAsia="en-GB"/>
        </w:rPr>
        <w:t xml:space="preserve">Any requests for access to the data or resources should be made to the corresponding author. All requests will be considered on an individual basis and will be approved by the trial </w:t>
      </w:r>
      <w:r w:rsidR="00F40B56">
        <w:rPr>
          <w:rFonts w:eastAsia="Times New Roman" w:cstheme="minorHAnsi"/>
          <w:lang w:eastAsia="en-GB"/>
        </w:rPr>
        <w:t>steering</w:t>
      </w:r>
      <w:r>
        <w:rPr>
          <w:rFonts w:eastAsia="Times New Roman" w:cstheme="minorHAnsi"/>
          <w:lang w:eastAsia="en-GB"/>
        </w:rPr>
        <w:t xml:space="preserve"> committee, in line with sponsor regulations.</w:t>
      </w:r>
    </w:p>
    <w:p w:rsidRPr="005B1A21" w:rsidR="005B77D2" w:rsidP="00570304" w:rsidRDefault="005B77D2" w14:paraId="0931D077" w14:textId="4B097DA6">
      <w:pPr>
        <w:shd w:val="clear" w:color="auto" w:fill="FFFFFF"/>
        <w:spacing w:before="100" w:beforeAutospacing="1" w:after="96" w:line="480" w:lineRule="auto"/>
        <w:ind w:right="0"/>
        <w:rPr>
          <w:rFonts w:eastAsia="Times New Roman" w:cstheme="minorHAnsi"/>
          <w:i/>
          <w:iCs/>
          <w:lang w:eastAsia="en-GB"/>
        </w:rPr>
      </w:pPr>
      <w:r w:rsidRPr="005B1A21">
        <w:rPr>
          <w:rFonts w:eastAsia="Times New Roman" w:cstheme="minorHAnsi"/>
          <w:i/>
          <w:iCs/>
          <w:lang w:eastAsia="en-GB"/>
        </w:rPr>
        <w:t>Competing interests</w:t>
      </w:r>
    </w:p>
    <w:p w:rsidRPr="00167946" w:rsidR="00167946" w:rsidP="00570304" w:rsidRDefault="00167946" w14:paraId="46262E9C" w14:textId="6109AB98">
      <w:pPr>
        <w:shd w:val="clear" w:color="auto" w:fill="FFFFFF"/>
        <w:spacing w:before="100" w:beforeAutospacing="1" w:after="96" w:line="480" w:lineRule="auto"/>
        <w:ind w:right="0"/>
        <w:rPr>
          <w:rFonts w:eastAsia="Times New Roman" w:cstheme="minorHAnsi"/>
          <w:lang w:eastAsia="en-GB"/>
        </w:rPr>
      </w:pPr>
      <w:r w:rsidRPr="00167946">
        <w:rPr>
          <w:rFonts w:eastAsia="Times New Roman" w:cstheme="minorHAnsi"/>
          <w:lang w:eastAsia="en-GB"/>
        </w:rPr>
        <w:t>The authors declare no competing interests</w:t>
      </w:r>
    </w:p>
    <w:p w:rsidRPr="005B1A21" w:rsidR="005B77D2" w:rsidP="00570304" w:rsidRDefault="005B77D2" w14:paraId="57171017" w14:textId="361C4ADD">
      <w:pPr>
        <w:shd w:val="clear" w:color="auto" w:fill="FFFFFF"/>
        <w:spacing w:before="100" w:beforeAutospacing="1" w:after="96" w:line="480" w:lineRule="auto"/>
        <w:ind w:right="0"/>
        <w:rPr>
          <w:rFonts w:eastAsia="Times New Roman" w:cstheme="minorHAnsi"/>
          <w:i/>
          <w:iCs/>
          <w:lang w:eastAsia="en-GB"/>
        </w:rPr>
      </w:pPr>
      <w:r w:rsidRPr="005B1A21">
        <w:rPr>
          <w:rFonts w:eastAsia="Times New Roman" w:cstheme="minorHAnsi"/>
          <w:i/>
          <w:iCs/>
          <w:lang w:eastAsia="en-GB"/>
        </w:rPr>
        <w:t>Funding</w:t>
      </w:r>
    </w:p>
    <w:p w:rsidRPr="00817EC2" w:rsidR="00167946" w:rsidP="00570304" w:rsidRDefault="00B57FE3" w14:paraId="7670D9E5" w14:textId="5ADA57C7">
      <w:pPr>
        <w:spacing w:line="480" w:lineRule="auto"/>
        <w:rPr>
          <w:rFonts w:eastAsia="Times New Roman" w:cstheme="minorHAnsi"/>
          <w:lang w:eastAsia="en-GB"/>
        </w:rPr>
      </w:pPr>
      <w:r w:rsidRPr="00817EC2">
        <w:rPr>
          <w:rFonts w:eastAsia="Times New Roman" w:cstheme="minorHAnsi"/>
          <w:lang w:eastAsia="en-GB"/>
        </w:rPr>
        <w:t>Andrea Lake</w:t>
      </w:r>
      <w:r w:rsidRPr="00817EC2" w:rsidR="003C255C">
        <w:rPr>
          <w:rFonts w:eastAsia="Times New Roman" w:cstheme="minorHAnsi"/>
          <w:lang w:eastAsia="en-GB"/>
        </w:rPr>
        <w:t>,</w:t>
      </w:r>
      <w:r w:rsidRPr="00817EC2">
        <w:rPr>
          <w:rFonts w:eastAsia="Times New Roman" w:cstheme="minorHAnsi"/>
          <w:lang w:eastAsia="en-GB"/>
        </w:rPr>
        <w:t xml:space="preserve"> Clinical Doctoral Research Fellow</w:t>
      </w:r>
      <w:r w:rsidRPr="00817EC2" w:rsidR="003C255C">
        <w:rPr>
          <w:rFonts w:eastAsia="Times New Roman" w:cstheme="minorHAnsi"/>
          <w:lang w:eastAsia="en-GB"/>
        </w:rPr>
        <w:t xml:space="preserve"> (</w:t>
      </w:r>
      <w:r w:rsidRPr="00817EC2">
        <w:rPr>
          <w:rFonts w:eastAsia="Times New Roman" w:cstheme="minorHAnsi"/>
          <w:lang w:eastAsia="en-GB"/>
        </w:rPr>
        <w:t>NIHR unique award identifier</w:t>
      </w:r>
      <w:r w:rsidRPr="00817EC2" w:rsidR="003C255C">
        <w:rPr>
          <w:rFonts w:eastAsia="Times New Roman" w:cstheme="minorHAnsi"/>
          <w:lang w:eastAsia="en-GB"/>
        </w:rPr>
        <w:t xml:space="preserve">: </w:t>
      </w:r>
      <w:r w:rsidRPr="00817EC2" w:rsidR="003C255C">
        <w:rPr>
          <w:rFonts w:cstheme="minorHAnsi"/>
        </w:rPr>
        <w:t>NIHR300530</w:t>
      </w:r>
      <w:r w:rsidRPr="00817EC2">
        <w:rPr>
          <w:rFonts w:eastAsia="Times New Roman" w:cstheme="minorHAnsi"/>
          <w:lang w:eastAsia="en-GB"/>
        </w:rPr>
        <w:t xml:space="preserve">) is funded by Health Education England (HEE) / NIHR for this research project. The views expressed in this publication are those of the author(s) and not </w:t>
      </w:r>
      <w:r w:rsidRPr="00817EC2">
        <w:rPr>
          <w:rFonts w:eastAsia="Times New Roman" w:cstheme="minorHAnsi"/>
          <w:lang w:eastAsia="en-GB"/>
        </w:rPr>
        <w:lastRenderedPageBreak/>
        <w:t xml:space="preserve">necessarily those of the NIHR, </w:t>
      </w:r>
      <w:r w:rsidRPr="00817EC2" w:rsidR="00817EC2">
        <w:rPr>
          <w:rFonts w:eastAsia="Times New Roman" w:cstheme="minorHAnsi"/>
          <w:lang w:eastAsia="en-GB"/>
        </w:rPr>
        <w:t>University of East Anglia, Cambridge University NHS foundations Trust</w:t>
      </w:r>
      <w:r w:rsidRPr="00817EC2">
        <w:rPr>
          <w:rFonts w:eastAsia="Times New Roman" w:cstheme="minorHAnsi"/>
          <w:lang w:eastAsia="en-GB"/>
        </w:rPr>
        <w:t xml:space="preserve">, NHS or the UK Department of Health and Social Care. </w:t>
      </w:r>
    </w:p>
    <w:p w:rsidRPr="005B1A21" w:rsidR="005B77D2" w:rsidP="00570304" w:rsidRDefault="005B77D2" w14:paraId="2AD1184D" w14:textId="08315D67">
      <w:pPr>
        <w:shd w:val="clear" w:color="auto" w:fill="FFFFFF"/>
        <w:spacing w:before="100" w:beforeAutospacing="1" w:after="96" w:line="480" w:lineRule="auto"/>
        <w:ind w:right="0"/>
        <w:rPr>
          <w:rFonts w:eastAsia="Times New Roman" w:cstheme="minorHAnsi"/>
          <w:i/>
          <w:iCs/>
          <w:lang w:eastAsia="en-GB"/>
        </w:rPr>
      </w:pPr>
      <w:r w:rsidRPr="005B1A21">
        <w:rPr>
          <w:rFonts w:eastAsia="Times New Roman" w:cstheme="minorHAnsi"/>
          <w:i/>
          <w:iCs/>
          <w:lang w:eastAsia="en-GB"/>
        </w:rPr>
        <w:t>Authors' contributions</w:t>
      </w:r>
    </w:p>
    <w:p w:rsidRPr="009006DA" w:rsidR="009006DA" w:rsidP="00570304" w:rsidRDefault="009006DA" w14:paraId="006B7462" w14:textId="3256B1A6">
      <w:pPr>
        <w:shd w:val="clear" w:color="auto" w:fill="FFFFFF" w:themeFill="background1"/>
        <w:spacing w:before="100" w:beforeAutospacing="1" w:after="96" w:line="480" w:lineRule="auto"/>
        <w:ind w:right="0"/>
        <w:rPr>
          <w:rFonts w:eastAsia="Times New Roman"/>
          <w:lang w:eastAsia="en-GB"/>
        </w:rPr>
      </w:pPr>
      <w:r w:rsidRPr="3C04F0AB">
        <w:rPr>
          <w:rFonts w:eastAsia="Times New Roman"/>
          <w:lang w:eastAsia="en-GB"/>
        </w:rPr>
        <w:t xml:space="preserve">All authors contributed to the study and protocol development. AL </w:t>
      </w:r>
      <w:r w:rsidRPr="3C04F0AB" w:rsidR="00167946">
        <w:rPr>
          <w:rFonts w:eastAsia="Times New Roman"/>
          <w:lang w:eastAsia="en-GB"/>
        </w:rPr>
        <w:t xml:space="preserve">is the study lead and drafted the manuscript. All authors revised the manuscript and agreed the </w:t>
      </w:r>
      <w:r w:rsidRPr="3C04F0AB" w:rsidR="7B3160CE">
        <w:rPr>
          <w:rFonts w:eastAsia="Times New Roman"/>
          <w:lang w:eastAsia="en-GB"/>
        </w:rPr>
        <w:t>definitive version</w:t>
      </w:r>
      <w:r w:rsidRPr="3C04F0AB" w:rsidR="00167946">
        <w:rPr>
          <w:rFonts w:eastAsia="Times New Roman"/>
          <w:lang w:eastAsia="en-GB"/>
        </w:rPr>
        <w:t>.</w:t>
      </w:r>
    </w:p>
    <w:p w:rsidRPr="005B1A21" w:rsidR="005B77D2" w:rsidP="00570304" w:rsidRDefault="005B77D2" w14:paraId="329E0290" w14:textId="20D09CFE">
      <w:pPr>
        <w:shd w:val="clear" w:color="auto" w:fill="FFFFFF"/>
        <w:spacing w:before="100" w:beforeAutospacing="1" w:after="96" w:line="480" w:lineRule="auto"/>
        <w:ind w:right="0"/>
        <w:rPr>
          <w:rFonts w:eastAsia="Times New Roman" w:cstheme="minorHAnsi"/>
          <w:i/>
          <w:iCs/>
          <w:lang w:eastAsia="en-GB"/>
        </w:rPr>
      </w:pPr>
      <w:r w:rsidRPr="005B1A21">
        <w:rPr>
          <w:rFonts w:eastAsia="Times New Roman" w:cstheme="minorHAnsi"/>
          <w:i/>
          <w:iCs/>
          <w:lang w:eastAsia="en-GB"/>
        </w:rPr>
        <w:t>Acknowledgements</w:t>
      </w:r>
    </w:p>
    <w:p w:rsidRPr="00EE5752" w:rsidR="00EE5752" w:rsidP="00570304" w:rsidRDefault="00EE5752" w14:paraId="7E236D93" w14:textId="74E2960F">
      <w:pPr>
        <w:shd w:val="clear" w:color="auto" w:fill="FFFFFF" w:themeFill="background1"/>
        <w:spacing w:before="100" w:beforeAutospacing="1" w:after="96" w:line="480" w:lineRule="auto"/>
        <w:ind w:right="0"/>
        <w:rPr>
          <w:rFonts w:eastAsia="Times New Roman"/>
          <w:lang w:eastAsia="en-GB"/>
        </w:rPr>
      </w:pPr>
      <w:r w:rsidRPr="3C04F0AB">
        <w:rPr>
          <w:rFonts w:eastAsia="Times New Roman"/>
          <w:lang w:eastAsia="en-GB"/>
        </w:rPr>
        <w:t>The authors would like to thank the members of the trial steering committee, our public and the patient involvement group</w:t>
      </w:r>
      <w:r w:rsidRPr="3C04F0AB" w:rsidR="00F21488">
        <w:rPr>
          <w:rFonts w:eastAsia="Times New Roman"/>
          <w:lang w:eastAsia="en-GB"/>
        </w:rPr>
        <w:t>s, especially</w:t>
      </w:r>
      <w:r w:rsidRPr="3C04F0AB">
        <w:rPr>
          <w:rFonts w:eastAsia="Times New Roman"/>
          <w:lang w:eastAsia="en-GB"/>
        </w:rPr>
        <w:t xml:space="preserve"> GRACED for their contributions to the protocol and development of the study. We would also like to thank the NIHR</w:t>
      </w:r>
      <w:r w:rsidRPr="3C04F0AB" w:rsidR="009006DA">
        <w:rPr>
          <w:rFonts w:eastAsia="Times New Roman"/>
          <w:lang w:eastAsia="en-GB"/>
        </w:rPr>
        <w:t xml:space="preserve"> for s</w:t>
      </w:r>
      <w:r w:rsidRPr="3C04F0AB">
        <w:rPr>
          <w:rFonts w:eastAsia="Times New Roman"/>
          <w:lang w:eastAsia="en-GB"/>
        </w:rPr>
        <w:t>upporting the</w:t>
      </w:r>
      <w:r w:rsidR="00171F0F">
        <w:rPr>
          <w:rFonts w:eastAsia="Times New Roman"/>
          <w:lang w:eastAsia="en-GB"/>
        </w:rPr>
        <w:t xml:space="preserve"> lead author through a personal fellowship</w:t>
      </w:r>
      <w:r w:rsidRPr="3C04F0AB">
        <w:rPr>
          <w:rFonts w:eastAsia="Times New Roman"/>
          <w:lang w:eastAsia="en-GB"/>
        </w:rPr>
        <w:t xml:space="preserve">, </w:t>
      </w:r>
      <w:r w:rsidRPr="3C04F0AB" w:rsidR="00BF5A45">
        <w:rPr>
          <w:rFonts w:eastAsia="Times New Roman"/>
          <w:lang w:eastAsia="en-GB"/>
        </w:rPr>
        <w:t xml:space="preserve">the University of East Anglia, </w:t>
      </w:r>
      <w:r w:rsidRPr="3C04F0AB" w:rsidR="003277B9">
        <w:rPr>
          <w:rFonts w:eastAsia="Times New Roman"/>
          <w:lang w:eastAsia="en-GB"/>
        </w:rPr>
        <w:t xml:space="preserve">Cambridge University </w:t>
      </w:r>
      <w:r w:rsidRPr="3C04F0AB" w:rsidR="00CA38A8">
        <w:rPr>
          <w:rFonts w:eastAsia="Times New Roman"/>
          <w:lang w:eastAsia="en-GB"/>
        </w:rPr>
        <w:t>Hospitals NHS Foundation Trust for sponsoring the study</w:t>
      </w:r>
      <w:r w:rsidR="00800AB2">
        <w:rPr>
          <w:rFonts w:eastAsia="Times New Roman"/>
          <w:lang w:eastAsia="en-GB"/>
        </w:rPr>
        <w:t xml:space="preserve">, </w:t>
      </w:r>
      <w:r w:rsidRPr="3C04F0AB" w:rsidR="006B6CA8">
        <w:rPr>
          <w:rFonts w:eastAsia="Times New Roman"/>
          <w:lang w:eastAsia="en-GB"/>
        </w:rPr>
        <w:t xml:space="preserve">all its patients and staff </w:t>
      </w:r>
      <w:r w:rsidRPr="3C04F0AB" w:rsidR="00160069">
        <w:rPr>
          <w:rFonts w:eastAsia="Times New Roman"/>
          <w:lang w:eastAsia="en-GB"/>
        </w:rPr>
        <w:t>i</w:t>
      </w:r>
      <w:r w:rsidRPr="3C04F0AB" w:rsidR="006B6CA8">
        <w:rPr>
          <w:rFonts w:eastAsia="Times New Roman"/>
          <w:lang w:eastAsia="en-GB"/>
        </w:rPr>
        <w:t xml:space="preserve">n the participating </w:t>
      </w:r>
      <w:r w:rsidR="00512EE9">
        <w:rPr>
          <w:rFonts w:eastAsia="Times New Roman"/>
          <w:lang w:eastAsia="en-GB"/>
        </w:rPr>
        <w:t xml:space="preserve">divisions and </w:t>
      </w:r>
      <w:r w:rsidRPr="3C04F0AB" w:rsidR="006B6CA8">
        <w:rPr>
          <w:rFonts w:eastAsia="Times New Roman"/>
          <w:lang w:eastAsia="en-GB"/>
        </w:rPr>
        <w:t xml:space="preserve">wards and </w:t>
      </w:r>
      <w:r w:rsidR="00512EE9">
        <w:rPr>
          <w:rFonts w:eastAsia="Times New Roman"/>
          <w:lang w:eastAsia="en-GB"/>
        </w:rPr>
        <w:t>the Wolfson Diabetes &amp; Endocrine Clinic</w:t>
      </w:r>
      <w:r w:rsidRPr="3C04F0AB" w:rsidR="006B6CA8">
        <w:rPr>
          <w:rFonts w:eastAsia="Times New Roman"/>
          <w:lang w:eastAsia="en-GB"/>
        </w:rPr>
        <w:t xml:space="preserve">, </w:t>
      </w:r>
      <w:r w:rsidRPr="3C04F0AB">
        <w:rPr>
          <w:rFonts w:eastAsia="Times New Roman"/>
          <w:lang w:eastAsia="en-GB"/>
        </w:rPr>
        <w:t xml:space="preserve">and the ongoing support from the </w:t>
      </w:r>
      <w:r w:rsidRPr="3C04F0AB" w:rsidR="009006DA">
        <w:rPr>
          <w:rFonts w:eastAsia="Times New Roman"/>
          <w:lang w:eastAsia="en-GB"/>
        </w:rPr>
        <w:t>Clinical Research Network (Eastern)</w:t>
      </w:r>
      <w:r w:rsidRPr="3C04F0AB" w:rsidR="006B6CA8">
        <w:rPr>
          <w:rFonts w:eastAsia="Times New Roman"/>
          <w:lang w:eastAsia="en-GB"/>
        </w:rPr>
        <w:t>.</w:t>
      </w:r>
    </w:p>
    <w:p w:rsidR="005B1A21" w:rsidP="00570304" w:rsidRDefault="005B1A21" w14:paraId="4CACC9E5" w14:textId="77777777">
      <w:pPr>
        <w:shd w:val="clear" w:color="auto" w:fill="FFFFFF"/>
        <w:spacing w:before="100" w:beforeAutospacing="1" w:after="96" w:line="480" w:lineRule="auto"/>
        <w:ind w:right="0"/>
        <w:rPr>
          <w:rFonts w:eastAsia="Times New Roman" w:cstheme="minorHAnsi"/>
          <w:i/>
          <w:iCs/>
          <w:lang w:eastAsia="en-GB"/>
        </w:rPr>
      </w:pPr>
    </w:p>
    <w:p w:rsidRPr="005B1A21" w:rsidR="005B77D2" w:rsidP="00570304" w:rsidRDefault="005B77D2" w14:paraId="72D517D0" w14:textId="27824C10">
      <w:pPr>
        <w:shd w:val="clear" w:color="auto" w:fill="FFFFFF"/>
        <w:spacing w:before="100" w:beforeAutospacing="1" w:after="96" w:line="480" w:lineRule="auto"/>
        <w:ind w:right="0"/>
        <w:rPr>
          <w:rFonts w:eastAsia="Times New Roman" w:cstheme="minorHAnsi"/>
          <w:i/>
          <w:iCs/>
          <w:lang w:eastAsia="en-GB"/>
        </w:rPr>
      </w:pPr>
      <w:r w:rsidRPr="005B1A21">
        <w:rPr>
          <w:rFonts w:eastAsia="Times New Roman" w:cstheme="minorHAnsi"/>
          <w:i/>
          <w:iCs/>
          <w:lang w:eastAsia="en-GB"/>
        </w:rPr>
        <w:t>Authors' information (optional)</w:t>
      </w:r>
    </w:p>
    <w:p w:rsidR="009006DA" w:rsidP="00570304" w:rsidRDefault="009006DA" w14:paraId="25D0D676" w14:textId="322B7445">
      <w:pPr>
        <w:spacing w:line="480" w:lineRule="auto"/>
        <w:rPr>
          <w:rFonts w:cstheme="minorHAnsi"/>
        </w:rPr>
      </w:pPr>
      <w:r w:rsidRPr="009006DA">
        <w:rPr>
          <w:rFonts w:cstheme="minorHAnsi"/>
          <w:vertAlign w:val="superscript"/>
        </w:rPr>
        <w:t xml:space="preserve">1 </w:t>
      </w:r>
      <w:r w:rsidRPr="009006DA">
        <w:rPr>
          <w:rFonts w:cstheme="minorHAnsi"/>
        </w:rPr>
        <w:t>Cambridge University Hospitals NHS Foundation Trust</w:t>
      </w:r>
      <w:r>
        <w:rPr>
          <w:rFonts w:cstheme="minorHAnsi"/>
        </w:rPr>
        <w:t xml:space="preserve">, </w:t>
      </w:r>
      <w:r w:rsidRPr="009006DA">
        <w:rPr>
          <w:rFonts w:cstheme="minorHAnsi"/>
          <w:vertAlign w:val="superscript"/>
        </w:rPr>
        <w:t>2</w:t>
      </w:r>
      <w:r w:rsidRPr="009006DA">
        <w:rPr>
          <w:rFonts w:cstheme="minorHAnsi"/>
        </w:rPr>
        <w:t xml:space="preserve"> University of East Anglia</w:t>
      </w:r>
      <w:r>
        <w:rPr>
          <w:rFonts w:cstheme="minorHAnsi"/>
        </w:rPr>
        <w:t xml:space="preserve"> and </w:t>
      </w:r>
      <w:r w:rsidRPr="009006DA">
        <w:rPr>
          <w:rFonts w:cstheme="minorHAnsi"/>
          <w:vertAlign w:val="superscript"/>
        </w:rPr>
        <w:t>3</w:t>
      </w:r>
      <w:r w:rsidRPr="009006DA">
        <w:rPr>
          <w:rFonts w:cstheme="minorHAnsi"/>
        </w:rPr>
        <w:t xml:space="preserve"> Kings College London</w:t>
      </w:r>
    </w:p>
    <w:p w:rsidRPr="005B1A21" w:rsidR="002A772F" w:rsidP="005B1A21" w:rsidRDefault="002A772F" w14:paraId="0DD777C7" w14:textId="77777777">
      <w:pPr>
        <w:rPr>
          <w:b/>
          <w:bCs/>
        </w:rPr>
      </w:pPr>
      <w:bookmarkStart w:name="_Toc92891308" w:id="27"/>
      <w:r w:rsidRPr="005B1A21">
        <w:rPr>
          <w:b/>
          <w:bCs/>
        </w:rPr>
        <w:t>List of Abbreviations and relevant definitions</w:t>
      </w:r>
      <w:bookmarkEnd w:id="27"/>
    </w:p>
    <w:tbl>
      <w:tblPr>
        <w:tblW w:w="0" w:type="auto"/>
        <w:tblInd w:w="567" w:type="dxa"/>
        <w:tblBorders>
          <w:insideH w:val="single" w:color="auto" w:sz="4" w:space="0"/>
        </w:tblBorders>
        <w:tblLook w:val="04A0" w:firstRow="1" w:lastRow="0" w:firstColumn="1" w:lastColumn="0" w:noHBand="0" w:noVBand="1"/>
      </w:tblPr>
      <w:tblGrid>
        <w:gridCol w:w="2309"/>
        <w:gridCol w:w="6150"/>
      </w:tblGrid>
      <w:tr w:rsidR="002A772F" w:rsidTr="0DEC2662" w14:paraId="5FA25C70" w14:textId="77777777">
        <w:tc>
          <w:tcPr>
            <w:tcW w:w="2309" w:type="dxa"/>
            <w:tcMar/>
          </w:tcPr>
          <w:p w:rsidR="002A772F" w:rsidP="004B5DF2" w:rsidRDefault="002A772F" w14:paraId="278621D9" w14:textId="77777777">
            <w:pPr>
              <w:spacing w:line="240" w:lineRule="auto"/>
            </w:pPr>
            <w:r>
              <w:t>AE</w:t>
            </w:r>
          </w:p>
        </w:tc>
        <w:tc>
          <w:tcPr>
            <w:tcW w:w="6150" w:type="dxa"/>
            <w:tcMar/>
          </w:tcPr>
          <w:p w:rsidR="002A772F" w:rsidP="004B5DF2" w:rsidRDefault="002A772F" w14:paraId="5FCD3CCD" w14:textId="77777777">
            <w:pPr>
              <w:spacing w:line="240" w:lineRule="auto"/>
            </w:pPr>
            <w:r>
              <w:t>Adverse Event</w:t>
            </w:r>
          </w:p>
        </w:tc>
      </w:tr>
      <w:tr w:rsidR="002A772F" w:rsidTr="0DEC2662" w14:paraId="3783BE18" w14:textId="77777777">
        <w:tc>
          <w:tcPr>
            <w:tcW w:w="2309" w:type="dxa"/>
            <w:tcMar/>
          </w:tcPr>
          <w:p w:rsidR="002A772F" w:rsidP="004B5DF2" w:rsidRDefault="002A772F" w14:paraId="72C117F7" w14:textId="77777777">
            <w:pPr>
              <w:spacing w:line="240" w:lineRule="auto"/>
            </w:pPr>
            <w:r>
              <w:t>CAU</w:t>
            </w:r>
          </w:p>
        </w:tc>
        <w:tc>
          <w:tcPr>
            <w:tcW w:w="6150" w:type="dxa"/>
            <w:tcMar/>
          </w:tcPr>
          <w:p w:rsidR="002A772F" w:rsidP="004B5DF2" w:rsidRDefault="002A772F" w14:paraId="74C1526B" w14:textId="77777777">
            <w:pPr>
              <w:spacing w:line="240" w:lineRule="auto"/>
            </w:pPr>
            <w:r>
              <w:t>Care as usual</w:t>
            </w:r>
          </w:p>
        </w:tc>
      </w:tr>
      <w:tr w:rsidR="002A772F" w:rsidTr="0DEC2662" w14:paraId="181EE417" w14:textId="77777777">
        <w:tc>
          <w:tcPr>
            <w:tcW w:w="2309" w:type="dxa"/>
            <w:tcMar/>
          </w:tcPr>
          <w:p w:rsidR="002A772F" w:rsidP="004B5DF2" w:rsidRDefault="002A772F" w14:paraId="542075DC" w14:textId="77777777">
            <w:pPr>
              <w:spacing w:line="240" w:lineRule="auto"/>
            </w:pPr>
            <w:r>
              <w:t>CDRF</w:t>
            </w:r>
          </w:p>
        </w:tc>
        <w:tc>
          <w:tcPr>
            <w:tcW w:w="6150" w:type="dxa"/>
            <w:tcMar/>
          </w:tcPr>
          <w:p w:rsidR="002A772F" w:rsidP="004B5DF2" w:rsidRDefault="002A772F" w14:paraId="7C565C46" w14:textId="77777777">
            <w:pPr>
              <w:spacing w:line="240" w:lineRule="auto"/>
            </w:pPr>
            <w:r>
              <w:t>Clinical Doctoral Research Fellowship</w:t>
            </w:r>
          </w:p>
        </w:tc>
      </w:tr>
      <w:tr w:rsidR="002A772F" w:rsidTr="0DEC2662" w14:paraId="180B96A7" w14:textId="77777777">
        <w:tc>
          <w:tcPr>
            <w:tcW w:w="2309" w:type="dxa"/>
            <w:tcMar/>
          </w:tcPr>
          <w:p w:rsidR="002A772F" w:rsidP="004B5DF2" w:rsidRDefault="002A772F" w14:paraId="7421072A" w14:textId="77777777">
            <w:pPr>
              <w:spacing w:line="240" w:lineRule="auto"/>
            </w:pPr>
            <w:r w:rsidR="002A772F">
              <w:rPr/>
              <w:t>CI</w:t>
            </w:r>
          </w:p>
        </w:tc>
        <w:tc>
          <w:tcPr>
            <w:tcW w:w="6150" w:type="dxa"/>
            <w:tcMar/>
          </w:tcPr>
          <w:p w:rsidR="002A772F" w:rsidP="004B5DF2" w:rsidRDefault="002A772F" w14:paraId="321CDB08" w14:textId="77777777">
            <w:pPr>
              <w:spacing w:line="240" w:lineRule="auto"/>
            </w:pPr>
            <w:r>
              <w:t>Chief Investigator</w:t>
            </w:r>
          </w:p>
        </w:tc>
      </w:tr>
      <w:tr w:rsidR="002A772F" w:rsidTr="0DEC2662" w14:paraId="523C308B" w14:textId="77777777">
        <w:tc>
          <w:tcPr>
            <w:tcW w:w="2309" w:type="dxa"/>
            <w:tcMar/>
          </w:tcPr>
          <w:p w:rsidR="002A772F" w:rsidP="004B5DF2" w:rsidRDefault="00A61676" w14:paraId="0F9F48DB" w14:textId="68BE0FFA">
            <w:pPr>
              <w:spacing w:line="240" w:lineRule="auto"/>
            </w:pPr>
            <w:proofErr w:type="spellStart"/>
            <w:r>
              <w:t>c</w:t>
            </w:r>
            <w:r w:rsidR="002A772F">
              <w:t>RCT</w:t>
            </w:r>
            <w:proofErr w:type="spellEnd"/>
          </w:p>
        </w:tc>
        <w:tc>
          <w:tcPr>
            <w:tcW w:w="6150" w:type="dxa"/>
            <w:tcMar/>
          </w:tcPr>
          <w:p w:rsidR="002A772F" w:rsidP="004B5DF2" w:rsidRDefault="002A772F" w14:paraId="6CBAB845" w14:textId="77777777">
            <w:pPr>
              <w:spacing w:line="240" w:lineRule="auto"/>
            </w:pPr>
            <w:r>
              <w:t>Cluster Randomised Controlled Trial</w:t>
            </w:r>
          </w:p>
        </w:tc>
      </w:tr>
      <w:tr w:rsidR="002A772F" w:rsidTr="0DEC2662" w14:paraId="60386365" w14:textId="77777777">
        <w:tc>
          <w:tcPr>
            <w:tcW w:w="2309" w:type="dxa"/>
            <w:tcMar/>
          </w:tcPr>
          <w:p w:rsidR="002A772F" w:rsidP="004B5DF2" w:rsidRDefault="002A772F" w14:paraId="6A1F198A" w14:textId="77777777">
            <w:pPr>
              <w:spacing w:line="240" w:lineRule="auto"/>
            </w:pPr>
            <w:r>
              <w:t>CRF</w:t>
            </w:r>
          </w:p>
        </w:tc>
        <w:tc>
          <w:tcPr>
            <w:tcW w:w="6150" w:type="dxa"/>
            <w:tcMar/>
          </w:tcPr>
          <w:p w:rsidR="002A772F" w:rsidP="004B5DF2" w:rsidRDefault="002A772F" w14:paraId="4623A331" w14:textId="77777777">
            <w:pPr>
              <w:spacing w:line="240" w:lineRule="auto"/>
            </w:pPr>
            <w:r>
              <w:t>Case Report Forms</w:t>
            </w:r>
          </w:p>
        </w:tc>
      </w:tr>
      <w:tr w:rsidR="002A772F" w:rsidTr="0DEC2662" w14:paraId="515578AF" w14:textId="77777777">
        <w:tc>
          <w:tcPr>
            <w:tcW w:w="2309" w:type="dxa"/>
            <w:tcMar/>
          </w:tcPr>
          <w:p w:rsidR="002A772F" w:rsidP="004B5DF2" w:rsidRDefault="002A772F" w14:paraId="6E49F64D" w14:textId="77777777">
            <w:pPr>
              <w:spacing w:line="240" w:lineRule="auto"/>
            </w:pPr>
            <w:bookmarkStart w:name="_Int_Y1lbodHk" w:id="29"/>
            <w:r>
              <w:t>CRN</w:t>
            </w:r>
            <w:bookmarkEnd w:id="29"/>
          </w:p>
        </w:tc>
        <w:tc>
          <w:tcPr>
            <w:tcW w:w="6150" w:type="dxa"/>
            <w:tcMar/>
          </w:tcPr>
          <w:p w:rsidR="002A772F" w:rsidP="004B5DF2" w:rsidRDefault="002A772F" w14:paraId="267AD54C" w14:textId="77777777">
            <w:pPr>
              <w:spacing w:line="240" w:lineRule="auto"/>
            </w:pPr>
            <w:r>
              <w:t>Clinical Research Network</w:t>
            </w:r>
          </w:p>
        </w:tc>
      </w:tr>
      <w:tr w:rsidR="002A772F" w:rsidTr="0DEC2662" w14:paraId="4F2E45A7" w14:textId="77777777">
        <w:tc>
          <w:tcPr>
            <w:tcW w:w="2309" w:type="dxa"/>
            <w:tcMar/>
          </w:tcPr>
          <w:p w:rsidR="002A772F" w:rsidP="004B5DF2" w:rsidRDefault="21F0D3AD" w14:paraId="5703B4A1" w14:textId="143490C7">
            <w:pPr>
              <w:spacing w:line="240" w:lineRule="auto"/>
            </w:pPr>
            <w:proofErr w:type="spellStart"/>
            <w:r>
              <w:t>Coi</w:t>
            </w:r>
            <w:proofErr w:type="spellEnd"/>
          </w:p>
        </w:tc>
        <w:tc>
          <w:tcPr>
            <w:tcW w:w="6150" w:type="dxa"/>
            <w:tcMar/>
          </w:tcPr>
          <w:p w:rsidR="002A772F" w:rsidP="004B5DF2" w:rsidRDefault="002A772F" w14:paraId="44356346" w14:textId="77777777">
            <w:pPr>
              <w:spacing w:line="240" w:lineRule="auto"/>
            </w:pPr>
            <w:r>
              <w:t>Conflict of Interest</w:t>
            </w:r>
          </w:p>
        </w:tc>
      </w:tr>
      <w:tr w:rsidR="002A772F" w:rsidTr="0DEC2662" w14:paraId="52D1A3A1" w14:textId="77777777">
        <w:tc>
          <w:tcPr>
            <w:tcW w:w="2309" w:type="dxa"/>
            <w:tcMar/>
          </w:tcPr>
          <w:p w:rsidR="002A772F" w:rsidP="004B5DF2" w:rsidRDefault="002A772F" w14:paraId="3D32ED9C" w14:textId="77777777">
            <w:pPr>
              <w:spacing w:line="240" w:lineRule="auto"/>
            </w:pPr>
            <w:r>
              <w:t>CONSORT</w:t>
            </w:r>
          </w:p>
        </w:tc>
        <w:tc>
          <w:tcPr>
            <w:tcW w:w="6150" w:type="dxa"/>
            <w:tcMar/>
          </w:tcPr>
          <w:p w:rsidR="002A772F" w:rsidP="004B5DF2" w:rsidRDefault="002A772F" w14:paraId="65D2609F" w14:textId="77777777">
            <w:pPr>
              <w:spacing w:line="240" w:lineRule="auto"/>
            </w:pPr>
            <w:r>
              <w:t>Consolidated Standards of Reporting Trials</w:t>
            </w:r>
          </w:p>
        </w:tc>
      </w:tr>
      <w:tr w:rsidR="002A772F" w:rsidTr="0DEC2662" w14:paraId="62776B38" w14:textId="77777777">
        <w:tc>
          <w:tcPr>
            <w:tcW w:w="2309" w:type="dxa"/>
            <w:tcMar/>
          </w:tcPr>
          <w:p w:rsidR="002A772F" w:rsidP="004B5DF2" w:rsidRDefault="002A772F" w14:paraId="4F7F3898" w14:textId="77777777">
            <w:pPr>
              <w:spacing w:line="240" w:lineRule="auto"/>
            </w:pPr>
            <w:r w:rsidR="002A772F">
              <w:rPr/>
              <w:t>DKA</w:t>
            </w:r>
          </w:p>
        </w:tc>
        <w:tc>
          <w:tcPr>
            <w:tcW w:w="6150" w:type="dxa"/>
            <w:tcMar/>
          </w:tcPr>
          <w:p w:rsidR="002A772F" w:rsidP="004B5DF2" w:rsidRDefault="002A772F" w14:paraId="5EAB08A4" w14:textId="77777777">
            <w:pPr>
              <w:spacing w:line="240" w:lineRule="auto"/>
            </w:pPr>
            <w:r>
              <w:t>Diabetic Ketoacidosis</w:t>
            </w:r>
          </w:p>
        </w:tc>
      </w:tr>
      <w:tr w:rsidR="002A772F" w:rsidTr="0DEC2662" w14:paraId="282DA9B2" w14:textId="77777777">
        <w:tc>
          <w:tcPr>
            <w:tcW w:w="2309" w:type="dxa"/>
            <w:tcMar/>
          </w:tcPr>
          <w:p w:rsidR="002A772F" w:rsidP="004B5DF2" w:rsidRDefault="002A772F" w14:paraId="1A5935E9" w14:textId="77777777">
            <w:pPr>
              <w:spacing w:line="240" w:lineRule="auto"/>
            </w:pPr>
            <w:r>
              <w:t>DM</w:t>
            </w:r>
          </w:p>
        </w:tc>
        <w:tc>
          <w:tcPr>
            <w:tcW w:w="6150" w:type="dxa"/>
            <w:tcMar/>
          </w:tcPr>
          <w:p w:rsidR="002A772F" w:rsidP="004B5DF2" w:rsidRDefault="002A772F" w14:paraId="6B75FB11" w14:textId="77777777">
            <w:pPr>
              <w:spacing w:line="240" w:lineRule="auto"/>
            </w:pPr>
            <w:r>
              <w:t>Diabetes Mellitus</w:t>
            </w:r>
          </w:p>
        </w:tc>
      </w:tr>
      <w:tr w:rsidR="002A772F" w:rsidTr="0DEC2662" w14:paraId="3A5526AF" w14:textId="77777777">
        <w:tc>
          <w:tcPr>
            <w:tcW w:w="2309" w:type="dxa"/>
            <w:tcMar/>
          </w:tcPr>
          <w:p w:rsidR="002A772F" w:rsidP="004B5DF2" w:rsidRDefault="002A772F" w14:paraId="7AD3E881" w14:textId="77777777">
            <w:pPr>
              <w:spacing w:line="240" w:lineRule="auto"/>
            </w:pPr>
            <w:r w:rsidR="002A772F">
              <w:rPr/>
              <w:t>DOT</w:t>
            </w:r>
          </w:p>
        </w:tc>
        <w:tc>
          <w:tcPr>
            <w:tcW w:w="6150" w:type="dxa"/>
            <w:tcMar/>
          </w:tcPr>
          <w:p w:rsidR="002A772F" w:rsidP="004B5DF2" w:rsidRDefault="002A772F" w14:paraId="2E8B8AB6" w14:textId="77777777">
            <w:pPr>
              <w:spacing w:line="240" w:lineRule="auto"/>
            </w:pPr>
            <w:r>
              <w:t>Diabetes Outreach Team</w:t>
            </w:r>
          </w:p>
        </w:tc>
      </w:tr>
      <w:tr w:rsidR="002A772F" w:rsidTr="0DEC2662" w14:paraId="3DCBE3A7" w14:textId="77777777">
        <w:tc>
          <w:tcPr>
            <w:tcW w:w="2309" w:type="dxa"/>
            <w:tcMar/>
          </w:tcPr>
          <w:p w:rsidR="002A772F" w:rsidP="004B5DF2" w:rsidRDefault="002A772F" w14:paraId="6FB9D4BF" w14:textId="57C6B57F">
            <w:pPr>
              <w:spacing w:line="240" w:lineRule="auto"/>
            </w:pPr>
            <w:r>
              <w:t>D</w:t>
            </w:r>
            <w:r w:rsidR="004628E4">
              <w:t>I</w:t>
            </w:r>
            <w:r>
              <w:t>SN</w:t>
            </w:r>
          </w:p>
        </w:tc>
        <w:tc>
          <w:tcPr>
            <w:tcW w:w="6150" w:type="dxa"/>
            <w:tcMar/>
          </w:tcPr>
          <w:p w:rsidR="002A772F" w:rsidP="004B5DF2" w:rsidRDefault="002A772F" w14:paraId="4723A709" w14:textId="08DEC103">
            <w:pPr>
              <w:spacing w:line="240" w:lineRule="auto"/>
            </w:pPr>
            <w:r>
              <w:t xml:space="preserve">Diabetes </w:t>
            </w:r>
            <w:r w:rsidR="004628E4">
              <w:t xml:space="preserve">Inpatient </w:t>
            </w:r>
            <w:r>
              <w:t>Specialist Nurse</w:t>
            </w:r>
          </w:p>
        </w:tc>
      </w:tr>
      <w:tr w:rsidR="002A772F" w:rsidTr="0DEC2662" w14:paraId="25D1A127" w14:textId="77777777">
        <w:tc>
          <w:tcPr>
            <w:tcW w:w="2309" w:type="dxa"/>
            <w:tcMar/>
          </w:tcPr>
          <w:p w:rsidR="002A772F" w:rsidP="004B5DF2" w:rsidRDefault="002A772F" w14:paraId="51E96046" w14:textId="77777777">
            <w:pPr>
              <w:spacing w:line="240" w:lineRule="auto"/>
            </w:pPr>
            <w:r>
              <w:t>eGFR</w:t>
            </w:r>
          </w:p>
        </w:tc>
        <w:tc>
          <w:tcPr>
            <w:tcW w:w="6150" w:type="dxa"/>
            <w:tcMar/>
          </w:tcPr>
          <w:p w:rsidR="002A772F" w:rsidP="004B5DF2" w:rsidRDefault="002A772F" w14:paraId="011F38C5" w14:textId="77777777">
            <w:pPr>
              <w:spacing w:line="240" w:lineRule="auto"/>
            </w:pPr>
            <w:r>
              <w:t>Estimated Glomerular Filtration rate</w:t>
            </w:r>
          </w:p>
        </w:tc>
      </w:tr>
      <w:tr w:rsidR="002A772F" w:rsidTr="0DEC2662" w14:paraId="23774099" w14:textId="77777777">
        <w:tc>
          <w:tcPr>
            <w:tcW w:w="2309" w:type="dxa"/>
            <w:tcMar/>
          </w:tcPr>
          <w:p w:rsidR="002A772F" w:rsidP="004B5DF2" w:rsidRDefault="002A772F" w14:paraId="762028DC" w14:textId="77777777">
            <w:pPr>
              <w:spacing w:line="240" w:lineRule="auto"/>
            </w:pPr>
            <w:r>
              <w:t>EPIC</w:t>
            </w:r>
          </w:p>
        </w:tc>
        <w:tc>
          <w:tcPr>
            <w:tcW w:w="6150" w:type="dxa"/>
            <w:tcMar/>
          </w:tcPr>
          <w:p w:rsidR="002A772F" w:rsidP="004B5DF2" w:rsidRDefault="002A772F" w14:paraId="4ACC8781" w14:textId="77777777">
            <w:pPr>
              <w:spacing w:line="240" w:lineRule="auto"/>
            </w:pPr>
            <w:r>
              <w:t>Electronic hospital patient record</w:t>
            </w:r>
          </w:p>
        </w:tc>
      </w:tr>
      <w:tr w:rsidR="002A772F" w:rsidTr="0DEC2662" w14:paraId="5B5ECEC5" w14:textId="77777777">
        <w:tc>
          <w:tcPr>
            <w:tcW w:w="2309" w:type="dxa"/>
            <w:tcMar/>
          </w:tcPr>
          <w:p w:rsidR="002A772F" w:rsidP="004B5DF2" w:rsidRDefault="002A772F" w14:paraId="30F5F42A" w14:textId="77777777">
            <w:pPr>
              <w:spacing w:line="240" w:lineRule="auto"/>
            </w:pPr>
            <w:r>
              <w:t>GCP</w:t>
            </w:r>
          </w:p>
        </w:tc>
        <w:tc>
          <w:tcPr>
            <w:tcW w:w="6150" w:type="dxa"/>
            <w:tcMar/>
          </w:tcPr>
          <w:p w:rsidR="002A772F" w:rsidP="004B5DF2" w:rsidRDefault="002A772F" w14:paraId="66A4CD24" w14:textId="77777777">
            <w:pPr>
              <w:spacing w:line="240" w:lineRule="auto"/>
            </w:pPr>
            <w:r>
              <w:t>Good Clinical Practice</w:t>
            </w:r>
          </w:p>
        </w:tc>
      </w:tr>
      <w:tr w:rsidR="002A772F" w:rsidTr="0DEC2662" w14:paraId="2752F909" w14:textId="77777777">
        <w:tc>
          <w:tcPr>
            <w:tcW w:w="2309" w:type="dxa"/>
            <w:tcMar/>
          </w:tcPr>
          <w:p w:rsidR="002A772F" w:rsidP="004B5DF2" w:rsidRDefault="002A772F" w14:paraId="5F2F3C99" w14:textId="77777777">
            <w:pPr>
              <w:spacing w:line="240" w:lineRule="auto"/>
            </w:pPr>
            <w:r>
              <w:t>GDPR</w:t>
            </w:r>
          </w:p>
        </w:tc>
        <w:tc>
          <w:tcPr>
            <w:tcW w:w="6150" w:type="dxa"/>
            <w:tcMar/>
          </w:tcPr>
          <w:p w:rsidR="002A772F" w:rsidP="004B5DF2" w:rsidRDefault="002A772F" w14:paraId="32349C0A" w14:textId="77777777">
            <w:pPr>
              <w:spacing w:line="240" w:lineRule="auto"/>
            </w:pPr>
            <w:r>
              <w:t>General Data Protection Regulation</w:t>
            </w:r>
          </w:p>
        </w:tc>
      </w:tr>
      <w:tr w:rsidR="002A772F" w:rsidTr="0DEC2662" w14:paraId="0251DD4F" w14:textId="77777777">
        <w:tc>
          <w:tcPr>
            <w:tcW w:w="2309" w:type="dxa"/>
            <w:tcMar/>
          </w:tcPr>
          <w:p w:rsidR="002A772F" w:rsidP="004B5DF2" w:rsidRDefault="002A772F" w14:paraId="35289A19" w14:textId="77777777">
            <w:pPr>
              <w:spacing w:line="240" w:lineRule="auto"/>
            </w:pPr>
            <w:r>
              <w:t>HbA1c</w:t>
            </w:r>
          </w:p>
        </w:tc>
        <w:tc>
          <w:tcPr>
            <w:tcW w:w="6150" w:type="dxa"/>
            <w:tcMar/>
          </w:tcPr>
          <w:p w:rsidR="002A772F" w:rsidP="004B5DF2" w:rsidRDefault="002A772F" w14:paraId="71AC8406" w14:textId="77777777">
            <w:pPr>
              <w:spacing w:line="240" w:lineRule="auto"/>
            </w:pPr>
            <w:r>
              <w:t>Glycated haemoglobin (A1c)</w:t>
            </w:r>
          </w:p>
        </w:tc>
      </w:tr>
      <w:tr w:rsidR="002A772F" w:rsidTr="0DEC2662" w14:paraId="48563235" w14:textId="77777777">
        <w:tc>
          <w:tcPr>
            <w:tcW w:w="2309" w:type="dxa"/>
            <w:tcMar/>
          </w:tcPr>
          <w:p w:rsidR="002A772F" w:rsidP="004B5DF2" w:rsidRDefault="002A772F" w14:paraId="19A3CE62" w14:textId="77777777">
            <w:pPr>
              <w:spacing w:line="240" w:lineRule="auto"/>
            </w:pPr>
            <w:bookmarkStart w:name="_Int_Biv9Vqz5" w:id="32"/>
            <w:r>
              <w:t>HCP</w:t>
            </w:r>
            <w:bookmarkEnd w:id="32"/>
          </w:p>
        </w:tc>
        <w:tc>
          <w:tcPr>
            <w:tcW w:w="6150" w:type="dxa"/>
            <w:tcMar/>
          </w:tcPr>
          <w:p w:rsidR="002A772F" w:rsidP="004B5DF2" w:rsidRDefault="002A772F" w14:paraId="3C313F4D" w14:textId="77777777">
            <w:pPr>
              <w:spacing w:line="240" w:lineRule="auto"/>
            </w:pPr>
            <w:r>
              <w:t>Health Care Professional</w:t>
            </w:r>
          </w:p>
        </w:tc>
      </w:tr>
      <w:tr w:rsidR="002A772F" w:rsidTr="0DEC2662" w14:paraId="39A4F5E7" w14:textId="77777777">
        <w:tc>
          <w:tcPr>
            <w:tcW w:w="2309" w:type="dxa"/>
            <w:tcMar/>
          </w:tcPr>
          <w:p w:rsidR="002A772F" w:rsidP="004B5DF2" w:rsidRDefault="002A772F" w14:paraId="2DD0EECD" w14:textId="77777777">
            <w:pPr>
              <w:spacing w:line="240" w:lineRule="auto"/>
            </w:pPr>
            <w:r>
              <w:t>HRA</w:t>
            </w:r>
          </w:p>
        </w:tc>
        <w:tc>
          <w:tcPr>
            <w:tcW w:w="6150" w:type="dxa"/>
            <w:tcMar/>
          </w:tcPr>
          <w:p w:rsidR="002A772F" w:rsidP="004B5DF2" w:rsidRDefault="002A772F" w14:paraId="4365F641" w14:textId="77777777">
            <w:pPr>
              <w:spacing w:line="240" w:lineRule="auto"/>
            </w:pPr>
            <w:r>
              <w:t>Health Research Authority</w:t>
            </w:r>
          </w:p>
        </w:tc>
      </w:tr>
      <w:tr w:rsidR="002A772F" w:rsidTr="0DEC2662" w14:paraId="288E8816" w14:textId="77777777">
        <w:tc>
          <w:tcPr>
            <w:tcW w:w="2309" w:type="dxa"/>
            <w:tcMar/>
          </w:tcPr>
          <w:p w:rsidR="002A772F" w:rsidP="004B5DF2" w:rsidRDefault="002A772F" w14:paraId="087A740A" w14:textId="77777777">
            <w:pPr>
              <w:spacing w:line="240" w:lineRule="auto"/>
            </w:pPr>
            <w:r>
              <w:t>ITT</w:t>
            </w:r>
          </w:p>
        </w:tc>
        <w:tc>
          <w:tcPr>
            <w:tcW w:w="6150" w:type="dxa"/>
            <w:tcMar/>
          </w:tcPr>
          <w:p w:rsidR="002A772F" w:rsidP="004B5DF2" w:rsidRDefault="002A772F" w14:paraId="5CC2644B" w14:textId="77777777">
            <w:pPr>
              <w:spacing w:line="240" w:lineRule="auto"/>
            </w:pPr>
            <w:r>
              <w:t>Intention to treat</w:t>
            </w:r>
          </w:p>
        </w:tc>
      </w:tr>
      <w:tr w:rsidR="002A772F" w:rsidTr="0DEC2662" w14:paraId="2C1DC181" w14:textId="77777777">
        <w:tc>
          <w:tcPr>
            <w:tcW w:w="2309" w:type="dxa"/>
            <w:tcMar/>
          </w:tcPr>
          <w:p w:rsidR="002A772F" w:rsidP="004B5DF2" w:rsidRDefault="002A772F" w14:paraId="7F076A9D" w14:textId="77777777">
            <w:pPr>
              <w:spacing w:line="240" w:lineRule="auto"/>
            </w:pPr>
            <w:r>
              <w:t>NIHR</w:t>
            </w:r>
          </w:p>
        </w:tc>
        <w:tc>
          <w:tcPr>
            <w:tcW w:w="6150" w:type="dxa"/>
            <w:tcMar/>
          </w:tcPr>
          <w:p w:rsidR="002A772F" w:rsidP="004B5DF2" w:rsidRDefault="002A772F" w14:paraId="5A91F2D5" w14:textId="77777777">
            <w:pPr>
              <w:spacing w:line="240" w:lineRule="auto"/>
            </w:pPr>
            <w:r>
              <w:t xml:space="preserve">National Institute for Health Research </w:t>
            </w:r>
          </w:p>
        </w:tc>
      </w:tr>
      <w:tr w:rsidR="002A772F" w:rsidTr="0DEC2662" w14:paraId="1389D92C" w14:textId="77777777">
        <w:tc>
          <w:tcPr>
            <w:tcW w:w="2309" w:type="dxa"/>
            <w:tcMar/>
          </w:tcPr>
          <w:p w:rsidR="002A772F" w:rsidP="004B5DF2" w:rsidRDefault="002A772F" w14:paraId="0C952977" w14:textId="77777777">
            <w:pPr>
              <w:spacing w:line="240" w:lineRule="auto"/>
            </w:pPr>
            <w:r>
              <w:t>PDRM</w:t>
            </w:r>
          </w:p>
        </w:tc>
        <w:tc>
          <w:tcPr>
            <w:tcW w:w="6150" w:type="dxa"/>
            <w:tcMar/>
          </w:tcPr>
          <w:p w:rsidR="002A772F" w:rsidP="004B5DF2" w:rsidRDefault="002A772F" w14:paraId="5164652A" w14:textId="77777777">
            <w:pPr>
              <w:spacing w:line="240" w:lineRule="auto"/>
            </w:pPr>
            <w:r>
              <w:t>Proactive Diabetes Review Model (Intervention)</w:t>
            </w:r>
          </w:p>
        </w:tc>
      </w:tr>
      <w:tr w:rsidR="002A772F" w:rsidTr="0DEC2662" w14:paraId="10F5CA68" w14:textId="77777777">
        <w:tc>
          <w:tcPr>
            <w:tcW w:w="2309" w:type="dxa"/>
            <w:tcMar/>
          </w:tcPr>
          <w:p w:rsidR="002A772F" w:rsidP="004B5DF2" w:rsidRDefault="002A772F" w14:paraId="2A5D2974" w14:textId="77777777">
            <w:pPr>
              <w:spacing w:line="240" w:lineRule="auto"/>
            </w:pPr>
            <w:r>
              <w:t>PPI</w:t>
            </w:r>
          </w:p>
        </w:tc>
        <w:tc>
          <w:tcPr>
            <w:tcW w:w="6150" w:type="dxa"/>
            <w:tcMar/>
          </w:tcPr>
          <w:p w:rsidR="002A772F" w:rsidP="004B5DF2" w:rsidRDefault="002A772F" w14:paraId="530C1105" w14:textId="77777777">
            <w:pPr>
              <w:spacing w:line="240" w:lineRule="auto"/>
            </w:pPr>
            <w:r>
              <w:t>Patient and Public Involvement</w:t>
            </w:r>
          </w:p>
        </w:tc>
      </w:tr>
      <w:tr w:rsidR="002A772F" w:rsidTr="0DEC2662" w14:paraId="6F8D0704" w14:textId="77777777">
        <w:tc>
          <w:tcPr>
            <w:tcW w:w="2309" w:type="dxa"/>
            <w:tcMar/>
          </w:tcPr>
          <w:p w:rsidR="002A772F" w:rsidP="004B5DF2" w:rsidRDefault="002A772F" w14:paraId="4062A63D" w14:textId="77777777">
            <w:pPr>
              <w:spacing w:line="240" w:lineRule="auto"/>
            </w:pPr>
            <w:r>
              <w:t>RCT</w:t>
            </w:r>
          </w:p>
        </w:tc>
        <w:tc>
          <w:tcPr>
            <w:tcW w:w="6150" w:type="dxa"/>
            <w:tcMar/>
          </w:tcPr>
          <w:p w:rsidR="002A772F" w:rsidP="004B5DF2" w:rsidRDefault="002A772F" w14:paraId="23903D51" w14:textId="77777777">
            <w:pPr>
              <w:spacing w:line="240" w:lineRule="auto"/>
            </w:pPr>
            <w:r>
              <w:t>Randomised Controlled Trial</w:t>
            </w:r>
          </w:p>
        </w:tc>
      </w:tr>
      <w:tr w:rsidR="002A772F" w:rsidTr="0DEC2662" w14:paraId="2494563F" w14:textId="77777777">
        <w:tc>
          <w:tcPr>
            <w:tcW w:w="2309" w:type="dxa"/>
            <w:tcMar/>
          </w:tcPr>
          <w:p w:rsidR="002A772F" w:rsidP="004B5DF2" w:rsidRDefault="002A772F" w14:paraId="1053264F" w14:textId="77777777">
            <w:pPr>
              <w:spacing w:line="240" w:lineRule="auto"/>
            </w:pPr>
            <w:r>
              <w:t>R&amp;D</w:t>
            </w:r>
          </w:p>
        </w:tc>
        <w:tc>
          <w:tcPr>
            <w:tcW w:w="6150" w:type="dxa"/>
            <w:tcMar/>
          </w:tcPr>
          <w:p w:rsidR="002A772F" w:rsidP="004B5DF2" w:rsidRDefault="002A772F" w14:paraId="60F14FEE" w14:textId="77777777">
            <w:pPr>
              <w:spacing w:line="240" w:lineRule="auto"/>
            </w:pPr>
            <w:r>
              <w:t>Research &amp; Development</w:t>
            </w:r>
          </w:p>
        </w:tc>
      </w:tr>
      <w:tr w:rsidR="002A772F" w:rsidTr="0DEC2662" w14:paraId="5ADADBD8" w14:textId="77777777">
        <w:tc>
          <w:tcPr>
            <w:tcW w:w="2309" w:type="dxa"/>
            <w:tcMar/>
          </w:tcPr>
          <w:p w:rsidR="002A772F" w:rsidP="004B5DF2" w:rsidRDefault="002A772F" w14:paraId="69BD813B" w14:textId="77777777">
            <w:pPr>
              <w:spacing w:line="240" w:lineRule="auto"/>
            </w:pPr>
            <w:r>
              <w:t>REC</w:t>
            </w:r>
          </w:p>
        </w:tc>
        <w:tc>
          <w:tcPr>
            <w:tcW w:w="6150" w:type="dxa"/>
            <w:tcMar/>
          </w:tcPr>
          <w:p w:rsidR="002A772F" w:rsidP="004B5DF2" w:rsidRDefault="002A772F" w14:paraId="2613A62D" w14:textId="77777777">
            <w:pPr>
              <w:spacing w:line="240" w:lineRule="auto"/>
            </w:pPr>
            <w:r>
              <w:t>Research Ethics Committee</w:t>
            </w:r>
          </w:p>
        </w:tc>
      </w:tr>
      <w:tr w:rsidR="002A772F" w:rsidTr="0DEC2662" w14:paraId="52B5FE8E" w14:textId="77777777">
        <w:tc>
          <w:tcPr>
            <w:tcW w:w="2309" w:type="dxa"/>
            <w:tcMar/>
          </w:tcPr>
          <w:p w:rsidR="002A772F" w:rsidP="004B5DF2" w:rsidRDefault="002A772F" w14:paraId="1930E2F6" w14:textId="77777777">
            <w:pPr>
              <w:spacing w:line="240" w:lineRule="auto"/>
            </w:pPr>
            <w:r w:rsidR="002A772F">
              <w:rPr/>
              <w:t>SAE</w:t>
            </w:r>
          </w:p>
        </w:tc>
        <w:tc>
          <w:tcPr>
            <w:tcW w:w="6150" w:type="dxa"/>
            <w:tcMar/>
          </w:tcPr>
          <w:p w:rsidR="002A772F" w:rsidP="004B5DF2" w:rsidRDefault="002A772F" w14:paraId="037FA3A7" w14:textId="77777777">
            <w:pPr>
              <w:spacing w:line="240" w:lineRule="auto"/>
            </w:pPr>
            <w:r>
              <w:t>Serious Adverse Event</w:t>
            </w:r>
          </w:p>
        </w:tc>
      </w:tr>
      <w:tr w:rsidR="002A772F" w:rsidTr="0DEC2662" w14:paraId="63FAED9E" w14:textId="77777777">
        <w:tc>
          <w:tcPr>
            <w:tcW w:w="2309" w:type="dxa"/>
            <w:tcMar/>
          </w:tcPr>
          <w:p w:rsidR="002A772F" w:rsidP="004B5DF2" w:rsidRDefault="002A772F" w14:paraId="2AF372F7" w14:textId="77777777">
            <w:pPr>
              <w:spacing w:line="240" w:lineRule="auto"/>
            </w:pPr>
            <w:r>
              <w:t>T1DM</w:t>
            </w:r>
          </w:p>
        </w:tc>
        <w:tc>
          <w:tcPr>
            <w:tcW w:w="6150" w:type="dxa"/>
            <w:tcMar/>
          </w:tcPr>
          <w:p w:rsidR="002A772F" w:rsidP="004B5DF2" w:rsidRDefault="002A772F" w14:paraId="588E3E5A" w14:textId="77777777">
            <w:pPr>
              <w:spacing w:line="240" w:lineRule="auto"/>
            </w:pPr>
            <w:r>
              <w:t>Type 1 Diabetes Mellitus</w:t>
            </w:r>
          </w:p>
        </w:tc>
      </w:tr>
      <w:tr w:rsidR="002A772F" w:rsidTr="0DEC2662" w14:paraId="67410081" w14:textId="77777777">
        <w:tc>
          <w:tcPr>
            <w:tcW w:w="2309" w:type="dxa"/>
            <w:tcMar/>
          </w:tcPr>
          <w:p w:rsidR="002A772F" w:rsidP="004B5DF2" w:rsidRDefault="002A772F" w14:paraId="2C7AA7F5" w14:textId="77777777">
            <w:pPr>
              <w:spacing w:line="240" w:lineRule="auto"/>
            </w:pPr>
            <w:r>
              <w:t>T2DM</w:t>
            </w:r>
          </w:p>
        </w:tc>
        <w:tc>
          <w:tcPr>
            <w:tcW w:w="6150" w:type="dxa"/>
            <w:tcMar/>
          </w:tcPr>
          <w:p w:rsidR="002A772F" w:rsidP="004B5DF2" w:rsidRDefault="002A772F" w14:paraId="788A2882" w14:textId="77777777">
            <w:pPr>
              <w:spacing w:line="240" w:lineRule="auto"/>
            </w:pPr>
            <w:r>
              <w:t>Type 2 Diabetes Mellitus</w:t>
            </w:r>
          </w:p>
        </w:tc>
      </w:tr>
      <w:tr w:rsidR="002A772F" w:rsidTr="0DEC2662" w14:paraId="202A04D8" w14:textId="77777777">
        <w:tc>
          <w:tcPr>
            <w:tcW w:w="2309" w:type="dxa"/>
            <w:tcMar/>
          </w:tcPr>
          <w:p w:rsidR="002A772F" w:rsidP="004B5DF2" w:rsidRDefault="002A772F" w14:paraId="43BD49AD" w14:textId="77777777">
            <w:pPr>
              <w:spacing w:line="240" w:lineRule="auto"/>
            </w:pPr>
            <w:r>
              <w:t>TSC</w:t>
            </w:r>
          </w:p>
        </w:tc>
        <w:tc>
          <w:tcPr>
            <w:tcW w:w="6150" w:type="dxa"/>
            <w:tcMar/>
          </w:tcPr>
          <w:p w:rsidR="002A772F" w:rsidP="004B5DF2" w:rsidRDefault="002A772F" w14:paraId="4FC05281" w14:textId="77777777">
            <w:pPr>
              <w:spacing w:line="240" w:lineRule="auto"/>
            </w:pPr>
            <w:r>
              <w:t>Trial Steering Committee</w:t>
            </w:r>
          </w:p>
        </w:tc>
      </w:tr>
    </w:tbl>
    <w:p w:rsidR="00F4290B" w:rsidP="00F4290B" w:rsidRDefault="00F4290B" w14:paraId="7C26E4F1" w14:textId="77777777">
      <w:bookmarkStart w:name="_Toc92891383" w:id="34"/>
    </w:p>
    <w:p w:rsidRPr="00F4290B" w:rsidR="00F55861" w:rsidP="00570304" w:rsidRDefault="00594AC1" w14:paraId="7507D77B" w14:textId="29F689D1">
      <w:pPr>
        <w:spacing w:line="480" w:lineRule="auto"/>
        <w:rPr>
          <w:b/>
          <w:bCs/>
        </w:rPr>
      </w:pPr>
      <w:r w:rsidRPr="00F4290B">
        <w:rPr>
          <w:b/>
          <w:bCs/>
        </w:rPr>
        <w:t>R</w:t>
      </w:r>
      <w:r w:rsidRPr="00F4290B" w:rsidR="006458B7">
        <w:rPr>
          <w:b/>
          <w:bCs/>
        </w:rPr>
        <w:t xml:space="preserve">eference </w:t>
      </w:r>
      <w:r w:rsidRPr="00F4290B" w:rsidR="003D5694">
        <w:rPr>
          <w:b/>
          <w:bCs/>
        </w:rPr>
        <w:t>List</w:t>
      </w:r>
      <w:bookmarkEnd w:id="34"/>
    </w:p>
    <w:p w:rsidRPr="00CF1176" w:rsidR="00064DDC" w:rsidP="00570304" w:rsidRDefault="00064DDC" w14:paraId="1F8EAC5A" w14:textId="621E7AB3">
      <w:pPr>
        <w:spacing w:line="480" w:lineRule="auto"/>
        <w:ind w:left="1287" w:hanging="720"/>
      </w:pPr>
      <w:r w:rsidRPr="00CF1176">
        <w:lastRenderedPageBreak/>
        <w:t>Baxter</w:t>
      </w:r>
      <w:r w:rsidRPr="00CF1176" w:rsidR="00562EFB">
        <w:t xml:space="preserve">. R, Murray. J, O’Hara. J. K, Hewitt. C, Richardson. G, Cockayne. S, Sheard. L, Mills. T, Lawton. R and PACT research team (2020) Improving patient experience and safety at transition of care through </w:t>
      </w:r>
      <w:proofErr w:type="gramStart"/>
      <w:r w:rsidRPr="00CF1176" w:rsidR="00562EFB">
        <w:t>the your</w:t>
      </w:r>
      <w:proofErr w:type="gramEnd"/>
      <w:r w:rsidRPr="00CF1176" w:rsidR="00562EFB">
        <w:t xml:space="preserve"> care needs you (YCNY) intervention: a study </w:t>
      </w:r>
      <w:proofErr w:type="spellStart"/>
      <w:r w:rsidRPr="00CF1176" w:rsidR="00562EFB">
        <w:t>prototocol</w:t>
      </w:r>
      <w:proofErr w:type="spellEnd"/>
      <w:r w:rsidRPr="00CF1176" w:rsidR="00562EFB">
        <w:t xml:space="preserve"> for a cluster randomised controlled feasibility trial</w:t>
      </w:r>
      <w:r w:rsidRPr="00CF1176" w:rsidR="00C03E68">
        <w:t xml:space="preserve">, </w:t>
      </w:r>
      <w:r w:rsidRPr="00CF1176" w:rsidR="00C03E68">
        <w:rPr>
          <w:i/>
          <w:iCs/>
        </w:rPr>
        <w:t xml:space="preserve">Pilot and Feasibility Studies, </w:t>
      </w:r>
      <w:r w:rsidRPr="00CF1176" w:rsidR="00C03E68">
        <w:t>vol 6</w:t>
      </w:r>
      <w:r w:rsidRPr="00CF1176" w:rsidR="006522B7">
        <w:t xml:space="preserve">, 123, </w:t>
      </w:r>
      <w:r w:rsidRPr="00CF1176" w:rsidR="00260CF0">
        <w:rPr>
          <w:rFonts w:ascii="Segoe UI" w:hAnsi="Segoe UI" w:cs="Segoe UI"/>
          <w:shd w:val="clear" w:color="auto" w:fill="FFFFFF"/>
        </w:rPr>
        <w:t>https://doi.org/10.1186/s40814-020-00655-5</w:t>
      </w:r>
    </w:p>
    <w:p w:rsidR="00857EFE" w:rsidP="00570304" w:rsidRDefault="00857EFE" w14:paraId="3C94A9FC" w14:textId="509281E9">
      <w:pPr>
        <w:spacing w:line="480" w:lineRule="auto"/>
        <w:ind w:left="1287" w:hanging="720"/>
      </w:pPr>
      <w:r w:rsidRPr="00857EFE">
        <w:t>Braun, V., &amp; Clarke, V. (2006). Using thematic analysis in psychology. </w:t>
      </w:r>
      <w:r w:rsidRPr="00857EFE">
        <w:rPr>
          <w:i/>
          <w:iCs/>
        </w:rPr>
        <w:t>Qualitative Research in Psychology, 3</w:t>
      </w:r>
      <w:r w:rsidRPr="00857EFE">
        <w:t>(2), 77–101</w:t>
      </w:r>
      <w:r w:rsidR="005B3D9D">
        <w:t>.</w:t>
      </w:r>
    </w:p>
    <w:p w:rsidRPr="00DD3D92" w:rsidR="0030102B" w:rsidP="00570304" w:rsidRDefault="0030102B" w14:paraId="4D832124" w14:textId="21EDD86E">
      <w:pPr>
        <w:spacing w:line="480" w:lineRule="auto"/>
        <w:ind w:left="1287" w:hanging="720"/>
      </w:pPr>
      <w:r w:rsidRPr="00DD3D92">
        <w:t>Campbell</w:t>
      </w:r>
      <w:r w:rsidRPr="00DD3D92" w:rsidR="008C6558">
        <w:t>. M. K.</w:t>
      </w:r>
      <w:r w:rsidRPr="00DD3D92">
        <w:t>, Piaggio</w:t>
      </w:r>
      <w:r w:rsidRPr="00DD3D92" w:rsidR="008C6558">
        <w:t>. G.</w:t>
      </w:r>
      <w:r w:rsidRPr="00DD3D92">
        <w:t xml:space="preserve">, </w:t>
      </w:r>
      <w:proofErr w:type="spellStart"/>
      <w:r w:rsidRPr="00DD3D92">
        <w:t>Elbourne</w:t>
      </w:r>
      <w:proofErr w:type="spellEnd"/>
      <w:r w:rsidRPr="00DD3D92" w:rsidR="008C6558">
        <w:t>. D. R.</w:t>
      </w:r>
      <w:r w:rsidRPr="00DD3D92">
        <w:t xml:space="preserve"> and Altman</w:t>
      </w:r>
      <w:r w:rsidRPr="00DD3D92" w:rsidR="001E784C">
        <w:t>. D.G.</w:t>
      </w:r>
      <w:r w:rsidRPr="00DD3D92">
        <w:t>,</w:t>
      </w:r>
      <w:r w:rsidRPr="00DD3D92" w:rsidR="001E784C">
        <w:t xml:space="preserve"> (2012)</w:t>
      </w:r>
      <w:r w:rsidRPr="00DD3D92">
        <w:t xml:space="preserve"> </w:t>
      </w:r>
      <w:r w:rsidRPr="00DD3D92" w:rsidR="001E784C">
        <w:t>C</w:t>
      </w:r>
      <w:r w:rsidRPr="00DD3D92">
        <w:t xml:space="preserve">onsort 2010 statement: extension to cluster randomised trials, </w:t>
      </w:r>
      <w:r w:rsidRPr="00DD3D92">
        <w:rPr>
          <w:i/>
          <w:iCs/>
        </w:rPr>
        <w:t>BMJ</w:t>
      </w:r>
      <w:r w:rsidRPr="00DD3D92">
        <w:t>, vol 345, pp. e5661</w:t>
      </w:r>
      <w:r w:rsidRPr="00DD3D92" w:rsidR="004D3CC1">
        <w:t>.</w:t>
      </w:r>
    </w:p>
    <w:p w:rsidR="008017A9" w:rsidP="00570304" w:rsidRDefault="008017A9" w14:paraId="33270B46" w14:textId="5A0ECC97">
      <w:pPr>
        <w:spacing w:line="480" w:lineRule="auto"/>
        <w:ind w:left="1287" w:hanging="720"/>
      </w:pPr>
      <w:r w:rsidR="008017A9">
        <w:rPr/>
        <w:t>Castleberry</w:t>
      </w:r>
      <w:r w:rsidR="005F44B9">
        <w:rPr/>
        <w:t>. A,</w:t>
      </w:r>
      <w:r w:rsidR="008017A9">
        <w:rPr/>
        <w:t xml:space="preserve"> and Nolen</w:t>
      </w:r>
      <w:r w:rsidR="005F44B9">
        <w:rPr/>
        <w:t>. A</w:t>
      </w:r>
      <w:r w:rsidR="008017A9">
        <w:rPr/>
        <w:t xml:space="preserve">, </w:t>
      </w:r>
      <w:r w:rsidR="005F44B9">
        <w:rPr/>
        <w:t xml:space="preserve">(2018) </w:t>
      </w:r>
      <w:r w:rsidR="008017A9">
        <w:rPr/>
        <w:t xml:space="preserve">Thematic analysis of qualitative research data: Is it as easy as it </w:t>
      </w:r>
      <w:r w:rsidR="008017A9">
        <w:rPr/>
        <w:t>sounds?,</w:t>
      </w:r>
      <w:r w:rsidR="008017A9">
        <w:rPr/>
        <w:t xml:space="preserve"> </w:t>
      </w:r>
      <w:r w:rsidRPr="0DEC2662" w:rsidR="008017A9">
        <w:rPr>
          <w:i w:val="1"/>
          <w:iCs w:val="1"/>
        </w:rPr>
        <w:t>Currents in Pharmacy Teaching and Learning</w:t>
      </w:r>
      <w:r w:rsidR="008017A9">
        <w:rPr/>
        <w:t>, vol 10, no 6, pp. 807-815</w:t>
      </w:r>
      <w:r w:rsidR="004D3CC1">
        <w:rPr/>
        <w:t>.</w:t>
      </w:r>
    </w:p>
    <w:p w:rsidRPr="00DD3D92" w:rsidR="00687118" w:rsidP="00570304" w:rsidRDefault="00687118" w14:paraId="7AC2D601" w14:textId="1B77E680">
      <w:pPr>
        <w:spacing w:line="480" w:lineRule="auto"/>
        <w:ind w:left="1287" w:hanging="720"/>
      </w:pPr>
      <w:r>
        <w:t>C</w:t>
      </w:r>
      <w:r w:rsidRPr="00687118">
        <w:t>han</w:t>
      </w:r>
      <w:r w:rsidR="00D13055">
        <w:t>.</w:t>
      </w:r>
      <w:r w:rsidRPr="00687118">
        <w:t xml:space="preserve"> A</w:t>
      </w:r>
      <w:r w:rsidR="001C32D5">
        <w:t>.</w:t>
      </w:r>
      <w:r w:rsidRPr="00687118">
        <w:t>W</w:t>
      </w:r>
      <w:r w:rsidR="001C32D5">
        <w:t>.</w:t>
      </w:r>
      <w:r w:rsidRPr="00687118">
        <w:t>, Tetzlaff</w:t>
      </w:r>
      <w:r w:rsidR="00D13055">
        <w:t>.</w:t>
      </w:r>
      <w:r w:rsidRPr="00687118">
        <w:t xml:space="preserve"> J</w:t>
      </w:r>
      <w:r w:rsidR="001C32D5">
        <w:t>.</w:t>
      </w:r>
      <w:r w:rsidRPr="00687118">
        <w:t>M</w:t>
      </w:r>
      <w:r w:rsidR="001C32D5">
        <w:t>.</w:t>
      </w:r>
      <w:r w:rsidRPr="00687118">
        <w:t>, Altman</w:t>
      </w:r>
      <w:r w:rsidR="00D13055">
        <w:t>.</w:t>
      </w:r>
      <w:r w:rsidRPr="00687118">
        <w:t xml:space="preserve"> D</w:t>
      </w:r>
      <w:r w:rsidR="001C32D5">
        <w:t>.</w:t>
      </w:r>
      <w:r w:rsidRPr="00687118">
        <w:t>G</w:t>
      </w:r>
      <w:r w:rsidR="001C32D5">
        <w:t>.</w:t>
      </w:r>
      <w:r w:rsidRPr="00687118">
        <w:t xml:space="preserve">, </w:t>
      </w:r>
      <w:proofErr w:type="spellStart"/>
      <w:r w:rsidRPr="00687118">
        <w:t>Laupacis</w:t>
      </w:r>
      <w:proofErr w:type="spellEnd"/>
      <w:r w:rsidR="001C32D5">
        <w:t>.</w:t>
      </w:r>
      <w:r w:rsidRPr="00687118">
        <w:t xml:space="preserve"> A, Gøtzsche</w:t>
      </w:r>
      <w:r w:rsidR="00D13055">
        <w:t>.</w:t>
      </w:r>
      <w:r w:rsidRPr="00687118">
        <w:t xml:space="preserve"> P</w:t>
      </w:r>
      <w:r w:rsidR="00D13055">
        <w:t>.</w:t>
      </w:r>
      <w:r w:rsidRPr="00687118">
        <w:t>C</w:t>
      </w:r>
      <w:r w:rsidR="00D13055">
        <w:t>.</w:t>
      </w:r>
      <w:r w:rsidRPr="00687118">
        <w:t xml:space="preserve">, </w:t>
      </w:r>
      <w:proofErr w:type="spellStart"/>
      <w:r w:rsidRPr="00687118">
        <w:t>Krleža-JerićK,Hróbjartsson</w:t>
      </w:r>
      <w:proofErr w:type="spellEnd"/>
      <w:r w:rsidR="00D13055">
        <w:t>.</w:t>
      </w:r>
      <w:r w:rsidRPr="00687118">
        <w:t xml:space="preserve"> A</w:t>
      </w:r>
      <w:r w:rsidR="00D13055">
        <w:t>.</w:t>
      </w:r>
      <w:r w:rsidRPr="00687118">
        <w:t>, Mann</w:t>
      </w:r>
      <w:r w:rsidR="00D13055">
        <w:t>.</w:t>
      </w:r>
      <w:r w:rsidRPr="00687118">
        <w:t xml:space="preserve"> H</w:t>
      </w:r>
      <w:r w:rsidR="00D13055">
        <w:t>.</w:t>
      </w:r>
      <w:r w:rsidRPr="00687118">
        <w:t xml:space="preserve">, </w:t>
      </w:r>
      <w:proofErr w:type="spellStart"/>
      <w:r w:rsidRPr="00687118">
        <w:t>Dickersin</w:t>
      </w:r>
      <w:proofErr w:type="spellEnd"/>
      <w:r w:rsidR="00D13055">
        <w:t>.</w:t>
      </w:r>
      <w:r w:rsidRPr="00687118">
        <w:t xml:space="preserve"> K</w:t>
      </w:r>
      <w:r w:rsidR="00D13055">
        <w:t>.</w:t>
      </w:r>
      <w:r w:rsidRPr="00687118">
        <w:t>, Berlin</w:t>
      </w:r>
      <w:r w:rsidR="00D13055">
        <w:t>.</w:t>
      </w:r>
      <w:r w:rsidRPr="00687118">
        <w:t xml:space="preserve"> J</w:t>
      </w:r>
      <w:r w:rsidR="00D13055">
        <w:t>.</w:t>
      </w:r>
      <w:r w:rsidRPr="00687118">
        <w:t>A</w:t>
      </w:r>
      <w:r w:rsidR="00D13055">
        <w:t>.</w:t>
      </w:r>
      <w:r w:rsidRPr="00687118">
        <w:t>, Doré</w:t>
      </w:r>
      <w:r w:rsidR="00D13055">
        <w:t>.</w:t>
      </w:r>
      <w:r w:rsidRPr="00687118">
        <w:t xml:space="preserve"> C</w:t>
      </w:r>
      <w:r w:rsidR="00D13055">
        <w:t>.</w:t>
      </w:r>
      <w:r w:rsidRPr="00687118">
        <w:t xml:space="preserve">J. </w:t>
      </w:r>
      <w:r w:rsidR="00D13055">
        <w:t xml:space="preserve">(2013) </w:t>
      </w:r>
      <w:r w:rsidRPr="00687118">
        <w:t xml:space="preserve">SPIRIT 2013statement: defining standard protocol items for clinical trials. Ann </w:t>
      </w:r>
      <w:proofErr w:type="spellStart"/>
      <w:r w:rsidRPr="00D13055">
        <w:rPr>
          <w:i/>
          <w:iCs/>
        </w:rPr>
        <w:t>InternMed</w:t>
      </w:r>
      <w:proofErr w:type="spellEnd"/>
      <w:r w:rsidR="00AF0B78">
        <w:t xml:space="preserve">, </w:t>
      </w:r>
      <w:r w:rsidR="00EB31C7">
        <w:t xml:space="preserve"> vol </w:t>
      </w:r>
      <w:r w:rsidRPr="00687118">
        <w:t>158</w:t>
      </w:r>
      <w:r w:rsidR="00651E55">
        <w:t xml:space="preserve">, </w:t>
      </w:r>
      <w:r w:rsidR="00C12B49">
        <w:t>no 3</w:t>
      </w:r>
      <w:r w:rsidR="0096380F">
        <w:t>, pp.2</w:t>
      </w:r>
      <w:r w:rsidRPr="00687118">
        <w:t>00–7.</w:t>
      </w:r>
    </w:p>
    <w:p w:rsidRPr="00DD3D92" w:rsidR="008017A9" w:rsidP="00570304" w:rsidRDefault="008017A9" w14:paraId="6FB99F67" w14:textId="6FF78505">
      <w:pPr>
        <w:spacing w:line="480" w:lineRule="auto"/>
        <w:ind w:left="1287" w:hanging="720"/>
      </w:pPr>
      <w:r w:rsidRPr="00DD3D92">
        <w:t>Connelly</w:t>
      </w:r>
      <w:r w:rsidRPr="00DD3D92" w:rsidR="004B7208">
        <w:t>. L. M.</w:t>
      </w:r>
      <w:r w:rsidRPr="00DD3D92" w:rsidR="00442DB8">
        <w:t xml:space="preserve"> (2016) </w:t>
      </w:r>
      <w:r w:rsidRPr="00DD3D92">
        <w:t xml:space="preserve">Trustworthiness in Qualitative Research, </w:t>
      </w:r>
      <w:r w:rsidRPr="00DD3D92">
        <w:rPr>
          <w:i/>
          <w:iCs/>
        </w:rPr>
        <w:t>MEDSURG</w:t>
      </w:r>
      <w:r w:rsidRPr="00DD3D92">
        <w:t xml:space="preserve"> Nursing, vol. 25, no. 6, pp. 435–436. </w:t>
      </w:r>
    </w:p>
    <w:p w:rsidRPr="00DD3D92" w:rsidR="005263E0" w:rsidP="00570304" w:rsidRDefault="005263E0" w14:paraId="7D8CC8A0" w14:textId="30A5379B">
      <w:pPr>
        <w:spacing w:line="480" w:lineRule="auto"/>
        <w:ind w:left="1287" w:hanging="720"/>
      </w:pPr>
      <w:r w:rsidRPr="00DD3D92">
        <w:t>Craig</w:t>
      </w:r>
      <w:r w:rsidRPr="00DD3D92" w:rsidR="00487D4D">
        <w:t>. P.</w:t>
      </w:r>
      <w:r w:rsidRPr="00DD3D92">
        <w:t>, Dieppe</w:t>
      </w:r>
      <w:r w:rsidRPr="00DD3D92" w:rsidR="00487D4D">
        <w:t>. P.</w:t>
      </w:r>
      <w:r w:rsidRPr="00DD3D92">
        <w:t>, Macintyre</w:t>
      </w:r>
      <w:r w:rsidRPr="00DD3D92" w:rsidR="00487D4D">
        <w:t xml:space="preserve"> S.</w:t>
      </w:r>
      <w:r w:rsidRPr="00DD3D92">
        <w:t>, Michie</w:t>
      </w:r>
      <w:r w:rsidRPr="00DD3D92" w:rsidR="00487D4D">
        <w:t xml:space="preserve"> S.</w:t>
      </w:r>
      <w:r w:rsidRPr="00DD3D92">
        <w:t>, Nazareth</w:t>
      </w:r>
      <w:r w:rsidRPr="00DD3D92" w:rsidR="00487D4D">
        <w:t xml:space="preserve"> I.</w:t>
      </w:r>
      <w:r w:rsidRPr="00DD3D92">
        <w:t xml:space="preserve"> and Petticrew</w:t>
      </w:r>
      <w:r w:rsidRPr="00DD3D92" w:rsidR="00B53BBA">
        <w:t xml:space="preserve">. M. (2013) </w:t>
      </w:r>
      <w:r w:rsidRPr="00DD3D92">
        <w:t xml:space="preserve">Developing and evaluating complex interventions: the new Medical Research Council guidance, </w:t>
      </w:r>
      <w:r w:rsidRPr="00DD3D92">
        <w:rPr>
          <w:i/>
          <w:iCs/>
        </w:rPr>
        <w:t>International Journal of Nursing Studies</w:t>
      </w:r>
      <w:r w:rsidRPr="00DD3D92">
        <w:t xml:space="preserve">, vol 50, no. 5, pp. 587-592. </w:t>
      </w:r>
    </w:p>
    <w:p w:rsidRPr="00DD3D92" w:rsidR="004E51E0" w:rsidP="00570304" w:rsidRDefault="004E51E0" w14:paraId="78B05626" w14:textId="0DAA28C6">
      <w:pPr>
        <w:spacing w:line="480" w:lineRule="auto"/>
        <w:ind w:left="1287" w:hanging="720"/>
      </w:pPr>
      <w:r w:rsidRPr="00DD3D92">
        <w:lastRenderedPageBreak/>
        <w:t>Creswell</w:t>
      </w:r>
      <w:r w:rsidRPr="00DD3D92" w:rsidR="00E84DC5">
        <w:t>. J. (2013)</w:t>
      </w:r>
      <w:r w:rsidRPr="00DD3D92">
        <w:t xml:space="preserve"> Qualitative Inquiry &amp; Research Design, 3rd ed. Los Angeles: SAGE. </w:t>
      </w:r>
    </w:p>
    <w:p w:rsidR="0069161C" w:rsidP="00570304" w:rsidRDefault="005263E0" w14:paraId="357DB864" w14:textId="5FAF767E">
      <w:pPr>
        <w:spacing w:line="480" w:lineRule="auto"/>
        <w:ind w:left="1287" w:hanging="720"/>
      </w:pPr>
      <w:r w:rsidRPr="00DD3D92">
        <w:t>Diabetes UK</w:t>
      </w:r>
      <w:r w:rsidRPr="00DD3D92" w:rsidR="007222D4">
        <w:t>. (</w:t>
      </w:r>
      <w:r w:rsidRPr="00DD3D92" w:rsidR="00864609">
        <w:t>2019)</w:t>
      </w:r>
      <w:r w:rsidRPr="00DD3D92">
        <w:t xml:space="preserve"> </w:t>
      </w:r>
      <w:r w:rsidRPr="00DD3D92">
        <w:rPr>
          <w:i/>
          <w:iCs/>
        </w:rPr>
        <w:t>“Us, diabetes and a lot of facts and stats,”</w:t>
      </w:r>
      <w:r w:rsidRPr="00DD3D92">
        <w:t xml:space="preserve"> [Online], </w:t>
      </w:r>
      <w:r w:rsidRPr="00DD3D92" w:rsidR="00864609">
        <w:t xml:space="preserve">Accessed </w:t>
      </w:r>
      <w:r w:rsidRPr="00DD3D92">
        <w:t>Jan 2019. Available: https://www.diabetes.org.uk/resources-s3/2019- 02/1362B_Facts%20and%20stats%20Update%20Jan%202019_LOW%20RES_EXTERNAL.pdf</w:t>
      </w:r>
    </w:p>
    <w:p w:rsidRPr="00F5739E" w:rsidR="00BA5ED5" w:rsidP="00570304" w:rsidRDefault="00BA5ED5" w14:paraId="5F73150F" w14:textId="4EA75165">
      <w:pPr>
        <w:spacing w:line="480" w:lineRule="auto"/>
        <w:ind w:left="1287" w:hanging="720"/>
      </w:pPr>
      <w:r>
        <w:t>Dron. L, Taljaard. M, Ch</w:t>
      </w:r>
      <w:r w:rsidR="000C2C7A">
        <w:t>eung. Y.B., Grais. R, Ford. N, Thorlund. K., Jehan. F, Nakimu</w:t>
      </w:r>
      <w:r w:rsidR="003F0096">
        <w:t>li-</w:t>
      </w:r>
      <w:proofErr w:type="spellStart"/>
      <w:r w:rsidR="003F0096">
        <w:t>Mpungu</w:t>
      </w:r>
      <w:proofErr w:type="spellEnd"/>
      <w:r w:rsidR="003F0096">
        <w:t>. E, Xavier. D, Bhutta. Z. A, Park. J</w:t>
      </w:r>
      <w:r w:rsidR="00F570F1">
        <w:t xml:space="preserve">. H and Mills. E J (2021) </w:t>
      </w:r>
      <w:r w:rsidR="00F5739E">
        <w:t xml:space="preserve">The role and challenges of cluster randomised trials for global health, </w:t>
      </w:r>
      <w:r w:rsidR="00F5739E">
        <w:rPr>
          <w:i/>
          <w:iCs/>
        </w:rPr>
        <w:t>The Lancet</w:t>
      </w:r>
      <w:r w:rsidR="003662E9">
        <w:t>, vol 9, no 5, ppE701</w:t>
      </w:r>
      <w:r w:rsidR="00D71DCC">
        <w:t>-E710.</w:t>
      </w:r>
    </w:p>
    <w:p w:rsidRPr="00DD3D92" w:rsidR="00CD0503" w:rsidP="00570304" w:rsidRDefault="00CD0503" w14:paraId="4B4854D2" w14:textId="38318975">
      <w:pPr>
        <w:spacing w:line="480" w:lineRule="auto"/>
        <w:ind w:left="1287" w:hanging="720"/>
      </w:pPr>
      <w:r w:rsidRPr="00DD3D92">
        <w:t xml:space="preserve">Health Education England. (Accessed: 25-Apr-2019). Health Education England [Online]. </w:t>
      </w:r>
      <w:r w:rsidRPr="00DD3D92" w:rsidR="005300A7">
        <w:t>Available</w:t>
      </w:r>
      <w:r w:rsidRPr="00DD3D92">
        <w:t xml:space="preserve"> at: </w:t>
      </w:r>
      <w:hyperlink w:history="1" r:id="rId14">
        <w:r w:rsidRPr="00DD3D92">
          <w:t>https://www.hee.nhs.uk/</w:t>
        </w:r>
      </w:hyperlink>
      <w:r w:rsidRPr="00DD3D92">
        <w:t xml:space="preserve"> </w:t>
      </w:r>
    </w:p>
    <w:p w:rsidRPr="00DD3D92" w:rsidR="00EE1A8D" w:rsidP="00570304" w:rsidRDefault="00EE1A8D" w14:paraId="07F49B3B" w14:textId="478B46AB">
      <w:pPr>
        <w:spacing w:line="480" w:lineRule="auto"/>
        <w:ind w:left="1287" w:hanging="720"/>
        <w:rPr>
          <w:color w:val="FF0000"/>
        </w:rPr>
      </w:pPr>
      <w:r w:rsidRPr="00DD3D92">
        <w:t xml:space="preserve">Health Research Authority, “Approvals and amendments” [Online], 16-Apr-2019. Available: </w:t>
      </w:r>
      <w:hyperlink w:history="1" r:id="rId15">
        <w:r w:rsidRPr="00DD3D92">
          <w:t>https://www.hra.nhs.uk/approvals-amendments/</w:t>
        </w:r>
      </w:hyperlink>
      <w:r w:rsidRPr="00DD3D92">
        <w:rPr>
          <w:color w:val="FF0000"/>
        </w:rPr>
        <w:t xml:space="preserve"> </w:t>
      </w:r>
    </w:p>
    <w:p w:rsidRPr="00DD3D92" w:rsidR="00C76BF4" w:rsidP="00570304" w:rsidRDefault="00C76BF4" w14:paraId="4E293D94" w14:textId="7F74F5B9">
      <w:pPr>
        <w:spacing w:line="480" w:lineRule="auto"/>
        <w:ind w:left="1287" w:hanging="720"/>
      </w:pPr>
      <w:r>
        <w:t>Imison</w:t>
      </w:r>
      <w:r w:rsidR="003D3D7F">
        <w:t>. C.</w:t>
      </w:r>
      <w:r>
        <w:t xml:space="preserve">, </w:t>
      </w:r>
      <w:proofErr w:type="spellStart"/>
      <w:r>
        <w:t>Sonola</w:t>
      </w:r>
      <w:proofErr w:type="spellEnd"/>
      <w:r w:rsidR="003D3D7F">
        <w:t>. L.</w:t>
      </w:r>
      <w:r>
        <w:t>, Honeyman</w:t>
      </w:r>
      <w:r w:rsidR="003D3D7F">
        <w:t>. M.</w:t>
      </w:r>
      <w:r>
        <w:t>, and Ross</w:t>
      </w:r>
      <w:r w:rsidR="003D3D7F">
        <w:t>. S.</w:t>
      </w:r>
      <w:r>
        <w:t xml:space="preserve"> (2014.) </w:t>
      </w:r>
      <w:r w:rsidRPr="3C04F0AB">
        <w:rPr>
          <w:i/>
          <w:iCs/>
        </w:rPr>
        <w:t xml:space="preserve">“The reconfiguration of clinical services What is the </w:t>
      </w:r>
      <w:bookmarkStart w:name="_Int_0hby5dkS" w:id="36"/>
      <w:proofErr w:type="gramStart"/>
      <w:r w:rsidRPr="3C04F0AB">
        <w:rPr>
          <w:i/>
          <w:iCs/>
        </w:rPr>
        <w:t>evidence?,</w:t>
      </w:r>
      <w:bookmarkEnd w:id="36"/>
      <w:proofErr w:type="gramEnd"/>
      <w:r w:rsidRPr="3C04F0AB">
        <w:rPr>
          <w:i/>
          <w:iCs/>
        </w:rPr>
        <w:t>”</w:t>
      </w:r>
      <w:r>
        <w:t xml:space="preserve"> The Kings Fund [Online]. </w:t>
      </w:r>
      <w:r w:rsidR="00EF2C65">
        <w:t>Available</w:t>
      </w:r>
      <w:r>
        <w:t xml:space="preserve"> at: </w:t>
      </w:r>
      <w:hyperlink r:id="rId16">
        <w:r>
          <w:t>https://www.kingsfund.org.uk/publications/reconfiguration-clinical-services</w:t>
        </w:r>
      </w:hyperlink>
      <w:r>
        <w:t xml:space="preserve"> </w:t>
      </w:r>
    </w:p>
    <w:p w:rsidRPr="00DD3D92" w:rsidR="00007407" w:rsidP="00570304" w:rsidRDefault="000B578F" w14:paraId="4503C499" w14:textId="05E3AD80">
      <w:pPr>
        <w:spacing w:line="480" w:lineRule="auto"/>
        <w:ind w:left="1287" w:hanging="720"/>
      </w:pPr>
      <w:r w:rsidRPr="00DD3D92">
        <w:t>Information Commissioners Office, “Guide to the General Data Protection Regulation” [Online], 25-May-2018. Available: https://www.gov.uk/government/publications/guide-to-thegeneral-data-protection-regulation</w:t>
      </w:r>
    </w:p>
    <w:p w:rsidRPr="00DD3D92" w:rsidR="005279DF" w:rsidP="00570304" w:rsidRDefault="005279DF" w14:paraId="504E8EFA" w14:textId="77777777">
      <w:pPr>
        <w:spacing w:line="480" w:lineRule="auto"/>
        <w:ind w:left="1287" w:hanging="720"/>
      </w:pPr>
      <w:r>
        <w:t xml:space="preserve">Kyi. M., Colman. P.G., Wraight. P.R., Reid. J., Gorelik. </w:t>
      </w:r>
      <w:r w:rsidRPr="0076656A">
        <w:rPr>
          <w:lang w:val="es-ES"/>
        </w:rPr>
        <w:t xml:space="preserve">A., </w:t>
      </w:r>
      <w:proofErr w:type="spellStart"/>
      <w:r w:rsidRPr="0076656A">
        <w:rPr>
          <w:lang w:val="es-ES"/>
        </w:rPr>
        <w:t>Galligan</w:t>
      </w:r>
      <w:proofErr w:type="spellEnd"/>
      <w:r w:rsidRPr="0076656A">
        <w:rPr>
          <w:lang w:val="es-ES"/>
        </w:rPr>
        <w:t xml:space="preserve">. A., Kumar. S., Rowan. L.M., Marley. </w:t>
      </w:r>
      <w:bookmarkStart w:name="_Int_OeDOc4EP" w:id="37"/>
      <w:r>
        <w:t>K.A</w:t>
      </w:r>
      <w:bookmarkEnd w:id="37"/>
      <w:r>
        <w:t xml:space="preserve">., Nankervis. A.J., Russell. D. M., and </w:t>
      </w:r>
      <w:proofErr w:type="spellStart"/>
      <w:r>
        <w:t>Fourlanos</w:t>
      </w:r>
      <w:proofErr w:type="spellEnd"/>
      <w:r>
        <w:t xml:space="preserve">. S. (2019) Early </w:t>
      </w:r>
      <w:r>
        <w:lastRenderedPageBreak/>
        <w:t xml:space="preserve">Intervention for Diabetes in Medical and Surgical Inpatients Decreases </w:t>
      </w:r>
      <w:proofErr w:type="spellStart"/>
      <w:r>
        <w:t>Hyperglycemia</w:t>
      </w:r>
      <w:proofErr w:type="spellEnd"/>
      <w:r>
        <w:t xml:space="preserve"> and Hospital-Acquired Infections: A Cluster Randomized Trial., </w:t>
      </w:r>
      <w:r w:rsidRPr="3C04F0AB">
        <w:rPr>
          <w:i/>
          <w:iCs/>
        </w:rPr>
        <w:t>Diabetes Care</w:t>
      </w:r>
      <w:r>
        <w:t>, vol. 42, no. 5, pp. 832–840.</w:t>
      </w:r>
    </w:p>
    <w:p w:rsidRPr="00DD3D92" w:rsidR="00206CDC" w:rsidP="00570304" w:rsidRDefault="00F55861" w14:paraId="01E522BA" w14:textId="759EC8B2">
      <w:pPr>
        <w:spacing w:line="480" w:lineRule="auto"/>
        <w:ind w:left="1287" w:hanging="720"/>
      </w:pPr>
      <w:r w:rsidRPr="00DD3D92">
        <w:t>Lake</w:t>
      </w:r>
      <w:r w:rsidRPr="00DD3D92" w:rsidR="003D3D7F">
        <w:t>. A.</w:t>
      </w:r>
      <w:r w:rsidRPr="00DD3D92">
        <w:t>, Byrne</w:t>
      </w:r>
      <w:r w:rsidRPr="00DD3D92" w:rsidR="003D3D7F">
        <w:t>. C.</w:t>
      </w:r>
      <w:r w:rsidRPr="00DD3D92">
        <w:t>, and Murphy</w:t>
      </w:r>
      <w:r w:rsidRPr="00DD3D92" w:rsidR="003D3D7F">
        <w:t>. H.</w:t>
      </w:r>
      <w:r w:rsidRPr="00DD3D92" w:rsidR="00114228">
        <w:t xml:space="preserve"> (2019</w:t>
      </w:r>
      <w:r w:rsidRPr="00DD3D92" w:rsidR="00272C7B">
        <w:t>a</w:t>
      </w:r>
      <w:r w:rsidRPr="00DD3D92" w:rsidR="00114228">
        <w:t>)</w:t>
      </w:r>
      <w:r w:rsidRPr="00DD3D92">
        <w:t xml:space="preserve"> The impact of hypoglycaemia during hospital admission on health‐related outcomes for inpatients with diabetes: A systematic review, </w:t>
      </w:r>
      <w:proofErr w:type="spellStart"/>
      <w:r w:rsidRPr="00DD3D92">
        <w:rPr>
          <w:i/>
          <w:iCs/>
        </w:rPr>
        <w:t>Diabet</w:t>
      </w:r>
      <w:proofErr w:type="spellEnd"/>
      <w:r w:rsidRPr="00DD3D92">
        <w:rPr>
          <w:i/>
          <w:iCs/>
        </w:rPr>
        <w:t>. Med</w:t>
      </w:r>
      <w:r w:rsidRPr="00DD3D92">
        <w:t xml:space="preserve">., vol. 36, no. S1, pp. 130–131. </w:t>
      </w:r>
    </w:p>
    <w:p w:rsidR="00206CDC" w:rsidP="00570304" w:rsidRDefault="00F55861" w14:paraId="058E20CB" w14:textId="3B892E87">
      <w:pPr>
        <w:spacing w:line="480" w:lineRule="auto"/>
        <w:ind w:left="1287" w:hanging="720"/>
      </w:pPr>
      <w:r w:rsidRPr="00DD3D92">
        <w:t>Lake</w:t>
      </w:r>
      <w:r w:rsidRPr="00DD3D92" w:rsidR="006B23E9">
        <w:t>. A.</w:t>
      </w:r>
      <w:r w:rsidRPr="00DD3D92">
        <w:t>, Baillie</w:t>
      </w:r>
      <w:r w:rsidRPr="00DD3D92" w:rsidR="006B23E9">
        <w:t>. J.</w:t>
      </w:r>
      <w:r w:rsidRPr="00DD3D92">
        <w:t>, Durgahee</w:t>
      </w:r>
      <w:r w:rsidRPr="00DD3D92" w:rsidR="006B23E9">
        <w:t>. N.</w:t>
      </w:r>
      <w:r w:rsidRPr="00DD3D92">
        <w:t>, Jeffs</w:t>
      </w:r>
      <w:r w:rsidRPr="00DD3D92" w:rsidR="006B23E9">
        <w:t>. A.</w:t>
      </w:r>
      <w:r w:rsidRPr="00DD3D92">
        <w:t>, Lavender</w:t>
      </w:r>
      <w:r w:rsidRPr="00DD3D92" w:rsidR="006B23E9">
        <w:t>. M.</w:t>
      </w:r>
      <w:r w:rsidRPr="00DD3D92">
        <w:t>, Taylor</w:t>
      </w:r>
      <w:r w:rsidRPr="00DD3D92" w:rsidR="006B23E9">
        <w:t>. C.</w:t>
      </w:r>
      <w:r w:rsidRPr="00DD3D92">
        <w:t xml:space="preserve">, </w:t>
      </w:r>
      <w:proofErr w:type="spellStart"/>
      <w:r w:rsidRPr="00DD3D92">
        <w:t>Bansiya</w:t>
      </w:r>
      <w:proofErr w:type="spellEnd"/>
      <w:r w:rsidRPr="00DD3D92" w:rsidR="006B23E9">
        <w:t>. V.</w:t>
      </w:r>
      <w:r w:rsidRPr="00DD3D92">
        <w:t>, and Davenport</w:t>
      </w:r>
      <w:r w:rsidRPr="00DD3D92" w:rsidR="006B23E9">
        <w:t>. D.</w:t>
      </w:r>
      <w:r w:rsidRPr="00DD3D92">
        <w:t xml:space="preserve">, </w:t>
      </w:r>
      <w:r w:rsidRPr="00DD3D92" w:rsidR="006B23E9">
        <w:t>(2019</w:t>
      </w:r>
      <w:r w:rsidRPr="00DD3D92" w:rsidR="00272C7B">
        <w:t>b</w:t>
      </w:r>
      <w:r w:rsidRPr="00DD3D92" w:rsidR="006B23E9">
        <w:t xml:space="preserve">) </w:t>
      </w:r>
      <w:r w:rsidRPr="00DD3D92">
        <w:t xml:space="preserve">Service evaluation of the impact of adopting a proactive review process by the Diabetes Outreach Team on patients admitted to hospital with a known diagnosis of diabetes, </w:t>
      </w:r>
      <w:proofErr w:type="spellStart"/>
      <w:r w:rsidRPr="00DD3D92">
        <w:rPr>
          <w:i/>
          <w:iCs/>
        </w:rPr>
        <w:t>Diabet</w:t>
      </w:r>
      <w:proofErr w:type="spellEnd"/>
      <w:r w:rsidRPr="00DD3D92">
        <w:rPr>
          <w:i/>
          <w:iCs/>
        </w:rPr>
        <w:t>. Med</w:t>
      </w:r>
      <w:r w:rsidRPr="00DD3D92">
        <w:t xml:space="preserve">., vol. 36, no. S1, pp. 77–78. </w:t>
      </w:r>
    </w:p>
    <w:p w:rsidRPr="00CF1176" w:rsidR="0059649F" w:rsidP="00570304" w:rsidRDefault="00BC06C5" w14:paraId="17F64648" w14:textId="7B63036A">
      <w:pPr>
        <w:spacing w:line="480" w:lineRule="auto"/>
        <w:ind w:left="1287" w:hanging="720"/>
      </w:pPr>
      <w:proofErr w:type="spellStart"/>
      <w:r w:rsidRPr="00CF1176">
        <w:t>Lignou</w:t>
      </w:r>
      <w:proofErr w:type="spellEnd"/>
      <w:r w:rsidRPr="00CF1176">
        <w:t>. S (2017) Informed consent in cluster randomised trials: new and common ethical challenges</w:t>
      </w:r>
      <w:r w:rsidRPr="00CF1176" w:rsidR="006368F1">
        <w:t xml:space="preserve">, </w:t>
      </w:r>
      <w:r w:rsidRPr="00CF1176" w:rsidR="00F67C6A">
        <w:rPr>
          <w:i/>
          <w:iCs/>
        </w:rPr>
        <w:t>Journal Medical</w:t>
      </w:r>
      <w:r w:rsidRPr="00CF1176" w:rsidR="00F67C6A">
        <w:t xml:space="preserve"> </w:t>
      </w:r>
      <w:r w:rsidRPr="00CF1176" w:rsidR="006368F1">
        <w:rPr>
          <w:i/>
          <w:iCs/>
        </w:rPr>
        <w:t>ethics</w:t>
      </w:r>
      <w:r w:rsidRPr="00CF1176" w:rsidR="00F67C6A">
        <w:rPr>
          <w:i/>
          <w:iCs/>
        </w:rPr>
        <w:t xml:space="preserve">, </w:t>
      </w:r>
      <w:r w:rsidRPr="00CF1176" w:rsidR="00AF60DB">
        <w:t>vol 44, pp 114-120</w:t>
      </w:r>
    </w:p>
    <w:p w:rsidRPr="00DD3D92" w:rsidR="00C76BF4" w:rsidP="00570304" w:rsidRDefault="00C76BF4" w14:paraId="1319902E" w14:textId="3417F1F3">
      <w:pPr>
        <w:spacing w:line="480" w:lineRule="auto"/>
        <w:ind w:left="1287" w:hanging="720"/>
      </w:pPr>
      <w:r w:rsidRPr="00CF1176">
        <w:t>Mahto</w:t>
      </w:r>
      <w:r w:rsidRPr="00CF1176" w:rsidR="00A75A1A">
        <w:t>. R.</w:t>
      </w:r>
      <w:r w:rsidRPr="00CF1176">
        <w:t>, Venugopal</w:t>
      </w:r>
      <w:r w:rsidRPr="00CF1176" w:rsidR="00A75A1A">
        <w:t>. H.</w:t>
      </w:r>
      <w:r w:rsidRPr="00CF1176">
        <w:t>, Vibhuti</w:t>
      </w:r>
      <w:r w:rsidRPr="00CF1176" w:rsidR="00A75A1A">
        <w:t>. V. S.</w:t>
      </w:r>
      <w:r w:rsidRPr="00CF1176">
        <w:t>, Mukherjee</w:t>
      </w:r>
      <w:r w:rsidRPr="00CF1176" w:rsidR="00A75A1A">
        <w:t>. A.</w:t>
      </w:r>
      <w:r w:rsidRPr="00CF1176">
        <w:t>, Cherukuri</w:t>
      </w:r>
      <w:r w:rsidRPr="00CF1176" w:rsidR="00A75A1A">
        <w:t>. V.</w:t>
      </w:r>
      <w:r w:rsidRPr="00CF1176">
        <w:t>, Healey</w:t>
      </w:r>
      <w:r w:rsidRPr="00DD3D92" w:rsidR="00A75A1A">
        <w:t>. B.</w:t>
      </w:r>
      <w:r w:rsidRPr="00DD3D92">
        <w:t>, Baskar</w:t>
      </w:r>
      <w:r w:rsidRPr="00DD3D92" w:rsidR="00A75A1A">
        <w:t>. V.</w:t>
      </w:r>
      <w:r w:rsidRPr="00DD3D92">
        <w:t>, Buch</w:t>
      </w:r>
      <w:r w:rsidRPr="00DD3D92" w:rsidR="00A75A1A">
        <w:t>. H. N.</w:t>
      </w:r>
      <w:r w:rsidRPr="00DD3D92">
        <w:t>, and Singh</w:t>
      </w:r>
      <w:r w:rsidRPr="00DD3D92" w:rsidR="00A75A1A">
        <w:t xml:space="preserve">. B. M. (2008) </w:t>
      </w:r>
      <w:r w:rsidRPr="00DD3D92">
        <w:t xml:space="preserve">The effectiveness of a hospital diabetes outreach service in supporting care for acutely admitted patients with diabetes, </w:t>
      </w:r>
      <w:r w:rsidRPr="00DD3D92">
        <w:rPr>
          <w:i/>
          <w:iCs/>
        </w:rPr>
        <w:t>QJM</w:t>
      </w:r>
      <w:r w:rsidRPr="00DD3D92">
        <w:t xml:space="preserve">, vol. 102, no. 3, pp. 203–207. </w:t>
      </w:r>
    </w:p>
    <w:p w:rsidRPr="00DD3D92" w:rsidR="00206CDC" w:rsidP="00570304" w:rsidRDefault="00F55861" w14:paraId="762F23B5" w14:textId="1324472D">
      <w:pPr>
        <w:spacing w:line="480" w:lineRule="auto"/>
        <w:ind w:left="1287" w:hanging="720"/>
      </w:pPr>
      <w:r w:rsidRPr="00DD3D92">
        <w:t>Marin-Penalver</w:t>
      </w:r>
      <w:r w:rsidRPr="00DD3D92" w:rsidR="00AB3BDA">
        <w:t>. J.J.</w:t>
      </w:r>
      <w:r w:rsidRPr="00DD3D92">
        <w:t>, Martin-Timon</w:t>
      </w:r>
      <w:r w:rsidRPr="00DD3D92" w:rsidR="00AB3BDA">
        <w:t xml:space="preserve">. </w:t>
      </w:r>
      <w:r w:rsidRPr="0076656A" w:rsidR="00AB3BDA">
        <w:rPr>
          <w:lang w:val="es-ES"/>
        </w:rPr>
        <w:t>I.</w:t>
      </w:r>
      <w:r w:rsidRPr="0076656A">
        <w:rPr>
          <w:lang w:val="es-ES"/>
        </w:rPr>
        <w:t xml:space="preserve">, and Del </w:t>
      </w:r>
      <w:proofErr w:type="spellStart"/>
      <w:r w:rsidRPr="0076656A">
        <w:rPr>
          <w:lang w:val="es-ES"/>
        </w:rPr>
        <w:t>Canizo-Gomez</w:t>
      </w:r>
      <w:proofErr w:type="spellEnd"/>
      <w:r w:rsidRPr="0076656A" w:rsidR="00AB3BDA">
        <w:rPr>
          <w:lang w:val="es-ES"/>
        </w:rPr>
        <w:t xml:space="preserve">. </w:t>
      </w:r>
      <w:r w:rsidRPr="00DD3D92" w:rsidR="00AB3BDA">
        <w:t>J.</w:t>
      </w:r>
      <w:r w:rsidRPr="00DD3D92" w:rsidR="002869B0">
        <w:t xml:space="preserve"> (2016)</w:t>
      </w:r>
      <w:r w:rsidRPr="00DD3D92">
        <w:t xml:space="preserve"> Management of hospitalized type 2 diabetes mellitus patient, </w:t>
      </w:r>
      <w:r w:rsidRPr="00DD3D92">
        <w:rPr>
          <w:i/>
          <w:iCs/>
        </w:rPr>
        <w:t>Journal of Translational internal medicine</w:t>
      </w:r>
      <w:r w:rsidRPr="00DD3D92">
        <w:t xml:space="preserve">, vol 4, no 4, pp. 155-161. </w:t>
      </w:r>
    </w:p>
    <w:p w:rsidR="00B379ED" w:rsidP="00570304" w:rsidRDefault="00527DA0" w14:paraId="61A14883" w14:textId="6AEFD018">
      <w:pPr>
        <w:spacing w:line="480" w:lineRule="auto"/>
        <w:ind w:left="1287" w:hanging="720"/>
      </w:pPr>
      <w:r w:rsidR="00527DA0">
        <w:rPr/>
        <w:t>McRae</w:t>
      </w:r>
      <w:r w:rsidR="00A66ADE">
        <w:rPr/>
        <w:t>. A. D.</w:t>
      </w:r>
      <w:r w:rsidR="00B379ED">
        <w:rPr/>
        <w:t xml:space="preserve">, </w:t>
      </w:r>
      <w:r w:rsidR="00B379ED">
        <w:rPr/>
        <w:t>Weijer</w:t>
      </w:r>
      <w:r w:rsidR="00A66ADE">
        <w:rPr/>
        <w:t>. C.</w:t>
      </w:r>
      <w:r w:rsidR="00B379ED">
        <w:rPr/>
        <w:t>, Binik</w:t>
      </w:r>
      <w:r w:rsidR="00A66ADE">
        <w:rPr/>
        <w:t>. A.</w:t>
      </w:r>
      <w:r w:rsidR="00B379ED">
        <w:rPr/>
        <w:t>, Grimshaw</w:t>
      </w:r>
      <w:r w:rsidR="00A66ADE">
        <w:rPr/>
        <w:t>. J. M.</w:t>
      </w:r>
      <w:r w:rsidR="00B379ED">
        <w:rPr/>
        <w:t>, Boruch</w:t>
      </w:r>
      <w:r w:rsidR="00A66ADE">
        <w:rPr/>
        <w:t>. R.</w:t>
      </w:r>
      <w:r w:rsidR="00B379ED">
        <w:rPr/>
        <w:t>, Brehaut</w:t>
      </w:r>
      <w:r w:rsidR="00A66ADE">
        <w:rPr/>
        <w:t>. J. C.</w:t>
      </w:r>
      <w:r w:rsidR="00B379ED">
        <w:rPr/>
        <w:t>, Donner</w:t>
      </w:r>
      <w:r w:rsidR="00A66ADE">
        <w:rPr/>
        <w:t>. A.</w:t>
      </w:r>
      <w:r w:rsidR="00B379ED">
        <w:rPr/>
        <w:t>, Eccles</w:t>
      </w:r>
      <w:r w:rsidR="00A66ADE">
        <w:rPr/>
        <w:t>. M. P.</w:t>
      </w:r>
      <w:r w:rsidR="00B379ED">
        <w:rPr/>
        <w:t xml:space="preserve">, </w:t>
      </w:r>
      <w:r w:rsidR="00B379ED">
        <w:rPr/>
        <w:t>Saginur</w:t>
      </w:r>
      <w:r w:rsidR="00A66ADE">
        <w:rPr/>
        <w:t>. R.</w:t>
      </w:r>
      <w:r w:rsidR="00B379ED">
        <w:rPr/>
        <w:t>, White</w:t>
      </w:r>
      <w:r w:rsidR="00A66ADE">
        <w:rPr/>
        <w:t>. A.</w:t>
      </w:r>
      <w:r w:rsidR="00B379ED">
        <w:rPr/>
        <w:t xml:space="preserve"> and Taljaard</w:t>
      </w:r>
      <w:r w:rsidR="00A66ADE">
        <w:rPr/>
        <w:t xml:space="preserve">. M. </w:t>
      </w:r>
      <w:r w:rsidR="001D2047">
        <w:rPr/>
        <w:t>(2011)</w:t>
      </w:r>
      <w:r w:rsidR="00B379ED">
        <w:rPr/>
        <w:t xml:space="preserve"> When is informed consent </w:t>
      </w:r>
      <w:r w:rsidR="00B379ED">
        <w:rPr/>
        <w:t>required</w:t>
      </w:r>
      <w:r w:rsidR="00B379ED">
        <w:rPr/>
        <w:t xml:space="preserve"> in cluster randomized trials in health </w:t>
      </w:r>
      <w:r w:rsidR="00B379ED">
        <w:rPr/>
        <w:t>research?,</w:t>
      </w:r>
      <w:r w:rsidR="00B379ED">
        <w:rPr/>
        <w:t xml:space="preserve"> </w:t>
      </w:r>
      <w:r w:rsidRPr="0DEC2662" w:rsidR="00B379ED">
        <w:rPr>
          <w:i w:val="1"/>
          <w:iCs w:val="1"/>
        </w:rPr>
        <w:t>Trials</w:t>
      </w:r>
      <w:r w:rsidR="00B379ED">
        <w:rPr/>
        <w:t xml:space="preserve">, vol 12, no 202, pp. 1-13. </w:t>
      </w:r>
    </w:p>
    <w:p w:rsidRPr="00DD3D92" w:rsidR="00A47AA8" w:rsidP="00570304" w:rsidRDefault="00A47AA8" w14:paraId="145B03E9" w14:textId="6803CFA4">
      <w:pPr>
        <w:spacing w:line="480" w:lineRule="auto"/>
        <w:ind w:left="1287" w:hanging="720"/>
      </w:pPr>
      <w:r w:rsidRPr="00A47AA8">
        <w:lastRenderedPageBreak/>
        <w:t xml:space="preserve">Moore, G. F., Audrey, S., Barker, M., Bond, L., Bonell, C., Hardeman, W., Moore, L., </w:t>
      </w:r>
      <w:proofErr w:type="spellStart"/>
      <w:r w:rsidRPr="00A47AA8">
        <w:t>O'Cathain</w:t>
      </w:r>
      <w:proofErr w:type="spellEnd"/>
      <w:r w:rsidRPr="00A47AA8">
        <w:t xml:space="preserve">, A., </w:t>
      </w:r>
      <w:proofErr w:type="spellStart"/>
      <w:r w:rsidRPr="00A47AA8">
        <w:t>Tinati</w:t>
      </w:r>
      <w:proofErr w:type="spellEnd"/>
      <w:r w:rsidRPr="00A47AA8">
        <w:t>, T., Wight, D., &amp; Baird, J. (2015). Process evaluation of complex interventions: Medical Research Council guidance. </w:t>
      </w:r>
      <w:r w:rsidRPr="00A47AA8">
        <w:rPr>
          <w:i/>
          <w:iCs/>
        </w:rPr>
        <w:t>BMJ (Clinical research ed.)</w:t>
      </w:r>
      <w:r w:rsidRPr="00A47AA8">
        <w:t>, </w:t>
      </w:r>
      <w:r w:rsidRPr="00A47AA8">
        <w:rPr>
          <w:i/>
          <w:iCs/>
        </w:rPr>
        <w:t>350</w:t>
      </w:r>
      <w:r w:rsidRPr="00A47AA8">
        <w:t>, h1258. https://doi.org/10.1136/bmj.h1258</w:t>
      </w:r>
    </w:p>
    <w:p w:rsidRPr="00DD3D92" w:rsidR="00206CDC" w:rsidP="00570304" w:rsidRDefault="00F55861" w14:paraId="21D3AB34" w14:textId="6AABF352">
      <w:pPr>
        <w:spacing w:line="480" w:lineRule="auto"/>
        <w:ind w:left="1287" w:hanging="720"/>
      </w:pPr>
      <w:r w:rsidRPr="00DD3D92">
        <w:t xml:space="preserve">National Diabetes </w:t>
      </w:r>
      <w:r w:rsidRPr="00DD3D92" w:rsidR="000B0FF0">
        <w:t xml:space="preserve">inpatient </w:t>
      </w:r>
      <w:r w:rsidRPr="00DD3D92">
        <w:t>Audit</w:t>
      </w:r>
      <w:r w:rsidRPr="00DD3D92" w:rsidR="005C3AAC">
        <w:t xml:space="preserve"> (2018)</w:t>
      </w:r>
      <w:r w:rsidRPr="00DD3D92">
        <w:t xml:space="preserve"> </w:t>
      </w:r>
      <w:r w:rsidRPr="00DD3D92">
        <w:rPr>
          <w:i/>
          <w:iCs/>
        </w:rPr>
        <w:t>“National Diabetes Inpatient Audit: are hospitals providing good quality care?”</w:t>
      </w:r>
      <w:r w:rsidRPr="00DD3D92" w:rsidR="00292C78">
        <w:rPr>
          <w:i/>
          <w:iCs/>
        </w:rPr>
        <w:t>,</w:t>
      </w:r>
      <w:r w:rsidRPr="00DD3D92">
        <w:t xml:space="preserve"> [Online], Jun 2018. </w:t>
      </w:r>
      <w:r w:rsidRPr="00DD3D92" w:rsidR="00292C78">
        <w:t>Available</w:t>
      </w:r>
      <w:r w:rsidRPr="00DD3D92">
        <w:t xml:space="preserve"> at: </w:t>
      </w:r>
      <w:hyperlink w:history="1" r:id="rId17">
        <w:r w:rsidRPr="00DD3D92" w:rsidR="005009C6">
          <w:t>https://www.diabetes.org.uk/resourcess3/2018-06/NaDIA_%20Summary_v6.pdf?_ga=2.204443347.250004555.1529573739-1251873676.1529573739</w:t>
        </w:r>
      </w:hyperlink>
      <w:r w:rsidRPr="00DD3D92" w:rsidR="005009C6">
        <w:t xml:space="preserve"> </w:t>
      </w:r>
      <w:r w:rsidRPr="00DD3D92">
        <w:t xml:space="preserve"> </w:t>
      </w:r>
    </w:p>
    <w:p w:rsidRPr="00DD3D92" w:rsidR="007F3D52" w:rsidP="00570304" w:rsidRDefault="007F3D52" w14:paraId="2085AC5E" w14:textId="2726B57D">
      <w:pPr>
        <w:spacing w:line="480" w:lineRule="auto"/>
        <w:ind w:left="1287" w:hanging="720"/>
      </w:pPr>
      <w:r w:rsidRPr="00DD3D92">
        <w:t>National Quality Board</w:t>
      </w:r>
      <w:r w:rsidRPr="00DD3D92" w:rsidR="005C3AAC">
        <w:t>. (</w:t>
      </w:r>
      <w:r w:rsidRPr="00DD3D92" w:rsidR="0096332E">
        <w:t>2018)</w:t>
      </w:r>
      <w:r w:rsidRPr="00DD3D92">
        <w:t xml:space="preserve"> </w:t>
      </w:r>
      <w:r w:rsidRPr="00DD3D92">
        <w:rPr>
          <w:i/>
          <w:iCs/>
        </w:rPr>
        <w:t>“Supporting NHS providers to deliver the right staff, with the right skills, in the right place at the right time: safe sustainable and productive staffing”</w:t>
      </w:r>
      <w:r w:rsidRPr="00DD3D92">
        <w:t xml:space="preserve"> 2904770 NQB Guidance v1_2_with links A [Online], 12-Oct-2018. </w:t>
      </w:r>
      <w:r w:rsidRPr="00DD3D92" w:rsidR="00292C78">
        <w:t>Available</w:t>
      </w:r>
      <w:r w:rsidRPr="00DD3D92">
        <w:t xml:space="preserve"> at: </w:t>
      </w:r>
      <w:hyperlink w:history="1" r:id="rId18">
        <w:r w:rsidRPr="00DD3D92">
          <w:t>https://www.england.nhs.uk/wp-content/uploads/2013/04/nqb-guidance.pdf</w:t>
        </w:r>
      </w:hyperlink>
      <w:r w:rsidRPr="00DD3D92">
        <w:t xml:space="preserve"> </w:t>
      </w:r>
    </w:p>
    <w:p w:rsidRPr="00DD3D92" w:rsidR="006B068E" w:rsidP="00570304" w:rsidRDefault="006B068E" w14:paraId="5F292583" w14:textId="130D520E">
      <w:pPr>
        <w:spacing w:line="480" w:lineRule="auto"/>
        <w:ind w:left="1287" w:hanging="720"/>
      </w:pPr>
      <w:r w:rsidRPr="00DD3D92">
        <w:t>Patel</w:t>
      </w:r>
      <w:r w:rsidRPr="00DD3D92" w:rsidR="008F42DE">
        <w:t>.</w:t>
      </w:r>
      <w:r w:rsidRPr="00DD3D92" w:rsidR="00292C78">
        <w:t xml:space="preserve"> </w:t>
      </w:r>
      <w:r w:rsidRPr="00DD3D92" w:rsidR="008F42DE">
        <w:t>M. (</w:t>
      </w:r>
      <w:r w:rsidRPr="00DD3D92" w:rsidR="00785C8A">
        <w:t>2018)</w:t>
      </w:r>
      <w:r w:rsidRPr="00DD3D92">
        <w:t xml:space="preserve"> </w:t>
      </w:r>
      <w:r w:rsidRPr="00DD3D92" w:rsidR="00785C8A">
        <w:t>‘</w:t>
      </w:r>
      <w:r w:rsidRPr="00DD3D92">
        <w:t xml:space="preserve">Marathon not a sprint’: 10 years of inpatient diabetes care in Southampton, England, </w:t>
      </w:r>
      <w:proofErr w:type="spellStart"/>
      <w:r w:rsidRPr="00DD3D92">
        <w:rPr>
          <w:i/>
          <w:iCs/>
        </w:rPr>
        <w:t>Pract</w:t>
      </w:r>
      <w:proofErr w:type="spellEnd"/>
      <w:r w:rsidRPr="00DD3D92">
        <w:rPr>
          <w:i/>
          <w:iCs/>
        </w:rPr>
        <w:t>. Diabetes</w:t>
      </w:r>
      <w:r w:rsidRPr="00DD3D92">
        <w:t xml:space="preserve">, vol. 35, no. 6, p. 199–202a. </w:t>
      </w:r>
    </w:p>
    <w:p w:rsidRPr="00DD3D92" w:rsidR="0087545F" w:rsidP="00570304" w:rsidRDefault="006B068E" w14:paraId="696E61DB" w14:textId="0D0F0688">
      <w:pPr>
        <w:spacing w:line="480" w:lineRule="auto"/>
        <w:ind w:left="1287" w:hanging="720"/>
      </w:pPr>
      <w:r>
        <w:t>Rajendran</w:t>
      </w:r>
      <w:r w:rsidR="0096783F">
        <w:t>. R.</w:t>
      </w:r>
      <w:r>
        <w:t>, Kerry</w:t>
      </w:r>
      <w:r w:rsidR="0096783F">
        <w:t>. C.</w:t>
      </w:r>
      <w:r>
        <w:t>, Round</w:t>
      </w:r>
      <w:r w:rsidR="0096783F">
        <w:t>. R. M.</w:t>
      </w:r>
      <w:r>
        <w:t>, Barker</w:t>
      </w:r>
      <w:r w:rsidR="0096783F">
        <w:t>. S</w:t>
      </w:r>
      <w:r>
        <w:t>. Scott</w:t>
      </w:r>
      <w:r w:rsidR="0096783F">
        <w:t>. A.</w:t>
      </w:r>
      <w:r>
        <w:t>, Rayman</w:t>
      </w:r>
      <w:r w:rsidR="00AA30CD">
        <w:t xml:space="preserve">. </w:t>
      </w:r>
      <w:r w:rsidR="00E200DB">
        <w:t xml:space="preserve">G. </w:t>
      </w:r>
      <w:r>
        <w:t xml:space="preserve">and the </w:t>
      </w:r>
      <w:bookmarkStart w:name="_Int_pOGIdKe9" w:id="39"/>
      <w:r>
        <w:t>DICE</w:t>
      </w:r>
      <w:bookmarkEnd w:id="39"/>
      <w:r>
        <w:t xml:space="preserve"> team</w:t>
      </w:r>
      <w:r w:rsidR="00E200DB">
        <w:t xml:space="preserve">. (2015) </w:t>
      </w:r>
      <w:r>
        <w:t>Impact of the Diabetes Inpatient Care and Education (DICE) project and the DICE care pathway on patient outcomes and trainee doctor knowledge and confidence,</w:t>
      </w:r>
      <w:r w:rsidR="00E200DB">
        <w:t xml:space="preserve"> </w:t>
      </w:r>
      <w:r w:rsidRPr="3C04F0AB">
        <w:rPr>
          <w:i/>
          <w:iCs/>
        </w:rPr>
        <w:t>Diabetic Medicine</w:t>
      </w:r>
      <w:r>
        <w:t xml:space="preserve">, vol 32, no 7, pp. 920-924. </w:t>
      </w:r>
    </w:p>
    <w:p w:rsidR="00C4767F" w:rsidP="00570304" w:rsidRDefault="00024BC5" w14:paraId="6BF033FF" w14:textId="219DD7C3">
      <w:pPr>
        <w:spacing w:line="480" w:lineRule="auto"/>
        <w:ind w:left="1287" w:hanging="720"/>
      </w:pPr>
      <w:r w:rsidRPr="00DD3D92">
        <w:t xml:space="preserve"> </w:t>
      </w:r>
      <w:proofErr w:type="spellStart"/>
      <w:r w:rsidRPr="00DD3D92" w:rsidR="004E51E0">
        <w:t>Vaismoradi</w:t>
      </w:r>
      <w:proofErr w:type="spellEnd"/>
      <w:r w:rsidRPr="00DD3D92" w:rsidR="0020101B">
        <w:t>. M.</w:t>
      </w:r>
      <w:r w:rsidRPr="00DD3D92" w:rsidR="004E51E0">
        <w:t>, Turunen</w:t>
      </w:r>
      <w:r w:rsidRPr="00DD3D92" w:rsidR="0020101B">
        <w:t>. H.</w:t>
      </w:r>
      <w:r w:rsidRPr="00DD3D92" w:rsidR="004E51E0">
        <w:t xml:space="preserve"> and </w:t>
      </w:r>
      <w:proofErr w:type="spellStart"/>
      <w:r w:rsidRPr="00DD3D92" w:rsidR="004E51E0">
        <w:t>Bondas</w:t>
      </w:r>
      <w:proofErr w:type="spellEnd"/>
      <w:r w:rsidRPr="00DD3D92" w:rsidR="0020101B">
        <w:t>. T.</w:t>
      </w:r>
      <w:r w:rsidRPr="00DD3D92" w:rsidR="00196EB9">
        <w:t xml:space="preserve"> (2013) </w:t>
      </w:r>
      <w:r w:rsidRPr="00DD3D92" w:rsidR="004E51E0">
        <w:t xml:space="preserve">Content analysis and thematic analysis: Implications for conducting a qualitative descriptive study, </w:t>
      </w:r>
      <w:r w:rsidRPr="00DD3D92" w:rsidR="004E51E0">
        <w:rPr>
          <w:i/>
          <w:iCs/>
        </w:rPr>
        <w:t>Nursing&amp; Health Science</w:t>
      </w:r>
      <w:r w:rsidRPr="00DD3D92" w:rsidR="004E51E0">
        <w:t xml:space="preserve">, vol 15, pp. 398- 405. </w:t>
      </w:r>
    </w:p>
    <w:p w:rsidRPr="00CF1176" w:rsidR="00A4142D" w:rsidP="00570304" w:rsidRDefault="00143D12" w14:paraId="4236B98E" w14:textId="7BEDFDB9">
      <w:pPr>
        <w:spacing w:line="480" w:lineRule="auto"/>
        <w:ind w:left="1287" w:hanging="720"/>
        <w:rPr>
          <w:rFonts w:ascii="Segoe UI" w:hAnsi="Segoe UI" w:cs="Segoe UI"/>
          <w:shd w:val="clear" w:color="auto" w:fill="FFFFFF"/>
        </w:rPr>
      </w:pPr>
      <w:proofErr w:type="spellStart"/>
      <w:r w:rsidRPr="00CF1176">
        <w:lastRenderedPageBreak/>
        <w:t>Weijer</w:t>
      </w:r>
      <w:proofErr w:type="spellEnd"/>
      <w:r w:rsidRPr="00CF1176">
        <w:t>. C, Grimshaw. J .M, Taljaard. M, Bini</w:t>
      </w:r>
      <w:r w:rsidRPr="00CF1176" w:rsidR="0037456F">
        <w:t xml:space="preserve">k. A, Boruch. R, Brehaut. J .C, </w:t>
      </w:r>
      <w:r w:rsidRPr="00CF1176" w:rsidR="000573C6">
        <w:t>Donner. A, Eccles. M. P, Gallo. A, McRae</w:t>
      </w:r>
      <w:r w:rsidRPr="00CF1176" w:rsidR="00AF49BF">
        <w:t xml:space="preserve">. A. D, Saginur. R and </w:t>
      </w:r>
      <w:proofErr w:type="spellStart"/>
      <w:r w:rsidRPr="00CF1176" w:rsidR="00AF49BF">
        <w:t>Zwarenstein</w:t>
      </w:r>
      <w:proofErr w:type="spellEnd"/>
      <w:r w:rsidRPr="00CF1176" w:rsidR="00AF49BF">
        <w:t>. M (</w:t>
      </w:r>
      <w:r w:rsidRPr="00CF1176" w:rsidR="00197537">
        <w:t xml:space="preserve">2011) Ethical issues posed by cluster </w:t>
      </w:r>
      <w:proofErr w:type="spellStart"/>
      <w:r w:rsidRPr="00CF1176" w:rsidR="00197537">
        <w:t>randoimised</w:t>
      </w:r>
      <w:proofErr w:type="spellEnd"/>
      <w:r w:rsidRPr="00CF1176" w:rsidR="00197537">
        <w:t xml:space="preserve"> trials in health </w:t>
      </w:r>
      <w:proofErr w:type="spellStart"/>
      <w:r w:rsidRPr="00CF1176" w:rsidR="00197537">
        <w:t>reseatch</w:t>
      </w:r>
      <w:proofErr w:type="spellEnd"/>
      <w:r w:rsidRPr="00CF1176" w:rsidR="00197537">
        <w:t xml:space="preserve">, </w:t>
      </w:r>
      <w:r w:rsidRPr="00CF1176" w:rsidR="00475213">
        <w:rPr>
          <w:i/>
          <w:iCs/>
        </w:rPr>
        <w:t xml:space="preserve">Trials, </w:t>
      </w:r>
      <w:r w:rsidRPr="00CF1176" w:rsidR="00475213">
        <w:t>vol 12</w:t>
      </w:r>
      <w:r w:rsidRPr="00CF1176" w:rsidR="00852866">
        <w:t xml:space="preserve"> </w:t>
      </w:r>
      <w:proofErr w:type="spellStart"/>
      <w:r w:rsidRPr="00CF1176" w:rsidR="00965E46">
        <w:rPr>
          <w:rFonts w:ascii="Segoe UI" w:hAnsi="Segoe UI" w:cs="Segoe UI"/>
          <w:shd w:val="clear" w:color="auto" w:fill="FFFFFF"/>
        </w:rPr>
        <w:t>doi</w:t>
      </w:r>
      <w:proofErr w:type="spellEnd"/>
      <w:r w:rsidRPr="00CF1176" w:rsidR="00965E46">
        <w:rPr>
          <w:rFonts w:ascii="Segoe UI" w:hAnsi="Segoe UI" w:cs="Segoe UI"/>
          <w:shd w:val="clear" w:color="auto" w:fill="FFFFFF"/>
        </w:rPr>
        <w:t>: 10.1186/1745-6215-12-100</w:t>
      </w:r>
    </w:p>
    <w:p w:rsidRPr="00CF1176" w:rsidR="006B3731" w:rsidP="00570304" w:rsidRDefault="006B3731" w14:paraId="628C0397" w14:textId="6E433A16">
      <w:pPr>
        <w:spacing w:line="480" w:lineRule="auto"/>
        <w:ind w:left="1287" w:hanging="720"/>
      </w:pPr>
      <w:proofErr w:type="spellStart"/>
      <w:r w:rsidRPr="00CF1176">
        <w:t>Weijer</w:t>
      </w:r>
      <w:proofErr w:type="spellEnd"/>
      <w:r w:rsidRPr="00CF1176">
        <w:t xml:space="preserve">. C, Taljaard. M, Grimshaw. J. M, Edwards. S. J. L, </w:t>
      </w:r>
      <w:r w:rsidRPr="00CF1176" w:rsidR="00CD300B">
        <w:t xml:space="preserve">Eccles. M. P, and The </w:t>
      </w:r>
      <w:proofErr w:type="spellStart"/>
      <w:r w:rsidRPr="00CF1176" w:rsidR="00CD300B">
        <w:t>Ottowa</w:t>
      </w:r>
      <w:proofErr w:type="spellEnd"/>
      <w:r w:rsidRPr="00CF1176" w:rsidR="00CD300B">
        <w:t xml:space="preserve"> Ethics of Cluster Randomised Trial Consensus Group</w:t>
      </w:r>
      <w:r w:rsidRPr="00CF1176" w:rsidR="008E62CF">
        <w:t xml:space="preserve">, </w:t>
      </w:r>
      <w:r w:rsidRPr="00CF1176" w:rsidR="008E62CF">
        <w:rPr>
          <w:i/>
          <w:iCs/>
        </w:rPr>
        <w:t xml:space="preserve">Research Ethics, </w:t>
      </w:r>
      <w:r w:rsidRPr="00CF1176" w:rsidR="008E62CF">
        <w:t>vol 11, no 1, pp</w:t>
      </w:r>
      <w:r w:rsidRPr="00CF1176" w:rsidR="00055C16">
        <w:t>52-60</w:t>
      </w:r>
    </w:p>
    <w:p w:rsidR="002C31F3" w:rsidP="00570304" w:rsidRDefault="002C31F3" w14:paraId="591F0D93" w14:textId="36016723">
      <w:pPr>
        <w:spacing w:line="480" w:lineRule="auto"/>
        <w:ind w:left="1287" w:hanging="720"/>
      </w:pPr>
    </w:p>
    <w:sectPr w:rsidR="002C31F3" w:rsidSect="00CA039A">
      <w:footerReference w:type="first" r:id="rId19"/>
      <w:pgSz w:w="11906" w:h="16838" w:orient="portrait"/>
      <w:pgMar w:top="1440" w:right="1440" w:bottom="1440" w:left="567" w:header="567" w:footer="283"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CA039A" w:rsidP="000D7DF0" w:rsidRDefault="00CA039A" w14:paraId="3A16798F" w14:textId="77777777">
      <w:pPr>
        <w:spacing w:after="0" w:line="240" w:lineRule="auto"/>
      </w:pPr>
      <w:r>
        <w:separator/>
      </w:r>
    </w:p>
  </w:endnote>
  <w:endnote w:type="continuationSeparator" w:id="0">
    <w:p w:rsidR="00CA039A" w:rsidP="000D7DF0" w:rsidRDefault="00CA039A" w14:paraId="07CF5B4D" w14:textId="77777777">
      <w:pPr>
        <w:spacing w:after="0" w:line="240" w:lineRule="auto"/>
      </w:pPr>
      <w:r>
        <w:continuationSeparator/>
      </w:r>
    </w:p>
  </w:endnote>
  <w:endnote w:type="continuationNotice" w:id="1">
    <w:p w:rsidR="00CA039A" w:rsidRDefault="00CA039A" w14:paraId="265707B7"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MS PGothic">
    <w:panose1 w:val="020B0600070205080204"/>
    <w:charset w:val="80"/>
    <w:family w:val="swiss"/>
    <w:pitch w:val="variable"/>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42056099"/>
      <w:docPartObj>
        <w:docPartGallery w:val="Page Numbers (Bottom of Page)"/>
        <w:docPartUnique/>
      </w:docPartObj>
    </w:sdtPr>
    <w:sdtEndPr>
      <w:rPr>
        <w:noProof/>
      </w:rPr>
    </w:sdtEndPr>
    <w:sdtContent>
      <w:p w:rsidR="00BC1EA2" w:rsidRDefault="00BC1EA2" w14:paraId="7D40D7B8" w14:textId="52C27C9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Pr="001931B5" w:rsidR="009B4634" w:rsidP="001931B5" w:rsidRDefault="009B4634" w14:paraId="26211525" w14:textId="6E74E7F6">
    <w:pPr>
      <w:spacing w:after="0"/>
      <w:ind w:left="0" w:right="0"/>
      <w:rPr>
        <w:color w:val="000000"/>
        <w14:textFill>
          <w14:solidFill>
            <w14:srgbClr w14:val="000000">
              <w14:alpha w14:val="20000"/>
            </w14:srgbClr>
          </w14:solidFill>
        </w14:textFill>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Pr="00F619ED" w:rsidR="000544EF" w:rsidP="00BA6FC9" w:rsidRDefault="00BA6FC9" w14:paraId="16D35A4A" w14:textId="16E577FC">
    <w:pPr>
      <w:ind w:left="-567"/>
      <w:jc w:val="right"/>
      <w:rPr>
        <w:noProof/>
      </w:rPr>
    </w:pPr>
    <w:r w:rsidRPr="005E6819">
      <w:rPr>
        <w:color w:val="000000"/>
        <w14:textFill>
          <w14:solidFill>
            <w14:srgbClr w14:val="000000">
              <w14:alpha w14:val="20000"/>
            </w14:srgbClr>
          </w14:solidFill>
        </w14:textFill>
      </w:rPr>
      <w:t xml:space="preserve">PREP-D Protocol v2.0_2022011                                                                                                     </w:t>
    </w:r>
    <w:r w:rsidRPr="005E6819">
      <w:rPr>
        <w:color w:val="000000"/>
        <w14:textFill>
          <w14:solidFill>
            <w14:srgbClr w14:val="000000">
              <w14:alpha w14:val="20000"/>
            </w14:srgbClr>
          </w14:solidFill>
        </w14:textFill>
      </w:rPr>
      <w:fldChar w:fldCharType="begin"/>
    </w:r>
    <w:r w:rsidRPr="005E6819">
      <w:rPr>
        <w:color w:val="000000"/>
        <w14:textFill>
          <w14:solidFill>
            <w14:srgbClr w14:val="000000">
              <w14:alpha w14:val="20000"/>
            </w14:srgbClr>
          </w14:solidFill>
        </w14:textFill>
      </w:rPr>
      <w:instrText xml:space="preserve"> PAGE   \* MERGEFORMAT </w:instrText>
    </w:r>
    <w:r w:rsidRPr="005E6819">
      <w:rPr>
        <w:color w:val="000000"/>
        <w14:textFill>
          <w14:solidFill>
            <w14:srgbClr w14:val="000000">
              <w14:alpha w14:val="20000"/>
            </w14:srgbClr>
          </w14:solidFill>
        </w14:textFill>
      </w:rPr>
      <w:fldChar w:fldCharType="separate"/>
    </w:r>
    <w:r w:rsidRPr="005E6819">
      <w:rPr>
        <w:color w:val="000000"/>
        <w14:textFill>
          <w14:solidFill>
            <w14:srgbClr w14:val="000000">
              <w14:alpha w14:val="20000"/>
            </w14:srgbClr>
          </w14:solidFill>
        </w14:textFill>
      </w:rPr>
      <w:t>69</w:t>
    </w:r>
    <w:r w:rsidRPr="005E6819">
      <w:rPr>
        <w:noProof/>
        <w:color w:val="000000"/>
        <w14:textFill>
          <w14:solidFill>
            <w14:srgbClr w14:val="000000">
              <w14:alpha w14:val="20000"/>
            </w14:srgbClr>
          </w14:solidFill>
        </w14:textFill>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CA039A" w:rsidP="000D7DF0" w:rsidRDefault="00CA039A" w14:paraId="6C403CBA" w14:textId="77777777">
      <w:pPr>
        <w:spacing w:after="0" w:line="240" w:lineRule="auto"/>
      </w:pPr>
      <w:r>
        <w:separator/>
      </w:r>
    </w:p>
  </w:footnote>
  <w:footnote w:type="continuationSeparator" w:id="0">
    <w:p w:rsidR="00CA039A" w:rsidP="000D7DF0" w:rsidRDefault="00CA039A" w14:paraId="3848E325" w14:textId="77777777">
      <w:pPr>
        <w:spacing w:after="0" w:line="240" w:lineRule="auto"/>
      </w:pPr>
      <w:r>
        <w:continuationSeparator/>
      </w:r>
    </w:p>
  </w:footnote>
  <w:footnote w:type="continuationNotice" w:id="1">
    <w:p w:rsidR="00CA039A" w:rsidRDefault="00CA039A" w14:paraId="06F4E618" w14:textId="77777777">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textHash int2:hashCode="VJYQQ3nAtpJGuZ" int2:id="47RgTr93">
      <int2:state int2:type="LegacyProofing" int2:value="Rejected"/>
    </int2:textHash>
    <int2:textHash int2:hashCode="Y9nEX5AlXnnpgn" int2:id="C4KexnIP">
      <int2:state int2:type="LegacyProofing" int2:value="Rejected"/>
    </int2:textHash>
    <int2:textHash int2:hashCode="dwWMv13Gnjgx4P" int2:id="H5tCoBH8">
      <int2:state int2:type="LegacyProofing" int2:value="Rejected"/>
    </int2:textHash>
    <int2:textHash int2:hashCode="Be4xaF0fqIacUA" int2:id="K36QLboh">
      <int2:state int2:type="LegacyProofing" int2:value="Rejected"/>
    </int2:textHash>
    <int2:textHash int2:hashCode="gDcrh5SVkRWXgt" int2:id="OnXUCJKg">
      <int2:state int2:type="LegacyProofing" int2:value="Rejected"/>
    </int2:textHash>
    <int2:textHash int2:hashCode="M+HMG2WPFL7ZN8" int2:id="OzgQEQwX">
      <int2:state int2:type="LegacyProofing" int2:value="Rejected"/>
    </int2:textHash>
    <int2:textHash int2:hashCode="T+uFE+/FoItfAs" int2:id="Q688AoXc">
      <int2:state int2:type="LegacyProofing" int2:value="Rejected"/>
    </int2:textHash>
    <int2:textHash int2:hashCode="k8udkNbX/HT8/H" int2:id="eNIEY7iA">
      <int2:state int2:type="LegacyProofing" int2:value="Rejected"/>
    </int2:textHash>
    <int2:textHash int2:hashCode="Y1T7hGikHtCXCm" int2:id="hH0jkMQ4">
      <int2:state int2:type="LegacyProofing" int2:value="Rejected"/>
    </int2:textHash>
    <int2:textHash int2:hashCode="2KoBo+Y3dyq5dX" int2:id="lY0yIJRf">
      <int2:state int2:type="LegacyProofing" int2:value="Rejected"/>
    </int2:textHash>
    <int2:textHash int2:hashCode="UAeY4LaWx2bpkm" int2:id="n3R4e8JU">
      <int2:state int2:type="LegacyProofing" int2:value="Rejected"/>
    </int2:textHash>
    <int2:textHash int2:hashCode="qv1txJSJtCrozs" int2:id="n7KFQZBO">
      <int2:state int2:type="LegacyProofing" int2:value="Rejected"/>
    </int2:textHash>
    <int2:textHash int2:hashCode="l9+A/HGO33vQee" int2:id="qZJyCruh">
      <int2:state int2:type="LegacyProofing" int2:value="Rejected"/>
    </int2:textHash>
    <int2:textHash int2:hashCode="NXsNAZQQmm5P7r" int2:id="souE4k5P">
      <int2:state int2:type="LegacyProofing" int2:value="Rejected"/>
    </int2:textHash>
    <int2:textHash int2:hashCode="XZTRIROd0xXhAo" int2:id="wvK5FTN4">
      <int2:state int2:type="LegacyProofing" int2:value="Rejected"/>
    </int2:textHash>
    <int2:bookmark int2:bookmarkName="_Int_jBtDB2L5" int2:invalidationBookmarkName="" int2:hashCode="UBiFcqqQ/Z4R4P" int2:id="YaJRbrEt">
      <int2:state int2:type="WordDesignerDefaultAnnotation" int2:value="Rejected"/>
    </int2:bookmark>
    <int2:bookmark int2:bookmarkName="_Int_nn09uHAY" int2:invalidationBookmarkName="" int2:hashCode="xgDzA50uAYUN6A" int2:id="lxP6cNZ1">
      <int2:state int2:type="AugLoop_Text_Critique" int2:value="Rejected"/>
    </int2:bookmark>
    <int2:bookmark int2:bookmarkName="_Int_Biv9Vqz5" int2:invalidationBookmarkName="" int2:hashCode="hr5FfhDAKlgy6+" int2:id="pASNsZTB">
      <int2:state int2:type="AugLoop_Acronyms_AcronymsCritique" int2:value="Rejected"/>
    </int2:bookmark>
    <int2:bookmark int2:bookmarkName="_Int_OeDOc4EP" int2:invalidationBookmarkName="" int2:hashCode="5xq4K1lN43A1Qy" int2:id="suKRycCj">
      <int2:state int2:type="AugLoop_Acronyms_AcronymsCritique" int2:value="Rejected"/>
    </int2:bookmark>
    <int2:bookmark int2:bookmarkName="_Int_kCcHWixA" int2:invalidationBookmarkName="" int2:hashCode="NkPdJ9i9g1wpGP" int2:id="tUl15QCt">
      <int2:state int2:type="AugLoop_Text_Critique" int2:value="Rejected"/>
    </int2:bookmark>
    <int2:bookmark int2:bookmarkName="_Int_0hby5dkS" int2:invalidationBookmarkName="" int2:hashCode="C1AJbXE2n+9qQi" int2:id="waHVJxBz">
      <int2:state int2:type="LegacyProofing" int2:value="Rejected"/>
    </int2:bookmark>
    <int2:bookmark int2:bookmarkName="_Int_Y1lbodHk" int2:invalidationBookmarkName="" int2:hashCode="s6PBqUOtvrQFBh" int2:id="yKF2Bhv2">
      <int2:state int2:type="AugLoop_Acronyms_AcronymsCritique" int2:value="Rejected"/>
    </int2:bookmark>
    <int2:bookmark int2:bookmarkName="_Int_pOGIdKe9" int2:invalidationBookmarkName="" int2:hashCode="iIYB6HwNT3psKS" int2:id="yoZGpL6Q">
      <int2:state int2:type="AugLoop_Acronyms_AcronymsCritique" int2:value="Rejected"/>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0123E7"/>
    <w:multiLevelType w:val="multilevel"/>
    <w:tmpl w:val="2E98CAB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 w15:restartNumberingAfterBreak="0">
    <w:nsid w:val="09983AE6"/>
    <w:multiLevelType w:val="hybridMultilevel"/>
    <w:tmpl w:val="99EA0F94"/>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 w15:restartNumberingAfterBreak="0">
    <w:nsid w:val="0C09614A"/>
    <w:multiLevelType w:val="hybridMultilevel"/>
    <w:tmpl w:val="57B42C2E"/>
    <w:lvl w:ilvl="0" w:tplc="08090001">
      <w:start w:val="1"/>
      <w:numFmt w:val="bullet"/>
      <w:lvlText w:val=""/>
      <w:lvlJc w:val="left"/>
      <w:pPr>
        <w:ind w:left="1287" w:hanging="360"/>
      </w:pPr>
      <w:rPr>
        <w:rFonts w:hint="default" w:ascii="Symbol" w:hAnsi="Symbol"/>
      </w:rPr>
    </w:lvl>
    <w:lvl w:ilvl="1" w:tplc="08090003" w:tentative="1">
      <w:start w:val="1"/>
      <w:numFmt w:val="bullet"/>
      <w:lvlText w:val="o"/>
      <w:lvlJc w:val="left"/>
      <w:pPr>
        <w:ind w:left="2007" w:hanging="360"/>
      </w:pPr>
      <w:rPr>
        <w:rFonts w:hint="default" w:ascii="Courier New" w:hAnsi="Courier New" w:cs="Courier New"/>
      </w:rPr>
    </w:lvl>
    <w:lvl w:ilvl="2" w:tplc="08090005" w:tentative="1">
      <w:start w:val="1"/>
      <w:numFmt w:val="bullet"/>
      <w:lvlText w:val=""/>
      <w:lvlJc w:val="left"/>
      <w:pPr>
        <w:ind w:left="2727" w:hanging="360"/>
      </w:pPr>
      <w:rPr>
        <w:rFonts w:hint="default" w:ascii="Wingdings" w:hAnsi="Wingdings"/>
      </w:rPr>
    </w:lvl>
    <w:lvl w:ilvl="3" w:tplc="08090001" w:tentative="1">
      <w:start w:val="1"/>
      <w:numFmt w:val="bullet"/>
      <w:lvlText w:val=""/>
      <w:lvlJc w:val="left"/>
      <w:pPr>
        <w:ind w:left="3447" w:hanging="360"/>
      </w:pPr>
      <w:rPr>
        <w:rFonts w:hint="default" w:ascii="Symbol" w:hAnsi="Symbol"/>
      </w:rPr>
    </w:lvl>
    <w:lvl w:ilvl="4" w:tplc="08090003" w:tentative="1">
      <w:start w:val="1"/>
      <w:numFmt w:val="bullet"/>
      <w:lvlText w:val="o"/>
      <w:lvlJc w:val="left"/>
      <w:pPr>
        <w:ind w:left="4167" w:hanging="360"/>
      </w:pPr>
      <w:rPr>
        <w:rFonts w:hint="default" w:ascii="Courier New" w:hAnsi="Courier New" w:cs="Courier New"/>
      </w:rPr>
    </w:lvl>
    <w:lvl w:ilvl="5" w:tplc="08090005" w:tentative="1">
      <w:start w:val="1"/>
      <w:numFmt w:val="bullet"/>
      <w:lvlText w:val=""/>
      <w:lvlJc w:val="left"/>
      <w:pPr>
        <w:ind w:left="4887" w:hanging="360"/>
      </w:pPr>
      <w:rPr>
        <w:rFonts w:hint="default" w:ascii="Wingdings" w:hAnsi="Wingdings"/>
      </w:rPr>
    </w:lvl>
    <w:lvl w:ilvl="6" w:tplc="08090001" w:tentative="1">
      <w:start w:val="1"/>
      <w:numFmt w:val="bullet"/>
      <w:lvlText w:val=""/>
      <w:lvlJc w:val="left"/>
      <w:pPr>
        <w:ind w:left="5607" w:hanging="360"/>
      </w:pPr>
      <w:rPr>
        <w:rFonts w:hint="default" w:ascii="Symbol" w:hAnsi="Symbol"/>
      </w:rPr>
    </w:lvl>
    <w:lvl w:ilvl="7" w:tplc="08090003" w:tentative="1">
      <w:start w:val="1"/>
      <w:numFmt w:val="bullet"/>
      <w:lvlText w:val="o"/>
      <w:lvlJc w:val="left"/>
      <w:pPr>
        <w:ind w:left="6327" w:hanging="360"/>
      </w:pPr>
      <w:rPr>
        <w:rFonts w:hint="default" w:ascii="Courier New" w:hAnsi="Courier New" w:cs="Courier New"/>
      </w:rPr>
    </w:lvl>
    <w:lvl w:ilvl="8" w:tplc="08090005" w:tentative="1">
      <w:start w:val="1"/>
      <w:numFmt w:val="bullet"/>
      <w:lvlText w:val=""/>
      <w:lvlJc w:val="left"/>
      <w:pPr>
        <w:ind w:left="7047" w:hanging="360"/>
      </w:pPr>
      <w:rPr>
        <w:rFonts w:hint="default" w:ascii="Wingdings" w:hAnsi="Wingdings"/>
      </w:rPr>
    </w:lvl>
  </w:abstractNum>
  <w:abstractNum w:abstractNumId="3" w15:restartNumberingAfterBreak="0">
    <w:nsid w:val="0D2D303A"/>
    <w:multiLevelType w:val="hybridMultilevel"/>
    <w:tmpl w:val="BD68F022"/>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4" w15:restartNumberingAfterBreak="0">
    <w:nsid w:val="1AF9735A"/>
    <w:multiLevelType w:val="multilevel"/>
    <w:tmpl w:val="23A8443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5" w15:restartNumberingAfterBreak="0">
    <w:nsid w:val="1D6B4FE5"/>
    <w:multiLevelType w:val="hybridMultilevel"/>
    <w:tmpl w:val="72C0BA50"/>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6" w15:restartNumberingAfterBreak="0">
    <w:nsid w:val="25724909"/>
    <w:multiLevelType w:val="hybridMultilevel"/>
    <w:tmpl w:val="6166DBE4"/>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7" w15:restartNumberingAfterBreak="0">
    <w:nsid w:val="31C053E2"/>
    <w:multiLevelType w:val="hybridMultilevel"/>
    <w:tmpl w:val="84D66952"/>
    <w:lvl w:ilvl="0" w:tplc="08090001">
      <w:start w:val="1"/>
      <w:numFmt w:val="bullet"/>
      <w:lvlText w:val=""/>
      <w:lvlJc w:val="left"/>
      <w:pPr>
        <w:ind w:left="1440" w:hanging="360"/>
      </w:pPr>
      <w:rPr>
        <w:rFonts w:hint="default" w:ascii="Symbol" w:hAnsi="Symbol"/>
      </w:rPr>
    </w:lvl>
    <w:lvl w:ilvl="1" w:tplc="08090003" w:tentative="1">
      <w:start w:val="1"/>
      <w:numFmt w:val="bullet"/>
      <w:lvlText w:val="o"/>
      <w:lvlJc w:val="left"/>
      <w:pPr>
        <w:ind w:left="2160" w:hanging="360"/>
      </w:pPr>
      <w:rPr>
        <w:rFonts w:hint="default" w:ascii="Courier New" w:hAnsi="Courier New" w:cs="Courier New"/>
      </w:rPr>
    </w:lvl>
    <w:lvl w:ilvl="2" w:tplc="08090005" w:tentative="1">
      <w:start w:val="1"/>
      <w:numFmt w:val="bullet"/>
      <w:lvlText w:val=""/>
      <w:lvlJc w:val="left"/>
      <w:pPr>
        <w:ind w:left="2880" w:hanging="360"/>
      </w:pPr>
      <w:rPr>
        <w:rFonts w:hint="default" w:ascii="Wingdings" w:hAnsi="Wingdings"/>
      </w:rPr>
    </w:lvl>
    <w:lvl w:ilvl="3" w:tplc="08090001" w:tentative="1">
      <w:start w:val="1"/>
      <w:numFmt w:val="bullet"/>
      <w:lvlText w:val=""/>
      <w:lvlJc w:val="left"/>
      <w:pPr>
        <w:ind w:left="3600" w:hanging="360"/>
      </w:pPr>
      <w:rPr>
        <w:rFonts w:hint="default" w:ascii="Symbol" w:hAnsi="Symbol"/>
      </w:rPr>
    </w:lvl>
    <w:lvl w:ilvl="4" w:tplc="08090003" w:tentative="1">
      <w:start w:val="1"/>
      <w:numFmt w:val="bullet"/>
      <w:lvlText w:val="o"/>
      <w:lvlJc w:val="left"/>
      <w:pPr>
        <w:ind w:left="4320" w:hanging="360"/>
      </w:pPr>
      <w:rPr>
        <w:rFonts w:hint="default" w:ascii="Courier New" w:hAnsi="Courier New" w:cs="Courier New"/>
      </w:rPr>
    </w:lvl>
    <w:lvl w:ilvl="5" w:tplc="08090005" w:tentative="1">
      <w:start w:val="1"/>
      <w:numFmt w:val="bullet"/>
      <w:lvlText w:val=""/>
      <w:lvlJc w:val="left"/>
      <w:pPr>
        <w:ind w:left="5040" w:hanging="360"/>
      </w:pPr>
      <w:rPr>
        <w:rFonts w:hint="default" w:ascii="Wingdings" w:hAnsi="Wingdings"/>
      </w:rPr>
    </w:lvl>
    <w:lvl w:ilvl="6" w:tplc="08090001" w:tentative="1">
      <w:start w:val="1"/>
      <w:numFmt w:val="bullet"/>
      <w:lvlText w:val=""/>
      <w:lvlJc w:val="left"/>
      <w:pPr>
        <w:ind w:left="5760" w:hanging="360"/>
      </w:pPr>
      <w:rPr>
        <w:rFonts w:hint="default" w:ascii="Symbol" w:hAnsi="Symbol"/>
      </w:rPr>
    </w:lvl>
    <w:lvl w:ilvl="7" w:tplc="08090003" w:tentative="1">
      <w:start w:val="1"/>
      <w:numFmt w:val="bullet"/>
      <w:lvlText w:val="o"/>
      <w:lvlJc w:val="left"/>
      <w:pPr>
        <w:ind w:left="6480" w:hanging="360"/>
      </w:pPr>
      <w:rPr>
        <w:rFonts w:hint="default" w:ascii="Courier New" w:hAnsi="Courier New" w:cs="Courier New"/>
      </w:rPr>
    </w:lvl>
    <w:lvl w:ilvl="8" w:tplc="08090005" w:tentative="1">
      <w:start w:val="1"/>
      <w:numFmt w:val="bullet"/>
      <w:lvlText w:val=""/>
      <w:lvlJc w:val="left"/>
      <w:pPr>
        <w:ind w:left="7200" w:hanging="360"/>
      </w:pPr>
      <w:rPr>
        <w:rFonts w:hint="default" w:ascii="Wingdings" w:hAnsi="Wingdings"/>
      </w:rPr>
    </w:lvl>
  </w:abstractNum>
  <w:abstractNum w:abstractNumId="8" w15:restartNumberingAfterBreak="0">
    <w:nsid w:val="3DB039DE"/>
    <w:multiLevelType w:val="hybridMultilevel"/>
    <w:tmpl w:val="74287F7A"/>
    <w:lvl w:ilvl="0">
      <w:start w:val="1"/>
      <w:numFmt w:val="decimal"/>
      <w:lvlText w:val="%1."/>
      <w:lvlJc w:val="left"/>
      <w:pPr>
        <w:ind w:left="1287" w:hanging="360"/>
      </w:pPr>
    </w:lvl>
    <w:lvl w:ilvl="1" w:tplc="08090019" w:tentative="1">
      <w:start w:val="1"/>
      <w:numFmt w:val="lowerLetter"/>
      <w:lvlText w:val="%2."/>
      <w:lvlJc w:val="left"/>
      <w:pPr>
        <w:ind w:left="2007" w:hanging="360"/>
      </w:pPr>
    </w:lvl>
    <w:lvl w:ilvl="2" w:tplc="0809001B" w:tentative="1">
      <w:start w:val="1"/>
      <w:numFmt w:val="lowerRoman"/>
      <w:lvlText w:val="%3."/>
      <w:lvlJc w:val="right"/>
      <w:pPr>
        <w:ind w:left="2727" w:hanging="180"/>
      </w:pPr>
    </w:lvl>
    <w:lvl w:ilvl="3" w:tplc="0809000F" w:tentative="1">
      <w:start w:val="1"/>
      <w:numFmt w:val="decimal"/>
      <w:lvlText w:val="%4."/>
      <w:lvlJc w:val="left"/>
      <w:pPr>
        <w:ind w:left="3447" w:hanging="360"/>
      </w:pPr>
    </w:lvl>
    <w:lvl w:ilvl="4" w:tplc="08090019" w:tentative="1">
      <w:start w:val="1"/>
      <w:numFmt w:val="lowerLetter"/>
      <w:lvlText w:val="%5."/>
      <w:lvlJc w:val="left"/>
      <w:pPr>
        <w:ind w:left="4167" w:hanging="360"/>
      </w:pPr>
    </w:lvl>
    <w:lvl w:ilvl="5" w:tplc="0809001B" w:tentative="1">
      <w:start w:val="1"/>
      <w:numFmt w:val="lowerRoman"/>
      <w:lvlText w:val="%6."/>
      <w:lvlJc w:val="right"/>
      <w:pPr>
        <w:ind w:left="4887" w:hanging="180"/>
      </w:pPr>
    </w:lvl>
    <w:lvl w:ilvl="6" w:tplc="0809000F" w:tentative="1">
      <w:start w:val="1"/>
      <w:numFmt w:val="decimal"/>
      <w:lvlText w:val="%7."/>
      <w:lvlJc w:val="left"/>
      <w:pPr>
        <w:ind w:left="5607" w:hanging="360"/>
      </w:pPr>
    </w:lvl>
    <w:lvl w:ilvl="7" w:tplc="08090019" w:tentative="1">
      <w:start w:val="1"/>
      <w:numFmt w:val="lowerLetter"/>
      <w:lvlText w:val="%8."/>
      <w:lvlJc w:val="left"/>
      <w:pPr>
        <w:ind w:left="6327" w:hanging="360"/>
      </w:pPr>
    </w:lvl>
    <w:lvl w:ilvl="8" w:tplc="0809001B" w:tentative="1">
      <w:start w:val="1"/>
      <w:numFmt w:val="lowerRoman"/>
      <w:lvlText w:val="%9."/>
      <w:lvlJc w:val="right"/>
      <w:pPr>
        <w:ind w:left="7047" w:hanging="180"/>
      </w:pPr>
    </w:lvl>
  </w:abstractNum>
  <w:abstractNum w:abstractNumId="9" w15:restartNumberingAfterBreak="0">
    <w:nsid w:val="3EEA5FE4"/>
    <w:multiLevelType w:val="multilevel"/>
    <w:tmpl w:val="E0BAC11A"/>
    <w:lvl w:ilvl="0">
      <w:start w:val="1"/>
      <w:numFmt w:val="bullet"/>
      <w:lvlText w:val=""/>
      <w:lvlJc w:val="left"/>
      <w:pPr>
        <w:tabs>
          <w:tab w:val="num" w:pos="1080"/>
        </w:tabs>
        <w:ind w:left="1080" w:hanging="360"/>
      </w:pPr>
      <w:rPr>
        <w:rFonts w:hint="default" w:ascii="Symbol" w:hAnsi="Symbol"/>
        <w:sz w:val="20"/>
      </w:rPr>
    </w:lvl>
    <w:lvl w:ilvl="1" w:tentative="1">
      <w:start w:val="1"/>
      <w:numFmt w:val="bullet"/>
      <w:lvlText w:val=""/>
      <w:lvlJc w:val="left"/>
      <w:pPr>
        <w:tabs>
          <w:tab w:val="num" w:pos="1800"/>
        </w:tabs>
        <w:ind w:left="1800" w:hanging="360"/>
      </w:pPr>
      <w:rPr>
        <w:rFonts w:hint="default" w:ascii="Symbol" w:hAnsi="Symbol"/>
        <w:sz w:val="20"/>
      </w:rPr>
    </w:lvl>
    <w:lvl w:ilvl="2" w:tentative="1">
      <w:start w:val="1"/>
      <w:numFmt w:val="bullet"/>
      <w:lvlText w:val=""/>
      <w:lvlJc w:val="left"/>
      <w:pPr>
        <w:tabs>
          <w:tab w:val="num" w:pos="2520"/>
        </w:tabs>
        <w:ind w:left="2520" w:hanging="360"/>
      </w:pPr>
      <w:rPr>
        <w:rFonts w:hint="default" w:ascii="Symbol" w:hAnsi="Symbol"/>
        <w:sz w:val="20"/>
      </w:rPr>
    </w:lvl>
    <w:lvl w:ilvl="3" w:tentative="1">
      <w:start w:val="1"/>
      <w:numFmt w:val="bullet"/>
      <w:lvlText w:val=""/>
      <w:lvlJc w:val="left"/>
      <w:pPr>
        <w:tabs>
          <w:tab w:val="num" w:pos="3240"/>
        </w:tabs>
        <w:ind w:left="3240" w:hanging="360"/>
      </w:pPr>
      <w:rPr>
        <w:rFonts w:hint="default" w:ascii="Symbol" w:hAnsi="Symbol"/>
        <w:sz w:val="20"/>
      </w:rPr>
    </w:lvl>
    <w:lvl w:ilvl="4" w:tentative="1">
      <w:start w:val="1"/>
      <w:numFmt w:val="bullet"/>
      <w:lvlText w:val=""/>
      <w:lvlJc w:val="left"/>
      <w:pPr>
        <w:tabs>
          <w:tab w:val="num" w:pos="3960"/>
        </w:tabs>
        <w:ind w:left="3960" w:hanging="360"/>
      </w:pPr>
      <w:rPr>
        <w:rFonts w:hint="default" w:ascii="Symbol" w:hAnsi="Symbol"/>
        <w:sz w:val="20"/>
      </w:rPr>
    </w:lvl>
    <w:lvl w:ilvl="5" w:tentative="1">
      <w:start w:val="1"/>
      <w:numFmt w:val="bullet"/>
      <w:lvlText w:val=""/>
      <w:lvlJc w:val="left"/>
      <w:pPr>
        <w:tabs>
          <w:tab w:val="num" w:pos="4680"/>
        </w:tabs>
        <w:ind w:left="4680" w:hanging="360"/>
      </w:pPr>
      <w:rPr>
        <w:rFonts w:hint="default" w:ascii="Symbol" w:hAnsi="Symbol"/>
        <w:sz w:val="20"/>
      </w:rPr>
    </w:lvl>
    <w:lvl w:ilvl="6" w:tentative="1">
      <w:start w:val="1"/>
      <w:numFmt w:val="bullet"/>
      <w:lvlText w:val=""/>
      <w:lvlJc w:val="left"/>
      <w:pPr>
        <w:tabs>
          <w:tab w:val="num" w:pos="5400"/>
        </w:tabs>
        <w:ind w:left="5400" w:hanging="360"/>
      </w:pPr>
      <w:rPr>
        <w:rFonts w:hint="default" w:ascii="Symbol" w:hAnsi="Symbol"/>
        <w:sz w:val="20"/>
      </w:rPr>
    </w:lvl>
    <w:lvl w:ilvl="7" w:tentative="1">
      <w:start w:val="1"/>
      <w:numFmt w:val="bullet"/>
      <w:lvlText w:val=""/>
      <w:lvlJc w:val="left"/>
      <w:pPr>
        <w:tabs>
          <w:tab w:val="num" w:pos="6120"/>
        </w:tabs>
        <w:ind w:left="6120" w:hanging="360"/>
      </w:pPr>
      <w:rPr>
        <w:rFonts w:hint="default" w:ascii="Symbol" w:hAnsi="Symbol"/>
        <w:sz w:val="20"/>
      </w:rPr>
    </w:lvl>
    <w:lvl w:ilvl="8" w:tentative="1">
      <w:start w:val="1"/>
      <w:numFmt w:val="bullet"/>
      <w:lvlText w:val=""/>
      <w:lvlJc w:val="left"/>
      <w:pPr>
        <w:tabs>
          <w:tab w:val="num" w:pos="6840"/>
        </w:tabs>
        <w:ind w:left="6840" w:hanging="360"/>
      </w:pPr>
      <w:rPr>
        <w:rFonts w:hint="default" w:ascii="Symbol" w:hAnsi="Symbol"/>
        <w:sz w:val="20"/>
      </w:rPr>
    </w:lvl>
  </w:abstractNum>
  <w:abstractNum w:abstractNumId="10" w15:restartNumberingAfterBreak="0">
    <w:nsid w:val="44CA2A09"/>
    <w:multiLevelType w:val="hybridMultilevel"/>
    <w:tmpl w:val="82FEB3CE"/>
    <w:lvl w:ilvl="0" w:tplc="0809000F">
      <w:start w:val="1"/>
      <w:numFmt w:val="decimal"/>
      <w:lvlText w:val="%1."/>
      <w:lvlJc w:val="left"/>
      <w:pPr>
        <w:ind w:left="879" w:hanging="360"/>
      </w:pPr>
    </w:lvl>
    <w:lvl w:ilvl="1" w:tplc="08090019" w:tentative="1">
      <w:start w:val="1"/>
      <w:numFmt w:val="lowerLetter"/>
      <w:lvlText w:val="%2."/>
      <w:lvlJc w:val="left"/>
      <w:pPr>
        <w:ind w:left="1599" w:hanging="360"/>
      </w:pPr>
    </w:lvl>
    <w:lvl w:ilvl="2" w:tplc="0809001B" w:tentative="1">
      <w:start w:val="1"/>
      <w:numFmt w:val="lowerRoman"/>
      <w:lvlText w:val="%3."/>
      <w:lvlJc w:val="right"/>
      <w:pPr>
        <w:ind w:left="2319" w:hanging="180"/>
      </w:pPr>
    </w:lvl>
    <w:lvl w:ilvl="3" w:tplc="0809000F" w:tentative="1">
      <w:start w:val="1"/>
      <w:numFmt w:val="decimal"/>
      <w:lvlText w:val="%4."/>
      <w:lvlJc w:val="left"/>
      <w:pPr>
        <w:ind w:left="3039" w:hanging="360"/>
      </w:pPr>
    </w:lvl>
    <w:lvl w:ilvl="4" w:tplc="08090019" w:tentative="1">
      <w:start w:val="1"/>
      <w:numFmt w:val="lowerLetter"/>
      <w:lvlText w:val="%5."/>
      <w:lvlJc w:val="left"/>
      <w:pPr>
        <w:ind w:left="3759" w:hanging="360"/>
      </w:pPr>
    </w:lvl>
    <w:lvl w:ilvl="5" w:tplc="0809001B" w:tentative="1">
      <w:start w:val="1"/>
      <w:numFmt w:val="lowerRoman"/>
      <w:lvlText w:val="%6."/>
      <w:lvlJc w:val="right"/>
      <w:pPr>
        <w:ind w:left="4479" w:hanging="180"/>
      </w:pPr>
    </w:lvl>
    <w:lvl w:ilvl="6" w:tplc="0809000F" w:tentative="1">
      <w:start w:val="1"/>
      <w:numFmt w:val="decimal"/>
      <w:lvlText w:val="%7."/>
      <w:lvlJc w:val="left"/>
      <w:pPr>
        <w:ind w:left="5199" w:hanging="360"/>
      </w:pPr>
    </w:lvl>
    <w:lvl w:ilvl="7" w:tplc="08090019" w:tentative="1">
      <w:start w:val="1"/>
      <w:numFmt w:val="lowerLetter"/>
      <w:lvlText w:val="%8."/>
      <w:lvlJc w:val="left"/>
      <w:pPr>
        <w:ind w:left="5919" w:hanging="360"/>
      </w:pPr>
    </w:lvl>
    <w:lvl w:ilvl="8" w:tplc="0809001B" w:tentative="1">
      <w:start w:val="1"/>
      <w:numFmt w:val="lowerRoman"/>
      <w:lvlText w:val="%9."/>
      <w:lvlJc w:val="right"/>
      <w:pPr>
        <w:ind w:left="6639" w:hanging="180"/>
      </w:pPr>
    </w:lvl>
  </w:abstractNum>
  <w:abstractNum w:abstractNumId="11" w15:restartNumberingAfterBreak="0">
    <w:nsid w:val="453671F8"/>
    <w:multiLevelType w:val="hybridMultilevel"/>
    <w:tmpl w:val="A59CBC88"/>
    <w:lvl w:ilvl="0" w:tplc="D9A42368">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F733D8"/>
    <w:multiLevelType w:val="hybridMultilevel"/>
    <w:tmpl w:val="4EEC4964"/>
    <w:lvl w:ilvl="0" w:tplc="08090001">
      <w:start w:val="1"/>
      <w:numFmt w:val="bullet"/>
      <w:lvlText w:val=""/>
      <w:lvlJc w:val="left"/>
      <w:pPr>
        <w:ind w:left="1287" w:hanging="360"/>
      </w:pPr>
      <w:rPr>
        <w:rFonts w:hint="default" w:ascii="Symbol" w:hAnsi="Symbol"/>
      </w:rPr>
    </w:lvl>
    <w:lvl w:ilvl="1" w:tplc="08090003" w:tentative="1">
      <w:start w:val="1"/>
      <w:numFmt w:val="bullet"/>
      <w:lvlText w:val="o"/>
      <w:lvlJc w:val="left"/>
      <w:pPr>
        <w:ind w:left="2007" w:hanging="360"/>
      </w:pPr>
      <w:rPr>
        <w:rFonts w:hint="default" w:ascii="Courier New" w:hAnsi="Courier New" w:cs="Courier New"/>
      </w:rPr>
    </w:lvl>
    <w:lvl w:ilvl="2" w:tplc="08090005" w:tentative="1">
      <w:start w:val="1"/>
      <w:numFmt w:val="bullet"/>
      <w:lvlText w:val=""/>
      <w:lvlJc w:val="left"/>
      <w:pPr>
        <w:ind w:left="2727" w:hanging="360"/>
      </w:pPr>
      <w:rPr>
        <w:rFonts w:hint="default" w:ascii="Wingdings" w:hAnsi="Wingdings"/>
      </w:rPr>
    </w:lvl>
    <w:lvl w:ilvl="3" w:tplc="08090001" w:tentative="1">
      <w:start w:val="1"/>
      <w:numFmt w:val="bullet"/>
      <w:lvlText w:val=""/>
      <w:lvlJc w:val="left"/>
      <w:pPr>
        <w:ind w:left="3447" w:hanging="360"/>
      </w:pPr>
      <w:rPr>
        <w:rFonts w:hint="default" w:ascii="Symbol" w:hAnsi="Symbol"/>
      </w:rPr>
    </w:lvl>
    <w:lvl w:ilvl="4" w:tplc="08090003" w:tentative="1">
      <w:start w:val="1"/>
      <w:numFmt w:val="bullet"/>
      <w:lvlText w:val="o"/>
      <w:lvlJc w:val="left"/>
      <w:pPr>
        <w:ind w:left="4167" w:hanging="360"/>
      </w:pPr>
      <w:rPr>
        <w:rFonts w:hint="default" w:ascii="Courier New" w:hAnsi="Courier New" w:cs="Courier New"/>
      </w:rPr>
    </w:lvl>
    <w:lvl w:ilvl="5" w:tplc="08090005" w:tentative="1">
      <w:start w:val="1"/>
      <w:numFmt w:val="bullet"/>
      <w:lvlText w:val=""/>
      <w:lvlJc w:val="left"/>
      <w:pPr>
        <w:ind w:left="4887" w:hanging="360"/>
      </w:pPr>
      <w:rPr>
        <w:rFonts w:hint="default" w:ascii="Wingdings" w:hAnsi="Wingdings"/>
      </w:rPr>
    </w:lvl>
    <w:lvl w:ilvl="6" w:tplc="08090001" w:tentative="1">
      <w:start w:val="1"/>
      <w:numFmt w:val="bullet"/>
      <w:lvlText w:val=""/>
      <w:lvlJc w:val="left"/>
      <w:pPr>
        <w:ind w:left="5607" w:hanging="360"/>
      </w:pPr>
      <w:rPr>
        <w:rFonts w:hint="default" w:ascii="Symbol" w:hAnsi="Symbol"/>
      </w:rPr>
    </w:lvl>
    <w:lvl w:ilvl="7" w:tplc="08090003" w:tentative="1">
      <w:start w:val="1"/>
      <w:numFmt w:val="bullet"/>
      <w:lvlText w:val="o"/>
      <w:lvlJc w:val="left"/>
      <w:pPr>
        <w:ind w:left="6327" w:hanging="360"/>
      </w:pPr>
      <w:rPr>
        <w:rFonts w:hint="default" w:ascii="Courier New" w:hAnsi="Courier New" w:cs="Courier New"/>
      </w:rPr>
    </w:lvl>
    <w:lvl w:ilvl="8" w:tplc="08090005" w:tentative="1">
      <w:start w:val="1"/>
      <w:numFmt w:val="bullet"/>
      <w:lvlText w:val=""/>
      <w:lvlJc w:val="left"/>
      <w:pPr>
        <w:ind w:left="7047" w:hanging="360"/>
      </w:pPr>
      <w:rPr>
        <w:rFonts w:hint="default" w:ascii="Wingdings" w:hAnsi="Wingdings"/>
      </w:rPr>
    </w:lvl>
  </w:abstractNum>
  <w:abstractNum w:abstractNumId="13" w15:restartNumberingAfterBreak="0">
    <w:nsid w:val="51D35E40"/>
    <w:multiLevelType w:val="hybridMultilevel"/>
    <w:tmpl w:val="2F74BCF2"/>
    <w:lvl w:ilvl="0" w:tplc="0809000F">
      <w:start w:val="1"/>
      <w:numFmt w:val="decimal"/>
      <w:lvlText w:val="%1."/>
      <w:lvlJc w:val="left"/>
      <w:pPr>
        <w:ind w:left="1287" w:hanging="360"/>
      </w:pPr>
    </w:lvl>
    <w:lvl w:ilvl="1" w:tplc="08090019" w:tentative="1">
      <w:start w:val="1"/>
      <w:numFmt w:val="lowerLetter"/>
      <w:lvlText w:val="%2."/>
      <w:lvlJc w:val="left"/>
      <w:pPr>
        <w:ind w:left="2007" w:hanging="360"/>
      </w:pPr>
    </w:lvl>
    <w:lvl w:ilvl="2" w:tplc="0809001B" w:tentative="1">
      <w:start w:val="1"/>
      <w:numFmt w:val="lowerRoman"/>
      <w:lvlText w:val="%3."/>
      <w:lvlJc w:val="right"/>
      <w:pPr>
        <w:ind w:left="2727" w:hanging="180"/>
      </w:pPr>
    </w:lvl>
    <w:lvl w:ilvl="3" w:tplc="0809000F" w:tentative="1">
      <w:start w:val="1"/>
      <w:numFmt w:val="decimal"/>
      <w:lvlText w:val="%4."/>
      <w:lvlJc w:val="left"/>
      <w:pPr>
        <w:ind w:left="3447" w:hanging="360"/>
      </w:pPr>
    </w:lvl>
    <w:lvl w:ilvl="4" w:tplc="08090019" w:tentative="1">
      <w:start w:val="1"/>
      <w:numFmt w:val="lowerLetter"/>
      <w:lvlText w:val="%5."/>
      <w:lvlJc w:val="left"/>
      <w:pPr>
        <w:ind w:left="4167" w:hanging="360"/>
      </w:pPr>
    </w:lvl>
    <w:lvl w:ilvl="5" w:tplc="0809001B" w:tentative="1">
      <w:start w:val="1"/>
      <w:numFmt w:val="lowerRoman"/>
      <w:lvlText w:val="%6."/>
      <w:lvlJc w:val="right"/>
      <w:pPr>
        <w:ind w:left="4887" w:hanging="180"/>
      </w:pPr>
    </w:lvl>
    <w:lvl w:ilvl="6" w:tplc="0809000F" w:tentative="1">
      <w:start w:val="1"/>
      <w:numFmt w:val="decimal"/>
      <w:lvlText w:val="%7."/>
      <w:lvlJc w:val="left"/>
      <w:pPr>
        <w:ind w:left="5607" w:hanging="360"/>
      </w:pPr>
    </w:lvl>
    <w:lvl w:ilvl="7" w:tplc="08090019" w:tentative="1">
      <w:start w:val="1"/>
      <w:numFmt w:val="lowerLetter"/>
      <w:lvlText w:val="%8."/>
      <w:lvlJc w:val="left"/>
      <w:pPr>
        <w:ind w:left="6327" w:hanging="360"/>
      </w:pPr>
    </w:lvl>
    <w:lvl w:ilvl="8" w:tplc="0809001B" w:tentative="1">
      <w:start w:val="1"/>
      <w:numFmt w:val="lowerRoman"/>
      <w:lvlText w:val="%9."/>
      <w:lvlJc w:val="right"/>
      <w:pPr>
        <w:ind w:left="7047" w:hanging="180"/>
      </w:pPr>
    </w:lvl>
  </w:abstractNum>
  <w:abstractNum w:abstractNumId="14" w15:restartNumberingAfterBreak="0">
    <w:nsid w:val="55B43123"/>
    <w:multiLevelType w:val="hybridMultilevel"/>
    <w:tmpl w:val="8D0EF376"/>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5" w15:restartNumberingAfterBreak="0">
    <w:nsid w:val="5F840DB7"/>
    <w:multiLevelType w:val="hybridMultilevel"/>
    <w:tmpl w:val="B11ABA26"/>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6" w15:restartNumberingAfterBreak="0">
    <w:nsid w:val="5FE9259D"/>
    <w:multiLevelType w:val="multilevel"/>
    <w:tmpl w:val="8C7E5930"/>
    <w:lvl w:ilvl="0">
      <w:start w:val="1"/>
      <w:numFmt w:val="decimal"/>
      <w:lvlText w:val="%1."/>
      <w:lvlJc w:val="left"/>
      <w:pPr>
        <w:ind w:left="927" w:hanging="360"/>
      </w:pPr>
      <w:rPr>
        <w:rFonts w:hint="default"/>
      </w:rPr>
    </w:lvl>
    <w:lvl w:ilvl="1">
      <w:start w:val="14"/>
      <w:numFmt w:val="decimal"/>
      <w:isLgl/>
      <w:lvlText w:val="%1.%2"/>
      <w:lvlJc w:val="left"/>
      <w:pPr>
        <w:ind w:left="1287" w:hanging="720"/>
      </w:pPr>
      <w:rPr>
        <w:rFonts w:hint="default"/>
        <w:color w:val="2F5496" w:themeColor="accent1" w:themeShade="BF"/>
        <w:sz w:val="32"/>
      </w:rPr>
    </w:lvl>
    <w:lvl w:ilvl="2">
      <w:start w:val="1"/>
      <w:numFmt w:val="decimal"/>
      <w:isLgl/>
      <w:lvlText w:val="%1.%2.%3"/>
      <w:lvlJc w:val="left"/>
      <w:pPr>
        <w:ind w:left="1287" w:hanging="720"/>
      </w:pPr>
      <w:rPr>
        <w:rFonts w:hint="default"/>
        <w:color w:val="2F5496" w:themeColor="accent1" w:themeShade="BF"/>
        <w:sz w:val="32"/>
      </w:rPr>
    </w:lvl>
    <w:lvl w:ilvl="3">
      <w:start w:val="1"/>
      <w:numFmt w:val="decimal"/>
      <w:isLgl/>
      <w:lvlText w:val="%1.%2.%3.%4"/>
      <w:lvlJc w:val="left"/>
      <w:pPr>
        <w:ind w:left="1647" w:hanging="1080"/>
      </w:pPr>
      <w:rPr>
        <w:rFonts w:hint="default"/>
        <w:color w:val="2F5496" w:themeColor="accent1" w:themeShade="BF"/>
        <w:sz w:val="32"/>
      </w:rPr>
    </w:lvl>
    <w:lvl w:ilvl="4">
      <w:start w:val="1"/>
      <w:numFmt w:val="decimal"/>
      <w:isLgl/>
      <w:lvlText w:val="%1.%2.%3.%4.%5"/>
      <w:lvlJc w:val="left"/>
      <w:pPr>
        <w:ind w:left="2007" w:hanging="1440"/>
      </w:pPr>
      <w:rPr>
        <w:rFonts w:hint="default"/>
        <w:color w:val="2F5496" w:themeColor="accent1" w:themeShade="BF"/>
        <w:sz w:val="32"/>
      </w:rPr>
    </w:lvl>
    <w:lvl w:ilvl="5">
      <w:start w:val="1"/>
      <w:numFmt w:val="decimal"/>
      <w:isLgl/>
      <w:lvlText w:val="%1.%2.%3.%4.%5.%6"/>
      <w:lvlJc w:val="left"/>
      <w:pPr>
        <w:ind w:left="2007" w:hanging="1440"/>
      </w:pPr>
      <w:rPr>
        <w:rFonts w:hint="default"/>
        <w:color w:val="2F5496" w:themeColor="accent1" w:themeShade="BF"/>
        <w:sz w:val="32"/>
      </w:rPr>
    </w:lvl>
    <w:lvl w:ilvl="6">
      <w:start w:val="1"/>
      <w:numFmt w:val="decimal"/>
      <w:isLgl/>
      <w:lvlText w:val="%1.%2.%3.%4.%5.%6.%7"/>
      <w:lvlJc w:val="left"/>
      <w:pPr>
        <w:ind w:left="2367" w:hanging="1800"/>
      </w:pPr>
      <w:rPr>
        <w:rFonts w:hint="default"/>
        <w:color w:val="2F5496" w:themeColor="accent1" w:themeShade="BF"/>
        <w:sz w:val="32"/>
      </w:rPr>
    </w:lvl>
    <w:lvl w:ilvl="7">
      <w:start w:val="1"/>
      <w:numFmt w:val="decimal"/>
      <w:isLgl/>
      <w:lvlText w:val="%1.%2.%3.%4.%5.%6.%7.%8"/>
      <w:lvlJc w:val="left"/>
      <w:pPr>
        <w:ind w:left="2727" w:hanging="2160"/>
      </w:pPr>
      <w:rPr>
        <w:rFonts w:hint="default"/>
        <w:color w:val="2F5496" w:themeColor="accent1" w:themeShade="BF"/>
        <w:sz w:val="32"/>
      </w:rPr>
    </w:lvl>
    <w:lvl w:ilvl="8">
      <w:start w:val="1"/>
      <w:numFmt w:val="decimal"/>
      <w:isLgl/>
      <w:lvlText w:val="%1.%2.%3.%4.%5.%6.%7.%8.%9"/>
      <w:lvlJc w:val="left"/>
      <w:pPr>
        <w:ind w:left="2727" w:hanging="2160"/>
      </w:pPr>
      <w:rPr>
        <w:rFonts w:hint="default"/>
        <w:color w:val="2F5496" w:themeColor="accent1" w:themeShade="BF"/>
        <w:sz w:val="32"/>
      </w:rPr>
    </w:lvl>
  </w:abstractNum>
  <w:abstractNum w:abstractNumId="17" w15:restartNumberingAfterBreak="0">
    <w:nsid w:val="70E314A6"/>
    <w:multiLevelType w:val="hybridMultilevel"/>
    <w:tmpl w:val="2828DEEE"/>
    <w:lvl w:ilvl="0" w:tplc="08090001">
      <w:start w:val="1"/>
      <w:numFmt w:val="bullet"/>
      <w:lvlText w:val=""/>
      <w:lvlJc w:val="left"/>
      <w:pPr>
        <w:ind w:left="663" w:hanging="360"/>
      </w:pPr>
      <w:rPr>
        <w:rFonts w:hint="default" w:ascii="Symbol" w:hAnsi="Symbol"/>
      </w:rPr>
    </w:lvl>
    <w:lvl w:ilvl="1" w:tplc="08090003" w:tentative="1">
      <w:start w:val="1"/>
      <w:numFmt w:val="bullet"/>
      <w:lvlText w:val="o"/>
      <w:lvlJc w:val="left"/>
      <w:pPr>
        <w:ind w:left="1383" w:hanging="360"/>
      </w:pPr>
      <w:rPr>
        <w:rFonts w:hint="default" w:ascii="Courier New" w:hAnsi="Courier New" w:cs="Courier New"/>
      </w:rPr>
    </w:lvl>
    <w:lvl w:ilvl="2" w:tplc="08090005" w:tentative="1">
      <w:start w:val="1"/>
      <w:numFmt w:val="bullet"/>
      <w:lvlText w:val=""/>
      <w:lvlJc w:val="left"/>
      <w:pPr>
        <w:ind w:left="2103" w:hanging="360"/>
      </w:pPr>
      <w:rPr>
        <w:rFonts w:hint="default" w:ascii="Wingdings" w:hAnsi="Wingdings"/>
      </w:rPr>
    </w:lvl>
    <w:lvl w:ilvl="3" w:tplc="08090001" w:tentative="1">
      <w:start w:val="1"/>
      <w:numFmt w:val="bullet"/>
      <w:lvlText w:val=""/>
      <w:lvlJc w:val="left"/>
      <w:pPr>
        <w:ind w:left="2823" w:hanging="360"/>
      </w:pPr>
      <w:rPr>
        <w:rFonts w:hint="default" w:ascii="Symbol" w:hAnsi="Symbol"/>
      </w:rPr>
    </w:lvl>
    <w:lvl w:ilvl="4" w:tplc="08090003" w:tentative="1">
      <w:start w:val="1"/>
      <w:numFmt w:val="bullet"/>
      <w:lvlText w:val="o"/>
      <w:lvlJc w:val="left"/>
      <w:pPr>
        <w:ind w:left="3543" w:hanging="360"/>
      </w:pPr>
      <w:rPr>
        <w:rFonts w:hint="default" w:ascii="Courier New" w:hAnsi="Courier New" w:cs="Courier New"/>
      </w:rPr>
    </w:lvl>
    <w:lvl w:ilvl="5" w:tplc="08090005" w:tentative="1">
      <w:start w:val="1"/>
      <w:numFmt w:val="bullet"/>
      <w:lvlText w:val=""/>
      <w:lvlJc w:val="left"/>
      <w:pPr>
        <w:ind w:left="4263" w:hanging="360"/>
      </w:pPr>
      <w:rPr>
        <w:rFonts w:hint="default" w:ascii="Wingdings" w:hAnsi="Wingdings"/>
      </w:rPr>
    </w:lvl>
    <w:lvl w:ilvl="6" w:tplc="08090001" w:tentative="1">
      <w:start w:val="1"/>
      <w:numFmt w:val="bullet"/>
      <w:lvlText w:val=""/>
      <w:lvlJc w:val="left"/>
      <w:pPr>
        <w:ind w:left="4983" w:hanging="360"/>
      </w:pPr>
      <w:rPr>
        <w:rFonts w:hint="default" w:ascii="Symbol" w:hAnsi="Symbol"/>
      </w:rPr>
    </w:lvl>
    <w:lvl w:ilvl="7" w:tplc="08090003" w:tentative="1">
      <w:start w:val="1"/>
      <w:numFmt w:val="bullet"/>
      <w:lvlText w:val="o"/>
      <w:lvlJc w:val="left"/>
      <w:pPr>
        <w:ind w:left="5703" w:hanging="360"/>
      </w:pPr>
      <w:rPr>
        <w:rFonts w:hint="default" w:ascii="Courier New" w:hAnsi="Courier New" w:cs="Courier New"/>
      </w:rPr>
    </w:lvl>
    <w:lvl w:ilvl="8" w:tplc="08090005" w:tentative="1">
      <w:start w:val="1"/>
      <w:numFmt w:val="bullet"/>
      <w:lvlText w:val=""/>
      <w:lvlJc w:val="left"/>
      <w:pPr>
        <w:ind w:left="6423" w:hanging="360"/>
      </w:pPr>
      <w:rPr>
        <w:rFonts w:hint="default" w:ascii="Wingdings" w:hAnsi="Wingdings"/>
      </w:rPr>
    </w:lvl>
  </w:abstractNum>
  <w:abstractNum w:abstractNumId="18" w15:restartNumberingAfterBreak="0">
    <w:nsid w:val="72C531C0"/>
    <w:multiLevelType w:val="hybridMultilevel"/>
    <w:tmpl w:val="5F7A3504"/>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9" w15:restartNumberingAfterBreak="0">
    <w:nsid w:val="73A26829"/>
    <w:multiLevelType w:val="hybridMultilevel"/>
    <w:tmpl w:val="CBD68072"/>
    <w:lvl w:ilvl="0" w:tplc="08090001">
      <w:start w:val="1"/>
      <w:numFmt w:val="bullet"/>
      <w:lvlText w:val=""/>
      <w:lvlJc w:val="left"/>
      <w:pPr>
        <w:ind w:left="720" w:hanging="360"/>
      </w:pPr>
      <w:rPr>
        <w:rFonts w:hint="default" w:ascii="Symbol" w:hAnsi="Symbol"/>
      </w:rPr>
    </w:lvl>
    <w:lvl w:ilvl="1" w:tplc="08090003">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0" w15:restartNumberingAfterBreak="0">
    <w:nsid w:val="76EA3813"/>
    <w:multiLevelType w:val="multilevel"/>
    <w:tmpl w:val="F6560848"/>
    <w:lvl w:ilvl="0">
      <w:start w:val="4"/>
      <w:numFmt w:val="decimal"/>
      <w:lvlText w:val="%1"/>
      <w:lvlJc w:val="left"/>
      <w:pPr>
        <w:ind w:left="495" w:hanging="495"/>
      </w:pPr>
      <w:rPr>
        <w:rFonts w:hint="default"/>
      </w:rPr>
    </w:lvl>
    <w:lvl w:ilvl="1">
      <w:start w:val="15"/>
      <w:numFmt w:val="decimal"/>
      <w:lvlText w:val="%1.%2"/>
      <w:lvlJc w:val="left"/>
      <w:pPr>
        <w:ind w:left="1062" w:hanging="495"/>
      </w:pPr>
      <w:rPr>
        <w:rFonts w:hint="default"/>
      </w:rPr>
    </w:lvl>
    <w:lvl w:ilvl="2">
      <w:start w:val="1"/>
      <w:numFmt w:val="decimal"/>
      <w:lvlText w:val="%1.%2.%3"/>
      <w:lvlJc w:val="left"/>
      <w:pPr>
        <w:ind w:left="1854" w:hanging="720"/>
      </w:pPr>
      <w:rPr>
        <w:rFonts w:hint="default"/>
      </w:rPr>
    </w:lvl>
    <w:lvl w:ilvl="3">
      <w:start w:val="1"/>
      <w:numFmt w:val="decimal"/>
      <w:lvlText w:val="%1.%2.%3.%4"/>
      <w:lvlJc w:val="left"/>
      <w:pPr>
        <w:ind w:left="2781" w:hanging="1080"/>
      </w:pPr>
      <w:rPr>
        <w:rFonts w:hint="default"/>
      </w:rPr>
    </w:lvl>
    <w:lvl w:ilvl="4">
      <w:start w:val="1"/>
      <w:numFmt w:val="decimal"/>
      <w:lvlText w:val="%1.%2.%3.%4.%5"/>
      <w:lvlJc w:val="left"/>
      <w:pPr>
        <w:ind w:left="3348" w:hanging="1080"/>
      </w:pPr>
      <w:rPr>
        <w:rFonts w:hint="default"/>
      </w:rPr>
    </w:lvl>
    <w:lvl w:ilvl="5">
      <w:start w:val="1"/>
      <w:numFmt w:val="decimal"/>
      <w:lvlText w:val="%1.%2.%3.%4.%5.%6"/>
      <w:lvlJc w:val="left"/>
      <w:pPr>
        <w:ind w:left="4275" w:hanging="1440"/>
      </w:pPr>
      <w:rPr>
        <w:rFonts w:hint="default"/>
      </w:rPr>
    </w:lvl>
    <w:lvl w:ilvl="6">
      <w:start w:val="1"/>
      <w:numFmt w:val="decimal"/>
      <w:lvlText w:val="%1.%2.%3.%4.%5.%6.%7"/>
      <w:lvlJc w:val="left"/>
      <w:pPr>
        <w:ind w:left="4842" w:hanging="1440"/>
      </w:pPr>
      <w:rPr>
        <w:rFonts w:hint="default"/>
      </w:rPr>
    </w:lvl>
    <w:lvl w:ilvl="7">
      <w:start w:val="1"/>
      <w:numFmt w:val="decimal"/>
      <w:lvlText w:val="%1.%2.%3.%4.%5.%6.%7.%8"/>
      <w:lvlJc w:val="left"/>
      <w:pPr>
        <w:ind w:left="5769" w:hanging="1800"/>
      </w:pPr>
      <w:rPr>
        <w:rFonts w:hint="default"/>
      </w:rPr>
    </w:lvl>
    <w:lvl w:ilvl="8">
      <w:start w:val="1"/>
      <w:numFmt w:val="decimal"/>
      <w:lvlText w:val="%1.%2.%3.%4.%5.%6.%7.%8.%9"/>
      <w:lvlJc w:val="left"/>
      <w:pPr>
        <w:ind w:left="6696" w:hanging="2160"/>
      </w:pPr>
      <w:rPr>
        <w:rFonts w:hint="default"/>
      </w:rPr>
    </w:lvl>
  </w:abstractNum>
  <w:abstractNum w:abstractNumId="21" w15:restartNumberingAfterBreak="0">
    <w:nsid w:val="7B525BA8"/>
    <w:multiLevelType w:val="hybridMultilevel"/>
    <w:tmpl w:val="31A2A3B4"/>
    <w:lvl w:ilvl="0" w:tplc="2EB683C8">
      <w:start w:val="1"/>
      <w:numFmt w:val="decimal"/>
      <w:lvlText w:val="%1."/>
      <w:lvlJc w:val="left"/>
      <w:pPr>
        <w:ind w:left="927" w:hanging="36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num w:numId="1" w16cid:durableId="1614441584">
    <w:abstractNumId w:val="21"/>
  </w:num>
  <w:num w:numId="2" w16cid:durableId="429401371">
    <w:abstractNumId w:val="13"/>
  </w:num>
  <w:num w:numId="3" w16cid:durableId="1346134777">
    <w:abstractNumId w:val="10"/>
  </w:num>
  <w:num w:numId="4" w16cid:durableId="503670037">
    <w:abstractNumId w:val="19"/>
  </w:num>
  <w:num w:numId="5" w16cid:durableId="2067335509">
    <w:abstractNumId w:val="16"/>
  </w:num>
  <w:num w:numId="6" w16cid:durableId="1621112812">
    <w:abstractNumId w:val="12"/>
  </w:num>
  <w:num w:numId="7" w16cid:durableId="393745158">
    <w:abstractNumId w:val="9"/>
  </w:num>
  <w:num w:numId="8" w16cid:durableId="363410299">
    <w:abstractNumId w:val="20"/>
  </w:num>
  <w:num w:numId="9" w16cid:durableId="1699043020">
    <w:abstractNumId w:val="0"/>
  </w:num>
  <w:num w:numId="10" w16cid:durableId="1168785572">
    <w:abstractNumId w:val="2"/>
  </w:num>
  <w:num w:numId="11" w16cid:durableId="1125271274">
    <w:abstractNumId w:val="11"/>
  </w:num>
  <w:num w:numId="12" w16cid:durableId="535969246">
    <w:abstractNumId w:val="4"/>
  </w:num>
  <w:num w:numId="13" w16cid:durableId="1297490086">
    <w:abstractNumId w:val="7"/>
  </w:num>
  <w:num w:numId="14" w16cid:durableId="1255671808">
    <w:abstractNumId w:val="6"/>
  </w:num>
  <w:num w:numId="15" w16cid:durableId="1333797950">
    <w:abstractNumId w:val="5"/>
  </w:num>
  <w:num w:numId="16" w16cid:durableId="738745412">
    <w:abstractNumId w:val="17"/>
  </w:num>
  <w:num w:numId="17" w16cid:durableId="1755131228">
    <w:abstractNumId w:val="14"/>
  </w:num>
  <w:num w:numId="18" w16cid:durableId="1569412251">
    <w:abstractNumId w:val="18"/>
  </w:num>
  <w:num w:numId="19" w16cid:durableId="373820613">
    <w:abstractNumId w:val="3"/>
  </w:num>
  <w:num w:numId="20" w16cid:durableId="643389881">
    <w:abstractNumId w:val="15"/>
  </w:num>
  <w:num w:numId="21" w16cid:durableId="362903680">
    <w:abstractNumId w:val="1"/>
  </w:num>
  <w:num w:numId="22" w16cid:durableId="235406991">
    <w:abstractNumId w:val="8"/>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trackRevisions w:val="false"/>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968"/>
    <w:rsid w:val="0000068F"/>
    <w:rsid w:val="00001F27"/>
    <w:rsid w:val="0000255A"/>
    <w:rsid w:val="00002CF1"/>
    <w:rsid w:val="00003011"/>
    <w:rsid w:val="00003333"/>
    <w:rsid w:val="00003722"/>
    <w:rsid w:val="0000398D"/>
    <w:rsid w:val="00003B1B"/>
    <w:rsid w:val="00003B44"/>
    <w:rsid w:val="00003E30"/>
    <w:rsid w:val="00004603"/>
    <w:rsid w:val="00004690"/>
    <w:rsid w:val="00004BE9"/>
    <w:rsid w:val="00005022"/>
    <w:rsid w:val="00005416"/>
    <w:rsid w:val="000059B1"/>
    <w:rsid w:val="00006554"/>
    <w:rsid w:val="00006DD2"/>
    <w:rsid w:val="0000737C"/>
    <w:rsid w:val="00007407"/>
    <w:rsid w:val="00007F9F"/>
    <w:rsid w:val="000102EB"/>
    <w:rsid w:val="0001041D"/>
    <w:rsid w:val="000106E0"/>
    <w:rsid w:val="00011186"/>
    <w:rsid w:val="0001163C"/>
    <w:rsid w:val="00011DDA"/>
    <w:rsid w:val="0001235F"/>
    <w:rsid w:val="00012F1C"/>
    <w:rsid w:val="000131AF"/>
    <w:rsid w:val="0001321C"/>
    <w:rsid w:val="00013558"/>
    <w:rsid w:val="0001475A"/>
    <w:rsid w:val="0001485E"/>
    <w:rsid w:val="00014982"/>
    <w:rsid w:val="0001516B"/>
    <w:rsid w:val="000157D1"/>
    <w:rsid w:val="00015D66"/>
    <w:rsid w:val="00015DCB"/>
    <w:rsid w:val="00015EAA"/>
    <w:rsid w:val="00017C98"/>
    <w:rsid w:val="000202EF"/>
    <w:rsid w:val="000209C0"/>
    <w:rsid w:val="00020D52"/>
    <w:rsid w:val="000214FA"/>
    <w:rsid w:val="0002179E"/>
    <w:rsid w:val="00021864"/>
    <w:rsid w:val="00021AAC"/>
    <w:rsid w:val="00022259"/>
    <w:rsid w:val="00022398"/>
    <w:rsid w:val="000232D0"/>
    <w:rsid w:val="0002339F"/>
    <w:rsid w:val="00023689"/>
    <w:rsid w:val="00024086"/>
    <w:rsid w:val="00024867"/>
    <w:rsid w:val="00024956"/>
    <w:rsid w:val="00024BC5"/>
    <w:rsid w:val="00024C15"/>
    <w:rsid w:val="0002614D"/>
    <w:rsid w:val="000262B0"/>
    <w:rsid w:val="00026EBB"/>
    <w:rsid w:val="00026FB7"/>
    <w:rsid w:val="00027058"/>
    <w:rsid w:val="000307B9"/>
    <w:rsid w:val="00030B78"/>
    <w:rsid w:val="00030C29"/>
    <w:rsid w:val="00031301"/>
    <w:rsid w:val="000316C3"/>
    <w:rsid w:val="00033289"/>
    <w:rsid w:val="000333A2"/>
    <w:rsid w:val="0003386D"/>
    <w:rsid w:val="00033890"/>
    <w:rsid w:val="00033A1B"/>
    <w:rsid w:val="00033B9F"/>
    <w:rsid w:val="00033FC7"/>
    <w:rsid w:val="00033FE0"/>
    <w:rsid w:val="00034505"/>
    <w:rsid w:val="00034A3B"/>
    <w:rsid w:val="00034D0C"/>
    <w:rsid w:val="00034FCD"/>
    <w:rsid w:val="00035F8F"/>
    <w:rsid w:val="00036EBE"/>
    <w:rsid w:val="000372C8"/>
    <w:rsid w:val="000373D4"/>
    <w:rsid w:val="000373E2"/>
    <w:rsid w:val="00037411"/>
    <w:rsid w:val="00037CC5"/>
    <w:rsid w:val="0004050A"/>
    <w:rsid w:val="00040A9A"/>
    <w:rsid w:val="00040FD9"/>
    <w:rsid w:val="0004148E"/>
    <w:rsid w:val="00041E7B"/>
    <w:rsid w:val="00041FD9"/>
    <w:rsid w:val="00042000"/>
    <w:rsid w:val="00042288"/>
    <w:rsid w:val="000425F3"/>
    <w:rsid w:val="00042A4E"/>
    <w:rsid w:val="000433E1"/>
    <w:rsid w:val="00043F45"/>
    <w:rsid w:val="00043FAA"/>
    <w:rsid w:val="00044173"/>
    <w:rsid w:val="0004450A"/>
    <w:rsid w:val="0004468C"/>
    <w:rsid w:val="00044B44"/>
    <w:rsid w:val="00044D03"/>
    <w:rsid w:val="000451EF"/>
    <w:rsid w:val="000453B0"/>
    <w:rsid w:val="00045581"/>
    <w:rsid w:val="00045B6E"/>
    <w:rsid w:val="00045DF8"/>
    <w:rsid w:val="00045FC1"/>
    <w:rsid w:val="00046782"/>
    <w:rsid w:val="000474E8"/>
    <w:rsid w:val="000475F8"/>
    <w:rsid w:val="00047E6C"/>
    <w:rsid w:val="00050970"/>
    <w:rsid w:val="000509BE"/>
    <w:rsid w:val="00050ACD"/>
    <w:rsid w:val="0005126B"/>
    <w:rsid w:val="0005144C"/>
    <w:rsid w:val="00051A2A"/>
    <w:rsid w:val="00051AC6"/>
    <w:rsid w:val="000528AD"/>
    <w:rsid w:val="00052C7F"/>
    <w:rsid w:val="000531B4"/>
    <w:rsid w:val="000536F4"/>
    <w:rsid w:val="00053A0B"/>
    <w:rsid w:val="000544EF"/>
    <w:rsid w:val="00054B9A"/>
    <w:rsid w:val="00054FED"/>
    <w:rsid w:val="00055C16"/>
    <w:rsid w:val="00056AA2"/>
    <w:rsid w:val="000572DE"/>
    <w:rsid w:val="000573C6"/>
    <w:rsid w:val="00057F0A"/>
    <w:rsid w:val="00060CB3"/>
    <w:rsid w:val="00060D47"/>
    <w:rsid w:val="000610B1"/>
    <w:rsid w:val="00061656"/>
    <w:rsid w:val="00061CA9"/>
    <w:rsid w:val="00061F04"/>
    <w:rsid w:val="00062152"/>
    <w:rsid w:val="00062941"/>
    <w:rsid w:val="00062ABD"/>
    <w:rsid w:val="00062DDA"/>
    <w:rsid w:val="00062F74"/>
    <w:rsid w:val="00063466"/>
    <w:rsid w:val="000634BA"/>
    <w:rsid w:val="00063936"/>
    <w:rsid w:val="00063C50"/>
    <w:rsid w:val="000640D9"/>
    <w:rsid w:val="000641B4"/>
    <w:rsid w:val="00064DDC"/>
    <w:rsid w:val="00065317"/>
    <w:rsid w:val="000655EF"/>
    <w:rsid w:val="000657DE"/>
    <w:rsid w:val="00065EEC"/>
    <w:rsid w:val="00066223"/>
    <w:rsid w:val="0006635D"/>
    <w:rsid w:val="00066DD2"/>
    <w:rsid w:val="00066F00"/>
    <w:rsid w:val="00070027"/>
    <w:rsid w:val="000709B1"/>
    <w:rsid w:val="00070D2F"/>
    <w:rsid w:val="00071075"/>
    <w:rsid w:val="00071AB0"/>
    <w:rsid w:val="000722C4"/>
    <w:rsid w:val="000727E3"/>
    <w:rsid w:val="00073117"/>
    <w:rsid w:val="000741DA"/>
    <w:rsid w:val="0007428B"/>
    <w:rsid w:val="000747ED"/>
    <w:rsid w:val="00074D55"/>
    <w:rsid w:val="00075148"/>
    <w:rsid w:val="000754CA"/>
    <w:rsid w:val="000759BE"/>
    <w:rsid w:val="000765C5"/>
    <w:rsid w:val="00076BDD"/>
    <w:rsid w:val="00076C93"/>
    <w:rsid w:val="00076F0A"/>
    <w:rsid w:val="00077F6D"/>
    <w:rsid w:val="00080211"/>
    <w:rsid w:val="0008155C"/>
    <w:rsid w:val="0008162A"/>
    <w:rsid w:val="00082459"/>
    <w:rsid w:val="0008260A"/>
    <w:rsid w:val="00082947"/>
    <w:rsid w:val="00082F6C"/>
    <w:rsid w:val="00083DE5"/>
    <w:rsid w:val="000840E0"/>
    <w:rsid w:val="00084A2B"/>
    <w:rsid w:val="00084DE3"/>
    <w:rsid w:val="00084EF7"/>
    <w:rsid w:val="000857B5"/>
    <w:rsid w:val="00085F54"/>
    <w:rsid w:val="000860B3"/>
    <w:rsid w:val="00086181"/>
    <w:rsid w:val="0008674D"/>
    <w:rsid w:val="000876ED"/>
    <w:rsid w:val="00091191"/>
    <w:rsid w:val="00091205"/>
    <w:rsid w:val="0009188F"/>
    <w:rsid w:val="00092904"/>
    <w:rsid w:val="00092A9B"/>
    <w:rsid w:val="00092EC0"/>
    <w:rsid w:val="00093341"/>
    <w:rsid w:val="000937D9"/>
    <w:rsid w:val="00093A20"/>
    <w:rsid w:val="000952EF"/>
    <w:rsid w:val="00095666"/>
    <w:rsid w:val="000956F4"/>
    <w:rsid w:val="00095DC0"/>
    <w:rsid w:val="00096D40"/>
    <w:rsid w:val="00096EE4"/>
    <w:rsid w:val="000971C6"/>
    <w:rsid w:val="0009732A"/>
    <w:rsid w:val="00097DD5"/>
    <w:rsid w:val="000A0843"/>
    <w:rsid w:val="000A0A35"/>
    <w:rsid w:val="000A1765"/>
    <w:rsid w:val="000A1E44"/>
    <w:rsid w:val="000A2349"/>
    <w:rsid w:val="000A27D2"/>
    <w:rsid w:val="000A27E0"/>
    <w:rsid w:val="000A27E1"/>
    <w:rsid w:val="000A2B93"/>
    <w:rsid w:val="000A2BE2"/>
    <w:rsid w:val="000A2D93"/>
    <w:rsid w:val="000A2FA2"/>
    <w:rsid w:val="000A34AF"/>
    <w:rsid w:val="000A3690"/>
    <w:rsid w:val="000A3A62"/>
    <w:rsid w:val="000A400F"/>
    <w:rsid w:val="000A4240"/>
    <w:rsid w:val="000A4AF0"/>
    <w:rsid w:val="000A4E72"/>
    <w:rsid w:val="000A5190"/>
    <w:rsid w:val="000A51FA"/>
    <w:rsid w:val="000A528D"/>
    <w:rsid w:val="000A53C4"/>
    <w:rsid w:val="000A5779"/>
    <w:rsid w:val="000A5784"/>
    <w:rsid w:val="000A5B48"/>
    <w:rsid w:val="000A665E"/>
    <w:rsid w:val="000A6909"/>
    <w:rsid w:val="000A7329"/>
    <w:rsid w:val="000A755F"/>
    <w:rsid w:val="000A7A17"/>
    <w:rsid w:val="000A7F2F"/>
    <w:rsid w:val="000B088D"/>
    <w:rsid w:val="000B0FF0"/>
    <w:rsid w:val="000B1CF6"/>
    <w:rsid w:val="000B2576"/>
    <w:rsid w:val="000B2816"/>
    <w:rsid w:val="000B29D1"/>
    <w:rsid w:val="000B2F5F"/>
    <w:rsid w:val="000B3B38"/>
    <w:rsid w:val="000B3FF0"/>
    <w:rsid w:val="000B4D28"/>
    <w:rsid w:val="000B4DB2"/>
    <w:rsid w:val="000B51E3"/>
    <w:rsid w:val="000B578F"/>
    <w:rsid w:val="000B5EAC"/>
    <w:rsid w:val="000C003C"/>
    <w:rsid w:val="000C0176"/>
    <w:rsid w:val="000C04DA"/>
    <w:rsid w:val="000C0865"/>
    <w:rsid w:val="000C091C"/>
    <w:rsid w:val="000C0F7A"/>
    <w:rsid w:val="000C1000"/>
    <w:rsid w:val="000C12FE"/>
    <w:rsid w:val="000C19B9"/>
    <w:rsid w:val="000C2616"/>
    <w:rsid w:val="000C27C5"/>
    <w:rsid w:val="000C2C7A"/>
    <w:rsid w:val="000C2F10"/>
    <w:rsid w:val="000C3BB8"/>
    <w:rsid w:val="000C3C2F"/>
    <w:rsid w:val="000C48BA"/>
    <w:rsid w:val="000C4B11"/>
    <w:rsid w:val="000C5610"/>
    <w:rsid w:val="000C5DF5"/>
    <w:rsid w:val="000C60C6"/>
    <w:rsid w:val="000C6328"/>
    <w:rsid w:val="000C6557"/>
    <w:rsid w:val="000C65F6"/>
    <w:rsid w:val="000C6E23"/>
    <w:rsid w:val="000C6F46"/>
    <w:rsid w:val="000C7A67"/>
    <w:rsid w:val="000C7A7A"/>
    <w:rsid w:val="000C7ABB"/>
    <w:rsid w:val="000D0510"/>
    <w:rsid w:val="000D06B0"/>
    <w:rsid w:val="000D06E6"/>
    <w:rsid w:val="000D09DD"/>
    <w:rsid w:val="000D0B0F"/>
    <w:rsid w:val="000D14C3"/>
    <w:rsid w:val="000D1D37"/>
    <w:rsid w:val="000D245C"/>
    <w:rsid w:val="000D2A6C"/>
    <w:rsid w:val="000D2A77"/>
    <w:rsid w:val="000D2F8D"/>
    <w:rsid w:val="000D3363"/>
    <w:rsid w:val="000D5198"/>
    <w:rsid w:val="000D5A60"/>
    <w:rsid w:val="000D6423"/>
    <w:rsid w:val="000D76A8"/>
    <w:rsid w:val="000D799F"/>
    <w:rsid w:val="000D7A59"/>
    <w:rsid w:val="000D7DF0"/>
    <w:rsid w:val="000E0B5D"/>
    <w:rsid w:val="000E0D0D"/>
    <w:rsid w:val="000E1124"/>
    <w:rsid w:val="000E11F3"/>
    <w:rsid w:val="000E14E2"/>
    <w:rsid w:val="000E1848"/>
    <w:rsid w:val="000E1F40"/>
    <w:rsid w:val="000E204A"/>
    <w:rsid w:val="000E24CA"/>
    <w:rsid w:val="000E25FF"/>
    <w:rsid w:val="000E282F"/>
    <w:rsid w:val="000E2A17"/>
    <w:rsid w:val="000E347C"/>
    <w:rsid w:val="000E3510"/>
    <w:rsid w:val="000E35DF"/>
    <w:rsid w:val="000E441E"/>
    <w:rsid w:val="000E45A1"/>
    <w:rsid w:val="000E4AE6"/>
    <w:rsid w:val="000E51C9"/>
    <w:rsid w:val="000E527F"/>
    <w:rsid w:val="000E52E5"/>
    <w:rsid w:val="000E62ED"/>
    <w:rsid w:val="000E6A63"/>
    <w:rsid w:val="000E6A66"/>
    <w:rsid w:val="000E6B23"/>
    <w:rsid w:val="000E74CE"/>
    <w:rsid w:val="000E75FD"/>
    <w:rsid w:val="000E7DCC"/>
    <w:rsid w:val="000E7E01"/>
    <w:rsid w:val="000F016F"/>
    <w:rsid w:val="000F0676"/>
    <w:rsid w:val="000F07F7"/>
    <w:rsid w:val="000F0927"/>
    <w:rsid w:val="000F1716"/>
    <w:rsid w:val="000F1C3B"/>
    <w:rsid w:val="000F2822"/>
    <w:rsid w:val="000F2C46"/>
    <w:rsid w:val="000F2C63"/>
    <w:rsid w:val="000F47CD"/>
    <w:rsid w:val="000F4A73"/>
    <w:rsid w:val="000F4D14"/>
    <w:rsid w:val="000F4D82"/>
    <w:rsid w:val="000F5A43"/>
    <w:rsid w:val="000F5EE7"/>
    <w:rsid w:val="000F7905"/>
    <w:rsid w:val="0010043C"/>
    <w:rsid w:val="00100703"/>
    <w:rsid w:val="001009D7"/>
    <w:rsid w:val="00100C57"/>
    <w:rsid w:val="00100FD6"/>
    <w:rsid w:val="00101280"/>
    <w:rsid w:val="001013B8"/>
    <w:rsid w:val="00101777"/>
    <w:rsid w:val="00101CC8"/>
    <w:rsid w:val="00101DF9"/>
    <w:rsid w:val="00102232"/>
    <w:rsid w:val="0010227F"/>
    <w:rsid w:val="00102973"/>
    <w:rsid w:val="00102C8C"/>
    <w:rsid w:val="00102E20"/>
    <w:rsid w:val="001036C3"/>
    <w:rsid w:val="00103A53"/>
    <w:rsid w:val="00103E9A"/>
    <w:rsid w:val="00104257"/>
    <w:rsid w:val="00104288"/>
    <w:rsid w:val="00104333"/>
    <w:rsid w:val="00104495"/>
    <w:rsid w:val="001048A2"/>
    <w:rsid w:val="00104D83"/>
    <w:rsid w:val="00105418"/>
    <w:rsid w:val="00105710"/>
    <w:rsid w:val="001058B2"/>
    <w:rsid w:val="00106BEB"/>
    <w:rsid w:val="00106C48"/>
    <w:rsid w:val="00106FE3"/>
    <w:rsid w:val="00107113"/>
    <w:rsid w:val="0011019D"/>
    <w:rsid w:val="001104D0"/>
    <w:rsid w:val="001106E1"/>
    <w:rsid w:val="001108DE"/>
    <w:rsid w:val="0011094E"/>
    <w:rsid w:val="00110CD5"/>
    <w:rsid w:val="0011107C"/>
    <w:rsid w:val="00111837"/>
    <w:rsid w:val="001120B6"/>
    <w:rsid w:val="001120D6"/>
    <w:rsid w:val="001126D5"/>
    <w:rsid w:val="00112BC5"/>
    <w:rsid w:val="001131EA"/>
    <w:rsid w:val="001134CF"/>
    <w:rsid w:val="00113B3E"/>
    <w:rsid w:val="00114098"/>
    <w:rsid w:val="00114130"/>
    <w:rsid w:val="00114228"/>
    <w:rsid w:val="0011449F"/>
    <w:rsid w:val="0011475B"/>
    <w:rsid w:val="00114E96"/>
    <w:rsid w:val="0011519E"/>
    <w:rsid w:val="00115955"/>
    <w:rsid w:val="00116E12"/>
    <w:rsid w:val="00120B67"/>
    <w:rsid w:val="00121197"/>
    <w:rsid w:val="00121745"/>
    <w:rsid w:val="00121BFC"/>
    <w:rsid w:val="0012271E"/>
    <w:rsid w:val="00122BB6"/>
    <w:rsid w:val="0012312D"/>
    <w:rsid w:val="0012327B"/>
    <w:rsid w:val="00123A99"/>
    <w:rsid w:val="00123E56"/>
    <w:rsid w:val="00123F62"/>
    <w:rsid w:val="00124BC5"/>
    <w:rsid w:val="00124F9D"/>
    <w:rsid w:val="00125FFC"/>
    <w:rsid w:val="0012623D"/>
    <w:rsid w:val="001262F7"/>
    <w:rsid w:val="00126AB4"/>
    <w:rsid w:val="00126F7D"/>
    <w:rsid w:val="00127518"/>
    <w:rsid w:val="00130AE7"/>
    <w:rsid w:val="00130D57"/>
    <w:rsid w:val="001323D3"/>
    <w:rsid w:val="001324BB"/>
    <w:rsid w:val="00132EFE"/>
    <w:rsid w:val="00133372"/>
    <w:rsid w:val="0013364C"/>
    <w:rsid w:val="001337E7"/>
    <w:rsid w:val="00133900"/>
    <w:rsid w:val="00135178"/>
    <w:rsid w:val="00135C57"/>
    <w:rsid w:val="001369A9"/>
    <w:rsid w:val="00136B28"/>
    <w:rsid w:val="00137690"/>
    <w:rsid w:val="0013782F"/>
    <w:rsid w:val="001402B2"/>
    <w:rsid w:val="00140AA8"/>
    <w:rsid w:val="001412E2"/>
    <w:rsid w:val="001415A6"/>
    <w:rsid w:val="0014172F"/>
    <w:rsid w:val="00141868"/>
    <w:rsid w:val="00141D9D"/>
    <w:rsid w:val="001423B1"/>
    <w:rsid w:val="0014248E"/>
    <w:rsid w:val="001430AF"/>
    <w:rsid w:val="0014326A"/>
    <w:rsid w:val="00143D12"/>
    <w:rsid w:val="00144F43"/>
    <w:rsid w:val="0014513D"/>
    <w:rsid w:val="001453A7"/>
    <w:rsid w:val="00145885"/>
    <w:rsid w:val="00145A37"/>
    <w:rsid w:val="0014619F"/>
    <w:rsid w:val="00146385"/>
    <w:rsid w:val="00146700"/>
    <w:rsid w:val="00146E6E"/>
    <w:rsid w:val="0014720F"/>
    <w:rsid w:val="00147C1E"/>
    <w:rsid w:val="00147CD4"/>
    <w:rsid w:val="00150104"/>
    <w:rsid w:val="001502D4"/>
    <w:rsid w:val="00151017"/>
    <w:rsid w:val="00151044"/>
    <w:rsid w:val="00151199"/>
    <w:rsid w:val="0015124B"/>
    <w:rsid w:val="001514CC"/>
    <w:rsid w:val="00151964"/>
    <w:rsid w:val="001522B6"/>
    <w:rsid w:val="001522B8"/>
    <w:rsid w:val="001523A7"/>
    <w:rsid w:val="001525D9"/>
    <w:rsid w:val="001526ED"/>
    <w:rsid w:val="00152CEA"/>
    <w:rsid w:val="0015325E"/>
    <w:rsid w:val="00153521"/>
    <w:rsid w:val="00153881"/>
    <w:rsid w:val="00153AB4"/>
    <w:rsid w:val="001549FB"/>
    <w:rsid w:val="00154BF5"/>
    <w:rsid w:val="001551D1"/>
    <w:rsid w:val="00155718"/>
    <w:rsid w:val="001558C5"/>
    <w:rsid w:val="001559C2"/>
    <w:rsid w:val="00155E3D"/>
    <w:rsid w:val="00156475"/>
    <w:rsid w:val="001567CB"/>
    <w:rsid w:val="00156988"/>
    <w:rsid w:val="00157246"/>
    <w:rsid w:val="001574D0"/>
    <w:rsid w:val="0015778A"/>
    <w:rsid w:val="00157907"/>
    <w:rsid w:val="00157DCD"/>
    <w:rsid w:val="00157DCE"/>
    <w:rsid w:val="00157E93"/>
    <w:rsid w:val="00157EDB"/>
    <w:rsid w:val="00160069"/>
    <w:rsid w:val="001601F1"/>
    <w:rsid w:val="00160401"/>
    <w:rsid w:val="00160DB2"/>
    <w:rsid w:val="00160FFB"/>
    <w:rsid w:val="00161035"/>
    <w:rsid w:val="001611D1"/>
    <w:rsid w:val="00161522"/>
    <w:rsid w:val="00161BE0"/>
    <w:rsid w:val="00161BF1"/>
    <w:rsid w:val="00161DA6"/>
    <w:rsid w:val="00162650"/>
    <w:rsid w:val="001629D3"/>
    <w:rsid w:val="001633F1"/>
    <w:rsid w:val="00163906"/>
    <w:rsid w:val="00164977"/>
    <w:rsid w:val="001652DC"/>
    <w:rsid w:val="00165E63"/>
    <w:rsid w:val="00165EB2"/>
    <w:rsid w:val="001660B0"/>
    <w:rsid w:val="0016628F"/>
    <w:rsid w:val="0016644E"/>
    <w:rsid w:val="00166979"/>
    <w:rsid w:val="00167946"/>
    <w:rsid w:val="00170011"/>
    <w:rsid w:val="001710DC"/>
    <w:rsid w:val="001712B0"/>
    <w:rsid w:val="001714C4"/>
    <w:rsid w:val="001718FA"/>
    <w:rsid w:val="00171A21"/>
    <w:rsid w:val="00171F0F"/>
    <w:rsid w:val="001723B3"/>
    <w:rsid w:val="0017253E"/>
    <w:rsid w:val="0017327B"/>
    <w:rsid w:val="001739A2"/>
    <w:rsid w:val="00173A52"/>
    <w:rsid w:val="00173C1E"/>
    <w:rsid w:val="00174667"/>
    <w:rsid w:val="00175712"/>
    <w:rsid w:val="0017598F"/>
    <w:rsid w:val="00175AB3"/>
    <w:rsid w:val="00175E73"/>
    <w:rsid w:val="0017619E"/>
    <w:rsid w:val="001765AD"/>
    <w:rsid w:val="00176B4C"/>
    <w:rsid w:val="00176EA9"/>
    <w:rsid w:val="00176F26"/>
    <w:rsid w:val="001770B4"/>
    <w:rsid w:val="001775F5"/>
    <w:rsid w:val="001807A3"/>
    <w:rsid w:val="0018118F"/>
    <w:rsid w:val="001811E4"/>
    <w:rsid w:val="001816E3"/>
    <w:rsid w:val="00181931"/>
    <w:rsid w:val="00181F54"/>
    <w:rsid w:val="00184792"/>
    <w:rsid w:val="00185FAB"/>
    <w:rsid w:val="00187EB0"/>
    <w:rsid w:val="00190863"/>
    <w:rsid w:val="001914B9"/>
    <w:rsid w:val="00191B68"/>
    <w:rsid w:val="00191EDD"/>
    <w:rsid w:val="00192236"/>
    <w:rsid w:val="001931B5"/>
    <w:rsid w:val="00193439"/>
    <w:rsid w:val="00193542"/>
    <w:rsid w:val="00193B5E"/>
    <w:rsid w:val="00193CC1"/>
    <w:rsid w:val="00193EA9"/>
    <w:rsid w:val="00194470"/>
    <w:rsid w:val="00195717"/>
    <w:rsid w:val="00195B70"/>
    <w:rsid w:val="00195D8B"/>
    <w:rsid w:val="001962F6"/>
    <w:rsid w:val="00196417"/>
    <w:rsid w:val="0019646F"/>
    <w:rsid w:val="00196C7A"/>
    <w:rsid w:val="00196E4A"/>
    <w:rsid w:val="00196EB9"/>
    <w:rsid w:val="00197537"/>
    <w:rsid w:val="001A09D2"/>
    <w:rsid w:val="001A173A"/>
    <w:rsid w:val="001A196C"/>
    <w:rsid w:val="001A1E8D"/>
    <w:rsid w:val="001A2A58"/>
    <w:rsid w:val="001A2C5B"/>
    <w:rsid w:val="001A3C2B"/>
    <w:rsid w:val="001A4464"/>
    <w:rsid w:val="001A473D"/>
    <w:rsid w:val="001A4DE1"/>
    <w:rsid w:val="001A4E4E"/>
    <w:rsid w:val="001A5459"/>
    <w:rsid w:val="001A57D8"/>
    <w:rsid w:val="001A5815"/>
    <w:rsid w:val="001A738A"/>
    <w:rsid w:val="001A747A"/>
    <w:rsid w:val="001B0871"/>
    <w:rsid w:val="001B0B1B"/>
    <w:rsid w:val="001B0B89"/>
    <w:rsid w:val="001B112E"/>
    <w:rsid w:val="001B270C"/>
    <w:rsid w:val="001B279F"/>
    <w:rsid w:val="001B27E3"/>
    <w:rsid w:val="001B31EE"/>
    <w:rsid w:val="001B3A37"/>
    <w:rsid w:val="001B3E67"/>
    <w:rsid w:val="001B4400"/>
    <w:rsid w:val="001B4523"/>
    <w:rsid w:val="001B4548"/>
    <w:rsid w:val="001B4624"/>
    <w:rsid w:val="001B50A1"/>
    <w:rsid w:val="001B6229"/>
    <w:rsid w:val="001B64A4"/>
    <w:rsid w:val="001B74A6"/>
    <w:rsid w:val="001B7772"/>
    <w:rsid w:val="001C08A1"/>
    <w:rsid w:val="001C08EF"/>
    <w:rsid w:val="001C0AD0"/>
    <w:rsid w:val="001C1459"/>
    <w:rsid w:val="001C1518"/>
    <w:rsid w:val="001C1550"/>
    <w:rsid w:val="001C1B7D"/>
    <w:rsid w:val="001C2563"/>
    <w:rsid w:val="001C27EA"/>
    <w:rsid w:val="001C2865"/>
    <w:rsid w:val="001C2A33"/>
    <w:rsid w:val="001C2CE1"/>
    <w:rsid w:val="001C2D53"/>
    <w:rsid w:val="001C2F65"/>
    <w:rsid w:val="001C32D5"/>
    <w:rsid w:val="001C3300"/>
    <w:rsid w:val="001C3F82"/>
    <w:rsid w:val="001C47D9"/>
    <w:rsid w:val="001C4D7E"/>
    <w:rsid w:val="001C5280"/>
    <w:rsid w:val="001C551F"/>
    <w:rsid w:val="001C5D91"/>
    <w:rsid w:val="001C5F3E"/>
    <w:rsid w:val="001C6078"/>
    <w:rsid w:val="001C61CF"/>
    <w:rsid w:val="001C6487"/>
    <w:rsid w:val="001C66B1"/>
    <w:rsid w:val="001C6CF0"/>
    <w:rsid w:val="001C7A2C"/>
    <w:rsid w:val="001C7C20"/>
    <w:rsid w:val="001D009B"/>
    <w:rsid w:val="001D03CC"/>
    <w:rsid w:val="001D0ACA"/>
    <w:rsid w:val="001D1116"/>
    <w:rsid w:val="001D17B8"/>
    <w:rsid w:val="001D2047"/>
    <w:rsid w:val="001D28CE"/>
    <w:rsid w:val="001D3285"/>
    <w:rsid w:val="001D339B"/>
    <w:rsid w:val="001D3C56"/>
    <w:rsid w:val="001D41D6"/>
    <w:rsid w:val="001D466C"/>
    <w:rsid w:val="001D47CC"/>
    <w:rsid w:val="001D4E55"/>
    <w:rsid w:val="001D51A4"/>
    <w:rsid w:val="001D5295"/>
    <w:rsid w:val="001D589C"/>
    <w:rsid w:val="001D592B"/>
    <w:rsid w:val="001D5ED7"/>
    <w:rsid w:val="001D641B"/>
    <w:rsid w:val="001D6788"/>
    <w:rsid w:val="001D6BA7"/>
    <w:rsid w:val="001D744F"/>
    <w:rsid w:val="001D74F7"/>
    <w:rsid w:val="001D7AA8"/>
    <w:rsid w:val="001D7BDA"/>
    <w:rsid w:val="001E0E14"/>
    <w:rsid w:val="001E1365"/>
    <w:rsid w:val="001E229F"/>
    <w:rsid w:val="001E25C2"/>
    <w:rsid w:val="001E26F2"/>
    <w:rsid w:val="001E284E"/>
    <w:rsid w:val="001E2E6A"/>
    <w:rsid w:val="001E32B4"/>
    <w:rsid w:val="001E339C"/>
    <w:rsid w:val="001E38CC"/>
    <w:rsid w:val="001E3D01"/>
    <w:rsid w:val="001E4725"/>
    <w:rsid w:val="001E56BC"/>
    <w:rsid w:val="001E56CA"/>
    <w:rsid w:val="001E5979"/>
    <w:rsid w:val="001E5A85"/>
    <w:rsid w:val="001E5C98"/>
    <w:rsid w:val="001E5F8E"/>
    <w:rsid w:val="001E6453"/>
    <w:rsid w:val="001E651F"/>
    <w:rsid w:val="001E6E27"/>
    <w:rsid w:val="001E784C"/>
    <w:rsid w:val="001E7C99"/>
    <w:rsid w:val="001F021C"/>
    <w:rsid w:val="001F05EC"/>
    <w:rsid w:val="001F0C20"/>
    <w:rsid w:val="001F0D81"/>
    <w:rsid w:val="001F1C40"/>
    <w:rsid w:val="001F1C9A"/>
    <w:rsid w:val="001F280D"/>
    <w:rsid w:val="001F2866"/>
    <w:rsid w:val="001F2890"/>
    <w:rsid w:val="001F2A65"/>
    <w:rsid w:val="001F2BCB"/>
    <w:rsid w:val="001F36E3"/>
    <w:rsid w:val="001F420E"/>
    <w:rsid w:val="001F440D"/>
    <w:rsid w:val="001F49E7"/>
    <w:rsid w:val="001F65A2"/>
    <w:rsid w:val="001F7F1F"/>
    <w:rsid w:val="002009C1"/>
    <w:rsid w:val="00200A6C"/>
    <w:rsid w:val="0020101B"/>
    <w:rsid w:val="00202148"/>
    <w:rsid w:val="00203115"/>
    <w:rsid w:val="00203803"/>
    <w:rsid w:val="00203A3E"/>
    <w:rsid w:val="00203FDD"/>
    <w:rsid w:val="00204270"/>
    <w:rsid w:val="002047D4"/>
    <w:rsid w:val="00204A52"/>
    <w:rsid w:val="00205521"/>
    <w:rsid w:val="002057D2"/>
    <w:rsid w:val="0020600A"/>
    <w:rsid w:val="00206099"/>
    <w:rsid w:val="00206B7A"/>
    <w:rsid w:val="00206BBE"/>
    <w:rsid w:val="00206CDC"/>
    <w:rsid w:val="0020731C"/>
    <w:rsid w:val="00207FCD"/>
    <w:rsid w:val="002102C2"/>
    <w:rsid w:val="002109AB"/>
    <w:rsid w:val="00210D0B"/>
    <w:rsid w:val="0021107E"/>
    <w:rsid w:val="00211BB0"/>
    <w:rsid w:val="00211EB2"/>
    <w:rsid w:val="00211F2D"/>
    <w:rsid w:val="00211F66"/>
    <w:rsid w:val="00212EC7"/>
    <w:rsid w:val="00213309"/>
    <w:rsid w:val="002139FD"/>
    <w:rsid w:val="00213C35"/>
    <w:rsid w:val="00213F79"/>
    <w:rsid w:val="00214549"/>
    <w:rsid w:val="0021499B"/>
    <w:rsid w:val="00214DE4"/>
    <w:rsid w:val="00216028"/>
    <w:rsid w:val="00216073"/>
    <w:rsid w:val="002169D6"/>
    <w:rsid w:val="00216C37"/>
    <w:rsid w:val="00216CB8"/>
    <w:rsid w:val="00217C4D"/>
    <w:rsid w:val="00217EB3"/>
    <w:rsid w:val="00220CF7"/>
    <w:rsid w:val="0022102B"/>
    <w:rsid w:val="002212D6"/>
    <w:rsid w:val="002220CF"/>
    <w:rsid w:val="00222489"/>
    <w:rsid w:val="0022248F"/>
    <w:rsid w:val="00222D9F"/>
    <w:rsid w:val="00223455"/>
    <w:rsid w:val="0022395D"/>
    <w:rsid w:val="00224244"/>
    <w:rsid w:val="00224291"/>
    <w:rsid w:val="002245BC"/>
    <w:rsid w:val="002247F7"/>
    <w:rsid w:val="002249E1"/>
    <w:rsid w:val="00224A8A"/>
    <w:rsid w:val="00224C77"/>
    <w:rsid w:val="00224CCC"/>
    <w:rsid w:val="00224F01"/>
    <w:rsid w:val="00224F60"/>
    <w:rsid w:val="0022518E"/>
    <w:rsid w:val="002256DC"/>
    <w:rsid w:val="00225FA4"/>
    <w:rsid w:val="00230479"/>
    <w:rsid w:val="00230B68"/>
    <w:rsid w:val="00230E11"/>
    <w:rsid w:val="00230F82"/>
    <w:rsid w:val="002319E5"/>
    <w:rsid w:val="00231E30"/>
    <w:rsid w:val="00232C41"/>
    <w:rsid w:val="00233158"/>
    <w:rsid w:val="0023354F"/>
    <w:rsid w:val="00233AA7"/>
    <w:rsid w:val="00233B9E"/>
    <w:rsid w:val="00234D47"/>
    <w:rsid w:val="00234EEF"/>
    <w:rsid w:val="00235026"/>
    <w:rsid w:val="002360D3"/>
    <w:rsid w:val="00236C42"/>
    <w:rsid w:val="00236EDB"/>
    <w:rsid w:val="00236F55"/>
    <w:rsid w:val="00237C5D"/>
    <w:rsid w:val="0024031A"/>
    <w:rsid w:val="00240639"/>
    <w:rsid w:val="0024068B"/>
    <w:rsid w:val="00240D48"/>
    <w:rsid w:val="00240F8D"/>
    <w:rsid w:val="00241008"/>
    <w:rsid w:val="0024180A"/>
    <w:rsid w:val="002418DB"/>
    <w:rsid w:val="00241B59"/>
    <w:rsid w:val="00241D52"/>
    <w:rsid w:val="002420F4"/>
    <w:rsid w:val="0024222D"/>
    <w:rsid w:val="002427E1"/>
    <w:rsid w:val="00242DAB"/>
    <w:rsid w:val="00243092"/>
    <w:rsid w:val="002434B7"/>
    <w:rsid w:val="00244556"/>
    <w:rsid w:val="002458CD"/>
    <w:rsid w:val="00245919"/>
    <w:rsid w:val="00245AE1"/>
    <w:rsid w:val="00245C40"/>
    <w:rsid w:val="00246166"/>
    <w:rsid w:val="00246E07"/>
    <w:rsid w:val="002475AB"/>
    <w:rsid w:val="00247CB0"/>
    <w:rsid w:val="00247F49"/>
    <w:rsid w:val="00250DA4"/>
    <w:rsid w:val="00251A66"/>
    <w:rsid w:val="0025218A"/>
    <w:rsid w:val="00252268"/>
    <w:rsid w:val="00252311"/>
    <w:rsid w:val="00252328"/>
    <w:rsid w:val="00252FEE"/>
    <w:rsid w:val="0025332B"/>
    <w:rsid w:val="00253ED8"/>
    <w:rsid w:val="002541FE"/>
    <w:rsid w:val="0025523D"/>
    <w:rsid w:val="0025575F"/>
    <w:rsid w:val="00257E96"/>
    <w:rsid w:val="002605C4"/>
    <w:rsid w:val="002607B2"/>
    <w:rsid w:val="00260CF0"/>
    <w:rsid w:val="00261289"/>
    <w:rsid w:val="00262325"/>
    <w:rsid w:val="0026235D"/>
    <w:rsid w:val="00262558"/>
    <w:rsid w:val="00262E41"/>
    <w:rsid w:val="00262E8C"/>
    <w:rsid w:val="00263F95"/>
    <w:rsid w:val="002641DA"/>
    <w:rsid w:val="002641EF"/>
    <w:rsid w:val="00264F99"/>
    <w:rsid w:val="0026543D"/>
    <w:rsid w:val="00266172"/>
    <w:rsid w:val="00266273"/>
    <w:rsid w:val="00266530"/>
    <w:rsid w:val="00266DD6"/>
    <w:rsid w:val="00267372"/>
    <w:rsid w:val="00267508"/>
    <w:rsid w:val="00267AC8"/>
    <w:rsid w:val="00270120"/>
    <w:rsid w:val="00270351"/>
    <w:rsid w:val="00270864"/>
    <w:rsid w:val="00270C9D"/>
    <w:rsid w:val="00270E13"/>
    <w:rsid w:val="002710CA"/>
    <w:rsid w:val="002711D4"/>
    <w:rsid w:val="00272743"/>
    <w:rsid w:val="00272C7B"/>
    <w:rsid w:val="00272E93"/>
    <w:rsid w:val="00273879"/>
    <w:rsid w:val="00274596"/>
    <w:rsid w:val="00274EF2"/>
    <w:rsid w:val="00275005"/>
    <w:rsid w:val="00275510"/>
    <w:rsid w:val="00275B23"/>
    <w:rsid w:val="002773CE"/>
    <w:rsid w:val="00277A10"/>
    <w:rsid w:val="00277A31"/>
    <w:rsid w:val="0028043E"/>
    <w:rsid w:val="00280477"/>
    <w:rsid w:val="0028055A"/>
    <w:rsid w:val="002807B0"/>
    <w:rsid w:val="00281D10"/>
    <w:rsid w:val="00282720"/>
    <w:rsid w:val="00282DE1"/>
    <w:rsid w:val="00282FDF"/>
    <w:rsid w:val="00283E10"/>
    <w:rsid w:val="0028486A"/>
    <w:rsid w:val="00284A95"/>
    <w:rsid w:val="00284AC4"/>
    <w:rsid w:val="00284B20"/>
    <w:rsid w:val="00285287"/>
    <w:rsid w:val="00285884"/>
    <w:rsid w:val="00285911"/>
    <w:rsid w:val="00285B16"/>
    <w:rsid w:val="00286499"/>
    <w:rsid w:val="002868FD"/>
    <w:rsid w:val="002869B0"/>
    <w:rsid w:val="00286ABD"/>
    <w:rsid w:val="00286C77"/>
    <w:rsid w:val="002873B4"/>
    <w:rsid w:val="00287511"/>
    <w:rsid w:val="00287BBA"/>
    <w:rsid w:val="00287FD8"/>
    <w:rsid w:val="00292682"/>
    <w:rsid w:val="00292BC6"/>
    <w:rsid w:val="00292C78"/>
    <w:rsid w:val="00292E94"/>
    <w:rsid w:val="00293C7D"/>
    <w:rsid w:val="00293D7C"/>
    <w:rsid w:val="00294DBA"/>
    <w:rsid w:val="00294F1C"/>
    <w:rsid w:val="00294F25"/>
    <w:rsid w:val="002953AA"/>
    <w:rsid w:val="00295495"/>
    <w:rsid w:val="0029578E"/>
    <w:rsid w:val="002958D5"/>
    <w:rsid w:val="00295AA8"/>
    <w:rsid w:val="00295FA9"/>
    <w:rsid w:val="0029677A"/>
    <w:rsid w:val="00296B35"/>
    <w:rsid w:val="00296FF6"/>
    <w:rsid w:val="002971AD"/>
    <w:rsid w:val="00297DCA"/>
    <w:rsid w:val="002A0400"/>
    <w:rsid w:val="002A0600"/>
    <w:rsid w:val="002A0964"/>
    <w:rsid w:val="002A0C68"/>
    <w:rsid w:val="002A0ED5"/>
    <w:rsid w:val="002A113B"/>
    <w:rsid w:val="002A1E17"/>
    <w:rsid w:val="002A1F19"/>
    <w:rsid w:val="002A2507"/>
    <w:rsid w:val="002A2802"/>
    <w:rsid w:val="002A2C69"/>
    <w:rsid w:val="002A391C"/>
    <w:rsid w:val="002A3C22"/>
    <w:rsid w:val="002A3DFA"/>
    <w:rsid w:val="002A3FEE"/>
    <w:rsid w:val="002A51B1"/>
    <w:rsid w:val="002A57FC"/>
    <w:rsid w:val="002A5CEE"/>
    <w:rsid w:val="002A5DD3"/>
    <w:rsid w:val="002A61FA"/>
    <w:rsid w:val="002A65F4"/>
    <w:rsid w:val="002A6671"/>
    <w:rsid w:val="002A685B"/>
    <w:rsid w:val="002A6BBD"/>
    <w:rsid w:val="002A70B7"/>
    <w:rsid w:val="002A7304"/>
    <w:rsid w:val="002A734F"/>
    <w:rsid w:val="002A772F"/>
    <w:rsid w:val="002A78E1"/>
    <w:rsid w:val="002A7E8A"/>
    <w:rsid w:val="002A7F8D"/>
    <w:rsid w:val="002B028C"/>
    <w:rsid w:val="002B03B4"/>
    <w:rsid w:val="002B0A7A"/>
    <w:rsid w:val="002B0C1C"/>
    <w:rsid w:val="002B1B45"/>
    <w:rsid w:val="002B1C3B"/>
    <w:rsid w:val="002B22D6"/>
    <w:rsid w:val="002B261A"/>
    <w:rsid w:val="002B29CC"/>
    <w:rsid w:val="002B3A35"/>
    <w:rsid w:val="002B4C37"/>
    <w:rsid w:val="002B4ED1"/>
    <w:rsid w:val="002B5102"/>
    <w:rsid w:val="002B5635"/>
    <w:rsid w:val="002B5E31"/>
    <w:rsid w:val="002B71AC"/>
    <w:rsid w:val="002B7384"/>
    <w:rsid w:val="002B7569"/>
    <w:rsid w:val="002B7E4A"/>
    <w:rsid w:val="002B7FFC"/>
    <w:rsid w:val="002C0B7B"/>
    <w:rsid w:val="002C1111"/>
    <w:rsid w:val="002C1353"/>
    <w:rsid w:val="002C13AE"/>
    <w:rsid w:val="002C221D"/>
    <w:rsid w:val="002C22BC"/>
    <w:rsid w:val="002C2576"/>
    <w:rsid w:val="002C26F8"/>
    <w:rsid w:val="002C29AC"/>
    <w:rsid w:val="002C2DAD"/>
    <w:rsid w:val="002C2FEB"/>
    <w:rsid w:val="002C31F3"/>
    <w:rsid w:val="002C3573"/>
    <w:rsid w:val="002C38FC"/>
    <w:rsid w:val="002C46E8"/>
    <w:rsid w:val="002C556C"/>
    <w:rsid w:val="002C55AB"/>
    <w:rsid w:val="002C5905"/>
    <w:rsid w:val="002C5A6F"/>
    <w:rsid w:val="002C5CE5"/>
    <w:rsid w:val="002C5F51"/>
    <w:rsid w:val="002D0AFF"/>
    <w:rsid w:val="002D1494"/>
    <w:rsid w:val="002D175B"/>
    <w:rsid w:val="002D19BA"/>
    <w:rsid w:val="002D1B65"/>
    <w:rsid w:val="002D1F37"/>
    <w:rsid w:val="002D2138"/>
    <w:rsid w:val="002D29B8"/>
    <w:rsid w:val="002D30E4"/>
    <w:rsid w:val="002D37D9"/>
    <w:rsid w:val="002D3878"/>
    <w:rsid w:val="002D41B6"/>
    <w:rsid w:val="002D52C3"/>
    <w:rsid w:val="002D598A"/>
    <w:rsid w:val="002D6169"/>
    <w:rsid w:val="002D6248"/>
    <w:rsid w:val="002D6562"/>
    <w:rsid w:val="002D70C2"/>
    <w:rsid w:val="002D713F"/>
    <w:rsid w:val="002D7291"/>
    <w:rsid w:val="002D73F0"/>
    <w:rsid w:val="002D7765"/>
    <w:rsid w:val="002D7C58"/>
    <w:rsid w:val="002D7CBA"/>
    <w:rsid w:val="002D7D29"/>
    <w:rsid w:val="002E02AE"/>
    <w:rsid w:val="002E03A9"/>
    <w:rsid w:val="002E064A"/>
    <w:rsid w:val="002E2443"/>
    <w:rsid w:val="002E28A8"/>
    <w:rsid w:val="002E2CD9"/>
    <w:rsid w:val="002E2ECF"/>
    <w:rsid w:val="002E2FB1"/>
    <w:rsid w:val="002E3514"/>
    <w:rsid w:val="002E3853"/>
    <w:rsid w:val="002E3B54"/>
    <w:rsid w:val="002E4F2E"/>
    <w:rsid w:val="002E5397"/>
    <w:rsid w:val="002E5AF6"/>
    <w:rsid w:val="002E5F27"/>
    <w:rsid w:val="002E6489"/>
    <w:rsid w:val="002E654D"/>
    <w:rsid w:val="002E654E"/>
    <w:rsid w:val="002E681C"/>
    <w:rsid w:val="002E7053"/>
    <w:rsid w:val="002E74A0"/>
    <w:rsid w:val="002E74BF"/>
    <w:rsid w:val="002E790C"/>
    <w:rsid w:val="002F0DB9"/>
    <w:rsid w:val="002F0E21"/>
    <w:rsid w:val="002F0F53"/>
    <w:rsid w:val="002F1080"/>
    <w:rsid w:val="002F1449"/>
    <w:rsid w:val="002F1EA3"/>
    <w:rsid w:val="002F214A"/>
    <w:rsid w:val="002F2414"/>
    <w:rsid w:val="002F286F"/>
    <w:rsid w:val="002F38AE"/>
    <w:rsid w:val="002F3E08"/>
    <w:rsid w:val="002F550D"/>
    <w:rsid w:val="002F5C55"/>
    <w:rsid w:val="002F5F5A"/>
    <w:rsid w:val="002F6181"/>
    <w:rsid w:val="002F61B3"/>
    <w:rsid w:val="002F6597"/>
    <w:rsid w:val="002F6B7B"/>
    <w:rsid w:val="002F6BE3"/>
    <w:rsid w:val="002F764A"/>
    <w:rsid w:val="002F7F27"/>
    <w:rsid w:val="002F7FC1"/>
    <w:rsid w:val="0030023A"/>
    <w:rsid w:val="0030042B"/>
    <w:rsid w:val="0030047D"/>
    <w:rsid w:val="0030066A"/>
    <w:rsid w:val="003008EF"/>
    <w:rsid w:val="0030102B"/>
    <w:rsid w:val="00301084"/>
    <w:rsid w:val="00301690"/>
    <w:rsid w:val="00301CB8"/>
    <w:rsid w:val="003034AC"/>
    <w:rsid w:val="00303985"/>
    <w:rsid w:val="00303DB2"/>
    <w:rsid w:val="00304B53"/>
    <w:rsid w:val="0030554B"/>
    <w:rsid w:val="00305F61"/>
    <w:rsid w:val="003067C2"/>
    <w:rsid w:val="00306AA0"/>
    <w:rsid w:val="00307604"/>
    <w:rsid w:val="003078EC"/>
    <w:rsid w:val="00307936"/>
    <w:rsid w:val="00307D2F"/>
    <w:rsid w:val="00310120"/>
    <w:rsid w:val="00310336"/>
    <w:rsid w:val="0031034F"/>
    <w:rsid w:val="00310548"/>
    <w:rsid w:val="003115A9"/>
    <w:rsid w:val="0031341F"/>
    <w:rsid w:val="00313556"/>
    <w:rsid w:val="003136D0"/>
    <w:rsid w:val="00313B30"/>
    <w:rsid w:val="00314112"/>
    <w:rsid w:val="00314142"/>
    <w:rsid w:val="0031461D"/>
    <w:rsid w:val="00314B82"/>
    <w:rsid w:val="00314F4D"/>
    <w:rsid w:val="0031516F"/>
    <w:rsid w:val="00315181"/>
    <w:rsid w:val="003154E5"/>
    <w:rsid w:val="003159F0"/>
    <w:rsid w:val="00316273"/>
    <w:rsid w:val="0031773F"/>
    <w:rsid w:val="00317900"/>
    <w:rsid w:val="00317CA7"/>
    <w:rsid w:val="00317DAB"/>
    <w:rsid w:val="00317E3E"/>
    <w:rsid w:val="00317F73"/>
    <w:rsid w:val="003202CE"/>
    <w:rsid w:val="00320900"/>
    <w:rsid w:val="00320A65"/>
    <w:rsid w:val="00320E94"/>
    <w:rsid w:val="00320FAF"/>
    <w:rsid w:val="0032147F"/>
    <w:rsid w:val="003216D4"/>
    <w:rsid w:val="00321715"/>
    <w:rsid w:val="00321BC5"/>
    <w:rsid w:val="00321EF7"/>
    <w:rsid w:val="00322659"/>
    <w:rsid w:val="00322C12"/>
    <w:rsid w:val="003230D5"/>
    <w:rsid w:val="003230E2"/>
    <w:rsid w:val="00323264"/>
    <w:rsid w:val="0032331A"/>
    <w:rsid w:val="00323936"/>
    <w:rsid w:val="00323CC0"/>
    <w:rsid w:val="00324204"/>
    <w:rsid w:val="00324792"/>
    <w:rsid w:val="00324A08"/>
    <w:rsid w:val="00324E64"/>
    <w:rsid w:val="0032507F"/>
    <w:rsid w:val="00325800"/>
    <w:rsid w:val="00325BAE"/>
    <w:rsid w:val="00326540"/>
    <w:rsid w:val="00326A90"/>
    <w:rsid w:val="00326FDF"/>
    <w:rsid w:val="003270AD"/>
    <w:rsid w:val="003277B9"/>
    <w:rsid w:val="00327B4B"/>
    <w:rsid w:val="0033013C"/>
    <w:rsid w:val="0033039A"/>
    <w:rsid w:val="0033056C"/>
    <w:rsid w:val="00330C2A"/>
    <w:rsid w:val="0033171C"/>
    <w:rsid w:val="003327B6"/>
    <w:rsid w:val="00332F12"/>
    <w:rsid w:val="003330B6"/>
    <w:rsid w:val="00333AD9"/>
    <w:rsid w:val="00333FA3"/>
    <w:rsid w:val="003346D2"/>
    <w:rsid w:val="00334DFF"/>
    <w:rsid w:val="00335200"/>
    <w:rsid w:val="0033529B"/>
    <w:rsid w:val="00336799"/>
    <w:rsid w:val="00336D4C"/>
    <w:rsid w:val="00336F33"/>
    <w:rsid w:val="00336F39"/>
    <w:rsid w:val="0033709D"/>
    <w:rsid w:val="0033778F"/>
    <w:rsid w:val="00340236"/>
    <w:rsid w:val="00341B43"/>
    <w:rsid w:val="00341C89"/>
    <w:rsid w:val="0034224A"/>
    <w:rsid w:val="00342376"/>
    <w:rsid w:val="00342676"/>
    <w:rsid w:val="003427A1"/>
    <w:rsid w:val="00343FEE"/>
    <w:rsid w:val="003453A8"/>
    <w:rsid w:val="003454F9"/>
    <w:rsid w:val="00345B33"/>
    <w:rsid w:val="00346A7D"/>
    <w:rsid w:val="00346DFA"/>
    <w:rsid w:val="003472CC"/>
    <w:rsid w:val="00347FE3"/>
    <w:rsid w:val="00350141"/>
    <w:rsid w:val="00350356"/>
    <w:rsid w:val="00350E91"/>
    <w:rsid w:val="00351081"/>
    <w:rsid w:val="00351187"/>
    <w:rsid w:val="00351637"/>
    <w:rsid w:val="00351FDE"/>
    <w:rsid w:val="00352187"/>
    <w:rsid w:val="003523F9"/>
    <w:rsid w:val="003524D0"/>
    <w:rsid w:val="003528CC"/>
    <w:rsid w:val="0035318F"/>
    <w:rsid w:val="003532E1"/>
    <w:rsid w:val="00353526"/>
    <w:rsid w:val="00353B17"/>
    <w:rsid w:val="00353D59"/>
    <w:rsid w:val="00353D61"/>
    <w:rsid w:val="00353EBC"/>
    <w:rsid w:val="003545D5"/>
    <w:rsid w:val="00354F5C"/>
    <w:rsid w:val="003557B5"/>
    <w:rsid w:val="003557C2"/>
    <w:rsid w:val="0035749D"/>
    <w:rsid w:val="0035768F"/>
    <w:rsid w:val="0036045D"/>
    <w:rsid w:val="00360476"/>
    <w:rsid w:val="00360831"/>
    <w:rsid w:val="00360A5F"/>
    <w:rsid w:val="003618AC"/>
    <w:rsid w:val="00361A9A"/>
    <w:rsid w:val="00362271"/>
    <w:rsid w:val="00362C76"/>
    <w:rsid w:val="00362E33"/>
    <w:rsid w:val="0036319A"/>
    <w:rsid w:val="0036362B"/>
    <w:rsid w:val="00363A42"/>
    <w:rsid w:val="00365CC3"/>
    <w:rsid w:val="003662E9"/>
    <w:rsid w:val="0036632C"/>
    <w:rsid w:val="003673F6"/>
    <w:rsid w:val="00367A36"/>
    <w:rsid w:val="00367B52"/>
    <w:rsid w:val="00367BDD"/>
    <w:rsid w:val="00370302"/>
    <w:rsid w:val="00370991"/>
    <w:rsid w:val="00370E03"/>
    <w:rsid w:val="0037133A"/>
    <w:rsid w:val="003723FB"/>
    <w:rsid w:val="0037249D"/>
    <w:rsid w:val="00372638"/>
    <w:rsid w:val="0037277C"/>
    <w:rsid w:val="00373127"/>
    <w:rsid w:val="0037334A"/>
    <w:rsid w:val="00373961"/>
    <w:rsid w:val="0037432C"/>
    <w:rsid w:val="00374441"/>
    <w:rsid w:val="0037456F"/>
    <w:rsid w:val="003746ED"/>
    <w:rsid w:val="00374876"/>
    <w:rsid w:val="00374FAC"/>
    <w:rsid w:val="003753D9"/>
    <w:rsid w:val="00375A82"/>
    <w:rsid w:val="00375EA4"/>
    <w:rsid w:val="00377825"/>
    <w:rsid w:val="0037796C"/>
    <w:rsid w:val="003803B2"/>
    <w:rsid w:val="003807BF"/>
    <w:rsid w:val="0038105B"/>
    <w:rsid w:val="0038145B"/>
    <w:rsid w:val="00381ECD"/>
    <w:rsid w:val="00382052"/>
    <w:rsid w:val="00382157"/>
    <w:rsid w:val="0038225A"/>
    <w:rsid w:val="0038247E"/>
    <w:rsid w:val="00382E1C"/>
    <w:rsid w:val="00382F91"/>
    <w:rsid w:val="003833A7"/>
    <w:rsid w:val="00383999"/>
    <w:rsid w:val="00383A40"/>
    <w:rsid w:val="0038459D"/>
    <w:rsid w:val="003849A4"/>
    <w:rsid w:val="00384A14"/>
    <w:rsid w:val="00384B10"/>
    <w:rsid w:val="00384B78"/>
    <w:rsid w:val="00384EF2"/>
    <w:rsid w:val="00385692"/>
    <w:rsid w:val="00386059"/>
    <w:rsid w:val="003866BC"/>
    <w:rsid w:val="00386D4B"/>
    <w:rsid w:val="00387DEC"/>
    <w:rsid w:val="0039082C"/>
    <w:rsid w:val="0039090E"/>
    <w:rsid w:val="00390B89"/>
    <w:rsid w:val="00391500"/>
    <w:rsid w:val="00391B46"/>
    <w:rsid w:val="00391E06"/>
    <w:rsid w:val="00391F74"/>
    <w:rsid w:val="003922F4"/>
    <w:rsid w:val="00392696"/>
    <w:rsid w:val="003929CF"/>
    <w:rsid w:val="0039372D"/>
    <w:rsid w:val="00393D80"/>
    <w:rsid w:val="003944F9"/>
    <w:rsid w:val="0039453D"/>
    <w:rsid w:val="0039497D"/>
    <w:rsid w:val="00394B3A"/>
    <w:rsid w:val="00395B4F"/>
    <w:rsid w:val="00395EE7"/>
    <w:rsid w:val="003965D2"/>
    <w:rsid w:val="00396742"/>
    <w:rsid w:val="00396932"/>
    <w:rsid w:val="003973ED"/>
    <w:rsid w:val="003977FC"/>
    <w:rsid w:val="003A00A9"/>
    <w:rsid w:val="003A0724"/>
    <w:rsid w:val="003A0D47"/>
    <w:rsid w:val="003A1193"/>
    <w:rsid w:val="003A11A9"/>
    <w:rsid w:val="003A12AC"/>
    <w:rsid w:val="003A169D"/>
    <w:rsid w:val="003A1B35"/>
    <w:rsid w:val="003A24BE"/>
    <w:rsid w:val="003A2E77"/>
    <w:rsid w:val="003A3BFD"/>
    <w:rsid w:val="003A4143"/>
    <w:rsid w:val="003A485C"/>
    <w:rsid w:val="003A49C5"/>
    <w:rsid w:val="003A4E01"/>
    <w:rsid w:val="003A5162"/>
    <w:rsid w:val="003A5E3B"/>
    <w:rsid w:val="003A633D"/>
    <w:rsid w:val="003A6905"/>
    <w:rsid w:val="003A729C"/>
    <w:rsid w:val="003A7695"/>
    <w:rsid w:val="003B0803"/>
    <w:rsid w:val="003B1A0C"/>
    <w:rsid w:val="003B1D81"/>
    <w:rsid w:val="003B2DCC"/>
    <w:rsid w:val="003B3182"/>
    <w:rsid w:val="003B322D"/>
    <w:rsid w:val="003B322E"/>
    <w:rsid w:val="003B3EDF"/>
    <w:rsid w:val="003B42B6"/>
    <w:rsid w:val="003B43D7"/>
    <w:rsid w:val="003B56F2"/>
    <w:rsid w:val="003B5980"/>
    <w:rsid w:val="003B60CE"/>
    <w:rsid w:val="003B62D8"/>
    <w:rsid w:val="003B644F"/>
    <w:rsid w:val="003B66CB"/>
    <w:rsid w:val="003B68CF"/>
    <w:rsid w:val="003B6AFC"/>
    <w:rsid w:val="003B6B21"/>
    <w:rsid w:val="003B6C41"/>
    <w:rsid w:val="003B6CD7"/>
    <w:rsid w:val="003C097B"/>
    <w:rsid w:val="003C1706"/>
    <w:rsid w:val="003C1A7B"/>
    <w:rsid w:val="003C1BB5"/>
    <w:rsid w:val="003C255C"/>
    <w:rsid w:val="003C2F59"/>
    <w:rsid w:val="003C3313"/>
    <w:rsid w:val="003C3920"/>
    <w:rsid w:val="003C3BE8"/>
    <w:rsid w:val="003C3CE3"/>
    <w:rsid w:val="003C3DA0"/>
    <w:rsid w:val="003C41C0"/>
    <w:rsid w:val="003C4717"/>
    <w:rsid w:val="003C4ABB"/>
    <w:rsid w:val="003C4B86"/>
    <w:rsid w:val="003C52A5"/>
    <w:rsid w:val="003C534F"/>
    <w:rsid w:val="003C5A8D"/>
    <w:rsid w:val="003C74DB"/>
    <w:rsid w:val="003C778D"/>
    <w:rsid w:val="003C7B22"/>
    <w:rsid w:val="003C7CDF"/>
    <w:rsid w:val="003C7D4C"/>
    <w:rsid w:val="003D0C77"/>
    <w:rsid w:val="003D1A2E"/>
    <w:rsid w:val="003D2BC5"/>
    <w:rsid w:val="003D2E5B"/>
    <w:rsid w:val="003D2F6E"/>
    <w:rsid w:val="003D308F"/>
    <w:rsid w:val="003D3252"/>
    <w:rsid w:val="003D3A7C"/>
    <w:rsid w:val="003D3D7F"/>
    <w:rsid w:val="003D42B8"/>
    <w:rsid w:val="003D53A5"/>
    <w:rsid w:val="003D55D2"/>
    <w:rsid w:val="003D5694"/>
    <w:rsid w:val="003D574E"/>
    <w:rsid w:val="003D5D9A"/>
    <w:rsid w:val="003D657E"/>
    <w:rsid w:val="003D6957"/>
    <w:rsid w:val="003D730C"/>
    <w:rsid w:val="003D7606"/>
    <w:rsid w:val="003D793D"/>
    <w:rsid w:val="003D7C91"/>
    <w:rsid w:val="003D7EF5"/>
    <w:rsid w:val="003E069B"/>
    <w:rsid w:val="003E0A18"/>
    <w:rsid w:val="003E0A41"/>
    <w:rsid w:val="003E16F2"/>
    <w:rsid w:val="003E1C7A"/>
    <w:rsid w:val="003E2061"/>
    <w:rsid w:val="003E34F6"/>
    <w:rsid w:val="003E3604"/>
    <w:rsid w:val="003E3A54"/>
    <w:rsid w:val="003E41BB"/>
    <w:rsid w:val="003E4B5A"/>
    <w:rsid w:val="003E4BBF"/>
    <w:rsid w:val="003E4DA3"/>
    <w:rsid w:val="003E4DD6"/>
    <w:rsid w:val="003E5F62"/>
    <w:rsid w:val="003F0096"/>
    <w:rsid w:val="003F0255"/>
    <w:rsid w:val="003F02DB"/>
    <w:rsid w:val="003F07F2"/>
    <w:rsid w:val="003F0EE8"/>
    <w:rsid w:val="003F1124"/>
    <w:rsid w:val="003F17E6"/>
    <w:rsid w:val="003F1CD4"/>
    <w:rsid w:val="003F2200"/>
    <w:rsid w:val="003F262C"/>
    <w:rsid w:val="003F34A2"/>
    <w:rsid w:val="003F352F"/>
    <w:rsid w:val="003F3C39"/>
    <w:rsid w:val="003F441D"/>
    <w:rsid w:val="003F51F6"/>
    <w:rsid w:val="003F543E"/>
    <w:rsid w:val="003F593B"/>
    <w:rsid w:val="003F60A4"/>
    <w:rsid w:val="003F6486"/>
    <w:rsid w:val="003F6658"/>
    <w:rsid w:val="003F712D"/>
    <w:rsid w:val="003F7374"/>
    <w:rsid w:val="003F7DAA"/>
    <w:rsid w:val="00400C61"/>
    <w:rsid w:val="00401313"/>
    <w:rsid w:val="00401CA4"/>
    <w:rsid w:val="00401CF9"/>
    <w:rsid w:val="00401DD8"/>
    <w:rsid w:val="004028A3"/>
    <w:rsid w:val="004034E0"/>
    <w:rsid w:val="00403549"/>
    <w:rsid w:val="004036EE"/>
    <w:rsid w:val="00404406"/>
    <w:rsid w:val="00404EB8"/>
    <w:rsid w:val="00404EED"/>
    <w:rsid w:val="00404F5D"/>
    <w:rsid w:val="004065E4"/>
    <w:rsid w:val="00406ADE"/>
    <w:rsid w:val="00406CA6"/>
    <w:rsid w:val="00406E31"/>
    <w:rsid w:val="00406E54"/>
    <w:rsid w:val="0040705F"/>
    <w:rsid w:val="0040795E"/>
    <w:rsid w:val="00407B47"/>
    <w:rsid w:val="00407D41"/>
    <w:rsid w:val="0041058C"/>
    <w:rsid w:val="00410831"/>
    <w:rsid w:val="0041093F"/>
    <w:rsid w:val="00410CE6"/>
    <w:rsid w:val="00411672"/>
    <w:rsid w:val="00411DAB"/>
    <w:rsid w:val="00411DC0"/>
    <w:rsid w:val="00412399"/>
    <w:rsid w:val="00412938"/>
    <w:rsid w:val="00412B81"/>
    <w:rsid w:val="00412BAB"/>
    <w:rsid w:val="00412C97"/>
    <w:rsid w:val="00413DCE"/>
    <w:rsid w:val="00414170"/>
    <w:rsid w:val="004149BC"/>
    <w:rsid w:val="00414CAC"/>
    <w:rsid w:val="00415D45"/>
    <w:rsid w:val="004162D5"/>
    <w:rsid w:val="004175AF"/>
    <w:rsid w:val="0041779F"/>
    <w:rsid w:val="004177FA"/>
    <w:rsid w:val="00417918"/>
    <w:rsid w:val="00417DA5"/>
    <w:rsid w:val="00420081"/>
    <w:rsid w:val="004210B4"/>
    <w:rsid w:val="004215EA"/>
    <w:rsid w:val="00421B4C"/>
    <w:rsid w:val="00421EC6"/>
    <w:rsid w:val="00422F5E"/>
    <w:rsid w:val="00423085"/>
    <w:rsid w:val="004231D0"/>
    <w:rsid w:val="0042361B"/>
    <w:rsid w:val="00424159"/>
    <w:rsid w:val="004244AC"/>
    <w:rsid w:val="0042480B"/>
    <w:rsid w:val="004254EF"/>
    <w:rsid w:val="00425547"/>
    <w:rsid w:val="004256F5"/>
    <w:rsid w:val="00426691"/>
    <w:rsid w:val="00426BCF"/>
    <w:rsid w:val="004272AE"/>
    <w:rsid w:val="00427393"/>
    <w:rsid w:val="00430280"/>
    <w:rsid w:val="00430360"/>
    <w:rsid w:val="0043066F"/>
    <w:rsid w:val="00430DB8"/>
    <w:rsid w:val="00430E5E"/>
    <w:rsid w:val="00430EB1"/>
    <w:rsid w:val="004317E9"/>
    <w:rsid w:val="0043195A"/>
    <w:rsid w:val="004323D5"/>
    <w:rsid w:val="00432D48"/>
    <w:rsid w:val="00433994"/>
    <w:rsid w:val="00434561"/>
    <w:rsid w:val="00434A0B"/>
    <w:rsid w:val="00434D63"/>
    <w:rsid w:val="0043593C"/>
    <w:rsid w:val="00435DEF"/>
    <w:rsid w:val="00436309"/>
    <w:rsid w:val="004374C7"/>
    <w:rsid w:val="00437E27"/>
    <w:rsid w:val="00440437"/>
    <w:rsid w:val="004411DB"/>
    <w:rsid w:val="0044138E"/>
    <w:rsid w:val="00441862"/>
    <w:rsid w:val="00441C11"/>
    <w:rsid w:val="00441C5E"/>
    <w:rsid w:val="00442348"/>
    <w:rsid w:val="00442A4A"/>
    <w:rsid w:val="00442DB8"/>
    <w:rsid w:val="00442EC7"/>
    <w:rsid w:val="00442F0B"/>
    <w:rsid w:val="0044350C"/>
    <w:rsid w:val="00444E7F"/>
    <w:rsid w:val="00445227"/>
    <w:rsid w:val="00445A05"/>
    <w:rsid w:val="00445C09"/>
    <w:rsid w:val="0044602C"/>
    <w:rsid w:val="00446A85"/>
    <w:rsid w:val="00446A89"/>
    <w:rsid w:val="0044778A"/>
    <w:rsid w:val="00447D5E"/>
    <w:rsid w:val="00450061"/>
    <w:rsid w:val="0045015B"/>
    <w:rsid w:val="004503EF"/>
    <w:rsid w:val="00450A60"/>
    <w:rsid w:val="0045118E"/>
    <w:rsid w:val="00452098"/>
    <w:rsid w:val="0045309A"/>
    <w:rsid w:val="00453179"/>
    <w:rsid w:val="00453912"/>
    <w:rsid w:val="00454153"/>
    <w:rsid w:val="00454B2C"/>
    <w:rsid w:val="00454C73"/>
    <w:rsid w:val="004551BD"/>
    <w:rsid w:val="00455280"/>
    <w:rsid w:val="004569DE"/>
    <w:rsid w:val="00457400"/>
    <w:rsid w:val="0045769F"/>
    <w:rsid w:val="00457723"/>
    <w:rsid w:val="00457749"/>
    <w:rsid w:val="004579AD"/>
    <w:rsid w:val="00457F86"/>
    <w:rsid w:val="00460C03"/>
    <w:rsid w:val="00460ECD"/>
    <w:rsid w:val="00461C1C"/>
    <w:rsid w:val="004628E4"/>
    <w:rsid w:val="00462B44"/>
    <w:rsid w:val="004637B3"/>
    <w:rsid w:val="00464B5D"/>
    <w:rsid w:val="00464DA8"/>
    <w:rsid w:val="00464E65"/>
    <w:rsid w:val="004653C5"/>
    <w:rsid w:val="00465753"/>
    <w:rsid w:val="00465D75"/>
    <w:rsid w:val="00466F4E"/>
    <w:rsid w:val="00467006"/>
    <w:rsid w:val="00467877"/>
    <w:rsid w:val="00467C01"/>
    <w:rsid w:val="00470702"/>
    <w:rsid w:val="0047114A"/>
    <w:rsid w:val="004711E0"/>
    <w:rsid w:val="004713BC"/>
    <w:rsid w:val="00471400"/>
    <w:rsid w:val="00471672"/>
    <w:rsid w:val="004718F9"/>
    <w:rsid w:val="00472492"/>
    <w:rsid w:val="00472718"/>
    <w:rsid w:val="004729DD"/>
    <w:rsid w:val="00472BE1"/>
    <w:rsid w:val="00472D33"/>
    <w:rsid w:val="00472EB2"/>
    <w:rsid w:val="00472F54"/>
    <w:rsid w:val="00474548"/>
    <w:rsid w:val="00474652"/>
    <w:rsid w:val="00475213"/>
    <w:rsid w:val="004752C1"/>
    <w:rsid w:val="00475301"/>
    <w:rsid w:val="00475F09"/>
    <w:rsid w:val="00475F62"/>
    <w:rsid w:val="00477275"/>
    <w:rsid w:val="0047762D"/>
    <w:rsid w:val="0048014E"/>
    <w:rsid w:val="004802BA"/>
    <w:rsid w:val="00480805"/>
    <w:rsid w:val="00480EBE"/>
    <w:rsid w:val="00480F66"/>
    <w:rsid w:val="00481093"/>
    <w:rsid w:val="00481412"/>
    <w:rsid w:val="0048172B"/>
    <w:rsid w:val="00482AAF"/>
    <w:rsid w:val="004842BA"/>
    <w:rsid w:val="00484340"/>
    <w:rsid w:val="00485251"/>
    <w:rsid w:val="0048675A"/>
    <w:rsid w:val="00486B79"/>
    <w:rsid w:val="00487284"/>
    <w:rsid w:val="00487991"/>
    <w:rsid w:val="00487D4D"/>
    <w:rsid w:val="00490360"/>
    <w:rsid w:val="0049190D"/>
    <w:rsid w:val="00491F10"/>
    <w:rsid w:val="00492E9E"/>
    <w:rsid w:val="00494636"/>
    <w:rsid w:val="0049475E"/>
    <w:rsid w:val="004949AA"/>
    <w:rsid w:val="00494EB6"/>
    <w:rsid w:val="00495311"/>
    <w:rsid w:val="004958E5"/>
    <w:rsid w:val="00495B3C"/>
    <w:rsid w:val="00495B5A"/>
    <w:rsid w:val="00495C6C"/>
    <w:rsid w:val="00495D5D"/>
    <w:rsid w:val="00495E16"/>
    <w:rsid w:val="00495F82"/>
    <w:rsid w:val="0049608A"/>
    <w:rsid w:val="004960BD"/>
    <w:rsid w:val="00497062"/>
    <w:rsid w:val="004976CC"/>
    <w:rsid w:val="004A09DA"/>
    <w:rsid w:val="004A0BB2"/>
    <w:rsid w:val="004A0DD3"/>
    <w:rsid w:val="004A0FC1"/>
    <w:rsid w:val="004A24CD"/>
    <w:rsid w:val="004A2B13"/>
    <w:rsid w:val="004A2C09"/>
    <w:rsid w:val="004A2FC2"/>
    <w:rsid w:val="004A307F"/>
    <w:rsid w:val="004A3409"/>
    <w:rsid w:val="004A3C94"/>
    <w:rsid w:val="004A3D20"/>
    <w:rsid w:val="004A4504"/>
    <w:rsid w:val="004A49E2"/>
    <w:rsid w:val="004A4C1C"/>
    <w:rsid w:val="004A5EA2"/>
    <w:rsid w:val="004A65B5"/>
    <w:rsid w:val="004A668A"/>
    <w:rsid w:val="004A6A92"/>
    <w:rsid w:val="004A7242"/>
    <w:rsid w:val="004A7709"/>
    <w:rsid w:val="004A7A3B"/>
    <w:rsid w:val="004B01A1"/>
    <w:rsid w:val="004B0535"/>
    <w:rsid w:val="004B064F"/>
    <w:rsid w:val="004B0D66"/>
    <w:rsid w:val="004B1776"/>
    <w:rsid w:val="004B184F"/>
    <w:rsid w:val="004B1F06"/>
    <w:rsid w:val="004B2DE8"/>
    <w:rsid w:val="004B31D7"/>
    <w:rsid w:val="004B3759"/>
    <w:rsid w:val="004B498F"/>
    <w:rsid w:val="004B5251"/>
    <w:rsid w:val="004B58F9"/>
    <w:rsid w:val="004B5DF2"/>
    <w:rsid w:val="004B603E"/>
    <w:rsid w:val="004B62AC"/>
    <w:rsid w:val="004B6C4E"/>
    <w:rsid w:val="004B6CD2"/>
    <w:rsid w:val="004B7208"/>
    <w:rsid w:val="004B73C6"/>
    <w:rsid w:val="004B75D0"/>
    <w:rsid w:val="004B7B96"/>
    <w:rsid w:val="004B7FCB"/>
    <w:rsid w:val="004C004D"/>
    <w:rsid w:val="004C0098"/>
    <w:rsid w:val="004C2952"/>
    <w:rsid w:val="004C30E2"/>
    <w:rsid w:val="004C3C22"/>
    <w:rsid w:val="004C3E88"/>
    <w:rsid w:val="004C3F4A"/>
    <w:rsid w:val="004C41DD"/>
    <w:rsid w:val="004C4443"/>
    <w:rsid w:val="004C49B1"/>
    <w:rsid w:val="004C4D1C"/>
    <w:rsid w:val="004C525C"/>
    <w:rsid w:val="004C5652"/>
    <w:rsid w:val="004C5656"/>
    <w:rsid w:val="004C5A25"/>
    <w:rsid w:val="004C6272"/>
    <w:rsid w:val="004C6F62"/>
    <w:rsid w:val="004C721E"/>
    <w:rsid w:val="004C7871"/>
    <w:rsid w:val="004C7BF7"/>
    <w:rsid w:val="004D04C1"/>
    <w:rsid w:val="004D0A37"/>
    <w:rsid w:val="004D1336"/>
    <w:rsid w:val="004D17B2"/>
    <w:rsid w:val="004D1B87"/>
    <w:rsid w:val="004D2166"/>
    <w:rsid w:val="004D251A"/>
    <w:rsid w:val="004D2760"/>
    <w:rsid w:val="004D2F2F"/>
    <w:rsid w:val="004D3CC1"/>
    <w:rsid w:val="004D63B4"/>
    <w:rsid w:val="004D687E"/>
    <w:rsid w:val="004D6E76"/>
    <w:rsid w:val="004D7176"/>
    <w:rsid w:val="004D77E5"/>
    <w:rsid w:val="004D7F8F"/>
    <w:rsid w:val="004D7FA3"/>
    <w:rsid w:val="004E044C"/>
    <w:rsid w:val="004E1269"/>
    <w:rsid w:val="004E1D5D"/>
    <w:rsid w:val="004E27F9"/>
    <w:rsid w:val="004E2E61"/>
    <w:rsid w:val="004E2FDC"/>
    <w:rsid w:val="004E34B4"/>
    <w:rsid w:val="004E37DC"/>
    <w:rsid w:val="004E387A"/>
    <w:rsid w:val="004E422F"/>
    <w:rsid w:val="004E49B6"/>
    <w:rsid w:val="004E4E80"/>
    <w:rsid w:val="004E4EC9"/>
    <w:rsid w:val="004E51E0"/>
    <w:rsid w:val="004E5218"/>
    <w:rsid w:val="004E5660"/>
    <w:rsid w:val="004E56E8"/>
    <w:rsid w:val="004E5BE1"/>
    <w:rsid w:val="004E5F6A"/>
    <w:rsid w:val="004E6614"/>
    <w:rsid w:val="004E66D1"/>
    <w:rsid w:val="004E7096"/>
    <w:rsid w:val="004E7BE2"/>
    <w:rsid w:val="004F00BF"/>
    <w:rsid w:val="004F0362"/>
    <w:rsid w:val="004F038C"/>
    <w:rsid w:val="004F0704"/>
    <w:rsid w:val="004F12CD"/>
    <w:rsid w:val="004F150A"/>
    <w:rsid w:val="004F1639"/>
    <w:rsid w:val="004F1D57"/>
    <w:rsid w:val="004F1D72"/>
    <w:rsid w:val="004F2766"/>
    <w:rsid w:val="004F2B4D"/>
    <w:rsid w:val="004F2E00"/>
    <w:rsid w:val="004F3255"/>
    <w:rsid w:val="004F35B1"/>
    <w:rsid w:val="004F36D1"/>
    <w:rsid w:val="004F3878"/>
    <w:rsid w:val="004F3CAA"/>
    <w:rsid w:val="004F3E30"/>
    <w:rsid w:val="004F52EC"/>
    <w:rsid w:val="004F60D3"/>
    <w:rsid w:val="004F6771"/>
    <w:rsid w:val="004F6948"/>
    <w:rsid w:val="004F6970"/>
    <w:rsid w:val="004F7A2B"/>
    <w:rsid w:val="004F7CE5"/>
    <w:rsid w:val="00500497"/>
    <w:rsid w:val="005004A4"/>
    <w:rsid w:val="005009C6"/>
    <w:rsid w:val="00500C52"/>
    <w:rsid w:val="00500CC8"/>
    <w:rsid w:val="005016F9"/>
    <w:rsid w:val="00501AD1"/>
    <w:rsid w:val="005020A6"/>
    <w:rsid w:val="00502E1D"/>
    <w:rsid w:val="00503566"/>
    <w:rsid w:val="005044DC"/>
    <w:rsid w:val="00504529"/>
    <w:rsid w:val="005045A0"/>
    <w:rsid w:val="005048CE"/>
    <w:rsid w:val="00504DD4"/>
    <w:rsid w:val="00505C56"/>
    <w:rsid w:val="005071A8"/>
    <w:rsid w:val="005075BB"/>
    <w:rsid w:val="00510D41"/>
    <w:rsid w:val="00510E4B"/>
    <w:rsid w:val="00510EA6"/>
    <w:rsid w:val="00510F8A"/>
    <w:rsid w:val="00511481"/>
    <w:rsid w:val="00511799"/>
    <w:rsid w:val="00511BD6"/>
    <w:rsid w:val="00512376"/>
    <w:rsid w:val="00512E15"/>
    <w:rsid w:val="00512EE9"/>
    <w:rsid w:val="00513FD0"/>
    <w:rsid w:val="005143AF"/>
    <w:rsid w:val="005147E4"/>
    <w:rsid w:val="00514EC6"/>
    <w:rsid w:val="00514F54"/>
    <w:rsid w:val="00515FE3"/>
    <w:rsid w:val="00516211"/>
    <w:rsid w:val="00516E9D"/>
    <w:rsid w:val="00516F3A"/>
    <w:rsid w:val="00517123"/>
    <w:rsid w:val="005179BA"/>
    <w:rsid w:val="00517A40"/>
    <w:rsid w:val="00517AE6"/>
    <w:rsid w:val="005204E8"/>
    <w:rsid w:val="00520CD3"/>
    <w:rsid w:val="00520E2D"/>
    <w:rsid w:val="00521699"/>
    <w:rsid w:val="00521B5E"/>
    <w:rsid w:val="005226CC"/>
    <w:rsid w:val="00522B10"/>
    <w:rsid w:val="00522F00"/>
    <w:rsid w:val="00523461"/>
    <w:rsid w:val="00524253"/>
    <w:rsid w:val="005250BF"/>
    <w:rsid w:val="00525228"/>
    <w:rsid w:val="0052550D"/>
    <w:rsid w:val="0052570B"/>
    <w:rsid w:val="005263E0"/>
    <w:rsid w:val="005263FD"/>
    <w:rsid w:val="00526428"/>
    <w:rsid w:val="0052657C"/>
    <w:rsid w:val="005268FD"/>
    <w:rsid w:val="00527799"/>
    <w:rsid w:val="005279DF"/>
    <w:rsid w:val="00527D49"/>
    <w:rsid w:val="00527DA0"/>
    <w:rsid w:val="005300A7"/>
    <w:rsid w:val="00530E31"/>
    <w:rsid w:val="0053126E"/>
    <w:rsid w:val="00531920"/>
    <w:rsid w:val="00531FFD"/>
    <w:rsid w:val="0053233E"/>
    <w:rsid w:val="005323A7"/>
    <w:rsid w:val="005324FF"/>
    <w:rsid w:val="00532BA9"/>
    <w:rsid w:val="005342CB"/>
    <w:rsid w:val="0053459A"/>
    <w:rsid w:val="00534D04"/>
    <w:rsid w:val="00534DA1"/>
    <w:rsid w:val="00535B43"/>
    <w:rsid w:val="00535B4D"/>
    <w:rsid w:val="00535F2E"/>
    <w:rsid w:val="00536D7A"/>
    <w:rsid w:val="00536EB7"/>
    <w:rsid w:val="0053706C"/>
    <w:rsid w:val="00537D40"/>
    <w:rsid w:val="00537E2C"/>
    <w:rsid w:val="0054061B"/>
    <w:rsid w:val="005407C5"/>
    <w:rsid w:val="00541ABA"/>
    <w:rsid w:val="00541B2C"/>
    <w:rsid w:val="00542E88"/>
    <w:rsid w:val="00543108"/>
    <w:rsid w:val="00543B5E"/>
    <w:rsid w:val="005440AE"/>
    <w:rsid w:val="0054576D"/>
    <w:rsid w:val="00545AB8"/>
    <w:rsid w:val="00546D76"/>
    <w:rsid w:val="00546E86"/>
    <w:rsid w:val="005475BD"/>
    <w:rsid w:val="005478FF"/>
    <w:rsid w:val="005509B1"/>
    <w:rsid w:val="005517E0"/>
    <w:rsid w:val="0055198A"/>
    <w:rsid w:val="00551A26"/>
    <w:rsid w:val="005521D0"/>
    <w:rsid w:val="005523C5"/>
    <w:rsid w:val="00552AB0"/>
    <w:rsid w:val="00552D11"/>
    <w:rsid w:val="005531F7"/>
    <w:rsid w:val="0055330E"/>
    <w:rsid w:val="00554234"/>
    <w:rsid w:val="005542BD"/>
    <w:rsid w:val="00554593"/>
    <w:rsid w:val="0055466E"/>
    <w:rsid w:val="0055474D"/>
    <w:rsid w:val="00554C5F"/>
    <w:rsid w:val="00555A42"/>
    <w:rsid w:val="00555EF8"/>
    <w:rsid w:val="00555F0F"/>
    <w:rsid w:val="005561E7"/>
    <w:rsid w:val="00556588"/>
    <w:rsid w:val="005566C3"/>
    <w:rsid w:val="00556843"/>
    <w:rsid w:val="0055785B"/>
    <w:rsid w:val="0056010E"/>
    <w:rsid w:val="005602C3"/>
    <w:rsid w:val="00560D21"/>
    <w:rsid w:val="005614E2"/>
    <w:rsid w:val="00561741"/>
    <w:rsid w:val="00561898"/>
    <w:rsid w:val="00561963"/>
    <w:rsid w:val="00561AD2"/>
    <w:rsid w:val="005629CA"/>
    <w:rsid w:val="00562D43"/>
    <w:rsid w:val="00562EFB"/>
    <w:rsid w:val="00562F69"/>
    <w:rsid w:val="00563B21"/>
    <w:rsid w:val="005642C7"/>
    <w:rsid w:val="005642CD"/>
    <w:rsid w:val="005645AA"/>
    <w:rsid w:val="0056476A"/>
    <w:rsid w:val="00564A36"/>
    <w:rsid w:val="00564E5A"/>
    <w:rsid w:val="0056518A"/>
    <w:rsid w:val="005655AD"/>
    <w:rsid w:val="0056610E"/>
    <w:rsid w:val="00567FE7"/>
    <w:rsid w:val="005701E8"/>
    <w:rsid w:val="00570304"/>
    <w:rsid w:val="005703CC"/>
    <w:rsid w:val="00570705"/>
    <w:rsid w:val="00570D0A"/>
    <w:rsid w:val="00570FCA"/>
    <w:rsid w:val="00571EC9"/>
    <w:rsid w:val="00571F9C"/>
    <w:rsid w:val="005720D2"/>
    <w:rsid w:val="00572C2F"/>
    <w:rsid w:val="00572C90"/>
    <w:rsid w:val="00572DF2"/>
    <w:rsid w:val="005735A4"/>
    <w:rsid w:val="00573AC3"/>
    <w:rsid w:val="00573D9F"/>
    <w:rsid w:val="0057468F"/>
    <w:rsid w:val="00574A88"/>
    <w:rsid w:val="00574CE6"/>
    <w:rsid w:val="0057540E"/>
    <w:rsid w:val="005764A7"/>
    <w:rsid w:val="0057661D"/>
    <w:rsid w:val="005768D8"/>
    <w:rsid w:val="00576C7D"/>
    <w:rsid w:val="005773B9"/>
    <w:rsid w:val="00577425"/>
    <w:rsid w:val="005777B1"/>
    <w:rsid w:val="00577F62"/>
    <w:rsid w:val="00580569"/>
    <w:rsid w:val="005806E7"/>
    <w:rsid w:val="005813BA"/>
    <w:rsid w:val="00581B55"/>
    <w:rsid w:val="00582889"/>
    <w:rsid w:val="00582ABF"/>
    <w:rsid w:val="00582DB4"/>
    <w:rsid w:val="00582E49"/>
    <w:rsid w:val="00582FE9"/>
    <w:rsid w:val="005831DE"/>
    <w:rsid w:val="005832A8"/>
    <w:rsid w:val="00584572"/>
    <w:rsid w:val="00584E1D"/>
    <w:rsid w:val="00585A3C"/>
    <w:rsid w:val="00586022"/>
    <w:rsid w:val="00586D62"/>
    <w:rsid w:val="0058756A"/>
    <w:rsid w:val="00587743"/>
    <w:rsid w:val="00590406"/>
    <w:rsid w:val="00591545"/>
    <w:rsid w:val="005923F3"/>
    <w:rsid w:val="005925AF"/>
    <w:rsid w:val="005927D3"/>
    <w:rsid w:val="005929CE"/>
    <w:rsid w:val="00592D7D"/>
    <w:rsid w:val="00592DB8"/>
    <w:rsid w:val="00593413"/>
    <w:rsid w:val="005940C6"/>
    <w:rsid w:val="0059443A"/>
    <w:rsid w:val="005946D3"/>
    <w:rsid w:val="00594AC1"/>
    <w:rsid w:val="00594C5D"/>
    <w:rsid w:val="00594F07"/>
    <w:rsid w:val="0059614E"/>
    <w:rsid w:val="00596336"/>
    <w:rsid w:val="0059649F"/>
    <w:rsid w:val="005964CD"/>
    <w:rsid w:val="00596DB0"/>
    <w:rsid w:val="00597BFA"/>
    <w:rsid w:val="00597C76"/>
    <w:rsid w:val="00597EE1"/>
    <w:rsid w:val="005A0289"/>
    <w:rsid w:val="005A0512"/>
    <w:rsid w:val="005A0D59"/>
    <w:rsid w:val="005A0FBD"/>
    <w:rsid w:val="005A151D"/>
    <w:rsid w:val="005A17DF"/>
    <w:rsid w:val="005A18F2"/>
    <w:rsid w:val="005A1A52"/>
    <w:rsid w:val="005A1C54"/>
    <w:rsid w:val="005A2594"/>
    <w:rsid w:val="005A2F39"/>
    <w:rsid w:val="005A3155"/>
    <w:rsid w:val="005A3251"/>
    <w:rsid w:val="005A3D7C"/>
    <w:rsid w:val="005A3EFD"/>
    <w:rsid w:val="005A45FA"/>
    <w:rsid w:val="005A4B6D"/>
    <w:rsid w:val="005A5294"/>
    <w:rsid w:val="005A5316"/>
    <w:rsid w:val="005A5F01"/>
    <w:rsid w:val="005A619E"/>
    <w:rsid w:val="005A61CB"/>
    <w:rsid w:val="005A62C5"/>
    <w:rsid w:val="005A65A4"/>
    <w:rsid w:val="005A71BB"/>
    <w:rsid w:val="005A73F8"/>
    <w:rsid w:val="005A794D"/>
    <w:rsid w:val="005B009E"/>
    <w:rsid w:val="005B00E2"/>
    <w:rsid w:val="005B0778"/>
    <w:rsid w:val="005B0E4A"/>
    <w:rsid w:val="005B0FF5"/>
    <w:rsid w:val="005B1A21"/>
    <w:rsid w:val="005B1EB0"/>
    <w:rsid w:val="005B1EC8"/>
    <w:rsid w:val="005B2850"/>
    <w:rsid w:val="005B2A6F"/>
    <w:rsid w:val="005B2D55"/>
    <w:rsid w:val="005B2DCB"/>
    <w:rsid w:val="005B3764"/>
    <w:rsid w:val="005B39D4"/>
    <w:rsid w:val="005B3D9D"/>
    <w:rsid w:val="005B3E5D"/>
    <w:rsid w:val="005B403B"/>
    <w:rsid w:val="005B42D5"/>
    <w:rsid w:val="005B4775"/>
    <w:rsid w:val="005B4FA8"/>
    <w:rsid w:val="005B51B3"/>
    <w:rsid w:val="005B5689"/>
    <w:rsid w:val="005B5CBB"/>
    <w:rsid w:val="005B7188"/>
    <w:rsid w:val="005B733B"/>
    <w:rsid w:val="005B76C8"/>
    <w:rsid w:val="005B77D2"/>
    <w:rsid w:val="005B7932"/>
    <w:rsid w:val="005C00FA"/>
    <w:rsid w:val="005C0BDC"/>
    <w:rsid w:val="005C163F"/>
    <w:rsid w:val="005C1E9F"/>
    <w:rsid w:val="005C22BC"/>
    <w:rsid w:val="005C25AE"/>
    <w:rsid w:val="005C2EF0"/>
    <w:rsid w:val="005C3A7E"/>
    <w:rsid w:val="005C3AAC"/>
    <w:rsid w:val="005C3C92"/>
    <w:rsid w:val="005C3D71"/>
    <w:rsid w:val="005C46E6"/>
    <w:rsid w:val="005C47F9"/>
    <w:rsid w:val="005C5406"/>
    <w:rsid w:val="005C5B75"/>
    <w:rsid w:val="005C5C33"/>
    <w:rsid w:val="005C6005"/>
    <w:rsid w:val="005C676B"/>
    <w:rsid w:val="005C748B"/>
    <w:rsid w:val="005C7610"/>
    <w:rsid w:val="005C79F7"/>
    <w:rsid w:val="005C7E93"/>
    <w:rsid w:val="005D0004"/>
    <w:rsid w:val="005D04E1"/>
    <w:rsid w:val="005D0955"/>
    <w:rsid w:val="005D11C0"/>
    <w:rsid w:val="005D1468"/>
    <w:rsid w:val="005D161F"/>
    <w:rsid w:val="005D162C"/>
    <w:rsid w:val="005D1B6D"/>
    <w:rsid w:val="005D204E"/>
    <w:rsid w:val="005D2D7A"/>
    <w:rsid w:val="005D4396"/>
    <w:rsid w:val="005D4FC4"/>
    <w:rsid w:val="005D52EC"/>
    <w:rsid w:val="005D5445"/>
    <w:rsid w:val="005D5502"/>
    <w:rsid w:val="005D565A"/>
    <w:rsid w:val="005D6050"/>
    <w:rsid w:val="005D60AE"/>
    <w:rsid w:val="005D6DEA"/>
    <w:rsid w:val="005D73E2"/>
    <w:rsid w:val="005D7BA6"/>
    <w:rsid w:val="005D7C81"/>
    <w:rsid w:val="005E019E"/>
    <w:rsid w:val="005E04B0"/>
    <w:rsid w:val="005E07A8"/>
    <w:rsid w:val="005E1403"/>
    <w:rsid w:val="005E1546"/>
    <w:rsid w:val="005E165D"/>
    <w:rsid w:val="005E1A8A"/>
    <w:rsid w:val="005E1C22"/>
    <w:rsid w:val="005E273D"/>
    <w:rsid w:val="005E28A0"/>
    <w:rsid w:val="005E2EBB"/>
    <w:rsid w:val="005E38B2"/>
    <w:rsid w:val="005E3C6D"/>
    <w:rsid w:val="005E3F6B"/>
    <w:rsid w:val="005E40D7"/>
    <w:rsid w:val="005E4F3E"/>
    <w:rsid w:val="005E4F65"/>
    <w:rsid w:val="005E55F8"/>
    <w:rsid w:val="005E5628"/>
    <w:rsid w:val="005E59C8"/>
    <w:rsid w:val="005E62C3"/>
    <w:rsid w:val="005E6819"/>
    <w:rsid w:val="005E7429"/>
    <w:rsid w:val="005E779F"/>
    <w:rsid w:val="005E7A47"/>
    <w:rsid w:val="005E7DCA"/>
    <w:rsid w:val="005F07B9"/>
    <w:rsid w:val="005F07C6"/>
    <w:rsid w:val="005F09A3"/>
    <w:rsid w:val="005F0B1C"/>
    <w:rsid w:val="005F1520"/>
    <w:rsid w:val="005F17E1"/>
    <w:rsid w:val="005F2A8F"/>
    <w:rsid w:val="005F35FD"/>
    <w:rsid w:val="005F3783"/>
    <w:rsid w:val="005F3EFC"/>
    <w:rsid w:val="005F43F7"/>
    <w:rsid w:val="005F44B9"/>
    <w:rsid w:val="005F4776"/>
    <w:rsid w:val="005F4C76"/>
    <w:rsid w:val="005F4EB6"/>
    <w:rsid w:val="005F560C"/>
    <w:rsid w:val="005F5D4E"/>
    <w:rsid w:val="005F6743"/>
    <w:rsid w:val="005F6ADA"/>
    <w:rsid w:val="0060036C"/>
    <w:rsid w:val="0060042A"/>
    <w:rsid w:val="006008FD"/>
    <w:rsid w:val="00601394"/>
    <w:rsid w:val="0060142D"/>
    <w:rsid w:val="006016B9"/>
    <w:rsid w:val="006024FE"/>
    <w:rsid w:val="00602AAA"/>
    <w:rsid w:val="00603008"/>
    <w:rsid w:val="0060322C"/>
    <w:rsid w:val="006033E7"/>
    <w:rsid w:val="00603637"/>
    <w:rsid w:val="00603E70"/>
    <w:rsid w:val="006041C2"/>
    <w:rsid w:val="0060471B"/>
    <w:rsid w:val="00604E10"/>
    <w:rsid w:val="00604EA3"/>
    <w:rsid w:val="0060510F"/>
    <w:rsid w:val="00605409"/>
    <w:rsid w:val="00605BDB"/>
    <w:rsid w:val="00605C72"/>
    <w:rsid w:val="00605F61"/>
    <w:rsid w:val="00606D15"/>
    <w:rsid w:val="00607343"/>
    <w:rsid w:val="00607458"/>
    <w:rsid w:val="0060747E"/>
    <w:rsid w:val="00607D22"/>
    <w:rsid w:val="00607E97"/>
    <w:rsid w:val="0061069B"/>
    <w:rsid w:val="0061082B"/>
    <w:rsid w:val="00610C5B"/>
    <w:rsid w:val="00610D9E"/>
    <w:rsid w:val="006111DA"/>
    <w:rsid w:val="006111E1"/>
    <w:rsid w:val="00611D2B"/>
    <w:rsid w:val="00612972"/>
    <w:rsid w:val="00612AD0"/>
    <w:rsid w:val="00613148"/>
    <w:rsid w:val="006132A4"/>
    <w:rsid w:val="00613584"/>
    <w:rsid w:val="006140A5"/>
    <w:rsid w:val="0061438D"/>
    <w:rsid w:val="00614AF6"/>
    <w:rsid w:val="00614EB6"/>
    <w:rsid w:val="00615073"/>
    <w:rsid w:val="006150D1"/>
    <w:rsid w:val="006150E4"/>
    <w:rsid w:val="006154AF"/>
    <w:rsid w:val="00615885"/>
    <w:rsid w:val="00615C54"/>
    <w:rsid w:val="00615F81"/>
    <w:rsid w:val="00616350"/>
    <w:rsid w:val="006164E3"/>
    <w:rsid w:val="006169FC"/>
    <w:rsid w:val="00616A9E"/>
    <w:rsid w:val="0061732E"/>
    <w:rsid w:val="006175D0"/>
    <w:rsid w:val="00617AAF"/>
    <w:rsid w:val="0062053B"/>
    <w:rsid w:val="00620F26"/>
    <w:rsid w:val="00620F54"/>
    <w:rsid w:val="006214EF"/>
    <w:rsid w:val="00621588"/>
    <w:rsid w:val="00621E78"/>
    <w:rsid w:val="00621EE3"/>
    <w:rsid w:val="00622449"/>
    <w:rsid w:val="00622D1E"/>
    <w:rsid w:val="00623280"/>
    <w:rsid w:val="006232E8"/>
    <w:rsid w:val="006237B8"/>
    <w:rsid w:val="0062383E"/>
    <w:rsid w:val="00623D24"/>
    <w:rsid w:val="006240D2"/>
    <w:rsid w:val="00624847"/>
    <w:rsid w:val="006250C0"/>
    <w:rsid w:val="00625442"/>
    <w:rsid w:val="0062660D"/>
    <w:rsid w:val="00627124"/>
    <w:rsid w:val="0062734F"/>
    <w:rsid w:val="00627B09"/>
    <w:rsid w:val="00627D8A"/>
    <w:rsid w:val="0063001A"/>
    <w:rsid w:val="00631346"/>
    <w:rsid w:val="006327BD"/>
    <w:rsid w:val="00632F0C"/>
    <w:rsid w:val="006335DE"/>
    <w:rsid w:val="00633794"/>
    <w:rsid w:val="006337F5"/>
    <w:rsid w:val="00633A82"/>
    <w:rsid w:val="00633B57"/>
    <w:rsid w:val="00633C95"/>
    <w:rsid w:val="0063401C"/>
    <w:rsid w:val="00634D0A"/>
    <w:rsid w:val="006358A3"/>
    <w:rsid w:val="00636234"/>
    <w:rsid w:val="006366FC"/>
    <w:rsid w:val="006368F1"/>
    <w:rsid w:val="00636B8B"/>
    <w:rsid w:val="00636FAD"/>
    <w:rsid w:val="006374FC"/>
    <w:rsid w:val="00637533"/>
    <w:rsid w:val="00637590"/>
    <w:rsid w:val="00637A61"/>
    <w:rsid w:val="00637D4F"/>
    <w:rsid w:val="00637D76"/>
    <w:rsid w:val="00637F9B"/>
    <w:rsid w:val="00640397"/>
    <w:rsid w:val="006405B8"/>
    <w:rsid w:val="00640A51"/>
    <w:rsid w:val="00640A9F"/>
    <w:rsid w:val="00640BB6"/>
    <w:rsid w:val="00640E77"/>
    <w:rsid w:val="00641FAC"/>
    <w:rsid w:val="0064268E"/>
    <w:rsid w:val="00642968"/>
    <w:rsid w:val="00642A97"/>
    <w:rsid w:val="00643C38"/>
    <w:rsid w:val="00643C99"/>
    <w:rsid w:val="00644EB9"/>
    <w:rsid w:val="006450B7"/>
    <w:rsid w:val="006452F7"/>
    <w:rsid w:val="0064535C"/>
    <w:rsid w:val="006458B7"/>
    <w:rsid w:val="006463C8"/>
    <w:rsid w:val="00647970"/>
    <w:rsid w:val="006479F8"/>
    <w:rsid w:val="00647A39"/>
    <w:rsid w:val="006507D9"/>
    <w:rsid w:val="00650A0E"/>
    <w:rsid w:val="00651687"/>
    <w:rsid w:val="00651729"/>
    <w:rsid w:val="00651E55"/>
    <w:rsid w:val="00652117"/>
    <w:rsid w:val="006522B7"/>
    <w:rsid w:val="00652AA0"/>
    <w:rsid w:val="00652D39"/>
    <w:rsid w:val="00652DB7"/>
    <w:rsid w:val="00652FAF"/>
    <w:rsid w:val="006535EE"/>
    <w:rsid w:val="00653D40"/>
    <w:rsid w:val="00654345"/>
    <w:rsid w:val="006544FC"/>
    <w:rsid w:val="00654A8D"/>
    <w:rsid w:val="00654E20"/>
    <w:rsid w:val="00655D80"/>
    <w:rsid w:val="006576D7"/>
    <w:rsid w:val="00657765"/>
    <w:rsid w:val="0065778D"/>
    <w:rsid w:val="0065790B"/>
    <w:rsid w:val="006602A0"/>
    <w:rsid w:val="00660344"/>
    <w:rsid w:val="00660701"/>
    <w:rsid w:val="006626D7"/>
    <w:rsid w:val="006627E4"/>
    <w:rsid w:val="00662DF3"/>
    <w:rsid w:val="00662E19"/>
    <w:rsid w:val="00663262"/>
    <w:rsid w:val="00663C4F"/>
    <w:rsid w:val="00663E72"/>
    <w:rsid w:val="006641C3"/>
    <w:rsid w:val="006642D8"/>
    <w:rsid w:val="006645CF"/>
    <w:rsid w:val="006648D3"/>
    <w:rsid w:val="00664AD2"/>
    <w:rsid w:val="00665698"/>
    <w:rsid w:val="00665BB0"/>
    <w:rsid w:val="00665BCA"/>
    <w:rsid w:val="00665C19"/>
    <w:rsid w:val="0066684A"/>
    <w:rsid w:val="006669CA"/>
    <w:rsid w:val="00666C97"/>
    <w:rsid w:val="00666EB9"/>
    <w:rsid w:val="006670E8"/>
    <w:rsid w:val="00667220"/>
    <w:rsid w:val="00667322"/>
    <w:rsid w:val="0067023A"/>
    <w:rsid w:val="0067026E"/>
    <w:rsid w:val="006703EC"/>
    <w:rsid w:val="0067047B"/>
    <w:rsid w:val="006707AB"/>
    <w:rsid w:val="00670D5C"/>
    <w:rsid w:val="00672F08"/>
    <w:rsid w:val="0067351C"/>
    <w:rsid w:val="00674A29"/>
    <w:rsid w:val="00674A37"/>
    <w:rsid w:val="00675CB9"/>
    <w:rsid w:val="006760F8"/>
    <w:rsid w:val="006762A4"/>
    <w:rsid w:val="00676380"/>
    <w:rsid w:val="00676703"/>
    <w:rsid w:val="00676B6D"/>
    <w:rsid w:val="006773AF"/>
    <w:rsid w:val="00677433"/>
    <w:rsid w:val="00677545"/>
    <w:rsid w:val="00680240"/>
    <w:rsid w:val="006802B0"/>
    <w:rsid w:val="006806C7"/>
    <w:rsid w:val="0068070D"/>
    <w:rsid w:val="00680B01"/>
    <w:rsid w:val="00680C18"/>
    <w:rsid w:val="006814E2"/>
    <w:rsid w:val="0068168F"/>
    <w:rsid w:val="00682ADA"/>
    <w:rsid w:val="00682B0A"/>
    <w:rsid w:val="00682D47"/>
    <w:rsid w:val="00682EDF"/>
    <w:rsid w:val="006835FB"/>
    <w:rsid w:val="00683809"/>
    <w:rsid w:val="006839CB"/>
    <w:rsid w:val="006842C5"/>
    <w:rsid w:val="00684A16"/>
    <w:rsid w:val="006852AE"/>
    <w:rsid w:val="00685665"/>
    <w:rsid w:val="0068592B"/>
    <w:rsid w:val="00685942"/>
    <w:rsid w:val="00685D52"/>
    <w:rsid w:val="00686175"/>
    <w:rsid w:val="006863CD"/>
    <w:rsid w:val="00687118"/>
    <w:rsid w:val="006879C9"/>
    <w:rsid w:val="00687BB9"/>
    <w:rsid w:val="00690136"/>
    <w:rsid w:val="006902AD"/>
    <w:rsid w:val="006903DC"/>
    <w:rsid w:val="00690B8C"/>
    <w:rsid w:val="00690C3E"/>
    <w:rsid w:val="00690ECE"/>
    <w:rsid w:val="006911D7"/>
    <w:rsid w:val="0069161C"/>
    <w:rsid w:val="00691749"/>
    <w:rsid w:val="00691A28"/>
    <w:rsid w:val="00691A7B"/>
    <w:rsid w:val="00691D25"/>
    <w:rsid w:val="00691EA2"/>
    <w:rsid w:val="0069213A"/>
    <w:rsid w:val="006922B1"/>
    <w:rsid w:val="006926F3"/>
    <w:rsid w:val="00692FB8"/>
    <w:rsid w:val="00693A3C"/>
    <w:rsid w:val="00693E35"/>
    <w:rsid w:val="006940DD"/>
    <w:rsid w:val="00694518"/>
    <w:rsid w:val="00694DCD"/>
    <w:rsid w:val="00695320"/>
    <w:rsid w:val="00695353"/>
    <w:rsid w:val="00695419"/>
    <w:rsid w:val="00697401"/>
    <w:rsid w:val="00697D2E"/>
    <w:rsid w:val="00697D63"/>
    <w:rsid w:val="006A0974"/>
    <w:rsid w:val="006A0F9A"/>
    <w:rsid w:val="006A2004"/>
    <w:rsid w:val="006A2168"/>
    <w:rsid w:val="006A2EFB"/>
    <w:rsid w:val="006A308F"/>
    <w:rsid w:val="006A3755"/>
    <w:rsid w:val="006A3A08"/>
    <w:rsid w:val="006A3FA3"/>
    <w:rsid w:val="006A42F5"/>
    <w:rsid w:val="006A53B1"/>
    <w:rsid w:val="006A637D"/>
    <w:rsid w:val="006A65C1"/>
    <w:rsid w:val="006A6AA6"/>
    <w:rsid w:val="006B0109"/>
    <w:rsid w:val="006B0222"/>
    <w:rsid w:val="006B068E"/>
    <w:rsid w:val="006B0DDD"/>
    <w:rsid w:val="006B110F"/>
    <w:rsid w:val="006B1712"/>
    <w:rsid w:val="006B1893"/>
    <w:rsid w:val="006B1958"/>
    <w:rsid w:val="006B1A87"/>
    <w:rsid w:val="006B23E9"/>
    <w:rsid w:val="006B3731"/>
    <w:rsid w:val="006B38AE"/>
    <w:rsid w:val="006B3B03"/>
    <w:rsid w:val="006B40F5"/>
    <w:rsid w:val="006B4B18"/>
    <w:rsid w:val="006B4FE1"/>
    <w:rsid w:val="006B6547"/>
    <w:rsid w:val="006B6875"/>
    <w:rsid w:val="006B69E9"/>
    <w:rsid w:val="006B6A97"/>
    <w:rsid w:val="006B6AE9"/>
    <w:rsid w:val="006B6B34"/>
    <w:rsid w:val="006B6CA8"/>
    <w:rsid w:val="006B7FAF"/>
    <w:rsid w:val="006C03B9"/>
    <w:rsid w:val="006C12CA"/>
    <w:rsid w:val="006C16B8"/>
    <w:rsid w:val="006C28D2"/>
    <w:rsid w:val="006C2E38"/>
    <w:rsid w:val="006C3415"/>
    <w:rsid w:val="006C477C"/>
    <w:rsid w:val="006C4E6F"/>
    <w:rsid w:val="006C55C5"/>
    <w:rsid w:val="006C5CC1"/>
    <w:rsid w:val="006C72BA"/>
    <w:rsid w:val="006C7467"/>
    <w:rsid w:val="006C752E"/>
    <w:rsid w:val="006C7EF9"/>
    <w:rsid w:val="006D046B"/>
    <w:rsid w:val="006D06B7"/>
    <w:rsid w:val="006D0792"/>
    <w:rsid w:val="006D0C5C"/>
    <w:rsid w:val="006D0FC1"/>
    <w:rsid w:val="006D10EA"/>
    <w:rsid w:val="006D1480"/>
    <w:rsid w:val="006D1496"/>
    <w:rsid w:val="006D1510"/>
    <w:rsid w:val="006D1732"/>
    <w:rsid w:val="006D20BC"/>
    <w:rsid w:val="006D23AC"/>
    <w:rsid w:val="006D2745"/>
    <w:rsid w:val="006D27D3"/>
    <w:rsid w:val="006D2D0D"/>
    <w:rsid w:val="006D49B7"/>
    <w:rsid w:val="006D518D"/>
    <w:rsid w:val="006D5268"/>
    <w:rsid w:val="006D6A3E"/>
    <w:rsid w:val="006D6F2E"/>
    <w:rsid w:val="006D71CC"/>
    <w:rsid w:val="006E0540"/>
    <w:rsid w:val="006E1AAE"/>
    <w:rsid w:val="006E2BAA"/>
    <w:rsid w:val="006E2C3E"/>
    <w:rsid w:val="006E3846"/>
    <w:rsid w:val="006E3943"/>
    <w:rsid w:val="006E3CB1"/>
    <w:rsid w:val="006E41F0"/>
    <w:rsid w:val="006E55AD"/>
    <w:rsid w:val="006E59E7"/>
    <w:rsid w:val="006E5CDE"/>
    <w:rsid w:val="006E6752"/>
    <w:rsid w:val="006E6BAB"/>
    <w:rsid w:val="006E7572"/>
    <w:rsid w:val="006E7648"/>
    <w:rsid w:val="006F04FB"/>
    <w:rsid w:val="006F07D3"/>
    <w:rsid w:val="006F14E6"/>
    <w:rsid w:val="006F1635"/>
    <w:rsid w:val="006F1981"/>
    <w:rsid w:val="006F22C7"/>
    <w:rsid w:val="006F241E"/>
    <w:rsid w:val="006F2D1B"/>
    <w:rsid w:val="006F3221"/>
    <w:rsid w:val="006F3F21"/>
    <w:rsid w:val="006F4AF5"/>
    <w:rsid w:val="006F4C04"/>
    <w:rsid w:val="006F58C2"/>
    <w:rsid w:val="006F5A53"/>
    <w:rsid w:val="006F5AE7"/>
    <w:rsid w:val="006F5B19"/>
    <w:rsid w:val="006F6108"/>
    <w:rsid w:val="006F6588"/>
    <w:rsid w:val="006F7376"/>
    <w:rsid w:val="006F751C"/>
    <w:rsid w:val="006F76B2"/>
    <w:rsid w:val="006F7794"/>
    <w:rsid w:val="006F7C19"/>
    <w:rsid w:val="00700077"/>
    <w:rsid w:val="00701D3A"/>
    <w:rsid w:val="00701DC0"/>
    <w:rsid w:val="00702690"/>
    <w:rsid w:val="00702B18"/>
    <w:rsid w:val="00702DF3"/>
    <w:rsid w:val="0070303B"/>
    <w:rsid w:val="007039E0"/>
    <w:rsid w:val="00704125"/>
    <w:rsid w:val="007042D6"/>
    <w:rsid w:val="007044D0"/>
    <w:rsid w:val="007045A4"/>
    <w:rsid w:val="007048AF"/>
    <w:rsid w:val="00704CA1"/>
    <w:rsid w:val="00705175"/>
    <w:rsid w:val="007051EC"/>
    <w:rsid w:val="00706461"/>
    <w:rsid w:val="0070677B"/>
    <w:rsid w:val="00707961"/>
    <w:rsid w:val="00707BD7"/>
    <w:rsid w:val="00710403"/>
    <w:rsid w:val="00710AFD"/>
    <w:rsid w:val="00710D61"/>
    <w:rsid w:val="00710FD0"/>
    <w:rsid w:val="0071142D"/>
    <w:rsid w:val="0071144D"/>
    <w:rsid w:val="0071260E"/>
    <w:rsid w:val="00712BF4"/>
    <w:rsid w:val="007138EB"/>
    <w:rsid w:val="0071406E"/>
    <w:rsid w:val="00714201"/>
    <w:rsid w:val="00714822"/>
    <w:rsid w:val="00715067"/>
    <w:rsid w:val="007151A7"/>
    <w:rsid w:val="007156AD"/>
    <w:rsid w:val="007156C7"/>
    <w:rsid w:val="0071615F"/>
    <w:rsid w:val="007165E9"/>
    <w:rsid w:val="0071683C"/>
    <w:rsid w:val="00716C42"/>
    <w:rsid w:val="00716C68"/>
    <w:rsid w:val="00716F98"/>
    <w:rsid w:val="0071750C"/>
    <w:rsid w:val="00717BB3"/>
    <w:rsid w:val="00720A63"/>
    <w:rsid w:val="00720A8C"/>
    <w:rsid w:val="00721438"/>
    <w:rsid w:val="007222D4"/>
    <w:rsid w:val="00722762"/>
    <w:rsid w:val="00722FB5"/>
    <w:rsid w:val="00722FB6"/>
    <w:rsid w:val="0072371F"/>
    <w:rsid w:val="00724217"/>
    <w:rsid w:val="0072434B"/>
    <w:rsid w:val="007243CF"/>
    <w:rsid w:val="00724488"/>
    <w:rsid w:val="00724E05"/>
    <w:rsid w:val="00724FC9"/>
    <w:rsid w:val="0072529F"/>
    <w:rsid w:val="007253AA"/>
    <w:rsid w:val="0072552C"/>
    <w:rsid w:val="00726273"/>
    <w:rsid w:val="007267A3"/>
    <w:rsid w:val="007277BA"/>
    <w:rsid w:val="0073066A"/>
    <w:rsid w:val="00731513"/>
    <w:rsid w:val="007316BE"/>
    <w:rsid w:val="00731A00"/>
    <w:rsid w:val="00731DB7"/>
    <w:rsid w:val="00731F94"/>
    <w:rsid w:val="00732475"/>
    <w:rsid w:val="007324DC"/>
    <w:rsid w:val="007324E2"/>
    <w:rsid w:val="0073250A"/>
    <w:rsid w:val="00732DEB"/>
    <w:rsid w:val="00733EC8"/>
    <w:rsid w:val="00734A2F"/>
    <w:rsid w:val="00734DC4"/>
    <w:rsid w:val="00734FE5"/>
    <w:rsid w:val="00735390"/>
    <w:rsid w:val="007358DC"/>
    <w:rsid w:val="0073725C"/>
    <w:rsid w:val="00737A42"/>
    <w:rsid w:val="00737B4F"/>
    <w:rsid w:val="00740162"/>
    <w:rsid w:val="00740DD4"/>
    <w:rsid w:val="0074127D"/>
    <w:rsid w:val="00742765"/>
    <w:rsid w:val="00742793"/>
    <w:rsid w:val="007439F0"/>
    <w:rsid w:val="00744180"/>
    <w:rsid w:val="00744CD6"/>
    <w:rsid w:val="00744E74"/>
    <w:rsid w:val="00744EA5"/>
    <w:rsid w:val="0074521D"/>
    <w:rsid w:val="007459F9"/>
    <w:rsid w:val="00745FB9"/>
    <w:rsid w:val="00745FD1"/>
    <w:rsid w:val="0074613C"/>
    <w:rsid w:val="00746756"/>
    <w:rsid w:val="00747631"/>
    <w:rsid w:val="00750CB3"/>
    <w:rsid w:val="00750D0E"/>
    <w:rsid w:val="00750EEA"/>
    <w:rsid w:val="00751050"/>
    <w:rsid w:val="007524E2"/>
    <w:rsid w:val="00752733"/>
    <w:rsid w:val="00753130"/>
    <w:rsid w:val="0075338D"/>
    <w:rsid w:val="0075355F"/>
    <w:rsid w:val="00753AC4"/>
    <w:rsid w:val="00753B0C"/>
    <w:rsid w:val="007544DD"/>
    <w:rsid w:val="0075473D"/>
    <w:rsid w:val="007549FD"/>
    <w:rsid w:val="00754A45"/>
    <w:rsid w:val="007558D6"/>
    <w:rsid w:val="00755924"/>
    <w:rsid w:val="00756141"/>
    <w:rsid w:val="007563EC"/>
    <w:rsid w:val="00756AAB"/>
    <w:rsid w:val="00756E1C"/>
    <w:rsid w:val="0075702B"/>
    <w:rsid w:val="0075745E"/>
    <w:rsid w:val="007606E6"/>
    <w:rsid w:val="00761106"/>
    <w:rsid w:val="0076128E"/>
    <w:rsid w:val="007617CA"/>
    <w:rsid w:val="00762029"/>
    <w:rsid w:val="0076237D"/>
    <w:rsid w:val="00762E71"/>
    <w:rsid w:val="007634CC"/>
    <w:rsid w:val="00763505"/>
    <w:rsid w:val="007636D7"/>
    <w:rsid w:val="0076398D"/>
    <w:rsid w:val="0076446B"/>
    <w:rsid w:val="00764E65"/>
    <w:rsid w:val="00764F0D"/>
    <w:rsid w:val="00764F87"/>
    <w:rsid w:val="0076536F"/>
    <w:rsid w:val="007656C9"/>
    <w:rsid w:val="00765994"/>
    <w:rsid w:val="00765D5B"/>
    <w:rsid w:val="00765E1C"/>
    <w:rsid w:val="00765FEA"/>
    <w:rsid w:val="007663C8"/>
    <w:rsid w:val="0076656A"/>
    <w:rsid w:val="0076699C"/>
    <w:rsid w:val="0077017F"/>
    <w:rsid w:val="00770B64"/>
    <w:rsid w:val="0077123C"/>
    <w:rsid w:val="00771D20"/>
    <w:rsid w:val="00772D1A"/>
    <w:rsid w:val="00772E35"/>
    <w:rsid w:val="00772ECC"/>
    <w:rsid w:val="007730CE"/>
    <w:rsid w:val="007730F6"/>
    <w:rsid w:val="00773258"/>
    <w:rsid w:val="0077451D"/>
    <w:rsid w:val="00774EA7"/>
    <w:rsid w:val="0077543F"/>
    <w:rsid w:val="00775A65"/>
    <w:rsid w:val="00776321"/>
    <w:rsid w:val="00776915"/>
    <w:rsid w:val="00776FE4"/>
    <w:rsid w:val="0077792E"/>
    <w:rsid w:val="00780F27"/>
    <w:rsid w:val="00781382"/>
    <w:rsid w:val="0078150A"/>
    <w:rsid w:val="0078298B"/>
    <w:rsid w:val="00782993"/>
    <w:rsid w:val="00782CDA"/>
    <w:rsid w:val="00782E1E"/>
    <w:rsid w:val="00783244"/>
    <w:rsid w:val="007833C0"/>
    <w:rsid w:val="00784D88"/>
    <w:rsid w:val="00784EC8"/>
    <w:rsid w:val="00784F1F"/>
    <w:rsid w:val="007853DE"/>
    <w:rsid w:val="00785656"/>
    <w:rsid w:val="00785AEC"/>
    <w:rsid w:val="00785C8A"/>
    <w:rsid w:val="00785D30"/>
    <w:rsid w:val="00785E8B"/>
    <w:rsid w:val="00786008"/>
    <w:rsid w:val="00786603"/>
    <w:rsid w:val="00787914"/>
    <w:rsid w:val="00787F83"/>
    <w:rsid w:val="007900D0"/>
    <w:rsid w:val="00790192"/>
    <w:rsid w:val="00790907"/>
    <w:rsid w:val="00790A54"/>
    <w:rsid w:val="00790BE2"/>
    <w:rsid w:val="00791551"/>
    <w:rsid w:val="00792318"/>
    <w:rsid w:val="00792CE5"/>
    <w:rsid w:val="00792D8C"/>
    <w:rsid w:val="0079374B"/>
    <w:rsid w:val="00793BAB"/>
    <w:rsid w:val="00794B56"/>
    <w:rsid w:val="00794E3F"/>
    <w:rsid w:val="00795699"/>
    <w:rsid w:val="007967C6"/>
    <w:rsid w:val="00796DCC"/>
    <w:rsid w:val="00796F0D"/>
    <w:rsid w:val="007973B5"/>
    <w:rsid w:val="0079784C"/>
    <w:rsid w:val="00797AD7"/>
    <w:rsid w:val="007A009B"/>
    <w:rsid w:val="007A0315"/>
    <w:rsid w:val="007A032C"/>
    <w:rsid w:val="007A056A"/>
    <w:rsid w:val="007A0BC4"/>
    <w:rsid w:val="007A2312"/>
    <w:rsid w:val="007A27D2"/>
    <w:rsid w:val="007A2848"/>
    <w:rsid w:val="007A2982"/>
    <w:rsid w:val="007A3F5C"/>
    <w:rsid w:val="007A3FF9"/>
    <w:rsid w:val="007A5281"/>
    <w:rsid w:val="007A5799"/>
    <w:rsid w:val="007A5BF4"/>
    <w:rsid w:val="007A5BFD"/>
    <w:rsid w:val="007A5E53"/>
    <w:rsid w:val="007A611E"/>
    <w:rsid w:val="007A635D"/>
    <w:rsid w:val="007A64F0"/>
    <w:rsid w:val="007A67D0"/>
    <w:rsid w:val="007B0168"/>
    <w:rsid w:val="007B0301"/>
    <w:rsid w:val="007B03B3"/>
    <w:rsid w:val="007B06FE"/>
    <w:rsid w:val="007B0F8B"/>
    <w:rsid w:val="007B13E8"/>
    <w:rsid w:val="007B18AA"/>
    <w:rsid w:val="007B18C9"/>
    <w:rsid w:val="007B1E6D"/>
    <w:rsid w:val="007B218F"/>
    <w:rsid w:val="007B21A0"/>
    <w:rsid w:val="007B2593"/>
    <w:rsid w:val="007B27D5"/>
    <w:rsid w:val="007B309D"/>
    <w:rsid w:val="007B42EA"/>
    <w:rsid w:val="007B47DB"/>
    <w:rsid w:val="007B5086"/>
    <w:rsid w:val="007B557E"/>
    <w:rsid w:val="007B561D"/>
    <w:rsid w:val="007B5C12"/>
    <w:rsid w:val="007B6304"/>
    <w:rsid w:val="007B65C0"/>
    <w:rsid w:val="007B6851"/>
    <w:rsid w:val="007B691E"/>
    <w:rsid w:val="007C0C25"/>
    <w:rsid w:val="007C0D54"/>
    <w:rsid w:val="007C123B"/>
    <w:rsid w:val="007C1C9E"/>
    <w:rsid w:val="007C24E7"/>
    <w:rsid w:val="007C2781"/>
    <w:rsid w:val="007C358F"/>
    <w:rsid w:val="007C4225"/>
    <w:rsid w:val="007C4B64"/>
    <w:rsid w:val="007C5074"/>
    <w:rsid w:val="007C56A5"/>
    <w:rsid w:val="007C5BEE"/>
    <w:rsid w:val="007C645A"/>
    <w:rsid w:val="007C65A6"/>
    <w:rsid w:val="007C6703"/>
    <w:rsid w:val="007C6736"/>
    <w:rsid w:val="007C6B17"/>
    <w:rsid w:val="007C6DF6"/>
    <w:rsid w:val="007C7549"/>
    <w:rsid w:val="007C791B"/>
    <w:rsid w:val="007D082D"/>
    <w:rsid w:val="007D0B4B"/>
    <w:rsid w:val="007D0B52"/>
    <w:rsid w:val="007D0CCC"/>
    <w:rsid w:val="007D0D2C"/>
    <w:rsid w:val="007D1A5D"/>
    <w:rsid w:val="007D1CAA"/>
    <w:rsid w:val="007D264E"/>
    <w:rsid w:val="007D2676"/>
    <w:rsid w:val="007D2BFE"/>
    <w:rsid w:val="007D3242"/>
    <w:rsid w:val="007D3638"/>
    <w:rsid w:val="007D367C"/>
    <w:rsid w:val="007D36AE"/>
    <w:rsid w:val="007D3703"/>
    <w:rsid w:val="007D3ABD"/>
    <w:rsid w:val="007D3F1A"/>
    <w:rsid w:val="007D3F9F"/>
    <w:rsid w:val="007D4088"/>
    <w:rsid w:val="007D41C3"/>
    <w:rsid w:val="007D432F"/>
    <w:rsid w:val="007D4666"/>
    <w:rsid w:val="007D4836"/>
    <w:rsid w:val="007D493D"/>
    <w:rsid w:val="007D4C45"/>
    <w:rsid w:val="007D5A06"/>
    <w:rsid w:val="007D5EB1"/>
    <w:rsid w:val="007D6485"/>
    <w:rsid w:val="007D7068"/>
    <w:rsid w:val="007D7546"/>
    <w:rsid w:val="007D7584"/>
    <w:rsid w:val="007E015A"/>
    <w:rsid w:val="007E01F9"/>
    <w:rsid w:val="007E07C3"/>
    <w:rsid w:val="007E1750"/>
    <w:rsid w:val="007E1B29"/>
    <w:rsid w:val="007E2357"/>
    <w:rsid w:val="007E2855"/>
    <w:rsid w:val="007E28D3"/>
    <w:rsid w:val="007E3228"/>
    <w:rsid w:val="007E3432"/>
    <w:rsid w:val="007E35DA"/>
    <w:rsid w:val="007E3987"/>
    <w:rsid w:val="007E404C"/>
    <w:rsid w:val="007E41E5"/>
    <w:rsid w:val="007E50E8"/>
    <w:rsid w:val="007E5357"/>
    <w:rsid w:val="007E5991"/>
    <w:rsid w:val="007E5F2F"/>
    <w:rsid w:val="007E6223"/>
    <w:rsid w:val="007E6FA6"/>
    <w:rsid w:val="007E7796"/>
    <w:rsid w:val="007E7BBE"/>
    <w:rsid w:val="007F01E6"/>
    <w:rsid w:val="007F06BF"/>
    <w:rsid w:val="007F0B3D"/>
    <w:rsid w:val="007F0F2C"/>
    <w:rsid w:val="007F1048"/>
    <w:rsid w:val="007F10FE"/>
    <w:rsid w:val="007F111E"/>
    <w:rsid w:val="007F1319"/>
    <w:rsid w:val="007F1D23"/>
    <w:rsid w:val="007F1D94"/>
    <w:rsid w:val="007F204D"/>
    <w:rsid w:val="007F218C"/>
    <w:rsid w:val="007F2541"/>
    <w:rsid w:val="007F25CD"/>
    <w:rsid w:val="007F274F"/>
    <w:rsid w:val="007F2BE3"/>
    <w:rsid w:val="007F363C"/>
    <w:rsid w:val="007F3D52"/>
    <w:rsid w:val="007F41DD"/>
    <w:rsid w:val="007F561F"/>
    <w:rsid w:val="008002E5"/>
    <w:rsid w:val="00800934"/>
    <w:rsid w:val="00800AB2"/>
    <w:rsid w:val="00800F8D"/>
    <w:rsid w:val="008017A0"/>
    <w:rsid w:val="008017A9"/>
    <w:rsid w:val="00801E0D"/>
    <w:rsid w:val="00802451"/>
    <w:rsid w:val="00802B58"/>
    <w:rsid w:val="00802F0D"/>
    <w:rsid w:val="00803178"/>
    <w:rsid w:val="0080415C"/>
    <w:rsid w:val="00804255"/>
    <w:rsid w:val="00805418"/>
    <w:rsid w:val="00805AB8"/>
    <w:rsid w:val="00805C69"/>
    <w:rsid w:val="008062DA"/>
    <w:rsid w:val="00806D99"/>
    <w:rsid w:val="00807216"/>
    <w:rsid w:val="00807A51"/>
    <w:rsid w:val="00807AF0"/>
    <w:rsid w:val="00807BCC"/>
    <w:rsid w:val="00807FD2"/>
    <w:rsid w:val="00810DB8"/>
    <w:rsid w:val="0081254E"/>
    <w:rsid w:val="008125D8"/>
    <w:rsid w:val="008125DB"/>
    <w:rsid w:val="00812CAD"/>
    <w:rsid w:val="008130FC"/>
    <w:rsid w:val="00813193"/>
    <w:rsid w:val="00813D75"/>
    <w:rsid w:val="0081436C"/>
    <w:rsid w:val="00814594"/>
    <w:rsid w:val="00814C6F"/>
    <w:rsid w:val="00814F6A"/>
    <w:rsid w:val="00815014"/>
    <w:rsid w:val="0081522A"/>
    <w:rsid w:val="008154F8"/>
    <w:rsid w:val="00815715"/>
    <w:rsid w:val="00816187"/>
    <w:rsid w:val="0081624F"/>
    <w:rsid w:val="00816E83"/>
    <w:rsid w:val="00816EBE"/>
    <w:rsid w:val="00816FCC"/>
    <w:rsid w:val="008170D5"/>
    <w:rsid w:val="008178A6"/>
    <w:rsid w:val="008178E7"/>
    <w:rsid w:val="00817EC2"/>
    <w:rsid w:val="00817EFB"/>
    <w:rsid w:val="0082044C"/>
    <w:rsid w:val="00820BAC"/>
    <w:rsid w:val="00820CD1"/>
    <w:rsid w:val="00820E23"/>
    <w:rsid w:val="008220F1"/>
    <w:rsid w:val="00822296"/>
    <w:rsid w:val="0082238B"/>
    <w:rsid w:val="008227E6"/>
    <w:rsid w:val="00822D54"/>
    <w:rsid w:val="00822FFC"/>
    <w:rsid w:val="008238F7"/>
    <w:rsid w:val="0082397C"/>
    <w:rsid w:val="00823B2B"/>
    <w:rsid w:val="00823EC5"/>
    <w:rsid w:val="00824067"/>
    <w:rsid w:val="00824458"/>
    <w:rsid w:val="00824A1F"/>
    <w:rsid w:val="00824C07"/>
    <w:rsid w:val="00824EDE"/>
    <w:rsid w:val="008253DB"/>
    <w:rsid w:val="008255C4"/>
    <w:rsid w:val="00825AB5"/>
    <w:rsid w:val="00827330"/>
    <w:rsid w:val="008273C2"/>
    <w:rsid w:val="0082756C"/>
    <w:rsid w:val="0082794D"/>
    <w:rsid w:val="00827ACD"/>
    <w:rsid w:val="00830B22"/>
    <w:rsid w:val="00830DB2"/>
    <w:rsid w:val="00831ACF"/>
    <w:rsid w:val="00832153"/>
    <w:rsid w:val="0083259A"/>
    <w:rsid w:val="0083273E"/>
    <w:rsid w:val="00832781"/>
    <w:rsid w:val="00832861"/>
    <w:rsid w:val="00832ECE"/>
    <w:rsid w:val="00832F8C"/>
    <w:rsid w:val="00833324"/>
    <w:rsid w:val="0083342D"/>
    <w:rsid w:val="00833AEA"/>
    <w:rsid w:val="00833B3D"/>
    <w:rsid w:val="00834470"/>
    <w:rsid w:val="00835C68"/>
    <w:rsid w:val="00836604"/>
    <w:rsid w:val="00836827"/>
    <w:rsid w:val="00837059"/>
    <w:rsid w:val="0083727B"/>
    <w:rsid w:val="00840DB8"/>
    <w:rsid w:val="0084109F"/>
    <w:rsid w:val="00841B5D"/>
    <w:rsid w:val="008427E9"/>
    <w:rsid w:val="00843364"/>
    <w:rsid w:val="00843519"/>
    <w:rsid w:val="0084384A"/>
    <w:rsid w:val="0084427D"/>
    <w:rsid w:val="00845228"/>
    <w:rsid w:val="008454FE"/>
    <w:rsid w:val="00845594"/>
    <w:rsid w:val="00845E26"/>
    <w:rsid w:val="0084633E"/>
    <w:rsid w:val="00846833"/>
    <w:rsid w:val="008469EA"/>
    <w:rsid w:val="00846B22"/>
    <w:rsid w:val="00846DFB"/>
    <w:rsid w:val="00846EB8"/>
    <w:rsid w:val="008474FB"/>
    <w:rsid w:val="00847678"/>
    <w:rsid w:val="0085086C"/>
    <w:rsid w:val="00850C58"/>
    <w:rsid w:val="00850C86"/>
    <w:rsid w:val="00851788"/>
    <w:rsid w:val="00851A63"/>
    <w:rsid w:val="00851C1F"/>
    <w:rsid w:val="00851E37"/>
    <w:rsid w:val="008523D8"/>
    <w:rsid w:val="00852866"/>
    <w:rsid w:val="00853412"/>
    <w:rsid w:val="0085428E"/>
    <w:rsid w:val="008546C9"/>
    <w:rsid w:val="00854B69"/>
    <w:rsid w:val="00854C5A"/>
    <w:rsid w:val="0085539F"/>
    <w:rsid w:val="0085557D"/>
    <w:rsid w:val="00855AE8"/>
    <w:rsid w:val="00856322"/>
    <w:rsid w:val="008563ED"/>
    <w:rsid w:val="00856763"/>
    <w:rsid w:val="008569C4"/>
    <w:rsid w:val="00856A49"/>
    <w:rsid w:val="00856C3B"/>
    <w:rsid w:val="008576AB"/>
    <w:rsid w:val="00857E5B"/>
    <w:rsid w:val="00857EFE"/>
    <w:rsid w:val="0086017E"/>
    <w:rsid w:val="00860A0E"/>
    <w:rsid w:val="00860ABC"/>
    <w:rsid w:val="00860C57"/>
    <w:rsid w:val="00860E60"/>
    <w:rsid w:val="008611C0"/>
    <w:rsid w:val="00862257"/>
    <w:rsid w:val="008623A9"/>
    <w:rsid w:val="008626C2"/>
    <w:rsid w:val="00862E82"/>
    <w:rsid w:val="00862E92"/>
    <w:rsid w:val="00863141"/>
    <w:rsid w:val="0086358F"/>
    <w:rsid w:val="00863A3D"/>
    <w:rsid w:val="00863BAB"/>
    <w:rsid w:val="00863C0C"/>
    <w:rsid w:val="0086406D"/>
    <w:rsid w:val="00864609"/>
    <w:rsid w:val="00865657"/>
    <w:rsid w:val="008656D5"/>
    <w:rsid w:val="00865F18"/>
    <w:rsid w:val="00866700"/>
    <w:rsid w:val="00866B88"/>
    <w:rsid w:val="0086704C"/>
    <w:rsid w:val="0086738A"/>
    <w:rsid w:val="00871DD8"/>
    <w:rsid w:val="00871E86"/>
    <w:rsid w:val="008722B5"/>
    <w:rsid w:val="008722F9"/>
    <w:rsid w:val="008726A7"/>
    <w:rsid w:val="00872FB0"/>
    <w:rsid w:val="008733DB"/>
    <w:rsid w:val="00873476"/>
    <w:rsid w:val="008744EB"/>
    <w:rsid w:val="00874769"/>
    <w:rsid w:val="00874CF5"/>
    <w:rsid w:val="008750F4"/>
    <w:rsid w:val="0087525C"/>
    <w:rsid w:val="0087531B"/>
    <w:rsid w:val="0087545F"/>
    <w:rsid w:val="0087560F"/>
    <w:rsid w:val="0087567A"/>
    <w:rsid w:val="00875B41"/>
    <w:rsid w:val="0087618A"/>
    <w:rsid w:val="008762C8"/>
    <w:rsid w:val="00876445"/>
    <w:rsid w:val="008765B2"/>
    <w:rsid w:val="00876723"/>
    <w:rsid w:val="00876B03"/>
    <w:rsid w:val="00876C5A"/>
    <w:rsid w:val="00876D4A"/>
    <w:rsid w:val="00876E79"/>
    <w:rsid w:val="00877C1B"/>
    <w:rsid w:val="00877C7F"/>
    <w:rsid w:val="00880740"/>
    <w:rsid w:val="00880F40"/>
    <w:rsid w:val="00881B73"/>
    <w:rsid w:val="00881EDA"/>
    <w:rsid w:val="00882732"/>
    <w:rsid w:val="008827F6"/>
    <w:rsid w:val="00882B18"/>
    <w:rsid w:val="00882C11"/>
    <w:rsid w:val="00882C6C"/>
    <w:rsid w:val="00883284"/>
    <w:rsid w:val="00883EF6"/>
    <w:rsid w:val="008840D9"/>
    <w:rsid w:val="008851AB"/>
    <w:rsid w:val="008857FB"/>
    <w:rsid w:val="00885BFA"/>
    <w:rsid w:val="00886050"/>
    <w:rsid w:val="0088671F"/>
    <w:rsid w:val="00886871"/>
    <w:rsid w:val="00886C2C"/>
    <w:rsid w:val="0088728D"/>
    <w:rsid w:val="0088736F"/>
    <w:rsid w:val="00887FA2"/>
    <w:rsid w:val="00890E0E"/>
    <w:rsid w:val="008911B7"/>
    <w:rsid w:val="0089145C"/>
    <w:rsid w:val="00891986"/>
    <w:rsid w:val="0089239A"/>
    <w:rsid w:val="008925C3"/>
    <w:rsid w:val="00893090"/>
    <w:rsid w:val="008933AB"/>
    <w:rsid w:val="008933CE"/>
    <w:rsid w:val="00893E9A"/>
    <w:rsid w:val="0089449D"/>
    <w:rsid w:val="008945FA"/>
    <w:rsid w:val="0089486D"/>
    <w:rsid w:val="00894D18"/>
    <w:rsid w:val="00895110"/>
    <w:rsid w:val="00895C4E"/>
    <w:rsid w:val="00895CF1"/>
    <w:rsid w:val="00895DC7"/>
    <w:rsid w:val="008971F8"/>
    <w:rsid w:val="00897B26"/>
    <w:rsid w:val="00897B2D"/>
    <w:rsid w:val="008A05FE"/>
    <w:rsid w:val="008A085F"/>
    <w:rsid w:val="008A0BC8"/>
    <w:rsid w:val="008A1458"/>
    <w:rsid w:val="008A17EC"/>
    <w:rsid w:val="008A1D84"/>
    <w:rsid w:val="008A1EB1"/>
    <w:rsid w:val="008A205E"/>
    <w:rsid w:val="008A290F"/>
    <w:rsid w:val="008A2B3C"/>
    <w:rsid w:val="008A3198"/>
    <w:rsid w:val="008A31AE"/>
    <w:rsid w:val="008A354D"/>
    <w:rsid w:val="008A3757"/>
    <w:rsid w:val="008A39A3"/>
    <w:rsid w:val="008A39CE"/>
    <w:rsid w:val="008A3C2A"/>
    <w:rsid w:val="008A3CF4"/>
    <w:rsid w:val="008A4D6E"/>
    <w:rsid w:val="008A5670"/>
    <w:rsid w:val="008A59A5"/>
    <w:rsid w:val="008A64B7"/>
    <w:rsid w:val="008A6A28"/>
    <w:rsid w:val="008A7175"/>
    <w:rsid w:val="008A724D"/>
    <w:rsid w:val="008B000A"/>
    <w:rsid w:val="008B044C"/>
    <w:rsid w:val="008B0A1F"/>
    <w:rsid w:val="008B0B0C"/>
    <w:rsid w:val="008B1054"/>
    <w:rsid w:val="008B105E"/>
    <w:rsid w:val="008B184E"/>
    <w:rsid w:val="008B18D1"/>
    <w:rsid w:val="008B2076"/>
    <w:rsid w:val="008B210D"/>
    <w:rsid w:val="008B21F2"/>
    <w:rsid w:val="008B2A3A"/>
    <w:rsid w:val="008B2D52"/>
    <w:rsid w:val="008B4346"/>
    <w:rsid w:val="008B4602"/>
    <w:rsid w:val="008B494A"/>
    <w:rsid w:val="008B4E11"/>
    <w:rsid w:val="008B4F3B"/>
    <w:rsid w:val="008B585A"/>
    <w:rsid w:val="008B5C5B"/>
    <w:rsid w:val="008B5F6D"/>
    <w:rsid w:val="008B5FAB"/>
    <w:rsid w:val="008B67A0"/>
    <w:rsid w:val="008B7B97"/>
    <w:rsid w:val="008C0918"/>
    <w:rsid w:val="008C09AC"/>
    <w:rsid w:val="008C0A34"/>
    <w:rsid w:val="008C216E"/>
    <w:rsid w:val="008C2AEC"/>
    <w:rsid w:val="008C3E39"/>
    <w:rsid w:val="008C5EBF"/>
    <w:rsid w:val="008C5F01"/>
    <w:rsid w:val="008C6558"/>
    <w:rsid w:val="008C774B"/>
    <w:rsid w:val="008D06F7"/>
    <w:rsid w:val="008D0886"/>
    <w:rsid w:val="008D0A6F"/>
    <w:rsid w:val="008D0F66"/>
    <w:rsid w:val="008D1607"/>
    <w:rsid w:val="008D1804"/>
    <w:rsid w:val="008D1BD9"/>
    <w:rsid w:val="008D2BEF"/>
    <w:rsid w:val="008D2FCC"/>
    <w:rsid w:val="008D3F07"/>
    <w:rsid w:val="008D40D9"/>
    <w:rsid w:val="008D4305"/>
    <w:rsid w:val="008D45B3"/>
    <w:rsid w:val="008D4749"/>
    <w:rsid w:val="008D4859"/>
    <w:rsid w:val="008D4E54"/>
    <w:rsid w:val="008D57E7"/>
    <w:rsid w:val="008D6064"/>
    <w:rsid w:val="008D67E0"/>
    <w:rsid w:val="008E005C"/>
    <w:rsid w:val="008E1BEB"/>
    <w:rsid w:val="008E1C0D"/>
    <w:rsid w:val="008E2282"/>
    <w:rsid w:val="008E2315"/>
    <w:rsid w:val="008E2775"/>
    <w:rsid w:val="008E2BFC"/>
    <w:rsid w:val="008E2DF4"/>
    <w:rsid w:val="008E3372"/>
    <w:rsid w:val="008E36B5"/>
    <w:rsid w:val="008E37DB"/>
    <w:rsid w:val="008E40D0"/>
    <w:rsid w:val="008E452B"/>
    <w:rsid w:val="008E465C"/>
    <w:rsid w:val="008E4DB7"/>
    <w:rsid w:val="008E4FD0"/>
    <w:rsid w:val="008E56E1"/>
    <w:rsid w:val="008E6236"/>
    <w:rsid w:val="008E629B"/>
    <w:rsid w:val="008E62CF"/>
    <w:rsid w:val="008E66B0"/>
    <w:rsid w:val="008E691D"/>
    <w:rsid w:val="008E6ADE"/>
    <w:rsid w:val="008E6B8E"/>
    <w:rsid w:val="008E6FC9"/>
    <w:rsid w:val="008E6FE1"/>
    <w:rsid w:val="008E710F"/>
    <w:rsid w:val="008F08A4"/>
    <w:rsid w:val="008F0A36"/>
    <w:rsid w:val="008F0E69"/>
    <w:rsid w:val="008F1D4B"/>
    <w:rsid w:val="008F23D6"/>
    <w:rsid w:val="008F2F85"/>
    <w:rsid w:val="008F322B"/>
    <w:rsid w:val="008F36D5"/>
    <w:rsid w:val="008F3913"/>
    <w:rsid w:val="008F3AC7"/>
    <w:rsid w:val="008F3BA8"/>
    <w:rsid w:val="008F42DE"/>
    <w:rsid w:val="008F48DD"/>
    <w:rsid w:val="008F4CAF"/>
    <w:rsid w:val="008F54F8"/>
    <w:rsid w:val="008F6913"/>
    <w:rsid w:val="008F7BBE"/>
    <w:rsid w:val="009006DA"/>
    <w:rsid w:val="00901453"/>
    <w:rsid w:val="00901672"/>
    <w:rsid w:val="0090178A"/>
    <w:rsid w:val="0090188A"/>
    <w:rsid w:val="009018A5"/>
    <w:rsid w:val="00901A26"/>
    <w:rsid w:val="00902243"/>
    <w:rsid w:val="00902337"/>
    <w:rsid w:val="00902670"/>
    <w:rsid w:val="009029A0"/>
    <w:rsid w:val="0090302A"/>
    <w:rsid w:val="0090348B"/>
    <w:rsid w:val="00903723"/>
    <w:rsid w:val="00903934"/>
    <w:rsid w:val="00903E62"/>
    <w:rsid w:val="00903F48"/>
    <w:rsid w:val="009040DA"/>
    <w:rsid w:val="00904343"/>
    <w:rsid w:val="00904695"/>
    <w:rsid w:val="009046DF"/>
    <w:rsid w:val="00904A08"/>
    <w:rsid w:val="00904B5A"/>
    <w:rsid w:val="00905400"/>
    <w:rsid w:val="00905444"/>
    <w:rsid w:val="0090583C"/>
    <w:rsid w:val="00905946"/>
    <w:rsid w:val="00905A93"/>
    <w:rsid w:val="009060EB"/>
    <w:rsid w:val="0090662A"/>
    <w:rsid w:val="0090662D"/>
    <w:rsid w:val="0090763C"/>
    <w:rsid w:val="00911B6F"/>
    <w:rsid w:val="00912EFB"/>
    <w:rsid w:val="00912F3C"/>
    <w:rsid w:val="0091383A"/>
    <w:rsid w:val="00913B5A"/>
    <w:rsid w:val="00913C47"/>
    <w:rsid w:val="0091413E"/>
    <w:rsid w:val="009146B1"/>
    <w:rsid w:val="00914866"/>
    <w:rsid w:val="00915077"/>
    <w:rsid w:val="00915F25"/>
    <w:rsid w:val="00916543"/>
    <w:rsid w:val="009179A0"/>
    <w:rsid w:val="00917BD2"/>
    <w:rsid w:val="009203B4"/>
    <w:rsid w:val="00920ABF"/>
    <w:rsid w:val="00920EB7"/>
    <w:rsid w:val="00920F03"/>
    <w:rsid w:val="009216D1"/>
    <w:rsid w:val="0092184F"/>
    <w:rsid w:val="009223B8"/>
    <w:rsid w:val="0092280A"/>
    <w:rsid w:val="00922BE2"/>
    <w:rsid w:val="00922CD6"/>
    <w:rsid w:val="00922E37"/>
    <w:rsid w:val="0092483B"/>
    <w:rsid w:val="009248C6"/>
    <w:rsid w:val="009255DD"/>
    <w:rsid w:val="009257BB"/>
    <w:rsid w:val="00925CCD"/>
    <w:rsid w:val="00927BE3"/>
    <w:rsid w:val="00927D5E"/>
    <w:rsid w:val="00927DEA"/>
    <w:rsid w:val="00927E88"/>
    <w:rsid w:val="00927EE2"/>
    <w:rsid w:val="00930345"/>
    <w:rsid w:val="0093069F"/>
    <w:rsid w:val="00930C48"/>
    <w:rsid w:val="009315D7"/>
    <w:rsid w:val="0093177F"/>
    <w:rsid w:val="00931CB7"/>
    <w:rsid w:val="00932339"/>
    <w:rsid w:val="00932F56"/>
    <w:rsid w:val="00933439"/>
    <w:rsid w:val="00933688"/>
    <w:rsid w:val="00933FB2"/>
    <w:rsid w:val="009342CF"/>
    <w:rsid w:val="00934D4D"/>
    <w:rsid w:val="0093513B"/>
    <w:rsid w:val="00935884"/>
    <w:rsid w:val="00936426"/>
    <w:rsid w:val="00936AA3"/>
    <w:rsid w:val="00937029"/>
    <w:rsid w:val="0093775A"/>
    <w:rsid w:val="00937874"/>
    <w:rsid w:val="00937CFE"/>
    <w:rsid w:val="009409BE"/>
    <w:rsid w:val="00940AA2"/>
    <w:rsid w:val="00941A42"/>
    <w:rsid w:val="00941DCA"/>
    <w:rsid w:val="009423DE"/>
    <w:rsid w:val="00942C9E"/>
    <w:rsid w:val="00942CFF"/>
    <w:rsid w:val="00943001"/>
    <w:rsid w:val="00943ACD"/>
    <w:rsid w:val="00943F3F"/>
    <w:rsid w:val="009448F0"/>
    <w:rsid w:val="00944B0E"/>
    <w:rsid w:val="0094515C"/>
    <w:rsid w:val="00945771"/>
    <w:rsid w:val="009459ED"/>
    <w:rsid w:val="00945D39"/>
    <w:rsid w:val="00945E93"/>
    <w:rsid w:val="0094615D"/>
    <w:rsid w:val="00947E22"/>
    <w:rsid w:val="00947EFC"/>
    <w:rsid w:val="009524AC"/>
    <w:rsid w:val="0095351F"/>
    <w:rsid w:val="00953B71"/>
    <w:rsid w:val="009544E5"/>
    <w:rsid w:val="00954EC4"/>
    <w:rsid w:val="0095539A"/>
    <w:rsid w:val="00955590"/>
    <w:rsid w:val="00955685"/>
    <w:rsid w:val="009561C9"/>
    <w:rsid w:val="0095638A"/>
    <w:rsid w:val="0095671E"/>
    <w:rsid w:val="00956CA6"/>
    <w:rsid w:val="009573A9"/>
    <w:rsid w:val="00957824"/>
    <w:rsid w:val="009603A0"/>
    <w:rsid w:val="0096068B"/>
    <w:rsid w:val="00960CF5"/>
    <w:rsid w:val="00961307"/>
    <w:rsid w:val="00961789"/>
    <w:rsid w:val="009626E8"/>
    <w:rsid w:val="0096278D"/>
    <w:rsid w:val="00962AAB"/>
    <w:rsid w:val="00962DE4"/>
    <w:rsid w:val="0096332E"/>
    <w:rsid w:val="009635CF"/>
    <w:rsid w:val="0096380F"/>
    <w:rsid w:val="00963AFC"/>
    <w:rsid w:val="00963B5C"/>
    <w:rsid w:val="00963D7B"/>
    <w:rsid w:val="0096464F"/>
    <w:rsid w:val="00964A25"/>
    <w:rsid w:val="00965CA5"/>
    <w:rsid w:val="00965E46"/>
    <w:rsid w:val="00965FB5"/>
    <w:rsid w:val="0096627D"/>
    <w:rsid w:val="00966955"/>
    <w:rsid w:val="00966E2F"/>
    <w:rsid w:val="00967306"/>
    <w:rsid w:val="0096783F"/>
    <w:rsid w:val="00967911"/>
    <w:rsid w:val="009703E3"/>
    <w:rsid w:val="00970690"/>
    <w:rsid w:val="009709FD"/>
    <w:rsid w:val="00970E67"/>
    <w:rsid w:val="00970EE2"/>
    <w:rsid w:val="009710AC"/>
    <w:rsid w:val="0097153F"/>
    <w:rsid w:val="00971D40"/>
    <w:rsid w:val="0097274D"/>
    <w:rsid w:val="00972A5E"/>
    <w:rsid w:val="00972BD8"/>
    <w:rsid w:val="00972E96"/>
    <w:rsid w:val="009737E5"/>
    <w:rsid w:val="0097441D"/>
    <w:rsid w:val="00974761"/>
    <w:rsid w:val="00975304"/>
    <w:rsid w:val="009758F9"/>
    <w:rsid w:val="00975EC2"/>
    <w:rsid w:val="009765E3"/>
    <w:rsid w:val="00976C1A"/>
    <w:rsid w:val="00977171"/>
    <w:rsid w:val="00980419"/>
    <w:rsid w:val="00980CB2"/>
    <w:rsid w:val="009819D7"/>
    <w:rsid w:val="00982174"/>
    <w:rsid w:val="009821E5"/>
    <w:rsid w:val="00982B68"/>
    <w:rsid w:val="00983C76"/>
    <w:rsid w:val="00983DC6"/>
    <w:rsid w:val="00983F96"/>
    <w:rsid w:val="00984082"/>
    <w:rsid w:val="00986013"/>
    <w:rsid w:val="009861A4"/>
    <w:rsid w:val="0098644A"/>
    <w:rsid w:val="009868D3"/>
    <w:rsid w:val="00986A7C"/>
    <w:rsid w:val="00986CAD"/>
    <w:rsid w:val="009870F2"/>
    <w:rsid w:val="0098716F"/>
    <w:rsid w:val="009876CD"/>
    <w:rsid w:val="00987B65"/>
    <w:rsid w:val="00990334"/>
    <w:rsid w:val="00990480"/>
    <w:rsid w:val="00990715"/>
    <w:rsid w:val="00990BB9"/>
    <w:rsid w:val="00990CC0"/>
    <w:rsid w:val="0099178A"/>
    <w:rsid w:val="009917FB"/>
    <w:rsid w:val="00991EB2"/>
    <w:rsid w:val="00991F06"/>
    <w:rsid w:val="0099219B"/>
    <w:rsid w:val="009933BE"/>
    <w:rsid w:val="00993CF0"/>
    <w:rsid w:val="0099419B"/>
    <w:rsid w:val="00994245"/>
    <w:rsid w:val="0099442D"/>
    <w:rsid w:val="00994838"/>
    <w:rsid w:val="00995335"/>
    <w:rsid w:val="009A0379"/>
    <w:rsid w:val="009A03A3"/>
    <w:rsid w:val="009A0C00"/>
    <w:rsid w:val="009A147F"/>
    <w:rsid w:val="009A1D2B"/>
    <w:rsid w:val="009A1EA1"/>
    <w:rsid w:val="009A24EC"/>
    <w:rsid w:val="009A2670"/>
    <w:rsid w:val="009A267A"/>
    <w:rsid w:val="009A26D4"/>
    <w:rsid w:val="009A28B1"/>
    <w:rsid w:val="009A3268"/>
    <w:rsid w:val="009A36C4"/>
    <w:rsid w:val="009A377F"/>
    <w:rsid w:val="009A421E"/>
    <w:rsid w:val="009A47B9"/>
    <w:rsid w:val="009A49B4"/>
    <w:rsid w:val="009A4DF0"/>
    <w:rsid w:val="009A4F7A"/>
    <w:rsid w:val="009A528A"/>
    <w:rsid w:val="009A6282"/>
    <w:rsid w:val="009A65DC"/>
    <w:rsid w:val="009A6C26"/>
    <w:rsid w:val="009B01DC"/>
    <w:rsid w:val="009B050E"/>
    <w:rsid w:val="009B096A"/>
    <w:rsid w:val="009B0A69"/>
    <w:rsid w:val="009B0AE8"/>
    <w:rsid w:val="009B0B9F"/>
    <w:rsid w:val="009B12F6"/>
    <w:rsid w:val="009B157B"/>
    <w:rsid w:val="009B1D4E"/>
    <w:rsid w:val="009B20F0"/>
    <w:rsid w:val="009B2C50"/>
    <w:rsid w:val="009B3C70"/>
    <w:rsid w:val="009B3D9F"/>
    <w:rsid w:val="009B3E92"/>
    <w:rsid w:val="009B3FEC"/>
    <w:rsid w:val="009B4634"/>
    <w:rsid w:val="009B477E"/>
    <w:rsid w:val="009B4D43"/>
    <w:rsid w:val="009B4F9E"/>
    <w:rsid w:val="009B5B18"/>
    <w:rsid w:val="009B612D"/>
    <w:rsid w:val="009B6295"/>
    <w:rsid w:val="009B6622"/>
    <w:rsid w:val="009B6C4D"/>
    <w:rsid w:val="009B6CB7"/>
    <w:rsid w:val="009B6F58"/>
    <w:rsid w:val="009B71AF"/>
    <w:rsid w:val="009B75D2"/>
    <w:rsid w:val="009B798A"/>
    <w:rsid w:val="009B7A18"/>
    <w:rsid w:val="009C087A"/>
    <w:rsid w:val="009C106B"/>
    <w:rsid w:val="009C12EA"/>
    <w:rsid w:val="009C14C6"/>
    <w:rsid w:val="009C18F6"/>
    <w:rsid w:val="009C2533"/>
    <w:rsid w:val="009C29E9"/>
    <w:rsid w:val="009C3BBA"/>
    <w:rsid w:val="009C3D7F"/>
    <w:rsid w:val="009C407F"/>
    <w:rsid w:val="009C4237"/>
    <w:rsid w:val="009C4587"/>
    <w:rsid w:val="009C48A5"/>
    <w:rsid w:val="009C51A6"/>
    <w:rsid w:val="009C53B1"/>
    <w:rsid w:val="009C59AA"/>
    <w:rsid w:val="009C5B05"/>
    <w:rsid w:val="009C5C10"/>
    <w:rsid w:val="009C61EE"/>
    <w:rsid w:val="009C640A"/>
    <w:rsid w:val="009C687F"/>
    <w:rsid w:val="009C68E9"/>
    <w:rsid w:val="009C6E17"/>
    <w:rsid w:val="009C76D7"/>
    <w:rsid w:val="009C7A30"/>
    <w:rsid w:val="009D0B6E"/>
    <w:rsid w:val="009D0FC8"/>
    <w:rsid w:val="009D13F1"/>
    <w:rsid w:val="009D140E"/>
    <w:rsid w:val="009D141D"/>
    <w:rsid w:val="009D150B"/>
    <w:rsid w:val="009D1D58"/>
    <w:rsid w:val="009D2409"/>
    <w:rsid w:val="009D2460"/>
    <w:rsid w:val="009D25A0"/>
    <w:rsid w:val="009D2B6E"/>
    <w:rsid w:val="009D3130"/>
    <w:rsid w:val="009D315B"/>
    <w:rsid w:val="009D357A"/>
    <w:rsid w:val="009D443B"/>
    <w:rsid w:val="009D5A00"/>
    <w:rsid w:val="009D5E80"/>
    <w:rsid w:val="009D5E94"/>
    <w:rsid w:val="009D6881"/>
    <w:rsid w:val="009D6CA1"/>
    <w:rsid w:val="009D7595"/>
    <w:rsid w:val="009D7A5E"/>
    <w:rsid w:val="009E019E"/>
    <w:rsid w:val="009E0C76"/>
    <w:rsid w:val="009E0CE3"/>
    <w:rsid w:val="009E189A"/>
    <w:rsid w:val="009E1935"/>
    <w:rsid w:val="009E2658"/>
    <w:rsid w:val="009E26B3"/>
    <w:rsid w:val="009E2972"/>
    <w:rsid w:val="009E2EC7"/>
    <w:rsid w:val="009E3361"/>
    <w:rsid w:val="009E3C9B"/>
    <w:rsid w:val="009E3D2A"/>
    <w:rsid w:val="009E4A0B"/>
    <w:rsid w:val="009E4F7C"/>
    <w:rsid w:val="009E4F9C"/>
    <w:rsid w:val="009E4FBD"/>
    <w:rsid w:val="009E525F"/>
    <w:rsid w:val="009E59C1"/>
    <w:rsid w:val="009E59C5"/>
    <w:rsid w:val="009E5B14"/>
    <w:rsid w:val="009E5B41"/>
    <w:rsid w:val="009E6476"/>
    <w:rsid w:val="009E68F8"/>
    <w:rsid w:val="009E6979"/>
    <w:rsid w:val="009E6A83"/>
    <w:rsid w:val="009E6D28"/>
    <w:rsid w:val="009E7CE6"/>
    <w:rsid w:val="009E7D65"/>
    <w:rsid w:val="009E7E1E"/>
    <w:rsid w:val="009E7F14"/>
    <w:rsid w:val="009F00A0"/>
    <w:rsid w:val="009F00CB"/>
    <w:rsid w:val="009F08D8"/>
    <w:rsid w:val="009F0CB0"/>
    <w:rsid w:val="009F10F6"/>
    <w:rsid w:val="009F1442"/>
    <w:rsid w:val="009F21D5"/>
    <w:rsid w:val="009F2666"/>
    <w:rsid w:val="009F2D86"/>
    <w:rsid w:val="009F3831"/>
    <w:rsid w:val="009F3FFB"/>
    <w:rsid w:val="009F4A89"/>
    <w:rsid w:val="00A00289"/>
    <w:rsid w:val="00A0059A"/>
    <w:rsid w:val="00A0065A"/>
    <w:rsid w:val="00A0092D"/>
    <w:rsid w:val="00A0096D"/>
    <w:rsid w:val="00A00B4C"/>
    <w:rsid w:val="00A01C1F"/>
    <w:rsid w:val="00A0354A"/>
    <w:rsid w:val="00A03A73"/>
    <w:rsid w:val="00A0449D"/>
    <w:rsid w:val="00A04671"/>
    <w:rsid w:val="00A05436"/>
    <w:rsid w:val="00A054A8"/>
    <w:rsid w:val="00A05C24"/>
    <w:rsid w:val="00A05C87"/>
    <w:rsid w:val="00A05FF9"/>
    <w:rsid w:val="00A0646C"/>
    <w:rsid w:val="00A0649C"/>
    <w:rsid w:val="00A069AC"/>
    <w:rsid w:val="00A06C18"/>
    <w:rsid w:val="00A06D8E"/>
    <w:rsid w:val="00A07452"/>
    <w:rsid w:val="00A07E5C"/>
    <w:rsid w:val="00A10A72"/>
    <w:rsid w:val="00A10EC1"/>
    <w:rsid w:val="00A10F49"/>
    <w:rsid w:val="00A1100E"/>
    <w:rsid w:val="00A11AC4"/>
    <w:rsid w:val="00A12037"/>
    <w:rsid w:val="00A12E04"/>
    <w:rsid w:val="00A13007"/>
    <w:rsid w:val="00A134A2"/>
    <w:rsid w:val="00A14010"/>
    <w:rsid w:val="00A14258"/>
    <w:rsid w:val="00A146FB"/>
    <w:rsid w:val="00A14B91"/>
    <w:rsid w:val="00A14C0C"/>
    <w:rsid w:val="00A14FAF"/>
    <w:rsid w:val="00A151D2"/>
    <w:rsid w:val="00A1635F"/>
    <w:rsid w:val="00A1705F"/>
    <w:rsid w:val="00A172CE"/>
    <w:rsid w:val="00A17C8A"/>
    <w:rsid w:val="00A17DF1"/>
    <w:rsid w:val="00A2025F"/>
    <w:rsid w:val="00A204D8"/>
    <w:rsid w:val="00A2078B"/>
    <w:rsid w:val="00A21B8F"/>
    <w:rsid w:val="00A224DF"/>
    <w:rsid w:val="00A227FF"/>
    <w:rsid w:val="00A231D1"/>
    <w:rsid w:val="00A2341B"/>
    <w:rsid w:val="00A238A6"/>
    <w:rsid w:val="00A23D91"/>
    <w:rsid w:val="00A242F4"/>
    <w:rsid w:val="00A2442A"/>
    <w:rsid w:val="00A249D3"/>
    <w:rsid w:val="00A24D26"/>
    <w:rsid w:val="00A2528D"/>
    <w:rsid w:val="00A2548C"/>
    <w:rsid w:val="00A25D6A"/>
    <w:rsid w:val="00A2609C"/>
    <w:rsid w:val="00A260B6"/>
    <w:rsid w:val="00A26221"/>
    <w:rsid w:val="00A2657A"/>
    <w:rsid w:val="00A26FBC"/>
    <w:rsid w:val="00A27426"/>
    <w:rsid w:val="00A2781B"/>
    <w:rsid w:val="00A27B36"/>
    <w:rsid w:val="00A27B7F"/>
    <w:rsid w:val="00A30B1F"/>
    <w:rsid w:val="00A311D5"/>
    <w:rsid w:val="00A315A9"/>
    <w:rsid w:val="00A31F4E"/>
    <w:rsid w:val="00A3226B"/>
    <w:rsid w:val="00A324C9"/>
    <w:rsid w:val="00A3251C"/>
    <w:rsid w:val="00A32949"/>
    <w:rsid w:val="00A32C75"/>
    <w:rsid w:val="00A32ED0"/>
    <w:rsid w:val="00A32F25"/>
    <w:rsid w:val="00A33E09"/>
    <w:rsid w:val="00A33E57"/>
    <w:rsid w:val="00A343B9"/>
    <w:rsid w:val="00A344C7"/>
    <w:rsid w:val="00A3474B"/>
    <w:rsid w:val="00A34D32"/>
    <w:rsid w:val="00A34FC6"/>
    <w:rsid w:val="00A36260"/>
    <w:rsid w:val="00A36597"/>
    <w:rsid w:val="00A36AD7"/>
    <w:rsid w:val="00A3706B"/>
    <w:rsid w:val="00A3776A"/>
    <w:rsid w:val="00A40DCC"/>
    <w:rsid w:val="00A4142D"/>
    <w:rsid w:val="00A4166A"/>
    <w:rsid w:val="00A41E49"/>
    <w:rsid w:val="00A42DBE"/>
    <w:rsid w:val="00A43B9A"/>
    <w:rsid w:val="00A43F20"/>
    <w:rsid w:val="00A4406E"/>
    <w:rsid w:val="00A45340"/>
    <w:rsid w:val="00A454C4"/>
    <w:rsid w:val="00A4555B"/>
    <w:rsid w:val="00A45B2B"/>
    <w:rsid w:val="00A460BA"/>
    <w:rsid w:val="00A461C0"/>
    <w:rsid w:val="00A46EC9"/>
    <w:rsid w:val="00A47AA8"/>
    <w:rsid w:val="00A50F2D"/>
    <w:rsid w:val="00A514D0"/>
    <w:rsid w:val="00A53F26"/>
    <w:rsid w:val="00A54608"/>
    <w:rsid w:val="00A54BE8"/>
    <w:rsid w:val="00A5537A"/>
    <w:rsid w:val="00A55755"/>
    <w:rsid w:val="00A55FC0"/>
    <w:rsid w:val="00A5669E"/>
    <w:rsid w:val="00A567D1"/>
    <w:rsid w:val="00A56EB2"/>
    <w:rsid w:val="00A57180"/>
    <w:rsid w:val="00A57468"/>
    <w:rsid w:val="00A57A29"/>
    <w:rsid w:val="00A57AA4"/>
    <w:rsid w:val="00A57C19"/>
    <w:rsid w:val="00A60EA8"/>
    <w:rsid w:val="00A61676"/>
    <w:rsid w:val="00A61717"/>
    <w:rsid w:val="00A61C3B"/>
    <w:rsid w:val="00A62683"/>
    <w:rsid w:val="00A62DCE"/>
    <w:rsid w:val="00A63238"/>
    <w:rsid w:val="00A633D9"/>
    <w:rsid w:val="00A64744"/>
    <w:rsid w:val="00A64C81"/>
    <w:rsid w:val="00A655ED"/>
    <w:rsid w:val="00A65951"/>
    <w:rsid w:val="00A65CD3"/>
    <w:rsid w:val="00A669E9"/>
    <w:rsid w:val="00A66ADE"/>
    <w:rsid w:val="00A6721B"/>
    <w:rsid w:val="00A6739B"/>
    <w:rsid w:val="00A67AA8"/>
    <w:rsid w:val="00A702BC"/>
    <w:rsid w:val="00A70C59"/>
    <w:rsid w:val="00A70F80"/>
    <w:rsid w:val="00A714D2"/>
    <w:rsid w:val="00A71701"/>
    <w:rsid w:val="00A71D32"/>
    <w:rsid w:val="00A7241F"/>
    <w:rsid w:val="00A7256D"/>
    <w:rsid w:val="00A72B7C"/>
    <w:rsid w:val="00A72C4A"/>
    <w:rsid w:val="00A730DF"/>
    <w:rsid w:val="00A731DA"/>
    <w:rsid w:val="00A7373E"/>
    <w:rsid w:val="00A74519"/>
    <w:rsid w:val="00A74C67"/>
    <w:rsid w:val="00A751EA"/>
    <w:rsid w:val="00A7573F"/>
    <w:rsid w:val="00A7585E"/>
    <w:rsid w:val="00A75A1A"/>
    <w:rsid w:val="00A762FB"/>
    <w:rsid w:val="00A77071"/>
    <w:rsid w:val="00A77311"/>
    <w:rsid w:val="00A773A6"/>
    <w:rsid w:val="00A77482"/>
    <w:rsid w:val="00A774E2"/>
    <w:rsid w:val="00A778D8"/>
    <w:rsid w:val="00A80213"/>
    <w:rsid w:val="00A803CC"/>
    <w:rsid w:val="00A804F3"/>
    <w:rsid w:val="00A80B02"/>
    <w:rsid w:val="00A80BA5"/>
    <w:rsid w:val="00A80E0B"/>
    <w:rsid w:val="00A82E25"/>
    <w:rsid w:val="00A8338F"/>
    <w:rsid w:val="00A83453"/>
    <w:rsid w:val="00A83825"/>
    <w:rsid w:val="00A84A9A"/>
    <w:rsid w:val="00A85A4D"/>
    <w:rsid w:val="00A863CB"/>
    <w:rsid w:val="00A868DD"/>
    <w:rsid w:val="00A871AA"/>
    <w:rsid w:val="00A875F3"/>
    <w:rsid w:val="00A8792F"/>
    <w:rsid w:val="00A87A2B"/>
    <w:rsid w:val="00A87B35"/>
    <w:rsid w:val="00A87B8F"/>
    <w:rsid w:val="00A87F8F"/>
    <w:rsid w:val="00A90183"/>
    <w:rsid w:val="00A906C0"/>
    <w:rsid w:val="00A91C60"/>
    <w:rsid w:val="00A91C61"/>
    <w:rsid w:val="00A91DB4"/>
    <w:rsid w:val="00A91F43"/>
    <w:rsid w:val="00A92DD0"/>
    <w:rsid w:val="00A93092"/>
    <w:rsid w:val="00A9332E"/>
    <w:rsid w:val="00A933BB"/>
    <w:rsid w:val="00A9389D"/>
    <w:rsid w:val="00A94B77"/>
    <w:rsid w:val="00A9514A"/>
    <w:rsid w:val="00A95780"/>
    <w:rsid w:val="00A95A3F"/>
    <w:rsid w:val="00A96050"/>
    <w:rsid w:val="00A96E45"/>
    <w:rsid w:val="00A973B3"/>
    <w:rsid w:val="00A97452"/>
    <w:rsid w:val="00A97666"/>
    <w:rsid w:val="00AA074F"/>
    <w:rsid w:val="00AA09F9"/>
    <w:rsid w:val="00AA0CBA"/>
    <w:rsid w:val="00AA0E2A"/>
    <w:rsid w:val="00AA15F2"/>
    <w:rsid w:val="00AA1654"/>
    <w:rsid w:val="00AA16A3"/>
    <w:rsid w:val="00AA16C1"/>
    <w:rsid w:val="00AA1731"/>
    <w:rsid w:val="00AA1F1F"/>
    <w:rsid w:val="00AA29E8"/>
    <w:rsid w:val="00AA30CD"/>
    <w:rsid w:val="00AA33BB"/>
    <w:rsid w:val="00AA365C"/>
    <w:rsid w:val="00AA36B4"/>
    <w:rsid w:val="00AA39B8"/>
    <w:rsid w:val="00AA3F19"/>
    <w:rsid w:val="00AA5039"/>
    <w:rsid w:val="00AA51D5"/>
    <w:rsid w:val="00AA5293"/>
    <w:rsid w:val="00AA541B"/>
    <w:rsid w:val="00AA54C0"/>
    <w:rsid w:val="00AA56B9"/>
    <w:rsid w:val="00AA5E20"/>
    <w:rsid w:val="00AA6214"/>
    <w:rsid w:val="00AA6665"/>
    <w:rsid w:val="00AA6E86"/>
    <w:rsid w:val="00AA7500"/>
    <w:rsid w:val="00AA7709"/>
    <w:rsid w:val="00AB0440"/>
    <w:rsid w:val="00AB0971"/>
    <w:rsid w:val="00AB10CC"/>
    <w:rsid w:val="00AB124C"/>
    <w:rsid w:val="00AB168C"/>
    <w:rsid w:val="00AB1959"/>
    <w:rsid w:val="00AB19A3"/>
    <w:rsid w:val="00AB1D4E"/>
    <w:rsid w:val="00AB20ED"/>
    <w:rsid w:val="00AB24E0"/>
    <w:rsid w:val="00AB2ABB"/>
    <w:rsid w:val="00AB2FEF"/>
    <w:rsid w:val="00AB33ED"/>
    <w:rsid w:val="00AB34B1"/>
    <w:rsid w:val="00AB3995"/>
    <w:rsid w:val="00AB3A3D"/>
    <w:rsid w:val="00AB3B3E"/>
    <w:rsid w:val="00AB3BDA"/>
    <w:rsid w:val="00AB3F37"/>
    <w:rsid w:val="00AB483C"/>
    <w:rsid w:val="00AB4BE1"/>
    <w:rsid w:val="00AB5B26"/>
    <w:rsid w:val="00AB5D4E"/>
    <w:rsid w:val="00AB5F4B"/>
    <w:rsid w:val="00AB62E3"/>
    <w:rsid w:val="00AB6339"/>
    <w:rsid w:val="00AB6610"/>
    <w:rsid w:val="00AB6DFF"/>
    <w:rsid w:val="00AB74FB"/>
    <w:rsid w:val="00AB7997"/>
    <w:rsid w:val="00AB7A48"/>
    <w:rsid w:val="00AC02C0"/>
    <w:rsid w:val="00AC0F3A"/>
    <w:rsid w:val="00AC1138"/>
    <w:rsid w:val="00AC1151"/>
    <w:rsid w:val="00AC1A59"/>
    <w:rsid w:val="00AC2D23"/>
    <w:rsid w:val="00AC30B9"/>
    <w:rsid w:val="00AC3590"/>
    <w:rsid w:val="00AC3723"/>
    <w:rsid w:val="00AC3902"/>
    <w:rsid w:val="00AC3973"/>
    <w:rsid w:val="00AC3B84"/>
    <w:rsid w:val="00AC4064"/>
    <w:rsid w:val="00AC502A"/>
    <w:rsid w:val="00AC505A"/>
    <w:rsid w:val="00AC5218"/>
    <w:rsid w:val="00AC577B"/>
    <w:rsid w:val="00AC5F78"/>
    <w:rsid w:val="00AC5FB4"/>
    <w:rsid w:val="00AC64CB"/>
    <w:rsid w:val="00AC6581"/>
    <w:rsid w:val="00AC7383"/>
    <w:rsid w:val="00AC74DB"/>
    <w:rsid w:val="00AC76BC"/>
    <w:rsid w:val="00AC76EC"/>
    <w:rsid w:val="00AD0D52"/>
    <w:rsid w:val="00AD0D5C"/>
    <w:rsid w:val="00AD0F71"/>
    <w:rsid w:val="00AD13A0"/>
    <w:rsid w:val="00AD13A5"/>
    <w:rsid w:val="00AD19C4"/>
    <w:rsid w:val="00AD254F"/>
    <w:rsid w:val="00AD25BF"/>
    <w:rsid w:val="00AD2FCF"/>
    <w:rsid w:val="00AD3695"/>
    <w:rsid w:val="00AD37BA"/>
    <w:rsid w:val="00AD4463"/>
    <w:rsid w:val="00AD4A96"/>
    <w:rsid w:val="00AD511D"/>
    <w:rsid w:val="00AD536C"/>
    <w:rsid w:val="00AD560C"/>
    <w:rsid w:val="00AD587F"/>
    <w:rsid w:val="00AD62E8"/>
    <w:rsid w:val="00AD64F7"/>
    <w:rsid w:val="00AD6671"/>
    <w:rsid w:val="00AD7A7E"/>
    <w:rsid w:val="00AE00FB"/>
    <w:rsid w:val="00AE029A"/>
    <w:rsid w:val="00AE0716"/>
    <w:rsid w:val="00AE086A"/>
    <w:rsid w:val="00AE0892"/>
    <w:rsid w:val="00AE0B91"/>
    <w:rsid w:val="00AE1260"/>
    <w:rsid w:val="00AE171C"/>
    <w:rsid w:val="00AE25B8"/>
    <w:rsid w:val="00AE297E"/>
    <w:rsid w:val="00AE2A9B"/>
    <w:rsid w:val="00AE320A"/>
    <w:rsid w:val="00AE3F46"/>
    <w:rsid w:val="00AE4EFE"/>
    <w:rsid w:val="00AE5AB3"/>
    <w:rsid w:val="00AE5F69"/>
    <w:rsid w:val="00AE63E4"/>
    <w:rsid w:val="00AE66D7"/>
    <w:rsid w:val="00AE6881"/>
    <w:rsid w:val="00AE6E8B"/>
    <w:rsid w:val="00AE6F45"/>
    <w:rsid w:val="00AE71E6"/>
    <w:rsid w:val="00AE7305"/>
    <w:rsid w:val="00AF0442"/>
    <w:rsid w:val="00AF0914"/>
    <w:rsid w:val="00AF09B7"/>
    <w:rsid w:val="00AF0B78"/>
    <w:rsid w:val="00AF0B7F"/>
    <w:rsid w:val="00AF0D8D"/>
    <w:rsid w:val="00AF13F3"/>
    <w:rsid w:val="00AF1D89"/>
    <w:rsid w:val="00AF2375"/>
    <w:rsid w:val="00AF2B90"/>
    <w:rsid w:val="00AF32ED"/>
    <w:rsid w:val="00AF33F3"/>
    <w:rsid w:val="00AF385E"/>
    <w:rsid w:val="00AF3983"/>
    <w:rsid w:val="00AF3ABE"/>
    <w:rsid w:val="00AF46A8"/>
    <w:rsid w:val="00AF49BF"/>
    <w:rsid w:val="00AF4E1B"/>
    <w:rsid w:val="00AF5106"/>
    <w:rsid w:val="00AF543A"/>
    <w:rsid w:val="00AF5E36"/>
    <w:rsid w:val="00AF5E55"/>
    <w:rsid w:val="00AF6071"/>
    <w:rsid w:val="00AF60DB"/>
    <w:rsid w:val="00AF68D0"/>
    <w:rsid w:val="00AF6C28"/>
    <w:rsid w:val="00AF6C95"/>
    <w:rsid w:val="00B00AA9"/>
    <w:rsid w:val="00B01DDB"/>
    <w:rsid w:val="00B01E43"/>
    <w:rsid w:val="00B02B2F"/>
    <w:rsid w:val="00B02E9E"/>
    <w:rsid w:val="00B03435"/>
    <w:rsid w:val="00B0462E"/>
    <w:rsid w:val="00B04905"/>
    <w:rsid w:val="00B0496E"/>
    <w:rsid w:val="00B049B1"/>
    <w:rsid w:val="00B05268"/>
    <w:rsid w:val="00B05416"/>
    <w:rsid w:val="00B05493"/>
    <w:rsid w:val="00B05655"/>
    <w:rsid w:val="00B05A84"/>
    <w:rsid w:val="00B05BB5"/>
    <w:rsid w:val="00B05E23"/>
    <w:rsid w:val="00B0657F"/>
    <w:rsid w:val="00B066F0"/>
    <w:rsid w:val="00B068EE"/>
    <w:rsid w:val="00B07B92"/>
    <w:rsid w:val="00B07E0F"/>
    <w:rsid w:val="00B07FA3"/>
    <w:rsid w:val="00B10050"/>
    <w:rsid w:val="00B1057A"/>
    <w:rsid w:val="00B1065F"/>
    <w:rsid w:val="00B10D5A"/>
    <w:rsid w:val="00B11606"/>
    <w:rsid w:val="00B11931"/>
    <w:rsid w:val="00B11E42"/>
    <w:rsid w:val="00B1257D"/>
    <w:rsid w:val="00B12954"/>
    <w:rsid w:val="00B131A8"/>
    <w:rsid w:val="00B13242"/>
    <w:rsid w:val="00B13257"/>
    <w:rsid w:val="00B1330C"/>
    <w:rsid w:val="00B14020"/>
    <w:rsid w:val="00B14E9E"/>
    <w:rsid w:val="00B1513D"/>
    <w:rsid w:val="00B152A3"/>
    <w:rsid w:val="00B15552"/>
    <w:rsid w:val="00B1597F"/>
    <w:rsid w:val="00B15CD0"/>
    <w:rsid w:val="00B15F0E"/>
    <w:rsid w:val="00B16257"/>
    <w:rsid w:val="00B1761E"/>
    <w:rsid w:val="00B1798F"/>
    <w:rsid w:val="00B17EF9"/>
    <w:rsid w:val="00B2002A"/>
    <w:rsid w:val="00B205AD"/>
    <w:rsid w:val="00B20852"/>
    <w:rsid w:val="00B218F8"/>
    <w:rsid w:val="00B21B72"/>
    <w:rsid w:val="00B21D89"/>
    <w:rsid w:val="00B21EBB"/>
    <w:rsid w:val="00B22280"/>
    <w:rsid w:val="00B22337"/>
    <w:rsid w:val="00B224B0"/>
    <w:rsid w:val="00B224E4"/>
    <w:rsid w:val="00B225F7"/>
    <w:rsid w:val="00B22A5C"/>
    <w:rsid w:val="00B22F17"/>
    <w:rsid w:val="00B23026"/>
    <w:rsid w:val="00B234A3"/>
    <w:rsid w:val="00B23854"/>
    <w:rsid w:val="00B2397B"/>
    <w:rsid w:val="00B23C6A"/>
    <w:rsid w:val="00B247B9"/>
    <w:rsid w:val="00B25246"/>
    <w:rsid w:val="00B25674"/>
    <w:rsid w:val="00B26119"/>
    <w:rsid w:val="00B2639B"/>
    <w:rsid w:val="00B2659F"/>
    <w:rsid w:val="00B26B22"/>
    <w:rsid w:val="00B26DD3"/>
    <w:rsid w:val="00B27B3F"/>
    <w:rsid w:val="00B300A2"/>
    <w:rsid w:val="00B30D02"/>
    <w:rsid w:val="00B30FB0"/>
    <w:rsid w:val="00B31000"/>
    <w:rsid w:val="00B31025"/>
    <w:rsid w:val="00B313C7"/>
    <w:rsid w:val="00B31412"/>
    <w:rsid w:val="00B3211B"/>
    <w:rsid w:val="00B32960"/>
    <w:rsid w:val="00B331B1"/>
    <w:rsid w:val="00B333C0"/>
    <w:rsid w:val="00B33793"/>
    <w:rsid w:val="00B338EC"/>
    <w:rsid w:val="00B3399C"/>
    <w:rsid w:val="00B34628"/>
    <w:rsid w:val="00B3469B"/>
    <w:rsid w:val="00B34804"/>
    <w:rsid w:val="00B34978"/>
    <w:rsid w:val="00B36274"/>
    <w:rsid w:val="00B3690C"/>
    <w:rsid w:val="00B36BC4"/>
    <w:rsid w:val="00B36D26"/>
    <w:rsid w:val="00B372A6"/>
    <w:rsid w:val="00B37797"/>
    <w:rsid w:val="00B379ED"/>
    <w:rsid w:val="00B37EA7"/>
    <w:rsid w:val="00B4037D"/>
    <w:rsid w:val="00B403D8"/>
    <w:rsid w:val="00B409D4"/>
    <w:rsid w:val="00B40C33"/>
    <w:rsid w:val="00B40EB8"/>
    <w:rsid w:val="00B41999"/>
    <w:rsid w:val="00B41DBB"/>
    <w:rsid w:val="00B41E81"/>
    <w:rsid w:val="00B4274F"/>
    <w:rsid w:val="00B428D9"/>
    <w:rsid w:val="00B42D10"/>
    <w:rsid w:val="00B42D69"/>
    <w:rsid w:val="00B42DFF"/>
    <w:rsid w:val="00B42F49"/>
    <w:rsid w:val="00B43AE0"/>
    <w:rsid w:val="00B44013"/>
    <w:rsid w:val="00B4415B"/>
    <w:rsid w:val="00B4477D"/>
    <w:rsid w:val="00B4506E"/>
    <w:rsid w:val="00B453AD"/>
    <w:rsid w:val="00B45ADD"/>
    <w:rsid w:val="00B45FCA"/>
    <w:rsid w:val="00B46427"/>
    <w:rsid w:val="00B468D8"/>
    <w:rsid w:val="00B4696A"/>
    <w:rsid w:val="00B46B02"/>
    <w:rsid w:val="00B46F68"/>
    <w:rsid w:val="00B470E8"/>
    <w:rsid w:val="00B47249"/>
    <w:rsid w:val="00B47EF6"/>
    <w:rsid w:val="00B502BF"/>
    <w:rsid w:val="00B50938"/>
    <w:rsid w:val="00B511A9"/>
    <w:rsid w:val="00B512E3"/>
    <w:rsid w:val="00B5170C"/>
    <w:rsid w:val="00B521F4"/>
    <w:rsid w:val="00B5355A"/>
    <w:rsid w:val="00B53974"/>
    <w:rsid w:val="00B53BBA"/>
    <w:rsid w:val="00B54DDC"/>
    <w:rsid w:val="00B55A4B"/>
    <w:rsid w:val="00B55A64"/>
    <w:rsid w:val="00B55E01"/>
    <w:rsid w:val="00B565D9"/>
    <w:rsid w:val="00B566BE"/>
    <w:rsid w:val="00B568AE"/>
    <w:rsid w:val="00B56BBF"/>
    <w:rsid w:val="00B57D22"/>
    <w:rsid w:val="00B57FE3"/>
    <w:rsid w:val="00B60425"/>
    <w:rsid w:val="00B61005"/>
    <w:rsid w:val="00B62047"/>
    <w:rsid w:val="00B6211E"/>
    <w:rsid w:val="00B62B10"/>
    <w:rsid w:val="00B62F69"/>
    <w:rsid w:val="00B645D8"/>
    <w:rsid w:val="00B64640"/>
    <w:rsid w:val="00B64DC9"/>
    <w:rsid w:val="00B64E5C"/>
    <w:rsid w:val="00B65146"/>
    <w:rsid w:val="00B65779"/>
    <w:rsid w:val="00B65BD5"/>
    <w:rsid w:val="00B663D1"/>
    <w:rsid w:val="00B663F1"/>
    <w:rsid w:val="00B66498"/>
    <w:rsid w:val="00B66939"/>
    <w:rsid w:val="00B66D4B"/>
    <w:rsid w:val="00B6705F"/>
    <w:rsid w:val="00B673B7"/>
    <w:rsid w:val="00B67780"/>
    <w:rsid w:val="00B70100"/>
    <w:rsid w:val="00B709CA"/>
    <w:rsid w:val="00B70B07"/>
    <w:rsid w:val="00B70EBC"/>
    <w:rsid w:val="00B71090"/>
    <w:rsid w:val="00B713DD"/>
    <w:rsid w:val="00B71B7F"/>
    <w:rsid w:val="00B722AD"/>
    <w:rsid w:val="00B7242B"/>
    <w:rsid w:val="00B72DF1"/>
    <w:rsid w:val="00B73322"/>
    <w:rsid w:val="00B7379D"/>
    <w:rsid w:val="00B738BC"/>
    <w:rsid w:val="00B73D51"/>
    <w:rsid w:val="00B73E77"/>
    <w:rsid w:val="00B74A69"/>
    <w:rsid w:val="00B75262"/>
    <w:rsid w:val="00B7591D"/>
    <w:rsid w:val="00B75C73"/>
    <w:rsid w:val="00B75D09"/>
    <w:rsid w:val="00B76129"/>
    <w:rsid w:val="00B77407"/>
    <w:rsid w:val="00B77F63"/>
    <w:rsid w:val="00B7EA85"/>
    <w:rsid w:val="00B802DB"/>
    <w:rsid w:val="00B80B8D"/>
    <w:rsid w:val="00B80D1B"/>
    <w:rsid w:val="00B81C3C"/>
    <w:rsid w:val="00B8253F"/>
    <w:rsid w:val="00B82823"/>
    <w:rsid w:val="00B82EBB"/>
    <w:rsid w:val="00B83735"/>
    <w:rsid w:val="00B839C9"/>
    <w:rsid w:val="00B83A8C"/>
    <w:rsid w:val="00B84258"/>
    <w:rsid w:val="00B848ED"/>
    <w:rsid w:val="00B84D7E"/>
    <w:rsid w:val="00B84F60"/>
    <w:rsid w:val="00B8521D"/>
    <w:rsid w:val="00B860B6"/>
    <w:rsid w:val="00B8656B"/>
    <w:rsid w:val="00B87043"/>
    <w:rsid w:val="00B87449"/>
    <w:rsid w:val="00B87F1E"/>
    <w:rsid w:val="00B9003B"/>
    <w:rsid w:val="00B9098A"/>
    <w:rsid w:val="00B90C27"/>
    <w:rsid w:val="00B90D80"/>
    <w:rsid w:val="00B9141D"/>
    <w:rsid w:val="00B91F5D"/>
    <w:rsid w:val="00B923A9"/>
    <w:rsid w:val="00B92F52"/>
    <w:rsid w:val="00B93139"/>
    <w:rsid w:val="00B934FE"/>
    <w:rsid w:val="00B93712"/>
    <w:rsid w:val="00B93F63"/>
    <w:rsid w:val="00B940B6"/>
    <w:rsid w:val="00B941B2"/>
    <w:rsid w:val="00B94348"/>
    <w:rsid w:val="00B94383"/>
    <w:rsid w:val="00B94B1A"/>
    <w:rsid w:val="00B955A4"/>
    <w:rsid w:val="00B96154"/>
    <w:rsid w:val="00B96E55"/>
    <w:rsid w:val="00B972EC"/>
    <w:rsid w:val="00B97369"/>
    <w:rsid w:val="00B9780A"/>
    <w:rsid w:val="00B97B7C"/>
    <w:rsid w:val="00BA00CA"/>
    <w:rsid w:val="00BA0139"/>
    <w:rsid w:val="00BA0D76"/>
    <w:rsid w:val="00BA1045"/>
    <w:rsid w:val="00BA1104"/>
    <w:rsid w:val="00BA121E"/>
    <w:rsid w:val="00BA124E"/>
    <w:rsid w:val="00BA18E9"/>
    <w:rsid w:val="00BA1973"/>
    <w:rsid w:val="00BA1FFD"/>
    <w:rsid w:val="00BA263F"/>
    <w:rsid w:val="00BA2741"/>
    <w:rsid w:val="00BA28DA"/>
    <w:rsid w:val="00BA296F"/>
    <w:rsid w:val="00BA3121"/>
    <w:rsid w:val="00BA3372"/>
    <w:rsid w:val="00BA3B89"/>
    <w:rsid w:val="00BA3D33"/>
    <w:rsid w:val="00BA446A"/>
    <w:rsid w:val="00BA4514"/>
    <w:rsid w:val="00BA4C78"/>
    <w:rsid w:val="00BA5008"/>
    <w:rsid w:val="00BA5167"/>
    <w:rsid w:val="00BA5ED5"/>
    <w:rsid w:val="00BA6016"/>
    <w:rsid w:val="00BA6A5F"/>
    <w:rsid w:val="00BA6AEE"/>
    <w:rsid w:val="00BA6D95"/>
    <w:rsid w:val="00BA6FC9"/>
    <w:rsid w:val="00BA7132"/>
    <w:rsid w:val="00BA73CE"/>
    <w:rsid w:val="00BA76D9"/>
    <w:rsid w:val="00BA7775"/>
    <w:rsid w:val="00BA77FA"/>
    <w:rsid w:val="00BA7A3B"/>
    <w:rsid w:val="00BB058C"/>
    <w:rsid w:val="00BB077E"/>
    <w:rsid w:val="00BB0A96"/>
    <w:rsid w:val="00BB1D83"/>
    <w:rsid w:val="00BB2368"/>
    <w:rsid w:val="00BB299A"/>
    <w:rsid w:val="00BB2B13"/>
    <w:rsid w:val="00BB2C56"/>
    <w:rsid w:val="00BB2D55"/>
    <w:rsid w:val="00BB3B86"/>
    <w:rsid w:val="00BB4973"/>
    <w:rsid w:val="00BB4E75"/>
    <w:rsid w:val="00BB531E"/>
    <w:rsid w:val="00BB570F"/>
    <w:rsid w:val="00BB5769"/>
    <w:rsid w:val="00BB5A00"/>
    <w:rsid w:val="00BB5F3D"/>
    <w:rsid w:val="00BB5F74"/>
    <w:rsid w:val="00BB6451"/>
    <w:rsid w:val="00BB697E"/>
    <w:rsid w:val="00BB6B89"/>
    <w:rsid w:val="00BB7273"/>
    <w:rsid w:val="00BC0129"/>
    <w:rsid w:val="00BC030A"/>
    <w:rsid w:val="00BC06C5"/>
    <w:rsid w:val="00BC074F"/>
    <w:rsid w:val="00BC1277"/>
    <w:rsid w:val="00BC14E3"/>
    <w:rsid w:val="00BC1915"/>
    <w:rsid w:val="00BC1DC9"/>
    <w:rsid w:val="00BC1EA2"/>
    <w:rsid w:val="00BC2773"/>
    <w:rsid w:val="00BC3187"/>
    <w:rsid w:val="00BC3202"/>
    <w:rsid w:val="00BC3489"/>
    <w:rsid w:val="00BC3C08"/>
    <w:rsid w:val="00BC46A4"/>
    <w:rsid w:val="00BC4DD4"/>
    <w:rsid w:val="00BC5371"/>
    <w:rsid w:val="00BC53E6"/>
    <w:rsid w:val="00BC55C1"/>
    <w:rsid w:val="00BC6283"/>
    <w:rsid w:val="00BC631F"/>
    <w:rsid w:val="00BC66C1"/>
    <w:rsid w:val="00BC696F"/>
    <w:rsid w:val="00BC6E03"/>
    <w:rsid w:val="00BC7887"/>
    <w:rsid w:val="00BC7AD5"/>
    <w:rsid w:val="00BC7C17"/>
    <w:rsid w:val="00BC7DD0"/>
    <w:rsid w:val="00BD015C"/>
    <w:rsid w:val="00BD02C0"/>
    <w:rsid w:val="00BD0B4E"/>
    <w:rsid w:val="00BD183E"/>
    <w:rsid w:val="00BD18ED"/>
    <w:rsid w:val="00BD1CCC"/>
    <w:rsid w:val="00BD2410"/>
    <w:rsid w:val="00BD2A6F"/>
    <w:rsid w:val="00BD3783"/>
    <w:rsid w:val="00BD38B1"/>
    <w:rsid w:val="00BD3FAF"/>
    <w:rsid w:val="00BD5E2D"/>
    <w:rsid w:val="00BD62AA"/>
    <w:rsid w:val="00BD6488"/>
    <w:rsid w:val="00BD6EFC"/>
    <w:rsid w:val="00BD71E6"/>
    <w:rsid w:val="00BE0061"/>
    <w:rsid w:val="00BE07B6"/>
    <w:rsid w:val="00BE0980"/>
    <w:rsid w:val="00BE0B43"/>
    <w:rsid w:val="00BE0BFF"/>
    <w:rsid w:val="00BE14BB"/>
    <w:rsid w:val="00BE19D5"/>
    <w:rsid w:val="00BE212A"/>
    <w:rsid w:val="00BE2342"/>
    <w:rsid w:val="00BE2488"/>
    <w:rsid w:val="00BE25B8"/>
    <w:rsid w:val="00BE26CA"/>
    <w:rsid w:val="00BE2C31"/>
    <w:rsid w:val="00BE2EB6"/>
    <w:rsid w:val="00BE3049"/>
    <w:rsid w:val="00BE3285"/>
    <w:rsid w:val="00BE339B"/>
    <w:rsid w:val="00BE35E3"/>
    <w:rsid w:val="00BE39F1"/>
    <w:rsid w:val="00BE3DAE"/>
    <w:rsid w:val="00BE3F0F"/>
    <w:rsid w:val="00BE51A5"/>
    <w:rsid w:val="00BE53DA"/>
    <w:rsid w:val="00BE53DC"/>
    <w:rsid w:val="00BE5B45"/>
    <w:rsid w:val="00BE5FA2"/>
    <w:rsid w:val="00BE6608"/>
    <w:rsid w:val="00BE670F"/>
    <w:rsid w:val="00BE68EC"/>
    <w:rsid w:val="00BE6F09"/>
    <w:rsid w:val="00BE770A"/>
    <w:rsid w:val="00BE7931"/>
    <w:rsid w:val="00BE7FD5"/>
    <w:rsid w:val="00BF00F5"/>
    <w:rsid w:val="00BF03B6"/>
    <w:rsid w:val="00BF0509"/>
    <w:rsid w:val="00BF0A5D"/>
    <w:rsid w:val="00BF0B23"/>
    <w:rsid w:val="00BF0FE6"/>
    <w:rsid w:val="00BF1401"/>
    <w:rsid w:val="00BF1463"/>
    <w:rsid w:val="00BF1B2E"/>
    <w:rsid w:val="00BF25FA"/>
    <w:rsid w:val="00BF35CA"/>
    <w:rsid w:val="00BF389F"/>
    <w:rsid w:val="00BF3B86"/>
    <w:rsid w:val="00BF3BF8"/>
    <w:rsid w:val="00BF41BC"/>
    <w:rsid w:val="00BF460B"/>
    <w:rsid w:val="00BF5590"/>
    <w:rsid w:val="00BF5660"/>
    <w:rsid w:val="00BF5A45"/>
    <w:rsid w:val="00BF601B"/>
    <w:rsid w:val="00BF63AE"/>
    <w:rsid w:val="00BF6DFB"/>
    <w:rsid w:val="00BF77A3"/>
    <w:rsid w:val="00BF77B5"/>
    <w:rsid w:val="00BF79DE"/>
    <w:rsid w:val="00BF7F36"/>
    <w:rsid w:val="00C007FA"/>
    <w:rsid w:val="00C01DF0"/>
    <w:rsid w:val="00C022DD"/>
    <w:rsid w:val="00C02499"/>
    <w:rsid w:val="00C027C1"/>
    <w:rsid w:val="00C0320A"/>
    <w:rsid w:val="00C0322F"/>
    <w:rsid w:val="00C03412"/>
    <w:rsid w:val="00C03571"/>
    <w:rsid w:val="00C03780"/>
    <w:rsid w:val="00C03E68"/>
    <w:rsid w:val="00C03E91"/>
    <w:rsid w:val="00C048ED"/>
    <w:rsid w:val="00C0536A"/>
    <w:rsid w:val="00C056B8"/>
    <w:rsid w:val="00C061C2"/>
    <w:rsid w:val="00C064B5"/>
    <w:rsid w:val="00C064D5"/>
    <w:rsid w:val="00C0792E"/>
    <w:rsid w:val="00C07AE9"/>
    <w:rsid w:val="00C07F3E"/>
    <w:rsid w:val="00C10421"/>
    <w:rsid w:val="00C112FC"/>
    <w:rsid w:val="00C11489"/>
    <w:rsid w:val="00C11847"/>
    <w:rsid w:val="00C11A48"/>
    <w:rsid w:val="00C11C83"/>
    <w:rsid w:val="00C1266F"/>
    <w:rsid w:val="00C128AE"/>
    <w:rsid w:val="00C12B49"/>
    <w:rsid w:val="00C13A9D"/>
    <w:rsid w:val="00C150B8"/>
    <w:rsid w:val="00C15184"/>
    <w:rsid w:val="00C15368"/>
    <w:rsid w:val="00C153D2"/>
    <w:rsid w:val="00C155E7"/>
    <w:rsid w:val="00C16507"/>
    <w:rsid w:val="00C1657A"/>
    <w:rsid w:val="00C17167"/>
    <w:rsid w:val="00C171FB"/>
    <w:rsid w:val="00C1744C"/>
    <w:rsid w:val="00C204C1"/>
    <w:rsid w:val="00C2077B"/>
    <w:rsid w:val="00C20A05"/>
    <w:rsid w:val="00C20A63"/>
    <w:rsid w:val="00C20D9E"/>
    <w:rsid w:val="00C2274C"/>
    <w:rsid w:val="00C22775"/>
    <w:rsid w:val="00C227CE"/>
    <w:rsid w:val="00C228A2"/>
    <w:rsid w:val="00C22976"/>
    <w:rsid w:val="00C22AB3"/>
    <w:rsid w:val="00C23278"/>
    <w:rsid w:val="00C23756"/>
    <w:rsid w:val="00C23B2E"/>
    <w:rsid w:val="00C23C7E"/>
    <w:rsid w:val="00C23CC8"/>
    <w:rsid w:val="00C25022"/>
    <w:rsid w:val="00C251DB"/>
    <w:rsid w:val="00C253ED"/>
    <w:rsid w:val="00C2624A"/>
    <w:rsid w:val="00C266F3"/>
    <w:rsid w:val="00C26868"/>
    <w:rsid w:val="00C26F67"/>
    <w:rsid w:val="00C26F69"/>
    <w:rsid w:val="00C2702A"/>
    <w:rsid w:val="00C277CA"/>
    <w:rsid w:val="00C27C75"/>
    <w:rsid w:val="00C27D02"/>
    <w:rsid w:val="00C30380"/>
    <w:rsid w:val="00C306DB"/>
    <w:rsid w:val="00C30B9D"/>
    <w:rsid w:val="00C30FC7"/>
    <w:rsid w:val="00C312AF"/>
    <w:rsid w:val="00C314E9"/>
    <w:rsid w:val="00C31942"/>
    <w:rsid w:val="00C31EE3"/>
    <w:rsid w:val="00C31FD8"/>
    <w:rsid w:val="00C320AA"/>
    <w:rsid w:val="00C32469"/>
    <w:rsid w:val="00C3284F"/>
    <w:rsid w:val="00C32999"/>
    <w:rsid w:val="00C32E19"/>
    <w:rsid w:val="00C332B0"/>
    <w:rsid w:val="00C334C3"/>
    <w:rsid w:val="00C33A79"/>
    <w:rsid w:val="00C34CFE"/>
    <w:rsid w:val="00C35F9E"/>
    <w:rsid w:val="00C35FEE"/>
    <w:rsid w:val="00C369FA"/>
    <w:rsid w:val="00C3705B"/>
    <w:rsid w:val="00C373B8"/>
    <w:rsid w:val="00C37980"/>
    <w:rsid w:val="00C400DE"/>
    <w:rsid w:val="00C406E3"/>
    <w:rsid w:val="00C407AD"/>
    <w:rsid w:val="00C40C1A"/>
    <w:rsid w:val="00C40CAF"/>
    <w:rsid w:val="00C41704"/>
    <w:rsid w:val="00C43AB2"/>
    <w:rsid w:val="00C43F29"/>
    <w:rsid w:val="00C446CC"/>
    <w:rsid w:val="00C44BE1"/>
    <w:rsid w:val="00C44E54"/>
    <w:rsid w:val="00C45651"/>
    <w:rsid w:val="00C45847"/>
    <w:rsid w:val="00C465C9"/>
    <w:rsid w:val="00C4767F"/>
    <w:rsid w:val="00C500D4"/>
    <w:rsid w:val="00C50BA0"/>
    <w:rsid w:val="00C50F76"/>
    <w:rsid w:val="00C51060"/>
    <w:rsid w:val="00C516B1"/>
    <w:rsid w:val="00C51CBC"/>
    <w:rsid w:val="00C52151"/>
    <w:rsid w:val="00C52606"/>
    <w:rsid w:val="00C52FF4"/>
    <w:rsid w:val="00C5371D"/>
    <w:rsid w:val="00C53AA7"/>
    <w:rsid w:val="00C543D1"/>
    <w:rsid w:val="00C54504"/>
    <w:rsid w:val="00C546EC"/>
    <w:rsid w:val="00C54B56"/>
    <w:rsid w:val="00C54BDD"/>
    <w:rsid w:val="00C54E8F"/>
    <w:rsid w:val="00C5541D"/>
    <w:rsid w:val="00C55426"/>
    <w:rsid w:val="00C555B7"/>
    <w:rsid w:val="00C55756"/>
    <w:rsid w:val="00C5577E"/>
    <w:rsid w:val="00C55FEF"/>
    <w:rsid w:val="00C562C4"/>
    <w:rsid w:val="00C60615"/>
    <w:rsid w:val="00C60DDE"/>
    <w:rsid w:val="00C60E22"/>
    <w:rsid w:val="00C60E5D"/>
    <w:rsid w:val="00C61811"/>
    <w:rsid w:val="00C618D2"/>
    <w:rsid w:val="00C61AC5"/>
    <w:rsid w:val="00C61D04"/>
    <w:rsid w:val="00C62334"/>
    <w:rsid w:val="00C62442"/>
    <w:rsid w:val="00C62B7F"/>
    <w:rsid w:val="00C630CB"/>
    <w:rsid w:val="00C63354"/>
    <w:rsid w:val="00C63B0C"/>
    <w:rsid w:val="00C63B28"/>
    <w:rsid w:val="00C6426C"/>
    <w:rsid w:val="00C642C2"/>
    <w:rsid w:val="00C646C4"/>
    <w:rsid w:val="00C655EC"/>
    <w:rsid w:val="00C65876"/>
    <w:rsid w:val="00C65961"/>
    <w:rsid w:val="00C66091"/>
    <w:rsid w:val="00C66323"/>
    <w:rsid w:val="00C66A1F"/>
    <w:rsid w:val="00C6743D"/>
    <w:rsid w:val="00C67E32"/>
    <w:rsid w:val="00C718EB"/>
    <w:rsid w:val="00C72F7F"/>
    <w:rsid w:val="00C74280"/>
    <w:rsid w:val="00C74286"/>
    <w:rsid w:val="00C7467C"/>
    <w:rsid w:val="00C746BD"/>
    <w:rsid w:val="00C746DA"/>
    <w:rsid w:val="00C74C5E"/>
    <w:rsid w:val="00C76030"/>
    <w:rsid w:val="00C76BF4"/>
    <w:rsid w:val="00C77CF8"/>
    <w:rsid w:val="00C8021D"/>
    <w:rsid w:val="00C80AC8"/>
    <w:rsid w:val="00C818C3"/>
    <w:rsid w:val="00C82663"/>
    <w:rsid w:val="00C82B4E"/>
    <w:rsid w:val="00C830A5"/>
    <w:rsid w:val="00C835A3"/>
    <w:rsid w:val="00C839E2"/>
    <w:rsid w:val="00C85170"/>
    <w:rsid w:val="00C85410"/>
    <w:rsid w:val="00C85913"/>
    <w:rsid w:val="00C86150"/>
    <w:rsid w:val="00C863E3"/>
    <w:rsid w:val="00C86849"/>
    <w:rsid w:val="00C86888"/>
    <w:rsid w:val="00C8692A"/>
    <w:rsid w:val="00C871A9"/>
    <w:rsid w:val="00C87E7E"/>
    <w:rsid w:val="00C909B4"/>
    <w:rsid w:val="00C91497"/>
    <w:rsid w:val="00C93749"/>
    <w:rsid w:val="00C93CEC"/>
    <w:rsid w:val="00C93DA5"/>
    <w:rsid w:val="00C93FA8"/>
    <w:rsid w:val="00C94356"/>
    <w:rsid w:val="00C943CB"/>
    <w:rsid w:val="00C95325"/>
    <w:rsid w:val="00C95581"/>
    <w:rsid w:val="00C95FEE"/>
    <w:rsid w:val="00C960D5"/>
    <w:rsid w:val="00C96634"/>
    <w:rsid w:val="00C96A68"/>
    <w:rsid w:val="00C9704C"/>
    <w:rsid w:val="00CA013C"/>
    <w:rsid w:val="00CA039A"/>
    <w:rsid w:val="00CA0601"/>
    <w:rsid w:val="00CA0EE7"/>
    <w:rsid w:val="00CA146F"/>
    <w:rsid w:val="00CA1996"/>
    <w:rsid w:val="00CA1A01"/>
    <w:rsid w:val="00CA1D01"/>
    <w:rsid w:val="00CA2114"/>
    <w:rsid w:val="00CA2BAA"/>
    <w:rsid w:val="00CA2E6D"/>
    <w:rsid w:val="00CA3393"/>
    <w:rsid w:val="00CA37F4"/>
    <w:rsid w:val="00CA38A8"/>
    <w:rsid w:val="00CA497F"/>
    <w:rsid w:val="00CA4E5B"/>
    <w:rsid w:val="00CA5223"/>
    <w:rsid w:val="00CA5756"/>
    <w:rsid w:val="00CA6224"/>
    <w:rsid w:val="00CA6315"/>
    <w:rsid w:val="00CA67EA"/>
    <w:rsid w:val="00CA74C9"/>
    <w:rsid w:val="00CA7EA7"/>
    <w:rsid w:val="00CB0113"/>
    <w:rsid w:val="00CB0A32"/>
    <w:rsid w:val="00CB0EB4"/>
    <w:rsid w:val="00CB0FA5"/>
    <w:rsid w:val="00CB198A"/>
    <w:rsid w:val="00CB1F18"/>
    <w:rsid w:val="00CB2915"/>
    <w:rsid w:val="00CB2A00"/>
    <w:rsid w:val="00CB2C55"/>
    <w:rsid w:val="00CB2CDA"/>
    <w:rsid w:val="00CB2DE1"/>
    <w:rsid w:val="00CB3B5C"/>
    <w:rsid w:val="00CB3C05"/>
    <w:rsid w:val="00CB4A47"/>
    <w:rsid w:val="00CB512D"/>
    <w:rsid w:val="00CB5DF5"/>
    <w:rsid w:val="00CB6055"/>
    <w:rsid w:val="00CB6646"/>
    <w:rsid w:val="00CB66DB"/>
    <w:rsid w:val="00CB6960"/>
    <w:rsid w:val="00CB6D28"/>
    <w:rsid w:val="00CB7314"/>
    <w:rsid w:val="00CB75B3"/>
    <w:rsid w:val="00CB7F21"/>
    <w:rsid w:val="00CC0556"/>
    <w:rsid w:val="00CC090B"/>
    <w:rsid w:val="00CC0925"/>
    <w:rsid w:val="00CC0DFE"/>
    <w:rsid w:val="00CC1BC3"/>
    <w:rsid w:val="00CC220A"/>
    <w:rsid w:val="00CC292C"/>
    <w:rsid w:val="00CC36A0"/>
    <w:rsid w:val="00CC3DC4"/>
    <w:rsid w:val="00CC3E31"/>
    <w:rsid w:val="00CC446E"/>
    <w:rsid w:val="00CC47B6"/>
    <w:rsid w:val="00CC5F79"/>
    <w:rsid w:val="00CC6960"/>
    <w:rsid w:val="00CC785F"/>
    <w:rsid w:val="00CD0351"/>
    <w:rsid w:val="00CD0503"/>
    <w:rsid w:val="00CD07D2"/>
    <w:rsid w:val="00CD0FFB"/>
    <w:rsid w:val="00CD14F5"/>
    <w:rsid w:val="00CD2295"/>
    <w:rsid w:val="00CD300B"/>
    <w:rsid w:val="00CD3734"/>
    <w:rsid w:val="00CD384E"/>
    <w:rsid w:val="00CD3A50"/>
    <w:rsid w:val="00CD4D95"/>
    <w:rsid w:val="00CD5019"/>
    <w:rsid w:val="00CD51C1"/>
    <w:rsid w:val="00CD5260"/>
    <w:rsid w:val="00CD5379"/>
    <w:rsid w:val="00CD563E"/>
    <w:rsid w:val="00CD5BA2"/>
    <w:rsid w:val="00CD696C"/>
    <w:rsid w:val="00CD6A7F"/>
    <w:rsid w:val="00CD77D5"/>
    <w:rsid w:val="00CD7A32"/>
    <w:rsid w:val="00CE00DF"/>
    <w:rsid w:val="00CE08B9"/>
    <w:rsid w:val="00CE0C31"/>
    <w:rsid w:val="00CE0CD4"/>
    <w:rsid w:val="00CE0DB0"/>
    <w:rsid w:val="00CE14D9"/>
    <w:rsid w:val="00CE197F"/>
    <w:rsid w:val="00CE1E5D"/>
    <w:rsid w:val="00CE21CB"/>
    <w:rsid w:val="00CE2458"/>
    <w:rsid w:val="00CE36A9"/>
    <w:rsid w:val="00CE3F13"/>
    <w:rsid w:val="00CE4632"/>
    <w:rsid w:val="00CE487D"/>
    <w:rsid w:val="00CE4BB4"/>
    <w:rsid w:val="00CE4DFC"/>
    <w:rsid w:val="00CE51E8"/>
    <w:rsid w:val="00CE528D"/>
    <w:rsid w:val="00CE6248"/>
    <w:rsid w:val="00CE6677"/>
    <w:rsid w:val="00CE6CAD"/>
    <w:rsid w:val="00CE735E"/>
    <w:rsid w:val="00CE7858"/>
    <w:rsid w:val="00CE7C7E"/>
    <w:rsid w:val="00CE7F8F"/>
    <w:rsid w:val="00CF01CB"/>
    <w:rsid w:val="00CF0642"/>
    <w:rsid w:val="00CF0DB5"/>
    <w:rsid w:val="00CF0EF4"/>
    <w:rsid w:val="00CF10C0"/>
    <w:rsid w:val="00CF1176"/>
    <w:rsid w:val="00CF145F"/>
    <w:rsid w:val="00CF174B"/>
    <w:rsid w:val="00CF1CED"/>
    <w:rsid w:val="00CF206D"/>
    <w:rsid w:val="00CF2B52"/>
    <w:rsid w:val="00CF3DA3"/>
    <w:rsid w:val="00CF44E0"/>
    <w:rsid w:val="00CF4B1A"/>
    <w:rsid w:val="00CF4D36"/>
    <w:rsid w:val="00CF5F62"/>
    <w:rsid w:val="00CF6621"/>
    <w:rsid w:val="00CF78B4"/>
    <w:rsid w:val="00D00F3B"/>
    <w:rsid w:val="00D01720"/>
    <w:rsid w:val="00D01E58"/>
    <w:rsid w:val="00D0270C"/>
    <w:rsid w:val="00D02BF8"/>
    <w:rsid w:val="00D02FA5"/>
    <w:rsid w:val="00D030FA"/>
    <w:rsid w:val="00D0354B"/>
    <w:rsid w:val="00D03C53"/>
    <w:rsid w:val="00D03D96"/>
    <w:rsid w:val="00D03DD8"/>
    <w:rsid w:val="00D040FC"/>
    <w:rsid w:val="00D0482F"/>
    <w:rsid w:val="00D04C65"/>
    <w:rsid w:val="00D05611"/>
    <w:rsid w:val="00D061EC"/>
    <w:rsid w:val="00D06E11"/>
    <w:rsid w:val="00D106D1"/>
    <w:rsid w:val="00D10797"/>
    <w:rsid w:val="00D10BCD"/>
    <w:rsid w:val="00D10D6F"/>
    <w:rsid w:val="00D10EF8"/>
    <w:rsid w:val="00D128F6"/>
    <w:rsid w:val="00D1293C"/>
    <w:rsid w:val="00D13055"/>
    <w:rsid w:val="00D13245"/>
    <w:rsid w:val="00D1374B"/>
    <w:rsid w:val="00D13E0E"/>
    <w:rsid w:val="00D140CF"/>
    <w:rsid w:val="00D14ECE"/>
    <w:rsid w:val="00D1553F"/>
    <w:rsid w:val="00D1597B"/>
    <w:rsid w:val="00D15D22"/>
    <w:rsid w:val="00D162E5"/>
    <w:rsid w:val="00D16EF2"/>
    <w:rsid w:val="00D174AC"/>
    <w:rsid w:val="00D17672"/>
    <w:rsid w:val="00D17E7B"/>
    <w:rsid w:val="00D17F22"/>
    <w:rsid w:val="00D201C1"/>
    <w:rsid w:val="00D2072B"/>
    <w:rsid w:val="00D2084C"/>
    <w:rsid w:val="00D208CB"/>
    <w:rsid w:val="00D20AAB"/>
    <w:rsid w:val="00D217F1"/>
    <w:rsid w:val="00D21B37"/>
    <w:rsid w:val="00D21D67"/>
    <w:rsid w:val="00D2218B"/>
    <w:rsid w:val="00D22CC0"/>
    <w:rsid w:val="00D22FAE"/>
    <w:rsid w:val="00D230F9"/>
    <w:rsid w:val="00D237E3"/>
    <w:rsid w:val="00D23E34"/>
    <w:rsid w:val="00D23EFD"/>
    <w:rsid w:val="00D24196"/>
    <w:rsid w:val="00D24D34"/>
    <w:rsid w:val="00D25120"/>
    <w:rsid w:val="00D257C7"/>
    <w:rsid w:val="00D26392"/>
    <w:rsid w:val="00D272C7"/>
    <w:rsid w:val="00D27CAB"/>
    <w:rsid w:val="00D30AE6"/>
    <w:rsid w:val="00D33145"/>
    <w:rsid w:val="00D334A1"/>
    <w:rsid w:val="00D348F3"/>
    <w:rsid w:val="00D349ED"/>
    <w:rsid w:val="00D34D3E"/>
    <w:rsid w:val="00D34E92"/>
    <w:rsid w:val="00D3584A"/>
    <w:rsid w:val="00D35C81"/>
    <w:rsid w:val="00D36BBA"/>
    <w:rsid w:val="00D373FC"/>
    <w:rsid w:val="00D37A5C"/>
    <w:rsid w:val="00D37ABD"/>
    <w:rsid w:val="00D40407"/>
    <w:rsid w:val="00D40841"/>
    <w:rsid w:val="00D40945"/>
    <w:rsid w:val="00D41249"/>
    <w:rsid w:val="00D41872"/>
    <w:rsid w:val="00D41B0E"/>
    <w:rsid w:val="00D41BF7"/>
    <w:rsid w:val="00D41DB6"/>
    <w:rsid w:val="00D41F5F"/>
    <w:rsid w:val="00D42091"/>
    <w:rsid w:val="00D42808"/>
    <w:rsid w:val="00D435FC"/>
    <w:rsid w:val="00D44088"/>
    <w:rsid w:val="00D44D43"/>
    <w:rsid w:val="00D44E00"/>
    <w:rsid w:val="00D45608"/>
    <w:rsid w:val="00D45633"/>
    <w:rsid w:val="00D457B2"/>
    <w:rsid w:val="00D457B8"/>
    <w:rsid w:val="00D46091"/>
    <w:rsid w:val="00D466D0"/>
    <w:rsid w:val="00D46E32"/>
    <w:rsid w:val="00D4733B"/>
    <w:rsid w:val="00D4748E"/>
    <w:rsid w:val="00D4765A"/>
    <w:rsid w:val="00D47965"/>
    <w:rsid w:val="00D5067C"/>
    <w:rsid w:val="00D50750"/>
    <w:rsid w:val="00D509ED"/>
    <w:rsid w:val="00D50F06"/>
    <w:rsid w:val="00D51021"/>
    <w:rsid w:val="00D511D1"/>
    <w:rsid w:val="00D51817"/>
    <w:rsid w:val="00D52097"/>
    <w:rsid w:val="00D5238A"/>
    <w:rsid w:val="00D52A00"/>
    <w:rsid w:val="00D52F5C"/>
    <w:rsid w:val="00D539AF"/>
    <w:rsid w:val="00D53A26"/>
    <w:rsid w:val="00D5443D"/>
    <w:rsid w:val="00D544CF"/>
    <w:rsid w:val="00D55645"/>
    <w:rsid w:val="00D55F18"/>
    <w:rsid w:val="00D56249"/>
    <w:rsid w:val="00D564D7"/>
    <w:rsid w:val="00D5675D"/>
    <w:rsid w:val="00D56844"/>
    <w:rsid w:val="00D56948"/>
    <w:rsid w:val="00D5769E"/>
    <w:rsid w:val="00D577C4"/>
    <w:rsid w:val="00D57D73"/>
    <w:rsid w:val="00D60177"/>
    <w:rsid w:val="00D601FF"/>
    <w:rsid w:val="00D60816"/>
    <w:rsid w:val="00D60B86"/>
    <w:rsid w:val="00D60C72"/>
    <w:rsid w:val="00D6100E"/>
    <w:rsid w:val="00D614DA"/>
    <w:rsid w:val="00D61B53"/>
    <w:rsid w:val="00D61FD0"/>
    <w:rsid w:val="00D61FDE"/>
    <w:rsid w:val="00D62011"/>
    <w:rsid w:val="00D6204E"/>
    <w:rsid w:val="00D620B5"/>
    <w:rsid w:val="00D62150"/>
    <w:rsid w:val="00D6245E"/>
    <w:rsid w:val="00D627CB"/>
    <w:rsid w:val="00D62C6A"/>
    <w:rsid w:val="00D62E22"/>
    <w:rsid w:val="00D632FF"/>
    <w:rsid w:val="00D633AA"/>
    <w:rsid w:val="00D642A8"/>
    <w:rsid w:val="00D65FED"/>
    <w:rsid w:val="00D668A2"/>
    <w:rsid w:val="00D66C1A"/>
    <w:rsid w:val="00D67307"/>
    <w:rsid w:val="00D674AB"/>
    <w:rsid w:val="00D67CF1"/>
    <w:rsid w:val="00D67ED3"/>
    <w:rsid w:val="00D700C9"/>
    <w:rsid w:val="00D70261"/>
    <w:rsid w:val="00D70471"/>
    <w:rsid w:val="00D7055A"/>
    <w:rsid w:val="00D70583"/>
    <w:rsid w:val="00D70FC6"/>
    <w:rsid w:val="00D7105C"/>
    <w:rsid w:val="00D714DB"/>
    <w:rsid w:val="00D71DCC"/>
    <w:rsid w:val="00D720B1"/>
    <w:rsid w:val="00D72191"/>
    <w:rsid w:val="00D721AD"/>
    <w:rsid w:val="00D72442"/>
    <w:rsid w:val="00D724E7"/>
    <w:rsid w:val="00D726E5"/>
    <w:rsid w:val="00D728AC"/>
    <w:rsid w:val="00D73504"/>
    <w:rsid w:val="00D73656"/>
    <w:rsid w:val="00D73FEE"/>
    <w:rsid w:val="00D752E9"/>
    <w:rsid w:val="00D7577B"/>
    <w:rsid w:val="00D758A7"/>
    <w:rsid w:val="00D76116"/>
    <w:rsid w:val="00D76491"/>
    <w:rsid w:val="00D76873"/>
    <w:rsid w:val="00D76A87"/>
    <w:rsid w:val="00D76DD8"/>
    <w:rsid w:val="00D7733E"/>
    <w:rsid w:val="00D775F5"/>
    <w:rsid w:val="00D77BA2"/>
    <w:rsid w:val="00D8024E"/>
    <w:rsid w:val="00D805AE"/>
    <w:rsid w:val="00D808F8"/>
    <w:rsid w:val="00D80B75"/>
    <w:rsid w:val="00D818B3"/>
    <w:rsid w:val="00D8199A"/>
    <w:rsid w:val="00D81B92"/>
    <w:rsid w:val="00D82482"/>
    <w:rsid w:val="00D82C6F"/>
    <w:rsid w:val="00D82E15"/>
    <w:rsid w:val="00D831C4"/>
    <w:rsid w:val="00D83479"/>
    <w:rsid w:val="00D8468F"/>
    <w:rsid w:val="00D847CD"/>
    <w:rsid w:val="00D84BF9"/>
    <w:rsid w:val="00D84D0B"/>
    <w:rsid w:val="00D85296"/>
    <w:rsid w:val="00D852E8"/>
    <w:rsid w:val="00D853DA"/>
    <w:rsid w:val="00D8540A"/>
    <w:rsid w:val="00D855E2"/>
    <w:rsid w:val="00D859BB"/>
    <w:rsid w:val="00D85CA2"/>
    <w:rsid w:val="00D8606B"/>
    <w:rsid w:val="00D8667F"/>
    <w:rsid w:val="00D86C7A"/>
    <w:rsid w:val="00D87759"/>
    <w:rsid w:val="00D9019D"/>
    <w:rsid w:val="00D9031A"/>
    <w:rsid w:val="00D90B2D"/>
    <w:rsid w:val="00D913F3"/>
    <w:rsid w:val="00D91829"/>
    <w:rsid w:val="00D92144"/>
    <w:rsid w:val="00D9221C"/>
    <w:rsid w:val="00D92BFE"/>
    <w:rsid w:val="00D92D17"/>
    <w:rsid w:val="00D92FC2"/>
    <w:rsid w:val="00D93700"/>
    <w:rsid w:val="00D937A2"/>
    <w:rsid w:val="00D93F04"/>
    <w:rsid w:val="00D93FCE"/>
    <w:rsid w:val="00D95257"/>
    <w:rsid w:val="00D9535A"/>
    <w:rsid w:val="00D9544B"/>
    <w:rsid w:val="00D95866"/>
    <w:rsid w:val="00D95B7A"/>
    <w:rsid w:val="00D95F27"/>
    <w:rsid w:val="00D95FBF"/>
    <w:rsid w:val="00D96494"/>
    <w:rsid w:val="00D96CBC"/>
    <w:rsid w:val="00D97A90"/>
    <w:rsid w:val="00D97DB7"/>
    <w:rsid w:val="00D97EF3"/>
    <w:rsid w:val="00DA08A0"/>
    <w:rsid w:val="00DA117A"/>
    <w:rsid w:val="00DA1F31"/>
    <w:rsid w:val="00DA37A6"/>
    <w:rsid w:val="00DA3DF2"/>
    <w:rsid w:val="00DA4082"/>
    <w:rsid w:val="00DA42CA"/>
    <w:rsid w:val="00DA483B"/>
    <w:rsid w:val="00DA4A07"/>
    <w:rsid w:val="00DA4D09"/>
    <w:rsid w:val="00DA6E0E"/>
    <w:rsid w:val="00DA712D"/>
    <w:rsid w:val="00DA7639"/>
    <w:rsid w:val="00DB02CD"/>
    <w:rsid w:val="00DB0C00"/>
    <w:rsid w:val="00DB11F1"/>
    <w:rsid w:val="00DB200D"/>
    <w:rsid w:val="00DB2528"/>
    <w:rsid w:val="00DB27F0"/>
    <w:rsid w:val="00DB29DD"/>
    <w:rsid w:val="00DB2B3A"/>
    <w:rsid w:val="00DB2DC6"/>
    <w:rsid w:val="00DB2DFA"/>
    <w:rsid w:val="00DB34F5"/>
    <w:rsid w:val="00DB3559"/>
    <w:rsid w:val="00DB46DC"/>
    <w:rsid w:val="00DB4A1D"/>
    <w:rsid w:val="00DB4BFC"/>
    <w:rsid w:val="00DB5008"/>
    <w:rsid w:val="00DB532F"/>
    <w:rsid w:val="00DB5418"/>
    <w:rsid w:val="00DB638E"/>
    <w:rsid w:val="00DB639E"/>
    <w:rsid w:val="00DB66B0"/>
    <w:rsid w:val="00DB7903"/>
    <w:rsid w:val="00DB7932"/>
    <w:rsid w:val="00DC07ED"/>
    <w:rsid w:val="00DC0858"/>
    <w:rsid w:val="00DC09D4"/>
    <w:rsid w:val="00DC12DC"/>
    <w:rsid w:val="00DC140C"/>
    <w:rsid w:val="00DC1C9F"/>
    <w:rsid w:val="00DC230C"/>
    <w:rsid w:val="00DC292A"/>
    <w:rsid w:val="00DC299B"/>
    <w:rsid w:val="00DC2D85"/>
    <w:rsid w:val="00DC392B"/>
    <w:rsid w:val="00DC4530"/>
    <w:rsid w:val="00DC47A6"/>
    <w:rsid w:val="00DC48DD"/>
    <w:rsid w:val="00DC5460"/>
    <w:rsid w:val="00DC5755"/>
    <w:rsid w:val="00DC5EE7"/>
    <w:rsid w:val="00DC6199"/>
    <w:rsid w:val="00DC6BAA"/>
    <w:rsid w:val="00DC7583"/>
    <w:rsid w:val="00DC7FBB"/>
    <w:rsid w:val="00DD041B"/>
    <w:rsid w:val="00DD081A"/>
    <w:rsid w:val="00DD0EEB"/>
    <w:rsid w:val="00DD1884"/>
    <w:rsid w:val="00DD1962"/>
    <w:rsid w:val="00DD1F52"/>
    <w:rsid w:val="00DD30F0"/>
    <w:rsid w:val="00DD39FA"/>
    <w:rsid w:val="00DD3B61"/>
    <w:rsid w:val="00DD3D92"/>
    <w:rsid w:val="00DD45D3"/>
    <w:rsid w:val="00DD4999"/>
    <w:rsid w:val="00DD4B29"/>
    <w:rsid w:val="00DD4EBB"/>
    <w:rsid w:val="00DD5134"/>
    <w:rsid w:val="00DD51B6"/>
    <w:rsid w:val="00DD5640"/>
    <w:rsid w:val="00DD5A7E"/>
    <w:rsid w:val="00DD5D51"/>
    <w:rsid w:val="00DD6144"/>
    <w:rsid w:val="00DD6A0B"/>
    <w:rsid w:val="00DD7E30"/>
    <w:rsid w:val="00DE189F"/>
    <w:rsid w:val="00DE193D"/>
    <w:rsid w:val="00DE2A2A"/>
    <w:rsid w:val="00DE3C05"/>
    <w:rsid w:val="00DE4302"/>
    <w:rsid w:val="00DE438C"/>
    <w:rsid w:val="00DE44D0"/>
    <w:rsid w:val="00DE4DE9"/>
    <w:rsid w:val="00DE4EAA"/>
    <w:rsid w:val="00DE50CF"/>
    <w:rsid w:val="00DE5126"/>
    <w:rsid w:val="00DE5854"/>
    <w:rsid w:val="00DE624F"/>
    <w:rsid w:val="00DE64B5"/>
    <w:rsid w:val="00DE6A5D"/>
    <w:rsid w:val="00DE6DDA"/>
    <w:rsid w:val="00DE7476"/>
    <w:rsid w:val="00DE76C1"/>
    <w:rsid w:val="00DE7FFC"/>
    <w:rsid w:val="00DF02F6"/>
    <w:rsid w:val="00DF0573"/>
    <w:rsid w:val="00DF0CDC"/>
    <w:rsid w:val="00DF1205"/>
    <w:rsid w:val="00DF1382"/>
    <w:rsid w:val="00DF179E"/>
    <w:rsid w:val="00DF1DA4"/>
    <w:rsid w:val="00DF204D"/>
    <w:rsid w:val="00DF279E"/>
    <w:rsid w:val="00DF3227"/>
    <w:rsid w:val="00DF3595"/>
    <w:rsid w:val="00DF418A"/>
    <w:rsid w:val="00DF456D"/>
    <w:rsid w:val="00DF4F4D"/>
    <w:rsid w:val="00DF548C"/>
    <w:rsid w:val="00DF595A"/>
    <w:rsid w:val="00DF5A63"/>
    <w:rsid w:val="00DF5D52"/>
    <w:rsid w:val="00DF6247"/>
    <w:rsid w:val="00DF6380"/>
    <w:rsid w:val="00DF67DE"/>
    <w:rsid w:val="00DF6ADC"/>
    <w:rsid w:val="00DF75B5"/>
    <w:rsid w:val="00DF7C4A"/>
    <w:rsid w:val="00E008FC"/>
    <w:rsid w:val="00E00B7F"/>
    <w:rsid w:val="00E00E56"/>
    <w:rsid w:val="00E00ECE"/>
    <w:rsid w:val="00E0145E"/>
    <w:rsid w:val="00E018E1"/>
    <w:rsid w:val="00E01B12"/>
    <w:rsid w:val="00E01C89"/>
    <w:rsid w:val="00E0256C"/>
    <w:rsid w:val="00E028BA"/>
    <w:rsid w:val="00E02B56"/>
    <w:rsid w:val="00E02C58"/>
    <w:rsid w:val="00E02CF4"/>
    <w:rsid w:val="00E032C2"/>
    <w:rsid w:val="00E0349F"/>
    <w:rsid w:val="00E038B5"/>
    <w:rsid w:val="00E03BED"/>
    <w:rsid w:val="00E03FE1"/>
    <w:rsid w:val="00E04368"/>
    <w:rsid w:val="00E065B5"/>
    <w:rsid w:val="00E07216"/>
    <w:rsid w:val="00E07A07"/>
    <w:rsid w:val="00E07A7F"/>
    <w:rsid w:val="00E07BC1"/>
    <w:rsid w:val="00E1092B"/>
    <w:rsid w:val="00E10AFD"/>
    <w:rsid w:val="00E115A4"/>
    <w:rsid w:val="00E11881"/>
    <w:rsid w:val="00E11BA3"/>
    <w:rsid w:val="00E12B36"/>
    <w:rsid w:val="00E1312F"/>
    <w:rsid w:val="00E13C1F"/>
    <w:rsid w:val="00E140BB"/>
    <w:rsid w:val="00E14151"/>
    <w:rsid w:val="00E142A2"/>
    <w:rsid w:val="00E1461A"/>
    <w:rsid w:val="00E1487A"/>
    <w:rsid w:val="00E14FB5"/>
    <w:rsid w:val="00E15A8A"/>
    <w:rsid w:val="00E15D4C"/>
    <w:rsid w:val="00E160A0"/>
    <w:rsid w:val="00E16250"/>
    <w:rsid w:val="00E174DF"/>
    <w:rsid w:val="00E17717"/>
    <w:rsid w:val="00E1771B"/>
    <w:rsid w:val="00E200DB"/>
    <w:rsid w:val="00E202F3"/>
    <w:rsid w:val="00E20A1A"/>
    <w:rsid w:val="00E2135F"/>
    <w:rsid w:val="00E21431"/>
    <w:rsid w:val="00E21DB6"/>
    <w:rsid w:val="00E21DD1"/>
    <w:rsid w:val="00E21F39"/>
    <w:rsid w:val="00E2247D"/>
    <w:rsid w:val="00E2301F"/>
    <w:rsid w:val="00E23614"/>
    <w:rsid w:val="00E23A6F"/>
    <w:rsid w:val="00E244EC"/>
    <w:rsid w:val="00E247A1"/>
    <w:rsid w:val="00E24AAF"/>
    <w:rsid w:val="00E258EA"/>
    <w:rsid w:val="00E259FE"/>
    <w:rsid w:val="00E26A96"/>
    <w:rsid w:val="00E27239"/>
    <w:rsid w:val="00E276EC"/>
    <w:rsid w:val="00E27CFE"/>
    <w:rsid w:val="00E27DE0"/>
    <w:rsid w:val="00E30C78"/>
    <w:rsid w:val="00E30CAE"/>
    <w:rsid w:val="00E314C8"/>
    <w:rsid w:val="00E315E3"/>
    <w:rsid w:val="00E31C9E"/>
    <w:rsid w:val="00E32297"/>
    <w:rsid w:val="00E3276E"/>
    <w:rsid w:val="00E32E55"/>
    <w:rsid w:val="00E33595"/>
    <w:rsid w:val="00E339CF"/>
    <w:rsid w:val="00E33BC4"/>
    <w:rsid w:val="00E341ED"/>
    <w:rsid w:val="00E343F9"/>
    <w:rsid w:val="00E34D7C"/>
    <w:rsid w:val="00E34FFF"/>
    <w:rsid w:val="00E353B2"/>
    <w:rsid w:val="00E357C0"/>
    <w:rsid w:val="00E36F5F"/>
    <w:rsid w:val="00E3742E"/>
    <w:rsid w:val="00E37A83"/>
    <w:rsid w:val="00E40645"/>
    <w:rsid w:val="00E407ED"/>
    <w:rsid w:val="00E4119E"/>
    <w:rsid w:val="00E41A7B"/>
    <w:rsid w:val="00E41D11"/>
    <w:rsid w:val="00E41E6C"/>
    <w:rsid w:val="00E425AF"/>
    <w:rsid w:val="00E4265A"/>
    <w:rsid w:val="00E4269B"/>
    <w:rsid w:val="00E431F5"/>
    <w:rsid w:val="00E43E0C"/>
    <w:rsid w:val="00E44C30"/>
    <w:rsid w:val="00E45618"/>
    <w:rsid w:val="00E45859"/>
    <w:rsid w:val="00E45917"/>
    <w:rsid w:val="00E46232"/>
    <w:rsid w:val="00E46B7E"/>
    <w:rsid w:val="00E4753E"/>
    <w:rsid w:val="00E47818"/>
    <w:rsid w:val="00E47D7A"/>
    <w:rsid w:val="00E50118"/>
    <w:rsid w:val="00E5042D"/>
    <w:rsid w:val="00E5058B"/>
    <w:rsid w:val="00E506D9"/>
    <w:rsid w:val="00E51088"/>
    <w:rsid w:val="00E513E7"/>
    <w:rsid w:val="00E51657"/>
    <w:rsid w:val="00E517C2"/>
    <w:rsid w:val="00E5242E"/>
    <w:rsid w:val="00E5255A"/>
    <w:rsid w:val="00E52AA6"/>
    <w:rsid w:val="00E54FBC"/>
    <w:rsid w:val="00E557BD"/>
    <w:rsid w:val="00E561FC"/>
    <w:rsid w:val="00E56E37"/>
    <w:rsid w:val="00E56F3F"/>
    <w:rsid w:val="00E572D0"/>
    <w:rsid w:val="00E57AF7"/>
    <w:rsid w:val="00E608B1"/>
    <w:rsid w:val="00E60D61"/>
    <w:rsid w:val="00E6128E"/>
    <w:rsid w:val="00E62061"/>
    <w:rsid w:val="00E621C3"/>
    <w:rsid w:val="00E62310"/>
    <w:rsid w:val="00E62CD6"/>
    <w:rsid w:val="00E6330C"/>
    <w:rsid w:val="00E634F0"/>
    <w:rsid w:val="00E648F4"/>
    <w:rsid w:val="00E64F56"/>
    <w:rsid w:val="00E65515"/>
    <w:rsid w:val="00E65A7C"/>
    <w:rsid w:val="00E65B74"/>
    <w:rsid w:val="00E66FC5"/>
    <w:rsid w:val="00E671D4"/>
    <w:rsid w:val="00E678DE"/>
    <w:rsid w:val="00E7021A"/>
    <w:rsid w:val="00E7055A"/>
    <w:rsid w:val="00E7256E"/>
    <w:rsid w:val="00E735B7"/>
    <w:rsid w:val="00E739EA"/>
    <w:rsid w:val="00E73A29"/>
    <w:rsid w:val="00E746D8"/>
    <w:rsid w:val="00E750B2"/>
    <w:rsid w:val="00E755C5"/>
    <w:rsid w:val="00E76122"/>
    <w:rsid w:val="00E76305"/>
    <w:rsid w:val="00E76509"/>
    <w:rsid w:val="00E766F7"/>
    <w:rsid w:val="00E76DBC"/>
    <w:rsid w:val="00E76ED1"/>
    <w:rsid w:val="00E7750B"/>
    <w:rsid w:val="00E778DB"/>
    <w:rsid w:val="00E77E46"/>
    <w:rsid w:val="00E77F2B"/>
    <w:rsid w:val="00E8021A"/>
    <w:rsid w:val="00E8028D"/>
    <w:rsid w:val="00E80ECD"/>
    <w:rsid w:val="00E81190"/>
    <w:rsid w:val="00E813F5"/>
    <w:rsid w:val="00E81421"/>
    <w:rsid w:val="00E8149F"/>
    <w:rsid w:val="00E8157A"/>
    <w:rsid w:val="00E8163D"/>
    <w:rsid w:val="00E81877"/>
    <w:rsid w:val="00E8259C"/>
    <w:rsid w:val="00E82A38"/>
    <w:rsid w:val="00E8369E"/>
    <w:rsid w:val="00E83FDD"/>
    <w:rsid w:val="00E84984"/>
    <w:rsid w:val="00E84ADD"/>
    <w:rsid w:val="00E84DC5"/>
    <w:rsid w:val="00E85278"/>
    <w:rsid w:val="00E8539D"/>
    <w:rsid w:val="00E85E1E"/>
    <w:rsid w:val="00E85E39"/>
    <w:rsid w:val="00E85EBA"/>
    <w:rsid w:val="00E8612C"/>
    <w:rsid w:val="00E86DE2"/>
    <w:rsid w:val="00E86E82"/>
    <w:rsid w:val="00E877E7"/>
    <w:rsid w:val="00E87AF8"/>
    <w:rsid w:val="00E9062C"/>
    <w:rsid w:val="00E90DDC"/>
    <w:rsid w:val="00E927EC"/>
    <w:rsid w:val="00E92A72"/>
    <w:rsid w:val="00E9374E"/>
    <w:rsid w:val="00E93832"/>
    <w:rsid w:val="00E93857"/>
    <w:rsid w:val="00E94142"/>
    <w:rsid w:val="00E949D9"/>
    <w:rsid w:val="00E959A1"/>
    <w:rsid w:val="00E95EE7"/>
    <w:rsid w:val="00E97072"/>
    <w:rsid w:val="00EA0270"/>
    <w:rsid w:val="00EA0580"/>
    <w:rsid w:val="00EA0A61"/>
    <w:rsid w:val="00EA0A81"/>
    <w:rsid w:val="00EA0A84"/>
    <w:rsid w:val="00EA0B63"/>
    <w:rsid w:val="00EA0F8D"/>
    <w:rsid w:val="00EA0FCF"/>
    <w:rsid w:val="00EA13E0"/>
    <w:rsid w:val="00EA1817"/>
    <w:rsid w:val="00EA19F3"/>
    <w:rsid w:val="00EA1B43"/>
    <w:rsid w:val="00EA1CB1"/>
    <w:rsid w:val="00EA1D2C"/>
    <w:rsid w:val="00EA1DFB"/>
    <w:rsid w:val="00EA1E4C"/>
    <w:rsid w:val="00EA2490"/>
    <w:rsid w:val="00EA2708"/>
    <w:rsid w:val="00EA2911"/>
    <w:rsid w:val="00EA3072"/>
    <w:rsid w:val="00EA368E"/>
    <w:rsid w:val="00EA3897"/>
    <w:rsid w:val="00EA3B9E"/>
    <w:rsid w:val="00EA425A"/>
    <w:rsid w:val="00EA428D"/>
    <w:rsid w:val="00EA464E"/>
    <w:rsid w:val="00EA4896"/>
    <w:rsid w:val="00EA4A02"/>
    <w:rsid w:val="00EA519D"/>
    <w:rsid w:val="00EA544A"/>
    <w:rsid w:val="00EA597E"/>
    <w:rsid w:val="00EA59D4"/>
    <w:rsid w:val="00EA657C"/>
    <w:rsid w:val="00EA79C6"/>
    <w:rsid w:val="00EB1019"/>
    <w:rsid w:val="00EB12DC"/>
    <w:rsid w:val="00EB2D46"/>
    <w:rsid w:val="00EB31C7"/>
    <w:rsid w:val="00EB3AEF"/>
    <w:rsid w:val="00EB3F62"/>
    <w:rsid w:val="00EB40C9"/>
    <w:rsid w:val="00EB4553"/>
    <w:rsid w:val="00EB4558"/>
    <w:rsid w:val="00EB4624"/>
    <w:rsid w:val="00EB467D"/>
    <w:rsid w:val="00EB54F5"/>
    <w:rsid w:val="00EB5808"/>
    <w:rsid w:val="00EB6D89"/>
    <w:rsid w:val="00EB72EC"/>
    <w:rsid w:val="00EB73DE"/>
    <w:rsid w:val="00EB7459"/>
    <w:rsid w:val="00EB7674"/>
    <w:rsid w:val="00EB7C68"/>
    <w:rsid w:val="00EC0390"/>
    <w:rsid w:val="00EC0449"/>
    <w:rsid w:val="00EC0734"/>
    <w:rsid w:val="00EC07E1"/>
    <w:rsid w:val="00EC0BB9"/>
    <w:rsid w:val="00EC13ED"/>
    <w:rsid w:val="00EC1DBC"/>
    <w:rsid w:val="00EC238A"/>
    <w:rsid w:val="00EC30DD"/>
    <w:rsid w:val="00EC3205"/>
    <w:rsid w:val="00EC3937"/>
    <w:rsid w:val="00EC3A42"/>
    <w:rsid w:val="00EC3EF7"/>
    <w:rsid w:val="00EC474D"/>
    <w:rsid w:val="00EC481F"/>
    <w:rsid w:val="00EC4849"/>
    <w:rsid w:val="00EC49F7"/>
    <w:rsid w:val="00EC4E12"/>
    <w:rsid w:val="00EC5015"/>
    <w:rsid w:val="00EC550B"/>
    <w:rsid w:val="00EC5546"/>
    <w:rsid w:val="00EC5BD6"/>
    <w:rsid w:val="00EC5D2E"/>
    <w:rsid w:val="00EC6099"/>
    <w:rsid w:val="00EC60C1"/>
    <w:rsid w:val="00EC6127"/>
    <w:rsid w:val="00EC66E2"/>
    <w:rsid w:val="00EC67DB"/>
    <w:rsid w:val="00EC6EB8"/>
    <w:rsid w:val="00EC6FE0"/>
    <w:rsid w:val="00EC72E0"/>
    <w:rsid w:val="00EC7758"/>
    <w:rsid w:val="00EC7D88"/>
    <w:rsid w:val="00ED04B7"/>
    <w:rsid w:val="00ED17C5"/>
    <w:rsid w:val="00ED1A70"/>
    <w:rsid w:val="00ED1D09"/>
    <w:rsid w:val="00ED1E43"/>
    <w:rsid w:val="00ED2011"/>
    <w:rsid w:val="00ED214A"/>
    <w:rsid w:val="00ED2400"/>
    <w:rsid w:val="00ED2557"/>
    <w:rsid w:val="00ED275E"/>
    <w:rsid w:val="00ED3331"/>
    <w:rsid w:val="00ED36F0"/>
    <w:rsid w:val="00ED3B55"/>
    <w:rsid w:val="00ED43BC"/>
    <w:rsid w:val="00ED47D6"/>
    <w:rsid w:val="00ED48CF"/>
    <w:rsid w:val="00ED4F12"/>
    <w:rsid w:val="00ED4FA0"/>
    <w:rsid w:val="00ED58A9"/>
    <w:rsid w:val="00ED623D"/>
    <w:rsid w:val="00ED623F"/>
    <w:rsid w:val="00ED6CEE"/>
    <w:rsid w:val="00ED6F5D"/>
    <w:rsid w:val="00EE0CF4"/>
    <w:rsid w:val="00EE1180"/>
    <w:rsid w:val="00EE121C"/>
    <w:rsid w:val="00EE1A8D"/>
    <w:rsid w:val="00EE2D7D"/>
    <w:rsid w:val="00EE334F"/>
    <w:rsid w:val="00EE34E6"/>
    <w:rsid w:val="00EE3802"/>
    <w:rsid w:val="00EE3D45"/>
    <w:rsid w:val="00EE3E06"/>
    <w:rsid w:val="00EE407B"/>
    <w:rsid w:val="00EE4A35"/>
    <w:rsid w:val="00EE4DE1"/>
    <w:rsid w:val="00EE5752"/>
    <w:rsid w:val="00EE57EC"/>
    <w:rsid w:val="00EE5921"/>
    <w:rsid w:val="00EE59A3"/>
    <w:rsid w:val="00EE6585"/>
    <w:rsid w:val="00EE668F"/>
    <w:rsid w:val="00EE66C0"/>
    <w:rsid w:val="00EE6762"/>
    <w:rsid w:val="00EE6B15"/>
    <w:rsid w:val="00EE6F96"/>
    <w:rsid w:val="00EE6FB5"/>
    <w:rsid w:val="00EE706C"/>
    <w:rsid w:val="00EE7269"/>
    <w:rsid w:val="00EE73B7"/>
    <w:rsid w:val="00EE7656"/>
    <w:rsid w:val="00EE7C21"/>
    <w:rsid w:val="00EE7C72"/>
    <w:rsid w:val="00EF0421"/>
    <w:rsid w:val="00EF0A74"/>
    <w:rsid w:val="00EF1ADE"/>
    <w:rsid w:val="00EF1D78"/>
    <w:rsid w:val="00EF2253"/>
    <w:rsid w:val="00EF22A8"/>
    <w:rsid w:val="00EF2538"/>
    <w:rsid w:val="00EF2837"/>
    <w:rsid w:val="00EF28B5"/>
    <w:rsid w:val="00EF2942"/>
    <w:rsid w:val="00EF2C65"/>
    <w:rsid w:val="00EF2DA4"/>
    <w:rsid w:val="00EF3AB4"/>
    <w:rsid w:val="00EF44A7"/>
    <w:rsid w:val="00EF476F"/>
    <w:rsid w:val="00EF4B13"/>
    <w:rsid w:val="00EF531F"/>
    <w:rsid w:val="00EF55A6"/>
    <w:rsid w:val="00EF56A9"/>
    <w:rsid w:val="00EF5BA5"/>
    <w:rsid w:val="00EF690A"/>
    <w:rsid w:val="00EF6ACB"/>
    <w:rsid w:val="00EF7E24"/>
    <w:rsid w:val="00F00D5D"/>
    <w:rsid w:val="00F0106E"/>
    <w:rsid w:val="00F01C7C"/>
    <w:rsid w:val="00F02B2F"/>
    <w:rsid w:val="00F0317C"/>
    <w:rsid w:val="00F037A0"/>
    <w:rsid w:val="00F03A0C"/>
    <w:rsid w:val="00F0445A"/>
    <w:rsid w:val="00F0448D"/>
    <w:rsid w:val="00F0506E"/>
    <w:rsid w:val="00F05141"/>
    <w:rsid w:val="00F055C5"/>
    <w:rsid w:val="00F05CBB"/>
    <w:rsid w:val="00F0611D"/>
    <w:rsid w:val="00F06238"/>
    <w:rsid w:val="00F0653E"/>
    <w:rsid w:val="00F06A44"/>
    <w:rsid w:val="00F072C2"/>
    <w:rsid w:val="00F07504"/>
    <w:rsid w:val="00F0782C"/>
    <w:rsid w:val="00F104C4"/>
    <w:rsid w:val="00F10544"/>
    <w:rsid w:val="00F10A04"/>
    <w:rsid w:val="00F10D57"/>
    <w:rsid w:val="00F1123B"/>
    <w:rsid w:val="00F116E9"/>
    <w:rsid w:val="00F11F5C"/>
    <w:rsid w:val="00F12430"/>
    <w:rsid w:val="00F13389"/>
    <w:rsid w:val="00F136DB"/>
    <w:rsid w:val="00F13E8C"/>
    <w:rsid w:val="00F14438"/>
    <w:rsid w:val="00F14B81"/>
    <w:rsid w:val="00F14C1C"/>
    <w:rsid w:val="00F14CC6"/>
    <w:rsid w:val="00F1564F"/>
    <w:rsid w:val="00F1611E"/>
    <w:rsid w:val="00F161DA"/>
    <w:rsid w:val="00F1631B"/>
    <w:rsid w:val="00F1730E"/>
    <w:rsid w:val="00F17821"/>
    <w:rsid w:val="00F17CDC"/>
    <w:rsid w:val="00F206C7"/>
    <w:rsid w:val="00F21488"/>
    <w:rsid w:val="00F21B1E"/>
    <w:rsid w:val="00F223CD"/>
    <w:rsid w:val="00F22F05"/>
    <w:rsid w:val="00F233A7"/>
    <w:rsid w:val="00F235A8"/>
    <w:rsid w:val="00F24278"/>
    <w:rsid w:val="00F24CF4"/>
    <w:rsid w:val="00F24F65"/>
    <w:rsid w:val="00F254A6"/>
    <w:rsid w:val="00F25B43"/>
    <w:rsid w:val="00F26289"/>
    <w:rsid w:val="00F26C25"/>
    <w:rsid w:val="00F2735B"/>
    <w:rsid w:val="00F27C2D"/>
    <w:rsid w:val="00F27E2F"/>
    <w:rsid w:val="00F30DD5"/>
    <w:rsid w:val="00F31678"/>
    <w:rsid w:val="00F31817"/>
    <w:rsid w:val="00F3194B"/>
    <w:rsid w:val="00F325B1"/>
    <w:rsid w:val="00F33233"/>
    <w:rsid w:val="00F338B0"/>
    <w:rsid w:val="00F33A3A"/>
    <w:rsid w:val="00F33CF5"/>
    <w:rsid w:val="00F34391"/>
    <w:rsid w:val="00F350AA"/>
    <w:rsid w:val="00F35563"/>
    <w:rsid w:val="00F3593A"/>
    <w:rsid w:val="00F35DA8"/>
    <w:rsid w:val="00F36289"/>
    <w:rsid w:val="00F36925"/>
    <w:rsid w:val="00F369A1"/>
    <w:rsid w:val="00F36A8F"/>
    <w:rsid w:val="00F36EDB"/>
    <w:rsid w:val="00F3724B"/>
    <w:rsid w:val="00F37289"/>
    <w:rsid w:val="00F372A8"/>
    <w:rsid w:val="00F37366"/>
    <w:rsid w:val="00F374C5"/>
    <w:rsid w:val="00F37A73"/>
    <w:rsid w:val="00F40278"/>
    <w:rsid w:val="00F407DA"/>
    <w:rsid w:val="00F40A13"/>
    <w:rsid w:val="00F40B54"/>
    <w:rsid w:val="00F40B56"/>
    <w:rsid w:val="00F411F0"/>
    <w:rsid w:val="00F414A1"/>
    <w:rsid w:val="00F41D60"/>
    <w:rsid w:val="00F41F20"/>
    <w:rsid w:val="00F4202E"/>
    <w:rsid w:val="00F4247C"/>
    <w:rsid w:val="00F4290B"/>
    <w:rsid w:val="00F43799"/>
    <w:rsid w:val="00F43A99"/>
    <w:rsid w:val="00F43C00"/>
    <w:rsid w:val="00F43D36"/>
    <w:rsid w:val="00F4489E"/>
    <w:rsid w:val="00F44D1C"/>
    <w:rsid w:val="00F46234"/>
    <w:rsid w:val="00F46B47"/>
    <w:rsid w:val="00F46F6F"/>
    <w:rsid w:val="00F471C9"/>
    <w:rsid w:val="00F472ED"/>
    <w:rsid w:val="00F473BA"/>
    <w:rsid w:val="00F47672"/>
    <w:rsid w:val="00F50129"/>
    <w:rsid w:val="00F5084F"/>
    <w:rsid w:val="00F50FCE"/>
    <w:rsid w:val="00F51980"/>
    <w:rsid w:val="00F51E8A"/>
    <w:rsid w:val="00F5265F"/>
    <w:rsid w:val="00F529A6"/>
    <w:rsid w:val="00F52D7D"/>
    <w:rsid w:val="00F53040"/>
    <w:rsid w:val="00F53697"/>
    <w:rsid w:val="00F53828"/>
    <w:rsid w:val="00F53E6A"/>
    <w:rsid w:val="00F54D87"/>
    <w:rsid w:val="00F55389"/>
    <w:rsid w:val="00F55861"/>
    <w:rsid w:val="00F566D5"/>
    <w:rsid w:val="00F56EB1"/>
    <w:rsid w:val="00F570F1"/>
    <w:rsid w:val="00F5739E"/>
    <w:rsid w:val="00F575CB"/>
    <w:rsid w:val="00F57B46"/>
    <w:rsid w:val="00F57BB7"/>
    <w:rsid w:val="00F60604"/>
    <w:rsid w:val="00F60C1C"/>
    <w:rsid w:val="00F619ED"/>
    <w:rsid w:val="00F620D3"/>
    <w:rsid w:val="00F62590"/>
    <w:rsid w:val="00F62A9B"/>
    <w:rsid w:val="00F62FAA"/>
    <w:rsid w:val="00F63783"/>
    <w:rsid w:val="00F63EF2"/>
    <w:rsid w:val="00F640F8"/>
    <w:rsid w:val="00F64B67"/>
    <w:rsid w:val="00F658C9"/>
    <w:rsid w:val="00F659DE"/>
    <w:rsid w:val="00F65E09"/>
    <w:rsid w:val="00F67293"/>
    <w:rsid w:val="00F67903"/>
    <w:rsid w:val="00F67C6A"/>
    <w:rsid w:val="00F70358"/>
    <w:rsid w:val="00F70484"/>
    <w:rsid w:val="00F7074C"/>
    <w:rsid w:val="00F709A4"/>
    <w:rsid w:val="00F70A75"/>
    <w:rsid w:val="00F71043"/>
    <w:rsid w:val="00F710AE"/>
    <w:rsid w:val="00F71256"/>
    <w:rsid w:val="00F714EF"/>
    <w:rsid w:val="00F7182B"/>
    <w:rsid w:val="00F71951"/>
    <w:rsid w:val="00F7215A"/>
    <w:rsid w:val="00F72380"/>
    <w:rsid w:val="00F72A8A"/>
    <w:rsid w:val="00F72FCC"/>
    <w:rsid w:val="00F733C0"/>
    <w:rsid w:val="00F73991"/>
    <w:rsid w:val="00F73FAE"/>
    <w:rsid w:val="00F7416F"/>
    <w:rsid w:val="00F74645"/>
    <w:rsid w:val="00F74CDC"/>
    <w:rsid w:val="00F75026"/>
    <w:rsid w:val="00F753C7"/>
    <w:rsid w:val="00F7544C"/>
    <w:rsid w:val="00F76435"/>
    <w:rsid w:val="00F76B38"/>
    <w:rsid w:val="00F7777D"/>
    <w:rsid w:val="00F778F0"/>
    <w:rsid w:val="00F77D57"/>
    <w:rsid w:val="00F77FC4"/>
    <w:rsid w:val="00F80026"/>
    <w:rsid w:val="00F80264"/>
    <w:rsid w:val="00F8105A"/>
    <w:rsid w:val="00F81465"/>
    <w:rsid w:val="00F817DE"/>
    <w:rsid w:val="00F818DF"/>
    <w:rsid w:val="00F82391"/>
    <w:rsid w:val="00F8249F"/>
    <w:rsid w:val="00F82ED2"/>
    <w:rsid w:val="00F82FA8"/>
    <w:rsid w:val="00F82FBB"/>
    <w:rsid w:val="00F8381B"/>
    <w:rsid w:val="00F83AA1"/>
    <w:rsid w:val="00F83BFB"/>
    <w:rsid w:val="00F8459A"/>
    <w:rsid w:val="00F84A8E"/>
    <w:rsid w:val="00F84C8A"/>
    <w:rsid w:val="00F84ED9"/>
    <w:rsid w:val="00F85B11"/>
    <w:rsid w:val="00F8631B"/>
    <w:rsid w:val="00F86A1A"/>
    <w:rsid w:val="00F86F50"/>
    <w:rsid w:val="00F873F4"/>
    <w:rsid w:val="00F908DC"/>
    <w:rsid w:val="00F908E9"/>
    <w:rsid w:val="00F90B23"/>
    <w:rsid w:val="00F90D45"/>
    <w:rsid w:val="00F9182F"/>
    <w:rsid w:val="00F91928"/>
    <w:rsid w:val="00F91B9B"/>
    <w:rsid w:val="00F92250"/>
    <w:rsid w:val="00F927E5"/>
    <w:rsid w:val="00F9281E"/>
    <w:rsid w:val="00F92CA7"/>
    <w:rsid w:val="00F92CCB"/>
    <w:rsid w:val="00F9346D"/>
    <w:rsid w:val="00F93637"/>
    <w:rsid w:val="00F94D6B"/>
    <w:rsid w:val="00F94EDA"/>
    <w:rsid w:val="00F9521F"/>
    <w:rsid w:val="00F963BD"/>
    <w:rsid w:val="00F964C0"/>
    <w:rsid w:val="00F966E7"/>
    <w:rsid w:val="00F97180"/>
    <w:rsid w:val="00F97B1D"/>
    <w:rsid w:val="00F97DDE"/>
    <w:rsid w:val="00FA0230"/>
    <w:rsid w:val="00FA0530"/>
    <w:rsid w:val="00FA05CB"/>
    <w:rsid w:val="00FA0B8B"/>
    <w:rsid w:val="00FA1304"/>
    <w:rsid w:val="00FA1AE9"/>
    <w:rsid w:val="00FA1F39"/>
    <w:rsid w:val="00FA2589"/>
    <w:rsid w:val="00FA26AF"/>
    <w:rsid w:val="00FA3140"/>
    <w:rsid w:val="00FA331A"/>
    <w:rsid w:val="00FA3672"/>
    <w:rsid w:val="00FA3692"/>
    <w:rsid w:val="00FA3CA2"/>
    <w:rsid w:val="00FA3D3D"/>
    <w:rsid w:val="00FA3DB5"/>
    <w:rsid w:val="00FA43A2"/>
    <w:rsid w:val="00FA444B"/>
    <w:rsid w:val="00FA4C36"/>
    <w:rsid w:val="00FA5990"/>
    <w:rsid w:val="00FA5F3D"/>
    <w:rsid w:val="00FA6775"/>
    <w:rsid w:val="00FA7681"/>
    <w:rsid w:val="00FA7DE5"/>
    <w:rsid w:val="00FA7EFF"/>
    <w:rsid w:val="00FA7F0B"/>
    <w:rsid w:val="00FB202E"/>
    <w:rsid w:val="00FB2FA2"/>
    <w:rsid w:val="00FB34AF"/>
    <w:rsid w:val="00FB37A5"/>
    <w:rsid w:val="00FB4673"/>
    <w:rsid w:val="00FB55B6"/>
    <w:rsid w:val="00FB5609"/>
    <w:rsid w:val="00FB569D"/>
    <w:rsid w:val="00FB5CD0"/>
    <w:rsid w:val="00FB5E7A"/>
    <w:rsid w:val="00FB6D44"/>
    <w:rsid w:val="00FB6D74"/>
    <w:rsid w:val="00FB7A7F"/>
    <w:rsid w:val="00FB7C0C"/>
    <w:rsid w:val="00FC08F0"/>
    <w:rsid w:val="00FC0BEB"/>
    <w:rsid w:val="00FC0EE0"/>
    <w:rsid w:val="00FC0FF1"/>
    <w:rsid w:val="00FC158D"/>
    <w:rsid w:val="00FC1C10"/>
    <w:rsid w:val="00FC2210"/>
    <w:rsid w:val="00FC2821"/>
    <w:rsid w:val="00FC2829"/>
    <w:rsid w:val="00FC2B3A"/>
    <w:rsid w:val="00FC2BBD"/>
    <w:rsid w:val="00FC5074"/>
    <w:rsid w:val="00FC5AD0"/>
    <w:rsid w:val="00FC6083"/>
    <w:rsid w:val="00FC6A79"/>
    <w:rsid w:val="00FC6D58"/>
    <w:rsid w:val="00FD008B"/>
    <w:rsid w:val="00FD045A"/>
    <w:rsid w:val="00FD1880"/>
    <w:rsid w:val="00FD19AA"/>
    <w:rsid w:val="00FD1B10"/>
    <w:rsid w:val="00FD2601"/>
    <w:rsid w:val="00FD31C7"/>
    <w:rsid w:val="00FD329F"/>
    <w:rsid w:val="00FD3CF1"/>
    <w:rsid w:val="00FD4912"/>
    <w:rsid w:val="00FD4A16"/>
    <w:rsid w:val="00FD5AA9"/>
    <w:rsid w:val="00FD5ECB"/>
    <w:rsid w:val="00FD6542"/>
    <w:rsid w:val="00FD771C"/>
    <w:rsid w:val="00FD7E59"/>
    <w:rsid w:val="00FE03A6"/>
    <w:rsid w:val="00FE0406"/>
    <w:rsid w:val="00FE0509"/>
    <w:rsid w:val="00FE09C5"/>
    <w:rsid w:val="00FE0A91"/>
    <w:rsid w:val="00FE0CBF"/>
    <w:rsid w:val="00FE0FBC"/>
    <w:rsid w:val="00FE1263"/>
    <w:rsid w:val="00FE169A"/>
    <w:rsid w:val="00FE189C"/>
    <w:rsid w:val="00FE1953"/>
    <w:rsid w:val="00FE1B49"/>
    <w:rsid w:val="00FE1E98"/>
    <w:rsid w:val="00FE206A"/>
    <w:rsid w:val="00FE2D92"/>
    <w:rsid w:val="00FE2E4A"/>
    <w:rsid w:val="00FE3112"/>
    <w:rsid w:val="00FE3203"/>
    <w:rsid w:val="00FE35B4"/>
    <w:rsid w:val="00FE35F7"/>
    <w:rsid w:val="00FE3ADC"/>
    <w:rsid w:val="00FE4559"/>
    <w:rsid w:val="00FE5118"/>
    <w:rsid w:val="00FE51AE"/>
    <w:rsid w:val="00FE5524"/>
    <w:rsid w:val="00FE5C19"/>
    <w:rsid w:val="00FE5FEB"/>
    <w:rsid w:val="00FE603B"/>
    <w:rsid w:val="00FE6199"/>
    <w:rsid w:val="00FE621C"/>
    <w:rsid w:val="00FE69E3"/>
    <w:rsid w:val="00FE6CBD"/>
    <w:rsid w:val="00FE6E73"/>
    <w:rsid w:val="00FE7089"/>
    <w:rsid w:val="00FE71A2"/>
    <w:rsid w:val="00FE7237"/>
    <w:rsid w:val="00FE723A"/>
    <w:rsid w:val="00FE73FC"/>
    <w:rsid w:val="00FE7401"/>
    <w:rsid w:val="00FE749D"/>
    <w:rsid w:val="00FE7714"/>
    <w:rsid w:val="00FE791A"/>
    <w:rsid w:val="00FF0347"/>
    <w:rsid w:val="00FF1296"/>
    <w:rsid w:val="00FF2390"/>
    <w:rsid w:val="00FF255B"/>
    <w:rsid w:val="00FF285C"/>
    <w:rsid w:val="00FF28B8"/>
    <w:rsid w:val="00FF30B1"/>
    <w:rsid w:val="00FF3998"/>
    <w:rsid w:val="00FF3D90"/>
    <w:rsid w:val="00FF3FC6"/>
    <w:rsid w:val="00FF4335"/>
    <w:rsid w:val="00FF434F"/>
    <w:rsid w:val="00FF4660"/>
    <w:rsid w:val="00FF4F68"/>
    <w:rsid w:val="00FF52E4"/>
    <w:rsid w:val="00FF5439"/>
    <w:rsid w:val="00FF54D2"/>
    <w:rsid w:val="00FF653D"/>
    <w:rsid w:val="00FF7625"/>
    <w:rsid w:val="00FF7871"/>
    <w:rsid w:val="00FF7B31"/>
    <w:rsid w:val="00FF7EEC"/>
    <w:rsid w:val="01106693"/>
    <w:rsid w:val="0114DB6D"/>
    <w:rsid w:val="011C1E61"/>
    <w:rsid w:val="011F379B"/>
    <w:rsid w:val="0151FBF4"/>
    <w:rsid w:val="01B76F1B"/>
    <w:rsid w:val="01BE172F"/>
    <w:rsid w:val="01C983AA"/>
    <w:rsid w:val="01D409FA"/>
    <w:rsid w:val="01D84919"/>
    <w:rsid w:val="01E58415"/>
    <w:rsid w:val="02195F23"/>
    <w:rsid w:val="021E446C"/>
    <w:rsid w:val="02369507"/>
    <w:rsid w:val="0243C138"/>
    <w:rsid w:val="02442FF5"/>
    <w:rsid w:val="02728AC0"/>
    <w:rsid w:val="0282DC36"/>
    <w:rsid w:val="028685EA"/>
    <w:rsid w:val="02894E08"/>
    <w:rsid w:val="02AD3C03"/>
    <w:rsid w:val="02B0ABCE"/>
    <w:rsid w:val="02B9EF7D"/>
    <w:rsid w:val="02CDF4A8"/>
    <w:rsid w:val="02E5A614"/>
    <w:rsid w:val="02ED6AAB"/>
    <w:rsid w:val="02F83D0B"/>
    <w:rsid w:val="031ECE9F"/>
    <w:rsid w:val="0344276F"/>
    <w:rsid w:val="0364600D"/>
    <w:rsid w:val="03A7AEDF"/>
    <w:rsid w:val="03B639F9"/>
    <w:rsid w:val="03C4E8C4"/>
    <w:rsid w:val="03EA8571"/>
    <w:rsid w:val="04024C85"/>
    <w:rsid w:val="0405E239"/>
    <w:rsid w:val="0411BFA8"/>
    <w:rsid w:val="0418A2C9"/>
    <w:rsid w:val="04463FEC"/>
    <w:rsid w:val="048D57AF"/>
    <w:rsid w:val="04CC4056"/>
    <w:rsid w:val="04E288E0"/>
    <w:rsid w:val="04EBEB72"/>
    <w:rsid w:val="04F70836"/>
    <w:rsid w:val="050BAABC"/>
    <w:rsid w:val="053D7B39"/>
    <w:rsid w:val="0574EE91"/>
    <w:rsid w:val="058D54D1"/>
    <w:rsid w:val="05BFAD77"/>
    <w:rsid w:val="05DE3E28"/>
    <w:rsid w:val="05E37066"/>
    <w:rsid w:val="05E54519"/>
    <w:rsid w:val="06135C9E"/>
    <w:rsid w:val="0646B007"/>
    <w:rsid w:val="06566572"/>
    <w:rsid w:val="06859510"/>
    <w:rsid w:val="069D3680"/>
    <w:rsid w:val="06BB4EC7"/>
    <w:rsid w:val="06BD4379"/>
    <w:rsid w:val="06BDA3AB"/>
    <w:rsid w:val="06E3BD20"/>
    <w:rsid w:val="06FFFB86"/>
    <w:rsid w:val="071159C2"/>
    <w:rsid w:val="07148385"/>
    <w:rsid w:val="07579B7D"/>
    <w:rsid w:val="07A84CD8"/>
    <w:rsid w:val="07DB9F98"/>
    <w:rsid w:val="07FEDCC6"/>
    <w:rsid w:val="08232E9B"/>
    <w:rsid w:val="08458F2A"/>
    <w:rsid w:val="08550CD2"/>
    <w:rsid w:val="08704128"/>
    <w:rsid w:val="087D00BF"/>
    <w:rsid w:val="088D4182"/>
    <w:rsid w:val="08A3070B"/>
    <w:rsid w:val="08BA3056"/>
    <w:rsid w:val="08DE350F"/>
    <w:rsid w:val="08F53625"/>
    <w:rsid w:val="08F5C76E"/>
    <w:rsid w:val="0906500C"/>
    <w:rsid w:val="09190E9F"/>
    <w:rsid w:val="0919820D"/>
    <w:rsid w:val="0933526F"/>
    <w:rsid w:val="094CFA12"/>
    <w:rsid w:val="0955FB1B"/>
    <w:rsid w:val="0964E2A9"/>
    <w:rsid w:val="096701E8"/>
    <w:rsid w:val="096FA9C2"/>
    <w:rsid w:val="097129B5"/>
    <w:rsid w:val="09B2FB51"/>
    <w:rsid w:val="09B667F8"/>
    <w:rsid w:val="09C39283"/>
    <w:rsid w:val="09CFA6ED"/>
    <w:rsid w:val="0A1E7FD7"/>
    <w:rsid w:val="0A1E9F3E"/>
    <w:rsid w:val="0A3038D1"/>
    <w:rsid w:val="0A628476"/>
    <w:rsid w:val="0A9197CF"/>
    <w:rsid w:val="0A9B350F"/>
    <w:rsid w:val="0AA84CC3"/>
    <w:rsid w:val="0AA8CBE1"/>
    <w:rsid w:val="0B02BF9E"/>
    <w:rsid w:val="0B02D249"/>
    <w:rsid w:val="0BE1F707"/>
    <w:rsid w:val="0BE76EA7"/>
    <w:rsid w:val="0C182953"/>
    <w:rsid w:val="0C2D6830"/>
    <w:rsid w:val="0C5586D6"/>
    <w:rsid w:val="0C6AC63C"/>
    <w:rsid w:val="0C794BDE"/>
    <w:rsid w:val="0C7C3E93"/>
    <w:rsid w:val="0CB18D2C"/>
    <w:rsid w:val="0CDFA5FB"/>
    <w:rsid w:val="0CE4B7B4"/>
    <w:rsid w:val="0D2AB5B3"/>
    <w:rsid w:val="0D3495C8"/>
    <w:rsid w:val="0D557570"/>
    <w:rsid w:val="0D682E9F"/>
    <w:rsid w:val="0D6B4FF4"/>
    <w:rsid w:val="0D7DC768"/>
    <w:rsid w:val="0D7E7E39"/>
    <w:rsid w:val="0DCE563E"/>
    <w:rsid w:val="0DEC2662"/>
    <w:rsid w:val="0E04262A"/>
    <w:rsid w:val="0E0C2A45"/>
    <w:rsid w:val="0E64DD88"/>
    <w:rsid w:val="0E6D0AA1"/>
    <w:rsid w:val="0E7B1454"/>
    <w:rsid w:val="0EA0260C"/>
    <w:rsid w:val="0EBD3DA5"/>
    <w:rsid w:val="0EC60B85"/>
    <w:rsid w:val="0EC68614"/>
    <w:rsid w:val="0ECDAF21"/>
    <w:rsid w:val="0ED06629"/>
    <w:rsid w:val="0ED7373D"/>
    <w:rsid w:val="0ED8C89D"/>
    <w:rsid w:val="0EDBC51F"/>
    <w:rsid w:val="0EEA6DFF"/>
    <w:rsid w:val="0EF02822"/>
    <w:rsid w:val="0F546B8B"/>
    <w:rsid w:val="0F66212A"/>
    <w:rsid w:val="0F6B34CF"/>
    <w:rsid w:val="0F96AEED"/>
    <w:rsid w:val="0FA0718B"/>
    <w:rsid w:val="0FC10DBF"/>
    <w:rsid w:val="0FE0A489"/>
    <w:rsid w:val="0FF5C900"/>
    <w:rsid w:val="1039E6CB"/>
    <w:rsid w:val="10404E6F"/>
    <w:rsid w:val="106AB900"/>
    <w:rsid w:val="106B4503"/>
    <w:rsid w:val="109D7483"/>
    <w:rsid w:val="109F2046"/>
    <w:rsid w:val="10C06644"/>
    <w:rsid w:val="10C94042"/>
    <w:rsid w:val="10D59BBE"/>
    <w:rsid w:val="10D9B232"/>
    <w:rsid w:val="10E1F4A7"/>
    <w:rsid w:val="10E7F52C"/>
    <w:rsid w:val="10FB6F05"/>
    <w:rsid w:val="10FEBFCF"/>
    <w:rsid w:val="112084A2"/>
    <w:rsid w:val="11276A9A"/>
    <w:rsid w:val="116F28D7"/>
    <w:rsid w:val="118E6774"/>
    <w:rsid w:val="118ECD18"/>
    <w:rsid w:val="11938AAD"/>
    <w:rsid w:val="119D57F1"/>
    <w:rsid w:val="119E30FB"/>
    <w:rsid w:val="11C28679"/>
    <w:rsid w:val="11C66302"/>
    <w:rsid w:val="11D024FE"/>
    <w:rsid w:val="11E567EA"/>
    <w:rsid w:val="11F18C40"/>
    <w:rsid w:val="1210695F"/>
    <w:rsid w:val="1215B75F"/>
    <w:rsid w:val="121C203B"/>
    <w:rsid w:val="12275BB9"/>
    <w:rsid w:val="126C0EC8"/>
    <w:rsid w:val="129434ED"/>
    <w:rsid w:val="12ABAC03"/>
    <w:rsid w:val="12AF2506"/>
    <w:rsid w:val="12BD46AE"/>
    <w:rsid w:val="12D0CDBE"/>
    <w:rsid w:val="12E17B44"/>
    <w:rsid w:val="12FF5579"/>
    <w:rsid w:val="1312B4BF"/>
    <w:rsid w:val="131C14F2"/>
    <w:rsid w:val="131E68E4"/>
    <w:rsid w:val="134ABF0C"/>
    <w:rsid w:val="1389A11B"/>
    <w:rsid w:val="138ECFDF"/>
    <w:rsid w:val="139A41E9"/>
    <w:rsid w:val="13A5F76F"/>
    <w:rsid w:val="13B16AE1"/>
    <w:rsid w:val="140D4651"/>
    <w:rsid w:val="1418FC93"/>
    <w:rsid w:val="1443A817"/>
    <w:rsid w:val="14645F74"/>
    <w:rsid w:val="147C04C4"/>
    <w:rsid w:val="1493EC82"/>
    <w:rsid w:val="14A31578"/>
    <w:rsid w:val="14ED0215"/>
    <w:rsid w:val="150B6AF5"/>
    <w:rsid w:val="1523BEFD"/>
    <w:rsid w:val="153E17F4"/>
    <w:rsid w:val="15511593"/>
    <w:rsid w:val="155A425E"/>
    <w:rsid w:val="1561DE17"/>
    <w:rsid w:val="156AFF2D"/>
    <w:rsid w:val="1598B515"/>
    <w:rsid w:val="15BC645B"/>
    <w:rsid w:val="15E6C7DB"/>
    <w:rsid w:val="165243B7"/>
    <w:rsid w:val="16906CFB"/>
    <w:rsid w:val="16B06E9E"/>
    <w:rsid w:val="16BB8CCA"/>
    <w:rsid w:val="17233D55"/>
    <w:rsid w:val="1739E37E"/>
    <w:rsid w:val="17519C5E"/>
    <w:rsid w:val="1799F6DC"/>
    <w:rsid w:val="179CEB42"/>
    <w:rsid w:val="17BE70A2"/>
    <w:rsid w:val="17F3084A"/>
    <w:rsid w:val="183AFAF0"/>
    <w:rsid w:val="18523256"/>
    <w:rsid w:val="18622EC9"/>
    <w:rsid w:val="186CEDCB"/>
    <w:rsid w:val="18934CB9"/>
    <w:rsid w:val="18B6786B"/>
    <w:rsid w:val="18D4441C"/>
    <w:rsid w:val="19085177"/>
    <w:rsid w:val="192373A4"/>
    <w:rsid w:val="1957F1B3"/>
    <w:rsid w:val="19C5136C"/>
    <w:rsid w:val="19D0EF00"/>
    <w:rsid w:val="19E685CE"/>
    <w:rsid w:val="1A0899EC"/>
    <w:rsid w:val="1A0A2F3B"/>
    <w:rsid w:val="1A8AE4E8"/>
    <w:rsid w:val="1A9B475F"/>
    <w:rsid w:val="1AA9D26D"/>
    <w:rsid w:val="1AC7E5ED"/>
    <w:rsid w:val="1ADD06E1"/>
    <w:rsid w:val="1AF0545E"/>
    <w:rsid w:val="1B070184"/>
    <w:rsid w:val="1B157076"/>
    <w:rsid w:val="1B21D63A"/>
    <w:rsid w:val="1B357560"/>
    <w:rsid w:val="1B459BCE"/>
    <w:rsid w:val="1B55C7F5"/>
    <w:rsid w:val="1B76BA55"/>
    <w:rsid w:val="1B850ED5"/>
    <w:rsid w:val="1B8AF9B5"/>
    <w:rsid w:val="1B8CFC7C"/>
    <w:rsid w:val="1BDE5064"/>
    <w:rsid w:val="1BEFA4CD"/>
    <w:rsid w:val="1C2E75BC"/>
    <w:rsid w:val="1C33535E"/>
    <w:rsid w:val="1C605626"/>
    <w:rsid w:val="1C6BAAA0"/>
    <w:rsid w:val="1C6D0FEF"/>
    <w:rsid w:val="1CA22AD0"/>
    <w:rsid w:val="1CA9BBBB"/>
    <w:rsid w:val="1D1E2690"/>
    <w:rsid w:val="1D319135"/>
    <w:rsid w:val="1D484C74"/>
    <w:rsid w:val="1DE9EA75"/>
    <w:rsid w:val="1E0F6887"/>
    <w:rsid w:val="1E17AB99"/>
    <w:rsid w:val="1E22796C"/>
    <w:rsid w:val="1E2CC776"/>
    <w:rsid w:val="1E434EAE"/>
    <w:rsid w:val="1E5D5E4B"/>
    <w:rsid w:val="1E9AF299"/>
    <w:rsid w:val="1ECFD079"/>
    <w:rsid w:val="1ED5FB32"/>
    <w:rsid w:val="1F0FB697"/>
    <w:rsid w:val="1F233BD8"/>
    <w:rsid w:val="1F7C6B03"/>
    <w:rsid w:val="1F87C206"/>
    <w:rsid w:val="1F9F36F8"/>
    <w:rsid w:val="20028C20"/>
    <w:rsid w:val="201E02E8"/>
    <w:rsid w:val="20399124"/>
    <w:rsid w:val="2066C2BD"/>
    <w:rsid w:val="208CA019"/>
    <w:rsid w:val="20EE0618"/>
    <w:rsid w:val="211B870A"/>
    <w:rsid w:val="21319150"/>
    <w:rsid w:val="2133F377"/>
    <w:rsid w:val="2176E153"/>
    <w:rsid w:val="218EFB83"/>
    <w:rsid w:val="21916818"/>
    <w:rsid w:val="21A5175D"/>
    <w:rsid w:val="21C19743"/>
    <w:rsid w:val="21F0D3AD"/>
    <w:rsid w:val="21F2FBD3"/>
    <w:rsid w:val="222106A2"/>
    <w:rsid w:val="2232068B"/>
    <w:rsid w:val="223B371B"/>
    <w:rsid w:val="2256A48F"/>
    <w:rsid w:val="2260734E"/>
    <w:rsid w:val="226AF5D7"/>
    <w:rsid w:val="2287313A"/>
    <w:rsid w:val="229748FD"/>
    <w:rsid w:val="22ABF775"/>
    <w:rsid w:val="22C782F3"/>
    <w:rsid w:val="22D6902C"/>
    <w:rsid w:val="22ED0A40"/>
    <w:rsid w:val="22F226DB"/>
    <w:rsid w:val="23033519"/>
    <w:rsid w:val="2311EDA8"/>
    <w:rsid w:val="232A6807"/>
    <w:rsid w:val="23360D18"/>
    <w:rsid w:val="2374A811"/>
    <w:rsid w:val="23D83A82"/>
    <w:rsid w:val="23F9F105"/>
    <w:rsid w:val="23FE17E2"/>
    <w:rsid w:val="2446E238"/>
    <w:rsid w:val="246116AB"/>
    <w:rsid w:val="2473B395"/>
    <w:rsid w:val="24803DA2"/>
    <w:rsid w:val="249979C7"/>
    <w:rsid w:val="24C145EB"/>
    <w:rsid w:val="24E1D986"/>
    <w:rsid w:val="24F903B0"/>
    <w:rsid w:val="250C1738"/>
    <w:rsid w:val="251F1467"/>
    <w:rsid w:val="252DE0CF"/>
    <w:rsid w:val="25476549"/>
    <w:rsid w:val="254D9B19"/>
    <w:rsid w:val="25637537"/>
    <w:rsid w:val="257D2227"/>
    <w:rsid w:val="25839820"/>
    <w:rsid w:val="25C0E568"/>
    <w:rsid w:val="25FA7BFF"/>
    <w:rsid w:val="261C0E03"/>
    <w:rsid w:val="264A72C9"/>
    <w:rsid w:val="2687A06F"/>
    <w:rsid w:val="26904326"/>
    <w:rsid w:val="26961762"/>
    <w:rsid w:val="26EB0A05"/>
    <w:rsid w:val="271BEB9A"/>
    <w:rsid w:val="27435BF0"/>
    <w:rsid w:val="276E93A6"/>
    <w:rsid w:val="27A3E527"/>
    <w:rsid w:val="27AC6FA1"/>
    <w:rsid w:val="27EF2811"/>
    <w:rsid w:val="283777DC"/>
    <w:rsid w:val="284D463A"/>
    <w:rsid w:val="286F1587"/>
    <w:rsid w:val="28757966"/>
    <w:rsid w:val="287A62E7"/>
    <w:rsid w:val="2888F7DD"/>
    <w:rsid w:val="289C6956"/>
    <w:rsid w:val="28B0D8C0"/>
    <w:rsid w:val="28D4D18B"/>
    <w:rsid w:val="28F09A1C"/>
    <w:rsid w:val="291E28E5"/>
    <w:rsid w:val="29A76ECE"/>
    <w:rsid w:val="29CE8E27"/>
    <w:rsid w:val="2A32B886"/>
    <w:rsid w:val="2A502CD2"/>
    <w:rsid w:val="2A58D1E2"/>
    <w:rsid w:val="2A691322"/>
    <w:rsid w:val="2A7296C9"/>
    <w:rsid w:val="2AE65028"/>
    <w:rsid w:val="2B5A0501"/>
    <w:rsid w:val="2B5C8976"/>
    <w:rsid w:val="2B966075"/>
    <w:rsid w:val="2BD5F85B"/>
    <w:rsid w:val="2C153E01"/>
    <w:rsid w:val="2C29522D"/>
    <w:rsid w:val="2CE19C4A"/>
    <w:rsid w:val="2CE2A642"/>
    <w:rsid w:val="2CE88289"/>
    <w:rsid w:val="2D4572E5"/>
    <w:rsid w:val="2D50FCCD"/>
    <w:rsid w:val="2D5D78F4"/>
    <w:rsid w:val="2D63001D"/>
    <w:rsid w:val="2D71911C"/>
    <w:rsid w:val="2DC32D12"/>
    <w:rsid w:val="2E0C63F4"/>
    <w:rsid w:val="2E1DB55D"/>
    <w:rsid w:val="2E312574"/>
    <w:rsid w:val="2E393A38"/>
    <w:rsid w:val="2E42C8BE"/>
    <w:rsid w:val="2E734437"/>
    <w:rsid w:val="2EAFB2BB"/>
    <w:rsid w:val="2EB9B7AC"/>
    <w:rsid w:val="2EBF6252"/>
    <w:rsid w:val="2EDCA02E"/>
    <w:rsid w:val="2F094D3B"/>
    <w:rsid w:val="2F0FE730"/>
    <w:rsid w:val="2F198367"/>
    <w:rsid w:val="2F3C8445"/>
    <w:rsid w:val="2F495069"/>
    <w:rsid w:val="2F62DA64"/>
    <w:rsid w:val="2F8E5D65"/>
    <w:rsid w:val="2FB1438F"/>
    <w:rsid w:val="2FB8C178"/>
    <w:rsid w:val="300B4C6C"/>
    <w:rsid w:val="3019FD28"/>
    <w:rsid w:val="3043B36F"/>
    <w:rsid w:val="30987E17"/>
    <w:rsid w:val="30A209D3"/>
    <w:rsid w:val="30C382C0"/>
    <w:rsid w:val="30CF4C90"/>
    <w:rsid w:val="30F5F884"/>
    <w:rsid w:val="30FF8899"/>
    <w:rsid w:val="3103D232"/>
    <w:rsid w:val="314DE180"/>
    <w:rsid w:val="3165FCF8"/>
    <w:rsid w:val="317350DB"/>
    <w:rsid w:val="317765F4"/>
    <w:rsid w:val="317DE2D7"/>
    <w:rsid w:val="31B4868B"/>
    <w:rsid w:val="31B7366C"/>
    <w:rsid w:val="31C8FB7F"/>
    <w:rsid w:val="31EEB4AF"/>
    <w:rsid w:val="32022A5C"/>
    <w:rsid w:val="3213DDE1"/>
    <w:rsid w:val="32348BE8"/>
    <w:rsid w:val="3273EDEF"/>
    <w:rsid w:val="32969E6B"/>
    <w:rsid w:val="32E4C8E9"/>
    <w:rsid w:val="32F964EC"/>
    <w:rsid w:val="3326D5E4"/>
    <w:rsid w:val="3357D9A9"/>
    <w:rsid w:val="33783FF0"/>
    <w:rsid w:val="3384DC53"/>
    <w:rsid w:val="33D9AA95"/>
    <w:rsid w:val="33E89875"/>
    <w:rsid w:val="33FABE82"/>
    <w:rsid w:val="34039C2F"/>
    <w:rsid w:val="340745E2"/>
    <w:rsid w:val="342D3869"/>
    <w:rsid w:val="3451A6CA"/>
    <w:rsid w:val="345A08B7"/>
    <w:rsid w:val="346F74B9"/>
    <w:rsid w:val="347A1DE7"/>
    <w:rsid w:val="3491ACDF"/>
    <w:rsid w:val="34CFA815"/>
    <w:rsid w:val="34E542F2"/>
    <w:rsid w:val="34FC7AAC"/>
    <w:rsid w:val="350DBB18"/>
    <w:rsid w:val="350F99DD"/>
    <w:rsid w:val="35195F7B"/>
    <w:rsid w:val="355D5E81"/>
    <w:rsid w:val="359C167C"/>
    <w:rsid w:val="35A25222"/>
    <w:rsid w:val="35A5F952"/>
    <w:rsid w:val="35D959B3"/>
    <w:rsid w:val="361B3C92"/>
    <w:rsid w:val="369AF38C"/>
    <w:rsid w:val="36AD8D51"/>
    <w:rsid w:val="36D1BE09"/>
    <w:rsid w:val="373E9620"/>
    <w:rsid w:val="3748DC7E"/>
    <w:rsid w:val="3748E17D"/>
    <w:rsid w:val="37B3463A"/>
    <w:rsid w:val="37B7F704"/>
    <w:rsid w:val="37CEB243"/>
    <w:rsid w:val="37DFED1A"/>
    <w:rsid w:val="37F75910"/>
    <w:rsid w:val="380D383E"/>
    <w:rsid w:val="38C65945"/>
    <w:rsid w:val="38D2F95D"/>
    <w:rsid w:val="39307A92"/>
    <w:rsid w:val="395164D8"/>
    <w:rsid w:val="39A783D6"/>
    <w:rsid w:val="39B2F20D"/>
    <w:rsid w:val="39D7297E"/>
    <w:rsid w:val="39FA80D9"/>
    <w:rsid w:val="39FAB0B3"/>
    <w:rsid w:val="3A144EAD"/>
    <w:rsid w:val="3A28B0F8"/>
    <w:rsid w:val="3A299A16"/>
    <w:rsid w:val="3A321402"/>
    <w:rsid w:val="3A5E4D60"/>
    <w:rsid w:val="3A71ED8C"/>
    <w:rsid w:val="3A89EB7B"/>
    <w:rsid w:val="3ABD75C4"/>
    <w:rsid w:val="3AE10DC1"/>
    <w:rsid w:val="3AF9D654"/>
    <w:rsid w:val="3B347B17"/>
    <w:rsid w:val="3B523A3B"/>
    <w:rsid w:val="3B5D1D6C"/>
    <w:rsid w:val="3B67B24C"/>
    <w:rsid w:val="3BAC67DB"/>
    <w:rsid w:val="3BE03D86"/>
    <w:rsid w:val="3BFB34F5"/>
    <w:rsid w:val="3C04F0AB"/>
    <w:rsid w:val="3C461B5F"/>
    <w:rsid w:val="3C4FA879"/>
    <w:rsid w:val="3CA5DF79"/>
    <w:rsid w:val="3CABD4AC"/>
    <w:rsid w:val="3CACF2F8"/>
    <w:rsid w:val="3CBD05FC"/>
    <w:rsid w:val="3CC0012D"/>
    <w:rsid w:val="3CDF750E"/>
    <w:rsid w:val="3CF1BCFA"/>
    <w:rsid w:val="3D0DE38D"/>
    <w:rsid w:val="3D104E99"/>
    <w:rsid w:val="3D58A8AB"/>
    <w:rsid w:val="3D7D3B9B"/>
    <w:rsid w:val="3DAF1A3B"/>
    <w:rsid w:val="3DB4EB02"/>
    <w:rsid w:val="3DEC72BD"/>
    <w:rsid w:val="3E0BBA4B"/>
    <w:rsid w:val="3E34C260"/>
    <w:rsid w:val="3E3DF3C7"/>
    <w:rsid w:val="3E9D59A3"/>
    <w:rsid w:val="3EE49C5D"/>
    <w:rsid w:val="3F3AF579"/>
    <w:rsid w:val="3F41BAD4"/>
    <w:rsid w:val="3F52FA0B"/>
    <w:rsid w:val="3F58B52B"/>
    <w:rsid w:val="3F60587D"/>
    <w:rsid w:val="3F68A546"/>
    <w:rsid w:val="3F697E1F"/>
    <w:rsid w:val="3F6E4742"/>
    <w:rsid w:val="3F83F462"/>
    <w:rsid w:val="3FC24897"/>
    <w:rsid w:val="3FD2F0D7"/>
    <w:rsid w:val="3FD592D6"/>
    <w:rsid w:val="3FEB1F7A"/>
    <w:rsid w:val="40544221"/>
    <w:rsid w:val="405EFF90"/>
    <w:rsid w:val="406FCECB"/>
    <w:rsid w:val="40891342"/>
    <w:rsid w:val="408D2DAF"/>
    <w:rsid w:val="40A2204D"/>
    <w:rsid w:val="40E2A7BB"/>
    <w:rsid w:val="40E6E879"/>
    <w:rsid w:val="40EEA437"/>
    <w:rsid w:val="41153329"/>
    <w:rsid w:val="412EBB2A"/>
    <w:rsid w:val="4151231B"/>
    <w:rsid w:val="4157367F"/>
    <w:rsid w:val="41716337"/>
    <w:rsid w:val="417C7466"/>
    <w:rsid w:val="41829647"/>
    <w:rsid w:val="4183C89C"/>
    <w:rsid w:val="41998C78"/>
    <w:rsid w:val="419C1651"/>
    <w:rsid w:val="41B195CB"/>
    <w:rsid w:val="41C03D18"/>
    <w:rsid w:val="41CFB72A"/>
    <w:rsid w:val="41D27555"/>
    <w:rsid w:val="41D27873"/>
    <w:rsid w:val="41DD9117"/>
    <w:rsid w:val="41E019BE"/>
    <w:rsid w:val="41FFC480"/>
    <w:rsid w:val="42076943"/>
    <w:rsid w:val="420E4295"/>
    <w:rsid w:val="422CC09A"/>
    <w:rsid w:val="424B9E28"/>
    <w:rsid w:val="425FBA88"/>
    <w:rsid w:val="427869D3"/>
    <w:rsid w:val="42865D1A"/>
    <w:rsid w:val="4290BD8B"/>
    <w:rsid w:val="42C23CC9"/>
    <w:rsid w:val="42EA1ACA"/>
    <w:rsid w:val="42F24073"/>
    <w:rsid w:val="43061BDB"/>
    <w:rsid w:val="4328F4D1"/>
    <w:rsid w:val="434ADF08"/>
    <w:rsid w:val="435258B3"/>
    <w:rsid w:val="4365128C"/>
    <w:rsid w:val="43850EFC"/>
    <w:rsid w:val="43CACA34"/>
    <w:rsid w:val="43EE28E0"/>
    <w:rsid w:val="4448DE2D"/>
    <w:rsid w:val="4486A0F6"/>
    <w:rsid w:val="448EB55B"/>
    <w:rsid w:val="44D394E9"/>
    <w:rsid w:val="44E9E3F2"/>
    <w:rsid w:val="451B5F98"/>
    <w:rsid w:val="45425D52"/>
    <w:rsid w:val="45947902"/>
    <w:rsid w:val="45D5D09C"/>
    <w:rsid w:val="45FC76E6"/>
    <w:rsid w:val="46153751"/>
    <w:rsid w:val="461EC457"/>
    <w:rsid w:val="462A90B3"/>
    <w:rsid w:val="46464C05"/>
    <w:rsid w:val="4649CB95"/>
    <w:rsid w:val="465B5417"/>
    <w:rsid w:val="4663992C"/>
    <w:rsid w:val="467AC930"/>
    <w:rsid w:val="469C329B"/>
    <w:rsid w:val="46BD77B4"/>
    <w:rsid w:val="46EEE97D"/>
    <w:rsid w:val="46F081FC"/>
    <w:rsid w:val="47083A71"/>
    <w:rsid w:val="47163F60"/>
    <w:rsid w:val="4744E635"/>
    <w:rsid w:val="4774B41E"/>
    <w:rsid w:val="47C1FC7E"/>
    <w:rsid w:val="47C22727"/>
    <w:rsid w:val="47D75E39"/>
    <w:rsid w:val="47ED3778"/>
    <w:rsid w:val="47F1864D"/>
    <w:rsid w:val="4869EE93"/>
    <w:rsid w:val="488B1403"/>
    <w:rsid w:val="48902745"/>
    <w:rsid w:val="48B61817"/>
    <w:rsid w:val="48F231C9"/>
    <w:rsid w:val="492BF525"/>
    <w:rsid w:val="4951E2E3"/>
    <w:rsid w:val="495958B9"/>
    <w:rsid w:val="49716068"/>
    <w:rsid w:val="4978B3AC"/>
    <w:rsid w:val="49D70760"/>
    <w:rsid w:val="49FA190A"/>
    <w:rsid w:val="4A140801"/>
    <w:rsid w:val="4A32322B"/>
    <w:rsid w:val="4A34E678"/>
    <w:rsid w:val="4A395AE8"/>
    <w:rsid w:val="4A503D01"/>
    <w:rsid w:val="4A5673DA"/>
    <w:rsid w:val="4A5B4104"/>
    <w:rsid w:val="4A9AD9DD"/>
    <w:rsid w:val="4ABB8865"/>
    <w:rsid w:val="4ACC3E55"/>
    <w:rsid w:val="4AEDA58E"/>
    <w:rsid w:val="4AF5F214"/>
    <w:rsid w:val="4B1F39C6"/>
    <w:rsid w:val="4B52E806"/>
    <w:rsid w:val="4B86A8BE"/>
    <w:rsid w:val="4B910B2F"/>
    <w:rsid w:val="4B92E800"/>
    <w:rsid w:val="4B9CCC8B"/>
    <w:rsid w:val="4BA43902"/>
    <w:rsid w:val="4BADC0C1"/>
    <w:rsid w:val="4BC18C73"/>
    <w:rsid w:val="4BDBA55C"/>
    <w:rsid w:val="4C0D13D0"/>
    <w:rsid w:val="4C698E5E"/>
    <w:rsid w:val="4C8BCF77"/>
    <w:rsid w:val="4D1BCF7D"/>
    <w:rsid w:val="4E3C9304"/>
    <w:rsid w:val="4E473A75"/>
    <w:rsid w:val="4E59E404"/>
    <w:rsid w:val="4E7FF178"/>
    <w:rsid w:val="4E83C549"/>
    <w:rsid w:val="4EA3E12E"/>
    <w:rsid w:val="4EA8E161"/>
    <w:rsid w:val="4EBDB208"/>
    <w:rsid w:val="4EE56BC8"/>
    <w:rsid w:val="4F21757D"/>
    <w:rsid w:val="4F226F07"/>
    <w:rsid w:val="4F236069"/>
    <w:rsid w:val="4F372DF3"/>
    <w:rsid w:val="4F3CE587"/>
    <w:rsid w:val="4F6B43A5"/>
    <w:rsid w:val="4F71031D"/>
    <w:rsid w:val="4FB828EA"/>
    <w:rsid w:val="4FF5B482"/>
    <w:rsid w:val="502A2155"/>
    <w:rsid w:val="50765642"/>
    <w:rsid w:val="50916BFD"/>
    <w:rsid w:val="509923B4"/>
    <w:rsid w:val="509C9B63"/>
    <w:rsid w:val="509D073A"/>
    <w:rsid w:val="50A85EBF"/>
    <w:rsid w:val="50B9FCB3"/>
    <w:rsid w:val="50CFDA9C"/>
    <w:rsid w:val="50D8C595"/>
    <w:rsid w:val="50DC847E"/>
    <w:rsid w:val="50DF8C3E"/>
    <w:rsid w:val="50F11786"/>
    <w:rsid w:val="510024BF"/>
    <w:rsid w:val="51F5204E"/>
    <w:rsid w:val="5234F415"/>
    <w:rsid w:val="5235DA59"/>
    <w:rsid w:val="52748649"/>
    <w:rsid w:val="52860348"/>
    <w:rsid w:val="52907D17"/>
    <w:rsid w:val="529BF520"/>
    <w:rsid w:val="53236BE1"/>
    <w:rsid w:val="53354D9E"/>
    <w:rsid w:val="5342ECA9"/>
    <w:rsid w:val="53A9E183"/>
    <w:rsid w:val="53C244F5"/>
    <w:rsid w:val="53D3DE25"/>
    <w:rsid w:val="53ED4E99"/>
    <w:rsid w:val="54063634"/>
    <w:rsid w:val="541080D9"/>
    <w:rsid w:val="5414DBEC"/>
    <w:rsid w:val="542A7F40"/>
    <w:rsid w:val="5469332A"/>
    <w:rsid w:val="546ECA24"/>
    <w:rsid w:val="54ACDE0D"/>
    <w:rsid w:val="54BD6CD5"/>
    <w:rsid w:val="54D11DFF"/>
    <w:rsid w:val="551941A2"/>
    <w:rsid w:val="55389E6E"/>
    <w:rsid w:val="5557BBAD"/>
    <w:rsid w:val="5583AB26"/>
    <w:rsid w:val="559DF3AB"/>
    <w:rsid w:val="55ABCFAE"/>
    <w:rsid w:val="55AFDFC2"/>
    <w:rsid w:val="55B3C209"/>
    <w:rsid w:val="55B43FD6"/>
    <w:rsid w:val="561A0D67"/>
    <w:rsid w:val="562F1C96"/>
    <w:rsid w:val="56557C60"/>
    <w:rsid w:val="56586E26"/>
    <w:rsid w:val="56593D36"/>
    <w:rsid w:val="565A1948"/>
    <w:rsid w:val="56847CCD"/>
    <w:rsid w:val="56AA973E"/>
    <w:rsid w:val="572B401F"/>
    <w:rsid w:val="573592BA"/>
    <w:rsid w:val="57638A9B"/>
    <w:rsid w:val="5768D212"/>
    <w:rsid w:val="577506DB"/>
    <w:rsid w:val="57A0F601"/>
    <w:rsid w:val="57F50D97"/>
    <w:rsid w:val="57F8942A"/>
    <w:rsid w:val="5847675C"/>
    <w:rsid w:val="5883E31F"/>
    <w:rsid w:val="58A91663"/>
    <w:rsid w:val="58F5A202"/>
    <w:rsid w:val="59099555"/>
    <w:rsid w:val="59429E08"/>
    <w:rsid w:val="595913FA"/>
    <w:rsid w:val="59610EF9"/>
    <w:rsid w:val="596CA454"/>
    <w:rsid w:val="598C913F"/>
    <w:rsid w:val="59983948"/>
    <w:rsid w:val="59C8FECA"/>
    <w:rsid w:val="59FF6529"/>
    <w:rsid w:val="5A071FB1"/>
    <w:rsid w:val="5A2361D7"/>
    <w:rsid w:val="5A47C1D7"/>
    <w:rsid w:val="5A540101"/>
    <w:rsid w:val="5A590C68"/>
    <w:rsid w:val="5A96C26C"/>
    <w:rsid w:val="5A9C0759"/>
    <w:rsid w:val="5A9D603D"/>
    <w:rsid w:val="5A9E7289"/>
    <w:rsid w:val="5AB9B637"/>
    <w:rsid w:val="5ABAE8CB"/>
    <w:rsid w:val="5AC844AE"/>
    <w:rsid w:val="5B552919"/>
    <w:rsid w:val="5B5E6213"/>
    <w:rsid w:val="5B68B79E"/>
    <w:rsid w:val="5B88E3A8"/>
    <w:rsid w:val="5BCFF909"/>
    <w:rsid w:val="5BECE8F6"/>
    <w:rsid w:val="5C01C373"/>
    <w:rsid w:val="5C2DA080"/>
    <w:rsid w:val="5C8BC74F"/>
    <w:rsid w:val="5C9C1A1A"/>
    <w:rsid w:val="5CA228C1"/>
    <w:rsid w:val="5CA22B92"/>
    <w:rsid w:val="5CC30787"/>
    <w:rsid w:val="5CD3C04F"/>
    <w:rsid w:val="5CDA2ABB"/>
    <w:rsid w:val="5D40399E"/>
    <w:rsid w:val="5D48A430"/>
    <w:rsid w:val="5D7C8786"/>
    <w:rsid w:val="5DA90590"/>
    <w:rsid w:val="5DBB70F4"/>
    <w:rsid w:val="5DBB8B61"/>
    <w:rsid w:val="5E074B7E"/>
    <w:rsid w:val="5E158C38"/>
    <w:rsid w:val="5E39D89F"/>
    <w:rsid w:val="5E5C8505"/>
    <w:rsid w:val="5E6F403F"/>
    <w:rsid w:val="5E71D918"/>
    <w:rsid w:val="5E7BA596"/>
    <w:rsid w:val="5EF517F0"/>
    <w:rsid w:val="5F12698E"/>
    <w:rsid w:val="5F37F161"/>
    <w:rsid w:val="5F44D5F1"/>
    <w:rsid w:val="5F4FA583"/>
    <w:rsid w:val="5F657488"/>
    <w:rsid w:val="5F9CD38A"/>
    <w:rsid w:val="5FA1BE80"/>
    <w:rsid w:val="5FE3F0F0"/>
    <w:rsid w:val="5FF87050"/>
    <w:rsid w:val="603A1ACC"/>
    <w:rsid w:val="6071A691"/>
    <w:rsid w:val="60AB5431"/>
    <w:rsid w:val="60B0C3B1"/>
    <w:rsid w:val="60B36707"/>
    <w:rsid w:val="60E7E599"/>
    <w:rsid w:val="6101AD35"/>
    <w:rsid w:val="61297443"/>
    <w:rsid w:val="61425F77"/>
    <w:rsid w:val="614E8524"/>
    <w:rsid w:val="6177B639"/>
    <w:rsid w:val="61B8A146"/>
    <w:rsid w:val="61BCB19E"/>
    <w:rsid w:val="61E098B8"/>
    <w:rsid w:val="61FA7C83"/>
    <w:rsid w:val="6222CF80"/>
    <w:rsid w:val="62654CD1"/>
    <w:rsid w:val="62874645"/>
    <w:rsid w:val="6293D0DB"/>
    <w:rsid w:val="62C39D7D"/>
    <w:rsid w:val="63156561"/>
    <w:rsid w:val="632D0152"/>
    <w:rsid w:val="633BF10D"/>
    <w:rsid w:val="6343C168"/>
    <w:rsid w:val="6383FCCE"/>
    <w:rsid w:val="63908246"/>
    <w:rsid w:val="63A28583"/>
    <w:rsid w:val="6404C891"/>
    <w:rsid w:val="6420C931"/>
    <w:rsid w:val="642FC3DA"/>
    <w:rsid w:val="64472396"/>
    <w:rsid w:val="645F38B1"/>
    <w:rsid w:val="64840948"/>
    <w:rsid w:val="649E15C7"/>
    <w:rsid w:val="64C5F973"/>
    <w:rsid w:val="64DF91C3"/>
    <w:rsid w:val="64E63C78"/>
    <w:rsid w:val="64EAE71A"/>
    <w:rsid w:val="65171638"/>
    <w:rsid w:val="653F6C07"/>
    <w:rsid w:val="6556125D"/>
    <w:rsid w:val="6584CAFD"/>
    <w:rsid w:val="65893C65"/>
    <w:rsid w:val="65BB5A69"/>
    <w:rsid w:val="65DBED1F"/>
    <w:rsid w:val="660C3280"/>
    <w:rsid w:val="660FB611"/>
    <w:rsid w:val="66266204"/>
    <w:rsid w:val="6644567A"/>
    <w:rsid w:val="666B51B0"/>
    <w:rsid w:val="66781D20"/>
    <w:rsid w:val="6693E833"/>
    <w:rsid w:val="66BFAD0A"/>
    <w:rsid w:val="66D20496"/>
    <w:rsid w:val="66D2685B"/>
    <w:rsid w:val="672C756D"/>
    <w:rsid w:val="67301080"/>
    <w:rsid w:val="67368C6F"/>
    <w:rsid w:val="67698AC2"/>
    <w:rsid w:val="67734D36"/>
    <w:rsid w:val="67865F48"/>
    <w:rsid w:val="67943674"/>
    <w:rsid w:val="67A345E6"/>
    <w:rsid w:val="67A3741A"/>
    <w:rsid w:val="67EC33D9"/>
    <w:rsid w:val="67FCDC07"/>
    <w:rsid w:val="685B6998"/>
    <w:rsid w:val="685F83F5"/>
    <w:rsid w:val="6878B3DD"/>
    <w:rsid w:val="689FB400"/>
    <w:rsid w:val="68D4E5ED"/>
    <w:rsid w:val="691616CD"/>
    <w:rsid w:val="694C4B5D"/>
    <w:rsid w:val="69935931"/>
    <w:rsid w:val="6994EE91"/>
    <w:rsid w:val="69A44BC5"/>
    <w:rsid w:val="69B1B31F"/>
    <w:rsid w:val="69B60AB1"/>
    <w:rsid w:val="69C6A87F"/>
    <w:rsid w:val="69D0A9FD"/>
    <w:rsid w:val="6A10626F"/>
    <w:rsid w:val="6A1A12E1"/>
    <w:rsid w:val="6A2D2395"/>
    <w:rsid w:val="6A3E931E"/>
    <w:rsid w:val="6A78F750"/>
    <w:rsid w:val="6A805FC2"/>
    <w:rsid w:val="6A8203C7"/>
    <w:rsid w:val="6A8ECB8C"/>
    <w:rsid w:val="6B2AF990"/>
    <w:rsid w:val="6B78EE45"/>
    <w:rsid w:val="6BF52A88"/>
    <w:rsid w:val="6BF71984"/>
    <w:rsid w:val="6C2B104D"/>
    <w:rsid w:val="6C2C017D"/>
    <w:rsid w:val="6C5357C3"/>
    <w:rsid w:val="6C5C4960"/>
    <w:rsid w:val="6C72F6DB"/>
    <w:rsid w:val="6C946C1C"/>
    <w:rsid w:val="6C9E19DF"/>
    <w:rsid w:val="6CA1CDC7"/>
    <w:rsid w:val="6CD86904"/>
    <w:rsid w:val="6CE7A63C"/>
    <w:rsid w:val="6D00FA59"/>
    <w:rsid w:val="6D2A901C"/>
    <w:rsid w:val="6D2D3D17"/>
    <w:rsid w:val="6D2F1957"/>
    <w:rsid w:val="6D5A7896"/>
    <w:rsid w:val="6D703BF3"/>
    <w:rsid w:val="6DE9BBF2"/>
    <w:rsid w:val="6E409002"/>
    <w:rsid w:val="6E60BB3A"/>
    <w:rsid w:val="6E86456D"/>
    <w:rsid w:val="6EB893C2"/>
    <w:rsid w:val="6EC8B60D"/>
    <w:rsid w:val="6ED8914F"/>
    <w:rsid w:val="6F02A1B5"/>
    <w:rsid w:val="6F47E2B0"/>
    <w:rsid w:val="6F5F7FF2"/>
    <w:rsid w:val="6FBAC01A"/>
    <w:rsid w:val="7046E057"/>
    <w:rsid w:val="70555529"/>
    <w:rsid w:val="7064DD94"/>
    <w:rsid w:val="7072F73A"/>
    <w:rsid w:val="70A755DA"/>
    <w:rsid w:val="70CF7BF7"/>
    <w:rsid w:val="70E20817"/>
    <w:rsid w:val="7107A1E3"/>
    <w:rsid w:val="710FCA9F"/>
    <w:rsid w:val="71215CB4"/>
    <w:rsid w:val="713D4D5A"/>
    <w:rsid w:val="7142AE79"/>
    <w:rsid w:val="7188CA4C"/>
    <w:rsid w:val="719112BC"/>
    <w:rsid w:val="71AC13A5"/>
    <w:rsid w:val="71BAAA6E"/>
    <w:rsid w:val="71D164B2"/>
    <w:rsid w:val="71E2CBB7"/>
    <w:rsid w:val="71EF8E10"/>
    <w:rsid w:val="729CF521"/>
    <w:rsid w:val="72BFA57D"/>
    <w:rsid w:val="72F567A1"/>
    <w:rsid w:val="73027919"/>
    <w:rsid w:val="73154491"/>
    <w:rsid w:val="732F6C58"/>
    <w:rsid w:val="7332E664"/>
    <w:rsid w:val="73340F77"/>
    <w:rsid w:val="73516079"/>
    <w:rsid w:val="73A80F4C"/>
    <w:rsid w:val="73B431F1"/>
    <w:rsid w:val="73BA69DF"/>
    <w:rsid w:val="73CB8341"/>
    <w:rsid w:val="7403A637"/>
    <w:rsid w:val="7417CDDA"/>
    <w:rsid w:val="74186DFD"/>
    <w:rsid w:val="7435E61D"/>
    <w:rsid w:val="743F3ED8"/>
    <w:rsid w:val="743FD519"/>
    <w:rsid w:val="745C97A7"/>
    <w:rsid w:val="74756CC9"/>
    <w:rsid w:val="74A61750"/>
    <w:rsid w:val="74A81237"/>
    <w:rsid w:val="74E80FA5"/>
    <w:rsid w:val="74ED7A47"/>
    <w:rsid w:val="75296D18"/>
    <w:rsid w:val="75B06465"/>
    <w:rsid w:val="75C06D94"/>
    <w:rsid w:val="75D228C5"/>
    <w:rsid w:val="75D41010"/>
    <w:rsid w:val="764A0918"/>
    <w:rsid w:val="7651B1C9"/>
    <w:rsid w:val="76684D1D"/>
    <w:rsid w:val="7669EFAE"/>
    <w:rsid w:val="7675B951"/>
    <w:rsid w:val="76A2A981"/>
    <w:rsid w:val="76DB3499"/>
    <w:rsid w:val="775F66BB"/>
    <w:rsid w:val="778F7ACA"/>
    <w:rsid w:val="77917DB1"/>
    <w:rsid w:val="779A1AB0"/>
    <w:rsid w:val="77B512A2"/>
    <w:rsid w:val="77C905D8"/>
    <w:rsid w:val="77EBE0B0"/>
    <w:rsid w:val="77EEDFF2"/>
    <w:rsid w:val="78379AA3"/>
    <w:rsid w:val="789189CD"/>
    <w:rsid w:val="7894C9F2"/>
    <w:rsid w:val="78A58E1D"/>
    <w:rsid w:val="78AB025F"/>
    <w:rsid w:val="78C72FE1"/>
    <w:rsid w:val="78D7B61D"/>
    <w:rsid w:val="7900E791"/>
    <w:rsid w:val="7909C987"/>
    <w:rsid w:val="799460A0"/>
    <w:rsid w:val="799AD1DA"/>
    <w:rsid w:val="79AE7989"/>
    <w:rsid w:val="79F2BAD8"/>
    <w:rsid w:val="7B14A127"/>
    <w:rsid w:val="7B3160CE"/>
    <w:rsid w:val="7B60C915"/>
    <w:rsid w:val="7BB81560"/>
    <w:rsid w:val="7BCD2A46"/>
    <w:rsid w:val="7BD081A4"/>
    <w:rsid w:val="7BE6E9F4"/>
    <w:rsid w:val="7BECDB58"/>
    <w:rsid w:val="7C3AAB17"/>
    <w:rsid w:val="7C3C1DD8"/>
    <w:rsid w:val="7C920037"/>
    <w:rsid w:val="7CB09F7C"/>
    <w:rsid w:val="7CBD9BC0"/>
    <w:rsid w:val="7CE77079"/>
    <w:rsid w:val="7CF72426"/>
    <w:rsid w:val="7CF80A77"/>
    <w:rsid w:val="7CF87FB2"/>
    <w:rsid w:val="7D3C5D0D"/>
    <w:rsid w:val="7D549B73"/>
    <w:rsid w:val="7DB9C841"/>
    <w:rsid w:val="7DD31806"/>
    <w:rsid w:val="7DD54D24"/>
    <w:rsid w:val="7DDD3AAA"/>
    <w:rsid w:val="7DE47D9E"/>
    <w:rsid w:val="7DE7D2DF"/>
    <w:rsid w:val="7DF16533"/>
    <w:rsid w:val="7E3B4B72"/>
    <w:rsid w:val="7E69FCF4"/>
    <w:rsid w:val="7E778F0B"/>
    <w:rsid w:val="7E7A532B"/>
    <w:rsid w:val="7E99ACE8"/>
    <w:rsid w:val="7EE0B41B"/>
    <w:rsid w:val="7EFB8B90"/>
    <w:rsid w:val="7F292FB6"/>
    <w:rsid w:val="7F457128"/>
    <w:rsid w:val="7F60BF9E"/>
    <w:rsid w:val="7F804A52"/>
    <w:rsid w:val="7FAC6831"/>
    <w:rsid w:val="7FAE0551"/>
    <w:rsid w:val="7FB55EB9"/>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63ADE6"/>
  <w15:chartTrackingRefBased/>
  <w15:docId w15:val="{33417AE3-0899-4CF4-A234-E2A0FE03BE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sz w:val="24"/>
        <w:szCs w:val="24"/>
        <w:lang w:val="en-GB" w:eastAsia="en-US" w:bidi="ar-SA"/>
      </w:rPr>
    </w:rPrDefault>
    <w:pPrDefault>
      <w:pPr>
        <w:spacing w:after="120" w:line="360" w:lineRule="auto"/>
        <w:ind w:left="567" w:right="567"/>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uiPriority="0"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9E4A0B"/>
  </w:style>
  <w:style w:type="paragraph" w:styleId="Heading1">
    <w:name w:val="heading 1"/>
    <w:basedOn w:val="Normal"/>
    <w:next w:val="Normal"/>
    <w:link w:val="Heading1Char"/>
    <w:uiPriority w:val="9"/>
    <w:qFormat/>
    <w:rsid w:val="000A665E"/>
    <w:pPr>
      <w:keepNext/>
      <w:keepLines/>
      <w:spacing w:before="320" w:after="0" w:line="240" w:lineRule="auto"/>
      <w:outlineLvl w:val="0"/>
    </w:pPr>
    <w:rPr>
      <w:rFonts w:asciiTheme="majorHAnsi" w:hAnsiTheme="majorHAnsi"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A665E"/>
    <w:pPr>
      <w:keepNext/>
      <w:keepLines/>
      <w:spacing w:before="80" w:after="0" w:line="240" w:lineRule="auto"/>
      <w:outlineLvl w:val="1"/>
    </w:pPr>
    <w:rPr>
      <w:rFonts w:asciiTheme="majorHAnsi" w:hAnsiTheme="majorHAnsi" w:eastAsiaTheme="majorEastAsia" w:cstheme="majorBidi"/>
      <w:color w:val="404040" w:themeColor="text1" w:themeTint="BF"/>
      <w:sz w:val="28"/>
      <w:szCs w:val="28"/>
    </w:rPr>
  </w:style>
  <w:style w:type="paragraph" w:styleId="Heading3">
    <w:name w:val="heading 3"/>
    <w:basedOn w:val="Normal"/>
    <w:next w:val="Normal"/>
    <w:link w:val="Heading3Char"/>
    <w:uiPriority w:val="9"/>
    <w:unhideWhenUsed/>
    <w:qFormat/>
    <w:rsid w:val="000A665E"/>
    <w:pPr>
      <w:keepNext/>
      <w:keepLines/>
      <w:spacing w:before="40" w:after="0" w:line="240" w:lineRule="auto"/>
      <w:outlineLvl w:val="2"/>
    </w:pPr>
    <w:rPr>
      <w:rFonts w:asciiTheme="majorHAnsi" w:hAnsiTheme="majorHAnsi" w:eastAsiaTheme="majorEastAsia" w:cstheme="majorBidi"/>
      <w:color w:val="44546A" w:themeColor="text2"/>
    </w:rPr>
  </w:style>
  <w:style w:type="paragraph" w:styleId="Heading4">
    <w:name w:val="heading 4"/>
    <w:basedOn w:val="Normal"/>
    <w:next w:val="Normal"/>
    <w:link w:val="Heading4Char"/>
    <w:uiPriority w:val="9"/>
    <w:semiHidden/>
    <w:unhideWhenUsed/>
    <w:qFormat/>
    <w:rsid w:val="000A665E"/>
    <w:pPr>
      <w:keepNext/>
      <w:keepLines/>
      <w:spacing w:before="40" w:after="0"/>
      <w:outlineLvl w:val="3"/>
    </w:pPr>
    <w:rPr>
      <w:rFonts w:asciiTheme="majorHAnsi" w:hAnsiTheme="majorHAnsi" w:eastAsiaTheme="majorEastAsia" w:cstheme="majorBidi"/>
      <w:sz w:val="22"/>
      <w:szCs w:val="22"/>
    </w:rPr>
  </w:style>
  <w:style w:type="paragraph" w:styleId="Heading5">
    <w:name w:val="heading 5"/>
    <w:basedOn w:val="Normal"/>
    <w:next w:val="Normal"/>
    <w:link w:val="Heading5Char"/>
    <w:uiPriority w:val="9"/>
    <w:semiHidden/>
    <w:unhideWhenUsed/>
    <w:qFormat/>
    <w:rsid w:val="000A665E"/>
    <w:pPr>
      <w:keepNext/>
      <w:keepLines/>
      <w:spacing w:before="40" w:after="0"/>
      <w:outlineLvl w:val="4"/>
    </w:pPr>
    <w:rPr>
      <w:rFonts w:asciiTheme="majorHAnsi" w:hAnsiTheme="majorHAnsi" w:eastAsiaTheme="majorEastAsia" w:cstheme="majorBidi"/>
      <w:color w:val="44546A" w:themeColor="text2"/>
      <w:sz w:val="22"/>
      <w:szCs w:val="22"/>
    </w:rPr>
  </w:style>
  <w:style w:type="paragraph" w:styleId="Heading6">
    <w:name w:val="heading 6"/>
    <w:basedOn w:val="Normal"/>
    <w:next w:val="Normal"/>
    <w:link w:val="Heading6Char"/>
    <w:uiPriority w:val="9"/>
    <w:semiHidden/>
    <w:unhideWhenUsed/>
    <w:qFormat/>
    <w:rsid w:val="000A665E"/>
    <w:pPr>
      <w:keepNext/>
      <w:keepLines/>
      <w:spacing w:before="40" w:after="0"/>
      <w:outlineLvl w:val="5"/>
    </w:pPr>
    <w:rPr>
      <w:rFonts w:asciiTheme="majorHAnsi" w:hAnsiTheme="majorHAnsi" w:eastAsiaTheme="majorEastAsia"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0A665E"/>
    <w:pPr>
      <w:keepNext/>
      <w:keepLines/>
      <w:spacing w:before="40" w:after="0"/>
      <w:outlineLvl w:val="6"/>
    </w:pPr>
    <w:rPr>
      <w:rFonts w:asciiTheme="majorHAnsi" w:hAnsiTheme="majorHAnsi" w:eastAsiaTheme="majorEastAsia" w:cstheme="majorBidi"/>
      <w:i/>
      <w:iCs/>
      <w:color w:val="1F3864" w:themeColor="accent1" w:themeShade="80"/>
      <w:sz w:val="21"/>
      <w:szCs w:val="21"/>
    </w:rPr>
  </w:style>
  <w:style w:type="paragraph" w:styleId="Heading8">
    <w:name w:val="heading 8"/>
    <w:basedOn w:val="Normal"/>
    <w:next w:val="Normal"/>
    <w:link w:val="Heading8Char"/>
    <w:uiPriority w:val="9"/>
    <w:semiHidden/>
    <w:unhideWhenUsed/>
    <w:qFormat/>
    <w:rsid w:val="000A665E"/>
    <w:pPr>
      <w:keepNext/>
      <w:keepLines/>
      <w:spacing w:before="40" w:after="0"/>
      <w:outlineLvl w:val="7"/>
    </w:pPr>
    <w:rPr>
      <w:rFonts w:asciiTheme="majorHAnsi" w:hAnsiTheme="majorHAnsi" w:eastAsiaTheme="majorEastAsia" w:cstheme="majorBidi"/>
      <w:b/>
      <w:bCs/>
      <w:color w:val="44546A" w:themeColor="text2"/>
    </w:rPr>
  </w:style>
  <w:style w:type="paragraph" w:styleId="Heading9">
    <w:name w:val="heading 9"/>
    <w:basedOn w:val="Normal"/>
    <w:next w:val="Normal"/>
    <w:link w:val="Heading9Char"/>
    <w:uiPriority w:val="9"/>
    <w:semiHidden/>
    <w:unhideWhenUsed/>
    <w:qFormat/>
    <w:rsid w:val="000A665E"/>
    <w:pPr>
      <w:keepNext/>
      <w:keepLines/>
      <w:spacing w:before="40" w:after="0"/>
      <w:outlineLvl w:val="8"/>
    </w:pPr>
    <w:rPr>
      <w:rFonts w:asciiTheme="majorHAnsi" w:hAnsiTheme="majorHAnsi" w:eastAsiaTheme="majorEastAsia" w:cstheme="majorBidi"/>
      <w:b/>
      <w:bCs/>
      <w:i/>
      <w:iCs/>
      <w:color w:val="44546A" w:themeColor="text2"/>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0A665E"/>
    <w:rPr>
      <w:rFonts w:asciiTheme="majorHAnsi" w:hAnsiTheme="majorHAnsi" w:eastAsiaTheme="majorEastAsia" w:cstheme="majorBidi"/>
      <w:color w:val="2F5496" w:themeColor="accent1" w:themeShade="BF"/>
      <w:sz w:val="32"/>
      <w:szCs w:val="32"/>
    </w:rPr>
  </w:style>
  <w:style w:type="character" w:styleId="Heading2Char" w:customStyle="1">
    <w:name w:val="Heading 2 Char"/>
    <w:basedOn w:val="DefaultParagraphFont"/>
    <w:link w:val="Heading2"/>
    <w:uiPriority w:val="9"/>
    <w:rsid w:val="000A665E"/>
    <w:rPr>
      <w:rFonts w:asciiTheme="majorHAnsi" w:hAnsiTheme="majorHAnsi" w:eastAsiaTheme="majorEastAsia" w:cstheme="majorBidi"/>
      <w:color w:val="404040" w:themeColor="text1" w:themeTint="BF"/>
      <w:sz w:val="28"/>
      <w:szCs w:val="28"/>
    </w:rPr>
  </w:style>
  <w:style w:type="character" w:styleId="Heading3Char" w:customStyle="1">
    <w:name w:val="Heading 3 Char"/>
    <w:basedOn w:val="DefaultParagraphFont"/>
    <w:link w:val="Heading3"/>
    <w:uiPriority w:val="9"/>
    <w:rsid w:val="000A665E"/>
    <w:rPr>
      <w:rFonts w:asciiTheme="majorHAnsi" w:hAnsiTheme="majorHAnsi" w:eastAsiaTheme="majorEastAsia" w:cstheme="majorBidi"/>
      <w:color w:val="44546A" w:themeColor="text2"/>
      <w:sz w:val="24"/>
      <w:szCs w:val="24"/>
    </w:rPr>
  </w:style>
  <w:style w:type="character" w:styleId="Heading4Char" w:customStyle="1">
    <w:name w:val="Heading 4 Char"/>
    <w:basedOn w:val="DefaultParagraphFont"/>
    <w:link w:val="Heading4"/>
    <w:uiPriority w:val="9"/>
    <w:semiHidden/>
    <w:rsid w:val="000A665E"/>
    <w:rPr>
      <w:rFonts w:asciiTheme="majorHAnsi" w:hAnsiTheme="majorHAnsi" w:eastAsiaTheme="majorEastAsia" w:cstheme="majorBidi"/>
      <w:sz w:val="22"/>
      <w:szCs w:val="22"/>
    </w:rPr>
  </w:style>
  <w:style w:type="character" w:styleId="Heading5Char" w:customStyle="1">
    <w:name w:val="Heading 5 Char"/>
    <w:basedOn w:val="DefaultParagraphFont"/>
    <w:link w:val="Heading5"/>
    <w:uiPriority w:val="9"/>
    <w:semiHidden/>
    <w:rsid w:val="000A665E"/>
    <w:rPr>
      <w:rFonts w:asciiTheme="majorHAnsi" w:hAnsiTheme="majorHAnsi" w:eastAsiaTheme="majorEastAsia" w:cstheme="majorBidi"/>
      <w:color w:val="44546A" w:themeColor="text2"/>
      <w:sz w:val="22"/>
      <w:szCs w:val="22"/>
    </w:rPr>
  </w:style>
  <w:style w:type="character" w:styleId="Heading6Char" w:customStyle="1">
    <w:name w:val="Heading 6 Char"/>
    <w:basedOn w:val="DefaultParagraphFont"/>
    <w:link w:val="Heading6"/>
    <w:uiPriority w:val="9"/>
    <w:semiHidden/>
    <w:rsid w:val="000A665E"/>
    <w:rPr>
      <w:rFonts w:asciiTheme="majorHAnsi" w:hAnsiTheme="majorHAnsi" w:eastAsiaTheme="majorEastAsia" w:cstheme="majorBidi"/>
      <w:i/>
      <w:iCs/>
      <w:color w:val="44546A" w:themeColor="text2"/>
      <w:sz w:val="21"/>
      <w:szCs w:val="21"/>
    </w:rPr>
  </w:style>
  <w:style w:type="character" w:styleId="Heading7Char" w:customStyle="1">
    <w:name w:val="Heading 7 Char"/>
    <w:basedOn w:val="DefaultParagraphFont"/>
    <w:link w:val="Heading7"/>
    <w:uiPriority w:val="9"/>
    <w:semiHidden/>
    <w:rsid w:val="000A665E"/>
    <w:rPr>
      <w:rFonts w:asciiTheme="majorHAnsi" w:hAnsiTheme="majorHAnsi" w:eastAsiaTheme="majorEastAsia" w:cstheme="majorBidi"/>
      <w:i/>
      <w:iCs/>
      <w:color w:val="1F3864" w:themeColor="accent1" w:themeShade="80"/>
      <w:sz w:val="21"/>
      <w:szCs w:val="21"/>
    </w:rPr>
  </w:style>
  <w:style w:type="character" w:styleId="Heading8Char" w:customStyle="1">
    <w:name w:val="Heading 8 Char"/>
    <w:basedOn w:val="DefaultParagraphFont"/>
    <w:link w:val="Heading8"/>
    <w:uiPriority w:val="9"/>
    <w:semiHidden/>
    <w:rsid w:val="000A665E"/>
    <w:rPr>
      <w:rFonts w:asciiTheme="majorHAnsi" w:hAnsiTheme="majorHAnsi" w:eastAsiaTheme="majorEastAsia" w:cstheme="majorBidi"/>
      <w:b/>
      <w:bCs/>
      <w:color w:val="44546A" w:themeColor="text2"/>
    </w:rPr>
  </w:style>
  <w:style w:type="character" w:styleId="Heading9Char" w:customStyle="1">
    <w:name w:val="Heading 9 Char"/>
    <w:basedOn w:val="DefaultParagraphFont"/>
    <w:link w:val="Heading9"/>
    <w:uiPriority w:val="9"/>
    <w:semiHidden/>
    <w:rsid w:val="000A665E"/>
    <w:rPr>
      <w:rFonts w:asciiTheme="majorHAnsi" w:hAnsiTheme="majorHAnsi" w:eastAsiaTheme="majorEastAsia" w:cstheme="majorBidi"/>
      <w:b/>
      <w:bCs/>
      <w:i/>
      <w:iCs/>
      <w:color w:val="44546A" w:themeColor="text2"/>
    </w:rPr>
  </w:style>
  <w:style w:type="paragraph" w:styleId="Header">
    <w:name w:val="header"/>
    <w:basedOn w:val="Normal"/>
    <w:link w:val="HeaderChar"/>
    <w:uiPriority w:val="99"/>
    <w:unhideWhenUsed/>
    <w:rsid w:val="000A665E"/>
    <w:pPr>
      <w:tabs>
        <w:tab w:val="center" w:pos="4513"/>
        <w:tab w:val="right" w:pos="9026"/>
      </w:tabs>
      <w:spacing w:after="0" w:line="240" w:lineRule="auto"/>
    </w:pPr>
  </w:style>
  <w:style w:type="character" w:styleId="HeaderChar" w:customStyle="1">
    <w:name w:val="Header Char"/>
    <w:basedOn w:val="DefaultParagraphFont"/>
    <w:link w:val="Header"/>
    <w:uiPriority w:val="99"/>
    <w:rsid w:val="000A665E"/>
  </w:style>
  <w:style w:type="paragraph" w:styleId="Footer">
    <w:name w:val="footer"/>
    <w:basedOn w:val="Normal"/>
    <w:link w:val="FooterChar"/>
    <w:uiPriority w:val="99"/>
    <w:unhideWhenUsed/>
    <w:rsid w:val="000A665E"/>
    <w:pPr>
      <w:tabs>
        <w:tab w:val="center" w:pos="4513"/>
        <w:tab w:val="right" w:pos="9026"/>
      </w:tabs>
      <w:spacing w:after="0" w:line="240" w:lineRule="auto"/>
    </w:pPr>
  </w:style>
  <w:style w:type="character" w:styleId="FooterChar" w:customStyle="1">
    <w:name w:val="Footer Char"/>
    <w:basedOn w:val="DefaultParagraphFont"/>
    <w:link w:val="Footer"/>
    <w:uiPriority w:val="99"/>
    <w:rsid w:val="000A665E"/>
  </w:style>
  <w:style w:type="paragraph" w:styleId="Caption">
    <w:name w:val="caption"/>
    <w:basedOn w:val="Normal"/>
    <w:next w:val="Normal"/>
    <w:uiPriority w:val="35"/>
    <w:semiHidden/>
    <w:unhideWhenUsed/>
    <w:qFormat/>
    <w:rsid w:val="000A665E"/>
    <w:pPr>
      <w:spacing w:line="240" w:lineRule="auto"/>
    </w:pPr>
    <w:rPr>
      <w:b/>
      <w:bCs/>
      <w:smallCaps/>
      <w:color w:val="595959" w:themeColor="text1" w:themeTint="A6"/>
      <w:spacing w:val="6"/>
    </w:rPr>
  </w:style>
  <w:style w:type="paragraph" w:styleId="Title">
    <w:name w:val="Title"/>
    <w:basedOn w:val="Normal"/>
    <w:next w:val="Normal"/>
    <w:link w:val="TitleChar"/>
    <w:uiPriority w:val="10"/>
    <w:qFormat/>
    <w:rsid w:val="000A665E"/>
    <w:pPr>
      <w:spacing w:after="0" w:line="240" w:lineRule="auto"/>
      <w:contextualSpacing/>
    </w:pPr>
    <w:rPr>
      <w:rFonts w:asciiTheme="majorHAnsi" w:hAnsiTheme="majorHAnsi" w:eastAsiaTheme="majorEastAsia" w:cstheme="majorBidi"/>
      <w:color w:val="4472C4" w:themeColor="accent1"/>
      <w:spacing w:val="-10"/>
      <w:sz w:val="56"/>
      <w:szCs w:val="56"/>
    </w:rPr>
  </w:style>
  <w:style w:type="character" w:styleId="TitleChar" w:customStyle="1">
    <w:name w:val="Title Char"/>
    <w:basedOn w:val="DefaultParagraphFont"/>
    <w:link w:val="Title"/>
    <w:uiPriority w:val="10"/>
    <w:rsid w:val="000A665E"/>
    <w:rPr>
      <w:rFonts w:asciiTheme="majorHAnsi" w:hAnsiTheme="majorHAnsi" w:eastAsiaTheme="majorEastAsia" w:cstheme="majorBidi"/>
      <w:color w:val="4472C4" w:themeColor="accent1"/>
      <w:spacing w:val="-10"/>
      <w:sz w:val="56"/>
      <w:szCs w:val="56"/>
    </w:rPr>
  </w:style>
  <w:style w:type="paragraph" w:styleId="Subtitle">
    <w:name w:val="Subtitle"/>
    <w:basedOn w:val="Normal"/>
    <w:next w:val="Normal"/>
    <w:link w:val="SubtitleChar"/>
    <w:uiPriority w:val="11"/>
    <w:qFormat/>
    <w:rsid w:val="000A665E"/>
    <w:pPr>
      <w:numPr>
        <w:ilvl w:val="1"/>
      </w:numPr>
      <w:spacing w:line="240" w:lineRule="auto"/>
      <w:ind w:left="567"/>
    </w:pPr>
    <w:rPr>
      <w:rFonts w:asciiTheme="majorHAnsi" w:hAnsiTheme="majorHAnsi" w:eastAsiaTheme="majorEastAsia" w:cstheme="majorBidi"/>
    </w:rPr>
  </w:style>
  <w:style w:type="character" w:styleId="SubtitleChar" w:customStyle="1">
    <w:name w:val="Subtitle Char"/>
    <w:basedOn w:val="DefaultParagraphFont"/>
    <w:link w:val="Subtitle"/>
    <w:uiPriority w:val="11"/>
    <w:rsid w:val="000A665E"/>
    <w:rPr>
      <w:rFonts w:asciiTheme="majorHAnsi" w:hAnsiTheme="majorHAnsi" w:eastAsiaTheme="majorEastAsia" w:cstheme="majorBidi"/>
      <w:sz w:val="24"/>
      <w:szCs w:val="24"/>
    </w:rPr>
  </w:style>
  <w:style w:type="character" w:styleId="Strong">
    <w:name w:val="Strong"/>
    <w:basedOn w:val="DefaultParagraphFont"/>
    <w:uiPriority w:val="22"/>
    <w:qFormat/>
    <w:rsid w:val="000A665E"/>
    <w:rPr>
      <w:b/>
      <w:bCs/>
    </w:rPr>
  </w:style>
  <w:style w:type="character" w:styleId="Emphasis">
    <w:name w:val="Emphasis"/>
    <w:basedOn w:val="DefaultParagraphFont"/>
    <w:uiPriority w:val="20"/>
    <w:qFormat/>
    <w:rsid w:val="000A665E"/>
    <w:rPr>
      <w:i/>
      <w:iCs/>
    </w:rPr>
  </w:style>
  <w:style w:type="paragraph" w:styleId="NoSpacing">
    <w:name w:val="No Spacing"/>
    <w:link w:val="NoSpacingChar"/>
    <w:uiPriority w:val="1"/>
    <w:qFormat/>
    <w:rsid w:val="000A665E"/>
    <w:pPr>
      <w:spacing w:after="0" w:line="240" w:lineRule="auto"/>
      <w:ind w:left="-397" w:right="-397"/>
    </w:pPr>
    <w:rPr>
      <w:rFonts w:eastAsiaTheme="minorEastAsia"/>
    </w:rPr>
  </w:style>
  <w:style w:type="character" w:styleId="NoSpacingChar" w:customStyle="1">
    <w:name w:val="No Spacing Char"/>
    <w:basedOn w:val="DefaultParagraphFont"/>
    <w:link w:val="NoSpacing"/>
    <w:uiPriority w:val="1"/>
    <w:rsid w:val="00181F54"/>
    <w:rPr>
      <w:rFonts w:eastAsiaTheme="minorEastAsia"/>
    </w:rPr>
  </w:style>
  <w:style w:type="paragraph" w:styleId="Quote">
    <w:name w:val="Quote"/>
    <w:basedOn w:val="Normal"/>
    <w:next w:val="Normal"/>
    <w:link w:val="QuoteChar"/>
    <w:uiPriority w:val="29"/>
    <w:qFormat/>
    <w:rsid w:val="000A665E"/>
    <w:pPr>
      <w:spacing w:before="160"/>
      <w:ind w:left="720" w:right="720"/>
    </w:pPr>
    <w:rPr>
      <w:i/>
      <w:iCs/>
      <w:color w:val="404040" w:themeColor="text1" w:themeTint="BF"/>
    </w:rPr>
  </w:style>
  <w:style w:type="character" w:styleId="QuoteChar" w:customStyle="1">
    <w:name w:val="Quote Char"/>
    <w:basedOn w:val="DefaultParagraphFont"/>
    <w:link w:val="Quote"/>
    <w:uiPriority w:val="29"/>
    <w:rsid w:val="000A665E"/>
    <w:rPr>
      <w:i/>
      <w:iCs/>
      <w:color w:val="404040" w:themeColor="text1" w:themeTint="BF"/>
    </w:rPr>
  </w:style>
  <w:style w:type="paragraph" w:styleId="IntenseQuote">
    <w:name w:val="Intense Quote"/>
    <w:basedOn w:val="Normal"/>
    <w:next w:val="Normal"/>
    <w:link w:val="IntenseQuoteChar"/>
    <w:uiPriority w:val="30"/>
    <w:qFormat/>
    <w:rsid w:val="000A665E"/>
    <w:pPr>
      <w:pBdr>
        <w:left w:val="single" w:color="4472C4" w:themeColor="accent1" w:sz="18" w:space="12"/>
      </w:pBdr>
      <w:spacing w:before="100" w:beforeAutospacing="1" w:line="300" w:lineRule="auto"/>
      <w:ind w:left="1224" w:right="1224"/>
    </w:pPr>
    <w:rPr>
      <w:rFonts w:asciiTheme="majorHAnsi" w:hAnsiTheme="majorHAnsi" w:eastAsiaTheme="majorEastAsia" w:cstheme="majorBidi"/>
      <w:color w:val="4472C4" w:themeColor="accent1"/>
      <w:sz w:val="28"/>
      <w:szCs w:val="28"/>
    </w:rPr>
  </w:style>
  <w:style w:type="character" w:styleId="IntenseQuoteChar" w:customStyle="1">
    <w:name w:val="Intense Quote Char"/>
    <w:basedOn w:val="DefaultParagraphFont"/>
    <w:link w:val="IntenseQuote"/>
    <w:uiPriority w:val="30"/>
    <w:rsid w:val="000A665E"/>
    <w:rPr>
      <w:rFonts w:asciiTheme="majorHAnsi" w:hAnsiTheme="majorHAnsi" w:eastAsiaTheme="majorEastAsia" w:cstheme="majorBidi"/>
      <w:color w:val="4472C4" w:themeColor="accent1"/>
      <w:sz w:val="28"/>
      <w:szCs w:val="28"/>
    </w:rPr>
  </w:style>
  <w:style w:type="character" w:styleId="SubtleEmphasis">
    <w:name w:val="Subtle Emphasis"/>
    <w:basedOn w:val="DefaultParagraphFont"/>
    <w:uiPriority w:val="19"/>
    <w:qFormat/>
    <w:rsid w:val="000A665E"/>
    <w:rPr>
      <w:i/>
      <w:iCs/>
      <w:color w:val="404040" w:themeColor="text1" w:themeTint="BF"/>
    </w:rPr>
  </w:style>
  <w:style w:type="character" w:styleId="IntenseEmphasis">
    <w:name w:val="Intense Emphasis"/>
    <w:basedOn w:val="DefaultParagraphFont"/>
    <w:uiPriority w:val="21"/>
    <w:qFormat/>
    <w:rsid w:val="000A665E"/>
    <w:rPr>
      <w:b/>
      <w:bCs/>
      <w:i/>
      <w:iCs/>
    </w:rPr>
  </w:style>
  <w:style w:type="character" w:styleId="SubtleReference">
    <w:name w:val="Subtle Reference"/>
    <w:basedOn w:val="DefaultParagraphFont"/>
    <w:uiPriority w:val="31"/>
    <w:qFormat/>
    <w:rsid w:val="000A665E"/>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0A665E"/>
    <w:rPr>
      <w:b/>
      <w:bCs/>
      <w:smallCaps/>
      <w:spacing w:val="5"/>
      <w:u w:val="single"/>
    </w:rPr>
  </w:style>
  <w:style w:type="character" w:styleId="BookTitle">
    <w:name w:val="Book Title"/>
    <w:basedOn w:val="DefaultParagraphFont"/>
    <w:uiPriority w:val="33"/>
    <w:qFormat/>
    <w:rsid w:val="000A665E"/>
    <w:rPr>
      <w:b/>
      <w:bCs/>
      <w:smallCaps/>
    </w:rPr>
  </w:style>
  <w:style w:type="paragraph" w:styleId="TOCHeading">
    <w:name w:val="TOC Heading"/>
    <w:basedOn w:val="Heading1"/>
    <w:next w:val="Normal"/>
    <w:uiPriority w:val="39"/>
    <w:unhideWhenUsed/>
    <w:qFormat/>
    <w:rsid w:val="000A665E"/>
    <w:pPr>
      <w:outlineLvl w:val="9"/>
    </w:pPr>
  </w:style>
  <w:style w:type="paragraph" w:styleId="ListParagraph">
    <w:name w:val="List Paragraph"/>
    <w:basedOn w:val="Normal"/>
    <w:qFormat/>
    <w:rsid w:val="001F1C40"/>
    <w:pPr>
      <w:ind w:left="720"/>
      <w:contextualSpacing/>
    </w:pPr>
  </w:style>
  <w:style w:type="character" w:styleId="Hyperlink">
    <w:name w:val="Hyperlink"/>
    <w:basedOn w:val="DefaultParagraphFont"/>
    <w:unhideWhenUsed/>
    <w:rsid w:val="00206CDC"/>
    <w:rPr>
      <w:color w:val="0563C1" w:themeColor="hyperlink"/>
      <w:u w:val="single"/>
    </w:rPr>
  </w:style>
  <w:style w:type="character" w:styleId="UnresolvedMention">
    <w:name w:val="Unresolved Mention"/>
    <w:basedOn w:val="DefaultParagraphFont"/>
    <w:uiPriority w:val="99"/>
    <w:semiHidden/>
    <w:unhideWhenUsed/>
    <w:rsid w:val="00206CDC"/>
    <w:rPr>
      <w:color w:val="605E5C"/>
      <w:shd w:val="clear" w:color="auto" w:fill="E1DFDD"/>
    </w:rPr>
  </w:style>
  <w:style w:type="character" w:styleId="normaltextrun" w:customStyle="1">
    <w:name w:val="normaltextrun"/>
    <w:basedOn w:val="DefaultParagraphFont"/>
    <w:rsid w:val="00737A42"/>
  </w:style>
  <w:style w:type="character" w:styleId="eop" w:customStyle="1">
    <w:name w:val="eop"/>
    <w:basedOn w:val="DefaultParagraphFont"/>
    <w:rsid w:val="00737A42"/>
  </w:style>
  <w:style w:type="character" w:styleId="CommentReference">
    <w:name w:val="annotation reference"/>
    <w:basedOn w:val="DefaultParagraphFont"/>
    <w:unhideWhenUsed/>
    <w:rsid w:val="00F53697"/>
    <w:rPr>
      <w:sz w:val="16"/>
      <w:szCs w:val="16"/>
    </w:rPr>
  </w:style>
  <w:style w:type="paragraph" w:styleId="CommentText">
    <w:name w:val="annotation text"/>
    <w:basedOn w:val="Normal"/>
    <w:link w:val="CommentTextChar"/>
    <w:unhideWhenUsed/>
    <w:rsid w:val="00F53697"/>
    <w:pPr>
      <w:spacing w:line="240" w:lineRule="auto"/>
    </w:pPr>
    <w:rPr>
      <w:sz w:val="20"/>
      <w:szCs w:val="20"/>
    </w:rPr>
  </w:style>
  <w:style w:type="character" w:styleId="CommentTextChar" w:customStyle="1">
    <w:name w:val="Comment Text Char"/>
    <w:basedOn w:val="DefaultParagraphFont"/>
    <w:link w:val="CommentText"/>
    <w:rsid w:val="00F53697"/>
    <w:rPr>
      <w:sz w:val="20"/>
      <w:szCs w:val="20"/>
    </w:rPr>
  </w:style>
  <w:style w:type="paragraph" w:styleId="CommentSubject">
    <w:name w:val="annotation subject"/>
    <w:basedOn w:val="CommentText"/>
    <w:next w:val="CommentText"/>
    <w:link w:val="CommentSubjectChar"/>
    <w:uiPriority w:val="99"/>
    <w:semiHidden/>
    <w:unhideWhenUsed/>
    <w:rsid w:val="00F53697"/>
    <w:rPr>
      <w:b/>
      <w:bCs/>
    </w:rPr>
  </w:style>
  <w:style w:type="character" w:styleId="CommentSubjectChar" w:customStyle="1">
    <w:name w:val="Comment Subject Char"/>
    <w:basedOn w:val="CommentTextChar"/>
    <w:link w:val="CommentSubject"/>
    <w:uiPriority w:val="99"/>
    <w:semiHidden/>
    <w:rsid w:val="00F53697"/>
    <w:rPr>
      <w:b/>
      <w:bCs/>
      <w:sz w:val="20"/>
      <w:szCs w:val="20"/>
    </w:rPr>
  </w:style>
  <w:style w:type="paragraph" w:styleId="Revision">
    <w:name w:val="Revision"/>
    <w:hidden/>
    <w:uiPriority w:val="99"/>
    <w:semiHidden/>
    <w:rsid w:val="00792318"/>
    <w:pPr>
      <w:spacing w:after="0" w:line="240" w:lineRule="auto"/>
      <w:ind w:left="0" w:right="0"/>
    </w:pPr>
  </w:style>
  <w:style w:type="paragraph" w:styleId="paragraph" w:customStyle="1">
    <w:name w:val="paragraph"/>
    <w:basedOn w:val="Normal"/>
    <w:rsid w:val="00102232"/>
    <w:pPr>
      <w:spacing w:before="100" w:beforeAutospacing="1" w:after="100" w:afterAutospacing="1" w:line="240" w:lineRule="auto"/>
      <w:ind w:left="0" w:right="0"/>
    </w:pPr>
    <w:rPr>
      <w:rFonts w:ascii="Times New Roman" w:hAnsi="Times New Roman" w:eastAsia="Times New Roman" w:cs="Times New Roman"/>
      <w:lang w:eastAsia="en-GB"/>
    </w:rPr>
  </w:style>
  <w:style w:type="paragraph" w:styleId="NormalWeb">
    <w:name w:val="Normal (Web)"/>
    <w:basedOn w:val="Normal"/>
    <w:uiPriority w:val="99"/>
    <w:unhideWhenUsed/>
    <w:rsid w:val="00F0653E"/>
    <w:pPr>
      <w:spacing w:before="100" w:beforeAutospacing="1" w:after="100" w:afterAutospacing="1" w:line="240" w:lineRule="auto"/>
      <w:ind w:left="0" w:right="0"/>
    </w:pPr>
    <w:rPr>
      <w:rFonts w:ascii="Times New Roman" w:hAnsi="Times New Roman" w:eastAsia="Times New Roman" w:cs="Times New Roman"/>
      <w:lang w:eastAsia="en-GB"/>
    </w:rPr>
  </w:style>
  <w:style w:type="table" w:styleId="TableGrid">
    <w:name w:val="Table Grid"/>
    <w:basedOn w:val="TableNormal"/>
    <w:rsid w:val="001B270C"/>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TOC1">
    <w:name w:val="toc 1"/>
    <w:basedOn w:val="Normal"/>
    <w:next w:val="Normal"/>
    <w:autoRedefine/>
    <w:uiPriority w:val="39"/>
    <w:unhideWhenUsed/>
    <w:rsid w:val="00EF1ADE"/>
    <w:pPr>
      <w:spacing w:after="100"/>
      <w:ind w:left="0"/>
    </w:pPr>
  </w:style>
  <w:style w:type="paragraph" w:styleId="TOC2">
    <w:name w:val="toc 2"/>
    <w:basedOn w:val="Normal"/>
    <w:next w:val="Normal"/>
    <w:autoRedefine/>
    <w:uiPriority w:val="39"/>
    <w:unhideWhenUsed/>
    <w:rsid w:val="00EF1ADE"/>
    <w:pPr>
      <w:spacing w:after="100"/>
      <w:ind w:left="240"/>
    </w:pPr>
  </w:style>
  <w:style w:type="paragraph" w:styleId="TOC3">
    <w:name w:val="toc 3"/>
    <w:basedOn w:val="Normal"/>
    <w:next w:val="Normal"/>
    <w:autoRedefine/>
    <w:uiPriority w:val="39"/>
    <w:unhideWhenUsed/>
    <w:rsid w:val="00EF1ADE"/>
    <w:pPr>
      <w:spacing w:after="100"/>
      <w:ind w:left="480"/>
    </w:pPr>
  </w:style>
  <w:style w:type="table" w:styleId="TableGrid1" w:customStyle="1">
    <w:name w:val="Table Grid1"/>
    <w:basedOn w:val="TableNormal"/>
    <w:next w:val="TableGrid"/>
    <w:rsid w:val="00785E8B"/>
    <w:pPr>
      <w:spacing w:after="0" w:line="240" w:lineRule="auto"/>
      <w:ind w:left="0" w:right="0"/>
    </w:pPr>
    <w:rPr>
      <w:rFonts w:eastAsia="MS PGothic"/>
      <w:lang w:val="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PlaceholderText">
    <w:name w:val="Placeholder Text"/>
    <w:basedOn w:val="DefaultParagraphFont"/>
    <w:uiPriority w:val="99"/>
    <w:semiHidden/>
    <w:rsid w:val="00F964C0"/>
    <w:rPr>
      <w:color w:val="808080"/>
    </w:rPr>
  </w:style>
  <w:style w:type="table" w:styleId="TableGridLight">
    <w:name w:val="Grid Table Light"/>
    <w:basedOn w:val="TableNormal"/>
    <w:uiPriority w:val="40"/>
    <w:rsid w:val="00B12954"/>
    <w:pPr>
      <w:spacing w:after="0" w:line="240" w:lineRule="auto"/>
    </w:p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table" w:styleId="PlainTable1">
    <w:name w:val="Plain Table 1"/>
    <w:basedOn w:val="TableNormal"/>
    <w:uiPriority w:val="41"/>
    <w:rsid w:val="00B12954"/>
    <w:pPr>
      <w:spacing w:after="0" w:line="240" w:lineRule="auto"/>
    </w:pPr>
    <w:tblPr>
      <w:tblStyleRowBandSize w:val="1"/>
      <w:tblStyleColBandSize w:val="1"/>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tblStylePr w:type="firstRow">
      <w:rPr>
        <w:b/>
        <w:bCs/>
      </w:rPr>
    </w:tblStylePr>
    <w:tblStylePr w:type="lastRow">
      <w:rPr>
        <w:b/>
        <w:bCs/>
      </w:rPr>
      <w:tblPr/>
      <w:tcPr>
        <w:tcBorders>
          <w:top w:val="double" w:color="BFBFBF" w:themeColor="background1" w:themeShade="BF" w:sz="4" w:space="0"/>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B12954"/>
    <w:pPr>
      <w:spacing w:after="0" w:line="240" w:lineRule="auto"/>
    </w:pPr>
    <w:tblPr>
      <w:tblStyleRowBandSize w:val="1"/>
      <w:tblStyleColBandSize w:val="1"/>
      <w:tblBorders>
        <w:top w:val="single" w:color="7F7F7F" w:themeColor="text1" w:themeTint="80" w:sz="4" w:space="0"/>
        <w:bottom w:val="single" w:color="7F7F7F" w:themeColor="text1" w:themeTint="80" w:sz="4" w:space="0"/>
      </w:tblBorders>
    </w:tblPr>
    <w:tblStylePr w:type="firstRow">
      <w:rPr>
        <w:b/>
        <w:bCs/>
      </w:rPr>
      <w:tblPr/>
      <w:tcPr>
        <w:tcBorders>
          <w:bottom w:val="single" w:color="7F7F7F" w:themeColor="text1" w:themeTint="80" w:sz="4" w:space="0"/>
        </w:tcBorders>
      </w:tcPr>
    </w:tblStylePr>
    <w:tblStylePr w:type="lastRow">
      <w:rPr>
        <w:b/>
        <w:bCs/>
      </w:rPr>
      <w:tblPr/>
      <w:tcPr>
        <w:tcBorders>
          <w:top w:val="single" w:color="7F7F7F" w:themeColor="text1" w:themeTint="80" w:sz="4" w:space="0"/>
        </w:tcBorders>
      </w:tcPr>
    </w:tblStylePr>
    <w:tblStylePr w:type="firstCol">
      <w:rPr>
        <w:b/>
        <w:bCs/>
      </w:rPr>
    </w:tblStylePr>
    <w:tblStylePr w:type="lastCol">
      <w:rPr>
        <w:b/>
        <w:bCs/>
      </w:rPr>
    </w:tblStylePr>
    <w:tblStylePr w:type="band1Vert">
      <w:tblPr/>
      <w:tcPr>
        <w:tcBorders>
          <w:left w:val="single" w:color="7F7F7F" w:themeColor="text1" w:themeTint="80" w:sz="4" w:space="0"/>
          <w:right w:val="single" w:color="7F7F7F" w:themeColor="text1" w:themeTint="80" w:sz="4" w:space="0"/>
        </w:tcBorders>
      </w:tcPr>
    </w:tblStylePr>
    <w:tblStylePr w:type="band2Vert">
      <w:tblPr/>
      <w:tcPr>
        <w:tcBorders>
          <w:left w:val="single" w:color="7F7F7F" w:themeColor="text1" w:themeTint="80" w:sz="4" w:space="0"/>
          <w:right w:val="single" w:color="7F7F7F" w:themeColor="text1" w:themeTint="80" w:sz="4" w:space="0"/>
        </w:tcBorders>
      </w:tcPr>
    </w:tblStylePr>
    <w:tblStylePr w:type="band1Horz">
      <w:tblPr/>
      <w:tcPr>
        <w:tcBorders>
          <w:top w:val="single" w:color="7F7F7F" w:themeColor="text1" w:themeTint="80" w:sz="4" w:space="0"/>
          <w:bottom w:val="single" w:color="7F7F7F" w:themeColor="text1" w:themeTint="80" w:sz="4" w:space="0"/>
        </w:tcBorders>
      </w:tcPr>
    </w:tblStylePr>
  </w:style>
  <w:style w:type="table" w:styleId="PlainTable3">
    <w:name w:val="Plain Table 3"/>
    <w:basedOn w:val="TableNormal"/>
    <w:uiPriority w:val="43"/>
    <w:rsid w:val="00B12954"/>
    <w:pPr>
      <w:spacing w:after="0" w:line="240" w:lineRule="auto"/>
    </w:pPr>
    <w:tblPr>
      <w:tblStyleRowBandSize w:val="1"/>
      <w:tblStyleColBandSize w:val="1"/>
    </w:tblPr>
    <w:tblStylePr w:type="firstRow">
      <w:rPr>
        <w:b/>
        <w:bCs/>
        <w:caps/>
      </w:rPr>
      <w:tblPr/>
      <w:tcPr>
        <w:tcBorders>
          <w:bottom w:val="single" w:color="7F7F7F" w:themeColor="text1" w:themeTint="80" w:sz="4" w:space="0"/>
        </w:tcBorders>
      </w:tcPr>
    </w:tblStylePr>
    <w:tblStylePr w:type="lastRow">
      <w:rPr>
        <w:b/>
        <w:bCs/>
        <w:caps/>
      </w:rPr>
      <w:tblPr/>
      <w:tcPr>
        <w:tcBorders>
          <w:top w:val="nil"/>
        </w:tcBorders>
      </w:tcPr>
    </w:tblStylePr>
    <w:tblStylePr w:type="firstCol">
      <w:rPr>
        <w:b/>
        <w:bCs/>
        <w:caps/>
      </w:rPr>
      <w:tblPr/>
      <w:tcPr>
        <w:tcBorders>
          <w:right w:val="single" w:color="7F7F7F" w:themeColor="text1" w:themeTint="80" w:sz="4" w:space="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B1295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0765C5"/>
    <w:pPr>
      <w:spacing w:after="0" w:line="240" w:lineRule="auto"/>
    </w:pPr>
    <w:tblPr>
      <w:tblStyleRowBandSize w:val="1"/>
      <w:tblStyleColBandSize w:val="1"/>
    </w:tblPr>
    <w:tblStylePr w:type="firstRow">
      <w:rPr>
        <w:rFonts w:asciiTheme="majorHAnsi" w:hAnsiTheme="majorHAnsi" w:eastAsiaTheme="majorEastAsia" w:cstheme="majorBidi"/>
        <w:i/>
        <w:iCs/>
        <w:sz w:val="26"/>
      </w:rPr>
      <w:tblPr/>
      <w:tcPr>
        <w:tcBorders>
          <w:bottom w:val="single" w:color="7F7F7F" w:themeColor="text1" w:themeTint="80" w:sz="4" w:space="0"/>
        </w:tcBorders>
        <w:shd w:val="clear" w:color="auto" w:fill="FFFFFF" w:themeFill="background1"/>
      </w:tcPr>
    </w:tblStylePr>
    <w:tblStylePr w:type="lastRow">
      <w:rPr>
        <w:rFonts w:asciiTheme="majorHAnsi" w:hAnsiTheme="majorHAnsi" w:eastAsiaTheme="majorEastAsia" w:cstheme="majorBidi"/>
        <w:i/>
        <w:iCs/>
        <w:sz w:val="26"/>
      </w:rPr>
      <w:tblPr/>
      <w:tcPr>
        <w:tcBorders>
          <w:top w:val="single" w:color="7F7F7F" w:themeColor="text1" w:themeTint="80"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blPr/>
      <w:tcPr>
        <w:tcBorders>
          <w:right w:val="single" w:color="7F7F7F" w:themeColor="text1" w:themeTint="80" w:sz="4" w:space="0"/>
        </w:tcBorders>
        <w:shd w:val="clear" w:color="auto" w:fill="FFFFFF" w:themeFill="background1"/>
      </w:tcPr>
    </w:tblStylePr>
    <w:tblStylePr w:type="lastCol">
      <w:rPr>
        <w:rFonts w:asciiTheme="majorHAnsi" w:hAnsiTheme="majorHAnsi" w:eastAsiaTheme="majorEastAsia" w:cstheme="majorBidi"/>
        <w:i/>
        <w:iCs/>
        <w:sz w:val="26"/>
      </w:rPr>
      <w:tblPr/>
      <w:tcPr>
        <w:tcBorders>
          <w:left w:val="single" w:color="7F7F7F" w:themeColor="text1" w:themeTint="80" w:sz="4" w:space="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763505"/>
    <w:pPr>
      <w:spacing w:after="0" w:line="240" w:lineRule="auto"/>
    </w:pPr>
    <w:tblPr>
      <w:tblStyleRowBandSize w:val="1"/>
      <w:tblStyleColBandSize w:val="1"/>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blPr/>
      <w:tcPr>
        <w:tcBorders>
          <w:bottom w:val="single" w:color="666666" w:themeColor="text1" w:themeTint="99" w:sz="12" w:space="0"/>
        </w:tcBorders>
      </w:tcPr>
    </w:tblStylePr>
    <w:tblStylePr w:type="lastRow">
      <w:rPr>
        <w:b/>
        <w:bCs/>
      </w:rPr>
      <w:tblPr/>
      <w:tcPr>
        <w:tcBorders>
          <w:top w:val="double" w:color="666666" w:themeColor="text1" w:themeTint="99" w:sz="2" w:space="0"/>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763505"/>
    <w:pPr>
      <w:spacing w:after="0" w:line="240" w:lineRule="auto"/>
    </w:pPr>
    <w:tblPr>
      <w:tblStyleRowBandSize w:val="1"/>
      <w:tblStyleColBandSize w:val="1"/>
      <w:tblBorders>
        <w:top w:val="single" w:color="B4C6E7" w:themeColor="accent1" w:themeTint="66" w:sz="4" w:space="0"/>
        <w:left w:val="single" w:color="B4C6E7" w:themeColor="accent1" w:themeTint="66" w:sz="4" w:space="0"/>
        <w:bottom w:val="single" w:color="B4C6E7" w:themeColor="accent1" w:themeTint="66" w:sz="4" w:space="0"/>
        <w:right w:val="single" w:color="B4C6E7" w:themeColor="accent1" w:themeTint="66" w:sz="4" w:space="0"/>
        <w:insideH w:val="single" w:color="B4C6E7" w:themeColor="accent1" w:themeTint="66" w:sz="4" w:space="0"/>
        <w:insideV w:val="single" w:color="B4C6E7" w:themeColor="accent1" w:themeTint="66" w:sz="4" w:space="0"/>
      </w:tblBorders>
    </w:tblPr>
    <w:tblStylePr w:type="firstRow">
      <w:rPr>
        <w:b/>
        <w:bCs/>
      </w:rPr>
      <w:tblPr/>
      <w:tcPr>
        <w:tcBorders>
          <w:bottom w:val="single" w:color="8EAADB" w:themeColor="accent1" w:themeTint="99" w:sz="12" w:space="0"/>
        </w:tcBorders>
      </w:tcPr>
    </w:tblStylePr>
    <w:tblStylePr w:type="lastRow">
      <w:rPr>
        <w:b/>
        <w:bCs/>
      </w:rPr>
      <w:tblPr/>
      <w:tcPr>
        <w:tcBorders>
          <w:top w:val="double" w:color="8EAADB" w:themeColor="accent1" w:themeTint="99" w:sz="2" w:space="0"/>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763505"/>
    <w:pPr>
      <w:spacing w:after="0" w:line="240" w:lineRule="auto"/>
    </w:pPr>
    <w:tblPr>
      <w:tblStyleRowBandSize w:val="1"/>
      <w:tblStyleColBandSize w:val="1"/>
      <w:tblBorders>
        <w:top w:val="single" w:color="F7CAAC" w:themeColor="accent2" w:themeTint="66" w:sz="4" w:space="0"/>
        <w:left w:val="single" w:color="F7CAAC" w:themeColor="accent2" w:themeTint="66" w:sz="4" w:space="0"/>
        <w:bottom w:val="single" w:color="F7CAAC" w:themeColor="accent2" w:themeTint="66" w:sz="4" w:space="0"/>
        <w:right w:val="single" w:color="F7CAAC" w:themeColor="accent2" w:themeTint="66" w:sz="4" w:space="0"/>
        <w:insideH w:val="single" w:color="F7CAAC" w:themeColor="accent2" w:themeTint="66" w:sz="4" w:space="0"/>
        <w:insideV w:val="single" w:color="F7CAAC" w:themeColor="accent2" w:themeTint="66" w:sz="4" w:space="0"/>
      </w:tblBorders>
    </w:tblPr>
    <w:tblStylePr w:type="firstRow">
      <w:rPr>
        <w:b/>
        <w:bCs/>
      </w:rPr>
      <w:tblPr/>
      <w:tcPr>
        <w:tcBorders>
          <w:bottom w:val="single" w:color="F4B083" w:themeColor="accent2" w:themeTint="99" w:sz="12" w:space="0"/>
        </w:tcBorders>
      </w:tcPr>
    </w:tblStylePr>
    <w:tblStylePr w:type="lastRow">
      <w:rPr>
        <w:b/>
        <w:bCs/>
      </w:rPr>
      <w:tblPr/>
      <w:tcPr>
        <w:tcBorders>
          <w:top w:val="double" w:color="F4B083" w:themeColor="accent2" w:themeTint="99" w:sz="2" w:space="0"/>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763505"/>
    <w:pPr>
      <w:spacing w:after="0" w:line="240" w:lineRule="auto"/>
    </w:pPr>
    <w:tblPr>
      <w:tblStyleRowBandSize w:val="1"/>
      <w:tblStyleColBandSize w:val="1"/>
      <w:tblBorders>
        <w:top w:val="single" w:color="DBDBDB" w:themeColor="accent3" w:themeTint="66" w:sz="4" w:space="0"/>
        <w:left w:val="single" w:color="DBDBDB" w:themeColor="accent3" w:themeTint="66" w:sz="4" w:space="0"/>
        <w:bottom w:val="single" w:color="DBDBDB" w:themeColor="accent3" w:themeTint="66" w:sz="4" w:space="0"/>
        <w:right w:val="single" w:color="DBDBDB" w:themeColor="accent3" w:themeTint="66" w:sz="4" w:space="0"/>
        <w:insideH w:val="single" w:color="DBDBDB" w:themeColor="accent3" w:themeTint="66" w:sz="4" w:space="0"/>
        <w:insideV w:val="single" w:color="DBDBDB" w:themeColor="accent3" w:themeTint="66" w:sz="4" w:space="0"/>
      </w:tblBorders>
    </w:tblPr>
    <w:tblStylePr w:type="firstRow">
      <w:rPr>
        <w:b/>
        <w:bCs/>
      </w:rPr>
      <w:tblPr/>
      <w:tcPr>
        <w:tcBorders>
          <w:bottom w:val="single" w:color="C9C9C9" w:themeColor="accent3" w:themeTint="99" w:sz="12" w:space="0"/>
        </w:tcBorders>
      </w:tcPr>
    </w:tblStylePr>
    <w:tblStylePr w:type="lastRow">
      <w:rPr>
        <w:b/>
        <w:bCs/>
      </w:rPr>
      <w:tblPr/>
      <w:tcPr>
        <w:tcBorders>
          <w:top w:val="double" w:color="C9C9C9" w:themeColor="accent3" w:themeTint="99" w:sz="2" w:space="0"/>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763505"/>
    <w:pPr>
      <w:spacing w:after="0" w:line="240" w:lineRule="auto"/>
    </w:pPr>
    <w:tblPr>
      <w:tblStyleRowBandSize w:val="1"/>
      <w:tblStyleColBandSize w:val="1"/>
      <w:tblBorders>
        <w:top w:val="single" w:color="FFE599" w:themeColor="accent4" w:themeTint="66" w:sz="4" w:space="0"/>
        <w:left w:val="single" w:color="FFE599" w:themeColor="accent4" w:themeTint="66" w:sz="4" w:space="0"/>
        <w:bottom w:val="single" w:color="FFE599" w:themeColor="accent4" w:themeTint="66" w:sz="4" w:space="0"/>
        <w:right w:val="single" w:color="FFE599" w:themeColor="accent4" w:themeTint="66" w:sz="4" w:space="0"/>
        <w:insideH w:val="single" w:color="FFE599" w:themeColor="accent4" w:themeTint="66" w:sz="4" w:space="0"/>
        <w:insideV w:val="single" w:color="FFE599" w:themeColor="accent4" w:themeTint="66" w:sz="4" w:space="0"/>
      </w:tblBorders>
    </w:tblPr>
    <w:tblStylePr w:type="firstRow">
      <w:rPr>
        <w:b/>
        <w:bCs/>
      </w:rPr>
      <w:tblPr/>
      <w:tcPr>
        <w:tcBorders>
          <w:bottom w:val="single" w:color="FFD966" w:themeColor="accent4" w:themeTint="99" w:sz="12" w:space="0"/>
        </w:tcBorders>
      </w:tcPr>
    </w:tblStylePr>
    <w:tblStylePr w:type="lastRow">
      <w:rPr>
        <w:b/>
        <w:bCs/>
      </w:rPr>
      <w:tblPr/>
      <w:tcPr>
        <w:tcBorders>
          <w:top w:val="double" w:color="FFD966" w:themeColor="accent4" w:themeTint="99" w:sz="2" w:space="0"/>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763505"/>
    <w:pPr>
      <w:spacing w:after="0" w:line="240" w:lineRule="auto"/>
    </w:pPr>
    <w:tblPr>
      <w:tblStyleRowBandSize w:val="1"/>
      <w:tblStyleColBandSize w:val="1"/>
      <w:tblBorders>
        <w:top w:val="single" w:color="BDD6EE" w:themeColor="accent5" w:themeTint="66" w:sz="4" w:space="0"/>
        <w:left w:val="single" w:color="BDD6EE" w:themeColor="accent5" w:themeTint="66" w:sz="4" w:space="0"/>
        <w:bottom w:val="single" w:color="BDD6EE" w:themeColor="accent5" w:themeTint="66" w:sz="4" w:space="0"/>
        <w:right w:val="single" w:color="BDD6EE" w:themeColor="accent5" w:themeTint="66" w:sz="4" w:space="0"/>
        <w:insideH w:val="single" w:color="BDD6EE" w:themeColor="accent5" w:themeTint="66" w:sz="4" w:space="0"/>
        <w:insideV w:val="single" w:color="BDD6EE" w:themeColor="accent5" w:themeTint="66" w:sz="4" w:space="0"/>
      </w:tblBorders>
    </w:tblPr>
    <w:tblStylePr w:type="firstRow">
      <w:rPr>
        <w:b/>
        <w:bCs/>
      </w:rPr>
      <w:tblPr/>
      <w:tcPr>
        <w:tcBorders>
          <w:bottom w:val="single" w:color="9CC2E5" w:themeColor="accent5" w:themeTint="99" w:sz="12" w:space="0"/>
        </w:tcBorders>
      </w:tcPr>
    </w:tblStylePr>
    <w:tblStylePr w:type="lastRow">
      <w:rPr>
        <w:b/>
        <w:bCs/>
      </w:rPr>
      <w:tblPr/>
      <w:tcPr>
        <w:tcBorders>
          <w:top w:val="double" w:color="9CC2E5" w:themeColor="accent5" w:themeTint="99" w:sz="2" w:space="0"/>
        </w:tcBorders>
      </w:tcPr>
    </w:tblStylePr>
    <w:tblStylePr w:type="firstCol">
      <w:rPr>
        <w:b/>
        <w:bCs/>
      </w:rPr>
    </w:tblStylePr>
    <w:tblStylePr w:type="lastCol">
      <w:rPr>
        <w:b/>
        <w:bCs/>
      </w:rPr>
    </w:tblStylePr>
  </w:style>
  <w:style w:type="table" w:styleId="GridTable2">
    <w:name w:val="Grid Table 2"/>
    <w:basedOn w:val="TableNormal"/>
    <w:uiPriority w:val="47"/>
    <w:rsid w:val="00763505"/>
    <w:pPr>
      <w:spacing w:after="0" w:line="240" w:lineRule="auto"/>
    </w:pPr>
    <w:tblPr>
      <w:tblStyleRowBandSize w:val="1"/>
      <w:tblStyleColBandSize w:val="1"/>
      <w:tblBorders>
        <w:top w:val="single" w:color="666666" w:themeColor="text1" w:themeTint="99" w:sz="2" w:space="0"/>
        <w:bottom w:val="single" w:color="666666" w:themeColor="text1" w:themeTint="99" w:sz="2" w:space="0"/>
        <w:insideH w:val="single" w:color="666666" w:themeColor="text1" w:themeTint="99" w:sz="2" w:space="0"/>
        <w:insideV w:val="single" w:color="666666" w:themeColor="text1" w:themeTint="99" w:sz="2" w:space="0"/>
      </w:tblBorders>
    </w:tblPr>
    <w:tblStylePr w:type="firstRow">
      <w:rPr>
        <w:b/>
        <w:bCs/>
      </w:rPr>
      <w:tblPr/>
      <w:tcPr>
        <w:tcBorders>
          <w:top w:val="nil"/>
          <w:bottom w:val="single" w:color="666666" w:themeColor="text1" w:themeTint="99" w:sz="12" w:space="0"/>
          <w:insideH w:val="nil"/>
          <w:insideV w:val="nil"/>
        </w:tcBorders>
        <w:shd w:val="clear" w:color="auto" w:fill="FFFFFF" w:themeFill="background1"/>
      </w:tcPr>
    </w:tblStylePr>
    <w:tblStylePr w:type="lastRow">
      <w:rPr>
        <w:b/>
        <w:bCs/>
      </w:rPr>
      <w:tblPr/>
      <w:tcPr>
        <w:tcBorders>
          <w:top w:val="double" w:color="666666" w:themeColor="text1"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763505"/>
    <w:pPr>
      <w:spacing w:after="0" w:line="240" w:lineRule="auto"/>
    </w:pPr>
    <w:tblPr>
      <w:tblStyleRowBandSize w:val="1"/>
      <w:tblStyleColBandSize w:val="1"/>
      <w:tblBorders>
        <w:top w:val="single" w:color="8EAADB" w:themeColor="accent1" w:themeTint="99" w:sz="2" w:space="0"/>
        <w:bottom w:val="single" w:color="8EAADB" w:themeColor="accent1" w:themeTint="99" w:sz="2" w:space="0"/>
        <w:insideH w:val="single" w:color="8EAADB" w:themeColor="accent1" w:themeTint="99" w:sz="2" w:space="0"/>
        <w:insideV w:val="single" w:color="8EAADB" w:themeColor="accent1" w:themeTint="99" w:sz="2" w:space="0"/>
      </w:tblBorders>
    </w:tblPr>
    <w:tblStylePr w:type="firstRow">
      <w:rPr>
        <w:b/>
        <w:bCs/>
      </w:rPr>
      <w:tblPr/>
      <w:tcPr>
        <w:tcBorders>
          <w:top w:val="nil"/>
          <w:bottom w:val="single" w:color="8EAADB" w:themeColor="accent1" w:themeTint="99" w:sz="12" w:space="0"/>
          <w:insideH w:val="nil"/>
          <w:insideV w:val="nil"/>
        </w:tcBorders>
        <w:shd w:val="clear" w:color="auto" w:fill="FFFFFF" w:themeFill="background1"/>
      </w:tcPr>
    </w:tblStylePr>
    <w:tblStylePr w:type="lastRow">
      <w:rPr>
        <w:b/>
        <w:bCs/>
      </w:rPr>
      <w:tblPr/>
      <w:tcPr>
        <w:tcBorders>
          <w:top w:val="double" w:color="8EAADB" w:themeColor="accent1"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2">
    <w:name w:val="Grid Table 2 Accent 2"/>
    <w:basedOn w:val="TableNormal"/>
    <w:uiPriority w:val="47"/>
    <w:rsid w:val="00763505"/>
    <w:pPr>
      <w:spacing w:after="0" w:line="240" w:lineRule="auto"/>
    </w:pPr>
    <w:tblPr>
      <w:tblStyleRowBandSize w:val="1"/>
      <w:tblStyleColBandSize w:val="1"/>
      <w:tblBorders>
        <w:top w:val="single" w:color="F4B083" w:themeColor="accent2" w:themeTint="99" w:sz="2" w:space="0"/>
        <w:bottom w:val="single" w:color="F4B083" w:themeColor="accent2" w:themeTint="99" w:sz="2" w:space="0"/>
        <w:insideH w:val="single" w:color="F4B083" w:themeColor="accent2" w:themeTint="99" w:sz="2" w:space="0"/>
        <w:insideV w:val="single" w:color="F4B083" w:themeColor="accent2" w:themeTint="99" w:sz="2" w:space="0"/>
      </w:tblBorders>
    </w:tblPr>
    <w:tblStylePr w:type="firstRow">
      <w:rPr>
        <w:b/>
        <w:bCs/>
      </w:rPr>
      <w:tblPr/>
      <w:tcPr>
        <w:tcBorders>
          <w:top w:val="nil"/>
          <w:bottom w:val="single" w:color="F4B083" w:themeColor="accent2" w:themeTint="99" w:sz="12" w:space="0"/>
          <w:insideH w:val="nil"/>
          <w:insideV w:val="nil"/>
        </w:tcBorders>
        <w:shd w:val="clear" w:color="auto" w:fill="FFFFFF" w:themeFill="background1"/>
      </w:tcPr>
    </w:tblStylePr>
    <w:tblStylePr w:type="lastRow">
      <w:rPr>
        <w:b/>
        <w:bCs/>
      </w:rPr>
      <w:tblPr/>
      <w:tcPr>
        <w:tcBorders>
          <w:top w:val="double" w:color="F4B083" w:themeColor="accent2"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2-Accent3">
    <w:name w:val="Grid Table 2 Accent 3"/>
    <w:basedOn w:val="TableNormal"/>
    <w:uiPriority w:val="47"/>
    <w:rsid w:val="00763505"/>
    <w:pPr>
      <w:spacing w:after="0" w:line="240" w:lineRule="auto"/>
    </w:pPr>
    <w:tblPr>
      <w:tblStyleRowBandSize w:val="1"/>
      <w:tblStyleColBandSize w:val="1"/>
      <w:tblBorders>
        <w:top w:val="single" w:color="C9C9C9" w:themeColor="accent3" w:themeTint="99" w:sz="2" w:space="0"/>
        <w:bottom w:val="single" w:color="C9C9C9" w:themeColor="accent3" w:themeTint="99" w:sz="2" w:space="0"/>
        <w:insideH w:val="single" w:color="C9C9C9" w:themeColor="accent3" w:themeTint="99" w:sz="2" w:space="0"/>
        <w:insideV w:val="single" w:color="C9C9C9" w:themeColor="accent3" w:themeTint="99" w:sz="2" w:space="0"/>
      </w:tblBorders>
    </w:tblPr>
    <w:tblStylePr w:type="firstRow">
      <w:rPr>
        <w:b/>
        <w:bCs/>
      </w:rPr>
      <w:tblPr/>
      <w:tcPr>
        <w:tcBorders>
          <w:top w:val="nil"/>
          <w:bottom w:val="single" w:color="C9C9C9" w:themeColor="accent3" w:themeTint="99" w:sz="12" w:space="0"/>
          <w:insideH w:val="nil"/>
          <w:insideV w:val="nil"/>
        </w:tcBorders>
        <w:shd w:val="clear" w:color="auto" w:fill="FFFFFF" w:themeFill="background1"/>
      </w:tcPr>
    </w:tblStylePr>
    <w:tblStylePr w:type="lastRow">
      <w:rPr>
        <w:b/>
        <w:bCs/>
      </w:rPr>
      <w:tblPr/>
      <w:tcPr>
        <w:tcBorders>
          <w:top w:val="double" w:color="C9C9C9" w:themeColor="accent3"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5Dark">
    <w:name w:val="Grid Table 5 Dark"/>
    <w:basedOn w:val="TableNormal"/>
    <w:uiPriority w:val="50"/>
    <w:rsid w:val="00763505"/>
    <w:pPr>
      <w:spacing w:after="0" w:line="240" w:lineRule="auto"/>
    </w:pPr>
    <w:tblPr>
      <w:tblStyleRowBandSize w:val="1"/>
      <w:tblStyleColBandSize w:val="1"/>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CCCCCC" w:themeFill="text1" w:themeFillTint="33"/>
    </w:tcPr>
    <w:tblStylePr w:type="firstRow">
      <w:rPr>
        <w:b/>
        <w:bCs/>
        <w:color w:val="FFFFFF" w:themeColor="background1"/>
      </w:rPr>
      <w:tbl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000000" w:themeFill="text1"/>
      </w:tcPr>
    </w:tblStylePr>
    <w:tblStylePr w:type="lastRow">
      <w:rPr>
        <w:b/>
        <w:bCs/>
        <w:color w:val="FFFFFF" w:themeColor="background1"/>
      </w:rPr>
      <w:tbl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000000" w:themeFill="text1"/>
      </w:tcPr>
    </w:tblStylePr>
    <w:tblStylePr w:type="firstCol">
      <w:rPr>
        <w:b/>
        <w:bCs/>
        <w:color w:val="FFFFFF" w:themeColor="background1"/>
      </w:rPr>
      <w:tblPr/>
      <w:tcPr>
        <w:tcBorders>
          <w:top w:val="single" w:color="FFFFFF" w:themeColor="background1" w:sz="4" w:space="0"/>
          <w:left w:val="single" w:color="FFFFFF" w:themeColor="background1" w:sz="4" w:space="0"/>
          <w:bottom w:val="single" w:color="FFFFFF" w:themeColor="background1" w:sz="4" w:space="0"/>
          <w:insideV w:val="nil"/>
        </w:tcBorders>
        <w:shd w:val="clear" w:color="auto" w:fill="000000" w:themeFill="text1"/>
      </w:tcPr>
    </w:tblStylePr>
    <w:tblStylePr w:type="lastCol">
      <w:rPr>
        <w:b/>
        <w:bCs/>
        <w:color w:val="FFFFFF" w:themeColor="background1"/>
      </w:rPr>
      <w:tblPr/>
      <w:tcPr>
        <w:tcBorders>
          <w:top w:val="single" w:color="FFFFFF" w:themeColor="background1" w:sz="4" w:space="0"/>
          <w:bottom w:val="single" w:color="FFFFFF" w:themeColor="background1" w:sz="4" w:space="0"/>
          <w:right w:val="single" w:color="FFFFFF" w:themeColor="background1" w:sz="4" w:space="0"/>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763505"/>
    <w:pPr>
      <w:spacing w:after="0" w:line="240" w:lineRule="auto"/>
    </w:pPr>
    <w:tblPr>
      <w:tblStyleRowBandSize w:val="1"/>
      <w:tblStyleColBandSize w:val="1"/>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D9E2F3" w:themeFill="accent1" w:themeFillTint="33"/>
    </w:tcPr>
    <w:tblStylePr w:type="firstRow">
      <w:rPr>
        <w:b/>
        <w:bCs/>
        <w:color w:val="FFFFFF" w:themeColor="background1"/>
      </w:rPr>
      <w:tbl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4472C4" w:themeFill="accent1"/>
      </w:tcPr>
    </w:tblStylePr>
    <w:tblStylePr w:type="lastRow">
      <w:rPr>
        <w:b/>
        <w:bCs/>
        <w:color w:val="FFFFFF" w:themeColor="background1"/>
      </w:rPr>
      <w:tbl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4472C4" w:themeFill="accent1"/>
      </w:tcPr>
    </w:tblStylePr>
    <w:tblStylePr w:type="firstCol">
      <w:rPr>
        <w:b/>
        <w:bCs/>
        <w:color w:val="FFFFFF" w:themeColor="background1"/>
      </w:rPr>
      <w:tblPr/>
      <w:tcPr>
        <w:tcBorders>
          <w:top w:val="single" w:color="FFFFFF" w:themeColor="background1" w:sz="4" w:space="0"/>
          <w:left w:val="single" w:color="FFFFFF" w:themeColor="background1" w:sz="4" w:space="0"/>
          <w:bottom w:val="single" w:color="FFFFFF" w:themeColor="background1" w:sz="4" w:space="0"/>
          <w:insideV w:val="nil"/>
        </w:tcBorders>
        <w:shd w:val="clear" w:color="auto" w:fill="4472C4" w:themeFill="accent1"/>
      </w:tcPr>
    </w:tblStylePr>
    <w:tblStylePr w:type="lastCol">
      <w:rPr>
        <w:b/>
        <w:bCs/>
        <w:color w:val="FFFFFF" w:themeColor="background1"/>
      </w:rPr>
      <w:tblPr/>
      <w:tcPr>
        <w:tcBorders>
          <w:top w:val="single" w:color="FFFFFF" w:themeColor="background1" w:sz="4" w:space="0"/>
          <w:bottom w:val="single" w:color="FFFFFF" w:themeColor="background1" w:sz="4" w:space="0"/>
          <w:right w:val="single" w:color="FFFFFF" w:themeColor="background1" w:sz="4" w:space="0"/>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2">
    <w:name w:val="Grid Table 5 Dark Accent 2"/>
    <w:basedOn w:val="TableNormal"/>
    <w:uiPriority w:val="50"/>
    <w:rsid w:val="00763505"/>
    <w:pPr>
      <w:spacing w:after="0" w:line="240" w:lineRule="auto"/>
    </w:pPr>
    <w:tblPr>
      <w:tblStyleRowBandSize w:val="1"/>
      <w:tblStyleColBandSize w:val="1"/>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FBE4D5" w:themeFill="accent2" w:themeFillTint="33"/>
    </w:tcPr>
    <w:tblStylePr w:type="firstRow">
      <w:rPr>
        <w:b/>
        <w:bCs/>
        <w:color w:val="FFFFFF" w:themeColor="background1"/>
      </w:rPr>
      <w:tbl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ED7D31" w:themeFill="accent2"/>
      </w:tcPr>
    </w:tblStylePr>
    <w:tblStylePr w:type="lastRow">
      <w:rPr>
        <w:b/>
        <w:bCs/>
        <w:color w:val="FFFFFF" w:themeColor="background1"/>
      </w:rPr>
      <w:tbl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ED7D31" w:themeFill="accent2"/>
      </w:tcPr>
    </w:tblStylePr>
    <w:tblStylePr w:type="firstCol">
      <w:rPr>
        <w:b/>
        <w:bCs/>
        <w:color w:val="FFFFFF" w:themeColor="background1"/>
      </w:rPr>
      <w:tblPr/>
      <w:tcPr>
        <w:tcBorders>
          <w:top w:val="single" w:color="FFFFFF" w:themeColor="background1" w:sz="4" w:space="0"/>
          <w:left w:val="single" w:color="FFFFFF" w:themeColor="background1" w:sz="4" w:space="0"/>
          <w:bottom w:val="single" w:color="FFFFFF" w:themeColor="background1" w:sz="4" w:space="0"/>
          <w:insideV w:val="nil"/>
        </w:tcBorders>
        <w:shd w:val="clear" w:color="auto" w:fill="ED7D31" w:themeFill="accent2"/>
      </w:tcPr>
    </w:tblStylePr>
    <w:tblStylePr w:type="lastCol">
      <w:rPr>
        <w:b/>
        <w:bCs/>
        <w:color w:val="FFFFFF" w:themeColor="background1"/>
      </w:rPr>
      <w:tblPr/>
      <w:tcPr>
        <w:tcBorders>
          <w:top w:val="single" w:color="FFFFFF" w:themeColor="background1" w:sz="4" w:space="0"/>
          <w:bottom w:val="single" w:color="FFFFFF" w:themeColor="background1" w:sz="4" w:space="0"/>
          <w:right w:val="single" w:color="FFFFFF" w:themeColor="background1" w:sz="4" w:space="0"/>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4-Accent1">
    <w:name w:val="Grid Table 4 Accent 1"/>
    <w:basedOn w:val="TableNormal"/>
    <w:uiPriority w:val="49"/>
    <w:rsid w:val="00763505"/>
    <w:pPr>
      <w:spacing w:after="0" w:line="240" w:lineRule="auto"/>
    </w:pPr>
    <w:tblPr>
      <w:tblStyleRowBandSize w:val="1"/>
      <w:tblStyleColBandSize w:val="1"/>
      <w:tblBorders>
        <w:top w:val="single" w:color="8EAADB" w:themeColor="accent1" w:themeTint="99" w:sz="4" w:space="0"/>
        <w:left w:val="single" w:color="8EAADB" w:themeColor="accent1" w:themeTint="99" w:sz="4" w:space="0"/>
        <w:bottom w:val="single" w:color="8EAADB" w:themeColor="accent1" w:themeTint="99" w:sz="4" w:space="0"/>
        <w:right w:val="single" w:color="8EAADB" w:themeColor="accent1" w:themeTint="99" w:sz="4" w:space="0"/>
        <w:insideH w:val="single" w:color="8EAADB" w:themeColor="accent1" w:themeTint="99" w:sz="4" w:space="0"/>
        <w:insideV w:val="single" w:color="8EAADB" w:themeColor="accent1" w:themeTint="99" w:sz="4" w:space="0"/>
      </w:tblBorders>
    </w:tblPr>
    <w:tblStylePr w:type="firstRow">
      <w:rPr>
        <w:b/>
        <w:bCs/>
        <w:color w:val="FFFFFF" w:themeColor="background1"/>
      </w:rPr>
      <w:tblPr/>
      <w:tcPr>
        <w:tcBorders>
          <w:top w:val="single" w:color="4472C4" w:themeColor="accent1" w:sz="4" w:space="0"/>
          <w:left w:val="single" w:color="4472C4" w:themeColor="accent1" w:sz="4" w:space="0"/>
          <w:bottom w:val="single" w:color="4472C4" w:themeColor="accent1" w:sz="4" w:space="0"/>
          <w:right w:val="single" w:color="4472C4" w:themeColor="accent1" w:sz="4" w:space="0"/>
          <w:insideH w:val="nil"/>
          <w:insideV w:val="nil"/>
        </w:tcBorders>
        <w:shd w:val="clear" w:color="auto" w:fill="4472C4" w:themeFill="accent1"/>
      </w:tcPr>
    </w:tblStylePr>
    <w:tblStylePr w:type="lastRow">
      <w:rPr>
        <w:b/>
        <w:bCs/>
      </w:rPr>
      <w:tblPr/>
      <w:tcPr>
        <w:tcBorders>
          <w:top w:val="double" w:color="4472C4" w:themeColor="accent1" w:sz="4" w:space="0"/>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7Colorful-Accent6">
    <w:name w:val="List Table 7 Colorful Accent 6"/>
    <w:basedOn w:val="TableNormal"/>
    <w:uiPriority w:val="52"/>
    <w:rsid w:val="00F94EDA"/>
    <w:pPr>
      <w:spacing w:after="0" w:line="240" w:lineRule="auto"/>
    </w:pPr>
    <w:rPr>
      <w:color w:val="538135" w:themeColor="accent6" w:themeShade="BF"/>
    </w:rPr>
    <w:tblPr>
      <w:tblStyleRowBandSize w:val="1"/>
      <w:tblStyleColBandSize w:val="1"/>
    </w:tblPr>
    <w:tblStylePr w:type="firstRow">
      <w:rPr>
        <w:rFonts w:asciiTheme="majorHAnsi" w:hAnsiTheme="majorHAnsi" w:eastAsiaTheme="majorEastAsia" w:cstheme="majorBidi"/>
        <w:i/>
        <w:iCs/>
        <w:sz w:val="26"/>
      </w:rPr>
      <w:tblPr/>
      <w:tcPr>
        <w:tcBorders>
          <w:bottom w:val="single" w:color="70AD47" w:themeColor="accent6" w:sz="4" w:space="0"/>
        </w:tcBorders>
        <w:shd w:val="clear" w:color="auto" w:fill="FFFFFF" w:themeFill="background1"/>
      </w:tcPr>
    </w:tblStylePr>
    <w:tblStylePr w:type="lastRow">
      <w:rPr>
        <w:rFonts w:asciiTheme="majorHAnsi" w:hAnsiTheme="majorHAnsi" w:eastAsiaTheme="majorEastAsia" w:cstheme="majorBidi"/>
        <w:i/>
        <w:iCs/>
        <w:sz w:val="26"/>
      </w:rPr>
      <w:tblPr/>
      <w:tcPr>
        <w:tcBorders>
          <w:top w:val="single" w:color="70AD47" w:themeColor="accent6"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blPr/>
      <w:tcPr>
        <w:tcBorders>
          <w:right w:val="single" w:color="70AD47" w:themeColor="accent6" w:sz="4" w:space="0"/>
        </w:tcBorders>
        <w:shd w:val="clear" w:color="auto" w:fill="FFFFFF" w:themeFill="background1"/>
      </w:tcPr>
    </w:tblStylePr>
    <w:tblStylePr w:type="lastCol">
      <w:rPr>
        <w:rFonts w:asciiTheme="majorHAnsi" w:hAnsiTheme="majorHAnsi" w:eastAsiaTheme="majorEastAsia" w:cstheme="majorBidi"/>
        <w:i/>
        <w:iCs/>
        <w:sz w:val="26"/>
      </w:rPr>
      <w:tblPr/>
      <w:tcPr>
        <w:tcBorders>
          <w:left w:val="single" w:color="70AD47" w:themeColor="accent6" w:sz="4" w:space="0"/>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F94EDA"/>
    <w:pPr>
      <w:spacing w:after="0" w:line="240" w:lineRule="auto"/>
    </w:pPr>
    <w:rPr>
      <w:color w:val="C45911" w:themeColor="accent2" w:themeShade="BF"/>
    </w:rPr>
    <w:tblPr>
      <w:tblStyleRowBandSize w:val="1"/>
      <w:tblStyleColBandSize w:val="1"/>
    </w:tblPr>
    <w:tblStylePr w:type="firstRow">
      <w:rPr>
        <w:rFonts w:asciiTheme="majorHAnsi" w:hAnsiTheme="majorHAnsi" w:eastAsiaTheme="majorEastAsia" w:cstheme="majorBidi"/>
        <w:i/>
        <w:iCs/>
        <w:sz w:val="26"/>
      </w:rPr>
      <w:tblPr/>
      <w:tcPr>
        <w:tcBorders>
          <w:bottom w:val="single" w:color="ED7D31" w:themeColor="accent2" w:sz="4" w:space="0"/>
        </w:tcBorders>
        <w:shd w:val="clear" w:color="auto" w:fill="FFFFFF" w:themeFill="background1"/>
      </w:tcPr>
    </w:tblStylePr>
    <w:tblStylePr w:type="lastRow">
      <w:rPr>
        <w:rFonts w:asciiTheme="majorHAnsi" w:hAnsiTheme="majorHAnsi" w:eastAsiaTheme="majorEastAsia" w:cstheme="majorBidi"/>
        <w:i/>
        <w:iCs/>
        <w:sz w:val="26"/>
      </w:rPr>
      <w:tblPr/>
      <w:tcPr>
        <w:tcBorders>
          <w:top w:val="single" w:color="ED7D31" w:themeColor="accent2"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blPr/>
      <w:tcPr>
        <w:tcBorders>
          <w:right w:val="single" w:color="ED7D31" w:themeColor="accent2" w:sz="4" w:space="0"/>
        </w:tcBorders>
        <w:shd w:val="clear" w:color="auto" w:fill="FFFFFF" w:themeFill="background1"/>
      </w:tcPr>
    </w:tblStylePr>
    <w:tblStylePr w:type="lastCol">
      <w:rPr>
        <w:rFonts w:asciiTheme="majorHAnsi" w:hAnsiTheme="majorHAnsi" w:eastAsiaTheme="majorEastAsia" w:cstheme="majorBidi"/>
        <w:i/>
        <w:iCs/>
        <w:sz w:val="26"/>
      </w:rPr>
      <w:tblPr/>
      <w:tcPr>
        <w:tcBorders>
          <w:left w:val="single" w:color="ED7D31" w:themeColor="accent2" w:sz="4" w:space="0"/>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F94EDA"/>
    <w:pPr>
      <w:spacing w:after="0" w:line="240" w:lineRule="auto"/>
    </w:pPr>
    <w:rPr>
      <w:color w:val="2F5496" w:themeColor="accent1" w:themeShade="BF"/>
    </w:rPr>
    <w:tblPr>
      <w:tblStyleRowBandSize w:val="1"/>
      <w:tblStyleColBandSize w:val="1"/>
    </w:tblPr>
    <w:tblStylePr w:type="firstRow">
      <w:rPr>
        <w:rFonts w:asciiTheme="majorHAnsi" w:hAnsiTheme="majorHAnsi" w:eastAsiaTheme="majorEastAsia" w:cstheme="majorBidi"/>
        <w:i/>
        <w:iCs/>
        <w:sz w:val="26"/>
      </w:rPr>
      <w:tblPr/>
      <w:tcPr>
        <w:tcBorders>
          <w:bottom w:val="single" w:color="4472C4" w:themeColor="accent1" w:sz="4" w:space="0"/>
        </w:tcBorders>
        <w:shd w:val="clear" w:color="auto" w:fill="FFFFFF" w:themeFill="background1"/>
      </w:tcPr>
    </w:tblStylePr>
    <w:tblStylePr w:type="lastRow">
      <w:rPr>
        <w:rFonts w:asciiTheme="majorHAnsi" w:hAnsiTheme="majorHAnsi" w:eastAsiaTheme="majorEastAsia" w:cstheme="majorBidi"/>
        <w:i/>
        <w:iCs/>
        <w:sz w:val="26"/>
      </w:rPr>
      <w:tblPr/>
      <w:tcPr>
        <w:tcBorders>
          <w:top w:val="single" w:color="4472C4" w:themeColor="accent1"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blPr/>
      <w:tcPr>
        <w:tcBorders>
          <w:right w:val="single" w:color="4472C4" w:themeColor="accent1" w:sz="4" w:space="0"/>
        </w:tcBorders>
        <w:shd w:val="clear" w:color="auto" w:fill="FFFFFF" w:themeFill="background1"/>
      </w:tcPr>
    </w:tblStylePr>
    <w:tblStylePr w:type="lastCol">
      <w:rPr>
        <w:rFonts w:asciiTheme="majorHAnsi" w:hAnsiTheme="majorHAnsi" w:eastAsiaTheme="majorEastAsia" w:cstheme="majorBidi"/>
        <w:i/>
        <w:iCs/>
        <w:sz w:val="26"/>
      </w:rPr>
      <w:tblPr/>
      <w:tcPr>
        <w:tcBorders>
          <w:left w:val="single" w:color="4472C4" w:themeColor="accent1" w:sz="4" w:space="0"/>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xmsonormal" w:customStyle="1">
    <w:name w:val="x_msonormal"/>
    <w:basedOn w:val="Normal"/>
    <w:rsid w:val="005813BA"/>
    <w:pPr>
      <w:spacing w:before="100" w:beforeAutospacing="1" w:after="100" w:afterAutospacing="1" w:line="240" w:lineRule="auto"/>
      <w:ind w:left="0" w:right="0"/>
    </w:pPr>
    <w:rPr>
      <w:rFonts w:ascii="Times New Roman" w:hAnsi="Times New Roman" w:eastAsia="Times New Roman" w:cs="Times New Roman"/>
      <w:lang w:eastAsia="en-GB"/>
    </w:rPr>
  </w:style>
  <w:style w:type="character" w:styleId="cf01" w:customStyle="1">
    <w:name w:val="cf01"/>
    <w:basedOn w:val="DefaultParagraphFont"/>
    <w:rsid w:val="007D3638"/>
    <w:rPr>
      <w:rFonts w:hint="default" w:ascii="Segoe UI" w:hAnsi="Segoe UI" w:cs="Segoe UI"/>
      <w:sz w:val="18"/>
      <w:szCs w:val="18"/>
    </w:rPr>
  </w:style>
  <w:style w:type="character" w:styleId="LineNumber">
    <w:name w:val="line number"/>
    <w:basedOn w:val="DefaultParagraphFont"/>
    <w:uiPriority w:val="99"/>
    <w:semiHidden/>
    <w:unhideWhenUsed/>
    <w:rsid w:val="00704125"/>
  </w:style>
  <w:style w:type="paragraph" w:styleId="TableTitle" w:customStyle="1">
    <w:name w:val="TableTitle"/>
    <w:basedOn w:val="Normal"/>
    <w:rsid w:val="001C1518"/>
    <w:pPr>
      <w:spacing w:after="0" w:line="300" w:lineRule="exact"/>
      <w:ind w:left="0" w:right="0"/>
    </w:pPr>
    <w:rPr>
      <w:rFonts w:ascii="Times New Roman" w:hAnsi="Times New Roman" w:eastAsia="Times New Roman" w:cs="Times New Roman"/>
      <w:szCs w:val="20"/>
    </w:rPr>
  </w:style>
  <w:style w:type="paragraph" w:styleId="TableHeader" w:customStyle="1">
    <w:name w:val="TableHeader"/>
    <w:basedOn w:val="Normal"/>
    <w:rsid w:val="001C1518"/>
    <w:pPr>
      <w:spacing w:before="120" w:after="0" w:line="240" w:lineRule="auto"/>
      <w:ind w:left="0" w:right="0"/>
    </w:pPr>
    <w:rPr>
      <w:rFonts w:ascii="Times New Roman" w:hAnsi="Times New Roman" w:eastAsia="Times New Roman" w:cs="Times New Roman"/>
      <w:b/>
      <w:szCs w:val="20"/>
    </w:rPr>
  </w:style>
  <w:style w:type="paragraph" w:styleId="TableSubHead" w:customStyle="1">
    <w:name w:val="TableSubHead"/>
    <w:basedOn w:val="TableHeader"/>
    <w:rsid w:val="001C15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3211543">
      <w:bodyDiv w:val="1"/>
      <w:marLeft w:val="0"/>
      <w:marRight w:val="0"/>
      <w:marTop w:val="0"/>
      <w:marBottom w:val="0"/>
      <w:divBdr>
        <w:top w:val="none" w:sz="0" w:space="0" w:color="auto"/>
        <w:left w:val="none" w:sz="0" w:space="0" w:color="auto"/>
        <w:bottom w:val="none" w:sz="0" w:space="0" w:color="auto"/>
        <w:right w:val="none" w:sz="0" w:space="0" w:color="auto"/>
      </w:divBdr>
      <w:divsChild>
        <w:div w:id="377363360">
          <w:marLeft w:val="0"/>
          <w:marRight w:val="0"/>
          <w:marTop w:val="0"/>
          <w:marBottom w:val="0"/>
          <w:divBdr>
            <w:top w:val="none" w:sz="0" w:space="0" w:color="auto"/>
            <w:left w:val="none" w:sz="0" w:space="0" w:color="auto"/>
            <w:bottom w:val="none" w:sz="0" w:space="0" w:color="auto"/>
            <w:right w:val="none" w:sz="0" w:space="0" w:color="auto"/>
          </w:divBdr>
          <w:divsChild>
            <w:div w:id="1437943703">
              <w:marLeft w:val="0"/>
              <w:marRight w:val="0"/>
              <w:marTop w:val="0"/>
              <w:marBottom w:val="0"/>
              <w:divBdr>
                <w:top w:val="none" w:sz="0" w:space="0" w:color="auto"/>
                <w:left w:val="none" w:sz="0" w:space="0" w:color="auto"/>
                <w:bottom w:val="none" w:sz="0" w:space="0" w:color="auto"/>
                <w:right w:val="none" w:sz="0" w:space="0" w:color="auto"/>
              </w:divBdr>
            </w:div>
            <w:div w:id="1992906076">
              <w:marLeft w:val="0"/>
              <w:marRight w:val="0"/>
              <w:marTop w:val="0"/>
              <w:marBottom w:val="0"/>
              <w:divBdr>
                <w:top w:val="none" w:sz="0" w:space="0" w:color="auto"/>
                <w:left w:val="none" w:sz="0" w:space="0" w:color="auto"/>
                <w:bottom w:val="none" w:sz="0" w:space="0" w:color="auto"/>
                <w:right w:val="none" w:sz="0" w:space="0" w:color="auto"/>
              </w:divBdr>
            </w:div>
          </w:divsChild>
        </w:div>
        <w:div w:id="540870297">
          <w:marLeft w:val="0"/>
          <w:marRight w:val="0"/>
          <w:marTop w:val="0"/>
          <w:marBottom w:val="0"/>
          <w:divBdr>
            <w:top w:val="none" w:sz="0" w:space="0" w:color="auto"/>
            <w:left w:val="none" w:sz="0" w:space="0" w:color="auto"/>
            <w:bottom w:val="none" w:sz="0" w:space="0" w:color="auto"/>
            <w:right w:val="none" w:sz="0" w:space="0" w:color="auto"/>
          </w:divBdr>
          <w:divsChild>
            <w:div w:id="186871782">
              <w:marLeft w:val="0"/>
              <w:marRight w:val="0"/>
              <w:marTop w:val="0"/>
              <w:marBottom w:val="0"/>
              <w:divBdr>
                <w:top w:val="none" w:sz="0" w:space="0" w:color="auto"/>
                <w:left w:val="none" w:sz="0" w:space="0" w:color="auto"/>
                <w:bottom w:val="none" w:sz="0" w:space="0" w:color="auto"/>
                <w:right w:val="none" w:sz="0" w:space="0" w:color="auto"/>
              </w:divBdr>
            </w:div>
            <w:div w:id="925191480">
              <w:marLeft w:val="0"/>
              <w:marRight w:val="0"/>
              <w:marTop w:val="0"/>
              <w:marBottom w:val="0"/>
              <w:divBdr>
                <w:top w:val="none" w:sz="0" w:space="0" w:color="auto"/>
                <w:left w:val="none" w:sz="0" w:space="0" w:color="auto"/>
                <w:bottom w:val="none" w:sz="0" w:space="0" w:color="auto"/>
                <w:right w:val="none" w:sz="0" w:space="0" w:color="auto"/>
              </w:divBdr>
            </w:div>
            <w:div w:id="1396734078">
              <w:marLeft w:val="0"/>
              <w:marRight w:val="0"/>
              <w:marTop w:val="0"/>
              <w:marBottom w:val="0"/>
              <w:divBdr>
                <w:top w:val="none" w:sz="0" w:space="0" w:color="auto"/>
                <w:left w:val="none" w:sz="0" w:space="0" w:color="auto"/>
                <w:bottom w:val="none" w:sz="0" w:space="0" w:color="auto"/>
                <w:right w:val="none" w:sz="0" w:space="0" w:color="auto"/>
              </w:divBdr>
            </w:div>
            <w:div w:id="1589731156">
              <w:marLeft w:val="0"/>
              <w:marRight w:val="0"/>
              <w:marTop w:val="0"/>
              <w:marBottom w:val="0"/>
              <w:divBdr>
                <w:top w:val="none" w:sz="0" w:space="0" w:color="auto"/>
                <w:left w:val="none" w:sz="0" w:space="0" w:color="auto"/>
                <w:bottom w:val="none" w:sz="0" w:space="0" w:color="auto"/>
                <w:right w:val="none" w:sz="0" w:space="0" w:color="auto"/>
              </w:divBdr>
            </w:div>
            <w:div w:id="1702364909">
              <w:marLeft w:val="0"/>
              <w:marRight w:val="0"/>
              <w:marTop w:val="0"/>
              <w:marBottom w:val="0"/>
              <w:divBdr>
                <w:top w:val="none" w:sz="0" w:space="0" w:color="auto"/>
                <w:left w:val="none" w:sz="0" w:space="0" w:color="auto"/>
                <w:bottom w:val="none" w:sz="0" w:space="0" w:color="auto"/>
                <w:right w:val="none" w:sz="0" w:space="0" w:color="auto"/>
              </w:divBdr>
            </w:div>
          </w:divsChild>
        </w:div>
        <w:div w:id="1112554753">
          <w:marLeft w:val="0"/>
          <w:marRight w:val="0"/>
          <w:marTop w:val="0"/>
          <w:marBottom w:val="0"/>
          <w:divBdr>
            <w:top w:val="none" w:sz="0" w:space="0" w:color="auto"/>
            <w:left w:val="none" w:sz="0" w:space="0" w:color="auto"/>
            <w:bottom w:val="none" w:sz="0" w:space="0" w:color="auto"/>
            <w:right w:val="none" w:sz="0" w:space="0" w:color="auto"/>
          </w:divBdr>
          <w:divsChild>
            <w:div w:id="517474933">
              <w:marLeft w:val="0"/>
              <w:marRight w:val="0"/>
              <w:marTop w:val="0"/>
              <w:marBottom w:val="0"/>
              <w:divBdr>
                <w:top w:val="none" w:sz="0" w:space="0" w:color="auto"/>
                <w:left w:val="none" w:sz="0" w:space="0" w:color="auto"/>
                <w:bottom w:val="none" w:sz="0" w:space="0" w:color="auto"/>
                <w:right w:val="none" w:sz="0" w:space="0" w:color="auto"/>
              </w:divBdr>
            </w:div>
            <w:div w:id="1002781948">
              <w:marLeft w:val="0"/>
              <w:marRight w:val="0"/>
              <w:marTop w:val="0"/>
              <w:marBottom w:val="0"/>
              <w:divBdr>
                <w:top w:val="none" w:sz="0" w:space="0" w:color="auto"/>
                <w:left w:val="none" w:sz="0" w:space="0" w:color="auto"/>
                <w:bottom w:val="none" w:sz="0" w:space="0" w:color="auto"/>
                <w:right w:val="none" w:sz="0" w:space="0" w:color="auto"/>
              </w:divBdr>
            </w:div>
          </w:divsChild>
        </w:div>
        <w:div w:id="1787312315">
          <w:marLeft w:val="0"/>
          <w:marRight w:val="0"/>
          <w:marTop w:val="0"/>
          <w:marBottom w:val="0"/>
          <w:divBdr>
            <w:top w:val="none" w:sz="0" w:space="0" w:color="auto"/>
            <w:left w:val="none" w:sz="0" w:space="0" w:color="auto"/>
            <w:bottom w:val="none" w:sz="0" w:space="0" w:color="auto"/>
            <w:right w:val="none" w:sz="0" w:space="0" w:color="auto"/>
          </w:divBdr>
        </w:div>
      </w:divsChild>
    </w:div>
    <w:div w:id="88161336">
      <w:bodyDiv w:val="1"/>
      <w:marLeft w:val="0"/>
      <w:marRight w:val="0"/>
      <w:marTop w:val="0"/>
      <w:marBottom w:val="0"/>
      <w:divBdr>
        <w:top w:val="none" w:sz="0" w:space="0" w:color="auto"/>
        <w:left w:val="none" w:sz="0" w:space="0" w:color="auto"/>
        <w:bottom w:val="none" w:sz="0" w:space="0" w:color="auto"/>
        <w:right w:val="none" w:sz="0" w:space="0" w:color="auto"/>
      </w:divBdr>
    </w:div>
    <w:div w:id="88551198">
      <w:bodyDiv w:val="1"/>
      <w:marLeft w:val="0"/>
      <w:marRight w:val="0"/>
      <w:marTop w:val="0"/>
      <w:marBottom w:val="0"/>
      <w:divBdr>
        <w:top w:val="none" w:sz="0" w:space="0" w:color="auto"/>
        <w:left w:val="none" w:sz="0" w:space="0" w:color="auto"/>
        <w:bottom w:val="none" w:sz="0" w:space="0" w:color="auto"/>
        <w:right w:val="none" w:sz="0" w:space="0" w:color="auto"/>
      </w:divBdr>
    </w:div>
    <w:div w:id="136383424">
      <w:bodyDiv w:val="1"/>
      <w:marLeft w:val="0"/>
      <w:marRight w:val="0"/>
      <w:marTop w:val="0"/>
      <w:marBottom w:val="0"/>
      <w:divBdr>
        <w:top w:val="none" w:sz="0" w:space="0" w:color="auto"/>
        <w:left w:val="none" w:sz="0" w:space="0" w:color="auto"/>
        <w:bottom w:val="none" w:sz="0" w:space="0" w:color="auto"/>
        <w:right w:val="none" w:sz="0" w:space="0" w:color="auto"/>
      </w:divBdr>
    </w:div>
    <w:div w:id="367412418">
      <w:bodyDiv w:val="1"/>
      <w:marLeft w:val="0"/>
      <w:marRight w:val="0"/>
      <w:marTop w:val="0"/>
      <w:marBottom w:val="0"/>
      <w:divBdr>
        <w:top w:val="none" w:sz="0" w:space="0" w:color="auto"/>
        <w:left w:val="none" w:sz="0" w:space="0" w:color="auto"/>
        <w:bottom w:val="none" w:sz="0" w:space="0" w:color="auto"/>
        <w:right w:val="none" w:sz="0" w:space="0" w:color="auto"/>
      </w:divBdr>
      <w:divsChild>
        <w:div w:id="643661314">
          <w:marLeft w:val="0"/>
          <w:marRight w:val="0"/>
          <w:marTop w:val="0"/>
          <w:marBottom w:val="0"/>
          <w:divBdr>
            <w:top w:val="none" w:sz="0" w:space="0" w:color="auto"/>
            <w:left w:val="none" w:sz="0" w:space="0" w:color="auto"/>
            <w:bottom w:val="none" w:sz="0" w:space="0" w:color="auto"/>
            <w:right w:val="none" w:sz="0" w:space="0" w:color="auto"/>
          </w:divBdr>
        </w:div>
        <w:div w:id="835072668">
          <w:marLeft w:val="0"/>
          <w:marRight w:val="0"/>
          <w:marTop w:val="0"/>
          <w:marBottom w:val="0"/>
          <w:divBdr>
            <w:top w:val="none" w:sz="0" w:space="0" w:color="auto"/>
            <w:left w:val="none" w:sz="0" w:space="0" w:color="auto"/>
            <w:bottom w:val="none" w:sz="0" w:space="0" w:color="auto"/>
            <w:right w:val="none" w:sz="0" w:space="0" w:color="auto"/>
          </w:divBdr>
        </w:div>
        <w:div w:id="844825975">
          <w:marLeft w:val="0"/>
          <w:marRight w:val="0"/>
          <w:marTop w:val="0"/>
          <w:marBottom w:val="0"/>
          <w:divBdr>
            <w:top w:val="none" w:sz="0" w:space="0" w:color="auto"/>
            <w:left w:val="none" w:sz="0" w:space="0" w:color="auto"/>
            <w:bottom w:val="none" w:sz="0" w:space="0" w:color="auto"/>
            <w:right w:val="none" w:sz="0" w:space="0" w:color="auto"/>
          </w:divBdr>
        </w:div>
        <w:div w:id="858548165">
          <w:marLeft w:val="0"/>
          <w:marRight w:val="0"/>
          <w:marTop w:val="0"/>
          <w:marBottom w:val="0"/>
          <w:divBdr>
            <w:top w:val="none" w:sz="0" w:space="0" w:color="auto"/>
            <w:left w:val="none" w:sz="0" w:space="0" w:color="auto"/>
            <w:bottom w:val="none" w:sz="0" w:space="0" w:color="auto"/>
            <w:right w:val="none" w:sz="0" w:space="0" w:color="auto"/>
          </w:divBdr>
        </w:div>
        <w:div w:id="1024866903">
          <w:marLeft w:val="0"/>
          <w:marRight w:val="0"/>
          <w:marTop w:val="0"/>
          <w:marBottom w:val="0"/>
          <w:divBdr>
            <w:top w:val="none" w:sz="0" w:space="0" w:color="auto"/>
            <w:left w:val="none" w:sz="0" w:space="0" w:color="auto"/>
            <w:bottom w:val="none" w:sz="0" w:space="0" w:color="auto"/>
            <w:right w:val="none" w:sz="0" w:space="0" w:color="auto"/>
          </w:divBdr>
        </w:div>
        <w:div w:id="1175993844">
          <w:marLeft w:val="0"/>
          <w:marRight w:val="0"/>
          <w:marTop w:val="0"/>
          <w:marBottom w:val="0"/>
          <w:divBdr>
            <w:top w:val="none" w:sz="0" w:space="0" w:color="auto"/>
            <w:left w:val="none" w:sz="0" w:space="0" w:color="auto"/>
            <w:bottom w:val="none" w:sz="0" w:space="0" w:color="auto"/>
            <w:right w:val="none" w:sz="0" w:space="0" w:color="auto"/>
          </w:divBdr>
        </w:div>
        <w:div w:id="1563831178">
          <w:marLeft w:val="0"/>
          <w:marRight w:val="0"/>
          <w:marTop w:val="0"/>
          <w:marBottom w:val="0"/>
          <w:divBdr>
            <w:top w:val="none" w:sz="0" w:space="0" w:color="auto"/>
            <w:left w:val="none" w:sz="0" w:space="0" w:color="auto"/>
            <w:bottom w:val="none" w:sz="0" w:space="0" w:color="auto"/>
            <w:right w:val="none" w:sz="0" w:space="0" w:color="auto"/>
          </w:divBdr>
        </w:div>
        <w:div w:id="1590580155">
          <w:marLeft w:val="0"/>
          <w:marRight w:val="0"/>
          <w:marTop w:val="0"/>
          <w:marBottom w:val="0"/>
          <w:divBdr>
            <w:top w:val="none" w:sz="0" w:space="0" w:color="auto"/>
            <w:left w:val="none" w:sz="0" w:space="0" w:color="auto"/>
            <w:bottom w:val="none" w:sz="0" w:space="0" w:color="auto"/>
            <w:right w:val="none" w:sz="0" w:space="0" w:color="auto"/>
          </w:divBdr>
        </w:div>
        <w:div w:id="1764299969">
          <w:marLeft w:val="0"/>
          <w:marRight w:val="0"/>
          <w:marTop w:val="0"/>
          <w:marBottom w:val="0"/>
          <w:divBdr>
            <w:top w:val="none" w:sz="0" w:space="0" w:color="auto"/>
            <w:left w:val="none" w:sz="0" w:space="0" w:color="auto"/>
            <w:bottom w:val="none" w:sz="0" w:space="0" w:color="auto"/>
            <w:right w:val="none" w:sz="0" w:space="0" w:color="auto"/>
          </w:divBdr>
        </w:div>
      </w:divsChild>
    </w:div>
    <w:div w:id="453258337">
      <w:bodyDiv w:val="1"/>
      <w:marLeft w:val="0"/>
      <w:marRight w:val="0"/>
      <w:marTop w:val="0"/>
      <w:marBottom w:val="0"/>
      <w:divBdr>
        <w:top w:val="none" w:sz="0" w:space="0" w:color="auto"/>
        <w:left w:val="none" w:sz="0" w:space="0" w:color="auto"/>
        <w:bottom w:val="none" w:sz="0" w:space="0" w:color="auto"/>
        <w:right w:val="none" w:sz="0" w:space="0" w:color="auto"/>
      </w:divBdr>
      <w:divsChild>
        <w:div w:id="45298475">
          <w:marLeft w:val="0"/>
          <w:marRight w:val="0"/>
          <w:marTop w:val="0"/>
          <w:marBottom w:val="0"/>
          <w:divBdr>
            <w:top w:val="none" w:sz="0" w:space="0" w:color="auto"/>
            <w:left w:val="none" w:sz="0" w:space="0" w:color="auto"/>
            <w:bottom w:val="none" w:sz="0" w:space="0" w:color="auto"/>
            <w:right w:val="none" w:sz="0" w:space="0" w:color="auto"/>
          </w:divBdr>
        </w:div>
        <w:div w:id="74788069">
          <w:marLeft w:val="0"/>
          <w:marRight w:val="0"/>
          <w:marTop w:val="0"/>
          <w:marBottom w:val="0"/>
          <w:divBdr>
            <w:top w:val="none" w:sz="0" w:space="0" w:color="auto"/>
            <w:left w:val="none" w:sz="0" w:space="0" w:color="auto"/>
            <w:bottom w:val="none" w:sz="0" w:space="0" w:color="auto"/>
            <w:right w:val="none" w:sz="0" w:space="0" w:color="auto"/>
          </w:divBdr>
        </w:div>
        <w:div w:id="284846057">
          <w:marLeft w:val="0"/>
          <w:marRight w:val="0"/>
          <w:marTop w:val="0"/>
          <w:marBottom w:val="0"/>
          <w:divBdr>
            <w:top w:val="none" w:sz="0" w:space="0" w:color="auto"/>
            <w:left w:val="none" w:sz="0" w:space="0" w:color="auto"/>
            <w:bottom w:val="none" w:sz="0" w:space="0" w:color="auto"/>
            <w:right w:val="none" w:sz="0" w:space="0" w:color="auto"/>
          </w:divBdr>
        </w:div>
        <w:div w:id="330960166">
          <w:marLeft w:val="0"/>
          <w:marRight w:val="0"/>
          <w:marTop w:val="0"/>
          <w:marBottom w:val="0"/>
          <w:divBdr>
            <w:top w:val="none" w:sz="0" w:space="0" w:color="auto"/>
            <w:left w:val="none" w:sz="0" w:space="0" w:color="auto"/>
            <w:bottom w:val="none" w:sz="0" w:space="0" w:color="auto"/>
            <w:right w:val="none" w:sz="0" w:space="0" w:color="auto"/>
          </w:divBdr>
        </w:div>
        <w:div w:id="731856273">
          <w:marLeft w:val="0"/>
          <w:marRight w:val="0"/>
          <w:marTop w:val="0"/>
          <w:marBottom w:val="0"/>
          <w:divBdr>
            <w:top w:val="none" w:sz="0" w:space="0" w:color="auto"/>
            <w:left w:val="none" w:sz="0" w:space="0" w:color="auto"/>
            <w:bottom w:val="none" w:sz="0" w:space="0" w:color="auto"/>
            <w:right w:val="none" w:sz="0" w:space="0" w:color="auto"/>
          </w:divBdr>
        </w:div>
        <w:div w:id="1362900103">
          <w:marLeft w:val="0"/>
          <w:marRight w:val="0"/>
          <w:marTop w:val="0"/>
          <w:marBottom w:val="0"/>
          <w:divBdr>
            <w:top w:val="none" w:sz="0" w:space="0" w:color="auto"/>
            <w:left w:val="none" w:sz="0" w:space="0" w:color="auto"/>
            <w:bottom w:val="none" w:sz="0" w:space="0" w:color="auto"/>
            <w:right w:val="none" w:sz="0" w:space="0" w:color="auto"/>
          </w:divBdr>
        </w:div>
        <w:div w:id="1489252165">
          <w:marLeft w:val="0"/>
          <w:marRight w:val="0"/>
          <w:marTop w:val="0"/>
          <w:marBottom w:val="0"/>
          <w:divBdr>
            <w:top w:val="none" w:sz="0" w:space="0" w:color="auto"/>
            <w:left w:val="none" w:sz="0" w:space="0" w:color="auto"/>
            <w:bottom w:val="none" w:sz="0" w:space="0" w:color="auto"/>
            <w:right w:val="none" w:sz="0" w:space="0" w:color="auto"/>
          </w:divBdr>
        </w:div>
        <w:div w:id="1814828414">
          <w:marLeft w:val="0"/>
          <w:marRight w:val="0"/>
          <w:marTop w:val="0"/>
          <w:marBottom w:val="0"/>
          <w:divBdr>
            <w:top w:val="none" w:sz="0" w:space="0" w:color="auto"/>
            <w:left w:val="none" w:sz="0" w:space="0" w:color="auto"/>
            <w:bottom w:val="none" w:sz="0" w:space="0" w:color="auto"/>
            <w:right w:val="none" w:sz="0" w:space="0" w:color="auto"/>
          </w:divBdr>
        </w:div>
        <w:div w:id="1903640292">
          <w:marLeft w:val="0"/>
          <w:marRight w:val="0"/>
          <w:marTop w:val="0"/>
          <w:marBottom w:val="0"/>
          <w:divBdr>
            <w:top w:val="none" w:sz="0" w:space="0" w:color="auto"/>
            <w:left w:val="none" w:sz="0" w:space="0" w:color="auto"/>
            <w:bottom w:val="none" w:sz="0" w:space="0" w:color="auto"/>
            <w:right w:val="none" w:sz="0" w:space="0" w:color="auto"/>
          </w:divBdr>
        </w:div>
        <w:div w:id="2143424453">
          <w:marLeft w:val="0"/>
          <w:marRight w:val="0"/>
          <w:marTop w:val="0"/>
          <w:marBottom w:val="0"/>
          <w:divBdr>
            <w:top w:val="none" w:sz="0" w:space="0" w:color="auto"/>
            <w:left w:val="none" w:sz="0" w:space="0" w:color="auto"/>
            <w:bottom w:val="none" w:sz="0" w:space="0" w:color="auto"/>
            <w:right w:val="none" w:sz="0" w:space="0" w:color="auto"/>
          </w:divBdr>
        </w:div>
      </w:divsChild>
    </w:div>
    <w:div w:id="570500795">
      <w:bodyDiv w:val="1"/>
      <w:marLeft w:val="0"/>
      <w:marRight w:val="0"/>
      <w:marTop w:val="0"/>
      <w:marBottom w:val="0"/>
      <w:divBdr>
        <w:top w:val="none" w:sz="0" w:space="0" w:color="auto"/>
        <w:left w:val="none" w:sz="0" w:space="0" w:color="auto"/>
        <w:bottom w:val="none" w:sz="0" w:space="0" w:color="auto"/>
        <w:right w:val="none" w:sz="0" w:space="0" w:color="auto"/>
      </w:divBdr>
    </w:div>
    <w:div w:id="618994198">
      <w:bodyDiv w:val="1"/>
      <w:marLeft w:val="0"/>
      <w:marRight w:val="0"/>
      <w:marTop w:val="0"/>
      <w:marBottom w:val="0"/>
      <w:divBdr>
        <w:top w:val="none" w:sz="0" w:space="0" w:color="auto"/>
        <w:left w:val="none" w:sz="0" w:space="0" w:color="auto"/>
        <w:bottom w:val="none" w:sz="0" w:space="0" w:color="auto"/>
        <w:right w:val="none" w:sz="0" w:space="0" w:color="auto"/>
      </w:divBdr>
      <w:divsChild>
        <w:div w:id="205409480">
          <w:marLeft w:val="0"/>
          <w:marRight w:val="0"/>
          <w:marTop w:val="0"/>
          <w:marBottom w:val="0"/>
          <w:divBdr>
            <w:top w:val="none" w:sz="0" w:space="0" w:color="auto"/>
            <w:left w:val="none" w:sz="0" w:space="0" w:color="auto"/>
            <w:bottom w:val="none" w:sz="0" w:space="0" w:color="auto"/>
            <w:right w:val="none" w:sz="0" w:space="0" w:color="auto"/>
          </w:divBdr>
        </w:div>
        <w:div w:id="1000737468">
          <w:marLeft w:val="0"/>
          <w:marRight w:val="0"/>
          <w:marTop w:val="0"/>
          <w:marBottom w:val="0"/>
          <w:divBdr>
            <w:top w:val="none" w:sz="0" w:space="0" w:color="auto"/>
            <w:left w:val="none" w:sz="0" w:space="0" w:color="auto"/>
            <w:bottom w:val="none" w:sz="0" w:space="0" w:color="auto"/>
            <w:right w:val="none" w:sz="0" w:space="0" w:color="auto"/>
          </w:divBdr>
        </w:div>
        <w:div w:id="1025056225">
          <w:marLeft w:val="0"/>
          <w:marRight w:val="0"/>
          <w:marTop w:val="0"/>
          <w:marBottom w:val="0"/>
          <w:divBdr>
            <w:top w:val="none" w:sz="0" w:space="0" w:color="auto"/>
            <w:left w:val="none" w:sz="0" w:space="0" w:color="auto"/>
            <w:bottom w:val="none" w:sz="0" w:space="0" w:color="auto"/>
            <w:right w:val="none" w:sz="0" w:space="0" w:color="auto"/>
          </w:divBdr>
        </w:div>
        <w:div w:id="1462848409">
          <w:marLeft w:val="0"/>
          <w:marRight w:val="0"/>
          <w:marTop w:val="0"/>
          <w:marBottom w:val="0"/>
          <w:divBdr>
            <w:top w:val="none" w:sz="0" w:space="0" w:color="auto"/>
            <w:left w:val="none" w:sz="0" w:space="0" w:color="auto"/>
            <w:bottom w:val="none" w:sz="0" w:space="0" w:color="auto"/>
            <w:right w:val="none" w:sz="0" w:space="0" w:color="auto"/>
          </w:divBdr>
        </w:div>
        <w:div w:id="1532373207">
          <w:marLeft w:val="0"/>
          <w:marRight w:val="0"/>
          <w:marTop w:val="0"/>
          <w:marBottom w:val="0"/>
          <w:divBdr>
            <w:top w:val="none" w:sz="0" w:space="0" w:color="auto"/>
            <w:left w:val="none" w:sz="0" w:space="0" w:color="auto"/>
            <w:bottom w:val="none" w:sz="0" w:space="0" w:color="auto"/>
            <w:right w:val="none" w:sz="0" w:space="0" w:color="auto"/>
          </w:divBdr>
        </w:div>
        <w:div w:id="1731997310">
          <w:marLeft w:val="0"/>
          <w:marRight w:val="0"/>
          <w:marTop w:val="0"/>
          <w:marBottom w:val="0"/>
          <w:divBdr>
            <w:top w:val="none" w:sz="0" w:space="0" w:color="auto"/>
            <w:left w:val="none" w:sz="0" w:space="0" w:color="auto"/>
            <w:bottom w:val="none" w:sz="0" w:space="0" w:color="auto"/>
            <w:right w:val="none" w:sz="0" w:space="0" w:color="auto"/>
          </w:divBdr>
        </w:div>
      </w:divsChild>
    </w:div>
    <w:div w:id="714157227">
      <w:bodyDiv w:val="1"/>
      <w:marLeft w:val="0"/>
      <w:marRight w:val="0"/>
      <w:marTop w:val="0"/>
      <w:marBottom w:val="0"/>
      <w:divBdr>
        <w:top w:val="none" w:sz="0" w:space="0" w:color="auto"/>
        <w:left w:val="none" w:sz="0" w:space="0" w:color="auto"/>
        <w:bottom w:val="none" w:sz="0" w:space="0" w:color="auto"/>
        <w:right w:val="none" w:sz="0" w:space="0" w:color="auto"/>
      </w:divBdr>
      <w:divsChild>
        <w:div w:id="317804683">
          <w:marLeft w:val="0"/>
          <w:marRight w:val="0"/>
          <w:marTop w:val="0"/>
          <w:marBottom w:val="0"/>
          <w:divBdr>
            <w:top w:val="none" w:sz="0" w:space="0" w:color="auto"/>
            <w:left w:val="none" w:sz="0" w:space="0" w:color="auto"/>
            <w:bottom w:val="none" w:sz="0" w:space="0" w:color="auto"/>
            <w:right w:val="none" w:sz="0" w:space="0" w:color="auto"/>
          </w:divBdr>
        </w:div>
        <w:div w:id="539821065">
          <w:marLeft w:val="0"/>
          <w:marRight w:val="0"/>
          <w:marTop w:val="0"/>
          <w:marBottom w:val="0"/>
          <w:divBdr>
            <w:top w:val="none" w:sz="0" w:space="0" w:color="auto"/>
            <w:left w:val="none" w:sz="0" w:space="0" w:color="auto"/>
            <w:bottom w:val="none" w:sz="0" w:space="0" w:color="auto"/>
            <w:right w:val="none" w:sz="0" w:space="0" w:color="auto"/>
          </w:divBdr>
        </w:div>
        <w:div w:id="1363045160">
          <w:marLeft w:val="0"/>
          <w:marRight w:val="0"/>
          <w:marTop w:val="0"/>
          <w:marBottom w:val="0"/>
          <w:divBdr>
            <w:top w:val="none" w:sz="0" w:space="0" w:color="auto"/>
            <w:left w:val="none" w:sz="0" w:space="0" w:color="auto"/>
            <w:bottom w:val="none" w:sz="0" w:space="0" w:color="auto"/>
            <w:right w:val="none" w:sz="0" w:space="0" w:color="auto"/>
          </w:divBdr>
        </w:div>
        <w:div w:id="1826163076">
          <w:marLeft w:val="0"/>
          <w:marRight w:val="0"/>
          <w:marTop w:val="0"/>
          <w:marBottom w:val="0"/>
          <w:divBdr>
            <w:top w:val="none" w:sz="0" w:space="0" w:color="auto"/>
            <w:left w:val="none" w:sz="0" w:space="0" w:color="auto"/>
            <w:bottom w:val="none" w:sz="0" w:space="0" w:color="auto"/>
            <w:right w:val="none" w:sz="0" w:space="0" w:color="auto"/>
          </w:divBdr>
        </w:div>
        <w:div w:id="1959333575">
          <w:marLeft w:val="0"/>
          <w:marRight w:val="0"/>
          <w:marTop w:val="0"/>
          <w:marBottom w:val="0"/>
          <w:divBdr>
            <w:top w:val="none" w:sz="0" w:space="0" w:color="auto"/>
            <w:left w:val="none" w:sz="0" w:space="0" w:color="auto"/>
            <w:bottom w:val="none" w:sz="0" w:space="0" w:color="auto"/>
            <w:right w:val="none" w:sz="0" w:space="0" w:color="auto"/>
          </w:divBdr>
        </w:div>
        <w:div w:id="2033460494">
          <w:marLeft w:val="0"/>
          <w:marRight w:val="0"/>
          <w:marTop w:val="0"/>
          <w:marBottom w:val="0"/>
          <w:divBdr>
            <w:top w:val="none" w:sz="0" w:space="0" w:color="auto"/>
            <w:left w:val="none" w:sz="0" w:space="0" w:color="auto"/>
            <w:bottom w:val="none" w:sz="0" w:space="0" w:color="auto"/>
            <w:right w:val="none" w:sz="0" w:space="0" w:color="auto"/>
          </w:divBdr>
        </w:div>
      </w:divsChild>
    </w:div>
    <w:div w:id="1155220990">
      <w:bodyDiv w:val="1"/>
      <w:marLeft w:val="0"/>
      <w:marRight w:val="0"/>
      <w:marTop w:val="0"/>
      <w:marBottom w:val="0"/>
      <w:divBdr>
        <w:top w:val="none" w:sz="0" w:space="0" w:color="auto"/>
        <w:left w:val="none" w:sz="0" w:space="0" w:color="auto"/>
        <w:bottom w:val="none" w:sz="0" w:space="0" w:color="auto"/>
        <w:right w:val="none" w:sz="0" w:space="0" w:color="auto"/>
      </w:divBdr>
    </w:div>
    <w:div w:id="1332371866">
      <w:bodyDiv w:val="1"/>
      <w:marLeft w:val="0"/>
      <w:marRight w:val="0"/>
      <w:marTop w:val="0"/>
      <w:marBottom w:val="0"/>
      <w:divBdr>
        <w:top w:val="none" w:sz="0" w:space="0" w:color="auto"/>
        <w:left w:val="none" w:sz="0" w:space="0" w:color="auto"/>
        <w:bottom w:val="none" w:sz="0" w:space="0" w:color="auto"/>
        <w:right w:val="none" w:sz="0" w:space="0" w:color="auto"/>
      </w:divBdr>
    </w:div>
    <w:div w:id="1362242659">
      <w:bodyDiv w:val="1"/>
      <w:marLeft w:val="0"/>
      <w:marRight w:val="0"/>
      <w:marTop w:val="0"/>
      <w:marBottom w:val="0"/>
      <w:divBdr>
        <w:top w:val="none" w:sz="0" w:space="0" w:color="auto"/>
        <w:left w:val="none" w:sz="0" w:space="0" w:color="auto"/>
        <w:bottom w:val="none" w:sz="0" w:space="0" w:color="auto"/>
        <w:right w:val="none" w:sz="0" w:space="0" w:color="auto"/>
      </w:divBdr>
      <w:divsChild>
        <w:div w:id="121771627">
          <w:marLeft w:val="0"/>
          <w:marRight w:val="0"/>
          <w:marTop w:val="0"/>
          <w:marBottom w:val="0"/>
          <w:divBdr>
            <w:top w:val="none" w:sz="0" w:space="0" w:color="auto"/>
            <w:left w:val="none" w:sz="0" w:space="0" w:color="auto"/>
            <w:bottom w:val="none" w:sz="0" w:space="0" w:color="auto"/>
            <w:right w:val="none" w:sz="0" w:space="0" w:color="auto"/>
          </w:divBdr>
        </w:div>
        <w:div w:id="375980261">
          <w:marLeft w:val="0"/>
          <w:marRight w:val="0"/>
          <w:marTop w:val="0"/>
          <w:marBottom w:val="0"/>
          <w:divBdr>
            <w:top w:val="none" w:sz="0" w:space="0" w:color="auto"/>
            <w:left w:val="none" w:sz="0" w:space="0" w:color="auto"/>
            <w:bottom w:val="none" w:sz="0" w:space="0" w:color="auto"/>
            <w:right w:val="none" w:sz="0" w:space="0" w:color="auto"/>
          </w:divBdr>
        </w:div>
        <w:div w:id="417023714">
          <w:marLeft w:val="0"/>
          <w:marRight w:val="0"/>
          <w:marTop w:val="0"/>
          <w:marBottom w:val="0"/>
          <w:divBdr>
            <w:top w:val="none" w:sz="0" w:space="0" w:color="auto"/>
            <w:left w:val="none" w:sz="0" w:space="0" w:color="auto"/>
            <w:bottom w:val="none" w:sz="0" w:space="0" w:color="auto"/>
            <w:right w:val="none" w:sz="0" w:space="0" w:color="auto"/>
          </w:divBdr>
        </w:div>
        <w:div w:id="526598555">
          <w:marLeft w:val="0"/>
          <w:marRight w:val="0"/>
          <w:marTop w:val="0"/>
          <w:marBottom w:val="0"/>
          <w:divBdr>
            <w:top w:val="none" w:sz="0" w:space="0" w:color="auto"/>
            <w:left w:val="none" w:sz="0" w:space="0" w:color="auto"/>
            <w:bottom w:val="none" w:sz="0" w:space="0" w:color="auto"/>
            <w:right w:val="none" w:sz="0" w:space="0" w:color="auto"/>
          </w:divBdr>
        </w:div>
        <w:div w:id="531236628">
          <w:marLeft w:val="0"/>
          <w:marRight w:val="0"/>
          <w:marTop w:val="0"/>
          <w:marBottom w:val="0"/>
          <w:divBdr>
            <w:top w:val="none" w:sz="0" w:space="0" w:color="auto"/>
            <w:left w:val="none" w:sz="0" w:space="0" w:color="auto"/>
            <w:bottom w:val="none" w:sz="0" w:space="0" w:color="auto"/>
            <w:right w:val="none" w:sz="0" w:space="0" w:color="auto"/>
          </w:divBdr>
        </w:div>
        <w:div w:id="822626549">
          <w:marLeft w:val="0"/>
          <w:marRight w:val="0"/>
          <w:marTop w:val="0"/>
          <w:marBottom w:val="0"/>
          <w:divBdr>
            <w:top w:val="none" w:sz="0" w:space="0" w:color="auto"/>
            <w:left w:val="none" w:sz="0" w:space="0" w:color="auto"/>
            <w:bottom w:val="none" w:sz="0" w:space="0" w:color="auto"/>
            <w:right w:val="none" w:sz="0" w:space="0" w:color="auto"/>
          </w:divBdr>
        </w:div>
        <w:div w:id="1414349796">
          <w:marLeft w:val="0"/>
          <w:marRight w:val="0"/>
          <w:marTop w:val="0"/>
          <w:marBottom w:val="0"/>
          <w:divBdr>
            <w:top w:val="none" w:sz="0" w:space="0" w:color="auto"/>
            <w:left w:val="none" w:sz="0" w:space="0" w:color="auto"/>
            <w:bottom w:val="none" w:sz="0" w:space="0" w:color="auto"/>
            <w:right w:val="none" w:sz="0" w:space="0" w:color="auto"/>
          </w:divBdr>
        </w:div>
        <w:div w:id="1503201136">
          <w:marLeft w:val="0"/>
          <w:marRight w:val="0"/>
          <w:marTop w:val="0"/>
          <w:marBottom w:val="0"/>
          <w:divBdr>
            <w:top w:val="none" w:sz="0" w:space="0" w:color="auto"/>
            <w:left w:val="none" w:sz="0" w:space="0" w:color="auto"/>
            <w:bottom w:val="none" w:sz="0" w:space="0" w:color="auto"/>
            <w:right w:val="none" w:sz="0" w:space="0" w:color="auto"/>
          </w:divBdr>
        </w:div>
        <w:div w:id="1781798806">
          <w:marLeft w:val="0"/>
          <w:marRight w:val="0"/>
          <w:marTop w:val="0"/>
          <w:marBottom w:val="0"/>
          <w:divBdr>
            <w:top w:val="none" w:sz="0" w:space="0" w:color="auto"/>
            <w:left w:val="none" w:sz="0" w:space="0" w:color="auto"/>
            <w:bottom w:val="none" w:sz="0" w:space="0" w:color="auto"/>
            <w:right w:val="none" w:sz="0" w:space="0" w:color="auto"/>
          </w:divBdr>
        </w:div>
        <w:div w:id="1870412428">
          <w:marLeft w:val="0"/>
          <w:marRight w:val="0"/>
          <w:marTop w:val="0"/>
          <w:marBottom w:val="0"/>
          <w:divBdr>
            <w:top w:val="none" w:sz="0" w:space="0" w:color="auto"/>
            <w:left w:val="none" w:sz="0" w:space="0" w:color="auto"/>
            <w:bottom w:val="none" w:sz="0" w:space="0" w:color="auto"/>
            <w:right w:val="none" w:sz="0" w:space="0" w:color="auto"/>
          </w:divBdr>
        </w:div>
      </w:divsChild>
    </w:div>
    <w:div w:id="1438985546">
      <w:bodyDiv w:val="1"/>
      <w:marLeft w:val="0"/>
      <w:marRight w:val="0"/>
      <w:marTop w:val="0"/>
      <w:marBottom w:val="0"/>
      <w:divBdr>
        <w:top w:val="none" w:sz="0" w:space="0" w:color="auto"/>
        <w:left w:val="none" w:sz="0" w:space="0" w:color="auto"/>
        <w:bottom w:val="none" w:sz="0" w:space="0" w:color="auto"/>
        <w:right w:val="none" w:sz="0" w:space="0" w:color="auto"/>
      </w:divBdr>
    </w:div>
    <w:div w:id="1524630594">
      <w:bodyDiv w:val="1"/>
      <w:marLeft w:val="0"/>
      <w:marRight w:val="0"/>
      <w:marTop w:val="0"/>
      <w:marBottom w:val="0"/>
      <w:divBdr>
        <w:top w:val="none" w:sz="0" w:space="0" w:color="auto"/>
        <w:left w:val="none" w:sz="0" w:space="0" w:color="auto"/>
        <w:bottom w:val="none" w:sz="0" w:space="0" w:color="auto"/>
        <w:right w:val="none" w:sz="0" w:space="0" w:color="auto"/>
      </w:divBdr>
      <w:divsChild>
        <w:div w:id="676857190">
          <w:marLeft w:val="0"/>
          <w:marRight w:val="0"/>
          <w:marTop w:val="0"/>
          <w:marBottom w:val="0"/>
          <w:divBdr>
            <w:top w:val="none" w:sz="0" w:space="0" w:color="auto"/>
            <w:left w:val="none" w:sz="0" w:space="0" w:color="auto"/>
            <w:bottom w:val="none" w:sz="0" w:space="0" w:color="auto"/>
            <w:right w:val="none" w:sz="0" w:space="0" w:color="auto"/>
          </w:divBdr>
        </w:div>
        <w:div w:id="816847846">
          <w:marLeft w:val="0"/>
          <w:marRight w:val="0"/>
          <w:marTop w:val="0"/>
          <w:marBottom w:val="0"/>
          <w:divBdr>
            <w:top w:val="none" w:sz="0" w:space="0" w:color="auto"/>
            <w:left w:val="none" w:sz="0" w:space="0" w:color="auto"/>
            <w:bottom w:val="none" w:sz="0" w:space="0" w:color="auto"/>
            <w:right w:val="none" w:sz="0" w:space="0" w:color="auto"/>
          </w:divBdr>
        </w:div>
        <w:div w:id="852766843">
          <w:marLeft w:val="0"/>
          <w:marRight w:val="0"/>
          <w:marTop w:val="0"/>
          <w:marBottom w:val="0"/>
          <w:divBdr>
            <w:top w:val="none" w:sz="0" w:space="0" w:color="auto"/>
            <w:left w:val="none" w:sz="0" w:space="0" w:color="auto"/>
            <w:bottom w:val="none" w:sz="0" w:space="0" w:color="auto"/>
            <w:right w:val="none" w:sz="0" w:space="0" w:color="auto"/>
          </w:divBdr>
        </w:div>
        <w:div w:id="1077943370">
          <w:marLeft w:val="0"/>
          <w:marRight w:val="0"/>
          <w:marTop w:val="0"/>
          <w:marBottom w:val="0"/>
          <w:divBdr>
            <w:top w:val="none" w:sz="0" w:space="0" w:color="auto"/>
            <w:left w:val="none" w:sz="0" w:space="0" w:color="auto"/>
            <w:bottom w:val="none" w:sz="0" w:space="0" w:color="auto"/>
            <w:right w:val="none" w:sz="0" w:space="0" w:color="auto"/>
          </w:divBdr>
        </w:div>
        <w:div w:id="1092749170">
          <w:marLeft w:val="0"/>
          <w:marRight w:val="0"/>
          <w:marTop w:val="0"/>
          <w:marBottom w:val="0"/>
          <w:divBdr>
            <w:top w:val="none" w:sz="0" w:space="0" w:color="auto"/>
            <w:left w:val="none" w:sz="0" w:space="0" w:color="auto"/>
            <w:bottom w:val="none" w:sz="0" w:space="0" w:color="auto"/>
            <w:right w:val="none" w:sz="0" w:space="0" w:color="auto"/>
          </w:divBdr>
        </w:div>
        <w:div w:id="1163278445">
          <w:marLeft w:val="0"/>
          <w:marRight w:val="0"/>
          <w:marTop w:val="0"/>
          <w:marBottom w:val="0"/>
          <w:divBdr>
            <w:top w:val="none" w:sz="0" w:space="0" w:color="auto"/>
            <w:left w:val="none" w:sz="0" w:space="0" w:color="auto"/>
            <w:bottom w:val="none" w:sz="0" w:space="0" w:color="auto"/>
            <w:right w:val="none" w:sz="0" w:space="0" w:color="auto"/>
          </w:divBdr>
        </w:div>
        <w:div w:id="1405645948">
          <w:marLeft w:val="0"/>
          <w:marRight w:val="0"/>
          <w:marTop w:val="0"/>
          <w:marBottom w:val="0"/>
          <w:divBdr>
            <w:top w:val="none" w:sz="0" w:space="0" w:color="auto"/>
            <w:left w:val="none" w:sz="0" w:space="0" w:color="auto"/>
            <w:bottom w:val="none" w:sz="0" w:space="0" w:color="auto"/>
            <w:right w:val="none" w:sz="0" w:space="0" w:color="auto"/>
          </w:divBdr>
        </w:div>
        <w:div w:id="1577740170">
          <w:marLeft w:val="0"/>
          <w:marRight w:val="0"/>
          <w:marTop w:val="0"/>
          <w:marBottom w:val="0"/>
          <w:divBdr>
            <w:top w:val="none" w:sz="0" w:space="0" w:color="auto"/>
            <w:left w:val="none" w:sz="0" w:space="0" w:color="auto"/>
            <w:bottom w:val="none" w:sz="0" w:space="0" w:color="auto"/>
            <w:right w:val="none" w:sz="0" w:space="0" w:color="auto"/>
          </w:divBdr>
        </w:div>
        <w:div w:id="1839733096">
          <w:marLeft w:val="0"/>
          <w:marRight w:val="0"/>
          <w:marTop w:val="0"/>
          <w:marBottom w:val="0"/>
          <w:divBdr>
            <w:top w:val="none" w:sz="0" w:space="0" w:color="auto"/>
            <w:left w:val="none" w:sz="0" w:space="0" w:color="auto"/>
            <w:bottom w:val="none" w:sz="0" w:space="0" w:color="auto"/>
            <w:right w:val="none" w:sz="0" w:space="0" w:color="auto"/>
          </w:divBdr>
        </w:div>
      </w:divsChild>
    </w:div>
    <w:div w:id="1625843106">
      <w:bodyDiv w:val="1"/>
      <w:marLeft w:val="0"/>
      <w:marRight w:val="0"/>
      <w:marTop w:val="0"/>
      <w:marBottom w:val="0"/>
      <w:divBdr>
        <w:top w:val="none" w:sz="0" w:space="0" w:color="auto"/>
        <w:left w:val="none" w:sz="0" w:space="0" w:color="auto"/>
        <w:bottom w:val="none" w:sz="0" w:space="0" w:color="auto"/>
        <w:right w:val="none" w:sz="0" w:space="0" w:color="auto"/>
      </w:divBdr>
    </w:div>
    <w:div w:id="1770193491">
      <w:bodyDiv w:val="1"/>
      <w:marLeft w:val="0"/>
      <w:marRight w:val="0"/>
      <w:marTop w:val="0"/>
      <w:marBottom w:val="0"/>
      <w:divBdr>
        <w:top w:val="none" w:sz="0" w:space="0" w:color="auto"/>
        <w:left w:val="none" w:sz="0" w:space="0" w:color="auto"/>
        <w:bottom w:val="none" w:sz="0" w:space="0" w:color="auto"/>
        <w:right w:val="none" w:sz="0" w:space="0" w:color="auto"/>
      </w:divBdr>
    </w:div>
    <w:div w:id="1884755018">
      <w:bodyDiv w:val="1"/>
      <w:marLeft w:val="0"/>
      <w:marRight w:val="0"/>
      <w:marTop w:val="0"/>
      <w:marBottom w:val="0"/>
      <w:divBdr>
        <w:top w:val="none" w:sz="0" w:space="0" w:color="auto"/>
        <w:left w:val="none" w:sz="0" w:space="0" w:color="auto"/>
        <w:bottom w:val="none" w:sz="0" w:space="0" w:color="auto"/>
        <w:right w:val="none" w:sz="0" w:space="0" w:color="auto"/>
      </w:divBdr>
    </w:div>
    <w:div w:id="1890725678">
      <w:bodyDiv w:val="1"/>
      <w:marLeft w:val="0"/>
      <w:marRight w:val="0"/>
      <w:marTop w:val="0"/>
      <w:marBottom w:val="0"/>
      <w:divBdr>
        <w:top w:val="none" w:sz="0" w:space="0" w:color="auto"/>
        <w:left w:val="none" w:sz="0" w:space="0" w:color="auto"/>
        <w:bottom w:val="none" w:sz="0" w:space="0" w:color="auto"/>
        <w:right w:val="none" w:sz="0" w:space="0" w:color="auto"/>
      </w:divBdr>
      <w:divsChild>
        <w:div w:id="2095322690">
          <w:marLeft w:val="0"/>
          <w:marRight w:val="0"/>
          <w:marTop w:val="0"/>
          <w:marBottom w:val="0"/>
          <w:divBdr>
            <w:top w:val="none" w:sz="0" w:space="0" w:color="auto"/>
            <w:left w:val="none" w:sz="0" w:space="0" w:color="auto"/>
            <w:bottom w:val="none" w:sz="0" w:space="0" w:color="auto"/>
            <w:right w:val="none" w:sz="0" w:space="0" w:color="auto"/>
          </w:divBdr>
          <w:divsChild>
            <w:div w:id="359164432">
              <w:marLeft w:val="0"/>
              <w:marRight w:val="0"/>
              <w:marTop w:val="0"/>
              <w:marBottom w:val="0"/>
              <w:divBdr>
                <w:top w:val="none" w:sz="0" w:space="0" w:color="auto"/>
                <w:left w:val="none" w:sz="0" w:space="0" w:color="auto"/>
                <w:bottom w:val="none" w:sz="0" w:space="0" w:color="auto"/>
                <w:right w:val="none" w:sz="0" w:space="0" w:color="auto"/>
              </w:divBdr>
              <w:divsChild>
                <w:div w:id="111242969">
                  <w:marLeft w:val="0"/>
                  <w:marRight w:val="0"/>
                  <w:marTop w:val="0"/>
                  <w:marBottom w:val="0"/>
                  <w:divBdr>
                    <w:top w:val="none" w:sz="0" w:space="0" w:color="auto"/>
                    <w:left w:val="none" w:sz="0" w:space="0" w:color="auto"/>
                    <w:bottom w:val="none" w:sz="0" w:space="0" w:color="auto"/>
                    <w:right w:val="none" w:sz="0" w:space="0" w:color="auto"/>
                  </w:divBdr>
                  <w:divsChild>
                    <w:div w:id="1910919711">
                      <w:marLeft w:val="0"/>
                      <w:marRight w:val="0"/>
                      <w:marTop w:val="0"/>
                      <w:marBottom w:val="0"/>
                      <w:divBdr>
                        <w:top w:val="none" w:sz="0" w:space="0" w:color="auto"/>
                        <w:left w:val="none" w:sz="0" w:space="0" w:color="auto"/>
                        <w:bottom w:val="none" w:sz="0" w:space="0" w:color="auto"/>
                        <w:right w:val="none" w:sz="0" w:space="0" w:color="auto"/>
                      </w:divBdr>
                      <w:divsChild>
                        <w:div w:id="1284309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2519847">
              <w:marLeft w:val="0"/>
              <w:marRight w:val="0"/>
              <w:marTop w:val="0"/>
              <w:marBottom w:val="0"/>
              <w:divBdr>
                <w:top w:val="none" w:sz="0" w:space="0" w:color="auto"/>
                <w:left w:val="none" w:sz="0" w:space="0" w:color="auto"/>
                <w:bottom w:val="none" w:sz="0" w:space="0" w:color="auto"/>
                <w:right w:val="none" w:sz="0" w:space="0" w:color="auto"/>
              </w:divBdr>
              <w:divsChild>
                <w:div w:id="30427196">
                  <w:marLeft w:val="0"/>
                  <w:marRight w:val="0"/>
                  <w:marTop w:val="0"/>
                  <w:marBottom w:val="0"/>
                  <w:divBdr>
                    <w:top w:val="none" w:sz="0" w:space="0" w:color="auto"/>
                    <w:left w:val="none" w:sz="0" w:space="0" w:color="auto"/>
                    <w:bottom w:val="none" w:sz="0" w:space="0" w:color="auto"/>
                    <w:right w:val="none" w:sz="0" w:space="0" w:color="auto"/>
                  </w:divBdr>
                </w:div>
                <w:div w:id="77794632">
                  <w:marLeft w:val="0"/>
                  <w:marRight w:val="0"/>
                  <w:marTop w:val="0"/>
                  <w:marBottom w:val="0"/>
                  <w:divBdr>
                    <w:top w:val="none" w:sz="0" w:space="0" w:color="auto"/>
                    <w:left w:val="none" w:sz="0" w:space="0" w:color="auto"/>
                    <w:bottom w:val="none" w:sz="0" w:space="0" w:color="auto"/>
                    <w:right w:val="none" w:sz="0" w:space="0" w:color="auto"/>
                  </w:divBdr>
                </w:div>
                <w:div w:id="141848139">
                  <w:marLeft w:val="0"/>
                  <w:marRight w:val="0"/>
                  <w:marTop w:val="0"/>
                  <w:marBottom w:val="0"/>
                  <w:divBdr>
                    <w:top w:val="none" w:sz="0" w:space="0" w:color="auto"/>
                    <w:left w:val="none" w:sz="0" w:space="0" w:color="auto"/>
                    <w:bottom w:val="none" w:sz="0" w:space="0" w:color="auto"/>
                    <w:right w:val="none" w:sz="0" w:space="0" w:color="auto"/>
                  </w:divBdr>
                </w:div>
                <w:div w:id="330185473">
                  <w:marLeft w:val="0"/>
                  <w:marRight w:val="0"/>
                  <w:marTop w:val="0"/>
                  <w:marBottom w:val="0"/>
                  <w:divBdr>
                    <w:top w:val="none" w:sz="0" w:space="0" w:color="auto"/>
                    <w:left w:val="none" w:sz="0" w:space="0" w:color="auto"/>
                    <w:bottom w:val="none" w:sz="0" w:space="0" w:color="auto"/>
                    <w:right w:val="none" w:sz="0" w:space="0" w:color="auto"/>
                  </w:divBdr>
                </w:div>
                <w:div w:id="542135167">
                  <w:marLeft w:val="0"/>
                  <w:marRight w:val="0"/>
                  <w:marTop w:val="0"/>
                  <w:marBottom w:val="0"/>
                  <w:divBdr>
                    <w:top w:val="none" w:sz="0" w:space="0" w:color="auto"/>
                    <w:left w:val="none" w:sz="0" w:space="0" w:color="auto"/>
                    <w:bottom w:val="none" w:sz="0" w:space="0" w:color="auto"/>
                    <w:right w:val="none" w:sz="0" w:space="0" w:color="auto"/>
                  </w:divBdr>
                </w:div>
                <w:div w:id="657927590">
                  <w:marLeft w:val="0"/>
                  <w:marRight w:val="0"/>
                  <w:marTop w:val="0"/>
                  <w:marBottom w:val="0"/>
                  <w:divBdr>
                    <w:top w:val="none" w:sz="0" w:space="0" w:color="auto"/>
                    <w:left w:val="none" w:sz="0" w:space="0" w:color="auto"/>
                    <w:bottom w:val="none" w:sz="0" w:space="0" w:color="auto"/>
                    <w:right w:val="none" w:sz="0" w:space="0" w:color="auto"/>
                  </w:divBdr>
                </w:div>
                <w:div w:id="1250039928">
                  <w:marLeft w:val="0"/>
                  <w:marRight w:val="0"/>
                  <w:marTop w:val="0"/>
                  <w:marBottom w:val="0"/>
                  <w:divBdr>
                    <w:top w:val="none" w:sz="0" w:space="0" w:color="auto"/>
                    <w:left w:val="none" w:sz="0" w:space="0" w:color="auto"/>
                    <w:bottom w:val="none" w:sz="0" w:space="0" w:color="auto"/>
                    <w:right w:val="none" w:sz="0" w:space="0" w:color="auto"/>
                  </w:divBdr>
                </w:div>
                <w:div w:id="1313291576">
                  <w:marLeft w:val="0"/>
                  <w:marRight w:val="0"/>
                  <w:marTop w:val="0"/>
                  <w:marBottom w:val="0"/>
                  <w:divBdr>
                    <w:top w:val="none" w:sz="0" w:space="0" w:color="auto"/>
                    <w:left w:val="none" w:sz="0" w:space="0" w:color="auto"/>
                    <w:bottom w:val="none" w:sz="0" w:space="0" w:color="auto"/>
                    <w:right w:val="none" w:sz="0" w:space="0" w:color="auto"/>
                  </w:divBdr>
                </w:div>
                <w:div w:id="1383097097">
                  <w:marLeft w:val="0"/>
                  <w:marRight w:val="0"/>
                  <w:marTop w:val="0"/>
                  <w:marBottom w:val="0"/>
                  <w:divBdr>
                    <w:top w:val="none" w:sz="0" w:space="0" w:color="auto"/>
                    <w:left w:val="none" w:sz="0" w:space="0" w:color="auto"/>
                    <w:bottom w:val="none" w:sz="0" w:space="0" w:color="auto"/>
                    <w:right w:val="none" w:sz="0" w:space="0" w:color="auto"/>
                  </w:divBdr>
                </w:div>
                <w:div w:id="1403285731">
                  <w:marLeft w:val="0"/>
                  <w:marRight w:val="0"/>
                  <w:marTop w:val="0"/>
                  <w:marBottom w:val="0"/>
                  <w:divBdr>
                    <w:top w:val="none" w:sz="0" w:space="0" w:color="auto"/>
                    <w:left w:val="none" w:sz="0" w:space="0" w:color="auto"/>
                    <w:bottom w:val="none" w:sz="0" w:space="0" w:color="auto"/>
                    <w:right w:val="none" w:sz="0" w:space="0" w:color="auto"/>
                  </w:divBdr>
                </w:div>
                <w:div w:id="1550024314">
                  <w:marLeft w:val="0"/>
                  <w:marRight w:val="0"/>
                  <w:marTop w:val="0"/>
                  <w:marBottom w:val="0"/>
                  <w:divBdr>
                    <w:top w:val="none" w:sz="0" w:space="0" w:color="auto"/>
                    <w:left w:val="none" w:sz="0" w:space="0" w:color="auto"/>
                    <w:bottom w:val="none" w:sz="0" w:space="0" w:color="auto"/>
                    <w:right w:val="none" w:sz="0" w:space="0" w:color="auto"/>
                  </w:divBdr>
                </w:div>
                <w:div w:id="1793133049">
                  <w:marLeft w:val="0"/>
                  <w:marRight w:val="0"/>
                  <w:marTop w:val="0"/>
                  <w:marBottom w:val="0"/>
                  <w:divBdr>
                    <w:top w:val="none" w:sz="0" w:space="0" w:color="auto"/>
                    <w:left w:val="none" w:sz="0" w:space="0" w:color="auto"/>
                    <w:bottom w:val="none" w:sz="0" w:space="0" w:color="auto"/>
                    <w:right w:val="none" w:sz="0" w:space="0" w:color="auto"/>
                  </w:divBdr>
                </w:div>
                <w:div w:id="2066177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8555446">
      <w:bodyDiv w:val="1"/>
      <w:marLeft w:val="0"/>
      <w:marRight w:val="0"/>
      <w:marTop w:val="0"/>
      <w:marBottom w:val="0"/>
      <w:divBdr>
        <w:top w:val="none" w:sz="0" w:space="0" w:color="auto"/>
        <w:left w:val="none" w:sz="0" w:space="0" w:color="auto"/>
        <w:bottom w:val="none" w:sz="0" w:space="0" w:color="auto"/>
        <w:right w:val="none" w:sz="0" w:space="0" w:color="auto"/>
      </w:divBdr>
      <w:divsChild>
        <w:div w:id="295188703">
          <w:marLeft w:val="0"/>
          <w:marRight w:val="0"/>
          <w:marTop w:val="0"/>
          <w:marBottom w:val="0"/>
          <w:divBdr>
            <w:top w:val="none" w:sz="0" w:space="0" w:color="auto"/>
            <w:left w:val="none" w:sz="0" w:space="0" w:color="auto"/>
            <w:bottom w:val="none" w:sz="0" w:space="0" w:color="auto"/>
            <w:right w:val="none" w:sz="0" w:space="0" w:color="auto"/>
          </w:divBdr>
        </w:div>
        <w:div w:id="634331080">
          <w:marLeft w:val="0"/>
          <w:marRight w:val="0"/>
          <w:marTop w:val="0"/>
          <w:marBottom w:val="0"/>
          <w:divBdr>
            <w:top w:val="none" w:sz="0" w:space="0" w:color="auto"/>
            <w:left w:val="none" w:sz="0" w:space="0" w:color="auto"/>
            <w:bottom w:val="none" w:sz="0" w:space="0" w:color="auto"/>
            <w:right w:val="none" w:sz="0" w:space="0" w:color="auto"/>
          </w:divBdr>
        </w:div>
        <w:div w:id="1026368189">
          <w:marLeft w:val="0"/>
          <w:marRight w:val="0"/>
          <w:marTop w:val="0"/>
          <w:marBottom w:val="0"/>
          <w:divBdr>
            <w:top w:val="none" w:sz="0" w:space="0" w:color="auto"/>
            <w:left w:val="none" w:sz="0" w:space="0" w:color="auto"/>
            <w:bottom w:val="none" w:sz="0" w:space="0" w:color="auto"/>
            <w:right w:val="none" w:sz="0" w:space="0" w:color="auto"/>
          </w:divBdr>
        </w:div>
        <w:div w:id="1123426285">
          <w:marLeft w:val="0"/>
          <w:marRight w:val="0"/>
          <w:marTop w:val="0"/>
          <w:marBottom w:val="0"/>
          <w:divBdr>
            <w:top w:val="none" w:sz="0" w:space="0" w:color="auto"/>
            <w:left w:val="none" w:sz="0" w:space="0" w:color="auto"/>
            <w:bottom w:val="none" w:sz="0" w:space="0" w:color="auto"/>
            <w:right w:val="none" w:sz="0" w:space="0" w:color="auto"/>
          </w:divBdr>
        </w:div>
        <w:div w:id="1137382281">
          <w:marLeft w:val="0"/>
          <w:marRight w:val="0"/>
          <w:marTop w:val="0"/>
          <w:marBottom w:val="0"/>
          <w:divBdr>
            <w:top w:val="none" w:sz="0" w:space="0" w:color="auto"/>
            <w:left w:val="none" w:sz="0" w:space="0" w:color="auto"/>
            <w:bottom w:val="none" w:sz="0" w:space="0" w:color="auto"/>
            <w:right w:val="none" w:sz="0" w:space="0" w:color="auto"/>
          </w:divBdr>
        </w:div>
        <w:div w:id="1236668884">
          <w:marLeft w:val="0"/>
          <w:marRight w:val="0"/>
          <w:marTop w:val="0"/>
          <w:marBottom w:val="0"/>
          <w:divBdr>
            <w:top w:val="none" w:sz="0" w:space="0" w:color="auto"/>
            <w:left w:val="none" w:sz="0" w:space="0" w:color="auto"/>
            <w:bottom w:val="none" w:sz="0" w:space="0" w:color="auto"/>
            <w:right w:val="none" w:sz="0" w:space="0" w:color="auto"/>
          </w:divBdr>
        </w:div>
        <w:div w:id="1244879350">
          <w:marLeft w:val="0"/>
          <w:marRight w:val="0"/>
          <w:marTop w:val="0"/>
          <w:marBottom w:val="0"/>
          <w:divBdr>
            <w:top w:val="none" w:sz="0" w:space="0" w:color="auto"/>
            <w:left w:val="none" w:sz="0" w:space="0" w:color="auto"/>
            <w:bottom w:val="none" w:sz="0" w:space="0" w:color="auto"/>
            <w:right w:val="none" w:sz="0" w:space="0" w:color="auto"/>
          </w:divBdr>
        </w:div>
        <w:div w:id="1296569249">
          <w:marLeft w:val="0"/>
          <w:marRight w:val="0"/>
          <w:marTop w:val="0"/>
          <w:marBottom w:val="0"/>
          <w:divBdr>
            <w:top w:val="none" w:sz="0" w:space="0" w:color="auto"/>
            <w:left w:val="none" w:sz="0" w:space="0" w:color="auto"/>
            <w:bottom w:val="none" w:sz="0" w:space="0" w:color="auto"/>
            <w:right w:val="none" w:sz="0" w:space="0" w:color="auto"/>
          </w:divBdr>
        </w:div>
        <w:div w:id="1487475808">
          <w:marLeft w:val="0"/>
          <w:marRight w:val="0"/>
          <w:marTop w:val="0"/>
          <w:marBottom w:val="0"/>
          <w:divBdr>
            <w:top w:val="none" w:sz="0" w:space="0" w:color="auto"/>
            <w:left w:val="none" w:sz="0" w:space="0" w:color="auto"/>
            <w:bottom w:val="none" w:sz="0" w:space="0" w:color="auto"/>
            <w:right w:val="none" w:sz="0" w:space="0" w:color="auto"/>
          </w:divBdr>
        </w:div>
      </w:divsChild>
    </w:div>
    <w:div w:id="2102869079">
      <w:bodyDiv w:val="1"/>
      <w:marLeft w:val="0"/>
      <w:marRight w:val="0"/>
      <w:marTop w:val="0"/>
      <w:marBottom w:val="0"/>
      <w:divBdr>
        <w:top w:val="none" w:sz="0" w:space="0" w:color="auto"/>
        <w:left w:val="none" w:sz="0" w:space="0" w:color="auto"/>
        <w:bottom w:val="none" w:sz="0" w:space="0" w:color="auto"/>
        <w:right w:val="none" w:sz="0" w:space="0" w:color="auto"/>
      </w:divBdr>
    </w:div>
    <w:div w:id="2103724708">
      <w:bodyDiv w:val="1"/>
      <w:marLeft w:val="0"/>
      <w:marRight w:val="0"/>
      <w:marTop w:val="0"/>
      <w:marBottom w:val="0"/>
      <w:divBdr>
        <w:top w:val="none" w:sz="0" w:space="0" w:color="auto"/>
        <w:left w:val="none" w:sz="0" w:space="0" w:color="auto"/>
        <w:bottom w:val="none" w:sz="0" w:space="0" w:color="auto"/>
        <w:right w:val="none" w:sz="0" w:space="0" w:color="auto"/>
      </w:divBdr>
      <w:divsChild>
        <w:div w:id="179398406">
          <w:marLeft w:val="0"/>
          <w:marRight w:val="0"/>
          <w:marTop w:val="0"/>
          <w:marBottom w:val="0"/>
          <w:divBdr>
            <w:top w:val="none" w:sz="0" w:space="0" w:color="auto"/>
            <w:left w:val="none" w:sz="0" w:space="0" w:color="auto"/>
            <w:bottom w:val="none" w:sz="0" w:space="0" w:color="auto"/>
            <w:right w:val="none" w:sz="0" w:space="0" w:color="auto"/>
          </w:divBdr>
        </w:div>
        <w:div w:id="225536895">
          <w:marLeft w:val="0"/>
          <w:marRight w:val="0"/>
          <w:marTop w:val="0"/>
          <w:marBottom w:val="0"/>
          <w:divBdr>
            <w:top w:val="none" w:sz="0" w:space="0" w:color="auto"/>
            <w:left w:val="none" w:sz="0" w:space="0" w:color="auto"/>
            <w:bottom w:val="none" w:sz="0" w:space="0" w:color="auto"/>
            <w:right w:val="none" w:sz="0" w:space="0" w:color="auto"/>
          </w:divBdr>
        </w:div>
        <w:div w:id="718866355">
          <w:marLeft w:val="0"/>
          <w:marRight w:val="0"/>
          <w:marTop w:val="0"/>
          <w:marBottom w:val="0"/>
          <w:divBdr>
            <w:top w:val="none" w:sz="0" w:space="0" w:color="auto"/>
            <w:left w:val="none" w:sz="0" w:space="0" w:color="auto"/>
            <w:bottom w:val="none" w:sz="0" w:space="0" w:color="auto"/>
            <w:right w:val="none" w:sz="0" w:space="0" w:color="auto"/>
          </w:divBdr>
        </w:div>
        <w:div w:id="973095920">
          <w:marLeft w:val="0"/>
          <w:marRight w:val="0"/>
          <w:marTop w:val="0"/>
          <w:marBottom w:val="0"/>
          <w:divBdr>
            <w:top w:val="none" w:sz="0" w:space="0" w:color="auto"/>
            <w:left w:val="none" w:sz="0" w:space="0" w:color="auto"/>
            <w:bottom w:val="none" w:sz="0" w:space="0" w:color="auto"/>
            <w:right w:val="none" w:sz="0" w:space="0" w:color="auto"/>
          </w:divBdr>
        </w:div>
        <w:div w:id="1259481913">
          <w:marLeft w:val="0"/>
          <w:marRight w:val="0"/>
          <w:marTop w:val="0"/>
          <w:marBottom w:val="0"/>
          <w:divBdr>
            <w:top w:val="none" w:sz="0" w:space="0" w:color="auto"/>
            <w:left w:val="none" w:sz="0" w:space="0" w:color="auto"/>
            <w:bottom w:val="none" w:sz="0" w:space="0" w:color="auto"/>
            <w:right w:val="none" w:sz="0" w:space="0" w:color="auto"/>
          </w:divBdr>
        </w:div>
        <w:div w:id="2021740821">
          <w:marLeft w:val="0"/>
          <w:marRight w:val="0"/>
          <w:marTop w:val="0"/>
          <w:marBottom w:val="0"/>
          <w:divBdr>
            <w:top w:val="none" w:sz="0" w:space="0" w:color="auto"/>
            <w:left w:val="none" w:sz="0" w:space="0" w:color="auto"/>
            <w:bottom w:val="none" w:sz="0" w:space="0" w:color="auto"/>
            <w:right w:val="none" w:sz="0" w:space="0" w:color="auto"/>
          </w:divBdr>
        </w:div>
        <w:div w:id="204617330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8" /><Relationship Type="http://schemas.openxmlformats.org/officeDocument/2006/relationships/hyperlink" Target="https://www.isrctn.com/ISRCTN70402110?q=ISRCTN70402110&amp;filters=&amp;sort=&amp;offset=1&amp;totalResults=1&amp;page=1&amp;pageSize=10" TargetMode="External" Id="rId13" /><Relationship Type="http://schemas.openxmlformats.org/officeDocument/2006/relationships/hyperlink" Target="https://www.england.nhs.uk/wp-content/uploads/2013/04/nqb-guidance.pdf" TargetMode="External" Id="rId18" /><Relationship Type="http://schemas.openxmlformats.org/officeDocument/2006/relationships/customXml" Target="../customXml/item3.xml" Id="rId3" /><Relationship Type="http://schemas.openxmlformats.org/officeDocument/2006/relationships/theme" Target="theme/theme1.xml" Id="rId21" /><Relationship Type="http://schemas.openxmlformats.org/officeDocument/2006/relationships/styles" Target="styles.xml" Id="rId7" /><Relationship Type="http://schemas.openxmlformats.org/officeDocument/2006/relationships/footer" Target="footer1.xml" Id="rId12" /><Relationship Type="http://schemas.openxmlformats.org/officeDocument/2006/relationships/hyperlink" Target="https://www.diabetes.org.uk/resourcess3/2018-06/NaDIA_%20Summary_v6.pdf?_ga=2.204443347.250004555.1529573739-1251873676.1529573739" TargetMode="External" Id="rId17" /><Relationship Type="http://schemas.openxmlformats.org/officeDocument/2006/relationships/customXml" Target="../customXml/item2.xml" Id="rId2" /><Relationship Type="http://schemas.openxmlformats.org/officeDocument/2006/relationships/hyperlink" Target="https://www.kingsfund.org.uk/publications/reconfiguration-clinical-services" TargetMode="External" Id="rId16" /><Relationship Type="http://schemas.openxmlformats.org/officeDocument/2006/relationships/fontTable" Target="fontTable.xml" Id="rId20" /><Relationship Type="http://schemas.openxmlformats.org/officeDocument/2006/relationships/customXml" Target="../customXml/item1.xml" Id="rId1" /><Relationship Type="http://schemas.openxmlformats.org/officeDocument/2006/relationships/numbering" Target="numbering.xml" Id="rId6" /><Relationship Type="http://schemas.openxmlformats.org/officeDocument/2006/relationships/endnotes" Target="endnotes.xml" Id="rId11" /><Relationship Type="http://schemas.openxmlformats.org/officeDocument/2006/relationships/customXml" Target="../customXml/item5.xml" Id="rId5" /><Relationship Type="http://schemas.openxmlformats.org/officeDocument/2006/relationships/hyperlink" Target="https://www.hra.nhs.uk/approvals-amendments/" TargetMode="External" Id="rId15" /><Relationship Type="http://schemas.openxmlformats.org/officeDocument/2006/relationships/footnotes" Target="footnotes.xml" Id="rId10" /><Relationship Type="http://schemas.openxmlformats.org/officeDocument/2006/relationships/footer" Target="footer2.xml" Id="rId19" /><Relationship Type="http://schemas.openxmlformats.org/officeDocument/2006/relationships/customXml" Target="../customXml/item4.xml" Id="rId4" /><Relationship Type="http://schemas.openxmlformats.org/officeDocument/2006/relationships/webSettings" Target="webSettings.xml" Id="rId9" /><Relationship Type="http://schemas.openxmlformats.org/officeDocument/2006/relationships/hyperlink" Target="https://www.hee.nhs.uk/" TargetMode="External" Id="rId14" /><Relationship Type="http://schemas.microsoft.com/office/2020/10/relationships/intelligence" Target="intelligence2.xml" Id="rId22" /><Relationship Type="http://schemas.openxmlformats.org/officeDocument/2006/relationships/glossaryDocument" Target="glossary/document.xml" Id="R5260fcfe498d46ca" /></Relationships>
</file>

<file path=word/glossary/document.xml><?xml version="1.0" encoding="utf-8"?>
<w:glossaryDocument xmlns:w14="http://schemas.microsoft.com/office/word/2010/wordml" xmlns:w="http://schemas.openxmlformats.org/wordprocessingml/2006/main">
  <w:docParts>
    <w:docPart>
      <w:docPartPr>
        <w:name w:val="DefaultPlaceholder_1081868574"/>
        <w:category>
          <w:name w:val="General"/>
          <w:gallery w:val="placeholder"/>
        </w:category>
        <w:types>
          <w:type w:val="bbPlcHdr"/>
        </w:types>
        <w:behaviors>
          <w:behavior w:val="content"/>
        </w:behaviors>
        <w:guid w:val="{bfb516b6-78d5-432f-be5f-3cf8ed03e7c2}"/>
      </w:docPartPr>
      <w:docPartBody>
        <w:p w14:paraId="6C1AA6D1">
          <w:r>
            <w:rPr>
              <w:rStyle w:val="PlaceholderText"/>
            </w:rPr>
            <w:t/>
          </w:r>
        </w:p>
      </w:docPartBody>
    </w:docPart>
  </w:docParts>
</w:glossaryDocument>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overPageProperties xmlns="http://schemas.microsoft.com/office/2006/coverPageProps">
  <PublishDate/>
  <Abstract>This report presents my proposed doctoral study, demonstrates work completed and details what is planned over the next 12 months. Review date 9th June 2021.  </Abstract>
  <CompanyAddress/>
  <CompanyPhone/>
  <CompanyFax/>
  <CompanyEmail>a.lake@uea.ac.uk</CompanyEmail>
</CoverPage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02A9A7BCA667BD4D8EC09C0D15C5C76F" ma:contentTypeVersion="15" ma:contentTypeDescription="Create a new document." ma:contentTypeScope="" ma:versionID="01f083056d63749a76fffe9c24c54f31">
  <xsd:schema xmlns:xsd="http://www.w3.org/2001/XMLSchema" xmlns:xs="http://www.w3.org/2001/XMLSchema" xmlns:p="http://schemas.microsoft.com/office/2006/metadata/properties" xmlns:ns3="53b698c5-42c5-4062-a022-1cd985e597ce" xmlns:ns4="96951c27-00ec-4e6e-8591-dbd16e1975fa" targetNamespace="http://schemas.microsoft.com/office/2006/metadata/properties" ma:root="true" ma:fieldsID="1b7138f46ce8b90882ec9228d27807ff" ns3:_="" ns4:_="">
    <xsd:import namespace="53b698c5-42c5-4062-a022-1cd985e597ce"/>
    <xsd:import namespace="96951c27-00ec-4e6e-8591-dbd16e1975f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b698c5-42c5-4062-a022-1cd985e597c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6951c27-00ec-4e6e-8591-dbd16e1975f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p:properties xmlns:p="http://schemas.microsoft.com/office/2006/metadata/properties" xmlns:xsi="http://www.w3.org/2001/XMLSchema-instance" xmlns:pc="http://schemas.microsoft.com/office/infopath/2007/PartnerControls">
  <documentManagement>
    <_activity xmlns="53b698c5-42c5-4062-a022-1cd985e597ce" xsi:nil="true"/>
  </documentManagement>
</p:properti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6708E330-226E-42F3-9B1F-D1D3A403CED1}">
  <ds:schemaRefs>
    <ds:schemaRef ds:uri="http://schemas.microsoft.com/sharepoint/v3/contenttype/forms"/>
  </ds:schemaRefs>
</ds:datastoreItem>
</file>

<file path=customXml/itemProps3.xml><?xml version="1.0" encoding="utf-8"?>
<ds:datastoreItem xmlns:ds="http://schemas.openxmlformats.org/officeDocument/2006/customXml" ds:itemID="{0CEFAAF2-E4B0-4A25-8C05-E66340EE78E8}">
  <ds:schemaRefs>
    <ds:schemaRef ds:uri="http://schemas.openxmlformats.org/officeDocument/2006/bibliography"/>
  </ds:schemaRefs>
</ds:datastoreItem>
</file>

<file path=customXml/itemProps4.xml><?xml version="1.0" encoding="utf-8"?>
<ds:datastoreItem xmlns:ds="http://schemas.openxmlformats.org/officeDocument/2006/customXml" ds:itemID="{CA861AA4-CF2A-4A1B-A714-E7DB92CFB27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b698c5-42c5-4062-a022-1cd985e597ce"/>
    <ds:schemaRef ds:uri="96951c27-00ec-4e6e-8591-dbd16e1975f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11FE745-ECC0-478C-B3DB-19667FE53A6D}">
  <ds:schemaRefs>
    <ds:schemaRef ds:uri="http://schemas.microsoft.com/office/2006/metadata/properties"/>
    <ds:schemaRef ds:uri="http://schemas.microsoft.com/office/infopath/2007/PartnerControls"/>
    <ds:schemaRef ds:uri="53b698c5-42c5-4062-a022-1cd985e597ce"/>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pROTOCOL:</dc:title>
  <dc:subject>Andrea Lake</dc:subject>
  <dc:creator>Chief Investigator: Andrea Lake (HSC - Postgraduate Researcher)</dc:creator>
  <keywords/>
  <dc:description/>
  <lastModifiedBy>Andrea Lake (HSC - Postgraduate Researcher)</lastModifiedBy>
  <revision>89</revision>
  <lastPrinted>2022-03-04T17:51:00.0000000Z</lastPrinted>
  <dcterms:created xsi:type="dcterms:W3CDTF">2024-04-24T10:55:00.0000000Z</dcterms:created>
  <dcterms:modified xsi:type="dcterms:W3CDTF">2024-05-09T12:21:03.9918607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2A9A7BCA667BD4D8EC09C0D15C5C76F</vt:lpwstr>
  </property>
</Properties>
</file>